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FA2A1" w14:textId="52A8CD2C" w:rsidR="00FC7195" w:rsidRDefault="00FC7195" w:rsidP="00715813">
      <w:pPr>
        <w:spacing w:line="360" w:lineRule="auto"/>
        <w:ind w:firstLine="720"/>
        <w:jc w:val="both"/>
        <w:rPr>
          <w:b/>
          <w:bCs/>
        </w:rPr>
      </w:pPr>
      <w:r>
        <w:rPr>
          <w:b/>
          <w:bCs/>
        </w:rPr>
        <w:t>Supplementary methods</w:t>
      </w:r>
    </w:p>
    <w:p w14:paraId="30D4001B" w14:textId="487F1D48" w:rsidR="00407B13" w:rsidRDefault="00407B13" w:rsidP="00715813">
      <w:pPr>
        <w:spacing w:line="360" w:lineRule="auto"/>
        <w:ind w:firstLine="720"/>
        <w:jc w:val="both"/>
        <w:rPr>
          <w:b/>
          <w:bCs/>
        </w:rPr>
      </w:pPr>
      <w:r w:rsidRPr="00407B13">
        <w:rPr>
          <w:b/>
          <w:bCs/>
        </w:rPr>
        <w:t xml:space="preserve">Genomic analysis of </w:t>
      </w:r>
      <w:r w:rsidR="00FE7CC9" w:rsidRPr="00FE7CC9">
        <w:rPr>
          <w:b/>
          <w:i/>
          <w:iCs/>
        </w:rPr>
        <w:t>Bifidobacteriaceae</w:t>
      </w:r>
      <w:r w:rsidRPr="00FE7CC9">
        <w:rPr>
          <w:b/>
        </w:rPr>
        <w:t xml:space="preserve"> </w:t>
      </w:r>
      <w:r w:rsidRPr="00407B13">
        <w:rPr>
          <w:b/>
          <w:bCs/>
        </w:rPr>
        <w:t>strains</w:t>
      </w:r>
    </w:p>
    <w:p w14:paraId="3A3D9F40" w14:textId="368C2F33" w:rsidR="00FB7A6A" w:rsidRDefault="00FB7A6A" w:rsidP="00FB7A6A">
      <w:pPr>
        <w:spacing w:line="360" w:lineRule="auto"/>
        <w:ind w:firstLine="720"/>
        <w:jc w:val="both"/>
        <w:rPr>
          <w:bCs/>
        </w:rPr>
      </w:pPr>
      <w:r>
        <w:rPr>
          <w:bCs/>
        </w:rPr>
        <w:t>C</w:t>
      </w:r>
      <w:r w:rsidRPr="00B52D06">
        <w:rPr>
          <w:bCs/>
        </w:rPr>
        <w:t xml:space="preserve">ontext-driven </w:t>
      </w:r>
      <w:r>
        <w:rPr>
          <w:bCs/>
        </w:rPr>
        <w:t>identification of orthologous</w:t>
      </w:r>
      <w:r w:rsidRPr="00B52D06">
        <w:rPr>
          <w:bCs/>
        </w:rPr>
        <w:t xml:space="preserve"> genes</w:t>
      </w:r>
      <w:r>
        <w:rPr>
          <w:bCs/>
        </w:rPr>
        <w:t xml:space="preserve"> and </w:t>
      </w:r>
      <w:r w:rsidRPr="00B52D06">
        <w:rPr>
          <w:bCs/>
        </w:rPr>
        <w:t xml:space="preserve">reconstruction of </w:t>
      </w:r>
      <w:r>
        <w:rPr>
          <w:bCs/>
        </w:rPr>
        <w:t xml:space="preserve">HMO </w:t>
      </w:r>
      <w:r w:rsidR="00FE7CC9">
        <w:rPr>
          <w:bCs/>
        </w:rPr>
        <w:t>utilization</w:t>
      </w:r>
      <w:r w:rsidRPr="00B52D06">
        <w:rPr>
          <w:bCs/>
        </w:rPr>
        <w:t xml:space="preserve"> pathways</w:t>
      </w:r>
      <w:r>
        <w:rPr>
          <w:bCs/>
        </w:rPr>
        <w:t xml:space="preserve"> </w:t>
      </w:r>
      <w:r w:rsidRPr="00B52D06">
        <w:rPr>
          <w:bCs/>
        </w:rPr>
        <w:t>were performed in the web-based mcSEED environment, a private clone of the publicly available SEED platform</w:t>
      </w:r>
      <w:r>
        <w:rPr>
          <w:bCs/>
        </w:rPr>
        <w:t xml:space="preserve"> </w:t>
      </w:r>
      <w:r>
        <w:rPr>
          <w:bCs/>
        </w:rPr>
        <w:fldChar w:fldCharType="begin"/>
      </w:r>
      <w:r w:rsidR="00CD2986">
        <w:rPr>
          <w:bCs/>
        </w:rPr>
        <w:instrText xml:space="preserve"> ADDIN ZOTERO_ITEM CSL_CITATION {"citationID":"a2i97icfru","properties":{"formattedCitation":"(1)","plainCitation":"(1)","noteIndex":0},"citationItems":[{"id":1149,"uris":["http://zotero.org/users/4166313/items/CW2R92BQ"],"itemData":{"id":1149,"type":"article-journal","abstract":"The release of the 1000th complete microbial genome will occur in the next two to three years. In anticipation of this milestone, the Fellowship for Interpretation of Genomes (FIG) launched the Project to Annotate 1000 Genomes. The project is built around the principle that the key to improved accuracy in high-throughput annotation technology is to have experts annotate single subsystems over the complete collection of genomes, rather than having an annotation expert attempt to annotate all of the genes in a single genome. Using the subsystems approach, all of the genes implementing the subsystem are analyzed by an expert in that subsystem. An annotation environment was created where populated subsystems are curated and projected to new genomes. A portable notion of a populated subsystem was defined, and tools developed for exchanging and curating these objects. Tools were also developed to resolve conflicts between populated subsystems. The SEED is the first annotation environment that supports this model of annotation. Here, we describe the subsystem approach, and offer the first release of our growing library of populated subsystems. The initial release of data includes 180 177 distinct proteins with 2133 distinct functional roles. This data comes from 173 subsystems and 383 different organisms.","container-title":"Nucleic Acids Research","DOI":"10.1093/nar/gki866","ISSN":"1362-4962","issue":"17","language":"eng","note":"PMID: 16214803\nPMCID: PMC1251668","page":"5691-5702","source":"PubMed","title":"The subsystems approach to genome annotation and its use in the project to annotate 1000 genomes","volume":"33","author":[{"family":"Overbeek","given":"Ross"},{"family":"Begley","given":"Tadhg"},{"family":"Butler","given":"Ralph M."},{"family":"Choudhuri","given":"Jomuna V."},{"family":"Chuang","given":"Han-Yu"},{"family":"Cohoon","given":"Matthew"},{"family":"Crécy-Lagard","given":"Valérie","non-dropping-particle":"de"},{"family":"Diaz","given":"Naryttza"},{"family":"Disz","given":"Terry"},{"family":"Edwards","given":"Robert"},{"family":"Fonstein","given":"Michael"},{"family":"Frank","given":"Ed D."},{"family":"Gerdes","given":"Svetlana"},{"family":"Glass","given":"Elizabeth M."},{"family":"Goesmann","given":"Alexander"},{"family":"Hanson","given":"Andrew"},{"family":"Iwata-Reuyl","given":"Dirk"},{"family":"Jensen","given":"Roy"},{"family":"Jamshidi","given":"Neema"},{"family":"Krause","given":"Lutz"},{"family":"Kubal","given":"Michael"},{"family":"Larsen","given":"Niels"},{"family":"Linke","given":"Burkhard"},{"family":"McHardy","given":"Alice C."},{"family":"Meyer","given":"Folker"},{"family":"Neuweger","given":"Heiko"},{"family":"Olsen","given":"Gary"},{"family":"Olson","given":"Robert"},{"family":"Osterman","given":"Andrei"},{"family":"Portnoy","given":"Vasiliy"},{"family":"Pusch","given":"Gordon D."},{"family":"Rodionov","given":"Dmitry A."},{"family":"Rückert","given":"Christian"},{"family":"Steiner","given":"Jason"},{"family":"Stevens","given":"Rick"},{"family":"Thiele","given":"Ines"},{"family":"Vassieva","given":"Olga"},{"family":"Ye","given":"Yuzhen"},{"family":"Zagnitko","given":"Olga"},{"family":"Vonstein","given":"Veronika"}],"issued":{"date-parts":[["2005"]]}}}],"schema":"https://github.com/citation-style-language/schema/raw/master/csl-citation.json"} </w:instrText>
      </w:r>
      <w:r>
        <w:rPr>
          <w:bCs/>
        </w:rPr>
        <w:fldChar w:fldCharType="separate"/>
      </w:r>
      <w:r w:rsidR="00FD4227" w:rsidRPr="00FD4227">
        <w:t>(1)</w:t>
      </w:r>
      <w:r>
        <w:rPr>
          <w:bCs/>
        </w:rPr>
        <w:fldChar w:fldCharType="end"/>
      </w:r>
      <w:r w:rsidRPr="00B52D06">
        <w:rPr>
          <w:bCs/>
        </w:rPr>
        <w:t>.</w:t>
      </w:r>
      <w:r>
        <w:rPr>
          <w:bCs/>
        </w:rPr>
        <w:t xml:space="preserve"> Genomes of 2</w:t>
      </w:r>
      <w:r w:rsidR="00FE7CC9">
        <w:rPr>
          <w:bCs/>
        </w:rPr>
        <w:t>5</w:t>
      </w:r>
      <w:r>
        <w:rPr>
          <w:bCs/>
        </w:rPr>
        <w:t xml:space="preserve"> strains representing different lineages within the </w:t>
      </w:r>
      <w:r w:rsidRPr="00CF3E5C">
        <w:rPr>
          <w:bCs/>
          <w:i/>
          <w:iCs/>
        </w:rPr>
        <w:t>Bifidobacteri</w:t>
      </w:r>
      <w:r w:rsidR="00FE7CC9">
        <w:rPr>
          <w:bCs/>
          <w:i/>
          <w:iCs/>
        </w:rPr>
        <w:t>aceae</w:t>
      </w:r>
      <w:r>
        <w:rPr>
          <w:bCs/>
        </w:rPr>
        <w:t xml:space="preserve"> </w:t>
      </w:r>
      <w:r w:rsidR="00FE7CC9">
        <w:rPr>
          <w:bCs/>
        </w:rPr>
        <w:t>family</w:t>
      </w:r>
      <w:r>
        <w:rPr>
          <w:bCs/>
        </w:rPr>
        <w:t xml:space="preserve"> were annotated using RAST </w:t>
      </w:r>
      <w:r>
        <w:rPr>
          <w:bCs/>
        </w:rPr>
        <w:fldChar w:fldCharType="begin"/>
      </w:r>
      <w:r w:rsidR="00CD2986">
        <w:rPr>
          <w:bCs/>
        </w:rPr>
        <w:instrText xml:space="preserve"> ADDIN ZOTERO_ITEM CSL_CITATION {"citationID":"a16hon4nh5l","properties":{"formattedCitation":"(2)","plainCitation":"(2)","noteIndex":0},"citationItems":[{"id":1082,"uris":["http://zotero.org/users/4166313/items/8ZWPZMWV"],"itemData":{"id":1082,"type":"article-journal","abstract":"In 2004, the SEED (http://pubseed.theseed.org/) was created to provide consistent and accurate genome annotations across thousands of genomes and as a platform for discovering and developing de novo annotations. The SEED is a constantly updated integration of genomic data with a genome database, web front end, API and server scripts. It is used by many scientists for predicting gene functions and discovering new pathways. In addition to being a powerful database for bioinformatics research, the SEED also houses subsystems (collections of functionally related protein families) and their derived FIGfams (protein families), which represent the core of the RAST annotation engine (http://rast.nmpdr.org/). When a new genome is submitted to RAST, genes are called and their annotations are made by comparison to the FIGfam collection. If the genome is made public, it is then housed within the SEED and its proteins populate the FIGfam collection. This annotation cycle has proven to be a robust and scalable solution to the problem of annotating the exponentially increasing number of genomes. To date, &gt;12 000 users worldwide have annotated &gt;60 000 distinct genomes using RAST. Here we describe the interconnectedness of the SEED database and RAST, the RAST annotation pipeline and updates to both resources.","container-title":"Nucleic Acids Research","DOI":"10.1093/nar/gkt1226","ISSN":"1362-4962","issue":"Database issue","journalAbbreviation":"Nucleic Acids Res.","language":"eng","note":"PMID: 24293654\nPMCID: PMC3965101","page":"D206-214","source":"PubMed","title":"The SEED and the Rapid Annotation of microbial genomes using Subsystems Technology (RAST)","volume":"42","author":[{"family":"Overbeek","given":"Ross"},{"family":"Olson","given":"Robert"},{"family":"Pusch","given":"Gordon D."},{"family":"Olsen","given":"Gary J."},{"family":"Davis","given":"James J."},{"family":"Disz","given":"Terry"},{"family":"Edwards","given":"Robert A."},{"family":"Gerdes","given":"Svetlana"},{"family":"Parrello","given":"Bruce"},{"family":"Shukla","given":"Maulik"},{"family":"Vonstein","given":"Veronika"},{"family":"Wattam","given":"Alice R."},{"family":"Xia","given":"Fangfang"},{"family":"Stevens","given":"Rick"}],"issued":{"date-parts":[["2014",1]]}}}],"schema":"https://github.com/citation-style-language/schema/raw/master/csl-citation.json"} </w:instrText>
      </w:r>
      <w:r>
        <w:rPr>
          <w:bCs/>
        </w:rPr>
        <w:fldChar w:fldCharType="separate"/>
      </w:r>
      <w:r w:rsidR="00FD4227" w:rsidRPr="00FD4227">
        <w:t>(2)</w:t>
      </w:r>
      <w:r>
        <w:rPr>
          <w:bCs/>
        </w:rPr>
        <w:fldChar w:fldCharType="end"/>
      </w:r>
      <w:r>
        <w:rPr>
          <w:bCs/>
        </w:rPr>
        <w:t xml:space="preserve"> and imported into mcSEED. Information </w:t>
      </w:r>
      <w:r w:rsidRPr="00B52D06">
        <w:rPr>
          <w:bCs/>
        </w:rPr>
        <w:t xml:space="preserve">on </w:t>
      </w:r>
      <w:r w:rsidR="005C1E65">
        <w:rPr>
          <w:bCs/>
        </w:rPr>
        <w:t xml:space="preserve">pathway elements </w:t>
      </w:r>
      <w:r w:rsidRPr="00B52D06">
        <w:rPr>
          <w:bCs/>
        </w:rPr>
        <w:t xml:space="preserve">(transporters, glycoside hydrolases, </w:t>
      </w:r>
      <w:r>
        <w:rPr>
          <w:bCs/>
        </w:rPr>
        <w:t xml:space="preserve">downstream </w:t>
      </w:r>
      <w:r w:rsidRPr="00B52D06">
        <w:rPr>
          <w:bCs/>
        </w:rPr>
        <w:t xml:space="preserve">catabolic enzymes, transcriptional regulators) involved in bifidobacterial </w:t>
      </w:r>
      <w:r>
        <w:rPr>
          <w:bCs/>
        </w:rPr>
        <w:t>HMO</w:t>
      </w:r>
      <w:r w:rsidR="008D7F53">
        <w:rPr>
          <w:bCs/>
        </w:rPr>
        <w:t xml:space="preserve"> utilization</w:t>
      </w:r>
      <w:r>
        <w:rPr>
          <w:bCs/>
        </w:rPr>
        <w:t xml:space="preserve"> </w:t>
      </w:r>
      <w:r w:rsidRPr="00B52D06">
        <w:rPr>
          <w:bCs/>
        </w:rPr>
        <w:t xml:space="preserve">were collected by extensive literature search using </w:t>
      </w:r>
      <w:proofErr w:type="spellStart"/>
      <w:r w:rsidRPr="00B52D06">
        <w:rPr>
          <w:bCs/>
        </w:rPr>
        <w:t>PaperBLAST</w:t>
      </w:r>
      <w:proofErr w:type="spellEnd"/>
      <w:r>
        <w:rPr>
          <w:bCs/>
        </w:rPr>
        <w:t xml:space="preserve"> </w:t>
      </w:r>
      <w:r>
        <w:rPr>
          <w:bCs/>
        </w:rPr>
        <w:fldChar w:fldCharType="begin"/>
      </w:r>
      <w:r w:rsidR="00141554">
        <w:rPr>
          <w:bCs/>
        </w:rPr>
        <w:instrText xml:space="preserve"> ADDIN ZOTERO_ITEM CSL_CITATION {"citationID":"angh17tqpm","properties":{"formattedCitation":"(3)","plainCitation":"(3)","noteIndex":0},"citationItems":[{"id":136,"uris":["http://zotero.org/users/4166313/items/3ACAPUUN"],"itemData":{"id":136,"type":"article-journal","abstract":"Large-scale genome sequencing has identified millions of protein-coding genes whose function is unknown. Many of these proteins are similar to characterized proteins from other organisms, but much of this information is missing from annotation databases and is hidden in the scientific literature. To make this information accessible, PaperBLAST uses EuropePMC to search the full text of scientific articles for references to genes. PaperBLAST also takes advantage of curated resources (Swiss-Prot, GeneRIF, and EcoCyc) that link protein sequences to scientific articles. PaperBLAST’s database includes over 700,000 scientific articles that mention over 400,000 different proteins. Given a protein of interest, PaperBLAST quickly finds similar proteins that are discussed in the literature and presents snippets of text from relevant articles or from the curators. PaperBLAST is available at http://papers.genomics.lbl.gov/.\nIMPORTANCE With the recent explosion of genome sequencing data, there are now millions of uncharacterized proteins. If a scientist becomes interested in one of these proteins, it can be very difficult to find information as to its likely function. Often a protein whose sequence is similar, and which is likely to have a similar function, has been studied already, but this information is not available in any database. To help find articles about similar proteins, PaperBLAST searches the full text of scientific articles for protein identifiers or gene identifiers, and it links these articles to protein sequences. Then, given a protein of interest, it can quickly find similar proteins in its database by using standard software (BLAST), and it can show snippets of text from relevant papers. We hope that PaperBLAST will make it easier for biologists to predict proteins’ functions.","container-title":"mSystems","DOI":"10.1128/mSystems.00039-17","ISSN":"2379-5077","issue":"4","language":"en","license":"Copyright © 2017 Price and Arkin.. This is an open-access article distributed under the terms of the Creative Commons Attribution 4.0 International license.","page":"e00039-17","source":"msystems.asm.org","title":"PaperBLAST: Text Mining Papers for Information about Homologs","title-short":"PaperBLAST","volume":"2","author":[{"family":"Price","given":"Morgan N."},{"family":"Arkin","given":"Adam P."}],"issued":{"date-parts":[["2017",8,29]]}}}],"schema":"https://github.com/citation-style-language/schema/raw/master/csl-citation.json"} </w:instrText>
      </w:r>
      <w:r>
        <w:rPr>
          <w:bCs/>
        </w:rPr>
        <w:fldChar w:fldCharType="separate"/>
      </w:r>
      <w:r w:rsidR="00FD4227" w:rsidRPr="00FD4227">
        <w:t>(3)</w:t>
      </w:r>
      <w:r>
        <w:rPr>
          <w:bCs/>
        </w:rPr>
        <w:fldChar w:fldCharType="end"/>
      </w:r>
      <w:r w:rsidRPr="00B52D06">
        <w:rPr>
          <w:bCs/>
        </w:rPr>
        <w:t xml:space="preserve"> and </w:t>
      </w:r>
      <w:r>
        <w:rPr>
          <w:bCs/>
        </w:rPr>
        <w:t>by</w:t>
      </w:r>
      <w:r w:rsidRPr="00B52D06">
        <w:rPr>
          <w:bCs/>
        </w:rPr>
        <w:t xml:space="preserve"> exporting </w:t>
      </w:r>
      <w:r>
        <w:rPr>
          <w:bCs/>
        </w:rPr>
        <w:t>data</w:t>
      </w:r>
      <w:r w:rsidRPr="00B52D06">
        <w:rPr>
          <w:bCs/>
        </w:rPr>
        <w:t xml:space="preserve"> from Carbohydrate Active Enzyme (CAZy)</w:t>
      </w:r>
      <w:r>
        <w:rPr>
          <w:bCs/>
        </w:rPr>
        <w:t xml:space="preserve"> </w:t>
      </w:r>
      <w:r>
        <w:rPr>
          <w:bCs/>
        </w:rPr>
        <w:fldChar w:fldCharType="begin"/>
      </w:r>
      <w:r w:rsidR="00CD2986">
        <w:rPr>
          <w:bCs/>
        </w:rPr>
        <w:instrText xml:space="preserve"> ADDIN ZOTERO_ITEM CSL_CITATION {"citationID":"a1uv4ja3sha","properties":{"formattedCitation":"(4)","plainCitation":"(4)","noteIndex":0},"citationItems":[{"id":142,"uris":["http://zotero.org/users/4166313/items/U8TF5KIN"],"itemData":{"id":142,"type":"article-journal","abstract":"The Carbohydrate-Active Enzymes database (CAZy; http://www.cazy.org) provides online and continuously updated access to a sequence-based family classification linking the sequence to the specificity and 3D structure of the enzymes that assemble, modify and breakdown oligo- and polysaccharides. Functional and 3D structural information is added and curated on a regular basis based on the available literature. In addition to the use of the database by enzymologists seeking curated information on CAZymes, the dissemination of a stable nomenclature for these enzymes is probably a major contribution of CAZy. The past few years have seen the expansion of the CAZy classification scheme to new families, the development of subfamilies in several families and the power of CAZy for the analysis of genomes and metagenomes. This article outlines the changes that have occurred in CAZy during the past 5 years and presents our novel effort to display the resolution and the carbohydrate ligands in crystallographic complexes of CAZymes.","container-title":"Nucleic Acids Research","DOI":"10.1093/nar/gkt1178","ISSN":"0305-1048","issue":"Database issue","journalAbbreviation":"Nucleic Acids Res","note":"PMID: 24270786\nPMCID: PMC3965031","page":"D490-D495","source":"PubMed Central","title":"The carbohydrate-active enzymes database (CAZy) in 2013","volume":"42","author":[{"family":"Lombard","given":"Vincent"},{"family":"Golaconda Ramulu","given":"Hemalatha"},{"family":"Drula","given":"Elodie"},{"family":"Coutinho","given":"Pedro M."},{"family":"Henrissat","given":"Bernard"}],"issued":{"date-parts":[["2014",1,1]]}}}],"schema":"https://github.com/citation-style-language/schema/raw/master/csl-citation.json"} </w:instrText>
      </w:r>
      <w:r>
        <w:rPr>
          <w:bCs/>
        </w:rPr>
        <w:fldChar w:fldCharType="separate"/>
      </w:r>
      <w:r w:rsidR="00FD4227" w:rsidRPr="00FD4227">
        <w:t>(4)</w:t>
      </w:r>
      <w:r>
        <w:rPr>
          <w:bCs/>
        </w:rPr>
        <w:fldChar w:fldCharType="end"/>
      </w:r>
      <w:r>
        <w:rPr>
          <w:bCs/>
        </w:rPr>
        <w:t xml:space="preserve">, </w:t>
      </w:r>
      <w:r w:rsidRPr="00B52D06">
        <w:rPr>
          <w:bCs/>
        </w:rPr>
        <w:t>Transporter Classification (TCDB)</w:t>
      </w:r>
      <w:r>
        <w:rPr>
          <w:bCs/>
        </w:rPr>
        <w:t xml:space="preserve"> </w:t>
      </w:r>
      <w:r>
        <w:rPr>
          <w:bCs/>
        </w:rPr>
        <w:fldChar w:fldCharType="begin"/>
      </w:r>
      <w:r w:rsidR="00CD2986">
        <w:rPr>
          <w:bCs/>
        </w:rPr>
        <w:instrText xml:space="preserve"> ADDIN ZOTERO_ITEM CSL_CITATION {"citationID":"a1fsqi7kjvk","properties":{"formattedCitation":"(5)","plainCitation":"(5)","noteIndex":0},"citationItems":[{"id":1405,"uris":["http://zotero.org/users/4166313/items/J9DLFWED"],"itemData":{"id":1405,"type":"article-journal","abstract":"The Transporter Classification Database (TCDB; tcdb.org) is a freely accessible reference resource, which provides functional, structural, mechanistic, medical and biotechnological information about transporters from organisms of all types. TCDB is the only transport protein classification database adopted by the International Union of Biochemistry and Molecular Biology (IUBMB) and now (October 1, 2020) consists of 20 653 proteins classified in 15 528 non-redundant transport systems with 1567 tabulated 3D structures, 18 336 reference citations describing 1536 transporter families, of which 26% are members of 82 recognized superfamilies. Overall, this is an increase of over 50% since the last published update of the database in 2016. This comprehensive update of the database contents and features include (i) adoption of a chemical ontology for substrates of transporters, (ii) inclusion of new superfamilies, (iii) a domain-based characterization of transporter families for the identification of new members as well as functional and evolutionary relationships between families, (iv) development of novel software to facilitate curation and use of the database, (v) addition of new subclasses of transport systems including 11 novel types of channels and 3 types of group translocators and (vi) the inclusion of many man-made (artificial) transmembrane pores/channels and carriers.","container-title":"Nucleic Acids Research","DOI":"10.1093/nar/gkaa1004","ISSN":"1362-4962","issue":"D1","journalAbbreviation":"Nucleic Acids Res","language":"eng","note":"PMID: 33170213\nPMCID: PMC7778945","page":"D461-D467","source":"PubMed","title":"The Transporter Classification Database (TCDB): 2021 update","title-short":"The Transporter Classification Database (TCDB)","volume":"49","author":[{"family":"Saier","given":"Milton H."},{"family":"Reddy","given":"Vamsee S."},{"family":"Moreno-Hagelsieb","given":"Gabriel"},{"family":"Hendargo","given":"Kevin J."},{"family":"Zhang","given":"Yichi"},{"family":"Iddamsetty","given":"Vasu"},{"family":"Lam","given":"Katie Jing Kay"},{"family":"Tian","given":"Nuo"},{"family":"Russum","given":"Steven"},{"family":"Wang","given":"Jianing"},{"family":"Medrano-Soto","given":"Arturo"}],"issued":{"date-parts":[["2021",1,8]]}}}],"schema":"https://github.com/citation-style-language/schema/raw/master/csl-citation.json"} </w:instrText>
      </w:r>
      <w:r>
        <w:rPr>
          <w:bCs/>
        </w:rPr>
        <w:fldChar w:fldCharType="separate"/>
      </w:r>
      <w:r w:rsidR="00FD4227" w:rsidRPr="00FD4227">
        <w:t>(5)</w:t>
      </w:r>
      <w:r>
        <w:rPr>
          <w:bCs/>
        </w:rPr>
        <w:fldChar w:fldCharType="end"/>
      </w:r>
      <w:r>
        <w:rPr>
          <w:bCs/>
        </w:rPr>
        <w:t>,</w:t>
      </w:r>
      <w:r w:rsidRPr="00B52D06">
        <w:rPr>
          <w:bCs/>
        </w:rPr>
        <w:t xml:space="preserve"> and RegPrecise </w:t>
      </w:r>
      <w:r>
        <w:rPr>
          <w:bCs/>
        </w:rPr>
        <w:fldChar w:fldCharType="begin"/>
      </w:r>
      <w:r w:rsidR="00CD2986">
        <w:rPr>
          <w:bCs/>
        </w:rPr>
        <w:instrText xml:space="preserve"> ADDIN ZOTERO_ITEM CSL_CITATION {"citationID":"a2esg8non81","properties":{"formattedCitation":"(6)","plainCitation":"(6)","noteIndex":0},"citationItems":[{"id":127,"uris":["http://zotero.org/users/4166313/items/5EK6LW8C"],"itemData":{"id":127,"type":"article-journal","abstract":"The RegPrecise database (http://regprecise.lbl.gov) was developed for capturing, visualization and analysis of predicted transcription factor regulons in prokaryotes that were reconstructed and manually curated by utilizing the comparative genomic approach. A significant number of high-quality inferences of transcriptional regulatory interactions have been already accumulated for diverse taxonomic groups of bacteria. The reconstructed regulons include transcription factors, their cognate DNA motifs and regulated genes/operons linked to the candidate transcription factor binding sites. The RegPrecise allows for browsing the regulon collections for: (i) conservation of DNA binding sites and regulated genes for a particular regulon across diverse taxonomic lineages; (ii) sets of regulons for a family of transcription factors; (iii) repertoire of regulons in a particular taxonomic group of species; (iv) regulons associated with a metabolic pathway or a biological process in various genomes. The initial release of the database includes </w:instrText>
      </w:r>
      <w:r w:rsidR="00CD2986">
        <w:rPr>
          <w:rFonts w:ascii="Cambria Math" w:hAnsi="Cambria Math" w:cs="Cambria Math"/>
          <w:bCs/>
        </w:rPr>
        <w:instrText>∼</w:instrText>
      </w:r>
      <w:r w:rsidR="00CD2986">
        <w:rPr>
          <w:bCs/>
        </w:rPr>
        <w:instrText xml:space="preserve">11 500 candidate binding sites for </w:instrText>
      </w:r>
      <w:r w:rsidR="00CD2986">
        <w:rPr>
          <w:rFonts w:ascii="Cambria Math" w:hAnsi="Cambria Math" w:cs="Cambria Math"/>
          <w:bCs/>
        </w:rPr>
        <w:instrText>∼</w:instrText>
      </w:r>
      <w:r w:rsidR="00CD2986">
        <w:rPr>
          <w:bCs/>
        </w:rPr>
        <w:instrText xml:space="preserve">400 orthologous groups of transcription factors from over 350 prokaryotic genomes. Majority of these data are represented by genome-wide regulon reconstructions in Shewanella and Streptococcus genera and a large-scale prediction of regulons for the LacI family of transcription factors. Another section in the database represents the results of accurate regulon propagation to the closely related genomes.","container-title":"Nucleic Acids Research","DOI":"10.1093/nar/gkp894","ISSN":"0305-1048","issue":"Database issue","journalAbbreviation":"Nucleic Acids Res","note":"PMID: 19884135\nPMCID: PMC2808921","page":"D111-D118","source":"PubMed Central","title":"RegPrecise: a database of curated genomic inferences of transcriptional regulatory interactions in prokaryotes","title-short":"RegPrecise","volume":"38","author":[{"family":"Novichkov","given":"Pavel S."},{"family":"Laikova","given":"Olga N."},{"family":"Novichkova","given":"Elena S."},{"family":"Gelfand","given":"Mikhail S."},{"family":"Arkin","given":"Adam P."},{"family":"Dubchak","given":"Inna"},{"family":"Rodionov","given":"Dmitry A."}],"issued":{"date-parts":[["2010",1]]}}}],"schema":"https://github.com/citation-style-language/schema/raw/master/csl-citation.json"} </w:instrText>
      </w:r>
      <w:r>
        <w:rPr>
          <w:bCs/>
        </w:rPr>
        <w:fldChar w:fldCharType="separate"/>
      </w:r>
      <w:r w:rsidR="00FD4227" w:rsidRPr="00FD4227">
        <w:t>(6)</w:t>
      </w:r>
      <w:r>
        <w:rPr>
          <w:bCs/>
        </w:rPr>
        <w:fldChar w:fldCharType="end"/>
      </w:r>
      <w:r w:rsidRPr="00B52D06">
        <w:rPr>
          <w:bCs/>
        </w:rPr>
        <w:t xml:space="preserve"> databases.</w:t>
      </w:r>
    </w:p>
    <w:p w14:paraId="2354A620" w14:textId="34834B21" w:rsidR="00FB7A6A" w:rsidRPr="00FB7A6A" w:rsidRDefault="00FB7A6A" w:rsidP="00FB7A6A">
      <w:pPr>
        <w:spacing w:line="360" w:lineRule="auto"/>
        <w:ind w:firstLine="720"/>
        <w:jc w:val="both"/>
        <w:rPr>
          <w:b/>
        </w:rPr>
      </w:pPr>
      <w:r w:rsidRPr="00622EAF">
        <w:rPr>
          <w:b/>
        </w:rPr>
        <w:t>Phylogenetic inference</w:t>
      </w:r>
    </w:p>
    <w:p w14:paraId="43B83664" w14:textId="46A6E836" w:rsidR="00FB7A6A" w:rsidRDefault="00FB7A6A" w:rsidP="00FB7A6A">
      <w:pPr>
        <w:spacing w:line="360" w:lineRule="auto"/>
        <w:ind w:firstLine="720"/>
        <w:jc w:val="both"/>
        <w:rPr>
          <w:color w:val="000000"/>
          <w:shd w:val="clear" w:color="auto" w:fill="FFFFFF"/>
        </w:rPr>
      </w:pPr>
      <w:r>
        <w:t xml:space="preserve">RAST-annotated versions of genomes were converted to the gff3 format and used as input in </w:t>
      </w:r>
      <w:r w:rsidRPr="006E7D4D">
        <w:t>Roary</w:t>
      </w:r>
      <w:r>
        <w:t xml:space="preserve"> (v3.12.0) </w:t>
      </w:r>
      <w:r>
        <w:fldChar w:fldCharType="begin"/>
      </w:r>
      <w:r w:rsidR="00CD2986">
        <w:instrText xml:space="preserve"> ADDIN ZOTERO_ITEM CSL_CITATION {"citationID":"IjA0zjTL","properties":{"formattedCitation":"(7)","plainCitation":"(7)","noteIndex":0},"citationItems":[{"id":784,"uris":["http://zotero.org/users/4166313/items/XFXRS6YU"],"itemData":{"id":784,"type":"article-journal","abstract":"A typical prokaryote population sequencing study can now consist of hundreds or thousands of isolates. Interrogating these datasets can provide detailed insights into the genetic structure of prokaryotic genomes. We introduce Roary, a tool that rapidly builds large-scale pan genomes, identifying the core and accessory genes. Roary makes construction of the pan genome of thousands of prokaryote samples possible on a standard desktop without compromising on the accuracy of results. Using a single CPU Roary can produce a pan genome consisting of 1000 isolates in 4.5 hours using 13 GB of RAM, with further speedups possible using multiple processors.\nAVAILABILITY AND IMPLEMENTATION: Roary is implemented in Perl and is freely available under an open source GPLv3 license from http://sanger-pathogens.github.io/Roary\nCONTACT: roary@sanger.ac.uk\nSUPPLEMENTARY INFORMATION: Supplementary data are available at Bioinformatics online.","container-title":"Bioinformatics (Oxford, England)","DOI":"10.1093/bioinformatics/btv421","ISSN":"1367-4811","issue":"22","journalAbbreviation":"Bioinformatics","language":"eng","note":"PMID: 26198102\nPMCID: PMC4817141","page":"3691-3693","source":"PubMed","title":"Roary: rapid large-scale prokaryote pan genome analysis","title-short":"Roary","volume":"31","author":[{"family":"Page","given":"Andrew J."},{"family":"Cummins","given":"Carla A."},{"family":"Hunt","given":"Martin"},{"family":"Wong","given":"Vanessa K."},{"family":"Reuter","given":"Sandra"},{"family":"Holden","given":"Matthew T. G."},{"family":"Fookes","given":"Maria"},{"family":"Falush","given":"Daniel"},{"family":"Keane","given":"Jacqueline A."},{"family":"Parkhill","given":"Julian"}],"issued":{"date-parts":[["2015",11,15]]}}}],"schema":"https://github.com/citation-style-language/schema/raw/master/csl-citation.json"} </w:instrText>
      </w:r>
      <w:r>
        <w:fldChar w:fldCharType="separate"/>
      </w:r>
      <w:r w:rsidR="00FD4227">
        <w:rPr>
          <w:noProof/>
        </w:rPr>
        <w:t>(7)</w:t>
      </w:r>
      <w:r>
        <w:fldChar w:fldCharType="end"/>
      </w:r>
      <w:r>
        <w:t xml:space="preserve">. Pangenome was calculated using a 70 % </w:t>
      </w:r>
      <w:r>
        <w:rPr>
          <w:color w:val="000000"/>
          <w:shd w:val="clear" w:color="auto" w:fill="FFFFFF"/>
        </w:rPr>
        <w:t xml:space="preserve">minimum percentage identity threshold for blastp </w:t>
      </w:r>
      <w:r>
        <w:rPr>
          <w:color w:val="000000"/>
          <w:shd w:val="clear" w:color="auto" w:fill="FFFFFF"/>
        </w:rPr>
        <w:fldChar w:fldCharType="begin"/>
      </w:r>
      <w:r w:rsidR="00CD2986">
        <w:rPr>
          <w:color w:val="000000"/>
          <w:shd w:val="clear" w:color="auto" w:fill="FFFFFF"/>
        </w:rPr>
        <w:instrText xml:space="preserve"> ADDIN ZOTERO_ITEM CSL_CITATION {"citationID":"gk8Hc0B7","properties":{"formattedCitation":"(8)","plainCitation":"(8)","noteIndex":0},"citationItems":[{"id":122,"uris":["http://zotero.org/users/4166313/items/FRMPI55H"],"itemData":{"id":122,"type":"article-journal","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container-title":"Journal of Molecular Biology","DOI":"10.1016/S0022-2836(05)80360-2","ISSN":"0022-2836","issue":"3","journalAbbreviation":"Journal of Molecular Biology","page":"403-410","source":"ScienceDirect","title":"Basic local alignment search tool","volume":"215","author":[{"family":"Altschul","given":"Stephen F."},{"family":"Gish","given":"Warren"},{"family":"Miller","given":"Webb"},{"family":"Myers","given":"Eugene W."},{"family":"Lipman","given":"David J."}],"issued":{"date-parts":[["1990",10,5]]}}}],"schema":"https://github.com/citation-style-language/schema/raw/master/csl-citation.json"} </w:instrText>
      </w:r>
      <w:r>
        <w:rPr>
          <w:color w:val="000000"/>
          <w:shd w:val="clear" w:color="auto" w:fill="FFFFFF"/>
        </w:rPr>
        <w:fldChar w:fldCharType="separate"/>
      </w:r>
      <w:r w:rsidR="00FD4227">
        <w:rPr>
          <w:noProof/>
          <w:color w:val="000000"/>
          <w:shd w:val="clear" w:color="auto" w:fill="FFFFFF"/>
        </w:rPr>
        <w:t>(8)</w:t>
      </w:r>
      <w:r>
        <w:rPr>
          <w:color w:val="000000"/>
          <w:shd w:val="clear" w:color="auto" w:fill="FFFFFF"/>
        </w:rPr>
        <w:fldChar w:fldCharType="end"/>
      </w:r>
      <w:r>
        <w:rPr>
          <w:color w:val="000000"/>
          <w:shd w:val="clear" w:color="auto" w:fill="FFFFFF"/>
        </w:rPr>
        <w:t>, and 247 core genes were identified. Concatenated nucleotide sequences of the core genes were aligned via MAFFT (v</w:t>
      </w:r>
      <w:r w:rsidRPr="003E5FDE">
        <w:rPr>
          <w:color w:val="000000"/>
          <w:shd w:val="clear" w:color="auto" w:fill="FFFFFF"/>
        </w:rPr>
        <w:t>7.313</w:t>
      </w:r>
      <w:r>
        <w:rPr>
          <w:color w:val="000000"/>
          <w:shd w:val="clear" w:color="auto" w:fill="FFFFFF"/>
        </w:rPr>
        <w:t xml:space="preserve">) </w:t>
      </w:r>
      <w:r>
        <w:rPr>
          <w:color w:val="000000"/>
          <w:shd w:val="clear" w:color="auto" w:fill="FFFFFF"/>
        </w:rPr>
        <w:fldChar w:fldCharType="begin"/>
      </w:r>
      <w:r w:rsidR="00CD2986">
        <w:rPr>
          <w:color w:val="000000"/>
          <w:shd w:val="clear" w:color="auto" w:fill="FFFFFF"/>
        </w:rPr>
        <w:instrText xml:space="preserve"> ADDIN ZOTERO_ITEM CSL_CITATION {"citationID":"40CzIL6c","properties":{"formattedCitation":"(9)","plainCitation":"(9)","noteIndex":0},"citationItems":[{"id":786,"uris":["http://zotero.org/users/4166313/items/32IGM8A7"],"itemData":{"id":786,"type":"article-journal","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container-title":"Molecular Biology and Evolution","DOI":"10.1093/molbev/mst010","ISSN":"0737-4038","issue":"4","journalAbbreviation":"Mol Biol Evol","note":"PMID: 23329690\nPMCID: PMC3603318","page":"772-780","source":"PubMed Central","title":"MAFFT Multiple Sequence Alignment Software Version 7: Improvements in Performance and Usability","title-short":"MAFFT Multiple Sequence Alignment Software Version 7","volume":"30","author":[{"family":"Katoh","given":"Kazutaka"},{"family":"Standley","given":"Daron M."}],"issued":{"date-parts":[["2013",4]]}}}],"schema":"https://github.com/citation-style-language/schema/raw/master/csl-citation.json"} </w:instrText>
      </w:r>
      <w:r>
        <w:rPr>
          <w:color w:val="000000"/>
          <w:shd w:val="clear" w:color="auto" w:fill="FFFFFF"/>
        </w:rPr>
        <w:fldChar w:fldCharType="separate"/>
      </w:r>
      <w:r w:rsidR="00FD4227">
        <w:rPr>
          <w:noProof/>
          <w:color w:val="000000"/>
          <w:shd w:val="clear" w:color="auto" w:fill="FFFFFF"/>
        </w:rPr>
        <w:t>(9)</w:t>
      </w:r>
      <w:r>
        <w:rPr>
          <w:color w:val="000000"/>
          <w:shd w:val="clear" w:color="auto" w:fill="FFFFFF"/>
        </w:rPr>
        <w:fldChar w:fldCharType="end"/>
      </w:r>
      <w:r>
        <w:rPr>
          <w:color w:val="000000"/>
          <w:shd w:val="clear" w:color="auto" w:fill="FFFFFF"/>
        </w:rPr>
        <w:t>. NagR</w:t>
      </w:r>
      <w:r w:rsidR="00816A4A">
        <w:rPr>
          <w:color w:val="000000"/>
          <w:shd w:val="clear" w:color="auto" w:fill="FFFFFF"/>
        </w:rPr>
        <w:t xml:space="preserve"> protein</w:t>
      </w:r>
      <w:r>
        <w:rPr>
          <w:color w:val="000000"/>
          <w:shd w:val="clear" w:color="auto" w:fill="FFFFFF"/>
        </w:rPr>
        <w:t xml:space="preserve"> sequences were aligned using MUSCLE (</w:t>
      </w:r>
      <w:r w:rsidRPr="009D142D">
        <w:rPr>
          <w:color w:val="000000"/>
          <w:shd w:val="clear" w:color="auto" w:fill="FFFFFF"/>
        </w:rPr>
        <w:t>v3.8.31</w:t>
      </w:r>
      <w:r>
        <w:rPr>
          <w:color w:val="000000"/>
          <w:shd w:val="clear" w:color="auto" w:fill="FFFFFF"/>
        </w:rPr>
        <w:t xml:space="preserve">) </w:t>
      </w:r>
      <w:r>
        <w:rPr>
          <w:color w:val="000000"/>
          <w:shd w:val="clear" w:color="auto" w:fill="FFFFFF"/>
        </w:rPr>
        <w:fldChar w:fldCharType="begin"/>
      </w:r>
      <w:r w:rsidR="00CD2986">
        <w:rPr>
          <w:color w:val="000000"/>
          <w:shd w:val="clear" w:color="auto" w:fill="FFFFFF"/>
        </w:rPr>
        <w:instrText xml:space="preserve"> ADDIN ZOTERO_ITEM CSL_CITATION {"citationID":"hPwsdnyu","properties":{"formattedCitation":"(10)","plainCitation":"(10)","noteIndex":0},"citationItems":[{"id":1413,"uris":["http://zotero.org/users/4166313/items/JSNL5MVV"],"itemData":{"id":1413,"type":"article-journal","abstract":"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com/muscle.","container-title":"Nucleic Acids Research","DOI":"10.1093/nar/gkh340","ISSN":"0305-1048","issue":"5","journalAbbreviation":"Nucleic Acids Res","note":"PMID: 15034147\nPMCID: PMC390337","page":"1792-1797","source":"PubMed Central","title":"MUSCLE: multiple sequence alignment with high accuracy and high throughput","title-short":"MUSCLE","volume":"32","author":[{"family":"Edgar","given":"Robert C."}],"issued":{"date-parts":[["2004"]]}}}],"schema":"https://github.com/citation-style-language/schema/raw/master/csl-citation.json"} </w:instrText>
      </w:r>
      <w:r>
        <w:rPr>
          <w:color w:val="000000"/>
          <w:shd w:val="clear" w:color="auto" w:fill="FFFFFF"/>
        </w:rPr>
        <w:fldChar w:fldCharType="separate"/>
      </w:r>
      <w:r w:rsidR="00FD4227">
        <w:rPr>
          <w:noProof/>
          <w:color w:val="000000"/>
          <w:shd w:val="clear" w:color="auto" w:fill="FFFFFF"/>
        </w:rPr>
        <w:t>(10)</w:t>
      </w:r>
      <w:r>
        <w:rPr>
          <w:color w:val="000000"/>
          <w:shd w:val="clear" w:color="auto" w:fill="FFFFFF"/>
        </w:rPr>
        <w:fldChar w:fldCharType="end"/>
      </w:r>
      <w:r>
        <w:rPr>
          <w:color w:val="000000"/>
          <w:shd w:val="clear" w:color="auto" w:fill="FFFFFF"/>
        </w:rPr>
        <w:t xml:space="preserve">. The resulting multiple sequence alignments were trimmed by the </w:t>
      </w:r>
      <w:proofErr w:type="spellStart"/>
      <w:r w:rsidRPr="00FD69ED">
        <w:rPr>
          <w:i/>
          <w:iCs/>
          <w:color w:val="000000"/>
          <w:shd w:val="clear" w:color="auto" w:fill="FFFFFF"/>
        </w:rPr>
        <w:t>msaTrim</w:t>
      </w:r>
      <w:proofErr w:type="spellEnd"/>
      <w:r w:rsidRPr="00FD69ED">
        <w:rPr>
          <w:color w:val="000000"/>
          <w:shd w:val="clear" w:color="auto" w:fill="FFFFFF"/>
        </w:rPr>
        <w:t xml:space="preserve"> </w:t>
      </w:r>
      <w:r>
        <w:rPr>
          <w:color w:val="000000"/>
          <w:shd w:val="clear" w:color="auto" w:fill="FFFFFF"/>
        </w:rPr>
        <w:t xml:space="preserve">function in the </w:t>
      </w:r>
      <w:r w:rsidRPr="00FD69ED">
        <w:rPr>
          <w:i/>
          <w:iCs/>
          <w:color w:val="000000"/>
          <w:shd w:val="clear" w:color="auto" w:fill="FFFFFF"/>
        </w:rPr>
        <w:t>microseq</w:t>
      </w:r>
      <w:r>
        <w:rPr>
          <w:color w:val="000000"/>
          <w:shd w:val="clear" w:color="auto" w:fill="FFFFFF"/>
        </w:rPr>
        <w:t xml:space="preserve"> package </w:t>
      </w:r>
      <w:r>
        <w:rPr>
          <w:color w:val="000000"/>
          <w:shd w:val="clear" w:color="auto" w:fill="FFFFFF"/>
        </w:rPr>
        <w:fldChar w:fldCharType="begin"/>
      </w:r>
      <w:r w:rsidR="00141554">
        <w:rPr>
          <w:color w:val="000000"/>
          <w:shd w:val="clear" w:color="auto" w:fill="FFFFFF"/>
        </w:rPr>
        <w:instrText xml:space="preserve"> ADDIN ZOTERO_ITEM CSL_CITATION {"citationID":"a2gh59teqvr","properties":{"formattedCitation":"(11)","plainCitation":"(11)","noteIndex":0},"citationItems":[{"id":1608,"uris":["http://zotero.org/users/4166313/items/BIEP8EI3"],"itemData":{"id":1608,"type":"software","abstract":"Basic functions for microbial sequence data analysis. The idea is to use generic R data structures as much as possible, making R data wrangling possible also for sequence data.","license":"GPL-2","source":"R-Packages","title":"microseq: Basic Biological Sequence Handling","title-short":"microseq","URL":"https://CRAN.R-project.org/package=microseq","version":"2.1.5","author":[{"family":"Snipen","given":"Lars"},{"family":"Liland","given":"Kristian Hovde"}],"accessed":{"date-parts":[["2022",2,9]]},"issued":{"date-parts":[["2021",10,30]]}}}],"schema":"https://github.com/citation-style-language/schema/raw/master/csl-citation.json"} </w:instrText>
      </w:r>
      <w:r>
        <w:rPr>
          <w:color w:val="000000"/>
          <w:shd w:val="clear" w:color="auto" w:fill="FFFFFF"/>
        </w:rPr>
        <w:fldChar w:fldCharType="separate"/>
      </w:r>
      <w:r w:rsidR="00FD4227" w:rsidRPr="00FD4227">
        <w:rPr>
          <w:color w:val="000000"/>
        </w:rPr>
        <w:t>(11)</w:t>
      </w:r>
      <w:r>
        <w:rPr>
          <w:color w:val="000000"/>
          <w:shd w:val="clear" w:color="auto" w:fill="FFFFFF"/>
        </w:rPr>
        <w:fldChar w:fldCharType="end"/>
      </w:r>
      <w:r w:rsidR="00BF47F2">
        <w:rPr>
          <w:color w:val="000000"/>
          <w:shd w:val="clear" w:color="auto" w:fill="FFFFFF"/>
        </w:rPr>
        <w:t>. P</w:t>
      </w:r>
      <w:r>
        <w:rPr>
          <w:color w:val="000000"/>
          <w:shd w:val="clear" w:color="auto" w:fill="FFFFFF"/>
        </w:rPr>
        <w:t>hylogenetic trees</w:t>
      </w:r>
      <w:r w:rsidR="00BF47F2">
        <w:rPr>
          <w:color w:val="000000"/>
          <w:shd w:val="clear" w:color="auto" w:fill="FFFFFF"/>
        </w:rPr>
        <w:t xml:space="preserve"> were built via the </w:t>
      </w:r>
      <w:r>
        <w:rPr>
          <w:color w:val="000000"/>
          <w:shd w:val="clear" w:color="auto" w:fill="FFFFFF"/>
        </w:rPr>
        <w:t xml:space="preserve">maximum likelihood approach </w:t>
      </w:r>
      <w:r>
        <w:t>implemented in</w:t>
      </w:r>
      <w:r>
        <w:rPr>
          <w:color w:val="000000"/>
          <w:shd w:val="clear" w:color="auto" w:fill="FFFFFF"/>
        </w:rPr>
        <w:t xml:space="preserve"> IQ-TREE (v</w:t>
      </w:r>
      <w:r>
        <w:t>1.6.12</w:t>
      </w:r>
      <w:r>
        <w:rPr>
          <w:color w:val="000000"/>
          <w:shd w:val="clear" w:color="auto" w:fill="FFFFFF"/>
        </w:rPr>
        <w:t>)</w:t>
      </w:r>
      <w:r w:rsidR="00AA6123">
        <w:rPr>
          <w:color w:val="000000"/>
          <w:shd w:val="clear" w:color="auto" w:fill="FFFFFF"/>
        </w:rPr>
        <w:t xml:space="preserve">; automatic model selection and </w:t>
      </w:r>
      <w:r w:rsidR="00AA6123">
        <w:t>ultrafast bootstrap (1000 replicates) options were used</w:t>
      </w:r>
      <w:r>
        <w:rPr>
          <w:color w:val="000000"/>
          <w:shd w:val="clear" w:color="auto" w:fill="FFFFFF"/>
        </w:rPr>
        <w:t xml:space="preserve"> </w:t>
      </w:r>
      <w:r>
        <w:fldChar w:fldCharType="begin"/>
      </w:r>
      <w:r w:rsidR="00CD2986">
        <w:instrText xml:space="preserve"> ADDIN ZOTERO_ITEM CSL_CITATION {"citationID":"90EW5LRG","properties":{"formattedCitation":"(12)","plainCitation":"(12)","noteIndex":0},"citationItems":[{"id":667,"uris":["http://zotero.org/users/4166313/items/URCHLXH7"],"itemData":{"id":667,"type":"article-journal","abstrac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iqtree.","container-title":"Molecular Biology and Evolution","DOI":"10.1093/molbev/msu300","ISSN":"1537-1719","issue":"1","journalAbbreviation":"Mol. Biol. Evol.","language":"eng","note":"PMID: 25371430\nPMCID: PMC4271533","page":"268-274","source":"PubMed","title":"IQ-TREE: a fast and effective stochastic algorithm for estimating maximum-likelihood phylogenies","title-short":"IQ-TREE","volume":"32","author":[{"family":"Nguyen","given":"Lam-Tung"},{"family":"Schmidt","given":"Heiko A."},{"family":"Haeseler","given":"Arndt","non-dropping-particle":"von"},{"family":"Minh","given":"Bui Quang"}],"issued":{"date-parts":[["2015",1]]}}}],"schema":"https://github.com/citation-style-language/schema/raw/master/csl-citation.json"} </w:instrText>
      </w:r>
      <w:r>
        <w:fldChar w:fldCharType="separate"/>
      </w:r>
      <w:r w:rsidR="00FD4227">
        <w:rPr>
          <w:noProof/>
        </w:rPr>
        <w:t>(12)</w:t>
      </w:r>
      <w:r>
        <w:fldChar w:fldCharType="end"/>
      </w:r>
      <w:r>
        <w:rPr>
          <w:color w:val="000000"/>
          <w:shd w:val="clear" w:color="auto" w:fill="FFFFFF"/>
        </w:rPr>
        <w:t>.</w:t>
      </w:r>
    </w:p>
    <w:p w14:paraId="211B6343" w14:textId="17BC4790" w:rsidR="002959E7" w:rsidRPr="002959E7" w:rsidRDefault="002959E7" w:rsidP="002959E7">
      <w:pPr>
        <w:spacing w:line="360" w:lineRule="auto"/>
        <w:ind w:firstLine="720"/>
        <w:jc w:val="both"/>
        <w:rPr>
          <w:b/>
          <w:bCs/>
          <w:color w:val="000000"/>
          <w:shd w:val="clear" w:color="auto" w:fill="FFFFFF"/>
        </w:rPr>
      </w:pPr>
      <w:r w:rsidRPr="002959E7">
        <w:rPr>
          <w:b/>
          <w:bCs/>
          <w:color w:val="000000"/>
          <w:shd w:val="clear" w:color="auto" w:fill="FFFFFF"/>
        </w:rPr>
        <w:t>Stability of the Sp</w:t>
      </w:r>
      <w:r w:rsidRPr="002959E7">
        <w:rPr>
          <w:b/>
          <w:bCs/>
          <w:color w:val="000000"/>
          <w:shd w:val="clear" w:color="auto" w:fill="FFFFFF"/>
          <w:vertAlign w:val="superscript"/>
        </w:rPr>
        <w:t>R</w:t>
      </w:r>
      <w:r w:rsidRPr="002959E7">
        <w:rPr>
          <w:b/>
          <w:bCs/>
          <w:color w:val="000000"/>
          <w:shd w:val="clear" w:color="auto" w:fill="FFFFFF"/>
        </w:rPr>
        <w:t xml:space="preserve"> gene insert</w:t>
      </w:r>
      <w:r w:rsidR="00141706">
        <w:rPr>
          <w:b/>
          <w:bCs/>
          <w:color w:val="000000"/>
          <w:shd w:val="clear" w:color="auto" w:fill="FFFFFF"/>
        </w:rPr>
        <w:t>ion</w:t>
      </w:r>
      <w:r w:rsidRPr="002959E7">
        <w:rPr>
          <w:b/>
          <w:bCs/>
          <w:color w:val="000000"/>
          <w:shd w:val="clear" w:color="auto" w:fill="FFFFFF"/>
        </w:rPr>
        <w:t xml:space="preserve"> in the absence of the antibiotic pressure</w:t>
      </w:r>
    </w:p>
    <w:p w14:paraId="66A74217" w14:textId="52258632" w:rsidR="002959E7" w:rsidRPr="000F78FE" w:rsidRDefault="002959E7" w:rsidP="00FB7A6A">
      <w:pPr>
        <w:spacing w:line="360" w:lineRule="auto"/>
        <w:ind w:firstLine="720"/>
        <w:jc w:val="both"/>
        <w:rPr>
          <w:color w:val="000000"/>
          <w:shd w:val="clear" w:color="auto" w:fill="FFFFFF"/>
        </w:rPr>
      </w:pPr>
      <w:r w:rsidRPr="00E91AC6">
        <w:rPr>
          <w:color w:val="000000"/>
          <w:shd w:val="clear" w:color="auto" w:fill="FFFFFF"/>
        </w:rPr>
        <w:t>Overnight culture of</w:t>
      </w:r>
      <w:r w:rsidR="004F65B0" w:rsidRPr="00E91AC6">
        <w:rPr>
          <w:color w:val="000000"/>
          <w:shd w:val="clear" w:color="auto" w:fill="FFFFFF"/>
        </w:rPr>
        <w:t xml:space="preserve"> </w:t>
      </w:r>
      <w:r w:rsidR="004F65B0" w:rsidRPr="008B2D5A">
        <w:rPr>
          <w:color w:val="000000"/>
          <w:shd w:val="clear" w:color="auto" w:fill="FFFFFF"/>
        </w:rPr>
        <w:t>t</w:t>
      </w:r>
      <w:r w:rsidR="004F65B0" w:rsidRPr="000F78FE">
        <w:rPr>
          <w:color w:val="000000"/>
          <w:shd w:val="clear" w:color="auto" w:fill="FFFFFF"/>
        </w:rPr>
        <w:t>h</w:t>
      </w:r>
      <w:r w:rsidR="004F65B0" w:rsidRPr="00E91AC6">
        <w:rPr>
          <w:color w:val="000000"/>
          <w:shd w:val="clear" w:color="auto" w:fill="FFFFFF"/>
        </w:rPr>
        <w:t>e</w:t>
      </w:r>
      <w:r w:rsidRPr="00E91AC6">
        <w:rPr>
          <w:color w:val="000000"/>
          <w:shd w:val="clear" w:color="auto" w:fill="FFFFFF"/>
        </w:rPr>
        <w:t xml:space="preserve"> </w:t>
      </w:r>
      <w:r w:rsidRPr="00E91AC6">
        <w:rPr>
          <w:i/>
          <w:iCs/>
          <w:color w:val="000000"/>
          <w:shd w:val="clear" w:color="auto" w:fill="FFFFFF"/>
        </w:rPr>
        <w:t>B. infantis</w:t>
      </w:r>
      <w:r w:rsidRPr="00E91AC6">
        <w:rPr>
          <w:color w:val="000000"/>
          <w:shd w:val="clear" w:color="auto" w:fill="FFFFFF"/>
        </w:rPr>
        <w:t xml:space="preserve"> </w:t>
      </w:r>
      <w:r w:rsidR="00F47C1D" w:rsidRPr="00E91AC6">
        <w:rPr>
          <w:color w:val="000000"/>
          <w:shd w:val="clear" w:color="auto" w:fill="FFFFFF"/>
        </w:rPr>
        <w:t xml:space="preserve">ATCC 15697 </w:t>
      </w:r>
      <w:r w:rsidRPr="00E91AC6">
        <w:rPr>
          <w:i/>
          <w:iCs/>
          <w:color w:val="000000"/>
          <w:shd w:val="clear" w:color="auto" w:fill="FFFFFF"/>
        </w:rPr>
        <w:t>nagR</w:t>
      </w:r>
      <w:r w:rsidRPr="00E91AC6">
        <w:rPr>
          <w:color w:val="000000"/>
          <w:shd w:val="clear" w:color="auto" w:fill="FFFFFF"/>
        </w:rPr>
        <w:t>-KO strain grown in the presence of 15 μg/ml Sp was used to inoculate antibiotic-free MRS-CS</w:t>
      </w:r>
      <w:r w:rsidR="00814B98" w:rsidRPr="00E91AC6">
        <w:rPr>
          <w:color w:val="000000"/>
          <w:shd w:val="clear" w:color="auto" w:fill="FFFFFF"/>
        </w:rPr>
        <w:t xml:space="preserve">-Lac </w:t>
      </w:r>
      <w:r w:rsidRPr="00E91AC6">
        <w:rPr>
          <w:color w:val="000000"/>
          <w:shd w:val="clear" w:color="auto" w:fill="FFFFFF"/>
        </w:rPr>
        <w:t>at OD</w:t>
      </w:r>
      <w:r w:rsidRPr="00E91AC6">
        <w:rPr>
          <w:color w:val="000000"/>
          <w:shd w:val="clear" w:color="auto" w:fill="FFFFFF"/>
          <w:vertAlign w:val="subscript"/>
        </w:rPr>
        <w:t>600</w:t>
      </w:r>
      <w:r w:rsidR="000F0C53" w:rsidRPr="00E91AC6">
        <w:rPr>
          <w:color w:val="000000"/>
          <w:shd w:val="clear" w:color="auto" w:fill="FFFFFF"/>
        </w:rPr>
        <w:t>=</w:t>
      </w:r>
      <w:r w:rsidRPr="00E91AC6">
        <w:rPr>
          <w:color w:val="000000"/>
          <w:shd w:val="clear" w:color="auto" w:fill="FFFFFF"/>
        </w:rPr>
        <w:t xml:space="preserve">0.002. </w:t>
      </w:r>
      <w:r w:rsidR="00046F3D" w:rsidRPr="00E91AC6">
        <w:rPr>
          <w:color w:val="000000"/>
          <w:shd w:val="clear" w:color="auto" w:fill="FFFFFF"/>
        </w:rPr>
        <w:t xml:space="preserve">Upon reaching </w:t>
      </w:r>
      <w:r w:rsidR="004F65B0" w:rsidRPr="00E91AC6">
        <w:rPr>
          <w:color w:val="000000"/>
          <w:shd w:val="clear" w:color="auto" w:fill="FFFFFF"/>
        </w:rPr>
        <w:t>OD</w:t>
      </w:r>
      <w:r w:rsidR="004F65B0" w:rsidRPr="00E91AC6">
        <w:rPr>
          <w:color w:val="000000"/>
          <w:shd w:val="clear" w:color="auto" w:fill="FFFFFF"/>
          <w:vertAlign w:val="subscript"/>
        </w:rPr>
        <w:t>600</w:t>
      </w:r>
      <w:r w:rsidR="00B467A5" w:rsidRPr="00E91AC6">
        <w:rPr>
          <w:color w:val="000000"/>
          <w:shd w:val="clear" w:color="auto" w:fill="FFFFFF"/>
        </w:rPr>
        <w:t>≈</w:t>
      </w:r>
      <w:r w:rsidR="00123D54" w:rsidRPr="00E91AC6">
        <w:rPr>
          <w:color w:val="000000"/>
          <w:shd w:val="clear" w:color="auto" w:fill="FFFFFF"/>
        </w:rPr>
        <w:t>2 (</w:t>
      </w:r>
      <w:r w:rsidR="004F65B0" w:rsidRPr="00E91AC6">
        <w:rPr>
          <w:color w:val="000000"/>
          <w:shd w:val="clear" w:color="auto" w:fill="FFFFFF"/>
        </w:rPr>
        <w:t>10</w:t>
      </w:r>
      <w:r w:rsidR="00A2117F">
        <w:rPr>
          <w:color w:val="000000"/>
          <w:shd w:val="clear" w:color="auto" w:fill="FFFFFF"/>
        </w:rPr>
        <w:t xml:space="preserve"> estimated</w:t>
      </w:r>
      <w:r w:rsidR="004F65B0" w:rsidRPr="00A2117F">
        <w:rPr>
          <w:color w:val="000000"/>
          <w:shd w:val="clear" w:color="auto" w:fill="FFFFFF"/>
        </w:rPr>
        <w:t xml:space="preserve"> </w:t>
      </w:r>
      <w:r w:rsidR="00123D54" w:rsidRPr="00A2117F">
        <w:rPr>
          <w:color w:val="000000"/>
          <w:shd w:val="clear" w:color="auto" w:fill="FFFFFF"/>
        </w:rPr>
        <w:t>generations),</w:t>
      </w:r>
      <w:r w:rsidR="00B91F61" w:rsidRPr="00A2117F">
        <w:rPr>
          <w:color w:val="000000"/>
          <w:shd w:val="clear" w:color="auto" w:fill="FFFFFF"/>
        </w:rPr>
        <w:t xml:space="preserve"> </w:t>
      </w:r>
      <w:r w:rsidR="00046F3D" w:rsidRPr="00A2117F">
        <w:rPr>
          <w:color w:val="000000"/>
          <w:shd w:val="clear" w:color="auto" w:fill="FFFFFF"/>
        </w:rPr>
        <w:t>the cu</w:t>
      </w:r>
      <w:r w:rsidR="00046F3D" w:rsidRPr="008B2D5A">
        <w:rPr>
          <w:color w:val="000000"/>
          <w:shd w:val="clear" w:color="auto" w:fill="FFFFFF"/>
        </w:rPr>
        <w:t>l</w:t>
      </w:r>
      <w:r w:rsidR="00046F3D" w:rsidRPr="000F78FE">
        <w:rPr>
          <w:color w:val="000000"/>
          <w:shd w:val="clear" w:color="auto" w:fill="FFFFFF"/>
        </w:rPr>
        <w:t>t</w:t>
      </w:r>
      <w:r w:rsidR="00046F3D" w:rsidRPr="00E91AC6">
        <w:rPr>
          <w:color w:val="000000"/>
          <w:shd w:val="clear" w:color="auto" w:fill="FFFFFF"/>
        </w:rPr>
        <w:t>ure</w:t>
      </w:r>
      <w:r w:rsidR="00B91F61" w:rsidRPr="00E91AC6">
        <w:rPr>
          <w:color w:val="000000"/>
          <w:shd w:val="clear" w:color="auto" w:fill="FFFFFF"/>
        </w:rPr>
        <w:t xml:space="preserve"> </w:t>
      </w:r>
      <w:r w:rsidR="00123D54" w:rsidRPr="00E91AC6">
        <w:rPr>
          <w:color w:val="000000"/>
          <w:shd w:val="clear" w:color="auto" w:fill="FFFFFF"/>
        </w:rPr>
        <w:t>was diluted 1000-fold with fresh MRS-CS</w:t>
      </w:r>
      <w:r w:rsidR="005806AA" w:rsidRPr="00E91AC6">
        <w:rPr>
          <w:color w:val="000000"/>
          <w:shd w:val="clear" w:color="auto" w:fill="FFFFFF"/>
        </w:rPr>
        <w:t xml:space="preserve">-Lac </w:t>
      </w:r>
      <w:r w:rsidR="00123D54" w:rsidRPr="00E91AC6">
        <w:rPr>
          <w:color w:val="000000"/>
          <w:shd w:val="clear" w:color="auto" w:fill="FFFFFF"/>
        </w:rPr>
        <w:t xml:space="preserve">and grown again </w:t>
      </w:r>
      <w:r w:rsidR="005806AA" w:rsidRPr="00E91AC6">
        <w:rPr>
          <w:color w:val="000000"/>
          <w:shd w:val="clear" w:color="auto" w:fill="FFFFFF"/>
        </w:rPr>
        <w:t xml:space="preserve">to </w:t>
      </w:r>
      <w:r w:rsidR="00123D54" w:rsidRPr="00E91AC6">
        <w:rPr>
          <w:color w:val="000000"/>
          <w:shd w:val="clear" w:color="auto" w:fill="FFFFFF"/>
        </w:rPr>
        <w:t>OD</w:t>
      </w:r>
      <w:r w:rsidR="00123D54" w:rsidRPr="00E91AC6">
        <w:rPr>
          <w:color w:val="000000"/>
          <w:shd w:val="clear" w:color="auto" w:fill="FFFFFF"/>
          <w:vertAlign w:val="subscript"/>
        </w:rPr>
        <w:t>600</w:t>
      </w:r>
      <w:r w:rsidR="00B467A5" w:rsidRPr="00E91AC6">
        <w:rPr>
          <w:color w:val="000000"/>
          <w:shd w:val="clear" w:color="auto" w:fill="FFFFFF"/>
        </w:rPr>
        <w:t>≈</w:t>
      </w:r>
      <w:r w:rsidR="00123D54" w:rsidRPr="00E91AC6">
        <w:rPr>
          <w:color w:val="000000"/>
          <w:shd w:val="clear" w:color="auto" w:fill="FFFFFF"/>
        </w:rPr>
        <w:t>2. Th</w:t>
      </w:r>
      <w:r w:rsidR="00823341" w:rsidRPr="00E91AC6">
        <w:rPr>
          <w:color w:val="000000"/>
          <w:shd w:val="clear" w:color="auto" w:fill="FFFFFF"/>
        </w:rPr>
        <w:t>e</w:t>
      </w:r>
      <w:r w:rsidR="00123D54" w:rsidRPr="00E91AC6">
        <w:rPr>
          <w:color w:val="000000"/>
          <w:shd w:val="clear" w:color="auto" w:fill="FFFFFF"/>
        </w:rPr>
        <w:t xml:space="preserve"> </w:t>
      </w:r>
      <w:r w:rsidR="00D30C5F" w:rsidRPr="00E91AC6">
        <w:rPr>
          <w:color w:val="000000"/>
          <w:shd w:val="clear" w:color="auto" w:fill="FFFFFF"/>
        </w:rPr>
        <w:t>dilution/</w:t>
      </w:r>
      <w:r w:rsidR="00123D54" w:rsidRPr="00E91AC6">
        <w:rPr>
          <w:color w:val="000000"/>
          <w:shd w:val="clear" w:color="auto" w:fill="FFFFFF"/>
        </w:rPr>
        <w:t>cultivation</w:t>
      </w:r>
      <w:r w:rsidR="00B91F61" w:rsidRPr="00E91AC6">
        <w:rPr>
          <w:color w:val="000000"/>
          <w:shd w:val="clear" w:color="auto" w:fill="FFFFFF"/>
        </w:rPr>
        <w:t xml:space="preserve"> </w:t>
      </w:r>
      <w:r w:rsidR="00823341" w:rsidRPr="00E91AC6">
        <w:rPr>
          <w:color w:val="000000"/>
          <w:shd w:val="clear" w:color="auto" w:fill="FFFFFF"/>
        </w:rPr>
        <w:t>cycle</w:t>
      </w:r>
      <w:r w:rsidR="00123D54" w:rsidRPr="00E91AC6">
        <w:rPr>
          <w:color w:val="000000"/>
          <w:shd w:val="clear" w:color="auto" w:fill="FFFFFF"/>
        </w:rPr>
        <w:t xml:space="preserve"> </w:t>
      </w:r>
      <w:r w:rsidR="00823341" w:rsidRPr="00E91AC6">
        <w:rPr>
          <w:color w:val="000000"/>
          <w:shd w:val="clear" w:color="auto" w:fill="FFFFFF"/>
        </w:rPr>
        <w:t>was rep</w:t>
      </w:r>
      <w:r w:rsidR="00B76256" w:rsidRPr="00E91AC6">
        <w:rPr>
          <w:color w:val="000000"/>
          <w:shd w:val="clear" w:color="auto" w:fill="FFFFFF"/>
        </w:rPr>
        <w:t>eated</w:t>
      </w:r>
      <w:r w:rsidR="008B2D5A">
        <w:rPr>
          <w:color w:val="000000"/>
          <w:shd w:val="clear" w:color="auto" w:fill="FFFFFF"/>
        </w:rPr>
        <w:t xml:space="preserve"> to </w:t>
      </w:r>
      <w:r w:rsidR="00E65758">
        <w:rPr>
          <w:color w:val="000000"/>
          <w:shd w:val="clear" w:color="auto" w:fill="FFFFFF"/>
        </w:rPr>
        <w:t>obtain a culture</w:t>
      </w:r>
      <w:r w:rsidR="008B2D5A">
        <w:rPr>
          <w:color w:val="000000"/>
          <w:shd w:val="clear" w:color="auto" w:fill="FFFFFF"/>
        </w:rPr>
        <w:t xml:space="preserve"> </w:t>
      </w:r>
      <w:r w:rsidR="007A2340">
        <w:rPr>
          <w:color w:val="000000"/>
          <w:shd w:val="clear" w:color="auto" w:fill="FFFFFF"/>
        </w:rPr>
        <w:t xml:space="preserve">of </w:t>
      </w:r>
      <w:r w:rsidR="00E91AC6" w:rsidRPr="008B2D5A">
        <w:rPr>
          <w:color w:val="000000"/>
          <w:shd w:val="clear" w:color="auto" w:fill="FFFFFF"/>
        </w:rPr>
        <w:t xml:space="preserve">approximately </w:t>
      </w:r>
      <w:r w:rsidR="00123D54" w:rsidRPr="008B2D5A">
        <w:rPr>
          <w:color w:val="000000"/>
          <w:shd w:val="clear" w:color="auto" w:fill="FFFFFF"/>
        </w:rPr>
        <w:t>3</w:t>
      </w:r>
      <w:r w:rsidR="00B91F61" w:rsidRPr="008B2D5A">
        <w:rPr>
          <w:color w:val="000000"/>
          <w:shd w:val="clear" w:color="auto" w:fill="FFFFFF"/>
        </w:rPr>
        <w:t>0</w:t>
      </w:r>
      <w:r w:rsidR="00670237">
        <w:rPr>
          <w:color w:val="000000"/>
          <w:shd w:val="clear" w:color="auto" w:fill="FFFFFF"/>
        </w:rPr>
        <w:t xml:space="preserve"> </w:t>
      </w:r>
      <w:r w:rsidR="00B76256" w:rsidRPr="008B2D5A">
        <w:rPr>
          <w:color w:val="000000"/>
          <w:shd w:val="clear" w:color="auto" w:fill="FFFFFF"/>
        </w:rPr>
        <w:t>g</w:t>
      </w:r>
      <w:r w:rsidR="00B76256" w:rsidRPr="00670237">
        <w:rPr>
          <w:color w:val="000000"/>
          <w:shd w:val="clear" w:color="auto" w:fill="FFFFFF"/>
        </w:rPr>
        <w:t>enera</w:t>
      </w:r>
      <w:r w:rsidR="00B76256" w:rsidRPr="00ED4364">
        <w:rPr>
          <w:color w:val="000000"/>
          <w:shd w:val="clear" w:color="auto" w:fill="FFFFFF"/>
        </w:rPr>
        <w:t>tions</w:t>
      </w:r>
      <w:r w:rsidR="00291F0F">
        <w:rPr>
          <w:color w:val="000000"/>
          <w:shd w:val="clear" w:color="auto" w:fill="FFFFFF"/>
        </w:rPr>
        <w:t>, and</w:t>
      </w:r>
      <w:r w:rsidR="00123D54" w:rsidRPr="00ED4364">
        <w:rPr>
          <w:color w:val="000000"/>
          <w:shd w:val="clear" w:color="auto" w:fill="FFFFFF"/>
        </w:rPr>
        <w:t xml:space="preserve"> </w:t>
      </w:r>
      <w:r w:rsidR="00291F0F">
        <w:t>a</w:t>
      </w:r>
      <w:r w:rsidR="00A8632B" w:rsidRPr="00E91AC6">
        <w:t>n aliquot</w:t>
      </w:r>
      <w:r w:rsidR="00ED4364">
        <w:t xml:space="preserve"> </w:t>
      </w:r>
      <w:r w:rsidR="000A4909">
        <w:t xml:space="preserve">was </w:t>
      </w:r>
      <w:r w:rsidR="000A4909">
        <w:rPr>
          <w:color w:val="000000"/>
          <w:shd w:val="clear" w:color="auto" w:fill="FFFFFF"/>
        </w:rPr>
        <w:t>spread</w:t>
      </w:r>
      <w:r w:rsidR="00123D54" w:rsidRPr="000A4909">
        <w:rPr>
          <w:color w:val="000000"/>
          <w:shd w:val="clear" w:color="auto" w:fill="FFFFFF"/>
        </w:rPr>
        <w:t xml:space="preserve"> onto GAM plates without supplementation of Sp</w:t>
      </w:r>
      <w:r w:rsidRPr="000A4909">
        <w:rPr>
          <w:color w:val="000000"/>
          <w:shd w:val="clear" w:color="auto" w:fill="FFFFFF"/>
        </w:rPr>
        <w:t xml:space="preserve">. One hundred colonies </w:t>
      </w:r>
      <w:r w:rsidR="002C0A82" w:rsidRPr="000A4909">
        <w:rPr>
          <w:color w:val="000000"/>
          <w:shd w:val="clear" w:color="auto" w:fill="FFFFFF"/>
        </w:rPr>
        <w:t>t</w:t>
      </w:r>
      <w:r w:rsidR="002C0A82" w:rsidRPr="008B2D5A">
        <w:rPr>
          <w:color w:val="000000"/>
          <w:shd w:val="clear" w:color="auto" w:fill="FFFFFF"/>
        </w:rPr>
        <w:t>ha</w:t>
      </w:r>
      <w:r w:rsidR="002C0A82" w:rsidRPr="00ED4364">
        <w:rPr>
          <w:color w:val="000000"/>
          <w:shd w:val="clear" w:color="auto" w:fill="FFFFFF"/>
        </w:rPr>
        <w:t xml:space="preserve">t </w:t>
      </w:r>
      <w:r w:rsidRPr="00ED4364">
        <w:rPr>
          <w:color w:val="000000"/>
          <w:shd w:val="clear" w:color="auto" w:fill="FFFFFF"/>
        </w:rPr>
        <w:t xml:space="preserve">appeared on the plates were then </w:t>
      </w:r>
      <w:r w:rsidRPr="00E65758">
        <w:rPr>
          <w:color w:val="000000"/>
          <w:shd w:val="clear" w:color="auto" w:fill="FFFFFF"/>
        </w:rPr>
        <w:t>picked up, and their susceptibility to Sp was checked by</w:t>
      </w:r>
      <w:r w:rsidR="00D51A94">
        <w:rPr>
          <w:color w:val="000000"/>
          <w:shd w:val="clear" w:color="auto" w:fill="FFFFFF"/>
        </w:rPr>
        <w:t xml:space="preserve"> parallel</w:t>
      </w:r>
      <w:r w:rsidRPr="00E65758">
        <w:rPr>
          <w:color w:val="000000"/>
          <w:shd w:val="clear" w:color="auto" w:fill="FFFFFF"/>
        </w:rPr>
        <w:t xml:space="preserve"> spotting</w:t>
      </w:r>
      <w:r w:rsidR="007A2340">
        <w:rPr>
          <w:color w:val="000000"/>
          <w:shd w:val="clear" w:color="auto" w:fill="FFFFFF"/>
        </w:rPr>
        <w:t xml:space="preserve"> </w:t>
      </w:r>
      <w:r w:rsidR="003022C4" w:rsidRPr="00E65758">
        <w:rPr>
          <w:color w:val="000000"/>
          <w:shd w:val="clear" w:color="auto" w:fill="FFFFFF"/>
        </w:rPr>
        <w:t>o</w:t>
      </w:r>
      <w:r w:rsidR="003022C4" w:rsidRPr="007A2340">
        <w:rPr>
          <w:color w:val="000000"/>
          <w:shd w:val="clear" w:color="auto" w:fill="FFFFFF"/>
        </w:rPr>
        <w:t>nto</w:t>
      </w:r>
      <w:r w:rsidR="00867557">
        <w:rPr>
          <w:color w:val="000000"/>
          <w:shd w:val="clear" w:color="auto" w:fill="FFFFFF"/>
        </w:rPr>
        <w:t xml:space="preserve"> S</w:t>
      </w:r>
      <w:r w:rsidR="00A463DC">
        <w:rPr>
          <w:color w:val="000000"/>
          <w:shd w:val="clear" w:color="auto" w:fill="FFFFFF"/>
        </w:rPr>
        <w:t>p</w:t>
      </w:r>
      <w:r w:rsidR="00A463DC" w:rsidRPr="00A463DC">
        <w:rPr>
          <w:color w:val="000000"/>
          <w:shd w:val="clear" w:color="auto" w:fill="FFFFFF"/>
        </w:rPr>
        <w:t>−</w:t>
      </w:r>
      <w:r w:rsidRPr="007A2340">
        <w:rPr>
          <w:color w:val="000000"/>
          <w:shd w:val="clear" w:color="auto" w:fill="FFFFFF"/>
        </w:rPr>
        <w:t xml:space="preserve"> </w:t>
      </w:r>
      <w:r w:rsidR="00A463DC">
        <w:rPr>
          <w:color w:val="000000"/>
          <w:shd w:val="clear" w:color="auto" w:fill="FFFFFF"/>
        </w:rPr>
        <w:t xml:space="preserve">and </w:t>
      </w:r>
      <w:r w:rsidRPr="007A2340">
        <w:rPr>
          <w:color w:val="000000"/>
          <w:shd w:val="clear" w:color="auto" w:fill="FFFFFF"/>
        </w:rPr>
        <w:t>Sp</w:t>
      </w:r>
      <w:r w:rsidR="00867557">
        <w:rPr>
          <w:color w:val="000000"/>
          <w:shd w:val="clear" w:color="auto" w:fill="FFFFFF"/>
        </w:rPr>
        <w:t>+</w:t>
      </w:r>
      <w:r w:rsidRPr="007A2340">
        <w:rPr>
          <w:color w:val="000000"/>
          <w:shd w:val="clear" w:color="auto" w:fill="FFFFFF"/>
        </w:rPr>
        <w:t xml:space="preserve"> GAM plates.</w:t>
      </w:r>
    </w:p>
    <w:p w14:paraId="5C0F5A88" w14:textId="5DABA7CD" w:rsidR="005237A8" w:rsidRPr="005237A8" w:rsidRDefault="00A377E6" w:rsidP="005237A8">
      <w:pPr>
        <w:spacing w:line="360" w:lineRule="auto"/>
        <w:ind w:firstLine="720"/>
        <w:jc w:val="both"/>
        <w:rPr>
          <w:b/>
          <w:bCs/>
        </w:rPr>
      </w:pPr>
      <w:r w:rsidRPr="002A58E7">
        <w:rPr>
          <w:b/>
          <w:bCs/>
        </w:rPr>
        <w:t xml:space="preserve">Analysis of </w:t>
      </w:r>
      <w:r w:rsidR="00F44852" w:rsidRPr="00C51E28">
        <w:rPr>
          <w:b/>
          <w:bCs/>
        </w:rPr>
        <w:t xml:space="preserve">growth, </w:t>
      </w:r>
      <w:r w:rsidR="005237A8" w:rsidRPr="002A58E7">
        <w:rPr>
          <w:b/>
          <w:bCs/>
        </w:rPr>
        <w:t>HMO consumption</w:t>
      </w:r>
      <w:r w:rsidR="00F44852" w:rsidRPr="00C51E28">
        <w:rPr>
          <w:b/>
          <w:bCs/>
        </w:rPr>
        <w:t>,</w:t>
      </w:r>
      <w:r w:rsidR="00E0426E" w:rsidRPr="002A58E7">
        <w:rPr>
          <w:b/>
          <w:bCs/>
        </w:rPr>
        <w:t xml:space="preserve"> and </w:t>
      </w:r>
      <w:r w:rsidR="00E25CCB" w:rsidRPr="002A58E7">
        <w:rPr>
          <w:b/>
          <w:bCs/>
        </w:rPr>
        <w:t>organic acid</w:t>
      </w:r>
      <w:r w:rsidRPr="002A58E7">
        <w:rPr>
          <w:b/>
          <w:bCs/>
        </w:rPr>
        <w:t xml:space="preserve"> production</w:t>
      </w:r>
    </w:p>
    <w:p w14:paraId="5410FC15" w14:textId="2C6ACCB4" w:rsidR="005237A8" w:rsidRPr="004D6A37" w:rsidRDefault="00CA7BF8" w:rsidP="005237A8">
      <w:pPr>
        <w:spacing w:line="360" w:lineRule="auto"/>
        <w:ind w:firstLine="720"/>
        <w:jc w:val="both"/>
      </w:pPr>
      <w:r w:rsidRPr="005237A8">
        <w:rPr>
          <w:i/>
        </w:rPr>
        <w:t>B. infantis</w:t>
      </w:r>
      <w:r w:rsidRPr="005237A8">
        <w:t xml:space="preserve"> </w:t>
      </w:r>
      <w:r>
        <w:t xml:space="preserve">ATCC 15697 </w:t>
      </w:r>
      <w:r w:rsidR="005237A8" w:rsidRPr="005237A8">
        <w:t xml:space="preserve">WT and </w:t>
      </w:r>
      <w:r w:rsidR="005237A8" w:rsidRPr="005237A8">
        <w:rPr>
          <w:i/>
          <w:iCs/>
        </w:rPr>
        <w:t>nagR</w:t>
      </w:r>
      <w:r w:rsidR="005237A8">
        <w:t>-KO</w:t>
      </w:r>
      <w:r w:rsidR="005237A8" w:rsidRPr="005237A8">
        <w:t xml:space="preserve"> </w:t>
      </w:r>
      <w:r>
        <w:t>strains grown</w:t>
      </w:r>
      <w:r w:rsidR="005237A8" w:rsidRPr="005237A8">
        <w:t xml:space="preserve"> in</w:t>
      </w:r>
      <w:r w:rsidR="000238DA">
        <w:t xml:space="preserve"> </w:t>
      </w:r>
      <w:r w:rsidR="007540C0">
        <w:t>GAM</w:t>
      </w:r>
      <w:r w:rsidR="005237A8" w:rsidRPr="005237A8">
        <w:t xml:space="preserve"> were harvested, washed twice with sugar-free MRS-CS, and then used to inoculate</w:t>
      </w:r>
      <w:r w:rsidR="00716B3B">
        <w:t xml:space="preserve"> </w:t>
      </w:r>
      <w:r w:rsidR="00F44852">
        <w:t>antibiotic</w:t>
      </w:r>
      <w:r w:rsidR="00716B3B">
        <w:t>-free</w:t>
      </w:r>
      <w:r w:rsidR="005237A8" w:rsidRPr="005237A8">
        <w:t xml:space="preserve"> MRS-CS medium supplemented </w:t>
      </w:r>
      <w:r w:rsidR="007540C0">
        <w:t>with</w:t>
      </w:r>
      <w:r w:rsidR="00542D35">
        <w:t xml:space="preserve"> </w:t>
      </w:r>
      <w:r w:rsidR="00542D35" w:rsidRPr="000D3B87">
        <w:t>1% w/v</w:t>
      </w:r>
      <w:r w:rsidR="007540C0">
        <w:t xml:space="preserve"> </w:t>
      </w:r>
      <w:r w:rsidR="00542D35">
        <w:t xml:space="preserve">of </w:t>
      </w:r>
      <w:r w:rsidR="007540C0">
        <w:t xml:space="preserve">a </w:t>
      </w:r>
      <w:r w:rsidR="00717C44">
        <w:t>specific</w:t>
      </w:r>
      <w:r w:rsidR="007540C0">
        <w:t xml:space="preserve"> </w:t>
      </w:r>
      <w:r w:rsidR="00717C44">
        <w:t>carbohydrate</w:t>
      </w:r>
      <w:r w:rsidR="007540C0">
        <w:t xml:space="preserve"> </w:t>
      </w:r>
      <w:r w:rsidR="001A655A">
        <w:t>(</w:t>
      </w:r>
      <w:r w:rsidR="007540C0">
        <w:t>Lac,</w:t>
      </w:r>
      <w:r w:rsidR="00542D35">
        <w:t xml:space="preserve"> Gal,</w:t>
      </w:r>
      <w:r w:rsidR="007540C0">
        <w:t xml:space="preserve"> HMO mixture, </w:t>
      </w:r>
      <w:r w:rsidR="00717C44">
        <w:t xml:space="preserve">sucrose, or </w:t>
      </w:r>
      <w:r w:rsidR="0006135E">
        <w:t>FOS</w:t>
      </w:r>
      <w:r w:rsidR="00542D35">
        <w:t>)</w:t>
      </w:r>
      <w:r w:rsidR="005237A8" w:rsidRPr="005237A8">
        <w:t xml:space="preserve"> </w:t>
      </w:r>
      <w:r w:rsidR="00034A1E">
        <w:lastRenderedPageBreak/>
        <w:t>at</w:t>
      </w:r>
      <w:r w:rsidR="005237A8" w:rsidRPr="005237A8">
        <w:t xml:space="preserve"> OD</w:t>
      </w:r>
      <w:r w:rsidR="005237A8" w:rsidRPr="005237A8">
        <w:rPr>
          <w:vertAlign w:val="subscript"/>
        </w:rPr>
        <w:t>600</w:t>
      </w:r>
      <w:r w:rsidR="00B87A03">
        <w:t>=</w:t>
      </w:r>
      <w:r w:rsidR="005237A8" w:rsidRPr="005237A8">
        <w:t>0.01. Samples</w:t>
      </w:r>
      <w:r w:rsidR="00E25CCB">
        <w:t xml:space="preserve"> (biological triplicates)</w:t>
      </w:r>
      <w:r w:rsidR="005237A8" w:rsidRPr="005237A8">
        <w:t xml:space="preserve"> were </w:t>
      </w:r>
      <w:r w:rsidR="00F02CAB">
        <w:t>collected</w:t>
      </w:r>
      <w:r w:rsidR="005237A8" w:rsidRPr="005237A8">
        <w:t xml:space="preserve"> at indicated time points</w:t>
      </w:r>
      <w:r w:rsidR="00034A1E">
        <w:t xml:space="preserve"> (0, 4</w:t>
      </w:r>
      <w:r w:rsidR="00F02CAB">
        <w:t>,</w:t>
      </w:r>
      <w:r w:rsidR="00034A1E">
        <w:t xml:space="preserve"> 8, 12,</w:t>
      </w:r>
      <w:r w:rsidR="00F02CAB">
        <w:t xml:space="preserve"> and</w:t>
      </w:r>
      <w:r w:rsidR="00034A1E">
        <w:t xml:space="preserve"> 24 h)</w:t>
      </w:r>
      <w:r w:rsidR="005237A8" w:rsidRPr="005237A8">
        <w:t xml:space="preserve"> </w:t>
      </w:r>
      <w:r w:rsidR="000B0F37">
        <w:t>for</w:t>
      </w:r>
      <w:r w:rsidR="005237A8" w:rsidRPr="005237A8">
        <w:t xml:space="preserve"> monitor</w:t>
      </w:r>
      <w:r w:rsidR="000B0F37">
        <w:t>ing</w:t>
      </w:r>
      <w:r w:rsidR="005237A8" w:rsidRPr="005237A8">
        <w:t xml:space="preserve"> growth (OD</w:t>
      </w:r>
      <w:r w:rsidR="005237A8" w:rsidRPr="005237A8">
        <w:rPr>
          <w:vertAlign w:val="subscript"/>
        </w:rPr>
        <w:t>600</w:t>
      </w:r>
      <w:r w:rsidR="005237A8" w:rsidRPr="005237A8">
        <w:t>)</w:t>
      </w:r>
      <w:r w:rsidR="00002AB7">
        <w:t xml:space="preserve">. </w:t>
      </w:r>
      <w:r w:rsidR="00182908">
        <w:t>T</w:t>
      </w:r>
      <w:r w:rsidR="005237A8" w:rsidRPr="005237A8">
        <w:t>he supernatants</w:t>
      </w:r>
      <w:r w:rsidR="00182908">
        <w:t xml:space="preserve"> of </w:t>
      </w:r>
      <w:r w:rsidR="00182908" w:rsidRPr="005237A8">
        <w:t xml:space="preserve">WT and </w:t>
      </w:r>
      <w:r w:rsidR="00182908" w:rsidRPr="005237A8">
        <w:rPr>
          <w:i/>
          <w:iCs/>
        </w:rPr>
        <w:t>nagR</w:t>
      </w:r>
      <w:r w:rsidR="00182908">
        <w:t xml:space="preserve">-KO </w:t>
      </w:r>
      <w:r w:rsidR="005D5294">
        <w:t>cultivated</w:t>
      </w:r>
      <w:r w:rsidR="00182908">
        <w:t xml:space="preserve"> in MRS-CS-HMO</w:t>
      </w:r>
      <w:r w:rsidR="005237A8" w:rsidRPr="005237A8">
        <w:t xml:space="preserve"> were</w:t>
      </w:r>
      <w:r w:rsidR="00182908">
        <w:t xml:space="preserve"> subjected to metabol</w:t>
      </w:r>
      <w:r w:rsidR="00002AB7">
        <w:t>ic</w:t>
      </w:r>
      <w:r w:rsidR="00182908">
        <w:t xml:space="preserve"> profiling</w:t>
      </w:r>
      <w:r w:rsidR="005237A8" w:rsidRPr="005237A8">
        <w:t>. Sugars in the spent media were fluorescence-labeled with anthranilic acid and quantified by normal</w:t>
      </w:r>
      <w:r w:rsidR="00A62943">
        <w:t>-</w:t>
      </w:r>
      <w:r w:rsidR="005237A8" w:rsidRPr="005237A8">
        <w:t>phase high-performance liquid chromatography (HPLC) as described previously</w:t>
      </w:r>
      <w:r w:rsidR="00E37D75">
        <w:t xml:space="preserve"> </w:t>
      </w:r>
      <w:r w:rsidR="00E37D75">
        <w:fldChar w:fldCharType="begin"/>
      </w:r>
      <w:r w:rsidR="00CD2986">
        <w:instrText xml:space="preserve"> ADDIN ZOTERO_ITEM CSL_CITATION {"citationID":"a7b6d9rut9","properties":{"formattedCitation":"(13, 14)","plainCitation":"(13, 14)","noteIndex":0},"citationItems":[{"id":750,"uris":["http://zotero.org/users/4166313/items/I4Z3FBCW"],"itemData":{"id":750,"type":"article-journal","abstract":"The bifidogenic effect of human milk oligosaccharides (HMOs) has long been known, yet the precise mechanism underlying it remains unresolved. Recent studies show that some species/subspecies of Bifidobacterium are equipped with genetic and enzymatic sets dedicated to the utilization of HMOs, and consequently they can grow on HMOs; however, the ability to metabolize HMOs has not been directly linked to the actual metabolic behavior of the bacteria. In this report, we clarify the fate of each HMO during cultivation of infant gut-associated bifidobacteria. Bifidobacterium bifidum JCM1254, Bifidobacterium longum subsp. infantis JCM1222, Bifidobacterium longum subsp. longum JCM1217, and Bifidobacterium breve JCM1192 were selected for this purpose and were grown on HMO media containing a main neutral oligosaccharide fraction. The mono- and oligosaccharides in the spent media were labeled with 2-anthranilic acid, and their concentrations were determined at various incubation times using normal phase high performance liquid chromatography. The results reflect the metabolic abilities of the respective bifidobacteria. B. bifidum used secretory glycosidases to degrade HMOs, whereas B. longum subsp. infantis assimilated all HMOs by incorporating them in their intact forms. B. longum subsp. longum and B. breve consumed lacto-N-tetraose only. Interestingly, B. bifidum left degraded HMO metabolites outside of the cell even when the cells initiate vegetative growth, which indicates that the different species/subspecies can share the produced sugars. The predominance of type 1 chains in HMOs and the preferential use of type 1 HMO by infant gut-associated bifidobacteria suggest the coevolution of the bacteria with humans.","container-title":"The Journal of Biological Chemistry","DOI":"10.1074/jbc.M111.248138","ISSN":"1083-351X","issue":"40","journalAbbreviation":"J. Biol. Chem.","language":"eng","note":"PMID: 21832085\nPMCID: PMC3186357","page":"34583-34592","source":"PubMed","title":"Physiology of consumption of human milk oligosaccharides by infant gut-associated bifidobacteria","volume":"286","author":[{"family":"Asakuma","given":"Sadaki"},{"family":"Hatakeyama","given":"Emi"},{"family":"Urashima","given":"Tadasu"},{"family":"Yoshida","given":"Erina"},{"family":"Katayama","given":"Takane"},{"family":"Yamamoto","given":"Kenji"},{"family":"Kumagai","given":"Hidehiko"},{"family":"Ashida","given":"Hisashi"},{"family":"Hirose","given":"Junko"},{"family":"Kitaoka","given":"Motomitsu"}],"issued":{"date-parts":[["2011",10,7]]}}},{"id":883,"uris":["http://zotero.org/users/4166313/items/XN45947L"],"itemData":{"id":883,"type":"article-journal","abstract":"Gut microbiota of breast-fed infants are generally rich in bifidobacteria. Recent studies show that infant gut-associated bifidobacteria can assimilate human milk oligosaccharides (HMOs) specifically among the gut microbes. Nonetheless, little is known about how bifidobacterial-rich communities are shaped in the gut. Interestingly, HMOs assimilation ability is not related to the dominance of each species. Bifidobacterium longum susbp. longum and Bifidobacterium breve are commonly found as the dominant species in infant stools; however, they show limited HMOs assimilation ability in vitro. In contrast, avid in vitro HMOs consumers, Bifidobacterium bifidum and Bifidobacterium longum subsp. infantis, are less abundant in infant stools. In this study, we observed altruistic behaviour by B. bifidum when incubated in HMOs-containing faecal cultures. Four B. bifidum strains, all of which contained complete sets of HMO-degrading genes, commonly left HMOs degradants unconsumed during in vitro growth. These strains stimulated the growth of other Bifidobacterium species when added to faecal cultures supplemented with HMOs, thereby increasing the prevalence of bifidobacteria in faecal communities. Enhanced HMOs consumption by B. bifidum-supplemented cultures was also observed. We also determined the complete genome sequences of B. bifidum strains JCM7004 and TMC3115. Our results suggest B. bifidum-mediated cross-feeding of HMOs degradants within bifidobacterial communities.","container-title":"Scientific Reports","DOI":"10.1038/s41598-018-32080-3","ISSN":"2045-2322","issue":"1","journalAbbreviation":"Sci Rep","language":"eng","note":"PMID: 30228375\nPMCID: PMC6143587","page":"13958","source":"PubMed","title":"Sharing of human milk oligosaccharides degradants within bifidobacterial communities in faecal cultures supplemented with Bifidobacterium bifidum","volume":"8","author":[{"family":"Gotoh","given":"Aina"},{"family":"Katoh","given":"Toshihiko"},{"family":"Sakanaka","given":"Mikiyasu"},{"family":"Ling","given":"Yiwei"},{"family":"Yamada","given":"Chihaya"},{"family":"Asakuma","given":"Sadaki"},{"family":"Urashima","given":"Tadasu"},{"family":"Tomabechi","given":"Yusuke"},{"family":"Katayama-Ikegami","given":"Ayako"},{"family":"Kurihara","given":"Shin"},{"family":"Yamamoto","given":"Kenji"},{"family":"Harata","given":"Gaku"},{"family":"He","given":"Fang"},{"family":"Hirose","given":"Junko"},{"family":"Kitaoka","given":"Motomitsu"},{"family":"Okuda","given":"Shujiro"},{"family":"Katayama","given":"Takane"}],"issued":{"date-parts":[["2018"]],"season":"18"}}}],"schema":"https://github.com/citation-style-language/schema/raw/master/csl-citation.json"} </w:instrText>
      </w:r>
      <w:r w:rsidR="00E37D75">
        <w:fldChar w:fldCharType="separate"/>
      </w:r>
      <w:r w:rsidR="004C52D5" w:rsidRPr="004C52D5">
        <w:t>(13, 14)</w:t>
      </w:r>
      <w:r w:rsidR="00E37D75">
        <w:fldChar w:fldCharType="end"/>
      </w:r>
      <w:r w:rsidR="005237A8" w:rsidRPr="005237A8">
        <w:t>.</w:t>
      </w:r>
      <w:r w:rsidR="00967D7F">
        <w:t xml:space="preserve"> </w:t>
      </w:r>
      <w:r w:rsidR="00967D7F" w:rsidRPr="00967D7F">
        <w:t xml:space="preserve">Fucose in the culture supernatants was quantified </w:t>
      </w:r>
      <w:r w:rsidR="00D50F4A">
        <w:t>using</w:t>
      </w:r>
      <w:r w:rsidR="00967D7F" w:rsidRPr="00967D7F">
        <w:t xml:space="preserve"> high-performance anion-exchange chromatography with pulsed </w:t>
      </w:r>
      <w:proofErr w:type="spellStart"/>
      <w:r w:rsidR="00967D7F" w:rsidRPr="00967D7F">
        <w:t>amperometric</w:t>
      </w:r>
      <w:proofErr w:type="spellEnd"/>
      <w:r w:rsidR="00967D7F" w:rsidRPr="00967D7F">
        <w:t xml:space="preserve"> detection (HPAEC-PAD) as described previously</w:t>
      </w:r>
      <w:r w:rsidR="009F14BF">
        <w:t xml:space="preserve"> </w:t>
      </w:r>
      <w:r w:rsidR="009F14BF">
        <w:fldChar w:fldCharType="begin"/>
      </w:r>
      <w:r w:rsidR="00CD2986">
        <w:instrText xml:space="preserve"> ADDIN ZOTERO_ITEM CSL_CITATION {"citationID":"a1ve8r207rv","properties":{"formattedCitation":"(15)","plainCitation":"(15)","noteIndex":0},"citationItems":[{"id":1617,"uris":["http://zotero.org/users/4166313/items/KR7U2I79"],"itemData":{"id":1617,"type":"article-journal","abstract":"Ovomucin, a hen egg white protein, is characterized by its hydrogel-forming properties, high molecular weight, and extensive O -glycosylation with a high degree of sialylation. As a commonly used food ingredient, we explored whether ovomucin has an effect on the gut microbiota. O- Glycan analysis revealed that ovomucin contained core-1 and 2 structures with heavy modification by N -acetylneuraminic acid and/or sulfate groups. Of the two mucin-degrading gut microbes we tested, Akkermansia muciniphila grew in medium containing ovomucin as a sole carbon source during a 24 h culture period, whereas Bifidobacterium bifidum did not. Both gut microbes, however, degraded ovomucin O -glycans and released monosaccharides into the culture supernatants in a species-dependent manner, as revealed by semi-quantified mass spectrometric analysis and anion exchange chromatography analysis. Our data suggest that ovomucin potentially affects the gut microbiota through O -glycan decomposition by gut microbes and degradant sugar sharing within the community.","container-title":"Journal of Applied Glycoscience","DOI":"10.5458/jag.jag.JAG-2019_0020","ISSN":"1880-7291","issue":"2","journalAbbreviation":"J Appl Glycosci (1999)","language":"eng","note":"PMID: 34354526\nPMCID: PMC8279891","page":"31-39","source":"PubMed","title":"Sialylated O -Glycans from Hen Egg White Ovomucin are Decomposed by Mucin-degrading Gut Microbes","volume":"67","author":[{"family":"Takada","given":"Hiromi"},{"family":"Katoh","given":"Toshihiko"},{"family":"Katayama","given":"Takane"}],"issued":{"date-parts":[["2020"]]}}}],"schema":"https://github.com/citation-style-language/schema/raw/master/csl-citation.json"} </w:instrText>
      </w:r>
      <w:r w:rsidR="009F14BF">
        <w:fldChar w:fldCharType="separate"/>
      </w:r>
      <w:r w:rsidR="004C52D5" w:rsidRPr="004C52D5">
        <w:t>(15)</w:t>
      </w:r>
      <w:r w:rsidR="009F14BF">
        <w:fldChar w:fldCharType="end"/>
      </w:r>
      <w:r w:rsidR="00967D7F" w:rsidRPr="00967D7F">
        <w:t>.</w:t>
      </w:r>
      <w:r w:rsidR="00D50F4A">
        <w:t xml:space="preserve"> </w:t>
      </w:r>
      <w:r w:rsidR="005237A8" w:rsidRPr="005237A8">
        <w:t xml:space="preserve">Organic acids (lactic acid, acetic acid, formic acid, butyric acid, propionic acid, butyric acid, </w:t>
      </w:r>
      <w:r w:rsidR="005237A8" w:rsidRPr="005237A8">
        <w:rPr>
          <w:i/>
          <w:iCs/>
        </w:rPr>
        <w:t>iso</w:t>
      </w:r>
      <w:r w:rsidR="005237A8" w:rsidRPr="005237A8">
        <w:t>-valeric acid, valeric acid, and succinic acid) were quantified by anion-exchange chromatography as described previously</w:t>
      </w:r>
      <w:r w:rsidR="00F40823">
        <w:t xml:space="preserve"> </w:t>
      </w:r>
      <w:r w:rsidR="00F40823">
        <w:fldChar w:fldCharType="begin"/>
      </w:r>
      <w:r w:rsidR="00141554">
        <w:instrText xml:space="preserve"> ADDIN ZOTERO_ITEM CSL_CITATION {"citationID":"a2mjcd9eg65","properties":{"formattedCitation":"(16)","plainCitation":"(16)","noteIndex":0},"citationItems":[{"id":"aGuEOg8C/X2c49kou","uris":["http://www.mendeley.com/documents/?uuid=84d98396-149e-4aa9-9040-0d153d01a0dd"],"itemData":{"DOI":"10.1080/09168451.2017.1359486","ISSN":"13476947","PMID":"28782454","abstract":"Recently, a “human gut microbial gene catalogue,” which ranks the dominance of microbe genus/species in human fecal samples, was published. Most of the bacteria ranked in the catalog are currently publicly available; however, the growth media recommended by the distributors vary among species, hampering physiological comparisons among the bacteria. To address this problem, we evaluated Gifu anaerobic medium (GAM) as a standard medium. Forty-four publicly available species of the top 56 species listed in the “human gut microbial gene catalogue” were cultured in GAM, and out of these, 32 (72%) were successfully cultured. Short-chain fatty acids from the bacterial culture supernatants were then quantified, and bacterial metabolic pathways were predicted based on in silico genomic sequence analysis. Our system provides a useful platform for assessing growth properties and analyzing metabolites of dominant human gut bacteria grown in GAM and supplemented with compounds of interest.","author":[{"dropping-particle":"","family":"Gotoh","given":"Aina","non-dropping-particle":"","parse-names":false,"suffix":""},{"dropping-particle":"","family":"Nara","given":"Misaki","non-dropping-particle":"","parse-names":false,"suffix":""},{"dropping-particle":"","family":"Sugiyama","given":"Yuta","non-dropping-particle":"","parse-names":false,"suffix":""},{"dropping-particle":"","family":"Sakanaka","given":"Mikiyasu","non-dropping-particle":"","parse-names":false,"suffix":""},{"dropping-particle":"","family":"Yachi","given":"Hiroyuki","non-dropping-particle":"","parse-names":false,"suffix":""},{"dropping-particle":"","family":"Kitakata","given":"Aya","non-dropping-particle":"","parse-names":false,"suffix":""},{"dropping-particle":"","family":"Nakagawa","given":"Akira","non-dropping-particle":"","parse-names":false,"suffix":""},{"dropping-particle":"","family":"Minami","given":"Hiromichi","non-dropping-particle":"","parse-names":false,"suffix":""},{"dropping-particle":"","family":"Okuda","given":"Shujiro","non-dropping-particle":"","parse-names":false,"suffix":""},{"dropping-particle":"","family":"Katoh","given":"Toshihiko","non-dropping-particle":"","parse-names":false,"suffix":""},{"dropping-particle":"","family":"Katayama","given":"Takane","non-dropping-particle":"","parse-names":false,"suffix":""},{"dropping-particle":"","family":"Kurihara","given":"Shin","non-dropping-particle":"","parse-names":false,"suffix":""}],"container-title":"Bioscience, Biotechnology and Biochemistry","id":"Eb9nxKZK/aCPNX7wO","issue":"10","issued":{"date-parts":[["2017"]]},"page":"2009-2017","publisher":"Taylor &amp; Francis","title":"Use of Gifu Anaerobic Medium for culturing 32 dominant species of human gut microbes and its evaluation based on short-chain fatty acids fermentation profiles","type":"article-journal","volume":"81"}}],"schema":"https://github.com/citation-style-language/schema/raw/master/csl-citation.json"} </w:instrText>
      </w:r>
      <w:r w:rsidR="00F40823">
        <w:fldChar w:fldCharType="separate"/>
      </w:r>
      <w:r w:rsidR="004C52D5" w:rsidRPr="004C52D5">
        <w:t>(16)</w:t>
      </w:r>
      <w:r w:rsidR="00F40823">
        <w:fldChar w:fldCharType="end"/>
      </w:r>
      <w:r w:rsidR="005237A8" w:rsidRPr="005237A8">
        <w:t>.</w:t>
      </w:r>
      <w:r w:rsidR="00DA058E">
        <w:t xml:space="preserve"> </w:t>
      </w:r>
      <w:r w:rsidR="009632D3" w:rsidRPr="009632D3">
        <w:t xml:space="preserve">A linear </w:t>
      </w:r>
      <w:r w:rsidR="00471510">
        <w:t>regression</w:t>
      </w:r>
      <w:r w:rsidR="009632D3" w:rsidRPr="009632D3">
        <w:t xml:space="preserve"> and post hoc comparisons implemented in the </w:t>
      </w:r>
      <w:proofErr w:type="spellStart"/>
      <w:r w:rsidR="009632D3" w:rsidRPr="009632D3">
        <w:rPr>
          <w:i/>
          <w:iCs/>
        </w:rPr>
        <w:t>emmeans</w:t>
      </w:r>
      <w:proofErr w:type="spellEnd"/>
      <w:r w:rsidR="009632D3">
        <w:t xml:space="preserve"> </w:t>
      </w:r>
      <w:r w:rsidR="009632D3" w:rsidRPr="009632D3">
        <w:t>package</w:t>
      </w:r>
      <w:r w:rsidR="009632D3">
        <w:t xml:space="preserve"> </w:t>
      </w:r>
      <w:r w:rsidR="0027661C">
        <w:fldChar w:fldCharType="begin"/>
      </w:r>
      <w:r w:rsidR="00141554">
        <w:instrText xml:space="preserve"> ADDIN ZOTERO_ITEM CSL_CITATION {"citationID":"a2ier0rjad5","properties":{"formattedCitation":"(17)","plainCitation":"(17)","noteIndex":0},"citationItems":[{"id":1619,"uris":["http://zotero.org/users/4166313/items/S5IK8CAL"],"itemData":{"id":1619,"type":"software","abstract":"Obtain estimated marginal means (EMMs) for many linear, generalized linear, and mixed models. Compute contrasts or linear functions of EMMs, trends, and comparisons of slopes. Plots and other displays. Least-squares means are discussed, and the term \"estimated marginal means\" is suggested, in Searle, Speed, and Milliken (1980) Population marginal means in the linear model: An alternative to least squares means, The American Statistician 34(4), 216-221 &lt;doi:10.1080/00031305.1980.10483031&gt;.","license":"GPL-2 | GPL-3","source":"R-Packages","title":"emmeans: Estimated Marginal Means, aka Least-Squares Means","title-short":"emmeans","URL":"https://CRAN.R-project.org/package=emmeans","version":"1.7.2","author":[{"family":"Lenth","given":"Russell V."},{"family":"Buerkner","given":"Paul"},{"family":"Herve","given":"Maxime"},{"family":"Love","given":"Jonathon"},{"family":"Miguez","given":"Fernando"},{"family":"Riebl","given":"Hannes"},{"family":"Singmann","given":"Henrik"}],"accessed":{"date-parts":[["2022",3,3]]},"issued":{"date-parts":[["2022",1,4]]}}}],"schema":"https://github.com/citation-style-language/schema/raw/master/csl-citation.json"} </w:instrText>
      </w:r>
      <w:r w:rsidR="0027661C">
        <w:fldChar w:fldCharType="separate"/>
      </w:r>
      <w:r w:rsidR="00B52F05" w:rsidRPr="00B52F05">
        <w:t>(17)</w:t>
      </w:r>
      <w:r w:rsidR="0027661C">
        <w:fldChar w:fldCharType="end"/>
      </w:r>
      <w:r w:rsidR="009632D3" w:rsidRPr="009632D3">
        <w:t xml:space="preserve"> were used to identify time points where the mean</w:t>
      </w:r>
      <w:r w:rsidR="00B50AC5">
        <w:t xml:space="preserve"> OD</w:t>
      </w:r>
      <w:r w:rsidR="00B50AC5" w:rsidRPr="00FD3B5D">
        <w:rPr>
          <w:vertAlign w:val="subscript"/>
        </w:rPr>
        <w:t>600</w:t>
      </w:r>
      <w:r w:rsidR="00A711BD">
        <w:t xml:space="preserve"> values</w:t>
      </w:r>
      <w:r w:rsidR="009C5519" w:rsidRPr="00FD3B5D">
        <w:rPr>
          <w:vertAlign w:val="subscript"/>
        </w:rPr>
        <w:t xml:space="preserve"> </w:t>
      </w:r>
      <w:r w:rsidR="00D67235">
        <w:t>or</w:t>
      </w:r>
      <w:r w:rsidR="008D4C26">
        <w:t xml:space="preserve"> </w:t>
      </w:r>
      <w:r w:rsidR="00A711BD">
        <w:t>sugar/</w:t>
      </w:r>
      <w:r w:rsidR="008D4C26">
        <w:t>metabolite</w:t>
      </w:r>
      <w:r w:rsidR="00D67235">
        <w:rPr>
          <w:vertAlign w:val="subscript"/>
        </w:rPr>
        <w:t xml:space="preserve"> </w:t>
      </w:r>
      <w:r w:rsidR="009C5519">
        <w:t>concentration</w:t>
      </w:r>
      <w:r w:rsidR="00A711BD">
        <w:t xml:space="preserve">s </w:t>
      </w:r>
      <w:r w:rsidR="00A711BD" w:rsidRPr="009632D3">
        <w:t>were significantly different</w:t>
      </w:r>
      <w:r w:rsidR="00A711BD">
        <w:t xml:space="preserve"> between </w:t>
      </w:r>
      <w:r w:rsidR="00A62943" w:rsidRPr="009632D3">
        <w:t xml:space="preserve">WT and </w:t>
      </w:r>
      <w:r w:rsidR="00A62943" w:rsidRPr="008B0A3F">
        <w:rPr>
          <w:i/>
          <w:iCs/>
        </w:rPr>
        <w:t>nagR</w:t>
      </w:r>
      <w:r w:rsidR="00A62943" w:rsidRPr="009632D3">
        <w:t>-KO strains</w:t>
      </w:r>
      <w:r w:rsidR="009632D3" w:rsidRPr="009632D3">
        <w:t xml:space="preserve">. </w:t>
      </w:r>
      <w:r w:rsidR="00A711BD">
        <w:t>P</w:t>
      </w:r>
      <w:r w:rsidR="009632D3" w:rsidRPr="009632D3">
        <w:t>-values were adjusted for multiple comparisons using Bonferroni correction.</w:t>
      </w:r>
      <w:r w:rsidR="002D301A">
        <w:t xml:space="preserve"> Empirical AUC </w:t>
      </w:r>
      <w:r w:rsidR="009B6E04">
        <w:t xml:space="preserve">values </w:t>
      </w:r>
      <w:r w:rsidR="002D301A">
        <w:t>w</w:t>
      </w:r>
      <w:r w:rsidR="009B6E04">
        <w:t>ere</w:t>
      </w:r>
      <w:r w:rsidR="002D301A">
        <w:t xml:space="preserve"> calculated using the </w:t>
      </w:r>
      <w:r w:rsidR="00427D8D" w:rsidRPr="00FD3B5D">
        <w:rPr>
          <w:i/>
          <w:iCs/>
        </w:rPr>
        <w:t>PKNCA</w:t>
      </w:r>
      <w:r w:rsidR="00427D8D">
        <w:t xml:space="preserve"> </w:t>
      </w:r>
      <w:r w:rsidR="007540C0">
        <w:t>package</w:t>
      </w:r>
      <w:r w:rsidR="00427D8D">
        <w:t xml:space="preserve"> </w:t>
      </w:r>
      <w:r w:rsidR="00427D8D">
        <w:fldChar w:fldCharType="begin"/>
      </w:r>
      <w:r w:rsidR="00141554">
        <w:instrText xml:space="preserve"> ADDIN ZOTERO_ITEM CSL_CITATION {"citationID":"a1dnnmjdnc1","properties":{"formattedCitation":"(18)","plainCitation":"(18)","noteIndex":0},"citationItems":[{"id":1895,"uris":["http://zotero.org/users/4166313/items/VFXVLGKG"],"itemData":{"id":1895,"type":"software","abstract":"Compute standard Non-Compartmental Analysis (NCA) parameters for typical pharmacokinetic analyses and summarize them.","license":"AGPL-3","source":"R-Packages","title":"PKNCA: Perform Pharmacokinetic Non-Compartmental Analysis","title-short":"PKNCA","URL":"https://CRAN.R-project.org/package=PKNCA","version":"0.9.5","author":[{"family":"Denney","given":"Bill"},{"family":"Buckeridge","given":"Clare"},{"family":"Duvvuri","given":"Sridhar"}],"accessed":{"date-parts":[["2022",7,6]]},"issued":{"date-parts":[["2021",10,29]]}}}],"schema":"https://github.com/citation-style-language/schema/raw/master/csl-citation.json"} </w:instrText>
      </w:r>
      <w:r w:rsidR="00427D8D">
        <w:fldChar w:fldCharType="separate"/>
      </w:r>
      <w:r w:rsidR="00427D8D" w:rsidRPr="00427D8D">
        <w:t>(18)</w:t>
      </w:r>
      <w:r w:rsidR="00427D8D">
        <w:fldChar w:fldCharType="end"/>
      </w:r>
      <w:r w:rsidR="00427D8D">
        <w:t>.</w:t>
      </w:r>
    </w:p>
    <w:p w14:paraId="4A78D5EE" w14:textId="44131B4B" w:rsidR="00FC7195" w:rsidRDefault="00715813" w:rsidP="00715813">
      <w:pPr>
        <w:spacing w:line="360" w:lineRule="auto"/>
        <w:ind w:firstLine="720"/>
        <w:jc w:val="both"/>
        <w:rPr>
          <w:b/>
          <w:bCs/>
        </w:rPr>
      </w:pPr>
      <w:r>
        <w:rPr>
          <w:b/>
          <w:bCs/>
        </w:rPr>
        <w:t>RNA isolation</w:t>
      </w:r>
    </w:p>
    <w:p w14:paraId="5CB424DB" w14:textId="5EB819F4" w:rsidR="000E4A8A" w:rsidRDefault="00715813" w:rsidP="00715813">
      <w:pPr>
        <w:spacing w:line="360" w:lineRule="auto"/>
        <w:ind w:firstLine="720"/>
        <w:jc w:val="both"/>
      </w:pPr>
      <w:r>
        <w:rPr>
          <w:bCs/>
        </w:rPr>
        <w:t>Frozen</w:t>
      </w:r>
      <w:r w:rsidRPr="00C85E12">
        <w:rPr>
          <w:bCs/>
        </w:rPr>
        <w:t xml:space="preserve"> </w:t>
      </w:r>
      <w:r>
        <w:rPr>
          <w:bCs/>
        </w:rPr>
        <w:t>cell pellets</w:t>
      </w:r>
      <w:r w:rsidR="008B424C" w:rsidRPr="00BD52F8">
        <w:rPr>
          <w:bCs/>
        </w:rPr>
        <w:t xml:space="preserve"> </w:t>
      </w:r>
      <w:r w:rsidR="009B7604">
        <w:rPr>
          <w:bCs/>
        </w:rPr>
        <w:t xml:space="preserve">obtained </w:t>
      </w:r>
      <w:r w:rsidR="008B424C">
        <w:rPr>
          <w:bCs/>
        </w:rPr>
        <w:t>from 2 ml</w:t>
      </w:r>
      <w:r w:rsidR="00B9185F">
        <w:rPr>
          <w:bCs/>
        </w:rPr>
        <w:t xml:space="preserve"> of </w:t>
      </w:r>
      <w:r w:rsidR="00B9185F">
        <w:t>early-mid exponential phase</w:t>
      </w:r>
      <w:r w:rsidR="00BD52F8">
        <w:rPr>
          <w:bCs/>
        </w:rPr>
        <w:t xml:space="preserve"> cultures</w:t>
      </w:r>
      <w:r w:rsidR="00CA4203">
        <w:rPr>
          <w:bCs/>
        </w:rPr>
        <w:t xml:space="preserve"> (</w:t>
      </w:r>
      <w:r w:rsidR="00CA4203">
        <w:t>OD</w:t>
      </w:r>
      <w:r w:rsidR="00CA4203" w:rsidRPr="00797035">
        <w:rPr>
          <w:vertAlign w:val="subscript"/>
        </w:rPr>
        <w:t>600</w:t>
      </w:r>
      <w:r w:rsidR="00CA4203">
        <w:t>=0.35</w:t>
      </w:r>
      <w:r w:rsidR="00CA4203">
        <w:rPr>
          <w:bCs/>
        </w:rPr>
        <w:t>)</w:t>
      </w:r>
      <w:r>
        <w:rPr>
          <w:bCs/>
        </w:rPr>
        <w:t xml:space="preserve"> </w:t>
      </w:r>
      <w:r w:rsidRPr="00C85E12">
        <w:rPr>
          <w:bCs/>
        </w:rPr>
        <w:t>were kept on</w:t>
      </w:r>
      <w:r>
        <w:rPr>
          <w:bCs/>
        </w:rPr>
        <w:t xml:space="preserve"> dry</w:t>
      </w:r>
      <w:r w:rsidRPr="00C85E12">
        <w:rPr>
          <w:bCs/>
        </w:rPr>
        <w:t xml:space="preserve"> ice and </w:t>
      </w:r>
      <w:r>
        <w:rPr>
          <w:bCs/>
        </w:rPr>
        <w:t>re</w:t>
      </w:r>
      <w:r w:rsidRPr="00B73108">
        <w:rPr>
          <w:bCs/>
        </w:rPr>
        <w:t>suspended in a solution containing</w:t>
      </w:r>
      <w:r w:rsidRPr="00C85E12">
        <w:rPr>
          <w:bCs/>
        </w:rPr>
        <w:t xml:space="preserve"> 250 µL of a</w:t>
      </w:r>
      <w:r>
        <w:rPr>
          <w:bCs/>
        </w:rPr>
        <w:t>c</w:t>
      </w:r>
      <w:r w:rsidRPr="00C85E12">
        <w:rPr>
          <w:bCs/>
        </w:rPr>
        <w:t>id-washed glass beads (</w:t>
      </w:r>
      <w:r w:rsidR="001A37DA" w:rsidRPr="001A37DA">
        <w:rPr>
          <w:bCs/>
        </w:rPr>
        <w:t>212-300 µm</w:t>
      </w:r>
      <w:r>
        <w:rPr>
          <w:bCs/>
        </w:rPr>
        <w:t xml:space="preserve">), 710 </w:t>
      </w:r>
      <w:r w:rsidRPr="00C85E12">
        <w:rPr>
          <w:bCs/>
        </w:rPr>
        <w:t>µL of</w:t>
      </w:r>
      <w:r>
        <w:rPr>
          <w:bCs/>
        </w:rPr>
        <w:t xml:space="preserve"> extraction mixture</w:t>
      </w:r>
      <w:r w:rsidRPr="00C85E12">
        <w:rPr>
          <w:bCs/>
        </w:rPr>
        <w:t xml:space="preserve"> (200 mM NaCl, 20 mM EDTA</w:t>
      </w:r>
      <w:r>
        <w:rPr>
          <w:bCs/>
        </w:rPr>
        <w:t xml:space="preserve">, </w:t>
      </w:r>
      <w:r w:rsidRPr="00C85E12">
        <w:rPr>
          <w:bCs/>
        </w:rPr>
        <w:t>20% SDS</w:t>
      </w:r>
      <w:r>
        <w:rPr>
          <w:bCs/>
        </w:rPr>
        <w:t>)</w:t>
      </w:r>
      <w:r w:rsidRPr="00C85E12">
        <w:rPr>
          <w:bCs/>
        </w:rPr>
        <w:t>, and</w:t>
      </w:r>
      <w:r>
        <w:rPr>
          <w:bCs/>
        </w:rPr>
        <w:t xml:space="preserve"> </w:t>
      </w:r>
      <w:r w:rsidRPr="00C85E12">
        <w:rPr>
          <w:bCs/>
        </w:rPr>
        <w:t xml:space="preserve">500 µL of </w:t>
      </w:r>
      <w:r w:rsidRPr="0041487E">
        <w:rPr>
          <w:bCs/>
        </w:rPr>
        <w:t xml:space="preserve">a mixture of </w:t>
      </w:r>
      <w:proofErr w:type="spellStart"/>
      <w:proofErr w:type="gramStart"/>
      <w:r w:rsidRPr="00C85E12">
        <w:rPr>
          <w:bCs/>
        </w:rPr>
        <w:t>phenol:chloroform</w:t>
      </w:r>
      <w:proofErr w:type="gramEnd"/>
      <w:r w:rsidRPr="00C85E12">
        <w:rPr>
          <w:bCs/>
        </w:rPr>
        <w:t>:isoamyl</w:t>
      </w:r>
      <w:proofErr w:type="spellEnd"/>
      <w:r w:rsidRPr="00C85E12">
        <w:rPr>
          <w:bCs/>
        </w:rPr>
        <w:t xml:space="preserve"> alcohol (125:24:1, pH 4.5). </w:t>
      </w:r>
      <w:r>
        <w:rPr>
          <w:bCs/>
        </w:rPr>
        <w:t xml:space="preserve">Cells were disrupted </w:t>
      </w:r>
      <w:r w:rsidRPr="00C85E12">
        <w:rPr>
          <w:bCs/>
        </w:rPr>
        <w:t xml:space="preserve">using </w:t>
      </w:r>
      <w:r>
        <w:rPr>
          <w:bCs/>
        </w:rPr>
        <w:t xml:space="preserve">Bead Ruptor 12 </w:t>
      </w:r>
      <w:r w:rsidRPr="00C85E12">
        <w:rPr>
          <w:bCs/>
        </w:rPr>
        <w:t>(</w:t>
      </w:r>
      <w:r w:rsidRPr="008346E9">
        <w:rPr>
          <w:bCs/>
        </w:rPr>
        <w:t>Omni International</w:t>
      </w:r>
      <w:r w:rsidRPr="00C85E12">
        <w:rPr>
          <w:bCs/>
        </w:rPr>
        <w:t xml:space="preserve">, </w:t>
      </w:r>
      <w:r w:rsidRPr="009E1D52">
        <w:rPr>
          <w:bCs/>
        </w:rPr>
        <w:t>Kennesaw</w:t>
      </w:r>
      <w:r>
        <w:rPr>
          <w:bCs/>
        </w:rPr>
        <w:t>, GA, USA</w:t>
      </w:r>
      <w:r w:rsidRPr="00C85E12">
        <w:rPr>
          <w:bCs/>
        </w:rPr>
        <w:t xml:space="preserve">) </w:t>
      </w:r>
      <w:r>
        <w:rPr>
          <w:bCs/>
        </w:rPr>
        <w:t>by alternating 2 min of homogenizing at</w:t>
      </w:r>
      <w:r w:rsidRPr="00C85E12">
        <w:rPr>
          <w:bCs/>
        </w:rPr>
        <w:t xml:space="preserve"> </w:t>
      </w:r>
      <w:r w:rsidRPr="00F37DDA">
        <w:rPr>
          <w:bCs/>
        </w:rPr>
        <w:t>6 m/s</w:t>
      </w:r>
      <w:r>
        <w:rPr>
          <w:bCs/>
        </w:rPr>
        <w:t xml:space="preserve"> and 2 min of cooling on ice. </w:t>
      </w:r>
      <w:r w:rsidRPr="00A02F26">
        <w:rPr>
          <w:bCs/>
        </w:rPr>
        <w:t>Cellular debris was removed by centrifugation (</w:t>
      </w:r>
      <w:r>
        <w:rPr>
          <w:bCs/>
        </w:rPr>
        <w:t>16,000</w:t>
      </w:r>
      <w:r w:rsidRPr="00A02F26">
        <w:rPr>
          <w:bCs/>
        </w:rPr>
        <w:t xml:space="preserve"> × g</w:t>
      </w:r>
      <w:r>
        <w:rPr>
          <w:bCs/>
        </w:rPr>
        <w:t xml:space="preserve"> for</w:t>
      </w:r>
      <w:r w:rsidRPr="00A02F26">
        <w:rPr>
          <w:bCs/>
        </w:rPr>
        <w:t xml:space="preserve"> </w:t>
      </w:r>
      <w:r>
        <w:rPr>
          <w:bCs/>
        </w:rPr>
        <w:t>10</w:t>
      </w:r>
      <w:r w:rsidRPr="00A02F26">
        <w:rPr>
          <w:bCs/>
        </w:rPr>
        <w:t xml:space="preserve"> min)</w:t>
      </w:r>
      <w:r>
        <w:rPr>
          <w:bCs/>
        </w:rPr>
        <w:t>, and the</w:t>
      </w:r>
      <w:r w:rsidRPr="00A02F26">
        <w:rPr>
          <w:bCs/>
        </w:rPr>
        <w:t xml:space="preserve"> </w:t>
      </w:r>
      <w:r>
        <w:rPr>
          <w:bCs/>
        </w:rPr>
        <w:t>aqueous phase was collected. RNA was</w:t>
      </w:r>
      <w:r w:rsidRPr="00A02F26">
        <w:rPr>
          <w:bCs/>
        </w:rPr>
        <w:t xml:space="preserve"> precipitated with isopropanol and sodium acetate (pH 5.5)</w:t>
      </w:r>
      <w:r>
        <w:rPr>
          <w:bCs/>
        </w:rPr>
        <w:t xml:space="preserve"> at </w:t>
      </w:r>
      <w:r w:rsidRPr="00F21EC3">
        <w:t>−</w:t>
      </w:r>
      <w:r>
        <w:t>2</w:t>
      </w:r>
      <w:r w:rsidRPr="00AC650E">
        <w:t>0 °C</w:t>
      </w:r>
      <w:r>
        <w:rPr>
          <w:bCs/>
        </w:rPr>
        <w:t xml:space="preserve"> overnight, washed in ice-cold 70% ethanol</w:t>
      </w:r>
      <w:r w:rsidR="00FA5930">
        <w:rPr>
          <w:bCs/>
        </w:rPr>
        <w:t>,</w:t>
      </w:r>
      <w:r>
        <w:rPr>
          <w:bCs/>
        </w:rPr>
        <w:t xml:space="preserve"> and resuspended in 100 </w:t>
      </w:r>
      <w:r w:rsidRPr="00C85E12">
        <w:rPr>
          <w:bCs/>
        </w:rPr>
        <w:t>µL</w:t>
      </w:r>
      <w:r>
        <w:rPr>
          <w:bCs/>
        </w:rPr>
        <w:t xml:space="preserve"> of nuclease-free water. </w:t>
      </w:r>
      <w:r w:rsidRPr="00B62915">
        <w:rPr>
          <w:bCs/>
        </w:rPr>
        <w:t>Total RNA was subjected to</w:t>
      </w:r>
      <w:r>
        <w:rPr>
          <w:bCs/>
        </w:rPr>
        <w:t xml:space="preserve"> two consecutive</w:t>
      </w:r>
      <w:r w:rsidRPr="00B62915">
        <w:rPr>
          <w:bCs/>
        </w:rPr>
        <w:t xml:space="preserve"> DNase treatment</w:t>
      </w:r>
      <w:r>
        <w:rPr>
          <w:bCs/>
        </w:rPr>
        <w:t xml:space="preserve">s (30 min each) with </w:t>
      </w:r>
      <w:r w:rsidRPr="00C85E12">
        <w:rPr>
          <w:bCs/>
        </w:rPr>
        <w:t>Baseline-ZERO DNase (</w:t>
      </w:r>
      <w:proofErr w:type="spellStart"/>
      <w:r w:rsidRPr="00C85E12">
        <w:rPr>
          <w:bCs/>
        </w:rPr>
        <w:t>Lucigen</w:t>
      </w:r>
      <w:proofErr w:type="spellEnd"/>
      <w:r>
        <w:rPr>
          <w:bCs/>
        </w:rPr>
        <w:t xml:space="preserve">, </w:t>
      </w:r>
      <w:r w:rsidRPr="00D64036">
        <w:rPr>
          <w:bCs/>
        </w:rPr>
        <w:t>Middleton</w:t>
      </w:r>
      <w:r>
        <w:rPr>
          <w:bCs/>
        </w:rPr>
        <w:t>, WI, USA</w:t>
      </w:r>
      <w:r w:rsidRPr="00C85E12">
        <w:rPr>
          <w:bCs/>
        </w:rPr>
        <w:t>) and Turbo DN</w:t>
      </w:r>
      <w:r>
        <w:rPr>
          <w:bCs/>
        </w:rPr>
        <w:t>a</w:t>
      </w:r>
      <w:r w:rsidRPr="00C85E12">
        <w:rPr>
          <w:bCs/>
        </w:rPr>
        <w:t>se (</w:t>
      </w:r>
      <w:proofErr w:type="spellStart"/>
      <w:r w:rsidRPr="00C14FA0">
        <w:rPr>
          <w:bCs/>
        </w:rPr>
        <w:t>Ambion</w:t>
      </w:r>
      <w:proofErr w:type="spellEnd"/>
      <w:r w:rsidRPr="00C85E12">
        <w:rPr>
          <w:bCs/>
        </w:rPr>
        <w:t>)</w:t>
      </w:r>
      <w:r>
        <w:rPr>
          <w:bCs/>
        </w:rPr>
        <w:t xml:space="preserve">, respectively. </w:t>
      </w:r>
      <w:r>
        <w:t>E</w:t>
      </w:r>
      <w:r w:rsidRPr="004E19A9">
        <w:t>ach</w:t>
      </w:r>
      <w:r>
        <w:t xml:space="preserve"> treatment was</w:t>
      </w:r>
      <w:r w:rsidRPr="004E19A9">
        <w:t xml:space="preserve"> followed by cleanup using </w:t>
      </w:r>
      <w:proofErr w:type="spellStart"/>
      <w:r w:rsidRPr="008E571B">
        <w:t>MEGAclear</w:t>
      </w:r>
      <w:proofErr w:type="spellEnd"/>
      <w:r w:rsidRPr="008E571B">
        <w:t xml:space="preserve"> Transcription Clean-Up Kit</w:t>
      </w:r>
      <w:r>
        <w:t xml:space="preserve"> (</w:t>
      </w:r>
      <w:proofErr w:type="spellStart"/>
      <w:r>
        <w:t>Ambion</w:t>
      </w:r>
      <w:proofErr w:type="spellEnd"/>
      <w:r>
        <w:t>).</w:t>
      </w:r>
      <w:r>
        <w:rPr>
          <w:bCs/>
        </w:rPr>
        <w:t xml:space="preserve"> </w:t>
      </w:r>
      <w:r w:rsidRPr="00B62915">
        <w:rPr>
          <w:bCs/>
        </w:rPr>
        <w:t xml:space="preserve">RNA </w:t>
      </w:r>
      <w:r>
        <w:rPr>
          <w:bCs/>
        </w:rPr>
        <w:t xml:space="preserve">was </w:t>
      </w:r>
      <w:r w:rsidRPr="00B62915">
        <w:rPr>
          <w:bCs/>
        </w:rPr>
        <w:t xml:space="preserve">quantified </w:t>
      </w:r>
      <w:r>
        <w:rPr>
          <w:bCs/>
        </w:rPr>
        <w:t xml:space="preserve">via </w:t>
      </w:r>
      <w:r w:rsidRPr="00B62915">
        <w:rPr>
          <w:bCs/>
        </w:rPr>
        <w:t>Qubit</w:t>
      </w:r>
      <w:r>
        <w:rPr>
          <w:bCs/>
        </w:rPr>
        <w:t xml:space="preserve"> Broad Range </w:t>
      </w:r>
      <w:r w:rsidRPr="00B62915">
        <w:rPr>
          <w:bCs/>
        </w:rPr>
        <w:t>RNA Assay Kit (</w:t>
      </w:r>
      <w:r>
        <w:rPr>
          <w:bCs/>
        </w:rPr>
        <w:t>Invitrogen</w:t>
      </w:r>
      <w:r w:rsidRPr="00B62915">
        <w:rPr>
          <w:bCs/>
        </w:rPr>
        <w:t>)</w:t>
      </w:r>
      <w:r>
        <w:rPr>
          <w:bCs/>
        </w:rPr>
        <w:t>, and RNA</w:t>
      </w:r>
      <w:r w:rsidRPr="004E19A9">
        <w:t xml:space="preserve"> integrity was confirmed by</w:t>
      </w:r>
      <w:r>
        <w:t xml:space="preserve"> </w:t>
      </w:r>
      <w:r w:rsidRPr="004E19A9">
        <w:t>gel electrophoresis</w:t>
      </w:r>
      <w:r w:rsidR="00D7431B">
        <w:t xml:space="preserve"> in 1 % agarose</w:t>
      </w:r>
      <w:r>
        <w:t xml:space="preserve"> and </w:t>
      </w:r>
      <w:r w:rsidRPr="00D02583">
        <w:rPr>
          <w:bCs/>
        </w:rPr>
        <w:t xml:space="preserve">4200 </w:t>
      </w:r>
      <w:proofErr w:type="spellStart"/>
      <w:r w:rsidRPr="00D02583">
        <w:rPr>
          <w:bCs/>
        </w:rPr>
        <w:t>TapeStation</w:t>
      </w:r>
      <w:proofErr w:type="spellEnd"/>
      <w:r w:rsidRPr="00D02583">
        <w:rPr>
          <w:bCs/>
        </w:rPr>
        <w:t xml:space="preserve"> System (Agilent, Santa Clara, CA, USA)</w:t>
      </w:r>
      <w:r>
        <w:rPr>
          <w:bCs/>
        </w:rPr>
        <w:t>.</w:t>
      </w:r>
      <w:r w:rsidRPr="004E19A9">
        <w:t xml:space="preserve"> </w:t>
      </w:r>
      <w:r>
        <w:t xml:space="preserve">All samples had </w:t>
      </w:r>
      <w:r>
        <w:rPr>
          <w:bCs/>
        </w:rPr>
        <w:t>RIN &gt; 7.5.</w:t>
      </w:r>
      <w:r w:rsidRPr="00C85E12">
        <w:rPr>
          <w:bCs/>
        </w:rPr>
        <w:t xml:space="preserve"> </w:t>
      </w:r>
      <w:r w:rsidRPr="004E19A9">
        <w:t>PCR-based checks for</w:t>
      </w:r>
      <w:r w:rsidR="001B77E7">
        <w:t xml:space="preserve"> potential</w:t>
      </w:r>
      <w:r w:rsidRPr="004E19A9">
        <w:t xml:space="preserve"> </w:t>
      </w:r>
      <w:r>
        <w:t>contamination</w:t>
      </w:r>
      <w:r w:rsidR="007B4122">
        <w:t xml:space="preserve"> by residual genomic DNA</w:t>
      </w:r>
      <w:r>
        <w:t xml:space="preserve"> were performed using </w:t>
      </w:r>
      <w:r w:rsidRPr="000402F6">
        <w:t xml:space="preserve">primers </w:t>
      </w:r>
      <w:r w:rsidRPr="000402F6">
        <w:rPr>
          <w:color w:val="000000"/>
          <w:shd w:val="clear" w:color="auto" w:fill="FFFFFF"/>
        </w:rPr>
        <w:t>NagR_</w:t>
      </w:r>
      <w:r>
        <w:rPr>
          <w:color w:val="000000"/>
          <w:shd w:val="clear" w:color="auto" w:fill="FFFFFF"/>
        </w:rPr>
        <w:t>III/</w:t>
      </w:r>
      <w:r w:rsidRPr="000402F6">
        <w:rPr>
          <w:color w:val="000000"/>
          <w:shd w:val="clear" w:color="auto" w:fill="FFFFFF"/>
        </w:rPr>
        <w:t>NagR_</w:t>
      </w:r>
      <w:r>
        <w:rPr>
          <w:color w:val="000000"/>
          <w:shd w:val="clear" w:color="auto" w:fill="FFFFFF"/>
        </w:rPr>
        <w:t>IV</w:t>
      </w:r>
      <w:r w:rsidRPr="000402F6">
        <w:t xml:space="preserve"> (</w:t>
      </w:r>
      <w:r w:rsidRPr="000402F6">
        <w:rPr>
          <w:b/>
          <w:bCs/>
        </w:rPr>
        <w:t>Table S1</w:t>
      </w:r>
      <w:r w:rsidRPr="000402F6">
        <w:t>).</w:t>
      </w:r>
    </w:p>
    <w:p w14:paraId="48F53CAF" w14:textId="34296B2D" w:rsidR="00D11321" w:rsidRDefault="00D11321" w:rsidP="00715813">
      <w:pPr>
        <w:spacing w:line="360" w:lineRule="auto"/>
        <w:ind w:firstLine="720"/>
        <w:jc w:val="both"/>
      </w:pPr>
      <w:r>
        <w:rPr>
          <w:b/>
          <w:bCs/>
        </w:rPr>
        <w:lastRenderedPageBreak/>
        <w:t>RNA-seq data processing</w:t>
      </w:r>
    </w:p>
    <w:p w14:paraId="3700D813" w14:textId="05324CE0" w:rsidR="006F17E2" w:rsidRDefault="00E131C0" w:rsidP="000C6039">
      <w:pPr>
        <w:spacing w:line="360" w:lineRule="auto"/>
        <w:ind w:firstLine="720"/>
        <w:jc w:val="both"/>
      </w:pPr>
      <w:r>
        <w:t>Raw reads were demultiplexed and quality</w:t>
      </w:r>
      <w:r w:rsidR="00B91C49">
        <w:t>-</w:t>
      </w:r>
      <w:r>
        <w:t>checked via FastQC (v0</w:t>
      </w:r>
      <w:r w:rsidR="00B729C0">
        <w:t>.</w:t>
      </w:r>
      <w:r>
        <w:t xml:space="preserve">11.9) </w:t>
      </w:r>
      <w:r w:rsidR="00EE48BA">
        <w:fldChar w:fldCharType="begin"/>
      </w:r>
      <w:r w:rsidR="00427D8D">
        <w:instrText xml:space="preserve"> ADDIN ZOTERO_ITEM CSL_CITATION {"citationID":"a5tfr98b1","properties":{"formattedCitation":"(19)","plainCitation":"(19)","noteIndex":0},"citationItems":[{"id":1600,"uris":["http://zotero.org/users/4166313/items/BYF5UTIQ"],"itemData":{"id":1600,"type":"webpage","title":"FastQC: A Quality Control Tool for High Throughput Sequence Data","URL":"http://www.bioinformatics.babraham.ac.uk/projects/fastqc/","author":[{"family":"Andrews","given":"S"}],"issued":{"date-parts":[["2010"]]}}}],"schema":"https://github.com/citation-style-language/schema/raw/master/csl-citation.json"} </w:instrText>
      </w:r>
      <w:r w:rsidR="00EE48BA">
        <w:fldChar w:fldCharType="separate"/>
      </w:r>
      <w:r w:rsidR="00427D8D">
        <w:t>(19)</w:t>
      </w:r>
      <w:r w:rsidR="00EE48BA">
        <w:fldChar w:fldCharType="end"/>
      </w:r>
      <w:r>
        <w:t xml:space="preserve">. Illumina sequencing adapters and short reads (&lt; 20 bp) were trimmed by </w:t>
      </w:r>
      <w:r>
        <w:rPr>
          <w:color w:val="000000"/>
        </w:rPr>
        <w:t>Cutadapt (v3.</w:t>
      </w:r>
      <w:r w:rsidR="009A1EFF">
        <w:rPr>
          <w:color w:val="000000"/>
        </w:rPr>
        <w:t>4</w:t>
      </w:r>
      <w:r>
        <w:rPr>
          <w:color w:val="000000"/>
        </w:rPr>
        <w:t xml:space="preserve">) </w:t>
      </w:r>
      <w:r>
        <w:rPr>
          <w:color w:val="000000"/>
        </w:rPr>
        <w:fldChar w:fldCharType="begin"/>
      </w:r>
      <w:r w:rsidR="00141554">
        <w:rPr>
          <w:color w:val="000000"/>
        </w:rPr>
        <w:instrText xml:space="preserve"> ADDIN ZOTERO_ITEM CSL_CITATION {"citationID":"HGAKmIou","properties":{"formattedCitation":"(20)","plainCitation":"(20)","noteIndex":0},"citationItems":[{"id":1390,"uris":["http://zotero.org/users/4166313/items/VVU6BY74"],"itemData":{"id":1390,"type":"article-journal","abstrac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container-title":"EMBnet.journal","DOI":"10.14806/ej.17.1.200","ISSN":"2226-6089","issue":"1","language":"en","license":"Copyright (c)","note":"number: 1","page":"10-12","source":"journal.embnet.org","title":"Cutadapt removes adapter sequences from high-throughput sequencing reads","volume":"17","author":[{"family":"Martin","given":"Marcel"}],"issued":{"date-parts":[["2011",5,2]]}}}],"schema":"https://github.com/citation-style-language/schema/raw/master/csl-citation.json"} </w:instrText>
      </w:r>
      <w:r>
        <w:rPr>
          <w:color w:val="000000"/>
        </w:rPr>
        <w:fldChar w:fldCharType="separate"/>
      </w:r>
      <w:r w:rsidR="00427D8D">
        <w:rPr>
          <w:noProof/>
          <w:color w:val="000000"/>
        </w:rPr>
        <w:t>(20)</w:t>
      </w:r>
      <w:r>
        <w:rPr>
          <w:color w:val="000000"/>
        </w:rPr>
        <w:fldChar w:fldCharType="end"/>
      </w:r>
      <w:r>
        <w:rPr>
          <w:color w:val="000000"/>
        </w:rPr>
        <w:t xml:space="preserve">. </w:t>
      </w:r>
      <w:r w:rsidR="008D53C2">
        <w:rPr>
          <w:color w:val="000000"/>
        </w:rPr>
        <w:t>R</w:t>
      </w:r>
      <w:r w:rsidR="005857D7">
        <w:rPr>
          <w:color w:val="000000"/>
        </w:rPr>
        <w:t xml:space="preserve">eads were aligned to rRNA gene </w:t>
      </w:r>
      <w:r w:rsidR="005905A8">
        <w:rPr>
          <w:color w:val="000000"/>
        </w:rPr>
        <w:t xml:space="preserve">sequences extracted from the </w:t>
      </w:r>
      <w:r w:rsidR="005905A8" w:rsidRPr="00F96BC7">
        <w:rPr>
          <w:i/>
          <w:iCs/>
        </w:rPr>
        <w:t>B. infantis</w:t>
      </w:r>
      <w:r w:rsidR="005905A8" w:rsidRPr="008E1E6C">
        <w:t xml:space="preserve"> ATCC 15697</w:t>
      </w:r>
      <w:r w:rsidR="005905A8">
        <w:t xml:space="preserve"> genome (</w:t>
      </w:r>
      <w:r w:rsidR="005905A8" w:rsidRPr="008E1E6C">
        <w:t>GenBank accession no. CP001095.1</w:t>
      </w:r>
      <w:r w:rsidR="005905A8">
        <w:t xml:space="preserve">; locus tags </w:t>
      </w:r>
      <w:proofErr w:type="spellStart"/>
      <w:r w:rsidR="005905A8">
        <w:t>Blon_xxxx</w:t>
      </w:r>
      <w:proofErr w:type="spellEnd"/>
      <w:r w:rsidR="005905A8">
        <w:t>) using</w:t>
      </w:r>
      <w:r w:rsidR="005905A8">
        <w:rPr>
          <w:color w:val="000000"/>
        </w:rPr>
        <w:t xml:space="preserve"> Bowtie2 (v2.4.4) </w:t>
      </w:r>
      <w:r w:rsidR="005905A8">
        <w:rPr>
          <w:color w:val="000000"/>
        </w:rPr>
        <w:fldChar w:fldCharType="begin"/>
      </w:r>
      <w:r w:rsidR="00141554">
        <w:rPr>
          <w:color w:val="000000"/>
        </w:rPr>
        <w:instrText xml:space="preserve"> ADDIN ZOTERO_ITEM CSL_CITATION {"citationID":"OlRjFUnW","properties":{"formattedCitation":"(21)","plainCitation":"(21)","noteIndex":0},"citationItems":[{"id":"aGuEOg8C/enRSGgaG","uris":["http://zotero.org/users/4166313/items/6Z8BDTS3"],"itemData":{"id":1391,"type":"article-journal","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container-title":"Nature methods","DOI":"10.1038/nmeth.1923","ISSN":"1548-7091","issue":"4","journalAbbreviation":"Nat Methods","note":"PMID: 22388286\nPMCID: PMC3322381","page":"357-359","source":"PubMed Central","title":"Fast gapped-read alignment with Bowtie 2","volume":"9","author":[{"family":"Langmead","given":"Ben"},{"family":"Salzberg","given":"Steven L"}],"issued":{"date-parts":[["2012",3,4]]}}}],"schema":"https://github.com/citation-style-language/schema/raw/master/csl-citation.json"} </w:instrText>
      </w:r>
      <w:r w:rsidR="005905A8">
        <w:rPr>
          <w:color w:val="000000"/>
        </w:rPr>
        <w:fldChar w:fldCharType="separate"/>
      </w:r>
      <w:r w:rsidR="00427D8D">
        <w:rPr>
          <w:noProof/>
          <w:color w:val="000000"/>
        </w:rPr>
        <w:t>(21)</w:t>
      </w:r>
      <w:r w:rsidR="005905A8">
        <w:rPr>
          <w:color w:val="000000"/>
        </w:rPr>
        <w:fldChar w:fldCharType="end"/>
      </w:r>
      <w:r w:rsidR="00D27BDC">
        <w:rPr>
          <w:color w:val="000000"/>
        </w:rPr>
        <w:t xml:space="preserve"> to filter</w:t>
      </w:r>
      <w:r w:rsidR="007715E7">
        <w:rPr>
          <w:color w:val="000000"/>
        </w:rPr>
        <w:t xml:space="preserve"> </w:t>
      </w:r>
      <w:r w:rsidR="00CE48BC">
        <w:rPr>
          <w:color w:val="000000"/>
        </w:rPr>
        <w:t>out</w:t>
      </w:r>
      <w:r w:rsidR="00D27BDC">
        <w:rPr>
          <w:color w:val="000000"/>
        </w:rPr>
        <w:t xml:space="preserve"> rRNA reads</w:t>
      </w:r>
      <w:r w:rsidR="008D53C2">
        <w:rPr>
          <w:color w:val="000000"/>
        </w:rPr>
        <w:t>.</w:t>
      </w:r>
      <w:r w:rsidR="0019536E">
        <w:rPr>
          <w:color w:val="000000"/>
        </w:rPr>
        <w:t xml:space="preserve"> </w:t>
      </w:r>
      <w:r w:rsidR="008D53C2">
        <w:rPr>
          <w:color w:val="000000"/>
        </w:rPr>
        <w:t>U</w:t>
      </w:r>
      <w:r w:rsidR="007E2954">
        <w:rPr>
          <w:color w:val="000000"/>
        </w:rPr>
        <w:t>nmapped</w:t>
      </w:r>
      <w:r w:rsidR="00BE0B4E">
        <w:rPr>
          <w:color w:val="000000"/>
        </w:rPr>
        <w:t xml:space="preserve"> (filtered)</w:t>
      </w:r>
      <w:r w:rsidR="007E2954">
        <w:rPr>
          <w:color w:val="000000"/>
        </w:rPr>
        <w:t xml:space="preserve"> reads</w:t>
      </w:r>
      <w:r w:rsidR="00756DE7">
        <w:rPr>
          <w:color w:val="000000"/>
        </w:rPr>
        <w:t xml:space="preserve"> </w:t>
      </w:r>
      <w:r>
        <w:t>were</w:t>
      </w:r>
      <w:r w:rsidR="00BE0B4E">
        <w:t xml:space="preserve"> </w:t>
      </w:r>
      <w:r w:rsidR="001940CB">
        <w:t xml:space="preserve">pseudoaligned </w:t>
      </w:r>
      <w:r>
        <w:t xml:space="preserve">to </w:t>
      </w:r>
      <w:r>
        <w:rPr>
          <w:color w:val="000000"/>
        </w:rPr>
        <w:t xml:space="preserve">the </w:t>
      </w:r>
      <w:r w:rsidRPr="00F96BC7">
        <w:rPr>
          <w:i/>
          <w:iCs/>
        </w:rPr>
        <w:t>B. infantis</w:t>
      </w:r>
      <w:r w:rsidRPr="008E1E6C">
        <w:t xml:space="preserve"> ATCC 15697</w:t>
      </w:r>
      <w:r>
        <w:t xml:space="preserve"> transcriptome via Kallisto (v0.46.2) </w:t>
      </w:r>
      <w:r>
        <w:fldChar w:fldCharType="begin"/>
      </w:r>
      <w:r w:rsidR="00427D8D">
        <w:instrText xml:space="preserve"> ADDIN ZOTERO_ITEM CSL_CITATION {"citationID":"irJvJ13v","properties":{"formattedCitation":"(22)","plainCitation":"(22)","noteIndex":0},"citationItems":[{"id":1253,"uris":["http://zotero.org/users/4166313/items/6I58REFJ"],"itemData":{"id":1253,"type":"article-journal","abstract":"We present kallisto, an RNA-seq quantification program that is two orders of magnitude faster than previous approaches and achieves similar accuracy. Kallisto pseudoaligns reads to a reference, producing a list of transcripts that are compatible with each read while avoiding alignment of individual bases. We use kallisto to analyze 30 million unaligned paired-end RNA-seq reads in &lt;10 min on a standard laptop computer. This removes a major computational bottleneck in RNA-seq analysis.","container-title":"Nature Biotechnology","DOI":"10.1038/nbt.3519","ISSN":"1546-1696","issue":"5","journalAbbreviation":"Nat Biotechnol","language":"eng","note":"PMID: 27043002","page":"525-527","source":"PubMed","title":"Near-optimal probabilistic RNA-seq quantification","volume":"34","author":[{"family":"Bray","given":"Nicolas L."},{"family":"Pimentel","given":"Harold"},{"family":"Melsted","given":"Páll"},{"family":"Pachter","given":"Lior"}],"issued":{"date-parts":[["2016",5]]}}}],"schema":"https://github.com/citation-style-language/schema/raw/master/csl-citation.json"} </w:instrText>
      </w:r>
      <w:r>
        <w:fldChar w:fldCharType="separate"/>
      </w:r>
      <w:r w:rsidR="00427D8D">
        <w:rPr>
          <w:noProof/>
        </w:rPr>
        <w:t>(22)</w:t>
      </w:r>
      <w:r>
        <w:fldChar w:fldCharType="end"/>
      </w:r>
      <w:r>
        <w:t xml:space="preserve">. All subsequent analyses were carried out using </w:t>
      </w:r>
      <w:r w:rsidRPr="00521270">
        <w:t>R (v4.</w:t>
      </w:r>
      <w:r w:rsidR="0044779C">
        <w:t>2</w:t>
      </w:r>
      <w:r w:rsidRPr="00521270">
        <w:t>.</w:t>
      </w:r>
      <w:r w:rsidR="00670CF5">
        <w:t>1</w:t>
      </w:r>
      <w:r w:rsidRPr="00521270">
        <w:t>) and Bioconductor (v3.1</w:t>
      </w:r>
      <w:r w:rsidR="00831387">
        <w:t>5</w:t>
      </w:r>
      <w:r w:rsidRPr="00521270">
        <w:t>)</w:t>
      </w:r>
      <w:r>
        <w:t xml:space="preserve"> </w:t>
      </w:r>
      <w:r>
        <w:fldChar w:fldCharType="begin"/>
      </w:r>
      <w:r w:rsidR="00427D8D">
        <w:instrText xml:space="preserve"> ADDIN ZOTERO_ITEM CSL_CITATION {"citationID":"dT3C1mrJ","properties":{"formattedCitation":"(23)","plainCitation":"(23)","noteIndex":0},"citationItems":[{"id":1397,"uris":["http://zotero.org/users/4166313/items/74SINK3B"],"itemData":{"id":1397,"type":"article-journal","abstract":"Bioconductor is an open-source, open-development software project for the analysis and comprehension of high-throughput data in genomics and molecular biology. The project aims to enable interdisciplinary research, collaboration and rapid development of scientific software. Based on the statistical programming language R, Bioconductor comprises 934 interoperable packages contributed by a large, diverse community of scientists. Packages cover a range of bioinformatic and statistical applications. They undergo formal initial review and continuous automated testing. We present an overview for prospective users and contributors.","container-title":"Nature Methods","DOI":"10.1038/nmeth.3252","ISSN":"1548-7105","issue":"2","journalAbbreviation":"Nat Methods","language":"eng","note":"PMID: 25633503\nPMCID: PMC4509590","page":"115-121","source":"PubMed","title":"Orchestrating high-throughput genomic analysis with Bioconductor","volume":"12","author":[{"family":"Huber","given":"Wolfgang"},{"family":"Carey","given":"Vincent J."},{"family":"Gentleman","given":"Robert"},{"family":"Anders","given":"Simon"},{"family":"Carlson","given":"Marc"},{"family":"Carvalho","given":"Benilton S."},{"family":"Bravo","given":"Hector Corrada"},{"family":"Davis","given":"Sean"},{"family":"Gatto","given":"Laurent"},{"family":"Girke","given":"Thomas"},{"family":"Gottardo","given":"Raphael"},{"family":"Hahne","given":"Florian"},{"family":"Hansen","given":"Kasper D."},{"family":"Irizarry","given":"Rafael A."},{"family":"Lawrence","given":"Michael"},{"family":"Love","given":"Michael I."},{"family":"MacDonald","given":"James"},{"family":"Obenchain","given":"Valerie"},{"family":"Oleś","given":"Andrzej K."},{"family":"Pagès","given":"Hervé"},{"family":"Reyes","given":"Alejandro"},{"family":"Shannon","given":"Paul"},{"family":"Smyth","given":"Gordon K."},{"family":"Tenenbaum","given":"Dan"},{"family":"Waldron","given":"Levi"},{"family":"Morgan","given":"Martin"}],"issued":{"date-parts":[["2015",2]]}}}],"schema":"https://github.com/citation-style-language/schema/raw/master/csl-citation.json"} </w:instrText>
      </w:r>
      <w:r>
        <w:fldChar w:fldCharType="separate"/>
      </w:r>
      <w:r w:rsidR="00427D8D">
        <w:rPr>
          <w:noProof/>
        </w:rPr>
        <w:t>(23)</w:t>
      </w:r>
      <w:r>
        <w:fldChar w:fldCharType="end"/>
      </w:r>
      <w:r>
        <w:t>. Kallisto transcript quantification data w</w:t>
      </w:r>
      <w:r w:rsidR="00A80CCA">
        <w:t>ere</w:t>
      </w:r>
      <w:r>
        <w:t xml:space="preserve"> imported using the </w:t>
      </w:r>
      <w:proofErr w:type="spellStart"/>
      <w:r w:rsidRPr="009D0855">
        <w:rPr>
          <w:i/>
          <w:iCs/>
        </w:rPr>
        <w:t>TxImport</w:t>
      </w:r>
      <w:proofErr w:type="spellEnd"/>
      <w:r>
        <w:t xml:space="preserve"> package </w:t>
      </w:r>
      <w:r>
        <w:fldChar w:fldCharType="begin"/>
      </w:r>
      <w:r w:rsidR="00427D8D">
        <w:instrText xml:space="preserve"> ADDIN ZOTERO_ITEM CSL_CITATION {"citationID":"XNEsE5Uu","properties":{"formattedCitation":"(24)","plainCitation":"(24)","noteIndex":0},"citationItems":[{"id":1245,"uris":["http://zotero.org/users/4166313/items/PHRWN939"],"itemData":{"id":1245,"type":"article-journal","abstract":"High-throughput sequencing of cDNA (RNA-seq) is used extensively to characterize the transcriptome of cells. Many transcriptomic studies aim at comparing either abundance levels or the transcriptome composition between given conditions, and as a first step, the sequencing reads must be used as the basis for abundance quantification of transcriptomic features of interest, such as genes or transcripts. Various quantification approaches have been proposed, ranging from simple counting of reads that overlap given genomic regions to more complex estimation of underlying transcript abundances. In this paper, we show that gene-level abundance estimates and statistical inference offer advantages over transcript-level analyses, in terms of performance and interpretability. We also illustrate that the presence of differential isoform usage can lead to inflated false discovery rates in differential gene expression analyses on simple count matrices but that this can be addressed by incorporating offsets derived from transcript-level abundance estimates. We also show that the problem is relatively minor in several real data sets. Finally, we provide an R package ( tximport) to help users integrate transcript-level abundance estimates from common quantification pipelines into count-based statistical inference engines.","container-title":"F1000Research","DOI":"10.12688/f1000research.7563.2","ISSN":"2046-1402","journalAbbreviation":"F1000Res","language":"eng","note":"PMID: 26925227\nPMCID: PMC4712774","page":"1521","source":"PubMed","title":"Differential analyses for RNA-seq: transcript-level estimates improve gene-level inferences","title-short":"Differential analyses for RNA-seq","volume":"4","author":[{"family":"Soneson","given":"Charlotte"},{"family":"Love","given":"Michael I."},{"family":"Robinson","given":"Mark D."}],"issued":{"date-parts":[["2015"]]}}}],"schema":"https://github.com/citation-style-language/schema/raw/master/csl-citation.json"} </w:instrText>
      </w:r>
      <w:r>
        <w:fldChar w:fldCharType="separate"/>
      </w:r>
      <w:r w:rsidR="00427D8D">
        <w:rPr>
          <w:noProof/>
        </w:rPr>
        <w:t>(24)</w:t>
      </w:r>
      <w:r>
        <w:fldChar w:fldCharType="end"/>
      </w:r>
      <w:r>
        <w:t xml:space="preserve"> and normalized by the TMM method in</w:t>
      </w:r>
      <w:r w:rsidR="00593EEE">
        <w:t xml:space="preserve"> the</w:t>
      </w:r>
      <w:r>
        <w:t xml:space="preserve"> </w:t>
      </w:r>
      <w:r>
        <w:rPr>
          <w:i/>
          <w:iCs/>
        </w:rPr>
        <w:t>e</w:t>
      </w:r>
      <w:r w:rsidRPr="009D0855">
        <w:rPr>
          <w:i/>
          <w:iCs/>
        </w:rPr>
        <w:t>dgeR</w:t>
      </w:r>
      <w:r>
        <w:t xml:space="preserve"> </w:t>
      </w:r>
      <w:r w:rsidR="00593EEE">
        <w:t xml:space="preserve">package </w:t>
      </w:r>
      <w:r>
        <w:fldChar w:fldCharType="begin"/>
      </w:r>
      <w:r w:rsidR="00427D8D">
        <w:instrText xml:space="preserve"> ADDIN ZOTERO_ITEM CSL_CITATION {"citationID":"ZQok2yBN","properties":{"formattedCitation":"(25)","plainCitation":"(25)","noteIndex":0},"citationItems":[{"id":1251,"uris":["http://zotero.org/users/4166313/items/KP29VVN2"],"itemData":{"id":1251,"type":"article-journal","abstract":"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 Availability: The package is freely available under the LGPL licence from the Bioconductor web site (http://bioconductor.org)., Contact: mrobinson@wehi.edu.au","container-title":"Bioinformatics","DOI":"10.1093/bioinformatics/btp616","ISSN":"1367-4803","issue":"1","journalAbbreviation":"Bioinformatics","note":"PMID: 19910308\nPMCID: PMC2796818","page":"139-140","source":"PubMed Central","title":"edgeR: a Bioconductor package for differential expression analysis of digital gene expression data","title-short":"edgeR","volume":"26","author":[{"family":"Robinson","given":"Mark D."},{"family":"McCarthy","given":"Davis J."},{"family":"Smyth","given":"Gordon K."}],"issued":{"date-parts":[["2010",1,1]]}}}],"schema":"https://github.com/citation-style-language/schema/raw/master/csl-citation.json"} </w:instrText>
      </w:r>
      <w:r>
        <w:fldChar w:fldCharType="separate"/>
      </w:r>
      <w:r w:rsidR="00427D8D">
        <w:rPr>
          <w:noProof/>
        </w:rPr>
        <w:t>(25)</w:t>
      </w:r>
      <w:r>
        <w:fldChar w:fldCharType="end"/>
      </w:r>
      <w:r>
        <w:t xml:space="preserve">. Genes with &lt; 1 count per million (CPM) in </w:t>
      </w:r>
      <w:r w:rsidRPr="00566C67">
        <w:t>≤</w:t>
      </w:r>
      <w:r>
        <w:t xml:space="preserve"> 3 samples were filtered out. </w:t>
      </w:r>
      <w:r w:rsidRPr="003C3FA5">
        <w:t>PCA</w:t>
      </w:r>
      <w:r>
        <w:t xml:space="preserve"> was </w:t>
      </w:r>
      <w:r w:rsidRPr="003C3FA5">
        <w:t>performed</w:t>
      </w:r>
      <w:r>
        <w:t xml:space="preserve"> on</w:t>
      </w:r>
      <w:r>
        <w:rPr>
          <w:i/>
          <w:iCs/>
        </w:rPr>
        <w:t xml:space="preserve"> </w:t>
      </w:r>
      <w:r>
        <w:t>TMM-normalized count</w:t>
      </w:r>
      <w:r w:rsidR="00A70B22">
        <w:t xml:space="preserve"> data</w:t>
      </w:r>
      <w:r>
        <w:t xml:space="preserve"> to control for potential batch effects. Normalized, filtered data were variance-stabilized using the </w:t>
      </w:r>
      <w:r w:rsidR="00C659E6">
        <w:rPr>
          <w:i/>
          <w:iCs/>
        </w:rPr>
        <w:t>voom</w:t>
      </w:r>
      <w:r>
        <w:t xml:space="preserve"> function in </w:t>
      </w:r>
      <w:r w:rsidRPr="009D0855">
        <w:rPr>
          <w:i/>
          <w:iCs/>
        </w:rPr>
        <w:t>limma</w:t>
      </w:r>
      <w:r>
        <w:t xml:space="preserve"> </w:t>
      </w:r>
      <w:r>
        <w:fldChar w:fldCharType="begin"/>
      </w:r>
      <w:r w:rsidR="00427D8D">
        <w:instrText xml:space="preserve"> ADDIN ZOTERO_ITEM CSL_CITATION {"citationID":"XZb7N0GO","properties":{"formattedCitation":"(26)","plainCitation":"(26)","noteIndex":0},"citationItems":[{"id":1255,"uris":["http://zotero.org/users/4166313/items/JSTJ8HV6"],"itemData":{"id":1255,"type":"article-journal","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container-title":"Nucleic Acids Research","DOI":"10.1093/nar/gkv007","ISSN":"0305-1048","issue":"7","journalAbbreviation":"Nucleic Acids Res","note":"PMID: 25605792\nPMCID: PMC4402510","page":"e47","source":"PubMed Central","title":"limma powers differential expression analyses for RNA-sequencing and microarray studies","volume":"43","author":[{"family":"Ritchie","given":"Matthew E."},{"family":"Phipson","given":"Belinda"},{"family":"Wu","given":"Di"},{"family":"Hu","given":"Yifang"},{"family":"Law","given":"Charity W."},{"family":"Shi","given":"Wei"},{"family":"Smyth","given":"Gordon K."}],"issued":{"date-parts":[["2015",4,20]]}}}],"schema":"https://github.com/citation-style-language/schema/raw/master/csl-citation.json"} </w:instrText>
      </w:r>
      <w:r>
        <w:fldChar w:fldCharType="separate"/>
      </w:r>
      <w:r w:rsidR="00427D8D">
        <w:rPr>
          <w:noProof/>
        </w:rPr>
        <w:t>(26)</w:t>
      </w:r>
      <w:r>
        <w:fldChar w:fldCharType="end"/>
      </w:r>
      <w:r>
        <w:t xml:space="preserve">, and differentially expressed genes were identified </w:t>
      </w:r>
      <w:r w:rsidR="009244D0">
        <w:t>via</w:t>
      </w:r>
      <w:r>
        <w:t xml:space="preserve"> linear modeling in </w:t>
      </w:r>
      <w:r w:rsidRPr="00CD39CA">
        <w:rPr>
          <w:i/>
          <w:iCs/>
        </w:rPr>
        <w:t>limma</w:t>
      </w:r>
      <w:r>
        <w:t xml:space="preserve"> (</w:t>
      </w:r>
      <w:r w:rsidR="00743F19" w:rsidRPr="005D4B63">
        <w:t>P</w:t>
      </w:r>
      <w:r w:rsidR="00743F19" w:rsidRPr="005D4B63">
        <w:rPr>
          <w:vertAlign w:val="subscript"/>
        </w:rPr>
        <w:t>adj</w:t>
      </w:r>
      <w:r w:rsidR="00743F19" w:rsidRPr="005D4B63">
        <w:t xml:space="preserve"> &lt; 0.01</w:t>
      </w:r>
      <w:r>
        <w:t>; absolute log</w:t>
      </w:r>
      <w:r w:rsidRPr="00A55D30">
        <w:rPr>
          <w:vertAlign w:val="subscript"/>
        </w:rPr>
        <w:t>2</w:t>
      </w:r>
      <w:r>
        <w:t xml:space="preserve">FC &gt; 1) after correcting for multiple testing using the Benjamini-Hochberg procedure </w:t>
      </w:r>
      <w:r>
        <w:fldChar w:fldCharType="begin"/>
      </w:r>
      <w:r w:rsidR="00427D8D">
        <w:instrText xml:space="preserve"> ADDIN ZOTERO_ITEM CSL_CITATION {"citationID":"KsHPWEGt","properties":{"formattedCitation":"(27)","plainCitation":"(27)","noteIndex":0},"citationItems":[{"id":1399,"uris":["http://zotero.org/users/4166313/items/U2TW22ZI"],"itemData":{"id":1399,"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ISSN":"0035-9246","issue":"1","note":"publisher: [Royal Statistical Society, Wiley]","page":"289-300","source":"JSTOR","title":"Controlling the False Discovery Rate: A Practical and Powerful Approach to Multiple Testing","title-short":"Controlling the False Discovery Rate","volume":"57","author":[{"family":"Benjamini","given":"Yoav"},{"family":"Hochberg","given":"Yosef"}],"issued":{"date-parts":[["1995"]]}}}],"schema":"https://github.com/citation-style-language/schema/raw/master/csl-citation.json"} </w:instrText>
      </w:r>
      <w:r>
        <w:fldChar w:fldCharType="separate"/>
      </w:r>
      <w:r w:rsidR="00427D8D">
        <w:rPr>
          <w:noProof/>
        </w:rPr>
        <w:t>(27)</w:t>
      </w:r>
      <w:r>
        <w:fldChar w:fldCharType="end"/>
      </w:r>
      <w:r>
        <w:t xml:space="preserve">. </w:t>
      </w:r>
      <w:r w:rsidRPr="00FF7452">
        <w:t xml:space="preserve">PCA and volcano plots were visualized using </w:t>
      </w:r>
      <w:r w:rsidRPr="00FF7452">
        <w:rPr>
          <w:i/>
          <w:iCs/>
        </w:rPr>
        <w:t>ggplot2</w:t>
      </w:r>
      <w:r w:rsidR="00CB3D49">
        <w:t xml:space="preserve"> </w:t>
      </w:r>
      <w:r w:rsidR="00CB3D49">
        <w:fldChar w:fldCharType="begin"/>
      </w:r>
      <w:r w:rsidR="00427D8D">
        <w:instrText xml:space="preserve"> ADDIN ZOTERO_ITEM CSL_CITATION {"citationID":"a1v4kkt7ebi","properties":{"formattedCitation":"(28)","plainCitation":"(28)","noteIndex":0},"citationItems":[{"id":1604,"uris":["http://zotero.org/users/4166313/items/WHC3V9E2"],"itemData":{"id":1604,"type":"book","event-place":"New York","ISBN":"978-3-319-24277-4","language":"en","publisher":"Springer-Verlag","publisher-place":"New York","title":"ggplot2: Elegant Graphics for Data Analysis","URL":"https://ggplot2.tidyverse.org","author":[{"literal":"Wickham, Hadley"}],"issued":{"date-parts":[["2016"]]}}}],"schema":"https://github.com/citation-style-language/schema/raw/master/csl-citation.json"} </w:instrText>
      </w:r>
      <w:r w:rsidR="00CB3D49">
        <w:fldChar w:fldCharType="separate"/>
      </w:r>
      <w:r w:rsidR="00427D8D">
        <w:t>(28)</w:t>
      </w:r>
      <w:r w:rsidR="00CB3D49">
        <w:fldChar w:fldCharType="end"/>
      </w:r>
      <w:r w:rsidRPr="00FF7452">
        <w:t>. Heatmap</w:t>
      </w:r>
      <w:r w:rsidR="008C116C">
        <w:t>s</w:t>
      </w:r>
      <w:r w:rsidRPr="00FF7452">
        <w:t xml:space="preserve"> were created and visualized using the </w:t>
      </w:r>
      <w:proofErr w:type="spellStart"/>
      <w:r w:rsidRPr="00FF7452">
        <w:rPr>
          <w:i/>
          <w:iCs/>
        </w:rPr>
        <w:t>pheatmap</w:t>
      </w:r>
      <w:proofErr w:type="spellEnd"/>
      <w:r w:rsidRPr="00FF7452">
        <w:rPr>
          <w:i/>
          <w:iCs/>
        </w:rPr>
        <w:t xml:space="preserve"> </w:t>
      </w:r>
      <w:r w:rsidRPr="00FF7452">
        <w:t>package</w:t>
      </w:r>
      <w:r>
        <w:t xml:space="preserve"> </w:t>
      </w:r>
      <w:r w:rsidR="007D5A92">
        <w:fldChar w:fldCharType="begin"/>
      </w:r>
      <w:r w:rsidR="00141554">
        <w:instrText xml:space="preserve"> ADDIN ZOTERO_ITEM CSL_CITATION {"citationID":"a10cfqgsbaq","properties":{"formattedCitation":"(29)","plainCitation":"(29)","noteIndex":0},"citationItems":[{"id":1605,"uris":["http://zotero.org/users/4166313/items/G48TRPD3"],"itemData":{"id":1605,"type":"software","abstract":"Implementation of heatmaps that offers more control over dimensions and appearance.","license":"GPL-2","source":"R-Packages","title":"pheatmap: Pretty Heatmaps","title-short":"pheatmap","URL":"https://CRAN.R-project.org/package=pheatmap","version":"1.0.12","author":[{"family":"Kolde","given":"Raivo"}],"issued":{"date-parts":[["2019",1,4]]}}}],"schema":"https://github.com/citation-style-language/schema/raw/master/csl-citation.json"} </w:instrText>
      </w:r>
      <w:r w:rsidR="007D5A92">
        <w:fldChar w:fldCharType="separate"/>
      </w:r>
      <w:r w:rsidR="00427D8D">
        <w:t>(29)</w:t>
      </w:r>
      <w:r w:rsidR="007D5A92">
        <w:fldChar w:fldCharType="end"/>
      </w:r>
      <w:r w:rsidR="00F62E32">
        <w:t>; row</w:t>
      </w:r>
      <w:r w:rsidR="008724D4">
        <w:t xml:space="preserve"> values</w:t>
      </w:r>
      <w:r w:rsidR="00F62E32">
        <w:t xml:space="preserve"> were</w:t>
      </w:r>
      <w:r w:rsidR="00756188">
        <w:t xml:space="preserve"> </w:t>
      </w:r>
      <w:r w:rsidR="008724D4">
        <w:t>z-transformed</w:t>
      </w:r>
      <w:r w:rsidR="00F62E32">
        <w:t xml:space="preserve"> and</w:t>
      </w:r>
      <w:r w:rsidRPr="00FF7452">
        <w:t xml:space="preserve"> colored </w:t>
      </w:r>
      <w:r w:rsidR="005B7193">
        <w:t>according to</w:t>
      </w:r>
      <w:r w:rsidRPr="00FF7452">
        <w:t xml:space="preserve"> corresponding z–score</w:t>
      </w:r>
      <w:r w:rsidR="008C116C">
        <w:t>s</w:t>
      </w:r>
      <w:r w:rsidRPr="00FF7452">
        <w:t>.</w:t>
      </w:r>
    </w:p>
    <w:p w14:paraId="398ABAD4" w14:textId="0AC2F1E8" w:rsidR="007C4A11" w:rsidRDefault="007C4A11" w:rsidP="000C6039">
      <w:pPr>
        <w:spacing w:line="360" w:lineRule="auto"/>
        <w:ind w:firstLine="720"/>
        <w:jc w:val="both"/>
        <w:rPr>
          <w:b/>
          <w:bCs/>
        </w:rPr>
      </w:pPr>
      <w:r w:rsidRPr="007C4A11">
        <w:rPr>
          <w:b/>
          <w:bCs/>
        </w:rPr>
        <w:t>Supplementary results</w:t>
      </w:r>
    </w:p>
    <w:p w14:paraId="3DD25945" w14:textId="3C9A542A" w:rsidR="004D6A37" w:rsidRPr="009B5AB8" w:rsidRDefault="004F28FE" w:rsidP="000C6039">
      <w:pPr>
        <w:spacing w:line="360" w:lineRule="auto"/>
        <w:ind w:firstLine="720"/>
        <w:jc w:val="both"/>
        <w:rPr>
          <w:b/>
          <w:bCs/>
        </w:rPr>
      </w:pPr>
      <w:r>
        <w:rPr>
          <w:b/>
          <w:bCs/>
        </w:rPr>
        <w:t>E</w:t>
      </w:r>
      <w:r w:rsidR="0040277B">
        <w:rPr>
          <w:b/>
          <w:bCs/>
        </w:rPr>
        <w:t>volution of the NagR regulon in</w:t>
      </w:r>
      <w:r w:rsidR="009B5AB8">
        <w:rPr>
          <w:b/>
          <w:bCs/>
        </w:rPr>
        <w:t xml:space="preserve"> the</w:t>
      </w:r>
      <w:r w:rsidR="0040277B">
        <w:rPr>
          <w:b/>
          <w:bCs/>
        </w:rPr>
        <w:t xml:space="preserve"> </w:t>
      </w:r>
      <w:r w:rsidR="0040277B" w:rsidRPr="00A1243E">
        <w:rPr>
          <w:b/>
          <w:bCs/>
          <w:i/>
          <w:iCs/>
        </w:rPr>
        <w:t>Bifidobacteri</w:t>
      </w:r>
      <w:r w:rsidR="0040277B">
        <w:rPr>
          <w:b/>
          <w:bCs/>
          <w:i/>
          <w:iCs/>
        </w:rPr>
        <w:t>aceae</w:t>
      </w:r>
      <w:r w:rsidR="009B5AB8">
        <w:rPr>
          <w:b/>
          <w:bCs/>
        </w:rPr>
        <w:t xml:space="preserve"> family</w:t>
      </w:r>
    </w:p>
    <w:p w14:paraId="0BAD3743" w14:textId="6F1EC3A2" w:rsidR="00B52F05" w:rsidRDefault="000623C8" w:rsidP="00B52F05">
      <w:pPr>
        <w:spacing w:line="360" w:lineRule="auto"/>
        <w:ind w:firstLine="720"/>
        <w:jc w:val="both"/>
      </w:pPr>
      <w:r>
        <w:t>To trace the potential evolution of the NagR regulon, w</w:t>
      </w:r>
      <w:r w:rsidR="00B52F05">
        <w:t xml:space="preserve">e used the PWM-based approach </w:t>
      </w:r>
      <w:r>
        <w:t>and</w:t>
      </w:r>
      <w:r w:rsidR="00B52F05">
        <w:t xml:space="preserve"> reconstruct</w:t>
      </w:r>
      <w:r>
        <w:t xml:space="preserve">ed </w:t>
      </w:r>
      <w:r w:rsidR="00B52F05">
        <w:t>NagR regulons</w:t>
      </w:r>
      <w:r w:rsidR="00DF62BF">
        <w:t xml:space="preserve"> in</w:t>
      </w:r>
      <w:r>
        <w:t xml:space="preserve"> 25 </w:t>
      </w:r>
      <w:r w:rsidRPr="00E131C8">
        <w:rPr>
          <w:i/>
          <w:iCs/>
        </w:rPr>
        <w:t>Bifidobacteriaceae</w:t>
      </w:r>
      <w:r w:rsidRPr="00E131C8">
        <w:t xml:space="preserve"> genomes</w:t>
      </w:r>
      <w:r>
        <w:t xml:space="preserve">, encompassing 18 </w:t>
      </w:r>
      <w:r w:rsidRPr="00831701">
        <w:rPr>
          <w:i/>
          <w:iCs/>
        </w:rPr>
        <w:t>Bifidobacterium</w:t>
      </w:r>
      <w:r>
        <w:t xml:space="preserve"> and one </w:t>
      </w:r>
      <w:r w:rsidRPr="00831701">
        <w:rPr>
          <w:i/>
          <w:iCs/>
        </w:rPr>
        <w:t>Alloscardovia</w:t>
      </w:r>
      <w:r>
        <w:t xml:space="preserve"> species harboring NagR orthologs. </w:t>
      </w:r>
      <w:r w:rsidRPr="00312532">
        <w:t xml:space="preserve">The </w:t>
      </w:r>
      <w:r>
        <w:t>genomes were chosen to adequately represent the phylogenetic diversity within the</w:t>
      </w:r>
      <w:r w:rsidRPr="00312532">
        <w:t xml:space="preserve"> </w:t>
      </w:r>
      <w:r w:rsidRPr="00831701">
        <w:rPr>
          <w:i/>
          <w:iCs/>
        </w:rPr>
        <w:t>Bifidobacterium</w:t>
      </w:r>
      <w:r w:rsidRPr="00902F54">
        <w:t xml:space="preserve"> </w:t>
      </w:r>
      <w:r>
        <w:t xml:space="preserve">genus and emphasize strain-specific variation within </w:t>
      </w:r>
      <w:r w:rsidRPr="004A0A92">
        <w:rPr>
          <w:i/>
          <w:iCs/>
        </w:rPr>
        <w:t>B. infantis</w:t>
      </w:r>
      <w:r>
        <w:t xml:space="preserve"> and </w:t>
      </w:r>
      <w:r w:rsidRPr="004A0A92">
        <w:rPr>
          <w:i/>
          <w:iCs/>
        </w:rPr>
        <w:t>B. longum</w:t>
      </w:r>
      <w:r>
        <w:t xml:space="preserve"> subspecies.</w:t>
      </w:r>
    </w:p>
    <w:p w14:paraId="0F2DAB8E" w14:textId="618BAE7E" w:rsidR="00B52F05" w:rsidRDefault="0042468F" w:rsidP="00B52F05">
      <w:pPr>
        <w:spacing w:line="360" w:lineRule="auto"/>
        <w:ind w:firstLine="720"/>
        <w:jc w:val="both"/>
      </w:pPr>
      <w:r>
        <w:t>NagR</w:t>
      </w:r>
      <w:r w:rsidR="00400764">
        <w:t xml:space="preserve"> regulons </w:t>
      </w:r>
      <w:r w:rsidR="007948E8">
        <w:t>in</w:t>
      </w:r>
      <w:r w:rsidR="00B52F05">
        <w:t xml:space="preserve"> </w:t>
      </w:r>
      <w:r w:rsidR="00B52F05" w:rsidRPr="0023249A">
        <w:rPr>
          <w:i/>
          <w:iCs/>
        </w:rPr>
        <w:t>Bifidobacterium</w:t>
      </w:r>
      <w:r w:rsidR="00B52F05">
        <w:t xml:space="preserve"> </w:t>
      </w:r>
      <w:r w:rsidR="00B52F05" w:rsidRPr="0023249A">
        <w:rPr>
          <w:i/>
          <w:iCs/>
        </w:rPr>
        <w:t>asteroides</w:t>
      </w:r>
      <w:r w:rsidR="00B52F05">
        <w:t xml:space="preserve"> </w:t>
      </w:r>
      <w:r w:rsidR="00B52F05" w:rsidRPr="00E72BD6">
        <w:t>PRL2011</w:t>
      </w:r>
      <w:r w:rsidR="00B52F05">
        <w:t xml:space="preserve"> and </w:t>
      </w:r>
      <w:r w:rsidR="00B52F05" w:rsidRPr="00F312B6">
        <w:rPr>
          <w:i/>
          <w:iCs/>
        </w:rPr>
        <w:t>Bifidobacterium</w:t>
      </w:r>
      <w:r w:rsidR="00B52F05">
        <w:t xml:space="preserve"> </w:t>
      </w:r>
      <w:r w:rsidR="00B52F05" w:rsidRPr="00F312B6">
        <w:rPr>
          <w:i/>
          <w:iCs/>
        </w:rPr>
        <w:t xml:space="preserve">aquikefiri </w:t>
      </w:r>
      <w:r w:rsidR="00B52F05" w:rsidRPr="00F312B6">
        <w:t>LMG 28769</w:t>
      </w:r>
      <w:r w:rsidR="00400764">
        <w:t xml:space="preserve"> were</w:t>
      </w:r>
      <w:r w:rsidR="00B52F05">
        <w:t xml:space="preserve"> composed of</w:t>
      </w:r>
      <w:r w:rsidR="008D3B45">
        <w:t xml:space="preserve"> a </w:t>
      </w:r>
      <w:r w:rsidR="00400764">
        <w:t>cluster containing</w:t>
      </w:r>
      <w:r w:rsidR="00B52F05">
        <w:t xml:space="preserve"> </w:t>
      </w:r>
      <w:r w:rsidR="00B52F05" w:rsidRPr="00CD705D">
        <w:rPr>
          <w:i/>
          <w:iCs/>
        </w:rPr>
        <w:t>nagK</w:t>
      </w:r>
      <w:r w:rsidR="00B52F05">
        <w:t xml:space="preserve">, </w:t>
      </w:r>
      <w:r w:rsidR="00B52F05" w:rsidRPr="00CD705D">
        <w:rPr>
          <w:i/>
          <w:iCs/>
        </w:rPr>
        <w:t>nagB</w:t>
      </w:r>
      <w:r w:rsidR="00B52F05">
        <w:rPr>
          <w:i/>
          <w:iCs/>
        </w:rPr>
        <w:t>A</w:t>
      </w:r>
      <w:r w:rsidR="00B52F05">
        <w:t xml:space="preserve">, and </w:t>
      </w:r>
      <w:r w:rsidR="00B52F05" w:rsidRPr="007D179E">
        <w:rPr>
          <w:i/>
          <w:iCs/>
        </w:rPr>
        <w:t>nagR</w:t>
      </w:r>
      <w:r w:rsidR="00B52F05">
        <w:t xml:space="preserve"> genes (homologous to</w:t>
      </w:r>
      <w:r w:rsidR="000C0236">
        <w:t xml:space="preserve"> the</w:t>
      </w:r>
      <w:r w:rsidR="00B52F05">
        <w:t xml:space="preserve"> </w:t>
      </w:r>
      <w:r w:rsidR="00B52F05" w:rsidRPr="001A7731">
        <w:rPr>
          <w:i/>
          <w:iCs/>
        </w:rPr>
        <w:t>nag</w:t>
      </w:r>
      <w:r w:rsidR="00B52F05">
        <w:t xml:space="preserve"> </w:t>
      </w:r>
      <w:r w:rsidR="000C0236">
        <w:t xml:space="preserve">cluster genes </w:t>
      </w:r>
      <w:r w:rsidR="00B52F05">
        <w:t xml:space="preserve">in </w:t>
      </w:r>
      <w:r w:rsidR="00B52F05" w:rsidRPr="001A7731">
        <w:rPr>
          <w:i/>
          <w:iCs/>
        </w:rPr>
        <w:t>B. infantis</w:t>
      </w:r>
      <w:r w:rsidR="00B52F05">
        <w:t xml:space="preserve">, see </w:t>
      </w:r>
      <w:r w:rsidR="00B52F05" w:rsidRPr="001A7731">
        <w:rPr>
          <w:b/>
          <w:bCs/>
        </w:rPr>
        <w:t>Fig 1B</w:t>
      </w:r>
      <w:r w:rsidR="00B52F05">
        <w:t xml:space="preserve">). Notably, putative NagR-mediated regulation of these four genes was conserved in 22 out of 25 genomes. </w:t>
      </w:r>
      <w:r w:rsidR="004A0FA6">
        <w:t>Reconstructed</w:t>
      </w:r>
      <w:r w:rsidR="00B52F05">
        <w:t xml:space="preserve"> NagR regulons in </w:t>
      </w:r>
      <w:r w:rsidR="00B52F05" w:rsidRPr="0023249A">
        <w:rPr>
          <w:i/>
          <w:iCs/>
        </w:rPr>
        <w:t>Bifidobacterium</w:t>
      </w:r>
      <w:r w:rsidR="00B52F05" w:rsidRPr="00E57B3B">
        <w:rPr>
          <w:i/>
          <w:iCs/>
        </w:rPr>
        <w:t xml:space="preserve"> psychraerophilum</w:t>
      </w:r>
      <w:r w:rsidR="00B52F05">
        <w:t xml:space="preserve"> </w:t>
      </w:r>
      <w:r w:rsidR="00B52F05" w:rsidRPr="002B3C11">
        <w:t>LMG 21775</w:t>
      </w:r>
      <w:r w:rsidR="00B52F05">
        <w:t xml:space="preserve">, </w:t>
      </w:r>
      <w:r w:rsidR="00B52F05" w:rsidRPr="0023249A">
        <w:rPr>
          <w:i/>
          <w:iCs/>
        </w:rPr>
        <w:t>Bifidobacterium</w:t>
      </w:r>
      <w:r w:rsidR="00B52F05" w:rsidRPr="002B3C11">
        <w:t xml:space="preserve"> </w:t>
      </w:r>
      <w:r w:rsidR="00B52F05" w:rsidRPr="002B3C11">
        <w:rPr>
          <w:i/>
          <w:iCs/>
        </w:rPr>
        <w:t>bohemicum</w:t>
      </w:r>
      <w:r w:rsidR="00B52F05" w:rsidRPr="002B3C11">
        <w:t xml:space="preserve"> DSM 22767</w:t>
      </w:r>
      <w:r w:rsidR="00B52F05">
        <w:t xml:space="preserve">, and </w:t>
      </w:r>
      <w:r w:rsidR="00B52F05" w:rsidRPr="0023249A">
        <w:rPr>
          <w:i/>
          <w:iCs/>
        </w:rPr>
        <w:t>Bifidobacterium</w:t>
      </w:r>
      <w:r w:rsidR="00B52F05" w:rsidRPr="002B3C11">
        <w:t xml:space="preserve"> </w:t>
      </w:r>
      <w:r w:rsidR="00B52F05" w:rsidRPr="002B3C11">
        <w:rPr>
          <w:i/>
          <w:iCs/>
        </w:rPr>
        <w:t>mongoliense</w:t>
      </w:r>
      <w:r w:rsidR="00B52F05" w:rsidRPr="002B3C11">
        <w:t xml:space="preserve"> DSM 21395</w:t>
      </w:r>
      <w:r w:rsidR="00B52F05">
        <w:t xml:space="preserve"> additionally contained genes encoding orthologs of </w:t>
      </w:r>
      <w:r w:rsidR="00B52F05" w:rsidRPr="00D37476">
        <w:t>β-</w:t>
      </w:r>
      <w:r w:rsidR="00B52F05" w:rsidRPr="00D37476">
        <w:rPr>
          <w:i/>
          <w:iCs/>
        </w:rPr>
        <w:t>N</w:t>
      </w:r>
      <w:r w:rsidR="00B52F05" w:rsidRPr="00D37476">
        <w:t>-acetylglucosaminidase</w:t>
      </w:r>
      <w:r w:rsidR="00B52F05">
        <w:t xml:space="preserve"> Hex1</w:t>
      </w:r>
      <w:r w:rsidR="00B52F05" w:rsidRPr="00D37476">
        <w:t xml:space="preserve"> (GH20)</w:t>
      </w:r>
      <w:r w:rsidR="00B52F05">
        <w:t xml:space="preserve"> </w:t>
      </w:r>
      <w:r w:rsidR="00B52F05">
        <w:fldChar w:fldCharType="begin"/>
      </w:r>
      <w:r w:rsidR="00427D8D">
        <w:instrText xml:space="preserve"> ADDIN ZOTERO_ITEM CSL_CITATION {"citationID":"R492uw5v","properties":{"formattedCitation":"(30)","plainCitation":"(30)","noteIndex":0},"citationItems":[{"id":713,"uris":["http://zotero.org/users/4166313/items/P3SVW9VI"],"itemData":{"id":713,"type":"article-journal","abstract":"Human milk contains high amounts of complex oligosaccharides, which can be utilized especially by Bifidobacterium species in the infant gut as a carbon and energy source. N-acetyl-d-glucosamine is a building block of these oligosaccharides, and molecular details on the release and utilization of this monosaccharide are not fully understood. In this work we have studied some of the enzymatic properties of three N-acetyl-β-D-hexosaminidases encoded by the genome of the intestinal isolate Bifidobacterium longum subsp. infantis ATCC 15697 and the gene expression of the corresponding genes during bacterial growth on human milk oligosaccharides. These enzymes belong to the glycosyl hydrolase family 20, with several homologs in bifidobacteria. Their optimum pH was 5.0 and optimum temperature was 37 °C. The three enzymes were active on the GlcNAcβ1-3 linkage found in lacto-N-tetraose, the most abundant human milk oligosaccharide. Blon_0459 and Blon_0732, but not Blon_2355, cleaved branched GlcNAcβ1-6 linkages found in lacto-N-hexaose, another oligosaccharide abundant in breast milk. Bifidobacterium infantis N-acetyl-β-D-hexosaminidases were induced during early growth in vitro on human milk oligosaccharides, and also during growth on lacto-N-tetraose or lacto-N-neotetraose. The up-regulation of enzymes that convert this monosaccharide into UDP-N-acetylglucosamine by human milk oligosaccharides suggested that this activated sugar is used in peptidoglycan biosynthesis. These results emphasize the complexity of human milk oligosaccharide consumption by this infant intestinal isolate, and provide new clues into this process.","container-title":"Anaerobe","DOI":"10.1016/j.anaerobe.2012.04.012","ISSN":"1075-9964","issue":"4","journalAbbreviation":"Anaerobe","page":"430-435","source":"ScienceDirect","title":"Release and utilization of N-acetyl-d-glucosamine from human milk oligosaccharides by Bifidobacterium longum subsp. infantis","volume":"18","author":[{"family":"Garrido","given":"Daniel"},{"family":"Ruiz-Moyano","given":"Santiago"},{"family":"Mills","given":"David A."}],"issued":{"date-parts":[["2012",8,1]]}}}],"schema":"https://github.com/citation-style-language/schema/raw/master/csl-citation.json"} </w:instrText>
      </w:r>
      <w:r w:rsidR="00B52F05">
        <w:fldChar w:fldCharType="separate"/>
      </w:r>
      <w:r w:rsidR="00427D8D">
        <w:rPr>
          <w:noProof/>
        </w:rPr>
        <w:t>(30)</w:t>
      </w:r>
      <w:r w:rsidR="00B52F05">
        <w:fldChar w:fldCharType="end"/>
      </w:r>
      <w:r w:rsidR="00B52F05">
        <w:t xml:space="preserve"> and a predicted ABC transport system</w:t>
      </w:r>
      <w:r w:rsidR="00392C18">
        <w:t xml:space="preserve"> for </w:t>
      </w:r>
      <w:r w:rsidR="003E242E" w:rsidRPr="005B301B">
        <w:rPr>
          <w:i/>
          <w:iCs/>
        </w:rPr>
        <w:t>N</w:t>
      </w:r>
      <w:r w:rsidR="003E242E" w:rsidRPr="005B301B">
        <w:t>,</w:t>
      </w:r>
      <w:r w:rsidR="003E242E" w:rsidRPr="005B301B">
        <w:rPr>
          <w:i/>
          <w:iCs/>
        </w:rPr>
        <w:t>N</w:t>
      </w:r>
      <w:r w:rsidR="003E242E" w:rsidRPr="005B301B">
        <w:t>'-diacetylchitobiose</w:t>
      </w:r>
      <w:r w:rsidR="00B52F05">
        <w:t xml:space="preserve"> (ChbABC) (</w:t>
      </w:r>
      <w:r w:rsidR="00B52F05" w:rsidRPr="0029043F">
        <w:rPr>
          <w:b/>
          <w:bCs/>
        </w:rPr>
        <w:t xml:space="preserve">Fig. </w:t>
      </w:r>
      <w:r w:rsidR="00CB1895">
        <w:rPr>
          <w:b/>
          <w:bCs/>
        </w:rPr>
        <w:t>6</w:t>
      </w:r>
      <w:r w:rsidR="00B52F05" w:rsidRPr="0029043F">
        <w:rPr>
          <w:b/>
          <w:bCs/>
        </w:rPr>
        <w:t>A</w:t>
      </w:r>
      <w:r w:rsidR="00B52F05">
        <w:t xml:space="preserve"> and </w:t>
      </w:r>
      <w:r w:rsidR="00B52F05" w:rsidRPr="0029043F">
        <w:rPr>
          <w:b/>
          <w:bCs/>
        </w:rPr>
        <w:t>Table S3</w:t>
      </w:r>
      <w:r w:rsidR="00B52F05">
        <w:t xml:space="preserve">). </w:t>
      </w:r>
      <w:r w:rsidR="007948E8">
        <w:t>T</w:t>
      </w:r>
      <w:r w:rsidR="00B52F05">
        <w:t>he</w:t>
      </w:r>
      <w:r w:rsidR="000774E9">
        <w:t>se observations</w:t>
      </w:r>
      <w:r w:rsidR="00B52F05">
        <w:t xml:space="preserve"> </w:t>
      </w:r>
      <w:r w:rsidR="00AA00C0">
        <w:t>suggest</w:t>
      </w:r>
      <w:r w:rsidR="00B52F05">
        <w:t xml:space="preserve"> that</w:t>
      </w:r>
      <w:r w:rsidR="00A918CE">
        <w:t xml:space="preserve"> in ancestral </w:t>
      </w:r>
      <w:r w:rsidR="00A918CE">
        <w:lastRenderedPageBreak/>
        <w:t>bifidobacteria,</w:t>
      </w:r>
      <w:r w:rsidR="00B52F05">
        <w:t xml:space="preserve"> NagR </w:t>
      </w:r>
      <w:r w:rsidR="00140029">
        <w:t xml:space="preserve">might </w:t>
      </w:r>
      <w:r w:rsidR="00B52F05">
        <w:t>function as a local regulator of</w:t>
      </w:r>
      <w:r w:rsidR="00A918CE">
        <w:t xml:space="preserve"> genomic loci involved</w:t>
      </w:r>
      <w:r w:rsidR="00785574">
        <w:t xml:space="preserve"> in</w:t>
      </w:r>
      <w:r w:rsidR="00B52F05">
        <w:t xml:space="preserve"> GlcNAc catabolism.</w:t>
      </w:r>
    </w:p>
    <w:p w14:paraId="661B327C" w14:textId="65E542C4" w:rsidR="00B52F05" w:rsidRPr="00046A4A" w:rsidRDefault="00B52F05" w:rsidP="00B52F05">
      <w:pPr>
        <w:spacing w:line="360" w:lineRule="auto"/>
        <w:ind w:firstLine="720"/>
        <w:jc w:val="both"/>
      </w:pPr>
      <w:r>
        <w:t>We observed multiple</w:t>
      </w:r>
      <w:r w:rsidR="008311CC">
        <w:t xml:space="preserve"> potential</w:t>
      </w:r>
      <w:r>
        <w:t xml:space="preserve"> NagR regulon expansion events in </w:t>
      </w:r>
      <w:r w:rsidRPr="0006107B">
        <w:rPr>
          <w:i/>
          <w:iCs/>
        </w:rPr>
        <w:t>Bifidobacterium</w:t>
      </w:r>
      <w:r>
        <w:t xml:space="preserve"> strains isolated from mammalian hosts</w:t>
      </w:r>
      <w:r w:rsidR="00B718E4">
        <w:t xml:space="preserve"> (</w:t>
      </w:r>
      <w:r w:rsidR="00B718E4" w:rsidRPr="001A6D32">
        <w:rPr>
          <w:b/>
          <w:bCs/>
        </w:rPr>
        <w:t xml:space="preserve">Fig. </w:t>
      </w:r>
      <w:r w:rsidR="00B718E4">
        <w:rPr>
          <w:b/>
          <w:bCs/>
        </w:rPr>
        <w:t>6</w:t>
      </w:r>
      <w:r w:rsidR="00B718E4" w:rsidRPr="001A6D32">
        <w:rPr>
          <w:b/>
          <w:bCs/>
        </w:rPr>
        <w:t>A</w:t>
      </w:r>
      <w:r w:rsidR="00B718E4">
        <w:t>)</w:t>
      </w:r>
      <w:r>
        <w:t xml:space="preserve">. </w:t>
      </w:r>
      <w:r w:rsidR="00A90452">
        <w:t xml:space="preserve">So, the reconstructed regulons in 13 </w:t>
      </w:r>
      <w:r w:rsidR="00A90452" w:rsidRPr="0006107B">
        <w:rPr>
          <w:i/>
          <w:iCs/>
        </w:rPr>
        <w:t>Bifidobacterium</w:t>
      </w:r>
      <w:r w:rsidR="00A90452">
        <w:rPr>
          <w:i/>
          <w:iCs/>
        </w:rPr>
        <w:t xml:space="preserve"> </w:t>
      </w:r>
      <w:r w:rsidR="00A90452">
        <w:t xml:space="preserve">and </w:t>
      </w:r>
      <w:r w:rsidR="00A90452" w:rsidRPr="00E2512B">
        <w:rPr>
          <w:i/>
          <w:iCs/>
        </w:rPr>
        <w:t>Alloscardovia theropitheci</w:t>
      </w:r>
      <w:r w:rsidR="00A90452" w:rsidRPr="00E2512B">
        <w:t xml:space="preserve"> GLDI4/2</w:t>
      </w:r>
      <w:r w:rsidR="00A90452">
        <w:t xml:space="preserve"> genomes</w:t>
      </w:r>
      <w:r w:rsidR="00C218C6">
        <w:t xml:space="preserve"> also</w:t>
      </w:r>
      <w:r w:rsidR="00A90452">
        <w:t xml:space="preserve"> </w:t>
      </w:r>
      <w:r w:rsidR="00B718E4">
        <w:t>contained</w:t>
      </w:r>
      <w:r w:rsidR="00A90452">
        <w:t xml:space="preserve"> </w:t>
      </w:r>
      <w:r w:rsidRPr="00AB0215">
        <w:rPr>
          <w:i/>
          <w:iCs/>
        </w:rPr>
        <w:t>gltABC</w:t>
      </w:r>
      <w:r>
        <w:t xml:space="preserve"> and </w:t>
      </w:r>
      <w:r w:rsidRPr="00AB0215">
        <w:rPr>
          <w:i/>
          <w:iCs/>
        </w:rPr>
        <w:t>lnpABCD</w:t>
      </w:r>
      <w:r>
        <w:t xml:space="preserve"> genes (</w:t>
      </w:r>
      <w:r w:rsidR="00B718E4">
        <w:t>homologous to</w:t>
      </w:r>
      <w:r w:rsidR="000C0236">
        <w:t xml:space="preserve"> the</w:t>
      </w:r>
      <w:r w:rsidR="00B718E4" w:rsidRPr="00AB0215">
        <w:rPr>
          <w:i/>
          <w:iCs/>
        </w:rPr>
        <w:t xml:space="preserve"> </w:t>
      </w:r>
      <w:proofErr w:type="spellStart"/>
      <w:r w:rsidRPr="00AB0215">
        <w:rPr>
          <w:i/>
          <w:iCs/>
        </w:rPr>
        <w:t>lnp</w:t>
      </w:r>
      <w:proofErr w:type="spellEnd"/>
      <w:r w:rsidRPr="00AB0215">
        <w:rPr>
          <w:i/>
          <w:iCs/>
        </w:rPr>
        <w:t xml:space="preserve"> </w:t>
      </w:r>
      <w:r>
        <w:t>cluster</w:t>
      </w:r>
      <w:r w:rsidR="00B718E4">
        <w:t xml:space="preserve"> genes</w:t>
      </w:r>
      <w:r>
        <w:t xml:space="preserve"> in </w:t>
      </w:r>
      <w:r w:rsidRPr="001A7731">
        <w:rPr>
          <w:i/>
          <w:iCs/>
        </w:rPr>
        <w:t>B. infantis</w:t>
      </w:r>
      <w:r>
        <w:t xml:space="preserve">, see </w:t>
      </w:r>
      <w:r w:rsidRPr="001A7731">
        <w:rPr>
          <w:b/>
          <w:bCs/>
        </w:rPr>
        <w:t>Fig</w:t>
      </w:r>
      <w:r>
        <w:rPr>
          <w:b/>
          <w:bCs/>
        </w:rPr>
        <w:t>.</w:t>
      </w:r>
      <w:r w:rsidRPr="001A7731">
        <w:rPr>
          <w:b/>
          <w:bCs/>
        </w:rPr>
        <w:t xml:space="preserve"> 1B</w:t>
      </w:r>
      <w:r>
        <w:t xml:space="preserve">). Interestingly, three </w:t>
      </w:r>
      <w:r w:rsidRPr="00EE0D5F">
        <w:rPr>
          <w:i/>
          <w:iCs/>
        </w:rPr>
        <w:t>Bifidobacterium catenulatum</w:t>
      </w:r>
      <w:r>
        <w:t>/</w:t>
      </w:r>
      <w:r w:rsidRPr="00EE0D5F">
        <w:rPr>
          <w:i/>
          <w:iCs/>
        </w:rPr>
        <w:t>pseudocatenulatum</w:t>
      </w:r>
      <w:r>
        <w:t xml:space="preserve"> group strains isolated from the human neonatal gut lacked </w:t>
      </w:r>
      <w:r w:rsidRPr="00AB0215">
        <w:rPr>
          <w:i/>
          <w:iCs/>
        </w:rPr>
        <w:t>lnpABCD</w:t>
      </w:r>
      <w:r>
        <w:t xml:space="preserve"> orthologs encoding the</w:t>
      </w:r>
      <w:r w:rsidRPr="00353784">
        <w:t xml:space="preserve"> </w:t>
      </w:r>
      <w:r>
        <w:t xml:space="preserve">LNB/GNB catabolic pathway but retained </w:t>
      </w:r>
      <w:r w:rsidRPr="00AB0215">
        <w:rPr>
          <w:i/>
          <w:iCs/>
        </w:rPr>
        <w:t>gltABC</w:t>
      </w:r>
      <w:r>
        <w:t xml:space="preserve"> orthologs encoding </w:t>
      </w:r>
      <w:r w:rsidR="00C36D7B">
        <w:t>an LNB/</w:t>
      </w:r>
      <w:r>
        <w:t>type I HMO</w:t>
      </w:r>
      <w:r w:rsidR="001D7F5C">
        <w:t xml:space="preserve"> (e.g., LNT)</w:t>
      </w:r>
      <w:r>
        <w:t xml:space="preserve"> transporter. In these strains, NagR regulons consisted of </w:t>
      </w:r>
      <w:r w:rsidR="0042728E">
        <w:t>one gen</w:t>
      </w:r>
      <w:r w:rsidR="000F78FE">
        <w:t>e</w:t>
      </w:r>
      <w:r w:rsidR="0042728E">
        <w:t xml:space="preserve"> cluster with </w:t>
      </w:r>
      <w:r w:rsidRPr="00C0738E">
        <w:rPr>
          <w:i/>
          <w:iCs/>
        </w:rPr>
        <w:t>nag</w:t>
      </w:r>
      <w:r w:rsidRPr="002354CC">
        <w:rPr>
          <w:i/>
          <w:iCs/>
        </w:rPr>
        <w:t>B</w:t>
      </w:r>
      <w:r>
        <w:rPr>
          <w:i/>
          <w:iCs/>
        </w:rPr>
        <w:t>A</w:t>
      </w:r>
      <w:r>
        <w:t xml:space="preserve">, </w:t>
      </w:r>
      <w:r w:rsidRPr="00736768">
        <w:rPr>
          <w:i/>
          <w:iCs/>
        </w:rPr>
        <w:t>nagK</w:t>
      </w:r>
      <w:r>
        <w:t xml:space="preserve">, </w:t>
      </w:r>
      <w:r w:rsidRPr="00736768">
        <w:rPr>
          <w:i/>
          <w:iCs/>
        </w:rPr>
        <w:t>nagR</w:t>
      </w:r>
      <w:r>
        <w:t xml:space="preserve">, </w:t>
      </w:r>
      <w:r w:rsidRPr="00C0738E">
        <w:rPr>
          <w:i/>
          <w:iCs/>
        </w:rPr>
        <w:t>gltABC</w:t>
      </w:r>
      <w:r>
        <w:t xml:space="preserve">, and </w:t>
      </w:r>
      <w:r w:rsidRPr="00C0738E">
        <w:rPr>
          <w:i/>
          <w:iCs/>
        </w:rPr>
        <w:t>hex1</w:t>
      </w:r>
      <w:r>
        <w:t xml:space="preserve"> genes, as well </w:t>
      </w:r>
      <w:r w:rsidR="00DD5762">
        <w:t xml:space="preserve">as </w:t>
      </w:r>
      <w:r>
        <w:t xml:space="preserve">a separate gene encoding an ortholog of </w:t>
      </w:r>
      <w:r w:rsidRPr="00D37476">
        <w:t>β-</w:t>
      </w:r>
      <w:r>
        <w:t xml:space="preserve">galactosidase Bga42A (GH42) </w:t>
      </w:r>
      <w:r w:rsidR="005A4155">
        <w:t>implicated</w:t>
      </w:r>
      <w:r>
        <w:t xml:space="preserve"> in LNT utilization</w:t>
      </w:r>
      <w:r w:rsidR="005B5E2C">
        <w:t xml:space="preserve"> in</w:t>
      </w:r>
      <w:r>
        <w:t xml:space="preserve"> </w:t>
      </w:r>
      <w:r w:rsidRPr="00FB5AC0">
        <w:rPr>
          <w:i/>
          <w:iCs/>
        </w:rPr>
        <w:t>B. breve</w:t>
      </w:r>
      <w:r>
        <w:t xml:space="preserve"> and </w:t>
      </w:r>
      <w:r w:rsidRPr="00FB5AC0">
        <w:rPr>
          <w:i/>
          <w:iCs/>
        </w:rPr>
        <w:t>B. infantis</w:t>
      </w:r>
      <w:r>
        <w:t xml:space="preserve"> </w:t>
      </w:r>
      <w:r>
        <w:fldChar w:fldCharType="begin"/>
      </w:r>
      <w:r w:rsidR="00427D8D">
        <w:instrText xml:space="preserve"> ADDIN ZOTERO_ITEM CSL_CITATION {"citationID":"fHa1rwD8","properties":{"formattedCitation":"(31\\uc0\\u8211{}33)","plainCitation":"(31–33)","noteIndex":0},"citationItems":[{"id":709,"uris":["http://zotero.org/users/4166313/items/V4NQZQNB"],"itemData":{"id":709,"type":"article-journal","abstract":"Glycoside hydrolase family 42 (GH42) includes β-galactosidases catalyzing the release of galactose (Gal) from the non-reducing end of different β-d-galactosides. Health-promoting probiotic bifidobacteria, which are important members of the human gastrointestinal tract microbiota, produce GH42 enzymes enabling utilization of β-galactosides exerting prebiotic effects. However, insight into the specificity of individual GH42 enzymes with respect to substrate monosaccharide composition, glycosidic linkage and degree of polymerization is lagging. Kinetic analysis of natural and synthetic substrates resembling various milk and plant galactooligosaccharides distinguishes the three GH42 members, Bga42A, Bga42B and Bga42C, encoded by the probiotic B. longum subsp. infantis ATCC 15697 and revealed the glycosyl residue at subsite +1 and its linkage to the terminal Gal at subsite -1 to be key specificity determinants. Bga42A thus prefers the β1-3-galactosidic linkage from human milk and other β1-3- and β1-6-galactosides with glucose or Gal situated at subsite +1. In contrast, Bga42B very efficiently hydrolyses 4-galactosyllactose (Galβ1-4Galβ1-4Glc) as well as 4-galactobiose (Galβ1-4Gal) and 4-galactotriose (Galβ1-4Galβ1-4Gal). The specificity of Bga42C resembles that of Bga42B, but the activity was one order of magnitude lower. Based on enzyme kinetics, gene organization and phylogenetic analyses, Bga42C is proposed to act in the metabolism of arabinogalactan-derived oligosaccharides. The distinct kinetic signatures of the three GH42 enzymes correlate to unique sequence motifs denoting specific clades in a GH42 phylogenetic tree providing novel insight into GH42 subspecificities. Overall, the data illustrate the metabolic adaptation of bifidobacteria to the β-galactoside-rich gut niche and emphasize the importance and diversity of β-galactoside metabolism in probiotic bifidobacteria.","container-title":"Glycobiology","DOI":"10.1093/glycob/cwt104","ISSN":"1460-2423","issue":"2","journalAbbreviation":"Glycobiology","language":"eng","note":"PMID: 24270321","page":"208-216","source":"PubMed","title":"Distinct substrate specificities of three glycoside hydrolase family 42 β-galactosidases from Bifidobacterium longum subsp. infantis ATCC 15697","volume":"24","author":[{"family":"Viborg","given":"Alexander H."},{"family":"Katayama","given":"Takane"},{"family":"Abou Hachem","given":"Maher"},{"family":"Andersen","given":"Mathias C. F."},{"family":"Nishimoto","given":"Mamoru"},{"family":"Clausen","given":"Mads H."},{"family":"Urashima","given":"Tadasu"},{"family":"Svensson","given":"Birte"},{"family":"Kitaoka","given":"Motomitsu"}],"issued":{"date-parts":[["2014",2]]}},"label":"page"},{"id":792,"uris":["http://zotero.org/users/4166313/items/U66CB9H2"],"itemData":{"id":792,"type":"article-journal","abstract":"The breast-fed infant intestine is often colonized by particular bifidobacteria, and human milk oligosaccharides (HMOs) are considered to be bifidogenic. Recent studies showed that Bifidobacterium longum subsp. infantis can grow on HMOs as the sole carbon source. This ability has been ascribed to the presence of a gene cluster (HMO cluster-1) contained in its genome. However, the metabolism of HMOs by the organism remains unresolved because no enzymatic studies have been completed. In the present study, we characterized β-galactosidases of this subspecies to understand how the organism degrades type-1 (Galβ1-3GlcNAc) and type-2 (Galβ1-4GlcNAc) isomers of HMOs. The results revealed that the locus tag Blon_2016 gene, which is distantly located from the HMO cluster-1, encodes a novel β-galactosidase (Bga42A) with a significantly higher specificity for lacto-N-tetraose (LNT; Galβ1-3GlcNAcβ1-3Galβ1-4Glc) than for lacto-N-biose I (Galβ1-3GlcNAc), lactose (Lac) and type-2 HMOs. The proposed name of Bga42A is LNT β-1,3-galactosidase. The Blon_2334 gene (Bga2A) located within the HMO cluster-1 encodes a β-galactosidase specific for Lac and type-2 HMOs. Real-time quantitative reverse transcription-polymerase chain reaction analysis revealed the physiological significance of Bga42A and Bga2A in HMO metabolism. The organism therefore uses two different β-galactosidases to selectively degrade type-1 and type-2 HMOs. Despite the quite rare occurrence in nature of β-galactosidases acting on type-1 chains, the close homologs of Bga42A were present in the genomes of infant-gut associated bifidobacteria that are known to consume LNT. The predominance of type-1 chains in HMOs and the conservation of Bga42A homologs suggest the coevolution of these bifidobacteria with humans.","container-title":"Glycobiology","DOI":"10.1093/glycob/cwr116","ISSN":"1460-2423","issue":"3","journalAbbreviation":"Glycobiology","language":"eng","note":"PMID: 21926104","page":"361-368","source":"PubMed","title":"Bifidobacterium longum subsp. infantis uses two different β-galactosidases for selectively degrading type-1 and type-2 human milk oligosaccharides","volume":"22","author":[{"family":"Yoshida","given":"Erina"},{"family":"Sakurama","given":"Haruko"},{"family":"Kiyohara","given":"Masashi"},{"family":"Nakajima","given":"Masahiro"},{"family":"Kitaoka","given":"Motomitsu"},{"family":"Ashida","given":"Hisashi"},{"family":"Hirose","given":"Junko"},{"family":"Katayama","given":"Takane"},{"family":"Yamamoto","given":"Kenji"},{"family":"Kumagai","given":"Hidehiko"}],"issued":{"date-parts":[["2012",3]]}},"label":"page"},{"id":735,"uris":["http://zotero.org/users/4166313/items/GQLLYB4U"],"itemData":{"id":735,"type":"article-journal","abstract":"In this study, we demonstrate that the prototype B. breve strain UCC2003 possesses specific metabolic pathways for the utilisation of lacto-N-tetraose (LNT) and lacto-N-neotetraose (LNnT), which represent the central moieties of Type I and Type II human milk oligosaccharides (HMOs), respectively. Using a combination of experimental approaches, the enzymatic machinery involved in the metabolism of LNT and LNnT was identified and characterised. Homologs of the key genetic loci involved in the utilisation of these HMO substrates were identified in B. breve, B. bifidum, B. longum subsp. infantis and B. longum subsp. longum using bioinformatic analyses, and were shown to be variably present among other members of the Bifidobacterium genus, with a distinct pattern of conservation among human-associated bifidobacterial species.","container-title":"Scientific Reports","DOI":"10.1038/srep38560","ISSN":"2045-2322","journalAbbreviation":"Sci Rep","note":"PMID: 27929046\nPMCID: PMC5144078","source":"PubMed Central","title":"Bifidobacterium breve UCC2003 metabolises the human milk oligosaccharides lacto-N-tetraose and lacto-N-neo-tetraose through overlapping, yet distinct pathways","URL":"https://www.ncbi.nlm.nih.gov/pmc/articles/PMC5144078/","volume":"6","author":[{"family":"James","given":"Kieran"},{"family":"Motherway","given":"Mary O’Connell"},{"family":"Bottacini","given":"Francesca"},{"family":"Sinderen","given":"Douwe","non-dropping-particle":"van"}],"accessed":{"date-parts":[["2019",9,25]]},"issued":{"date-parts":[["2016",12,8]]}},"label":"page"}],"schema":"https://github.com/citation-style-language/schema/raw/master/csl-citation.json"} </w:instrText>
      </w:r>
      <w:r>
        <w:fldChar w:fldCharType="separate"/>
      </w:r>
      <w:r w:rsidR="00427D8D" w:rsidRPr="00427D8D">
        <w:t>(31–33)</w:t>
      </w:r>
      <w:r>
        <w:fldChar w:fldCharType="end"/>
      </w:r>
      <w:r>
        <w:t xml:space="preserve"> (</w:t>
      </w:r>
      <w:r w:rsidRPr="0029043F">
        <w:rPr>
          <w:b/>
          <w:bCs/>
        </w:rPr>
        <w:t xml:space="preserve">Fig. </w:t>
      </w:r>
      <w:r w:rsidR="005B5E2C">
        <w:rPr>
          <w:b/>
          <w:bCs/>
        </w:rPr>
        <w:t>6</w:t>
      </w:r>
      <w:r w:rsidRPr="0029043F">
        <w:rPr>
          <w:b/>
          <w:bCs/>
        </w:rPr>
        <w:t>A</w:t>
      </w:r>
      <w:r>
        <w:t xml:space="preserve"> and </w:t>
      </w:r>
      <w:r w:rsidRPr="0029043F">
        <w:rPr>
          <w:b/>
          <w:bCs/>
        </w:rPr>
        <w:t>Table S3</w:t>
      </w:r>
      <w:r>
        <w:t xml:space="preserve">). Notably, orthologs of </w:t>
      </w:r>
      <w:r w:rsidRPr="00B93C2D">
        <w:rPr>
          <w:i/>
          <w:iCs/>
        </w:rPr>
        <w:t>bga42A</w:t>
      </w:r>
      <w:r>
        <w:t xml:space="preserve"> were found in 20 other genomes; however, we did not identify any putative NagR operators in promoter regions of th</w:t>
      </w:r>
      <w:r w:rsidR="005B5E2C">
        <w:t>e</w:t>
      </w:r>
      <w:r>
        <w:t xml:space="preserve">se genes. Based on the composition of NagR regulons in </w:t>
      </w:r>
      <w:r w:rsidRPr="00EE0D5F">
        <w:rPr>
          <w:i/>
          <w:iCs/>
        </w:rPr>
        <w:t>B</w:t>
      </w:r>
      <w:r>
        <w:rPr>
          <w:i/>
          <w:iCs/>
        </w:rPr>
        <w:t>.</w:t>
      </w:r>
      <w:r w:rsidRPr="00EE0D5F">
        <w:rPr>
          <w:i/>
          <w:iCs/>
        </w:rPr>
        <w:t xml:space="preserve"> catenulatum</w:t>
      </w:r>
      <w:r>
        <w:t xml:space="preserve"> and </w:t>
      </w:r>
      <w:r w:rsidRPr="00574FF7">
        <w:rPr>
          <w:i/>
          <w:iCs/>
        </w:rPr>
        <w:t>B.</w:t>
      </w:r>
      <w:r>
        <w:t xml:space="preserve"> </w:t>
      </w:r>
      <w:r w:rsidRPr="00EE0D5F">
        <w:rPr>
          <w:i/>
          <w:iCs/>
        </w:rPr>
        <w:t>pseudocatenulatum</w:t>
      </w:r>
      <w:r>
        <w:t xml:space="preserve">, we propose that this TF might function as a regulator of </w:t>
      </w:r>
      <w:r w:rsidR="00C36D7B">
        <w:t xml:space="preserve">LNB and </w:t>
      </w:r>
      <w:r>
        <w:t>LNT</w:t>
      </w:r>
      <w:r w:rsidR="000A0A82">
        <w:t xml:space="preserve"> </w:t>
      </w:r>
      <w:r>
        <w:t>utilization in these species.</w:t>
      </w:r>
    </w:p>
    <w:p w14:paraId="3C6CBF53" w14:textId="2B233B57" w:rsidR="00B52F05" w:rsidRDefault="00B52F05" w:rsidP="00B52F05">
      <w:pPr>
        <w:spacing w:line="360" w:lineRule="auto"/>
        <w:ind w:firstLine="720"/>
        <w:jc w:val="both"/>
      </w:pPr>
      <w:r>
        <w:t>The</w:t>
      </w:r>
      <w:r w:rsidR="005A4155">
        <w:t xml:space="preserve"> largest</w:t>
      </w:r>
      <w:r>
        <w:t xml:space="preserve"> NagR regulons were</w:t>
      </w:r>
      <w:r w:rsidR="00A06D92">
        <w:t xml:space="preserve"> identified</w:t>
      </w:r>
      <w:r>
        <w:t xml:space="preserve"> in </w:t>
      </w:r>
      <w:r w:rsidRPr="00E41CC0">
        <w:rPr>
          <w:i/>
          <w:iCs/>
        </w:rPr>
        <w:t>B. infantis</w:t>
      </w:r>
      <w:r>
        <w:t xml:space="preserve"> </w:t>
      </w:r>
      <w:r w:rsidRPr="00E41CC0">
        <w:t>ATCC 15697</w:t>
      </w:r>
      <w:r>
        <w:t xml:space="preserve"> and </w:t>
      </w:r>
      <w:r w:rsidRPr="00C546E0">
        <w:rPr>
          <w:i/>
          <w:iCs/>
        </w:rPr>
        <w:t xml:space="preserve">B. bifidum </w:t>
      </w:r>
      <w:r w:rsidRPr="00C546E0">
        <w:t>PRL2010</w:t>
      </w:r>
      <w:r>
        <w:t>, both isolated from the human infant gut (</w:t>
      </w:r>
      <w:r w:rsidRPr="0029043F">
        <w:rPr>
          <w:b/>
          <w:bCs/>
        </w:rPr>
        <w:t xml:space="preserve">Fig. </w:t>
      </w:r>
      <w:r w:rsidR="002D314B">
        <w:rPr>
          <w:b/>
          <w:bCs/>
        </w:rPr>
        <w:t>6</w:t>
      </w:r>
      <w:r w:rsidRPr="0029043F">
        <w:rPr>
          <w:b/>
          <w:bCs/>
        </w:rPr>
        <w:t>A</w:t>
      </w:r>
      <w:r>
        <w:rPr>
          <w:b/>
          <w:bCs/>
        </w:rPr>
        <w:t>)</w:t>
      </w:r>
      <w:r>
        <w:t xml:space="preserve">. </w:t>
      </w:r>
      <w:r w:rsidR="002C6A8D">
        <w:t>I</w:t>
      </w:r>
      <w:r>
        <w:t xml:space="preserve">n </w:t>
      </w:r>
      <w:r w:rsidRPr="00E41CC0">
        <w:rPr>
          <w:i/>
          <w:iCs/>
        </w:rPr>
        <w:t>B. infantis</w:t>
      </w:r>
      <w:r>
        <w:t xml:space="preserve"> </w:t>
      </w:r>
      <w:r w:rsidRPr="00E41CC0">
        <w:t>ATCC 15697</w:t>
      </w:r>
      <w:r>
        <w:t xml:space="preserve">, NagR expanded to control multiple H1 cluster genes </w:t>
      </w:r>
      <w:r w:rsidR="0085046F">
        <w:t>encoding</w:t>
      </w:r>
      <w:r>
        <w:t xml:space="preserve"> GHs and transporters involved in HMO utilization</w:t>
      </w:r>
      <w:r w:rsidR="0085046F">
        <w:t xml:space="preserve"> (</w:t>
      </w:r>
      <w:r w:rsidR="0085046F" w:rsidRPr="001A7731">
        <w:rPr>
          <w:b/>
          <w:bCs/>
        </w:rPr>
        <w:t>Fig 1B</w:t>
      </w:r>
      <w:r w:rsidR="0085046F">
        <w:t>)</w:t>
      </w:r>
      <w:r>
        <w:t>.</w:t>
      </w:r>
      <w:r w:rsidR="002C6A8D">
        <w:t xml:space="preserve"> </w:t>
      </w:r>
      <w:r w:rsidR="002C6A8D" w:rsidRPr="007C4A11">
        <w:t xml:space="preserve">Interestingly, </w:t>
      </w:r>
      <w:r w:rsidR="00204A2F">
        <w:t xml:space="preserve">the </w:t>
      </w:r>
      <w:r w:rsidR="002C6A8D" w:rsidRPr="007C4A11">
        <w:t>predicted NagR operators in promoter regions of</w:t>
      </w:r>
      <w:r w:rsidR="002C6A8D">
        <w:rPr>
          <w:i/>
          <w:iCs/>
        </w:rPr>
        <w:t xml:space="preserve"> hmoA</w:t>
      </w:r>
      <w:r w:rsidR="001C53A7">
        <w:rPr>
          <w:i/>
          <w:iCs/>
        </w:rPr>
        <w:t>3</w:t>
      </w:r>
      <w:r w:rsidR="002C6A8D" w:rsidRPr="007C4A11">
        <w:t xml:space="preserve">, </w:t>
      </w:r>
      <w:r w:rsidR="002C6A8D">
        <w:rPr>
          <w:i/>
          <w:iCs/>
        </w:rPr>
        <w:t>hmoA</w:t>
      </w:r>
      <w:r w:rsidR="001C53A7">
        <w:rPr>
          <w:i/>
          <w:iCs/>
        </w:rPr>
        <w:t>4</w:t>
      </w:r>
      <w:r w:rsidR="002C6A8D" w:rsidRPr="007C4A11">
        <w:t xml:space="preserve">, and </w:t>
      </w:r>
      <w:r w:rsidR="002C6A8D">
        <w:rPr>
          <w:i/>
          <w:iCs/>
        </w:rPr>
        <w:t>hmoA</w:t>
      </w:r>
      <w:r w:rsidR="001C53A7">
        <w:rPr>
          <w:i/>
          <w:iCs/>
        </w:rPr>
        <w:t>5</w:t>
      </w:r>
      <w:r w:rsidR="002C6A8D">
        <w:rPr>
          <w:i/>
          <w:iCs/>
        </w:rPr>
        <w:t xml:space="preserve"> </w:t>
      </w:r>
      <w:r w:rsidR="002C6A8D" w:rsidRPr="007C4A11">
        <w:t>were identical (</w:t>
      </w:r>
      <w:r w:rsidR="002C6A8D" w:rsidRPr="007C4A11">
        <w:rPr>
          <w:b/>
          <w:bCs/>
        </w:rPr>
        <w:t>Table S3</w:t>
      </w:r>
      <w:r w:rsidR="002C6A8D" w:rsidRPr="007C4A11">
        <w:t>), reflecting a plausible scenario of multiple gene duplication events in</w:t>
      </w:r>
      <w:r w:rsidR="00523885">
        <w:t xml:space="preserve"> the</w:t>
      </w:r>
      <w:r w:rsidR="002C6A8D" w:rsidRPr="007C4A11">
        <w:t xml:space="preserve"> H1 cluster.</w:t>
      </w:r>
      <w:r>
        <w:t xml:space="preserve"> In </w:t>
      </w:r>
      <w:r w:rsidRPr="00C546E0">
        <w:rPr>
          <w:i/>
          <w:iCs/>
        </w:rPr>
        <w:t xml:space="preserve">B. bifidum </w:t>
      </w:r>
      <w:r w:rsidRPr="00C546E0">
        <w:t>PRL2010</w:t>
      </w:r>
      <w:r>
        <w:t>, we identified putative NagR operator</w:t>
      </w:r>
      <w:r w:rsidR="00D040E7">
        <w:t>s</w:t>
      </w:r>
      <w:r>
        <w:t xml:space="preserve"> in promoter regions of multiple genes encoding GHs participating in extracellular HMO and mucin </w:t>
      </w:r>
      <w:r w:rsidRPr="00FA64A2">
        <w:rPr>
          <w:i/>
          <w:iCs/>
        </w:rPr>
        <w:t>O</w:t>
      </w:r>
      <w:r>
        <w:t>-glycan degradation, namely lacto-</w:t>
      </w:r>
      <w:r w:rsidRPr="00FA64A2">
        <w:rPr>
          <w:i/>
          <w:iCs/>
        </w:rPr>
        <w:t>N</w:t>
      </w:r>
      <w:r>
        <w:t xml:space="preserve">-biosidases LnbB </w:t>
      </w:r>
      <w:r w:rsidRPr="00491596">
        <w:t>(GH20</w:t>
      </w:r>
      <w:r>
        <w:t xml:space="preserve">) and LnbX </w:t>
      </w:r>
      <w:r w:rsidRPr="00491596">
        <w:t>(GH136</w:t>
      </w:r>
      <w:r>
        <w:t xml:space="preserve">) </w:t>
      </w:r>
      <w:r>
        <w:fldChar w:fldCharType="begin"/>
      </w:r>
      <w:r w:rsidR="00427D8D">
        <w:instrText xml:space="preserve"> ADDIN ZOTERO_ITEM CSL_CITATION {"citationID":"PCgvsL1y","properties":{"formattedCitation":"(34, 35)","plainCitation":"(34, 35)","noteIndex":0},"citationItems":[{"id":727,"uris":["http://zotero.org/users/4166313/items/DP3DBSRW"],"itemData":{"id":727,"type":"article-journal","abstract":"Breast-fed infants often have intestinal microbiota dominated by bifidobacteria in contrast to formula-fed infants. We found that several bifidobacterial strains produce a lacto-N-biosidase that liberates lacto-N-biose I (Galbeta1,3GlcNAc; type 1 chain) from lacto-N-tetraose (Galbeta1,3GlcNAcbeta1,3Galbeta1,4Glc), which is a major component of human milk oligosaccharides, and subsequently isolated the gene from Bifidobacterium bifidum JCM1254. The gene, designated lnbB, was predicted to encode a protein of 1,112 amino acid residues containing a signal peptide and a membrane anchor at the N and C termini, respectively, and to possess the domain of glycoside hydrolase family 20, carbohydrate binding module 32, and bacterial immunoglobulin-like domain 2, in that order, from the N terminus. The recombinant enzyme showed substrate preference for the unmodified beta-linked lacto-N-biose I structure. Lacto-N-biosidase activity was found in several bifidobacterial strains, but not in the other enteric bacteria, such as clostridia, bacteroides, and lactobacilli, under the tested conditions. These results, together with our recent finding of a novel metabolic pathway specific for lacto-N-biose I in bifidobacterial cells, suggest that some of the bifidobacterial strains are highly adapted for utilizing human milk oligosaccharides with a type 1 chain.","container-title":"Applied and Environmental Microbiology","DOI":"10.1128/AEM.00149-08","ISSN":"1098-5336","issue":"13","journalAbbreviation":"Appl. Environ. Microbiol.","language":"eng","note":"PMID: 18469123\nPMCID: PMC2446520","page":"3996-4004","source":"PubMed","title":"Bifidobacterium bifidum lacto-N-biosidase, a critical enzyme for the degradation of human milk oligosaccharides with a type 1 structure","volume":"74","author":[{"family":"Wada","given":"Jun"},{"family":"Ando","given":"Takuro"},{"family":"Kiyohara","given":"Masashi"},{"family":"Ashida","given":"Hisashi"},{"family":"Kitaoka","given":"Motomitsu"},{"family":"Yamaguchi","given":"Masanori"},{"family":"Kumagai","given":"Hidehiko"},{"family":"Katayama","given":"Takane"},{"family":"Yamamoto","given":"Kenji"}],"issued":{"date-parts":[["2008",7]]}},"label":"page"},{"id":729,"uris":["http://zotero.org/users/4166313/items/G4DJTXR5"],"itemData":{"id":729,"type":"article-journal","abstract":"Infant gut-associated bifidobacteria possess species-specific enzymatic sets to assimilate human milk oligosaccharides, and lacto-N-biosidase (LNBase) is a key enzyme that degrades lacto-N-tetraose (Galβ1-3GlcNAcβ1-3Galβ1-4Glc), the main component of human milk oligosaccharides, to lacto-N-biose I (Galβ1-3GlcNAc) and lactose. We have previously identified LNBase activity in Bifidobacterium bifidum and some strains of Bifidobacterium longum subsp. longum (B. longum). Subsequently, we isolated a glycoside hydrolase family 20 (GH20) LNBase from B. bifidum; however, the genome of the LNBase(+) strain of B. longum contains no GH20 LNBase homolog. Here, we reveal that locus tags BLLJ_1505 and BLLJ_1506 constitute LNBase from B. longum JCM1217. The gene products, designated LnbX and LnbY, respectively, showed no sequence similarity to previously characterized proteins. The purified enzyme, which consisted of LnbX only, hydrolyzed via a retaining mechanism the GlcNAcβ1-3Gal linkage in lacto-N-tetraose, lacto-N-fucopentaose I (Fucα1-2Galβ1-3GlcNAcβ1-3Galβ1-4Glc), and sialyllacto-N-tetraose a (Neu5Acα2-3Galβ1-3GlcNAcβ1-3Galβ1-4Gal); the latter two are not hydrolyzed by GH20 LNBase. Among the chromogenic substrates examined, the enzyme acted on p-nitrophenyl (pNP)-β-lacto-N-bioside I (Galβ1-3GlcNAcβ-pNP) and GalNAcβ1-3GlcNAcβ-pNP. GalNAcβ1-3GlcNAcβ linkage has been found in O-mannosyl glycans of α-dystroglycan. Therefore, the enzyme may serve as a new tool for examining glycan structures. In vitro refolding experiments revealed that LnbY and metal ions (Ca(2+) and Mg(2+)) are required for proper folding of LnbX. The LnbX and LnbY homologs have been found only in B. bifidum, B. longum, and a few gut microbes, suggesting that the proteins have evolved in specialized niches.","container-title":"The Journal of Biological Chemistry","DOI":"10.1074/jbc.M113.484733","ISSN":"1083-351X","issue":"35","journalAbbreviation":"J. Biol. Chem.","language":"eng","note":"PMID: 23843461\nPMCID: PMC3757183","page":"25194-25206","source":"PubMed","title":"Lacto-N-biosidase encoded by a novel gene of Bifidobacterium longum subspecies longum shows unique substrate specificity and requires a designated chaperone for its active expression","volume":"288","author":[{"family":"Sakurama","given":"Haruko"},{"family":"Kiyohara","given":"Masashi"},{"family":"Wada","given":"Jun"},{"family":"Honda","given":"Yuji"},{"family":"Yamaguchi","given":"Masanori"},{"family":"Fukiya","given":"Satoru"},{"family":"Yokota","given":"Atsushi"},{"family":"Ashida","given":"Hisashi"},{"family":"Kumagai","given":"Hidehiko"},{"family":"Kitaoka","given":"Motomitsu"},{"family":"Yamamoto","given":"Kenji"},{"family":"Katayama","given":"Takane"}],"issued":{"date-parts":[["2013",8,30]]}},"label":"page"}],"schema":"https://github.com/citation-style-language/schema/raw/master/csl-citation.json"} </w:instrText>
      </w:r>
      <w:r>
        <w:fldChar w:fldCharType="separate"/>
      </w:r>
      <w:r w:rsidR="00427D8D">
        <w:rPr>
          <w:noProof/>
        </w:rPr>
        <w:t>(34, 35)</w:t>
      </w:r>
      <w:r>
        <w:fldChar w:fldCharType="end"/>
      </w:r>
      <w:r>
        <w:t>, e</w:t>
      </w:r>
      <w:r w:rsidRPr="008A7FD5">
        <w:t>ndo-</w:t>
      </w:r>
      <w:r w:rsidRPr="002252AB">
        <w:t>α</w:t>
      </w:r>
      <w:r w:rsidRPr="008A7FD5">
        <w:t>-</w:t>
      </w:r>
      <w:r w:rsidRPr="002252AB">
        <w:rPr>
          <w:i/>
          <w:iCs/>
        </w:rPr>
        <w:t>N</w:t>
      </w:r>
      <w:r w:rsidRPr="008A7FD5">
        <w:t>-acetylgalactosaminidase</w:t>
      </w:r>
      <w:r>
        <w:t xml:space="preserve"> </w:t>
      </w:r>
      <w:proofErr w:type="spellStart"/>
      <w:r w:rsidRPr="00A71582">
        <w:t>EngBF</w:t>
      </w:r>
      <w:proofErr w:type="spellEnd"/>
      <w:r w:rsidRPr="008A7FD5">
        <w:t xml:space="preserve"> (GH101)</w:t>
      </w:r>
      <w:r>
        <w:t xml:space="preserve"> </w:t>
      </w:r>
      <w:r>
        <w:fldChar w:fldCharType="begin"/>
      </w:r>
      <w:r w:rsidR="00427D8D">
        <w:instrText xml:space="preserve"> ADDIN ZOTERO_ITEM CSL_CITATION {"citationID":"Jqod4rDk","properties":{"formattedCitation":"(36)","plainCitation":"(36)","noteIndex":0},"citationItems":[{"id":707,"uris":["http://zotero.org/users/4166313/items/R8BJ2DQ8"],"itemData":{"id":707,"type":"article-journal","abstract":"We found endo-alpha-N-acetylgalactosaminidase in most bifidobacterial strains, which are predominant bacteria in the human colon. This enzyme catalyzes the liberation of galactosyl beta1,3-N-acetyl-D-galactosamine (Galbeta1,3GalNAc) alpha-linked to serine or threonine residues from mucin-type glycoproteins. The gene (engBF) encoding the enzyme has been cloned from Bifidobacterium longum JCM 1217. The protein consisted of 1,966 amino acid residues, and the central domain (590-1381 amino acid residues) exhibited 31-53% identity to hypothetical proteins of several bacteria including Clostridium perfringens and Streptococcus pneumoniae. The recombinant protein expressed in Escherichia coli liberated Galbeta1,3GalNAc disaccharide from Galbeta1,3GalNAcalpha1pNP and asialofetuin, but did not release GalNAc, Galbeta1,3(GlcNAcbeta1,6)GalNAc, GlcNAcbeta1,3GalNAc, and Galbeta1,3GlcNAc from each p-nitrophenyl (pNP) substrate, and also did not release sialo-oligosaccharides from fetuin, indicating its strict substrate specificity for the Core 1-type structure. The stereochemical course of hydrolysis was determined by (1)H NMR and was found to be retention. Site-directed mutagenesis of a total of 22 conserved Asp and Glu residues suggested that Asp-682 and Asp-789 are critical residues for the catalytic activity of the enzyme. The enzyme also exhibited transglycosylation activity toward various mono- and disaccharides and 1-alkanols, demonstrating its potential to synthesize neoglycoconjugates. This is the first report for the isolation of a gene encoding endo-alpha-N-acetylgalactosaminidase from any organisms and for the establishment of a new glycoside hydrolase family (GH family 101).","container-title":"The Journal of Biological Chemistry","DOI":"10.1074/jbc.M506874200","ISSN":"0021-9258","issue":"45","journalAbbreviation":"J. Biol. Chem.","language":"eng","note":"PMID: 16141207","page":"37415-37422","source":"PubMed","title":"Identification and molecular cloning of a novel glycoside hydrolase family of core 1 type O-glycan-specific endo-alpha-N-acetylgalactosaminidase from Bifidobacterium longum","volume":"280","author":[{"family":"Fujita","given":"Kiyotaka"},{"family":"Oura","given":"Fusako"},{"family":"Nagamine","given":"Noriko"},{"family":"Katayama","given":"Takane"},{"family":"Hiratake","given":"Jun"},{"family":"Sakata","given":"Kanzo"},{"family":"Kumagai","given":"Hidehiko"},{"family":"Yamamoto","given":"Kenji"}],"issued":{"date-parts":[["2005",11,11]]}}}],"schema":"https://github.com/citation-style-language/schema/raw/master/csl-citation.json"} </w:instrText>
      </w:r>
      <w:r>
        <w:fldChar w:fldCharType="separate"/>
      </w:r>
      <w:r w:rsidR="00427D8D">
        <w:rPr>
          <w:noProof/>
        </w:rPr>
        <w:t>(36)</w:t>
      </w:r>
      <w:r>
        <w:fldChar w:fldCharType="end"/>
      </w:r>
      <w:r>
        <w:t>,</w:t>
      </w:r>
      <w:r w:rsidRPr="008A7FD5">
        <w:t xml:space="preserve"> </w:t>
      </w:r>
      <w:r w:rsidRPr="00D37476">
        <w:t>β</w:t>
      </w:r>
      <w:r w:rsidRPr="00FE693D">
        <w:t>-galactosidase</w:t>
      </w:r>
      <w:r>
        <w:t xml:space="preserve"> </w:t>
      </w:r>
      <w:proofErr w:type="spellStart"/>
      <w:r>
        <w:t>BbgIII</w:t>
      </w:r>
      <w:proofErr w:type="spellEnd"/>
      <w:r w:rsidRPr="00FE693D">
        <w:t xml:space="preserve"> (GH2</w:t>
      </w:r>
      <w:r>
        <w:t xml:space="preserve">) </w:t>
      </w:r>
      <w:r>
        <w:fldChar w:fldCharType="begin"/>
      </w:r>
      <w:r w:rsidR="00427D8D">
        <w:instrText xml:space="preserve"> ADDIN ZOTERO_ITEM CSL_CITATION {"citationID":"TVMxB3MO","properties":{"formattedCitation":"(37)","plainCitation":"(37)","noteIndex":0},"citationItems":[{"id":807,"uris":["http://zotero.org/users/4166313/items/6LP4GDY5"],"itemData":{"id":807,"type":"article-journal","abstract":"Four different beta-galactosidases (previously named BbgI, BbgII, BbgIII and BbgIV) from Bifidobacterium bifidum NCIMB41171 were overexpressed in Escherichia coli, purified to homogeneity and their biochemical properties and substrate preferences comparatively analysed. BbgI was forming a hexameric protein complex of 875 kDa, whereas BbgII, BbgIII and BbgIV were dimers with native molecular masses of 178, 351 and 248 kDa, respectively. BbgII was the only enzyme that preferred acidic conditions for optimal activity (pH 5.4-5.8), whereas the other three exhibited optima in more neutral pH ranges (pH 6.4-6.8). Na(+) and/or K(+) ions were prerequisite for BbgI and BbgIV activity in Bis-Tris-buffered solutions, whereas Mg(++) was strongly activating them in phosphate-buffered solutions. BbgII and BbgIII were slightly influenced from the presence or absence of cations, with Mg(++), Mn(++) and Ca(++) ions exerting the most positive effect. Determination of the specificity constants (k(cat)/K(m)) clearly indicated that BbgI (6.11 x 10(4) s(-1) M(-1)), BbgIII (2.36 x 10(4) s(-1) M(-1)) and especially BbgIV (4.01 x 10(5) s(-1) M(-1)) are highly specialised in the hydrolysis of lactose, whereas BbgII is more specific for beta-D-(1--&gt;6) galactobiose (5.59 x 10(4) s(-1) M(-1)) than lactose (1.48 x 10(3) s(-1) M(-1)). Activity measurements towards other substrates (e.g. beta-D-(1--&gt;6) galactobiose, beta-D-(1--&gt;4) galactobiose, beta-D-(1--&gt;4) galactosyllactose, N-acetyllactosamine, etc.) indicated that the beta-galactosidases were complementary to each other by hydrolysing different substrates and thus contributing in a different way to the bacterial physiology.","container-title":"Applied Microbiology and Biotechnology","DOI":"10.1007/s00253-008-1795-5","ISSN":"1432-0614","issue":"6","journalAbbreviation":"Appl. Microbiol. Biotechnol.","language":"eng","note":"PMID: 19099301","page":"1079-1088","source":"PubMed","title":"Comparative analysis of four beta-galactosidases from Bifidobacterium bifidum NCIMB41171: purification and biochemical characterisation","title-short":"Comparative analysis of four beta-galactosidases from Bifidobacterium bifidum NCIMB41171","volume":"82","author":[{"family":"Goulas","given":"Theodoros"},{"family":"Goulas","given":"Athanasios"},{"family":"Tzortzis","given":"George"},{"family":"Gibson","given":"Glenn R."}],"issued":{"date-parts":[["2009",4]]}}}],"schema":"https://github.com/citation-style-language/schema/raw/master/csl-citation.json"} </w:instrText>
      </w:r>
      <w:r>
        <w:fldChar w:fldCharType="separate"/>
      </w:r>
      <w:r w:rsidR="00427D8D">
        <w:rPr>
          <w:noProof/>
        </w:rPr>
        <w:t>(37)</w:t>
      </w:r>
      <w:r>
        <w:fldChar w:fldCharType="end"/>
      </w:r>
      <w:r>
        <w:t xml:space="preserve">, </w:t>
      </w:r>
      <w:r w:rsidRPr="008A7FD5">
        <w:t>6-sulfo-</w:t>
      </w:r>
      <w:r w:rsidRPr="00D37476">
        <w:t>β</w:t>
      </w:r>
      <w:r w:rsidRPr="008A7FD5">
        <w:t>-</w:t>
      </w:r>
      <w:r w:rsidRPr="00A71582">
        <w:rPr>
          <w:i/>
          <w:iCs/>
        </w:rPr>
        <w:t>N</w:t>
      </w:r>
      <w:r w:rsidRPr="008A7FD5">
        <w:t>-acetylglucosaminidase</w:t>
      </w:r>
      <w:r>
        <w:t xml:space="preserve"> </w:t>
      </w:r>
      <w:proofErr w:type="spellStart"/>
      <w:r w:rsidRPr="00A71582">
        <w:t>BbhII</w:t>
      </w:r>
      <w:proofErr w:type="spellEnd"/>
      <w:r>
        <w:t xml:space="preserve"> (GH20) </w:t>
      </w:r>
      <w:r>
        <w:fldChar w:fldCharType="begin"/>
      </w:r>
      <w:r w:rsidR="00427D8D">
        <w:instrText xml:space="preserve"> ADDIN ZOTERO_ITEM CSL_CITATION {"citationID":"7ifnpZOK","properties":{"formattedCitation":"(38)","plainCitation":"(38)","noteIndex":0},"citationItems":[{"id":1346,"uris":["http://zotero.org/users/4166313/items/VNLZSU3X"],"itemData":{"id":1346,"type":"article-journal","abstract":"Human gut symbiont bifidobacteria possess carbohydrate-degrading enzymes that act on the O-linked glycans of intestinal mucins to utilize those carbohydrates as carbon sources. However, our knowledge about mucin type O-glycan degradation by bifidobacteria remains fragmentary, especially regarding how they decompose sulfated glycans, which are abundantly found in mucin sugar-chains. Here, we examined the abilities of several Bifidobacterium strains to degrade a sulfated glycan substrate and identified a 6-sulfo-β-d-N-acetylglucosaminidase, also termed sulfoglycosidase, encoded by bbhII from Bifidobacterium bifidum JCM 7004. A recombinant BbhII protein showed a substrate preference toward 6-sulfated and 3,4-disulfated N-acetylglucosamines over non-sulfated and 3-sulfated N-acetylglucosamines. The purified BbhII directly released 6-sulfated N-acetylglucosamine from porcine gastric mucin and the expression of bbhII was moderately induced in the presence of mucin. This de-capping activity may promote utilization of sulfated glycans of mucin by other bacteria including bifidobacteria, thereby establishing the symbiotic relationship between human and gut microbes.","container-title":"Bioscience, Biotechnology, and Biochemistry","DOI":"10.1080/09168451.2017.1361810","ISSN":"1347-6947","issue":"10","journalAbbreviation":"Biosci Biotechnol Biochem","language":"eng","note":"PMID: 28814130","page":"2018-2027","source":"PubMed","title":"Identification and characterization of a sulfoglycosidase from Bifidobacterium bifidum implicated in mucin glycan utilization","volume":"81","author":[{"family":"Katoh","given":"Toshihiko"},{"family":"Maeshibu","given":"Takako"},{"family":"Kikkawa","given":"Kei-Ichi"},{"family":"Gotoh","given":"Aina"},{"family":"Tomabechi","given":"Yusuke"},{"family":"Nakamura","given":"Motoharu"},{"family":"Liao","given":"Wei-Hsiang"},{"family":"Yamaguchi","given":"Masanori"},{"family":"Ashida","given":"Hisashi"},{"family":"Yamamoto","given":"Kenji"},{"family":"Katayama","given":"Takane"}],"issued":{"date-parts":[["2017",10]]}}}],"schema":"https://github.com/citation-style-language/schema/raw/master/csl-citation.json"} </w:instrText>
      </w:r>
      <w:r>
        <w:fldChar w:fldCharType="separate"/>
      </w:r>
      <w:r w:rsidR="00427D8D">
        <w:rPr>
          <w:noProof/>
        </w:rPr>
        <w:t>(38)</w:t>
      </w:r>
      <w:r>
        <w:fldChar w:fldCharType="end"/>
      </w:r>
      <w:r>
        <w:t xml:space="preserve">, </w:t>
      </w:r>
      <w:r w:rsidRPr="002252AB">
        <w:t>α</w:t>
      </w:r>
      <w:r w:rsidRPr="00A71582">
        <w:t>-galactosidase</w:t>
      </w:r>
      <w:r>
        <w:t xml:space="preserve"> </w:t>
      </w:r>
      <w:proofErr w:type="spellStart"/>
      <w:r w:rsidRPr="00A71582">
        <w:t>AgnB</w:t>
      </w:r>
      <w:proofErr w:type="spellEnd"/>
      <w:r w:rsidRPr="00A71582">
        <w:t xml:space="preserve"> (GH110</w:t>
      </w:r>
      <w:r>
        <w:t xml:space="preserve">) </w:t>
      </w:r>
      <w:r>
        <w:fldChar w:fldCharType="begin"/>
      </w:r>
      <w:r w:rsidR="00427D8D">
        <w:instrText xml:space="preserve"> ADDIN ZOTERO_ITEM CSL_CITATION {"citationID":"S775EXl4","properties":{"formattedCitation":"(39)","plainCitation":"(39)","noteIndex":0},"citationItems":[{"id":948,"uris":["http://zotero.org/users/4166313/items/HQH8KATY"],"itemData":{"id":948,"type":"article-journal","abstract":"Bifidobacterium bifidum is one of the most frequently found bifidobacteria in the intestines of newborn infants. We previously reported that B. bifidum possesses unique metabolic pathways for O-linked glycans on gastrointestinal mucin (Yoshida E, Sakurama H, Kiyohara M, Nakajima M, Kitaoka M, Ashida H, Hirose J, Katayama T, Yamamoto K, Kumagai H. 2012. Bifidobacterium longum subsp. infantis uses two different β-galactosidases for selectively degrading type-1 and type-2 human milk oligosaccharides. Glycobiology. 22:361-368). The nonreducing termini of O-linked glycans on mucin are frequently covered with histo-blood group antigens. Here, we identified a gene agabb from B. bifidum JCM 1254, which encodes glycoside hydrolase (GH) family 110 α-galactosidase. AgaBb is a 1289-amino acid polypeptide containing an N-terminal signal sequence, a GH110 domain, a carbohydrate-binding module (CBM) 51 domain, a bacterial Ig-like (Big) 2 domain and a C-terminal transmembrane region, in this order. The recombinant enzyme expressed in Escherichia coli hydrolyzed α1,3-linked Gal in branched blood group B antigen [Galα1-3(Fucα1-2)Galβ1-R], but not in a linear xenotransplantation antigen (Galα1-3Galβ1-R). The enzyme also acted on group B human salivary mucin and erythrocytes. We also revealed that CBM51 specifically bound blood group B antigen using both isothermal titration calorimetry and a solid-phase binding assay, and it enhanced the affinity of the enzyme toward substrates with multivalent B antigens. We suggest that this enzyme plays an important role in degrading B antigens to acquire nutrients from mucin oligosaccharides in the gastrointestinal tracts.","container-title":"Glycobiology","DOI":"10.1093/glycob/cws142","ISSN":"1460-2423","issue":"2","journalAbbreviation":"Glycobiology","language":"eng","note":"PMID: 23089618","page":"232-240","source":"PubMed","title":"Bifidobacterial α-galactosidase with unique carbohydrate-binding module specifically acts on blood group B antigen","volume":"23","author":[{"family":"Wakinaka","given":"Takura"},{"family":"Kiyohara","given":"Masashi"},{"family":"Kurihara","given":"Shin"},{"family":"Hirata","given":"Akiko"},{"family":"Chaiwangsri","given":"Thida"},{"family":"Ohnuma","given":"Takayuki"},{"family":"Fukamizo","given":"Tamo"},{"family":"Katayama","given":"Takane"},{"family":"Ashida","given":"Hisashi"},{"family":"Yamamoto","given":"Kenji"}],"issued":{"date-parts":[["2013",2]]}}}],"schema":"https://github.com/citation-style-language/schema/raw/master/csl-citation.json"} </w:instrText>
      </w:r>
      <w:r>
        <w:fldChar w:fldCharType="separate"/>
      </w:r>
      <w:r w:rsidR="00427D8D">
        <w:rPr>
          <w:noProof/>
        </w:rPr>
        <w:t>(39)</w:t>
      </w:r>
      <w:r>
        <w:fldChar w:fldCharType="end"/>
      </w:r>
      <w:r>
        <w:t xml:space="preserve">, and </w:t>
      </w:r>
      <w:r w:rsidRPr="002252AB">
        <w:t>α</w:t>
      </w:r>
      <w:r w:rsidRPr="00A71582">
        <w:t>-</w:t>
      </w:r>
      <w:r w:rsidRPr="001F4910">
        <w:rPr>
          <w:i/>
          <w:iCs/>
        </w:rPr>
        <w:t>N</w:t>
      </w:r>
      <w:r w:rsidRPr="00A71582">
        <w:t>-acetylglucosaminidase</w:t>
      </w:r>
      <w:r>
        <w:t xml:space="preserve"> </w:t>
      </w:r>
      <w:proofErr w:type="spellStart"/>
      <w:r w:rsidRPr="00A71582">
        <w:t>AgaBb</w:t>
      </w:r>
      <w:proofErr w:type="spellEnd"/>
      <w:r w:rsidRPr="00A71582">
        <w:t xml:space="preserve"> (GH89)</w:t>
      </w:r>
      <w:r>
        <w:t xml:space="preserve"> </w:t>
      </w:r>
      <w:r>
        <w:fldChar w:fldCharType="begin"/>
      </w:r>
      <w:r w:rsidR="00427D8D">
        <w:instrText xml:space="preserve"> ADDIN ZOTERO_ITEM CSL_CITATION {"citationID":"PVC2bYfm","properties":{"formattedCitation":"(40)","plainCitation":"(40)","noteIndex":0},"citationItems":[{"id":716,"uris":["http://zotero.org/users/4166313/items/V7DD9AJW"],"itemData":{"id":716,"type":"article-journal","abstract":"α-Linked N-acetylglucosamine is one of the major glyco-epitopes in O-glycan of gastroduodenal mucin. Here, we identified glycoside hydrolase (GH) family 89 α-N-acetylglucosaminidase, termed AgnB, from Bifidobacterium bifidum JCM 1254, which is essentially specific to GlcNAcα1-4Gal structure. AgnB is a membrane-anchored extracellular enzyme consisting of a GH89 domain and four carbohydrate-binding module (CBM) 32 domains. Among four CBM32 domains, three tandem ones at C-terminus showed to bind porcine gastric mucin, suggesting that these domains enhance the enzyme activity by increasing affinity for multivalent substrates. AgnB might be important for assimilation of gastroduodenal mucin by B. bifidum and also applicable to production of prebiotic oligosaccharides from porcine gastric mucin.","container-title":"Applied Microbiology and Biotechnology","DOI":"10.1007/s00253-014-6201-x","ISSN":"1432-0614","issue":"9","journalAbbreviation":"Appl. Microbiol. Biotechnol.","language":"eng","note":"PMID: 25381911","page":"3941-3948","source":"PubMed","title":"α-N-Acetylglucosaminidase from Bifidobacterium bifidum specifically hydrolyzes α-linked N-acetylglucosamine at nonreducing terminus of O-glycan on gastric mucin","volume":"99","author":[{"family":"Shimada","given":"Yoshimi"},{"family":"Watanabe","given":"Yuka"},{"family":"Wakinaka","given":"Takura"},{"family":"Funeno","given":"Yoshihisa"},{"family":"Kubota","given":"Masayuki"},{"family":"Chaiwangsri","given":"Thida"},{"family":"Kurihara","given":"Shin"},{"family":"Yamamoto","given":"Kenji"},{"family":"Katayama","given":"Takane"},{"family":"Ashida","given":"Hisashi"}],"issued":{"date-parts":[["2015",5]]}}}],"schema":"https://github.com/citation-style-language/schema/raw/master/csl-citation.json"} </w:instrText>
      </w:r>
      <w:r>
        <w:fldChar w:fldCharType="separate"/>
      </w:r>
      <w:r w:rsidR="00427D8D">
        <w:rPr>
          <w:noProof/>
        </w:rPr>
        <w:t>(40)</w:t>
      </w:r>
      <w:r>
        <w:fldChar w:fldCharType="end"/>
      </w:r>
      <w:r>
        <w:t xml:space="preserve"> (</w:t>
      </w:r>
      <w:r w:rsidRPr="0029043F">
        <w:rPr>
          <w:b/>
          <w:bCs/>
        </w:rPr>
        <w:t xml:space="preserve">Fig. </w:t>
      </w:r>
      <w:r w:rsidR="00D040E7">
        <w:rPr>
          <w:b/>
          <w:bCs/>
        </w:rPr>
        <w:t>6</w:t>
      </w:r>
      <w:r w:rsidRPr="0029043F">
        <w:rPr>
          <w:b/>
          <w:bCs/>
        </w:rPr>
        <w:t>A</w:t>
      </w:r>
      <w:r>
        <w:t xml:space="preserve"> and </w:t>
      </w:r>
      <w:r w:rsidRPr="0029043F">
        <w:rPr>
          <w:b/>
          <w:bCs/>
        </w:rPr>
        <w:t>Table S3</w:t>
      </w:r>
      <w:r>
        <w:t>).</w:t>
      </w:r>
      <w:r w:rsidR="00593EFD">
        <w:t xml:space="preserve"> </w:t>
      </w:r>
      <w:r w:rsidR="001733DB" w:rsidRPr="001733DB">
        <w:t>The predicted NagR operators also coincide with a palindromic motif in promoter regions of these upregulated genes (57).</w:t>
      </w:r>
      <w:r>
        <w:t xml:space="preserve"> The reconstructed NagR regulon structure in </w:t>
      </w:r>
      <w:r w:rsidRPr="00BF10DC">
        <w:rPr>
          <w:i/>
          <w:iCs/>
        </w:rPr>
        <w:t>B. bifid</w:t>
      </w:r>
      <w:r>
        <w:rPr>
          <w:i/>
          <w:iCs/>
        </w:rPr>
        <w:t>um</w:t>
      </w:r>
      <w:r>
        <w:t xml:space="preserve"> suggests that this TF might function as a </w:t>
      </w:r>
      <w:r w:rsidR="00923E6C">
        <w:t>global</w:t>
      </w:r>
      <w:r>
        <w:t xml:space="preserve"> regulator of HMO and mucin-</w:t>
      </w:r>
      <w:r w:rsidRPr="004C69DD">
        <w:rPr>
          <w:i/>
          <w:iCs/>
        </w:rPr>
        <w:t>O</w:t>
      </w:r>
      <w:r>
        <w:t>-glycan degradation in this species.</w:t>
      </w:r>
    </w:p>
    <w:p w14:paraId="32F4ABCB" w14:textId="17CD29B4" w:rsidR="00B52F05" w:rsidRPr="008D1402" w:rsidRDefault="00B52F05" w:rsidP="00B52F05">
      <w:pPr>
        <w:spacing w:line="360" w:lineRule="auto"/>
        <w:ind w:firstLine="720"/>
        <w:jc w:val="both"/>
      </w:pPr>
      <w:r>
        <w:lastRenderedPageBreak/>
        <w:t xml:space="preserve">We </w:t>
      </w:r>
      <w:r w:rsidR="00A07DE9">
        <w:t>observed</w:t>
      </w:r>
      <w:r>
        <w:t xml:space="preserve"> strain-specific variation in NagR regulon composition in </w:t>
      </w:r>
      <w:r w:rsidRPr="008C3008">
        <w:rPr>
          <w:i/>
          <w:iCs/>
        </w:rPr>
        <w:t>B. infantis</w:t>
      </w:r>
      <w:r>
        <w:t xml:space="preserve"> and </w:t>
      </w:r>
      <w:r w:rsidRPr="008C3008">
        <w:rPr>
          <w:i/>
          <w:iCs/>
        </w:rPr>
        <w:t>B. longum</w:t>
      </w:r>
      <w:r>
        <w:t xml:space="preserve">. </w:t>
      </w:r>
      <w:r w:rsidR="00D040E7">
        <w:t>So,</w:t>
      </w:r>
      <w:r w:rsidR="00FA68CC">
        <w:t xml:space="preserve"> the </w:t>
      </w:r>
      <w:r>
        <w:t xml:space="preserve">regulon in </w:t>
      </w:r>
      <w:r w:rsidRPr="00EB76B8">
        <w:rPr>
          <w:i/>
          <w:iCs/>
        </w:rPr>
        <w:t>B. infantis</w:t>
      </w:r>
      <w:r w:rsidRPr="00EB76B8">
        <w:t xml:space="preserve"> IN-07</w:t>
      </w:r>
      <w:r>
        <w:t xml:space="preserve"> lacked </w:t>
      </w:r>
      <w:r w:rsidRPr="00C0738E">
        <w:rPr>
          <w:i/>
          <w:iCs/>
        </w:rPr>
        <w:t>gltABC</w:t>
      </w:r>
      <w:r>
        <w:t xml:space="preserve">, </w:t>
      </w:r>
      <w:r w:rsidR="00C424BC">
        <w:rPr>
          <w:i/>
          <w:iCs/>
        </w:rPr>
        <w:t>hmoA2B2C2</w:t>
      </w:r>
      <w:r>
        <w:t xml:space="preserve">, and </w:t>
      </w:r>
      <w:r w:rsidR="00C424BC">
        <w:rPr>
          <w:i/>
          <w:iCs/>
        </w:rPr>
        <w:t xml:space="preserve">hmoA5 </w:t>
      </w:r>
      <w:r>
        <w:t>due to lineage-specific loss of these genes (</w:t>
      </w:r>
      <w:r w:rsidRPr="00FD0439">
        <w:rPr>
          <w:b/>
          <w:bCs/>
        </w:rPr>
        <w:t>Fig</w:t>
      </w:r>
      <w:r>
        <w:rPr>
          <w:b/>
          <w:bCs/>
        </w:rPr>
        <w:t>.</w:t>
      </w:r>
      <w:r w:rsidRPr="00FD0439">
        <w:rPr>
          <w:b/>
          <w:bCs/>
        </w:rPr>
        <w:t xml:space="preserve"> </w:t>
      </w:r>
      <w:r w:rsidR="000078B7">
        <w:rPr>
          <w:b/>
          <w:bCs/>
        </w:rPr>
        <w:t>6</w:t>
      </w:r>
      <w:r w:rsidRPr="00FD0439">
        <w:rPr>
          <w:b/>
          <w:bCs/>
        </w:rPr>
        <w:t>A</w:t>
      </w:r>
      <w:r>
        <w:t xml:space="preserve">). Notably, </w:t>
      </w:r>
      <w:r w:rsidRPr="001F2EDE">
        <w:t>although</w:t>
      </w:r>
      <w:r>
        <w:t xml:space="preserve"> this strain lost the coding sequences of </w:t>
      </w:r>
      <w:r w:rsidRPr="00C0738E">
        <w:rPr>
          <w:i/>
          <w:iCs/>
        </w:rPr>
        <w:t>gltA</w:t>
      </w:r>
      <w:r>
        <w:rPr>
          <w:i/>
          <w:iCs/>
        </w:rPr>
        <w:t xml:space="preserve">BC, </w:t>
      </w:r>
      <w:r w:rsidRPr="00A65931">
        <w:t>it retained</w:t>
      </w:r>
      <w:r>
        <w:t xml:space="preserve"> the</w:t>
      </w:r>
      <w:r w:rsidRPr="00A65931">
        <w:t xml:space="preserve"> </w:t>
      </w:r>
      <w:r w:rsidRPr="00C0738E">
        <w:rPr>
          <w:i/>
          <w:iCs/>
        </w:rPr>
        <w:t>gltA</w:t>
      </w:r>
      <w:r w:rsidRPr="00A65931">
        <w:t xml:space="preserve"> promoter </w:t>
      </w:r>
      <w:r>
        <w:t>containing</w:t>
      </w:r>
      <w:r w:rsidRPr="00A65931">
        <w:t xml:space="preserve"> a predicted NagR</w:t>
      </w:r>
      <w:r w:rsidR="00FA68CC">
        <w:t>-</w:t>
      </w:r>
      <w:r w:rsidRPr="00A65931">
        <w:t>binding site</w:t>
      </w:r>
      <w:r>
        <w:t xml:space="preserve"> (</w:t>
      </w:r>
      <w:r w:rsidRPr="0029043F">
        <w:rPr>
          <w:b/>
          <w:bCs/>
        </w:rPr>
        <w:t>Table S3</w:t>
      </w:r>
      <w:r w:rsidRPr="000F59A8">
        <w:t>)</w:t>
      </w:r>
      <w:r>
        <w:t>. This observation points out the importance of the</w:t>
      </w:r>
      <w:r w:rsidR="00BD70AC">
        <w:t xml:space="preserve"> potential</w:t>
      </w:r>
      <w:r>
        <w:t xml:space="preserve"> NagR-mediated </w:t>
      </w:r>
      <w:r w:rsidRPr="00A65931">
        <w:t xml:space="preserve">regulation of the remnant </w:t>
      </w:r>
      <w:r w:rsidRPr="00AB0215">
        <w:rPr>
          <w:i/>
          <w:iCs/>
        </w:rPr>
        <w:t>lnpABCD</w:t>
      </w:r>
      <w:r>
        <w:t xml:space="preserve"> genes in the </w:t>
      </w:r>
      <w:proofErr w:type="spellStart"/>
      <w:r w:rsidRPr="003150AB">
        <w:rPr>
          <w:i/>
          <w:iCs/>
        </w:rPr>
        <w:t>lnp</w:t>
      </w:r>
      <w:proofErr w:type="spellEnd"/>
      <w:r>
        <w:t xml:space="preserve"> cluster</w:t>
      </w:r>
      <w:r w:rsidRPr="00A65931">
        <w:t>.</w:t>
      </w:r>
      <w:r>
        <w:t xml:space="preserve"> Within </w:t>
      </w:r>
      <w:r w:rsidRPr="00FF7C82">
        <w:rPr>
          <w:i/>
          <w:iCs/>
        </w:rPr>
        <w:t>B. longum</w:t>
      </w:r>
      <w:r>
        <w:t>, NagR</w:t>
      </w:r>
      <w:r w:rsidR="00C424BC">
        <w:t xml:space="preserve"> regulons contained</w:t>
      </w:r>
      <w:r>
        <w:t xml:space="preserve"> </w:t>
      </w:r>
      <w:r w:rsidRPr="00FF7C82">
        <w:rPr>
          <w:i/>
          <w:iCs/>
        </w:rPr>
        <w:t>nag</w:t>
      </w:r>
      <w:r>
        <w:t xml:space="preserve"> and </w:t>
      </w:r>
      <w:proofErr w:type="spellStart"/>
      <w:r w:rsidRPr="00FF7C82">
        <w:rPr>
          <w:i/>
          <w:iCs/>
        </w:rPr>
        <w:t>lnp</w:t>
      </w:r>
      <w:proofErr w:type="spellEnd"/>
      <w:r>
        <w:t xml:space="preserve"> clusters in both NCC2705 and </w:t>
      </w:r>
      <w:r w:rsidRPr="00A65931">
        <w:t>JCM 1217</w:t>
      </w:r>
      <w:r>
        <w:t>; however, in the latter strain, the regulon also had a gene encoding lacto-</w:t>
      </w:r>
      <w:r w:rsidRPr="00FA64A2">
        <w:rPr>
          <w:i/>
          <w:iCs/>
        </w:rPr>
        <w:t>N</w:t>
      </w:r>
      <w:r>
        <w:t xml:space="preserve">-biosidase (LnbX) that cleaves LNT into LNB and </w:t>
      </w:r>
      <w:r w:rsidR="0029296B">
        <w:t xml:space="preserve">Lac </w:t>
      </w:r>
      <w:r>
        <w:fldChar w:fldCharType="begin"/>
      </w:r>
      <w:r w:rsidR="00427D8D">
        <w:instrText xml:space="preserve"> ADDIN ZOTERO_ITEM CSL_CITATION {"citationID":"JBdkNC2h","properties":{"formattedCitation":"(35)","plainCitation":"(35)","noteIndex":0},"citationItems":[{"id":729,"uris":["http://zotero.org/users/4166313/items/G4DJTXR5"],"itemData":{"id":729,"type":"article-journal","abstract":"Infant gut-associated bifidobacteria possess species-specific enzymatic sets to assimilate human milk oligosaccharides, and lacto-N-biosidase (LNBase) is a key enzyme that degrades lacto-N-tetraose (Galβ1-3GlcNAcβ1-3Galβ1-4Glc), the main component of human milk oligosaccharides, to lacto-N-biose I (Galβ1-3GlcNAc) and lactose. We have previously identified LNBase activity in Bifidobacterium bifidum and some strains of Bifidobacterium longum subsp. longum (B. longum). Subsequently, we isolated a glycoside hydrolase family 20 (GH20) LNBase from B. bifidum; however, the genome of the LNBase(+) strain of B. longum contains no GH20 LNBase homolog. Here, we reveal that locus tags BLLJ_1505 and BLLJ_1506 constitute LNBase from B. longum JCM1217. The gene products, designated LnbX and LnbY, respectively, showed no sequence similarity to previously characterized proteins. The purified enzyme, which consisted of LnbX only, hydrolyzed via a retaining mechanism the GlcNAcβ1-3Gal linkage in lacto-N-tetraose, lacto-N-fucopentaose I (Fucα1-2Galβ1-3GlcNAcβ1-3Galβ1-4Glc), and sialyllacto-N-tetraose a (Neu5Acα2-3Galβ1-3GlcNAcβ1-3Galβ1-4Gal); the latter two are not hydrolyzed by GH20 LNBase. Among the chromogenic substrates examined, the enzyme acted on p-nitrophenyl (pNP)-β-lacto-N-bioside I (Galβ1-3GlcNAcβ-pNP) and GalNAcβ1-3GlcNAcβ-pNP. GalNAcβ1-3GlcNAcβ linkage has been found in O-mannosyl glycans of α-dystroglycan. Therefore, the enzyme may serve as a new tool for examining glycan structures. In vitro refolding experiments revealed that LnbY and metal ions (Ca(2+) and Mg(2+)) are required for proper folding of LnbX. The LnbX and LnbY homologs have been found only in B. bifidum, B. longum, and a few gut microbes, suggesting that the proteins have evolved in specialized niches.","container-title":"The Journal of Biological Chemistry","DOI":"10.1074/jbc.M113.484733","ISSN":"1083-351X","issue":"35","journalAbbreviation":"J. Biol. Chem.","language":"eng","note":"PMID: 23843461\nPMCID: PMC3757183","page":"25194-25206","source":"PubMed","title":"Lacto-N-biosidase encoded by a novel gene of Bifidobacterium longum subspecies longum shows unique substrate specificity and requires a designated chaperone for its active expression","volume":"288","author":[{"family":"Sakurama","given":"Haruko"},{"family":"Kiyohara","given":"Masashi"},{"family":"Wada","given":"Jun"},{"family":"Honda","given":"Yuji"},{"family":"Yamaguchi","given":"Masanori"},{"family":"Fukiya","given":"Satoru"},{"family":"Yokota","given":"Atsushi"},{"family":"Ashida","given":"Hisashi"},{"family":"Kumagai","given":"Hidehiko"},{"family":"Kitaoka","given":"Motomitsu"},{"family":"Yamamoto","given":"Kenji"},{"family":"Katayama","given":"Takane"}],"issued":{"date-parts":[["2013",8,30]]}}}],"schema":"https://github.com/citation-style-language/schema/raw/master/csl-citation.json"} </w:instrText>
      </w:r>
      <w:r>
        <w:fldChar w:fldCharType="separate"/>
      </w:r>
      <w:r w:rsidR="00427D8D">
        <w:rPr>
          <w:noProof/>
        </w:rPr>
        <w:t>(35)</w:t>
      </w:r>
      <w:r>
        <w:fldChar w:fldCharType="end"/>
      </w:r>
      <w:r w:rsidR="00B34CCE" w:rsidRPr="00B34CCE">
        <w:t xml:space="preserve"> </w:t>
      </w:r>
      <w:r w:rsidR="00B34CCE">
        <w:t>(</w:t>
      </w:r>
      <w:r w:rsidR="00B34CCE" w:rsidRPr="00FD0439">
        <w:rPr>
          <w:b/>
          <w:bCs/>
        </w:rPr>
        <w:t>Fig</w:t>
      </w:r>
      <w:r w:rsidR="00B34CCE">
        <w:rPr>
          <w:b/>
          <w:bCs/>
        </w:rPr>
        <w:t>.</w:t>
      </w:r>
      <w:r w:rsidR="00B34CCE" w:rsidRPr="00FD0439">
        <w:rPr>
          <w:b/>
          <w:bCs/>
        </w:rPr>
        <w:t xml:space="preserve"> </w:t>
      </w:r>
      <w:r w:rsidR="00B34CCE">
        <w:rPr>
          <w:b/>
          <w:bCs/>
        </w:rPr>
        <w:t>6</w:t>
      </w:r>
      <w:r w:rsidR="00B34CCE" w:rsidRPr="00FD0439">
        <w:rPr>
          <w:b/>
          <w:bCs/>
        </w:rPr>
        <w:t>A</w:t>
      </w:r>
      <w:r w:rsidR="00B34CCE">
        <w:t>).</w:t>
      </w:r>
      <w:r>
        <w:t xml:space="preserve"> Therefore, we propose that NagR</w:t>
      </w:r>
      <w:r w:rsidR="003725DF">
        <w:t xml:space="preserve"> might regulate not only LNB/GNB but also</w:t>
      </w:r>
      <w:r>
        <w:t xml:space="preserve"> LNT utilization in </w:t>
      </w:r>
      <w:r w:rsidRPr="00FF7C82">
        <w:rPr>
          <w:i/>
          <w:iCs/>
        </w:rPr>
        <w:t>B. longum</w:t>
      </w:r>
      <w:r>
        <w:t xml:space="preserve"> </w:t>
      </w:r>
      <w:r w:rsidRPr="00A65931">
        <w:t>JCM 1217</w:t>
      </w:r>
      <w:r>
        <w:t>.</w:t>
      </w:r>
    </w:p>
    <w:p w14:paraId="6F6F6003" w14:textId="26DDBC03" w:rsidR="00B52F05" w:rsidRDefault="002F2973" w:rsidP="00B52F05">
      <w:pPr>
        <w:spacing w:line="360" w:lineRule="auto"/>
        <w:ind w:firstLine="720"/>
        <w:jc w:val="both"/>
      </w:pPr>
      <w:r>
        <w:t>A</w:t>
      </w:r>
      <w:r w:rsidR="00B52F05">
        <w:t>ll NagR protein</w:t>
      </w:r>
      <w:r w:rsidR="00640C1A">
        <w:t xml:space="preserve"> </w:t>
      </w:r>
      <w:r w:rsidR="00FC35ED">
        <w:t>sequences</w:t>
      </w:r>
      <w:r w:rsidR="00B52F05">
        <w:t xml:space="preserve"> could be divided into two groups based on their</w:t>
      </w:r>
      <w:r w:rsidR="005662BA">
        <w:t xml:space="preserve"> reconstructed</w:t>
      </w:r>
      <w:r w:rsidR="00B52F05">
        <w:t xml:space="preserve"> binding motifs (</w:t>
      </w:r>
      <w:r w:rsidR="00B52F05" w:rsidRPr="009534E1">
        <w:rPr>
          <w:b/>
          <w:bCs/>
        </w:rPr>
        <w:t xml:space="preserve">Fig. </w:t>
      </w:r>
      <w:r w:rsidR="00640C1A">
        <w:rPr>
          <w:b/>
          <w:bCs/>
        </w:rPr>
        <w:t>6</w:t>
      </w:r>
      <w:r w:rsidR="00B52F05" w:rsidRPr="009534E1">
        <w:rPr>
          <w:b/>
          <w:bCs/>
        </w:rPr>
        <w:t>B</w:t>
      </w:r>
      <w:r w:rsidR="00B52F05">
        <w:t>). Both motifs had conserved "GT" and "AC" in positions 4-5 and 17-18, respectively. NagR</w:t>
      </w:r>
      <w:r w:rsidR="00370DB9">
        <w:t>-</w:t>
      </w:r>
      <w:r w:rsidR="00B52F05">
        <w:t xml:space="preserve">binding motif I had a prevalent "A" in position 3, whereas motif II had </w:t>
      </w:r>
      <w:r w:rsidR="002354DD">
        <w:t xml:space="preserve">a </w:t>
      </w:r>
      <w:r w:rsidR="00B52F05">
        <w:t>prevalent "T" in positions 3, 14, and 15, as well as</w:t>
      </w:r>
      <w:r w:rsidR="000E02A0">
        <w:t xml:space="preserve"> an</w:t>
      </w:r>
      <w:r w:rsidR="00B52F05">
        <w:t xml:space="preserve"> "A" in position 7. The differences between the binding motifs were likely </w:t>
      </w:r>
      <w:r w:rsidR="00B64016">
        <w:t>due</w:t>
      </w:r>
      <w:r w:rsidR="00B52F05">
        <w:t xml:space="preserve"> to the differences in primary structures of respective TFs; for example, NagR from </w:t>
      </w:r>
      <w:r w:rsidR="00B52F05" w:rsidRPr="0091341F">
        <w:rPr>
          <w:i/>
          <w:iCs/>
        </w:rPr>
        <w:t>B. aquikefiri</w:t>
      </w:r>
      <w:r w:rsidR="00B52F05">
        <w:rPr>
          <w:i/>
          <w:iCs/>
        </w:rPr>
        <w:t xml:space="preserve"> </w:t>
      </w:r>
      <w:r w:rsidR="00B52F05">
        <w:t>(motif I representative) and</w:t>
      </w:r>
      <w:r w:rsidR="00B52F05" w:rsidRPr="00CA79CA">
        <w:rPr>
          <w:i/>
          <w:iCs/>
        </w:rPr>
        <w:t xml:space="preserve"> </w:t>
      </w:r>
      <w:r w:rsidR="00B52F05" w:rsidRPr="00EB76B8">
        <w:rPr>
          <w:i/>
          <w:iCs/>
        </w:rPr>
        <w:t>B. infantis</w:t>
      </w:r>
      <w:r w:rsidR="00B52F05">
        <w:t xml:space="preserve"> ATCC 15697 (motif II representative) shared only 38 % sequence identity. Interestingly, unlike other species, </w:t>
      </w:r>
      <w:r w:rsidR="00B52F05" w:rsidRPr="00AA1EB7">
        <w:rPr>
          <w:i/>
          <w:iCs/>
        </w:rPr>
        <w:t>B. bohemicum</w:t>
      </w:r>
      <w:r w:rsidR="00B52F05" w:rsidRPr="00E57003">
        <w:t xml:space="preserve"> </w:t>
      </w:r>
      <w:r w:rsidR="00B52F05">
        <w:t xml:space="preserve">and </w:t>
      </w:r>
      <w:r w:rsidR="00B52F05" w:rsidRPr="00AA1EB7">
        <w:rPr>
          <w:i/>
          <w:iCs/>
        </w:rPr>
        <w:t>B. bifidum</w:t>
      </w:r>
      <w:r w:rsidR="00B52F05">
        <w:t xml:space="preserve"> harbored two NagR paralogs</w:t>
      </w:r>
      <w:r w:rsidR="007948E8">
        <w:t>;</w:t>
      </w:r>
      <w:r w:rsidR="00B52F05">
        <w:t xml:space="preserve"> </w:t>
      </w:r>
      <w:r w:rsidR="007948E8">
        <w:t xml:space="preserve">however, their motifs could be separated only </w:t>
      </w:r>
      <w:r w:rsidR="00B52F05">
        <w:t xml:space="preserve">in the </w:t>
      </w:r>
      <w:r w:rsidR="00B52F05" w:rsidRPr="00AA1EB7">
        <w:rPr>
          <w:i/>
          <w:iCs/>
        </w:rPr>
        <w:t>B. bohemicum</w:t>
      </w:r>
      <w:r w:rsidR="00B52F05">
        <w:t xml:space="preserve"> case</w:t>
      </w:r>
      <w:r w:rsidR="007948E8">
        <w:t>.</w:t>
      </w:r>
    </w:p>
    <w:p w14:paraId="1EC3480E" w14:textId="590EBCA4" w:rsidR="00B52F05" w:rsidRDefault="00B52F05" w:rsidP="00B52F05">
      <w:pPr>
        <w:spacing w:line="360" w:lineRule="auto"/>
        <w:ind w:firstLine="720"/>
        <w:jc w:val="both"/>
      </w:pPr>
      <w:r w:rsidRPr="006C74F4">
        <w:t xml:space="preserve">We also </w:t>
      </w:r>
      <w:r w:rsidR="00293D77">
        <w:t>noted a</w:t>
      </w:r>
      <w:r w:rsidRPr="006C74F4">
        <w:t xml:space="preserve"> discrepancy between positions of branches corresponding to</w:t>
      </w:r>
      <w:r>
        <w:t xml:space="preserve"> </w:t>
      </w:r>
      <w:r w:rsidRPr="006C74F4">
        <w:rPr>
          <w:i/>
          <w:iCs/>
        </w:rPr>
        <w:t>A. theropitheci</w:t>
      </w:r>
      <w:r>
        <w:t xml:space="preserve"> </w:t>
      </w:r>
      <w:r w:rsidRPr="006C74F4">
        <w:t>in species (</w:t>
      </w:r>
      <w:r w:rsidRPr="006C74F4">
        <w:rPr>
          <w:b/>
          <w:bCs/>
        </w:rPr>
        <w:t xml:space="preserve">Fig. </w:t>
      </w:r>
      <w:r w:rsidR="00497F0C">
        <w:rPr>
          <w:b/>
          <w:bCs/>
        </w:rPr>
        <w:t>6</w:t>
      </w:r>
      <w:r w:rsidRPr="006C74F4">
        <w:rPr>
          <w:b/>
          <w:bCs/>
        </w:rPr>
        <w:t>A)</w:t>
      </w:r>
      <w:r w:rsidRPr="006C74F4">
        <w:t xml:space="preserve"> and gene (</w:t>
      </w:r>
      <w:r w:rsidRPr="006C74F4">
        <w:rPr>
          <w:b/>
          <w:bCs/>
        </w:rPr>
        <w:t xml:space="preserve">Fig. </w:t>
      </w:r>
      <w:r w:rsidR="00497F0C">
        <w:rPr>
          <w:b/>
          <w:bCs/>
        </w:rPr>
        <w:t>6</w:t>
      </w:r>
      <w:r w:rsidRPr="006C74F4">
        <w:rPr>
          <w:b/>
          <w:bCs/>
        </w:rPr>
        <w:t>B</w:t>
      </w:r>
      <w:r w:rsidRPr="006C74F4">
        <w:t>) phylogenetic trees. The</w:t>
      </w:r>
      <w:r>
        <w:t xml:space="preserve"> </w:t>
      </w:r>
      <w:r w:rsidRPr="006C74F4">
        <w:rPr>
          <w:i/>
          <w:iCs/>
        </w:rPr>
        <w:t>A. theropitheci</w:t>
      </w:r>
      <w:r>
        <w:t xml:space="preserve"> </w:t>
      </w:r>
      <w:r w:rsidRPr="006C74F4">
        <w:t>branch was an outgroup in</w:t>
      </w:r>
      <w:r>
        <w:t xml:space="preserve"> the</w:t>
      </w:r>
      <w:r w:rsidRPr="006C74F4">
        <w:t xml:space="preserve"> species tree</w:t>
      </w:r>
      <w:r w:rsidR="000E02A0">
        <w:t>,</w:t>
      </w:r>
      <w:r w:rsidRPr="006C74F4">
        <w:t xml:space="preserve"> reflecting the phylogenetic differences between</w:t>
      </w:r>
      <w:r>
        <w:t xml:space="preserve"> </w:t>
      </w:r>
      <w:r w:rsidRPr="006C74F4">
        <w:rPr>
          <w:i/>
          <w:iCs/>
        </w:rPr>
        <w:t>Bifidobacterium</w:t>
      </w:r>
      <w:r>
        <w:t xml:space="preserve"> </w:t>
      </w:r>
      <w:r w:rsidRPr="006C74F4">
        <w:t>and</w:t>
      </w:r>
      <w:r>
        <w:t xml:space="preserve"> </w:t>
      </w:r>
      <w:r w:rsidRPr="006C74F4">
        <w:rPr>
          <w:i/>
          <w:iCs/>
        </w:rPr>
        <w:t>Alloscardovia</w:t>
      </w:r>
      <w:r>
        <w:t xml:space="preserve"> </w:t>
      </w:r>
      <w:r w:rsidRPr="006C74F4">
        <w:t>genera. However,</w:t>
      </w:r>
      <w:r>
        <w:t xml:space="preserve"> </w:t>
      </w:r>
      <w:r w:rsidRPr="00A55B02">
        <w:t>in the gene tree,</w:t>
      </w:r>
      <w:r w:rsidRPr="006C74F4">
        <w:t xml:space="preserve"> NagR from</w:t>
      </w:r>
      <w:r>
        <w:t xml:space="preserve"> </w:t>
      </w:r>
      <w:r w:rsidRPr="006C74F4">
        <w:rPr>
          <w:i/>
          <w:iCs/>
        </w:rPr>
        <w:t>A. theropitheci</w:t>
      </w:r>
      <w:r>
        <w:t xml:space="preserve"> </w:t>
      </w:r>
      <w:r w:rsidRPr="006C74F4">
        <w:t xml:space="preserve">clustered with NagR </w:t>
      </w:r>
      <w:r w:rsidR="00A93841">
        <w:t xml:space="preserve">sequences </w:t>
      </w:r>
      <w:r w:rsidRPr="006C74F4">
        <w:t>from bifidobacteria isolated from mammals (e.g.,</w:t>
      </w:r>
      <w:r>
        <w:t xml:space="preserve"> </w:t>
      </w:r>
      <w:r w:rsidRPr="006C74F4">
        <w:rPr>
          <w:i/>
          <w:iCs/>
        </w:rPr>
        <w:t>B</w:t>
      </w:r>
      <w:r>
        <w:rPr>
          <w:i/>
          <w:iCs/>
        </w:rPr>
        <w:t>ifidobacterium</w:t>
      </w:r>
      <w:r w:rsidRPr="006C74F4">
        <w:rPr>
          <w:i/>
          <w:iCs/>
        </w:rPr>
        <w:t xml:space="preserve"> tsurumiense</w:t>
      </w:r>
      <w:r>
        <w:t xml:space="preserve"> </w:t>
      </w:r>
      <w:r w:rsidRPr="00943888">
        <w:t>JCM 13495</w:t>
      </w:r>
      <w:r w:rsidRPr="006C74F4">
        <w:t>).</w:t>
      </w:r>
      <w:r w:rsidR="00C92CEC">
        <w:t xml:space="preserve"> </w:t>
      </w:r>
      <w:r w:rsidR="00753888">
        <w:t xml:space="preserve">Notably, </w:t>
      </w:r>
      <w:r w:rsidR="002C0765">
        <w:t xml:space="preserve">the genomic </w:t>
      </w:r>
      <w:r w:rsidR="0087411F">
        <w:t>neighborhood</w:t>
      </w:r>
      <w:r w:rsidR="002C0765">
        <w:t xml:space="preserve"> of the </w:t>
      </w:r>
      <w:r w:rsidR="002C0765" w:rsidRPr="00C51E28">
        <w:rPr>
          <w:i/>
          <w:iCs/>
        </w:rPr>
        <w:t>nagR</w:t>
      </w:r>
      <w:r w:rsidR="002C0765">
        <w:t xml:space="preserve"> genes was also surprisingly </w:t>
      </w:r>
      <w:r w:rsidR="00407174">
        <w:t>similar in both species</w:t>
      </w:r>
      <w:r w:rsidR="00E7497E">
        <w:t>:</w:t>
      </w:r>
      <w:r w:rsidR="004F6BFC">
        <w:t xml:space="preserve"> a </w:t>
      </w:r>
      <w:r w:rsidR="00536830" w:rsidRPr="000D1B4D">
        <w:t>BITS_RS02005</w:t>
      </w:r>
      <w:r w:rsidR="00536830" w:rsidRPr="00536830">
        <w:t>-</w:t>
      </w:r>
      <w:r w:rsidR="00536830" w:rsidRPr="00C51E28">
        <w:rPr>
          <w:i/>
          <w:iCs/>
        </w:rPr>
        <w:t>nagR</w:t>
      </w:r>
      <w:r w:rsidR="00536830">
        <w:t xml:space="preserve"> </w:t>
      </w:r>
      <w:r w:rsidR="004F6BFC">
        <w:t xml:space="preserve">operon </w:t>
      </w:r>
      <w:r w:rsidR="001A753E">
        <w:t>forming a</w:t>
      </w:r>
      <w:r w:rsidR="004F6BFC">
        <w:t xml:space="preserve"> divergon with</w:t>
      </w:r>
      <w:r w:rsidR="00536830">
        <w:t xml:space="preserve"> </w:t>
      </w:r>
      <w:r w:rsidR="00676929" w:rsidRPr="00C51E28">
        <w:rPr>
          <w:i/>
          <w:iCs/>
        </w:rPr>
        <w:t>gltABC</w:t>
      </w:r>
      <w:r w:rsidR="00676929" w:rsidRPr="00676929">
        <w:t>-</w:t>
      </w:r>
      <w:proofErr w:type="spellStart"/>
      <w:r w:rsidR="00676929" w:rsidRPr="00C51E28">
        <w:rPr>
          <w:i/>
          <w:iCs/>
        </w:rPr>
        <w:t>lnpABC</w:t>
      </w:r>
      <w:proofErr w:type="spellEnd"/>
      <w:r w:rsidR="003D68C8">
        <w:rPr>
          <w:i/>
          <w:iCs/>
        </w:rPr>
        <w:t xml:space="preserve"> </w:t>
      </w:r>
      <w:r w:rsidR="003D68C8">
        <w:t>(</w:t>
      </w:r>
      <w:r w:rsidR="003D68C8" w:rsidRPr="00C51E28">
        <w:rPr>
          <w:b/>
          <w:bCs/>
        </w:rPr>
        <w:t>Table S3</w:t>
      </w:r>
      <w:r w:rsidR="003D68C8">
        <w:t>)</w:t>
      </w:r>
      <w:r w:rsidR="001371CE">
        <w:t>.</w:t>
      </w:r>
      <w:r w:rsidR="003F30DA">
        <w:t xml:space="preserve"> </w:t>
      </w:r>
      <w:r w:rsidRPr="00E962A5">
        <w:t xml:space="preserve">This observation </w:t>
      </w:r>
      <w:r w:rsidR="005D0DC8" w:rsidRPr="00C51E28">
        <w:t xml:space="preserve">may </w:t>
      </w:r>
      <w:r w:rsidR="004C04F4">
        <w:t>indicate a</w:t>
      </w:r>
      <w:r w:rsidRPr="00E962A5">
        <w:t xml:space="preserve"> possible horizontal transfer of </w:t>
      </w:r>
      <w:r w:rsidR="00F60225" w:rsidRPr="00C51E28">
        <w:t>t</w:t>
      </w:r>
      <w:r w:rsidR="001A753E" w:rsidRPr="00C51E28">
        <w:t>he whole gene</w:t>
      </w:r>
      <w:r w:rsidR="00A22FD6" w:rsidRPr="00C51E28">
        <w:t xml:space="preserve"> clus</w:t>
      </w:r>
      <w:r w:rsidR="00570A42" w:rsidRPr="00C51E28">
        <w:t xml:space="preserve">ter </w:t>
      </w:r>
      <w:r w:rsidRPr="00E962A5">
        <w:t xml:space="preserve">from </w:t>
      </w:r>
      <w:r w:rsidRPr="00E962A5">
        <w:rPr>
          <w:i/>
          <w:iCs/>
        </w:rPr>
        <w:t>Bifidobacterium</w:t>
      </w:r>
      <w:r w:rsidRPr="00E962A5">
        <w:t xml:space="preserve"> spp</w:t>
      </w:r>
      <w:r w:rsidR="00F07EB2" w:rsidRPr="00E962A5">
        <w:t xml:space="preserve">. to </w:t>
      </w:r>
      <w:r w:rsidR="00F07EB2" w:rsidRPr="00E962A5">
        <w:rPr>
          <w:i/>
          <w:iCs/>
        </w:rPr>
        <w:t>A. theropitheci</w:t>
      </w:r>
      <w:r w:rsidR="00570A42" w:rsidRPr="00C51E28">
        <w:t xml:space="preserve"> or convergent </w:t>
      </w:r>
      <w:r w:rsidR="003F30DA" w:rsidRPr="00C51E28">
        <w:t>evolution</w:t>
      </w:r>
      <w:r w:rsidR="003A49BD" w:rsidRPr="00C51E28">
        <w:t xml:space="preserve"> </w:t>
      </w:r>
      <w:r w:rsidR="001A753E" w:rsidRPr="00C51E28">
        <w:t>in</w:t>
      </w:r>
      <w:r w:rsidR="003B0BBC" w:rsidRPr="00C51E28">
        <w:t xml:space="preserve"> a mammalian host</w:t>
      </w:r>
      <w:r w:rsidRPr="00E962A5">
        <w:t>.</w:t>
      </w:r>
    </w:p>
    <w:p w14:paraId="44B00964" w14:textId="6F2F0D24" w:rsidR="00B52F05" w:rsidRDefault="00253305" w:rsidP="004B5B1E">
      <w:pPr>
        <w:spacing w:line="360" w:lineRule="auto"/>
        <w:ind w:firstLine="720"/>
        <w:jc w:val="both"/>
      </w:pPr>
      <w:r>
        <w:lastRenderedPageBreak/>
        <w:t xml:space="preserve">The </w:t>
      </w:r>
      <w:r w:rsidR="002F2973">
        <w:t>obtained</w:t>
      </w:r>
      <w:r w:rsidR="00E71FF4">
        <w:t xml:space="preserve"> results suggest that </w:t>
      </w:r>
      <w:r w:rsidR="00B52F05" w:rsidRPr="00155477">
        <w:t xml:space="preserve">NagR gradually evolved from a local regulator of GlcNAc </w:t>
      </w:r>
      <w:r w:rsidR="00051993">
        <w:t>catabolism</w:t>
      </w:r>
      <w:r w:rsidR="00B52F05" w:rsidRPr="00155477">
        <w:t xml:space="preserve"> in ancestral bifidobacteria to a global regulator of</w:t>
      </w:r>
      <w:r w:rsidR="00E71FF4">
        <w:t xml:space="preserve"> various</w:t>
      </w:r>
      <w:r w:rsidR="00B52F05" w:rsidRPr="00155477">
        <w:t xml:space="preserve"> host glycan utilization in human-residential bifidobacteria</w:t>
      </w:r>
      <w:r w:rsidR="00293D77">
        <w:t xml:space="preserve"> via regulon expansion</w:t>
      </w:r>
      <w:r w:rsidR="00B52F05" w:rsidRPr="00155477">
        <w:t>.</w:t>
      </w:r>
    </w:p>
    <w:p w14:paraId="2F4DBDD5" w14:textId="5D6CEE5A" w:rsidR="00817BF7" w:rsidRDefault="00FC7195" w:rsidP="004521B6">
      <w:pPr>
        <w:ind w:firstLine="720"/>
        <w:rPr>
          <w:b/>
          <w:bCs/>
        </w:rPr>
      </w:pPr>
      <w:r w:rsidRPr="00FC7195">
        <w:rPr>
          <w:b/>
          <w:bCs/>
        </w:rPr>
        <w:t>References</w:t>
      </w:r>
    </w:p>
    <w:p w14:paraId="3DDD885F" w14:textId="77777777" w:rsidR="00141554" w:rsidRPr="00141554" w:rsidRDefault="00092903" w:rsidP="00141554">
      <w:pPr>
        <w:pStyle w:val="Bibliography"/>
      </w:pPr>
      <w:r>
        <w:rPr>
          <w:b/>
          <w:bCs/>
        </w:rPr>
        <w:fldChar w:fldCharType="begin"/>
      </w:r>
      <w:r w:rsidR="00141554">
        <w:rPr>
          <w:b/>
          <w:bCs/>
        </w:rPr>
        <w:instrText xml:space="preserve"> ADDIN ZOTERO_BIBL {"uncited":[],"omitted":[],"custom":[]} CSL_BIBLIOGRAPHY </w:instrText>
      </w:r>
      <w:r>
        <w:rPr>
          <w:b/>
          <w:bCs/>
        </w:rPr>
        <w:fldChar w:fldCharType="separate"/>
      </w:r>
      <w:r w:rsidR="00141554" w:rsidRPr="00141554">
        <w:t xml:space="preserve">1. </w:t>
      </w:r>
      <w:r w:rsidR="00141554" w:rsidRPr="00141554">
        <w:tab/>
      </w:r>
      <w:proofErr w:type="spellStart"/>
      <w:r w:rsidR="00141554" w:rsidRPr="00141554">
        <w:t>Overbeek</w:t>
      </w:r>
      <w:proofErr w:type="spellEnd"/>
      <w:r w:rsidR="00141554" w:rsidRPr="00141554">
        <w:t xml:space="preserve"> R, Begley T, Butler RM, </w:t>
      </w:r>
      <w:proofErr w:type="spellStart"/>
      <w:r w:rsidR="00141554" w:rsidRPr="00141554">
        <w:t>Choudhuri</w:t>
      </w:r>
      <w:proofErr w:type="spellEnd"/>
      <w:r w:rsidR="00141554" w:rsidRPr="00141554">
        <w:t xml:space="preserve"> JV, Chuang H-Y, </w:t>
      </w:r>
      <w:proofErr w:type="spellStart"/>
      <w:r w:rsidR="00141554" w:rsidRPr="00141554">
        <w:t>Cohoon</w:t>
      </w:r>
      <w:proofErr w:type="spellEnd"/>
      <w:r w:rsidR="00141554" w:rsidRPr="00141554">
        <w:t xml:space="preserve"> M, de </w:t>
      </w:r>
      <w:proofErr w:type="spellStart"/>
      <w:r w:rsidR="00141554" w:rsidRPr="00141554">
        <w:t>Crécy</w:t>
      </w:r>
      <w:proofErr w:type="spellEnd"/>
      <w:r w:rsidR="00141554" w:rsidRPr="00141554">
        <w:t xml:space="preserve">-Lagard V, Diaz N, </w:t>
      </w:r>
      <w:proofErr w:type="spellStart"/>
      <w:r w:rsidR="00141554" w:rsidRPr="00141554">
        <w:t>Disz</w:t>
      </w:r>
      <w:proofErr w:type="spellEnd"/>
      <w:r w:rsidR="00141554" w:rsidRPr="00141554">
        <w:t xml:space="preserve"> T, Edwards R, </w:t>
      </w:r>
      <w:proofErr w:type="spellStart"/>
      <w:r w:rsidR="00141554" w:rsidRPr="00141554">
        <w:t>Fonstein</w:t>
      </w:r>
      <w:proofErr w:type="spellEnd"/>
      <w:r w:rsidR="00141554" w:rsidRPr="00141554">
        <w:t xml:space="preserve"> M, Frank ED, Gerdes S, Glass EM, </w:t>
      </w:r>
      <w:proofErr w:type="spellStart"/>
      <w:r w:rsidR="00141554" w:rsidRPr="00141554">
        <w:t>Goesmann</w:t>
      </w:r>
      <w:proofErr w:type="spellEnd"/>
      <w:r w:rsidR="00141554" w:rsidRPr="00141554">
        <w:t xml:space="preserve"> A, Hanson A, Iwata-</w:t>
      </w:r>
      <w:proofErr w:type="spellStart"/>
      <w:r w:rsidR="00141554" w:rsidRPr="00141554">
        <w:t>Reuyl</w:t>
      </w:r>
      <w:proofErr w:type="spellEnd"/>
      <w:r w:rsidR="00141554" w:rsidRPr="00141554">
        <w:t xml:space="preserve"> D, Jensen R, </w:t>
      </w:r>
      <w:proofErr w:type="spellStart"/>
      <w:r w:rsidR="00141554" w:rsidRPr="00141554">
        <w:t>Jamshidi</w:t>
      </w:r>
      <w:proofErr w:type="spellEnd"/>
      <w:r w:rsidR="00141554" w:rsidRPr="00141554">
        <w:t xml:space="preserve"> N, Krause L, </w:t>
      </w:r>
      <w:proofErr w:type="spellStart"/>
      <w:r w:rsidR="00141554" w:rsidRPr="00141554">
        <w:t>Kubal</w:t>
      </w:r>
      <w:proofErr w:type="spellEnd"/>
      <w:r w:rsidR="00141554" w:rsidRPr="00141554">
        <w:t xml:space="preserve"> M, Larsen N, </w:t>
      </w:r>
      <w:proofErr w:type="spellStart"/>
      <w:r w:rsidR="00141554" w:rsidRPr="00141554">
        <w:t>Linke</w:t>
      </w:r>
      <w:proofErr w:type="spellEnd"/>
      <w:r w:rsidR="00141554" w:rsidRPr="00141554">
        <w:t xml:space="preserve"> B, McHardy AC, Meyer F, </w:t>
      </w:r>
      <w:proofErr w:type="spellStart"/>
      <w:r w:rsidR="00141554" w:rsidRPr="00141554">
        <w:t>Neuweger</w:t>
      </w:r>
      <w:proofErr w:type="spellEnd"/>
      <w:r w:rsidR="00141554" w:rsidRPr="00141554">
        <w:t xml:space="preserve"> H, Olsen G, Olson R, Osterman A, Portnoy V, </w:t>
      </w:r>
      <w:proofErr w:type="spellStart"/>
      <w:r w:rsidR="00141554" w:rsidRPr="00141554">
        <w:t>Pusch</w:t>
      </w:r>
      <w:proofErr w:type="spellEnd"/>
      <w:r w:rsidR="00141554" w:rsidRPr="00141554">
        <w:t xml:space="preserve"> GD, Rodionov DA, </w:t>
      </w:r>
      <w:proofErr w:type="spellStart"/>
      <w:r w:rsidR="00141554" w:rsidRPr="00141554">
        <w:t>Rückert</w:t>
      </w:r>
      <w:proofErr w:type="spellEnd"/>
      <w:r w:rsidR="00141554" w:rsidRPr="00141554">
        <w:t xml:space="preserve"> C, Steiner J, Stevens R, Thiele I, </w:t>
      </w:r>
      <w:proofErr w:type="spellStart"/>
      <w:r w:rsidR="00141554" w:rsidRPr="00141554">
        <w:t>Vassieva</w:t>
      </w:r>
      <w:proofErr w:type="spellEnd"/>
      <w:r w:rsidR="00141554" w:rsidRPr="00141554">
        <w:t xml:space="preserve"> O, Ye Y, </w:t>
      </w:r>
      <w:proofErr w:type="spellStart"/>
      <w:r w:rsidR="00141554" w:rsidRPr="00141554">
        <w:t>Zagnitko</w:t>
      </w:r>
      <w:proofErr w:type="spellEnd"/>
      <w:r w:rsidR="00141554" w:rsidRPr="00141554">
        <w:t xml:space="preserve"> O, </w:t>
      </w:r>
      <w:proofErr w:type="spellStart"/>
      <w:r w:rsidR="00141554" w:rsidRPr="00141554">
        <w:t>Vonstein</w:t>
      </w:r>
      <w:proofErr w:type="spellEnd"/>
      <w:r w:rsidR="00141554" w:rsidRPr="00141554">
        <w:t xml:space="preserve"> V. 2005. The subsystems approach to genome annotation and its use in the project to annotate 1000 genomes. Nucleic Acids Research 33:5691–5702.</w:t>
      </w:r>
    </w:p>
    <w:p w14:paraId="76C574FB" w14:textId="77777777" w:rsidR="00141554" w:rsidRPr="00141554" w:rsidRDefault="00141554" w:rsidP="00141554">
      <w:pPr>
        <w:pStyle w:val="Bibliography"/>
      </w:pPr>
      <w:r w:rsidRPr="00141554">
        <w:t xml:space="preserve">2. </w:t>
      </w:r>
      <w:r w:rsidRPr="00141554">
        <w:tab/>
      </w:r>
      <w:proofErr w:type="spellStart"/>
      <w:r w:rsidRPr="00141554">
        <w:t>Overbeek</w:t>
      </w:r>
      <w:proofErr w:type="spellEnd"/>
      <w:r w:rsidRPr="00141554">
        <w:t xml:space="preserve"> R, Olson R, </w:t>
      </w:r>
      <w:proofErr w:type="spellStart"/>
      <w:r w:rsidRPr="00141554">
        <w:t>Pusch</w:t>
      </w:r>
      <w:proofErr w:type="spellEnd"/>
      <w:r w:rsidRPr="00141554">
        <w:t xml:space="preserve"> GD, Olsen GJ, Davis JJ, </w:t>
      </w:r>
      <w:proofErr w:type="spellStart"/>
      <w:r w:rsidRPr="00141554">
        <w:t>Disz</w:t>
      </w:r>
      <w:proofErr w:type="spellEnd"/>
      <w:r w:rsidRPr="00141554">
        <w:t xml:space="preserve"> T, Edwards RA, Gerdes S, </w:t>
      </w:r>
      <w:proofErr w:type="spellStart"/>
      <w:r w:rsidRPr="00141554">
        <w:t>Parrello</w:t>
      </w:r>
      <w:proofErr w:type="spellEnd"/>
      <w:r w:rsidRPr="00141554">
        <w:t xml:space="preserve"> B, Shukla M, </w:t>
      </w:r>
      <w:proofErr w:type="spellStart"/>
      <w:r w:rsidRPr="00141554">
        <w:t>Vonstein</w:t>
      </w:r>
      <w:proofErr w:type="spellEnd"/>
      <w:r w:rsidRPr="00141554">
        <w:t xml:space="preserve"> V, </w:t>
      </w:r>
      <w:proofErr w:type="spellStart"/>
      <w:r w:rsidRPr="00141554">
        <w:t>Wattam</w:t>
      </w:r>
      <w:proofErr w:type="spellEnd"/>
      <w:r w:rsidRPr="00141554">
        <w:t xml:space="preserve"> AR, Xia F, Stevens R. 2014. The SEED and the Rapid Annotation of microbial genomes using Subsystems Technology (RAST). Nucleic Acids Res </w:t>
      </w:r>
      <w:proofErr w:type="gramStart"/>
      <w:r w:rsidRPr="00141554">
        <w:t>42:D</w:t>
      </w:r>
      <w:proofErr w:type="gramEnd"/>
      <w:r w:rsidRPr="00141554">
        <w:t>206-214.</w:t>
      </w:r>
    </w:p>
    <w:p w14:paraId="1025C489" w14:textId="77777777" w:rsidR="00141554" w:rsidRPr="00141554" w:rsidRDefault="00141554" w:rsidP="00141554">
      <w:pPr>
        <w:pStyle w:val="Bibliography"/>
      </w:pPr>
      <w:r w:rsidRPr="00141554">
        <w:t xml:space="preserve">3. </w:t>
      </w:r>
      <w:r w:rsidRPr="00141554">
        <w:tab/>
        <w:t xml:space="preserve">Price MN, Arkin AP. 2017. </w:t>
      </w:r>
      <w:proofErr w:type="spellStart"/>
      <w:r w:rsidRPr="00141554">
        <w:t>PaperBLAST</w:t>
      </w:r>
      <w:proofErr w:type="spellEnd"/>
      <w:r w:rsidRPr="00141554">
        <w:t xml:space="preserve">: Text Mining Papers for Information about Homologs. mSystems </w:t>
      </w:r>
      <w:proofErr w:type="gramStart"/>
      <w:r w:rsidRPr="00141554">
        <w:t>2:e</w:t>
      </w:r>
      <w:proofErr w:type="gramEnd"/>
      <w:r w:rsidRPr="00141554">
        <w:t>00039-17.</w:t>
      </w:r>
    </w:p>
    <w:p w14:paraId="13F17F48" w14:textId="77777777" w:rsidR="00141554" w:rsidRPr="00141554" w:rsidRDefault="00141554" w:rsidP="00141554">
      <w:pPr>
        <w:pStyle w:val="Bibliography"/>
      </w:pPr>
      <w:r w:rsidRPr="00141554">
        <w:t xml:space="preserve">4. </w:t>
      </w:r>
      <w:r w:rsidRPr="00141554">
        <w:tab/>
        <w:t xml:space="preserve">Lombard V, </w:t>
      </w:r>
      <w:proofErr w:type="spellStart"/>
      <w:r w:rsidRPr="00141554">
        <w:t>Golaconda</w:t>
      </w:r>
      <w:proofErr w:type="spellEnd"/>
      <w:r w:rsidRPr="00141554">
        <w:t xml:space="preserve"> </w:t>
      </w:r>
      <w:proofErr w:type="spellStart"/>
      <w:r w:rsidRPr="00141554">
        <w:t>Ramulu</w:t>
      </w:r>
      <w:proofErr w:type="spellEnd"/>
      <w:r w:rsidRPr="00141554">
        <w:t xml:space="preserve"> H, </w:t>
      </w:r>
      <w:proofErr w:type="spellStart"/>
      <w:r w:rsidRPr="00141554">
        <w:t>Drula</w:t>
      </w:r>
      <w:proofErr w:type="spellEnd"/>
      <w:r w:rsidRPr="00141554">
        <w:t xml:space="preserve"> E, Coutinho PM, </w:t>
      </w:r>
      <w:proofErr w:type="spellStart"/>
      <w:r w:rsidRPr="00141554">
        <w:t>Henrissat</w:t>
      </w:r>
      <w:proofErr w:type="spellEnd"/>
      <w:r w:rsidRPr="00141554">
        <w:t xml:space="preserve"> B. 2014. The carbohydrate-active enzymes database (CAZy) in 2013. Nucleic Acids Res </w:t>
      </w:r>
      <w:proofErr w:type="gramStart"/>
      <w:r w:rsidRPr="00141554">
        <w:t>42:D</w:t>
      </w:r>
      <w:proofErr w:type="gramEnd"/>
      <w:r w:rsidRPr="00141554">
        <w:t>490–D495.</w:t>
      </w:r>
    </w:p>
    <w:p w14:paraId="32ACB9E2" w14:textId="77777777" w:rsidR="00141554" w:rsidRPr="00141554" w:rsidRDefault="00141554" w:rsidP="00141554">
      <w:pPr>
        <w:pStyle w:val="Bibliography"/>
      </w:pPr>
      <w:r w:rsidRPr="00141554">
        <w:t xml:space="preserve">5. </w:t>
      </w:r>
      <w:r w:rsidRPr="00141554">
        <w:tab/>
      </w:r>
      <w:proofErr w:type="spellStart"/>
      <w:r w:rsidRPr="00141554">
        <w:t>Saier</w:t>
      </w:r>
      <w:proofErr w:type="spellEnd"/>
      <w:r w:rsidRPr="00141554">
        <w:t xml:space="preserve"> MH, Reddy VS, Moreno-</w:t>
      </w:r>
      <w:proofErr w:type="spellStart"/>
      <w:r w:rsidRPr="00141554">
        <w:t>Hagelsieb</w:t>
      </w:r>
      <w:proofErr w:type="spellEnd"/>
      <w:r w:rsidRPr="00141554">
        <w:t xml:space="preserve"> G, </w:t>
      </w:r>
      <w:proofErr w:type="spellStart"/>
      <w:r w:rsidRPr="00141554">
        <w:t>Hendargo</w:t>
      </w:r>
      <w:proofErr w:type="spellEnd"/>
      <w:r w:rsidRPr="00141554">
        <w:t xml:space="preserve"> KJ, Zhang Y, </w:t>
      </w:r>
      <w:proofErr w:type="spellStart"/>
      <w:r w:rsidRPr="00141554">
        <w:t>Iddamsetty</w:t>
      </w:r>
      <w:proofErr w:type="spellEnd"/>
      <w:r w:rsidRPr="00141554">
        <w:t xml:space="preserve"> V, Lam KJK, Tian N, </w:t>
      </w:r>
      <w:proofErr w:type="spellStart"/>
      <w:r w:rsidRPr="00141554">
        <w:t>Russum</w:t>
      </w:r>
      <w:proofErr w:type="spellEnd"/>
      <w:r w:rsidRPr="00141554">
        <w:t xml:space="preserve"> S, Wang J, Medrano-Soto A. 2021. The Transporter Classification Database (TCDB): 2021 update. Nucleic Acids Res </w:t>
      </w:r>
      <w:proofErr w:type="gramStart"/>
      <w:r w:rsidRPr="00141554">
        <w:t>49:D</w:t>
      </w:r>
      <w:proofErr w:type="gramEnd"/>
      <w:r w:rsidRPr="00141554">
        <w:t>461–D467.</w:t>
      </w:r>
    </w:p>
    <w:p w14:paraId="2763ECF1" w14:textId="77777777" w:rsidR="00141554" w:rsidRPr="00141554" w:rsidRDefault="00141554" w:rsidP="00141554">
      <w:pPr>
        <w:pStyle w:val="Bibliography"/>
      </w:pPr>
      <w:r w:rsidRPr="00141554">
        <w:lastRenderedPageBreak/>
        <w:t xml:space="preserve">6. </w:t>
      </w:r>
      <w:r w:rsidRPr="00141554">
        <w:tab/>
      </w:r>
      <w:proofErr w:type="spellStart"/>
      <w:r w:rsidRPr="00141554">
        <w:t>Novichkov</w:t>
      </w:r>
      <w:proofErr w:type="spellEnd"/>
      <w:r w:rsidRPr="00141554">
        <w:t xml:space="preserve"> PS, </w:t>
      </w:r>
      <w:proofErr w:type="spellStart"/>
      <w:r w:rsidRPr="00141554">
        <w:t>Laikova</w:t>
      </w:r>
      <w:proofErr w:type="spellEnd"/>
      <w:r w:rsidRPr="00141554">
        <w:t xml:space="preserve"> ON, </w:t>
      </w:r>
      <w:proofErr w:type="spellStart"/>
      <w:r w:rsidRPr="00141554">
        <w:t>Novichkova</w:t>
      </w:r>
      <w:proofErr w:type="spellEnd"/>
      <w:r w:rsidRPr="00141554">
        <w:t xml:space="preserve"> ES, Gelfand MS, Arkin AP, </w:t>
      </w:r>
      <w:proofErr w:type="spellStart"/>
      <w:r w:rsidRPr="00141554">
        <w:t>Dubchak</w:t>
      </w:r>
      <w:proofErr w:type="spellEnd"/>
      <w:r w:rsidRPr="00141554">
        <w:t xml:space="preserve"> I, Rodionov DA. 2010. RegPrecise: a database of curated genomic inferences of transcriptional regulatory interactions in prokaryotes. Nucleic Acids Res </w:t>
      </w:r>
      <w:proofErr w:type="gramStart"/>
      <w:r w:rsidRPr="00141554">
        <w:t>38:D</w:t>
      </w:r>
      <w:proofErr w:type="gramEnd"/>
      <w:r w:rsidRPr="00141554">
        <w:t>111–D118.</w:t>
      </w:r>
    </w:p>
    <w:p w14:paraId="3F85AB39" w14:textId="77777777" w:rsidR="00141554" w:rsidRPr="00141554" w:rsidRDefault="00141554" w:rsidP="00141554">
      <w:pPr>
        <w:pStyle w:val="Bibliography"/>
      </w:pPr>
      <w:r w:rsidRPr="00141554">
        <w:t xml:space="preserve">7. </w:t>
      </w:r>
      <w:r w:rsidRPr="00141554">
        <w:tab/>
        <w:t xml:space="preserve">Page AJ, Cummins CA, Hunt M, Wong VK, Reuter S, Holden MTG, </w:t>
      </w:r>
      <w:proofErr w:type="spellStart"/>
      <w:r w:rsidRPr="00141554">
        <w:t>Fookes</w:t>
      </w:r>
      <w:proofErr w:type="spellEnd"/>
      <w:r w:rsidRPr="00141554">
        <w:t xml:space="preserve"> M, </w:t>
      </w:r>
      <w:proofErr w:type="spellStart"/>
      <w:r w:rsidRPr="00141554">
        <w:t>Falush</w:t>
      </w:r>
      <w:proofErr w:type="spellEnd"/>
      <w:r w:rsidRPr="00141554">
        <w:t xml:space="preserve"> D, Keane JA, Parkhill J. 2015. Roary: rapid large-scale prokaryote </w:t>
      </w:r>
      <w:proofErr w:type="gramStart"/>
      <w:r w:rsidRPr="00141554">
        <w:t>pan</w:t>
      </w:r>
      <w:proofErr w:type="gramEnd"/>
      <w:r w:rsidRPr="00141554">
        <w:t xml:space="preserve"> genome analysis. Bioinformatics 31:3691–3693.</w:t>
      </w:r>
    </w:p>
    <w:p w14:paraId="0606831A" w14:textId="77777777" w:rsidR="00141554" w:rsidRPr="00141554" w:rsidRDefault="00141554" w:rsidP="00141554">
      <w:pPr>
        <w:pStyle w:val="Bibliography"/>
      </w:pPr>
      <w:r w:rsidRPr="00141554">
        <w:t xml:space="preserve">8. </w:t>
      </w:r>
      <w:r w:rsidRPr="00141554">
        <w:tab/>
      </w:r>
      <w:proofErr w:type="spellStart"/>
      <w:r w:rsidRPr="00141554">
        <w:t>Altschul</w:t>
      </w:r>
      <w:proofErr w:type="spellEnd"/>
      <w:r w:rsidRPr="00141554">
        <w:t xml:space="preserve"> SF, Gish W, Miller W, Myers EW, Lipman DJ. 1990. Basic local alignment search tool. Journal of Molecular Biology 215:403–410.</w:t>
      </w:r>
    </w:p>
    <w:p w14:paraId="42E0244F" w14:textId="77777777" w:rsidR="00141554" w:rsidRPr="00141554" w:rsidRDefault="00141554" w:rsidP="00141554">
      <w:pPr>
        <w:pStyle w:val="Bibliography"/>
      </w:pPr>
      <w:r w:rsidRPr="00141554">
        <w:t xml:space="preserve">9. </w:t>
      </w:r>
      <w:r w:rsidRPr="00141554">
        <w:tab/>
      </w:r>
      <w:proofErr w:type="spellStart"/>
      <w:r w:rsidRPr="00141554">
        <w:t>Katoh</w:t>
      </w:r>
      <w:proofErr w:type="spellEnd"/>
      <w:r w:rsidRPr="00141554">
        <w:t xml:space="preserve"> K, </w:t>
      </w:r>
      <w:proofErr w:type="spellStart"/>
      <w:r w:rsidRPr="00141554">
        <w:t>Standley</w:t>
      </w:r>
      <w:proofErr w:type="spellEnd"/>
      <w:r w:rsidRPr="00141554">
        <w:t xml:space="preserve"> DM. 2013. MAFFT Multiple Sequence Alignment Software Version 7: Improvements in Performance and Usability. Mol Biol </w:t>
      </w:r>
      <w:proofErr w:type="spellStart"/>
      <w:r w:rsidRPr="00141554">
        <w:t>Evol</w:t>
      </w:r>
      <w:proofErr w:type="spellEnd"/>
      <w:r w:rsidRPr="00141554">
        <w:t xml:space="preserve"> 30:772–780.</w:t>
      </w:r>
    </w:p>
    <w:p w14:paraId="2BDDB674" w14:textId="77777777" w:rsidR="00141554" w:rsidRPr="00141554" w:rsidRDefault="00141554" w:rsidP="00141554">
      <w:pPr>
        <w:pStyle w:val="Bibliography"/>
      </w:pPr>
      <w:r w:rsidRPr="00141554">
        <w:t xml:space="preserve">10. </w:t>
      </w:r>
      <w:r w:rsidRPr="00141554">
        <w:tab/>
        <w:t>Edgar RC. 2004. MUSCLE: multiple sequence alignment with high accuracy and high throughput. Nucleic Acids Res 32:1792–1797.</w:t>
      </w:r>
    </w:p>
    <w:p w14:paraId="73AD4C1D" w14:textId="77777777" w:rsidR="00141554" w:rsidRPr="00141554" w:rsidRDefault="00141554" w:rsidP="00141554">
      <w:pPr>
        <w:pStyle w:val="Bibliography"/>
      </w:pPr>
      <w:r w:rsidRPr="00141554">
        <w:t xml:space="preserve">11. </w:t>
      </w:r>
      <w:r w:rsidRPr="00141554">
        <w:tab/>
      </w:r>
      <w:proofErr w:type="spellStart"/>
      <w:r w:rsidRPr="00141554">
        <w:t>Snipen</w:t>
      </w:r>
      <w:proofErr w:type="spellEnd"/>
      <w:r w:rsidRPr="00141554">
        <w:t xml:space="preserve"> L, </w:t>
      </w:r>
      <w:proofErr w:type="spellStart"/>
      <w:r w:rsidRPr="00141554">
        <w:t>Liland</w:t>
      </w:r>
      <w:proofErr w:type="spellEnd"/>
      <w:r w:rsidRPr="00141554">
        <w:t xml:space="preserve"> KH. 2021. microseq: Basic Biological Sequence Handling (2.1.5).</w:t>
      </w:r>
    </w:p>
    <w:p w14:paraId="5A4DFBC8" w14:textId="77777777" w:rsidR="00141554" w:rsidRPr="00141554" w:rsidRDefault="00141554" w:rsidP="00141554">
      <w:pPr>
        <w:pStyle w:val="Bibliography"/>
      </w:pPr>
      <w:r w:rsidRPr="00141554">
        <w:t xml:space="preserve">12. </w:t>
      </w:r>
      <w:r w:rsidRPr="00141554">
        <w:tab/>
        <w:t xml:space="preserve">Nguyen L-T, Schmidt HA, von </w:t>
      </w:r>
      <w:proofErr w:type="spellStart"/>
      <w:r w:rsidRPr="00141554">
        <w:t>Haeseler</w:t>
      </w:r>
      <w:proofErr w:type="spellEnd"/>
      <w:r w:rsidRPr="00141554">
        <w:t xml:space="preserve"> A, Minh BQ. 2015. IQ-TREE: a fast and effective stochastic algorithm for estimating maximum-likelihood phylogenies. Mol Biol </w:t>
      </w:r>
      <w:proofErr w:type="spellStart"/>
      <w:r w:rsidRPr="00141554">
        <w:t>Evol</w:t>
      </w:r>
      <w:proofErr w:type="spellEnd"/>
      <w:r w:rsidRPr="00141554">
        <w:t xml:space="preserve"> 32:268–274.</w:t>
      </w:r>
    </w:p>
    <w:p w14:paraId="7CC0FC3F" w14:textId="77777777" w:rsidR="00141554" w:rsidRPr="00141554" w:rsidRDefault="00141554" w:rsidP="00141554">
      <w:pPr>
        <w:pStyle w:val="Bibliography"/>
      </w:pPr>
      <w:r w:rsidRPr="00141554">
        <w:t xml:space="preserve">13. </w:t>
      </w:r>
      <w:r w:rsidRPr="00141554">
        <w:tab/>
        <w:t xml:space="preserve">Asakuma S, </w:t>
      </w:r>
      <w:proofErr w:type="spellStart"/>
      <w:r w:rsidRPr="00141554">
        <w:t>Hatakeyama</w:t>
      </w:r>
      <w:proofErr w:type="spellEnd"/>
      <w:r w:rsidRPr="00141554">
        <w:t xml:space="preserve"> E, Urashima T, Yoshida E, Katayama T, Yamamoto K, </w:t>
      </w:r>
      <w:proofErr w:type="spellStart"/>
      <w:r w:rsidRPr="00141554">
        <w:t>Kumagai</w:t>
      </w:r>
      <w:proofErr w:type="spellEnd"/>
      <w:r w:rsidRPr="00141554">
        <w:t xml:space="preserve"> H, </w:t>
      </w:r>
      <w:proofErr w:type="spellStart"/>
      <w:r w:rsidRPr="00141554">
        <w:t>Ashida</w:t>
      </w:r>
      <w:proofErr w:type="spellEnd"/>
      <w:r w:rsidRPr="00141554">
        <w:t xml:space="preserve"> H, Hirose J, </w:t>
      </w:r>
      <w:proofErr w:type="spellStart"/>
      <w:r w:rsidRPr="00141554">
        <w:t>Kitaoka</w:t>
      </w:r>
      <w:proofErr w:type="spellEnd"/>
      <w:r w:rsidRPr="00141554">
        <w:t xml:space="preserve"> M. 2011. Physiology of consumption of human milk oligosaccharides by infant gut-associated bifidobacteria. J Biol Chem 286:34583–34592.</w:t>
      </w:r>
    </w:p>
    <w:p w14:paraId="1299FFDD" w14:textId="77777777" w:rsidR="00141554" w:rsidRPr="00141554" w:rsidRDefault="00141554" w:rsidP="00141554">
      <w:pPr>
        <w:pStyle w:val="Bibliography"/>
      </w:pPr>
      <w:r w:rsidRPr="00141554">
        <w:lastRenderedPageBreak/>
        <w:t xml:space="preserve">14. </w:t>
      </w:r>
      <w:r w:rsidRPr="00141554">
        <w:tab/>
      </w:r>
      <w:proofErr w:type="spellStart"/>
      <w:r w:rsidRPr="00141554">
        <w:t>Gotoh</w:t>
      </w:r>
      <w:proofErr w:type="spellEnd"/>
      <w:r w:rsidRPr="00141554">
        <w:t xml:space="preserve"> A, </w:t>
      </w:r>
      <w:proofErr w:type="spellStart"/>
      <w:r w:rsidRPr="00141554">
        <w:t>Katoh</w:t>
      </w:r>
      <w:proofErr w:type="spellEnd"/>
      <w:r w:rsidRPr="00141554">
        <w:t xml:space="preserve"> T, Sakanaka M, Ling Y, Yamada C, Asakuma S, Urashima T, </w:t>
      </w:r>
      <w:proofErr w:type="spellStart"/>
      <w:r w:rsidRPr="00141554">
        <w:t>Tomabechi</w:t>
      </w:r>
      <w:proofErr w:type="spellEnd"/>
      <w:r w:rsidRPr="00141554">
        <w:t xml:space="preserve"> Y, Katayama-Ikegami A, </w:t>
      </w:r>
      <w:proofErr w:type="spellStart"/>
      <w:r w:rsidRPr="00141554">
        <w:t>Kurihara</w:t>
      </w:r>
      <w:proofErr w:type="spellEnd"/>
      <w:r w:rsidRPr="00141554">
        <w:t xml:space="preserve"> S, Yamamoto K, </w:t>
      </w:r>
      <w:proofErr w:type="spellStart"/>
      <w:r w:rsidRPr="00141554">
        <w:t>Harata</w:t>
      </w:r>
      <w:proofErr w:type="spellEnd"/>
      <w:r w:rsidRPr="00141554">
        <w:t xml:space="preserve"> G, He F, Hirose J, </w:t>
      </w:r>
      <w:proofErr w:type="spellStart"/>
      <w:r w:rsidRPr="00141554">
        <w:t>Kitaoka</w:t>
      </w:r>
      <w:proofErr w:type="spellEnd"/>
      <w:r w:rsidRPr="00141554">
        <w:t xml:space="preserve"> M, Okuda S, Katayama T. 2018. Sharing of human milk oligosaccharides degradants within bifidobacterial communities in faecal cultures supplemented with Bifidobacterium bifidum. Sci Rep 8:13958.</w:t>
      </w:r>
    </w:p>
    <w:p w14:paraId="38F9883E" w14:textId="77777777" w:rsidR="00141554" w:rsidRPr="00141554" w:rsidRDefault="00141554" w:rsidP="00141554">
      <w:pPr>
        <w:pStyle w:val="Bibliography"/>
      </w:pPr>
      <w:r w:rsidRPr="00141554">
        <w:t xml:space="preserve">15. </w:t>
      </w:r>
      <w:r w:rsidRPr="00141554">
        <w:tab/>
        <w:t xml:space="preserve">Takada H, </w:t>
      </w:r>
      <w:proofErr w:type="spellStart"/>
      <w:r w:rsidRPr="00141554">
        <w:t>Katoh</w:t>
      </w:r>
      <w:proofErr w:type="spellEnd"/>
      <w:r w:rsidRPr="00141554">
        <w:t xml:space="preserve"> T, Katayama T. 2020. Sialylated O -Glycans from Hen Egg White Ovomucin are Decomposed by Mucin-degrading Gut Microbes. J Appl </w:t>
      </w:r>
      <w:proofErr w:type="spellStart"/>
      <w:r w:rsidRPr="00141554">
        <w:t>Glycosci</w:t>
      </w:r>
      <w:proofErr w:type="spellEnd"/>
      <w:r w:rsidRPr="00141554">
        <w:t xml:space="preserve"> (1999) 67:31–39.</w:t>
      </w:r>
    </w:p>
    <w:p w14:paraId="57EC8CE3" w14:textId="77777777" w:rsidR="00141554" w:rsidRPr="00141554" w:rsidRDefault="00141554" w:rsidP="00141554">
      <w:pPr>
        <w:pStyle w:val="Bibliography"/>
      </w:pPr>
      <w:r w:rsidRPr="00141554">
        <w:t xml:space="preserve">16. </w:t>
      </w:r>
      <w:r w:rsidRPr="00141554">
        <w:tab/>
      </w:r>
      <w:proofErr w:type="spellStart"/>
      <w:r w:rsidRPr="00141554">
        <w:t>Gotoh</w:t>
      </w:r>
      <w:proofErr w:type="spellEnd"/>
      <w:r w:rsidRPr="00141554">
        <w:t xml:space="preserve"> A, Nara M, Sugiyama Y, Sakanaka M, </w:t>
      </w:r>
      <w:proofErr w:type="spellStart"/>
      <w:r w:rsidRPr="00141554">
        <w:t>Yachi</w:t>
      </w:r>
      <w:proofErr w:type="spellEnd"/>
      <w:r w:rsidRPr="00141554">
        <w:t xml:space="preserve"> H, </w:t>
      </w:r>
      <w:proofErr w:type="spellStart"/>
      <w:r w:rsidRPr="00141554">
        <w:t>Kitakata</w:t>
      </w:r>
      <w:proofErr w:type="spellEnd"/>
      <w:r w:rsidRPr="00141554">
        <w:t xml:space="preserve"> A, Nakagawa A, Minami H, Okuda S, </w:t>
      </w:r>
      <w:proofErr w:type="spellStart"/>
      <w:r w:rsidRPr="00141554">
        <w:t>Katoh</w:t>
      </w:r>
      <w:proofErr w:type="spellEnd"/>
      <w:r w:rsidRPr="00141554">
        <w:t xml:space="preserve"> T, Katayama T, </w:t>
      </w:r>
      <w:proofErr w:type="spellStart"/>
      <w:r w:rsidRPr="00141554">
        <w:t>Kurihara</w:t>
      </w:r>
      <w:proofErr w:type="spellEnd"/>
      <w:r w:rsidRPr="00141554">
        <w:t xml:space="preserve"> S. 2017. Use of Gifu Anaerobic Medium for culturing 32 dominant species of human gut microbes and its evaluation based on short-chain fatty acids fermentation profiles. Bioscience, Biotechnology and Biochemistry 81:2009–2017.</w:t>
      </w:r>
    </w:p>
    <w:p w14:paraId="28E5BC8E" w14:textId="77777777" w:rsidR="00141554" w:rsidRPr="00141554" w:rsidRDefault="00141554" w:rsidP="00141554">
      <w:pPr>
        <w:pStyle w:val="Bibliography"/>
      </w:pPr>
      <w:r w:rsidRPr="00141554">
        <w:t xml:space="preserve">17. </w:t>
      </w:r>
      <w:r w:rsidRPr="00141554">
        <w:tab/>
      </w:r>
      <w:proofErr w:type="spellStart"/>
      <w:r w:rsidRPr="00141554">
        <w:t>Lenth</w:t>
      </w:r>
      <w:proofErr w:type="spellEnd"/>
      <w:r w:rsidRPr="00141554">
        <w:t xml:space="preserve"> RV, </w:t>
      </w:r>
      <w:proofErr w:type="spellStart"/>
      <w:r w:rsidRPr="00141554">
        <w:t>Buerkner</w:t>
      </w:r>
      <w:proofErr w:type="spellEnd"/>
      <w:r w:rsidRPr="00141554">
        <w:t xml:space="preserve"> P, Herve M, Love J, </w:t>
      </w:r>
      <w:proofErr w:type="spellStart"/>
      <w:r w:rsidRPr="00141554">
        <w:t>Miguez</w:t>
      </w:r>
      <w:proofErr w:type="spellEnd"/>
      <w:r w:rsidRPr="00141554">
        <w:t xml:space="preserve"> F, </w:t>
      </w:r>
      <w:proofErr w:type="spellStart"/>
      <w:r w:rsidRPr="00141554">
        <w:t>Riebl</w:t>
      </w:r>
      <w:proofErr w:type="spellEnd"/>
      <w:r w:rsidRPr="00141554">
        <w:t xml:space="preserve"> H, </w:t>
      </w:r>
      <w:proofErr w:type="spellStart"/>
      <w:r w:rsidRPr="00141554">
        <w:t>Singmann</w:t>
      </w:r>
      <w:proofErr w:type="spellEnd"/>
      <w:r w:rsidRPr="00141554">
        <w:t xml:space="preserve"> H. 2022. </w:t>
      </w:r>
      <w:proofErr w:type="spellStart"/>
      <w:r w:rsidRPr="00141554">
        <w:t>emmeans</w:t>
      </w:r>
      <w:proofErr w:type="spellEnd"/>
      <w:r w:rsidRPr="00141554">
        <w:t>: Estimated Marginal Means, aka Least-Squares Means (1.7.2).</w:t>
      </w:r>
    </w:p>
    <w:p w14:paraId="107F5022" w14:textId="77777777" w:rsidR="00141554" w:rsidRPr="00141554" w:rsidRDefault="00141554" w:rsidP="00141554">
      <w:pPr>
        <w:pStyle w:val="Bibliography"/>
      </w:pPr>
      <w:r w:rsidRPr="00141554">
        <w:t xml:space="preserve">18. </w:t>
      </w:r>
      <w:r w:rsidRPr="00141554">
        <w:tab/>
        <w:t xml:space="preserve">Denney B, </w:t>
      </w:r>
      <w:proofErr w:type="spellStart"/>
      <w:r w:rsidRPr="00141554">
        <w:t>Buckeridge</w:t>
      </w:r>
      <w:proofErr w:type="spellEnd"/>
      <w:r w:rsidRPr="00141554">
        <w:t xml:space="preserve"> C, </w:t>
      </w:r>
      <w:proofErr w:type="spellStart"/>
      <w:r w:rsidRPr="00141554">
        <w:t>Duvvuri</w:t>
      </w:r>
      <w:proofErr w:type="spellEnd"/>
      <w:r w:rsidRPr="00141554">
        <w:t xml:space="preserve"> S. 2021. PKNCA: Perform Pharmacokinetic Non-Compartmental Analysis (0.9.5).</w:t>
      </w:r>
    </w:p>
    <w:p w14:paraId="7F31D2D5" w14:textId="77777777" w:rsidR="00141554" w:rsidRPr="00141554" w:rsidRDefault="00141554" w:rsidP="00141554">
      <w:pPr>
        <w:pStyle w:val="Bibliography"/>
      </w:pPr>
      <w:r w:rsidRPr="00141554">
        <w:t xml:space="preserve">19. </w:t>
      </w:r>
      <w:r w:rsidRPr="00141554">
        <w:tab/>
        <w:t>Andrews S. 2010. FastQC: A Quality Control Tool for High Throughput Sequence Data. http://www.bioinformatics.babraham.ac.uk/projects/fastqc/.</w:t>
      </w:r>
    </w:p>
    <w:p w14:paraId="35723535" w14:textId="77777777" w:rsidR="00141554" w:rsidRPr="00141554" w:rsidRDefault="00141554" w:rsidP="00141554">
      <w:pPr>
        <w:pStyle w:val="Bibliography"/>
      </w:pPr>
      <w:r w:rsidRPr="00141554">
        <w:t xml:space="preserve">20. </w:t>
      </w:r>
      <w:r w:rsidRPr="00141554">
        <w:tab/>
        <w:t xml:space="preserve">Martin M. 2011. Cutadapt removes adapter sequences from high-throughput sequencing reads. 1. </w:t>
      </w:r>
      <w:proofErr w:type="spellStart"/>
      <w:r w:rsidRPr="00141554">
        <w:t>EMBnet.journal</w:t>
      </w:r>
      <w:proofErr w:type="spellEnd"/>
      <w:r w:rsidRPr="00141554">
        <w:t xml:space="preserve"> 17:10–12.</w:t>
      </w:r>
    </w:p>
    <w:p w14:paraId="79700798" w14:textId="77777777" w:rsidR="00141554" w:rsidRPr="00141554" w:rsidRDefault="00141554" w:rsidP="00141554">
      <w:pPr>
        <w:pStyle w:val="Bibliography"/>
      </w:pPr>
      <w:r w:rsidRPr="00141554">
        <w:lastRenderedPageBreak/>
        <w:t xml:space="preserve">21. </w:t>
      </w:r>
      <w:r w:rsidRPr="00141554">
        <w:tab/>
        <w:t xml:space="preserve">Langmead B, </w:t>
      </w:r>
      <w:proofErr w:type="spellStart"/>
      <w:r w:rsidRPr="00141554">
        <w:t>Salzberg</w:t>
      </w:r>
      <w:proofErr w:type="spellEnd"/>
      <w:r w:rsidRPr="00141554">
        <w:t xml:space="preserve"> SL. 2012. Fast gapped-read alignment with Bowtie 2. Nat Methods 9:357–359.</w:t>
      </w:r>
    </w:p>
    <w:p w14:paraId="59E04E26" w14:textId="77777777" w:rsidR="00141554" w:rsidRPr="00141554" w:rsidRDefault="00141554" w:rsidP="00141554">
      <w:pPr>
        <w:pStyle w:val="Bibliography"/>
      </w:pPr>
      <w:r w:rsidRPr="00141554">
        <w:t xml:space="preserve">22. </w:t>
      </w:r>
      <w:r w:rsidRPr="00141554">
        <w:tab/>
        <w:t xml:space="preserve">Bray NL, Pimentel H, </w:t>
      </w:r>
      <w:proofErr w:type="spellStart"/>
      <w:r w:rsidRPr="00141554">
        <w:t>Melsted</w:t>
      </w:r>
      <w:proofErr w:type="spellEnd"/>
      <w:r w:rsidRPr="00141554">
        <w:t xml:space="preserve"> P, </w:t>
      </w:r>
      <w:proofErr w:type="spellStart"/>
      <w:r w:rsidRPr="00141554">
        <w:t>Pachter</w:t>
      </w:r>
      <w:proofErr w:type="spellEnd"/>
      <w:r w:rsidRPr="00141554">
        <w:t xml:space="preserve"> L. 2016. Near-optimal probabilistic RNA-seq quantification. Nat </w:t>
      </w:r>
      <w:proofErr w:type="spellStart"/>
      <w:r w:rsidRPr="00141554">
        <w:t>Biotechnol</w:t>
      </w:r>
      <w:proofErr w:type="spellEnd"/>
      <w:r w:rsidRPr="00141554">
        <w:t xml:space="preserve"> 34:525–527.</w:t>
      </w:r>
    </w:p>
    <w:p w14:paraId="0D22F26E" w14:textId="77777777" w:rsidR="00141554" w:rsidRPr="00141554" w:rsidRDefault="00141554" w:rsidP="00141554">
      <w:pPr>
        <w:pStyle w:val="Bibliography"/>
      </w:pPr>
      <w:r w:rsidRPr="00141554">
        <w:t xml:space="preserve">23. </w:t>
      </w:r>
      <w:r w:rsidRPr="00141554">
        <w:tab/>
        <w:t xml:space="preserve">Huber W, Carey VJ, Gentleman R, Anders S, Carlson M, Carvalho BS, Bravo HC, Davis S, </w:t>
      </w:r>
      <w:proofErr w:type="spellStart"/>
      <w:r w:rsidRPr="00141554">
        <w:t>Gatto</w:t>
      </w:r>
      <w:proofErr w:type="spellEnd"/>
      <w:r w:rsidRPr="00141554">
        <w:t xml:space="preserve"> L, </w:t>
      </w:r>
      <w:proofErr w:type="spellStart"/>
      <w:r w:rsidRPr="00141554">
        <w:t>Girke</w:t>
      </w:r>
      <w:proofErr w:type="spellEnd"/>
      <w:r w:rsidRPr="00141554">
        <w:t xml:space="preserve"> T, Gottardo R, Hahne F, Hansen KD, Irizarry RA, Lawrence M, Love MI, MacDonald J, </w:t>
      </w:r>
      <w:proofErr w:type="spellStart"/>
      <w:r w:rsidRPr="00141554">
        <w:t>Obenchain</w:t>
      </w:r>
      <w:proofErr w:type="spellEnd"/>
      <w:r w:rsidRPr="00141554">
        <w:t xml:space="preserve"> V, </w:t>
      </w:r>
      <w:proofErr w:type="spellStart"/>
      <w:r w:rsidRPr="00141554">
        <w:t>Oleś</w:t>
      </w:r>
      <w:proofErr w:type="spellEnd"/>
      <w:r w:rsidRPr="00141554">
        <w:t xml:space="preserve"> AK, </w:t>
      </w:r>
      <w:proofErr w:type="spellStart"/>
      <w:r w:rsidRPr="00141554">
        <w:t>Pagès</w:t>
      </w:r>
      <w:proofErr w:type="spellEnd"/>
      <w:r w:rsidRPr="00141554">
        <w:t xml:space="preserve"> H, Reyes A, Shannon P, Smyth GK, Tenenbaum D, Waldron L, Morgan M. 2015. Orchestrating high-throughput genomic analysis with Bioconductor. Nat Methods 12:115–121.</w:t>
      </w:r>
    </w:p>
    <w:p w14:paraId="10BB2BA6" w14:textId="77777777" w:rsidR="00141554" w:rsidRPr="00141554" w:rsidRDefault="00141554" w:rsidP="00141554">
      <w:pPr>
        <w:pStyle w:val="Bibliography"/>
      </w:pPr>
      <w:r w:rsidRPr="00141554">
        <w:t xml:space="preserve">24. </w:t>
      </w:r>
      <w:r w:rsidRPr="00141554">
        <w:tab/>
        <w:t>Soneson C, Love MI, Robinson MD. 2015. Differential analyses for RNA-seq: transcript-level estimates improve gene-level inferences. F1000Res 4:1521.</w:t>
      </w:r>
    </w:p>
    <w:p w14:paraId="77862FEE" w14:textId="77777777" w:rsidR="00141554" w:rsidRPr="00141554" w:rsidRDefault="00141554" w:rsidP="00141554">
      <w:pPr>
        <w:pStyle w:val="Bibliography"/>
      </w:pPr>
      <w:r w:rsidRPr="00141554">
        <w:t xml:space="preserve">25. </w:t>
      </w:r>
      <w:r w:rsidRPr="00141554">
        <w:tab/>
        <w:t>Robinson MD, McCarthy DJ, Smyth GK. 2010. edgeR: a Bioconductor package for differential expression analysis of digital gene expression data. Bioinformatics 26:139–140.</w:t>
      </w:r>
    </w:p>
    <w:p w14:paraId="71E9B93D" w14:textId="77777777" w:rsidR="00141554" w:rsidRPr="00141554" w:rsidRDefault="00141554" w:rsidP="00141554">
      <w:pPr>
        <w:pStyle w:val="Bibliography"/>
      </w:pPr>
      <w:r w:rsidRPr="00141554">
        <w:t xml:space="preserve">26. </w:t>
      </w:r>
      <w:r w:rsidRPr="00141554">
        <w:tab/>
        <w:t xml:space="preserve">Ritchie ME, </w:t>
      </w:r>
      <w:proofErr w:type="spellStart"/>
      <w:r w:rsidRPr="00141554">
        <w:t>Phipson</w:t>
      </w:r>
      <w:proofErr w:type="spellEnd"/>
      <w:r w:rsidRPr="00141554">
        <w:t xml:space="preserve"> B, Wu D, Hu Y, Law CW, Shi W, Smyth GK. 2015. limma powers differential expression analyses for RNA-sequencing and microarray studies. Nucleic Acids Res </w:t>
      </w:r>
      <w:proofErr w:type="gramStart"/>
      <w:r w:rsidRPr="00141554">
        <w:t>43:e</w:t>
      </w:r>
      <w:proofErr w:type="gramEnd"/>
      <w:r w:rsidRPr="00141554">
        <w:t>47.</w:t>
      </w:r>
    </w:p>
    <w:p w14:paraId="2E745C10" w14:textId="77777777" w:rsidR="00141554" w:rsidRPr="00141554" w:rsidRDefault="00141554" w:rsidP="00141554">
      <w:pPr>
        <w:pStyle w:val="Bibliography"/>
      </w:pPr>
      <w:r w:rsidRPr="00141554">
        <w:t xml:space="preserve">27. </w:t>
      </w:r>
      <w:r w:rsidRPr="00141554">
        <w:tab/>
        <w:t>Benjamini Y, Hochberg Y. 1995. Controlling the False Discovery Rate: A Practical and Powerful Approach to Multiple Testing. Journal of the Royal Statistical Society Series B (Methodological) 57:289–300.</w:t>
      </w:r>
    </w:p>
    <w:p w14:paraId="40FC91E0" w14:textId="77777777" w:rsidR="00141554" w:rsidRPr="00141554" w:rsidRDefault="00141554" w:rsidP="00141554">
      <w:pPr>
        <w:pStyle w:val="Bibliography"/>
      </w:pPr>
      <w:r w:rsidRPr="00141554">
        <w:lastRenderedPageBreak/>
        <w:t xml:space="preserve">28. </w:t>
      </w:r>
      <w:r w:rsidRPr="00141554">
        <w:tab/>
        <w:t>Wickham, Hadley. 2016. ggplot2: Elegant Graphics for Data Analysis. Springer-Verlag, New York. https://ggplot2.tidyverse.org.</w:t>
      </w:r>
    </w:p>
    <w:p w14:paraId="347523D4" w14:textId="77777777" w:rsidR="00141554" w:rsidRPr="00141554" w:rsidRDefault="00141554" w:rsidP="00141554">
      <w:pPr>
        <w:pStyle w:val="Bibliography"/>
      </w:pPr>
      <w:r w:rsidRPr="00141554">
        <w:t xml:space="preserve">29. </w:t>
      </w:r>
      <w:r w:rsidRPr="00141554">
        <w:tab/>
      </w:r>
      <w:proofErr w:type="spellStart"/>
      <w:r w:rsidRPr="00141554">
        <w:t>Kolde</w:t>
      </w:r>
      <w:proofErr w:type="spellEnd"/>
      <w:r w:rsidRPr="00141554">
        <w:t xml:space="preserve"> R. 2019. </w:t>
      </w:r>
      <w:proofErr w:type="spellStart"/>
      <w:r w:rsidRPr="00141554">
        <w:t>pheatmap</w:t>
      </w:r>
      <w:proofErr w:type="spellEnd"/>
      <w:r w:rsidRPr="00141554">
        <w:t>: Pretty Heatmaps (1.0.12).</w:t>
      </w:r>
    </w:p>
    <w:p w14:paraId="0CEC539C" w14:textId="77777777" w:rsidR="00141554" w:rsidRPr="00141554" w:rsidRDefault="00141554" w:rsidP="00141554">
      <w:pPr>
        <w:pStyle w:val="Bibliography"/>
      </w:pPr>
      <w:r w:rsidRPr="00141554">
        <w:t xml:space="preserve">30. </w:t>
      </w:r>
      <w:r w:rsidRPr="00141554">
        <w:tab/>
        <w:t>Garrido D, Ruiz-</w:t>
      </w:r>
      <w:proofErr w:type="spellStart"/>
      <w:r w:rsidRPr="00141554">
        <w:t>Moyano</w:t>
      </w:r>
      <w:proofErr w:type="spellEnd"/>
      <w:r w:rsidRPr="00141554">
        <w:t xml:space="preserve"> S, Mills DA. 2012. Release and utilization of N-acetyl-d-glucosamine from human milk oligosaccharides by Bifidobacterium longum subsp. infantis. Anaerobe 18:430–435.</w:t>
      </w:r>
    </w:p>
    <w:p w14:paraId="6150481C" w14:textId="77777777" w:rsidR="00141554" w:rsidRPr="00141554" w:rsidRDefault="00141554" w:rsidP="00141554">
      <w:pPr>
        <w:pStyle w:val="Bibliography"/>
      </w:pPr>
      <w:r w:rsidRPr="00141554">
        <w:t xml:space="preserve">31. </w:t>
      </w:r>
      <w:r w:rsidRPr="00141554">
        <w:tab/>
        <w:t xml:space="preserve">Viborg AH, Katayama T, Abou </w:t>
      </w:r>
      <w:proofErr w:type="spellStart"/>
      <w:r w:rsidRPr="00141554">
        <w:t>Hachem</w:t>
      </w:r>
      <w:proofErr w:type="spellEnd"/>
      <w:r w:rsidRPr="00141554">
        <w:t xml:space="preserve"> M, Andersen MCF, Nishimoto M, Clausen MH, Urashima T, </w:t>
      </w:r>
      <w:proofErr w:type="spellStart"/>
      <w:r w:rsidRPr="00141554">
        <w:t>Svensson</w:t>
      </w:r>
      <w:proofErr w:type="spellEnd"/>
      <w:r w:rsidRPr="00141554">
        <w:t xml:space="preserve"> B, </w:t>
      </w:r>
      <w:proofErr w:type="spellStart"/>
      <w:r w:rsidRPr="00141554">
        <w:t>Kitaoka</w:t>
      </w:r>
      <w:proofErr w:type="spellEnd"/>
      <w:r w:rsidRPr="00141554">
        <w:t xml:space="preserve"> M. 2014. Distinct substrate specificities of three glycoside hydrolase family 42 β-galactosidases from Bifidobacterium longum subsp. infantis ATCC 15697. Glycobiology 24:208–216.</w:t>
      </w:r>
    </w:p>
    <w:p w14:paraId="5FEB3C1A" w14:textId="77777777" w:rsidR="00141554" w:rsidRPr="00141554" w:rsidRDefault="00141554" w:rsidP="00141554">
      <w:pPr>
        <w:pStyle w:val="Bibliography"/>
      </w:pPr>
      <w:r w:rsidRPr="00141554">
        <w:t xml:space="preserve">32. </w:t>
      </w:r>
      <w:r w:rsidRPr="00141554">
        <w:tab/>
        <w:t xml:space="preserve">Yoshida E, </w:t>
      </w:r>
      <w:proofErr w:type="spellStart"/>
      <w:r w:rsidRPr="00141554">
        <w:t>Sakurama</w:t>
      </w:r>
      <w:proofErr w:type="spellEnd"/>
      <w:r w:rsidRPr="00141554">
        <w:t xml:space="preserve"> H, </w:t>
      </w:r>
      <w:proofErr w:type="spellStart"/>
      <w:r w:rsidRPr="00141554">
        <w:t>Kiyohara</w:t>
      </w:r>
      <w:proofErr w:type="spellEnd"/>
      <w:r w:rsidRPr="00141554">
        <w:t xml:space="preserve"> M, Nakajima M, </w:t>
      </w:r>
      <w:proofErr w:type="spellStart"/>
      <w:r w:rsidRPr="00141554">
        <w:t>Kitaoka</w:t>
      </w:r>
      <w:proofErr w:type="spellEnd"/>
      <w:r w:rsidRPr="00141554">
        <w:t xml:space="preserve"> M, </w:t>
      </w:r>
      <w:proofErr w:type="spellStart"/>
      <w:r w:rsidRPr="00141554">
        <w:t>Ashida</w:t>
      </w:r>
      <w:proofErr w:type="spellEnd"/>
      <w:r w:rsidRPr="00141554">
        <w:t xml:space="preserve"> H, Hirose J, Katayama T, Yamamoto K, </w:t>
      </w:r>
      <w:proofErr w:type="spellStart"/>
      <w:r w:rsidRPr="00141554">
        <w:t>Kumagai</w:t>
      </w:r>
      <w:proofErr w:type="spellEnd"/>
      <w:r w:rsidRPr="00141554">
        <w:t xml:space="preserve"> H. 2012. Bifidobacterium longum subsp. infantis uses two different β-galactosidases for selectively degrading type-1 and type-2 human milk oligosaccharides. Glycobiology 22:361–368.</w:t>
      </w:r>
    </w:p>
    <w:p w14:paraId="5E6D9ACB" w14:textId="77777777" w:rsidR="00141554" w:rsidRPr="00141554" w:rsidRDefault="00141554" w:rsidP="00141554">
      <w:pPr>
        <w:pStyle w:val="Bibliography"/>
      </w:pPr>
      <w:r w:rsidRPr="00141554">
        <w:t xml:space="preserve">33. </w:t>
      </w:r>
      <w:r w:rsidRPr="00141554">
        <w:tab/>
        <w:t xml:space="preserve">James K, </w:t>
      </w:r>
      <w:proofErr w:type="spellStart"/>
      <w:r w:rsidRPr="00141554">
        <w:t>Motherway</w:t>
      </w:r>
      <w:proofErr w:type="spellEnd"/>
      <w:r w:rsidRPr="00141554">
        <w:t xml:space="preserve"> MO, </w:t>
      </w:r>
      <w:proofErr w:type="spellStart"/>
      <w:r w:rsidRPr="00141554">
        <w:t>Bottacini</w:t>
      </w:r>
      <w:proofErr w:type="spellEnd"/>
      <w:r w:rsidRPr="00141554">
        <w:t xml:space="preserve"> F, van Sinderen D. 2016. Bifidobacterium breve UCC2003 </w:t>
      </w:r>
      <w:proofErr w:type="spellStart"/>
      <w:r w:rsidRPr="00141554">
        <w:t>metabolises</w:t>
      </w:r>
      <w:proofErr w:type="spellEnd"/>
      <w:r w:rsidRPr="00141554">
        <w:t xml:space="preserve"> the human milk oligosaccharides lacto-N-tetraose and lacto-N-neo-tetraose through overlapping, yet distinct pathways. Sci Rep 6.</w:t>
      </w:r>
    </w:p>
    <w:p w14:paraId="2DD8466C" w14:textId="77777777" w:rsidR="00141554" w:rsidRPr="00141554" w:rsidRDefault="00141554" w:rsidP="00141554">
      <w:pPr>
        <w:pStyle w:val="Bibliography"/>
      </w:pPr>
      <w:r w:rsidRPr="00141554">
        <w:t xml:space="preserve">34. </w:t>
      </w:r>
      <w:r w:rsidRPr="00141554">
        <w:tab/>
        <w:t xml:space="preserve">Wada J, Ando T, </w:t>
      </w:r>
      <w:proofErr w:type="spellStart"/>
      <w:r w:rsidRPr="00141554">
        <w:t>Kiyohara</w:t>
      </w:r>
      <w:proofErr w:type="spellEnd"/>
      <w:r w:rsidRPr="00141554">
        <w:t xml:space="preserve"> M, </w:t>
      </w:r>
      <w:proofErr w:type="spellStart"/>
      <w:r w:rsidRPr="00141554">
        <w:t>Ashida</w:t>
      </w:r>
      <w:proofErr w:type="spellEnd"/>
      <w:r w:rsidRPr="00141554">
        <w:t xml:space="preserve"> H, </w:t>
      </w:r>
      <w:proofErr w:type="spellStart"/>
      <w:r w:rsidRPr="00141554">
        <w:t>Kitaoka</w:t>
      </w:r>
      <w:proofErr w:type="spellEnd"/>
      <w:r w:rsidRPr="00141554">
        <w:t xml:space="preserve"> M, Yamaguchi M, </w:t>
      </w:r>
      <w:proofErr w:type="spellStart"/>
      <w:r w:rsidRPr="00141554">
        <w:t>Kumagai</w:t>
      </w:r>
      <w:proofErr w:type="spellEnd"/>
      <w:r w:rsidRPr="00141554">
        <w:t xml:space="preserve"> H, Katayama T, Yamamoto K. 2008. Bifidobacterium bifidum lacto-N-biosidase, a critical enzyme for the degradation of human milk oligosaccharides with a type 1 structure. Appl Environ </w:t>
      </w:r>
      <w:proofErr w:type="spellStart"/>
      <w:r w:rsidRPr="00141554">
        <w:t>Microbiol</w:t>
      </w:r>
      <w:proofErr w:type="spellEnd"/>
      <w:r w:rsidRPr="00141554">
        <w:t xml:space="preserve"> 74:3996–4004.</w:t>
      </w:r>
    </w:p>
    <w:p w14:paraId="5D126D8E" w14:textId="77777777" w:rsidR="00141554" w:rsidRPr="00141554" w:rsidRDefault="00141554" w:rsidP="00141554">
      <w:pPr>
        <w:pStyle w:val="Bibliography"/>
      </w:pPr>
      <w:r w:rsidRPr="00141554">
        <w:lastRenderedPageBreak/>
        <w:t xml:space="preserve">35. </w:t>
      </w:r>
      <w:r w:rsidRPr="00141554">
        <w:tab/>
      </w:r>
      <w:proofErr w:type="spellStart"/>
      <w:r w:rsidRPr="00141554">
        <w:t>Sakurama</w:t>
      </w:r>
      <w:proofErr w:type="spellEnd"/>
      <w:r w:rsidRPr="00141554">
        <w:t xml:space="preserve"> H, </w:t>
      </w:r>
      <w:proofErr w:type="spellStart"/>
      <w:r w:rsidRPr="00141554">
        <w:t>Kiyohara</w:t>
      </w:r>
      <w:proofErr w:type="spellEnd"/>
      <w:r w:rsidRPr="00141554">
        <w:t xml:space="preserve"> M, Wada J, Honda Y, Yamaguchi M, </w:t>
      </w:r>
      <w:proofErr w:type="spellStart"/>
      <w:r w:rsidRPr="00141554">
        <w:t>Fukiya</w:t>
      </w:r>
      <w:proofErr w:type="spellEnd"/>
      <w:r w:rsidRPr="00141554">
        <w:t xml:space="preserve"> S, Yokota A, </w:t>
      </w:r>
      <w:proofErr w:type="spellStart"/>
      <w:r w:rsidRPr="00141554">
        <w:t>Ashida</w:t>
      </w:r>
      <w:proofErr w:type="spellEnd"/>
      <w:r w:rsidRPr="00141554">
        <w:t xml:space="preserve"> H, </w:t>
      </w:r>
      <w:proofErr w:type="spellStart"/>
      <w:r w:rsidRPr="00141554">
        <w:t>Kumagai</w:t>
      </w:r>
      <w:proofErr w:type="spellEnd"/>
      <w:r w:rsidRPr="00141554">
        <w:t xml:space="preserve"> H, </w:t>
      </w:r>
      <w:proofErr w:type="spellStart"/>
      <w:r w:rsidRPr="00141554">
        <w:t>Kitaoka</w:t>
      </w:r>
      <w:proofErr w:type="spellEnd"/>
      <w:r w:rsidRPr="00141554">
        <w:t xml:space="preserve"> M, Yamamoto K, Katayama T. 2013. Lacto-N-biosidase encoded by a novel gene of Bifidobacterium longum subspecies longum shows unique substrate specificity and requires a designated chaperone for its active expression. J Biol Chem 288:25194–25206.</w:t>
      </w:r>
    </w:p>
    <w:p w14:paraId="2701D600" w14:textId="77777777" w:rsidR="00141554" w:rsidRPr="00141554" w:rsidRDefault="00141554" w:rsidP="00141554">
      <w:pPr>
        <w:pStyle w:val="Bibliography"/>
      </w:pPr>
      <w:r w:rsidRPr="00141554">
        <w:t xml:space="preserve">36. </w:t>
      </w:r>
      <w:r w:rsidRPr="00141554">
        <w:tab/>
        <w:t xml:space="preserve">Fujita K, </w:t>
      </w:r>
      <w:proofErr w:type="spellStart"/>
      <w:r w:rsidRPr="00141554">
        <w:t>Oura</w:t>
      </w:r>
      <w:proofErr w:type="spellEnd"/>
      <w:r w:rsidRPr="00141554">
        <w:t xml:space="preserve"> F, </w:t>
      </w:r>
      <w:proofErr w:type="spellStart"/>
      <w:r w:rsidRPr="00141554">
        <w:t>Nagamine</w:t>
      </w:r>
      <w:proofErr w:type="spellEnd"/>
      <w:r w:rsidRPr="00141554">
        <w:t xml:space="preserve"> N, Katayama T, </w:t>
      </w:r>
      <w:proofErr w:type="spellStart"/>
      <w:r w:rsidRPr="00141554">
        <w:t>Hiratake</w:t>
      </w:r>
      <w:proofErr w:type="spellEnd"/>
      <w:r w:rsidRPr="00141554">
        <w:t xml:space="preserve"> J, Sakata K, </w:t>
      </w:r>
      <w:proofErr w:type="spellStart"/>
      <w:r w:rsidRPr="00141554">
        <w:t>Kumagai</w:t>
      </w:r>
      <w:proofErr w:type="spellEnd"/>
      <w:r w:rsidRPr="00141554">
        <w:t xml:space="preserve"> H, Yamamoto K. 2005. Identification and molecular cloning of a novel glycoside hydrolase family of core 1 type O-glycan-specific endo-alpha-N-acetylgalactosaminidase from Bifidobacterium longum. J Biol Chem 280:37415–37422.</w:t>
      </w:r>
    </w:p>
    <w:p w14:paraId="0C7B89AE" w14:textId="77777777" w:rsidR="00141554" w:rsidRPr="00141554" w:rsidRDefault="00141554" w:rsidP="00141554">
      <w:pPr>
        <w:pStyle w:val="Bibliography"/>
      </w:pPr>
      <w:r w:rsidRPr="00141554">
        <w:t xml:space="preserve">37. </w:t>
      </w:r>
      <w:r w:rsidRPr="00141554">
        <w:tab/>
      </w:r>
      <w:proofErr w:type="spellStart"/>
      <w:r w:rsidRPr="00141554">
        <w:t>Goulas</w:t>
      </w:r>
      <w:proofErr w:type="spellEnd"/>
      <w:r w:rsidRPr="00141554">
        <w:t xml:space="preserve"> T, </w:t>
      </w:r>
      <w:proofErr w:type="spellStart"/>
      <w:r w:rsidRPr="00141554">
        <w:t>Goulas</w:t>
      </w:r>
      <w:proofErr w:type="spellEnd"/>
      <w:r w:rsidRPr="00141554">
        <w:t xml:space="preserve"> A, </w:t>
      </w:r>
      <w:proofErr w:type="spellStart"/>
      <w:r w:rsidRPr="00141554">
        <w:t>Tzortzis</w:t>
      </w:r>
      <w:proofErr w:type="spellEnd"/>
      <w:r w:rsidRPr="00141554">
        <w:t xml:space="preserve"> G, Gibson GR. 2009. Comparative analysis of four beta-galactosidases from Bifidobacterium bifidum NCIMB41171: purification and biochemical </w:t>
      </w:r>
      <w:proofErr w:type="spellStart"/>
      <w:r w:rsidRPr="00141554">
        <w:t>characterisation</w:t>
      </w:r>
      <w:proofErr w:type="spellEnd"/>
      <w:r w:rsidRPr="00141554">
        <w:t xml:space="preserve">. Appl </w:t>
      </w:r>
      <w:proofErr w:type="spellStart"/>
      <w:r w:rsidRPr="00141554">
        <w:t>Microbiol</w:t>
      </w:r>
      <w:proofErr w:type="spellEnd"/>
      <w:r w:rsidRPr="00141554">
        <w:t xml:space="preserve"> </w:t>
      </w:r>
      <w:proofErr w:type="spellStart"/>
      <w:r w:rsidRPr="00141554">
        <w:t>Biotechnol</w:t>
      </w:r>
      <w:proofErr w:type="spellEnd"/>
      <w:r w:rsidRPr="00141554">
        <w:t xml:space="preserve"> 82:1079–1088.</w:t>
      </w:r>
    </w:p>
    <w:p w14:paraId="7A5D9D37" w14:textId="77777777" w:rsidR="00141554" w:rsidRPr="00141554" w:rsidRDefault="00141554" w:rsidP="00141554">
      <w:pPr>
        <w:pStyle w:val="Bibliography"/>
      </w:pPr>
      <w:r w:rsidRPr="00141554">
        <w:t xml:space="preserve">38. </w:t>
      </w:r>
      <w:r w:rsidRPr="00141554">
        <w:tab/>
      </w:r>
      <w:proofErr w:type="spellStart"/>
      <w:r w:rsidRPr="00141554">
        <w:t>Katoh</w:t>
      </w:r>
      <w:proofErr w:type="spellEnd"/>
      <w:r w:rsidRPr="00141554">
        <w:t xml:space="preserve"> T, </w:t>
      </w:r>
      <w:proofErr w:type="spellStart"/>
      <w:r w:rsidRPr="00141554">
        <w:t>Maeshibu</w:t>
      </w:r>
      <w:proofErr w:type="spellEnd"/>
      <w:r w:rsidRPr="00141554">
        <w:t xml:space="preserve"> T, </w:t>
      </w:r>
      <w:proofErr w:type="spellStart"/>
      <w:r w:rsidRPr="00141554">
        <w:t>Kikkawa</w:t>
      </w:r>
      <w:proofErr w:type="spellEnd"/>
      <w:r w:rsidRPr="00141554">
        <w:t xml:space="preserve"> K-I, </w:t>
      </w:r>
      <w:proofErr w:type="spellStart"/>
      <w:r w:rsidRPr="00141554">
        <w:t>Gotoh</w:t>
      </w:r>
      <w:proofErr w:type="spellEnd"/>
      <w:r w:rsidRPr="00141554">
        <w:t xml:space="preserve"> A, </w:t>
      </w:r>
      <w:proofErr w:type="spellStart"/>
      <w:r w:rsidRPr="00141554">
        <w:t>Tomabechi</w:t>
      </w:r>
      <w:proofErr w:type="spellEnd"/>
      <w:r w:rsidRPr="00141554">
        <w:t xml:space="preserve"> Y, Nakamura M, Liao W-H, Yamaguchi M, </w:t>
      </w:r>
      <w:proofErr w:type="spellStart"/>
      <w:r w:rsidRPr="00141554">
        <w:t>Ashida</w:t>
      </w:r>
      <w:proofErr w:type="spellEnd"/>
      <w:r w:rsidRPr="00141554">
        <w:t xml:space="preserve"> H, Yamamoto K, Katayama T. 2017. Identification and characterization of a </w:t>
      </w:r>
      <w:proofErr w:type="spellStart"/>
      <w:r w:rsidRPr="00141554">
        <w:t>sulfoglycosidase</w:t>
      </w:r>
      <w:proofErr w:type="spellEnd"/>
      <w:r w:rsidRPr="00141554">
        <w:t xml:space="preserve"> from Bifidobacterium bifidum implicated in mucin glycan utilization. </w:t>
      </w:r>
      <w:proofErr w:type="spellStart"/>
      <w:r w:rsidRPr="00141554">
        <w:t>Biosci</w:t>
      </w:r>
      <w:proofErr w:type="spellEnd"/>
      <w:r w:rsidRPr="00141554">
        <w:t xml:space="preserve"> </w:t>
      </w:r>
      <w:proofErr w:type="spellStart"/>
      <w:r w:rsidRPr="00141554">
        <w:t>Biotechnol</w:t>
      </w:r>
      <w:proofErr w:type="spellEnd"/>
      <w:r w:rsidRPr="00141554">
        <w:t xml:space="preserve"> </w:t>
      </w:r>
      <w:proofErr w:type="spellStart"/>
      <w:r w:rsidRPr="00141554">
        <w:t>Biochem</w:t>
      </w:r>
      <w:proofErr w:type="spellEnd"/>
      <w:r w:rsidRPr="00141554">
        <w:t xml:space="preserve"> 81:2018–2027.</w:t>
      </w:r>
    </w:p>
    <w:p w14:paraId="74655258" w14:textId="77777777" w:rsidR="00141554" w:rsidRPr="00141554" w:rsidRDefault="00141554" w:rsidP="00141554">
      <w:pPr>
        <w:pStyle w:val="Bibliography"/>
      </w:pPr>
      <w:r w:rsidRPr="00141554">
        <w:t xml:space="preserve">39. </w:t>
      </w:r>
      <w:r w:rsidRPr="00141554">
        <w:tab/>
      </w:r>
      <w:proofErr w:type="spellStart"/>
      <w:r w:rsidRPr="00141554">
        <w:t>Wakinaka</w:t>
      </w:r>
      <w:proofErr w:type="spellEnd"/>
      <w:r w:rsidRPr="00141554">
        <w:t xml:space="preserve"> T, </w:t>
      </w:r>
      <w:proofErr w:type="spellStart"/>
      <w:r w:rsidRPr="00141554">
        <w:t>Kiyohara</w:t>
      </w:r>
      <w:proofErr w:type="spellEnd"/>
      <w:r w:rsidRPr="00141554">
        <w:t xml:space="preserve"> M, </w:t>
      </w:r>
      <w:proofErr w:type="spellStart"/>
      <w:r w:rsidRPr="00141554">
        <w:t>Kurihara</w:t>
      </w:r>
      <w:proofErr w:type="spellEnd"/>
      <w:r w:rsidRPr="00141554">
        <w:t xml:space="preserve"> S, Hirata A, </w:t>
      </w:r>
      <w:proofErr w:type="spellStart"/>
      <w:r w:rsidRPr="00141554">
        <w:t>Chaiwangsri</w:t>
      </w:r>
      <w:proofErr w:type="spellEnd"/>
      <w:r w:rsidRPr="00141554">
        <w:t xml:space="preserve"> T, </w:t>
      </w:r>
      <w:proofErr w:type="spellStart"/>
      <w:r w:rsidRPr="00141554">
        <w:t>Ohnuma</w:t>
      </w:r>
      <w:proofErr w:type="spellEnd"/>
      <w:r w:rsidRPr="00141554">
        <w:t xml:space="preserve"> T, </w:t>
      </w:r>
      <w:proofErr w:type="spellStart"/>
      <w:r w:rsidRPr="00141554">
        <w:t>Fukamizo</w:t>
      </w:r>
      <w:proofErr w:type="spellEnd"/>
      <w:r w:rsidRPr="00141554">
        <w:t xml:space="preserve"> T, Katayama T, </w:t>
      </w:r>
      <w:proofErr w:type="spellStart"/>
      <w:r w:rsidRPr="00141554">
        <w:t>Ashida</w:t>
      </w:r>
      <w:proofErr w:type="spellEnd"/>
      <w:r w:rsidRPr="00141554">
        <w:t xml:space="preserve"> H, Yamamoto K. 2013. Bifidobacterial α-galactosidase with unique carbohydrate-binding module specifically acts on blood group B antigen. Glycobiology 23:232–240.</w:t>
      </w:r>
    </w:p>
    <w:p w14:paraId="6E14F479" w14:textId="77777777" w:rsidR="00141554" w:rsidRPr="00141554" w:rsidRDefault="00141554" w:rsidP="00141554">
      <w:pPr>
        <w:pStyle w:val="Bibliography"/>
      </w:pPr>
      <w:r w:rsidRPr="00141554">
        <w:lastRenderedPageBreak/>
        <w:t xml:space="preserve">40. </w:t>
      </w:r>
      <w:r w:rsidRPr="00141554">
        <w:tab/>
        <w:t xml:space="preserve">Shimada Y, Watanabe Y, </w:t>
      </w:r>
      <w:proofErr w:type="spellStart"/>
      <w:r w:rsidRPr="00141554">
        <w:t>Wakinaka</w:t>
      </w:r>
      <w:proofErr w:type="spellEnd"/>
      <w:r w:rsidRPr="00141554">
        <w:t xml:space="preserve"> T, </w:t>
      </w:r>
      <w:proofErr w:type="spellStart"/>
      <w:r w:rsidRPr="00141554">
        <w:t>Funeno</w:t>
      </w:r>
      <w:proofErr w:type="spellEnd"/>
      <w:r w:rsidRPr="00141554">
        <w:t xml:space="preserve"> Y, Kubota M, </w:t>
      </w:r>
      <w:proofErr w:type="spellStart"/>
      <w:r w:rsidRPr="00141554">
        <w:t>Chaiwangsri</w:t>
      </w:r>
      <w:proofErr w:type="spellEnd"/>
      <w:r w:rsidRPr="00141554">
        <w:t xml:space="preserve"> T, </w:t>
      </w:r>
      <w:proofErr w:type="spellStart"/>
      <w:r w:rsidRPr="00141554">
        <w:t>Kurihara</w:t>
      </w:r>
      <w:proofErr w:type="spellEnd"/>
      <w:r w:rsidRPr="00141554">
        <w:t xml:space="preserve"> S, Yamamoto K, Katayama T, </w:t>
      </w:r>
      <w:proofErr w:type="spellStart"/>
      <w:r w:rsidRPr="00141554">
        <w:t>Ashida</w:t>
      </w:r>
      <w:proofErr w:type="spellEnd"/>
      <w:r w:rsidRPr="00141554">
        <w:t xml:space="preserve"> H. 2015. α-N-Acetylglucosaminidase from Bifidobacterium bifidum specifically hydrolyzes α-linked N-acetylglucosamine at nonreducing terminus of O-glycan on gastric mucin. Appl </w:t>
      </w:r>
      <w:proofErr w:type="spellStart"/>
      <w:r w:rsidRPr="00141554">
        <w:t>Microbiol</w:t>
      </w:r>
      <w:proofErr w:type="spellEnd"/>
      <w:r w:rsidRPr="00141554">
        <w:t xml:space="preserve"> </w:t>
      </w:r>
      <w:proofErr w:type="spellStart"/>
      <w:r w:rsidRPr="00141554">
        <w:t>Biotechnol</w:t>
      </w:r>
      <w:proofErr w:type="spellEnd"/>
      <w:r w:rsidRPr="00141554">
        <w:t xml:space="preserve"> 99:3941–3948.</w:t>
      </w:r>
    </w:p>
    <w:p w14:paraId="77450EA2" w14:textId="4D55E630" w:rsidR="00CB3BD3" w:rsidRPr="00301745" w:rsidRDefault="00092903" w:rsidP="004521B6">
      <w:pPr>
        <w:ind w:firstLine="720"/>
        <w:rPr>
          <w:b/>
          <w:bCs/>
        </w:rPr>
      </w:pPr>
      <w:r>
        <w:rPr>
          <w:b/>
          <w:bCs/>
        </w:rPr>
        <w:fldChar w:fldCharType="end"/>
      </w:r>
    </w:p>
    <w:sectPr w:rsidR="00CB3BD3" w:rsidRPr="00301745" w:rsidSect="0001120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7AED29" w14:textId="77777777" w:rsidR="0031068D" w:rsidRDefault="0031068D" w:rsidP="00283F49">
      <w:r>
        <w:separator/>
      </w:r>
    </w:p>
  </w:endnote>
  <w:endnote w:type="continuationSeparator" w:id="0">
    <w:p w14:paraId="534DDEC5" w14:textId="77777777" w:rsidR="0031068D" w:rsidRDefault="0031068D" w:rsidP="00283F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48A2FF" w14:textId="77777777" w:rsidR="0031068D" w:rsidRDefault="0031068D" w:rsidP="00283F49">
      <w:r>
        <w:separator/>
      </w:r>
    </w:p>
  </w:footnote>
  <w:footnote w:type="continuationSeparator" w:id="0">
    <w:p w14:paraId="1A161EEE" w14:textId="77777777" w:rsidR="0031068D" w:rsidRDefault="0031068D" w:rsidP="00283F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B3795"/>
    <w:multiLevelType w:val="hybridMultilevel"/>
    <w:tmpl w:val="1D603084"/>
    <w:lvl w:ilvl="0" w:tplc="0409000F">
      <w:start w:val="1"/>
      <w:numFmt w:val="decimal"/>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6BC6C49"/>
    <w:multiLevelType w:val="hybridMultilevel"/>
    <w:tmpl w:val="F5DEF03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32AB008E"/>
    <w:multiLevelType w:val="hybridMultilevel"/>
    <w:tmpl w:val="D786E08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36A4033C"/>
    <w:multiLevelType w:val="multilevel"/>
    <w:tmpl w:val="8BC8F2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64708154">
    <w:abstractNumId w:val="3"/>
    <w:lvlOverride w:ilvl="0">
      <w:startOverride w:val="1"/>
    </w:lvlOverride>
  </w:num>
  <w:num w:numId="2" w16cid:durableId="1407876479">
    <w:abstractNumId w:val="2"/>
  </w:num>
  <w:num w:numId="3" w16cid:durableId="907308278">
    <w:abstractNumId w:val="1"/>
  </w:num>
  <w:num w:numId="4" w16cid:durableId="18716049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34B2"/>
    <w:rsid w:val="0000008D"/>
    <w:rsid w:val="00000C41"/>
    <w:rsid w:val="000013E6"/>
    <w:rsid w:val="000016FD"/>
    <w:rsid w:val="00001C2B"/>
    <w:rsid w:val="00001F35"/>
    <w:rsid w:val="000021B9"/>
    <w:rsid w:val="000023D0"/>
    <w:rsid w:val="00002782"/>
    <w:rsid w:val="00002AB7"/>
    <w:rsid w:val="00002C74"/>
    <w:rsid w:val="0000361D"/>
    <w:rsid w:val="0000431D"/>
    <w:rsid w:val="000050A8"/>
    <w:rsid w:val="000050E0"/>
    <w:rsid w:val="00005361"/>
    <w:rsid w:val="000054B0"/>
    <w:rsid w:val="00005B30"/>
    <w:rsid w:val="00005EF0"/>
    <w:rsid w:val="000060AB"/>
    <w:rsid w:val="0000628A"/>
    <w:rsid w:val="00006F37"/>
    <w:rsid w:val="000075D2"/>
    <w:rsid w:val="000078B7"/>
    <w:rsid w:val="00007AE0"/>
    <w:rsid w:val="0001014B"/>
    <w:rsid w:val="00010208"/>
    <w:rsid w:val="000111FB"/>
    <w:rsid w:val="00011203"/>
    <w:rsid w:val="00012EA8"/>
    <w:rsid w:val="00013713"/>
    <w:rsid w:val="00013EA6"/>
    <w:rsid w:val="0001403E"/>
    <w:rsid w:val="00014884"/>
    <w:rsid w:val="00014900"/>
    <w:rsid w:val="0001519E"/>
    <w:rsid w:val="00015C18"/>
    <w:rsid w:val="000164AF"/>
    <w:rsid w:val="00016B1C"/>
    <w:rsid w:val="00017035"/>
    <w:rsid w:val="000170A1"/>
    <w:rsid w:val="00017190"/>
    <w:rsid w:val="00017287"/>
    <w:rsid w:val="00017923"/>
    <w:rsid w:val="000205DB"/>
    <w:rsid w:val="00020C27"/>
    <w:rsid w:val="00020F20"/>
    <w:rsid w:val="0002254A"/>
    <w:rsid w:val="000225DD"/>
    <w:rsid w:val="00022B99"/>
    <w:rsid w:val="00022EFB"/>
    <w:rsid w:val="000231C0"/>
    <w:rsid w:val="0002360E"/>
    <w:rsid w:val="000238DA"/>
    <w:rsid w:val="0002464A"/>
    <w:rsid w:val="00024D3F"/>
    <w:rsid w:val="0002531E"/>
    <w:rsid w:val="00025794"/>
    <w:rsid w:val="000263F7"/>
    <w:rsid w:val="000268A4"/>
    <w:rsid w:val="000271EE"/>
    <w:rsid w:val="0002738A"/>
    <w:rsid w:val="00027506"/>
    <w:rsid w:val="00027B27"/>
    <w:rsid w:val="00030DA1"/>
    <w:rsid w:val="000314A9"/>
    <w:rsid w:val="000325EB"/>
    <w:rsid w:val="0003291B"/>
    <w:rsid w:val="00033F9A"/>
    <w:rsid w:val="00034045"/>
    <w:rsid w:val="00034453"/>
    <w:rsid w:val="000347F6"/>
    <w:rsid w:val="00034A1E"/>
    <w:rsid w:val="00034C59"/>
    <w:rsid w:val="00034E83"/>
    <w:rsid w:val="000352B8"/>
    <w:rsid w:val="000354CA"/>
    <w:rsid w:val="000356FC"/>
    <w:rsid w:val="00035E16"/>
    <w:rsid w:val="00036DC5"/>
    <w:rsid w:val="0003733D"/>
    <w:rsid w:val="000375F7"/>
    <w:rsid w:val="00037D71"/>
    <w:rsid w:val="000402F6"/>
    <w:rsid w:val="00040537"/>
    <w:rsid w:val="0004089D"/>
    <w:rsid w:val="00040D83"/>
    <w:rsid w:val="000412C5"/>
    <w:rsid w:val="00041B17"/>
    <w:rsid w:val="00042509"/>
    <w:rsid w:val="00042708"/>
    <w:rsid w:val="00043274"/>
    <w:rsid w:val="00044EDC"/>
    <w:rsid w:val="00045201"/>
    <w:rsid w:val="0004567B"/>
    <w:rsid w:val="00045E49"/>
    <w:rsid w:val="00045E4E"/>
    <w:rsid w:val="00046111"/>
    <w:rsid w:val="00046A4A"/>
    <w:rsid w:val="00046F3D"/>
    <w:rsid w:val="00047A63"/>
    <w:rsid w:val="0005119F"/>
    <w:rsid w:val="00051595"/>
    <w:rsid w:val="00051993"/>
    <w:rsid w:val="000519CF"/>
    <w:rsid w:val="00051F59"/>
    <w:rsid w:val="00052095"/>
    <w:rsid w:val="00052241"/>
    <w:rsid w:val="00052DE7"/>
    <w:rsid w:val="00052FF1"/>
    <w:rsid w:val="00053830"/>
    <w:rsid w:val="00054089"/>
    <w:rsid w:val="000545FF"/>
    <w:rsid w:val="000551A9"/>
    <w:rsid w:val="00055D95"/>
    <w:rsid w:val="00055F9F"/>
    <w:rsid w:val="00056451"/>
    <w:rsid w:val="0005651D"/>
    <w:rsid w:val="00057E73"/>
    <w:rsid w:val="00060236"/>
    <w:rsid w:val="0006107B"/>
    <w:rsid w:val="0006135E"/>
    <w:rsid w:val="0006143F"/>
    <w:rsid w:val="0006174F"/>
    <w:rsid w:val="000619E5"/>
    <w:rsid w:val="000623C8"/>
    <w:rsid w:val="00062690"/>
    <w:rsid w:val="00062DD2"/>
    <w:rsid w:val="00062ED5"/>
    <w:rsid w:val="0006396A"/>
    <w:rsid w:val="00063DE3"/>
    <w:rsid w:val="0006418F"/>
    <w:rsid w:val="0006447C"/>
    <w:rsid w:val="0006455D"/>
    <w:rsid w:val="00064643"/>
    <w:rsid w:val="00064E48"/>
    <w:rsid w:val="0006502C"/>
    <w:rsid w:val="00065260"/>
    <w:rsid w:val="000656AA"/>
    <w:rsid w:val="000660AD"/>
    <w:rsid w:val="00066318"/>
    <w:rsid w:val="000672E8"/>
    <w:rsid w:val="00067670"/>
    <w:rsid w:val="00067A67"/>
    <w:rsid w:val="000701BB"/>
    <w:rsid w:val="0007022C"/>
    <w:rsid w:val="00070B2D"/>
    <w:rsid w:val="00070CCB"/>
    <w:rsid w:val="00071CA9"/>
    <w:rsid w:val="00072807"/>
    <w:rsid w:val="00072D3A"/>
    <w:rsid w:val="000736D0"/>
    <w:rsid w:val="000737CD"/>
    <w:rsid w:val="000737F0"/>
    <w:rsid w:val="00073C15"/>
    <w:rsid w:val="00074038"/>
    <w:rsid w:val="000746D0"/>
    <w:rsid w:val="00074A36"/>
    <w:rsid w:val="00074DE0"/>
    <w:rsid w:val="000755C5"/>
    <w:rsid w:val="00076BA8"/>
    <w:rsid w:val="00076C21"/>
    <w:rsid w:val="00077140"/>
    <w:rsid w:val="0007714B"/>
    <w:rsid w:val="000774E9"/>
    <w:rsid w:val="000777AE"/>
    <w:rsid w:val="000777D5"/>
    <w:rsid w:val="00077E29"/>
    <w:rsid w:val="00080742"/>
    <w:rsid w:val="00080B0F"/>
    <w:rsid w:val="0008129A"/>
    <w:rsid w:val="000820EC"/>
    <w:rsid w:val="000843BB"/>
    <w:rsid w:val="00084970"/>
    <w:rsid w:val="00084C53"/>
    <w:rsid w:val="00085268"/>
    <w:rsid w:val="00085319"/>
    <w:rsid w:val="00086C77"/>
    <w:rsid w:val="00087509"/>
    <w:rsid w:val="00087ABF"/>
    <w:rsid w:val="00090053"/>
    <w:rsid w:val="000905B3"/>
    <w:rsid w:val="00090A20"/>
    <w:rsid w:val="00090AB4"/>
    <w:rsid w:val="00090FB5"/>
    <w:rsid w:val="00091037"/>
    <w:rsid w:val="000914CE"/>
    <w:rsid w:val="00091544"/>
    <w:rsid w:val="000918D6"/>
    <w:rsid w:val="0009233C"/>
    <w:rsid w:val="00092903"/>
    <w:rsid w:val="00093026"/>
    <w:rsid w:val="00093221"/>
    <w:rsid w:val="0009377B"/>
    <w:rsid w:val="00093ABE"/>
    <w:rsid w:val="00093B3F"/>
    <w:rsid w:val="00093F6B"/>
    <w:rsid w:val="000943BD"/>
    <w:rsid w:val="000943CF"/>
    <w:rsid w:val="0009478F"/>
    <w:rsid w:val="0009522B"/>
    <w:rsid w:val="0009709F"/>
    <w:rsid w:val="000976CC"/>
    <w:rsid w:val="00097978"/>
    <w:rsid w:val="00097D19"/>
    <w:rsid w:val="00097F96"/>
    <w:rsid w:val="000A0611"/>
    <w:rsid w:val="000A0A82"/>
    <w:rsid w:val="000A0C91"/>
    <w:rsid w:val="000A0F09"/>
    <w:rsid w:val="000A10BB"/>
    <w:rsid w:val="000A2402"/>
    <w:rsid w:val="000A2640"/>
    <w:rsid w:val="000A2B27"/>
    <w:rsid w:val="000A3B15"/>
    <w:rsid w:val="000A3EDD"/>
    <w:rsid w:val="000A4513"/>
    <w:rsid w:val="000A47F1"/>
    <w:rsid w:val="000A4909"/>
    <w:rsid w:val="000A4DF5"/>
    <w:rsid w:val="000A52AD"/>
    <w:rsid w:val="000A532C"/>
    <w:rsid w:val="000A54BC"/>
    <w:rsid w:val="000A5CCC"/>
    <w:rsid w:val="000A6AC8"/>
    <w:rsid w:val="000A6E28"/>
    <w:rsid w:val="000A6F40"/>
    <w:rsid w:val="000A7424"/>
    <w:rsid w:val="000A7D44"/>
    <w:rsid w:val="000B0F37"/>
    <w:rsid w:val="000B2E80"/>
    <w:rsid w:val="000B3D85"/>
    <w:rsid w:val="000B459C"/>
    <w:rsid w:val="000B4CC6"/>
    <w:rsid w:val="000B4D03"/>
    <w:rsid w:val="000B4DB1"/>
    <w:rsid w:val="000B5049"/>
    <w:rsid w:val="000B56E1"/>
    <w:rsid w:val="000B6E2B"/>
    <w:rsid w:val="000B75CE"/>
    <w:rsid w:val="000B78AB"/>
    <w:rsid w:val="000B7BD3"/>
    <w:rsid w:val="000C021F"/>
    <w:rsid w:val="000C0236"/>
    <w:rsid w:val="000C1816"/>
    <w:rsid w:val="000C1CCC"/>
    <w:rsid w:val="000C1EBF"/>
    <w:rsid w:val="000C2C9E"/>
    <w:rsid w:val="000C311A"/>
    <w:rsid w:val="000C3895"/>
    <w:rsid w:val="000C39EC"/>
    <w:rsid w:val="000C4ADE"/>
    <w:rsid w:val="000C507A"/>
    <w:rsid w:val="000C6039"/>
    <w:rsid w:val="000C60C4"/>
    <w:rsid w:val="000C628F"/>
    <w:rsid w:val="000C6D76"/>
    <w:rsid w:val="000C7738"/>
    <w:rsid w:val="000C7B82"/>
    <w:rsid w:val="000D010D"/>
    <w:rsid w:val="000D0402"/>
    <w:rsid w:val="000D06A9"/>
    <w:rsid w:val="000D06B5"/>
    <w:rsid w:val="000D093B"/>
    <w:rsid w:val="000D118D"/>
    <w:rsid w:val="000D194D"/>
    <w:rsid w:val="000D19B9"/>
    <w:rsid w:val="000D1B4D"/>
    <w:rsid w:val="000D221D"/>
    <w:rsid w:val="000D22FF"/>
    <w:rsid w:val="000D2656"/>
    <w:rsid w:val="000D2CCD"/>
    <w:rsid w:val="000D34F2"/>
    <w:rsid w:val="000D3B87"/>
    <w:rsid w:val="000D46E7"/>
    <w:rsid w:val="000D4B26"/>
    <w:rsid w:val="000D5AD8"/>
    <w:rsid w:val="000D61A6"/>
    <w:rsid w:val="000D64FB"/>
    <w:rsid w:val="000D68A5"/>
    <w:rsid w:val="000D6A4F"/>
    <w:rsid w:val="000D7B1F"/>
    <w:rsid w:val="000E02A0"/>
    <w:rsid w:val="000E0D34"/>
    <w:rsid w:val="000E1530"/>
    <w:rsid w:val="000E19C6"/>
    <w:rsid w:val="000E1EA1"/>
    <w:rsid w:val="000E20A1"/>
    <w:rsid w:val="000E23DF"/>
    <w:rsid w:val="000E3566"/>
    <w:rsid w:val="000E3D31"/>
    <w:rsid w:val="000E40B2"/>
    <w:rsid w:val="000E4A8A"/>
    <w:rsid w:val="000E54B2"/>
    <w:rsid w:val="000E5791"/>
    <w:rsid w:val="000E581A"/>
    <w:rsid w:val="000E582B"/>
    <w:rsid w:val="000E76CC"/>
    <w:rsid w:val="000E7CD3"/>
    <w:rsid w:val="000E7DA6"/>
    <w:rsid w:val="000F02DA"/>
    <w:rsid w:val="000F07C6"/>
    <w:rsid w:val="000F0AE1"/>
    <w:rsid w:val="000F0C53"/>
    <w:rsid w:val="000F36CD"/>
    <w:rsid w:val="000F4504"/>
    <w:rsid w:val="000F4C79"/>
    <w:rsid w:val="000F4E5F"/>
    <w:rsid w:val="000F59A8"/>
    <w:rsid w:val="000F60AC"/>
    <w:rsid w:val="000F666B"/>
    <w:rsid w:val="000F71D1"/>
    <w:rsid w:val="000F75E1"/>
    <w:rsid w:val="000F78FE"/>
    <w:rsid w:val="000F7B49"/>
    <w:rsid w:val="001007CD"/>
    <w:rsid w:val="00100B26"/>
    <w:rsid w:val="00100C91"/>
    <w:rsid w:val="00100FA8"/>
    <w:rsid w:val="001012DE"/>
    <w:rsid w:val="00101FF3"/>
    <w:rsid w:val="0010220C"/>
    <w:rsid w:val="001022E7"/>
    <w:rsid w:val="0010284E"/>
    <w:rsid w:val="00102FD5"/>
    <w:rsid w:val="001044D4"/>
    <w:rsid w:val="00104676"/>
    <w:rsid w:val="00105229"/>
    <w:rsid w:val="00106695"/>
    <w:rsid w:val="001066AC"/>
    <w:rsid w:val="00106FFE"/>
    <w:rsid w:val="0010764F"/>
    <w:rsid w:val="001076B4"/>
    <w:rsid w:val="00107714"/>
    <w:rsid w:val="0010798B"/>
    <w:rsid w:val="00107AC1"/>
    <w:rsid w:val="00107B24"/>
    <w:rsid w:val="00107C64"/>
    <w:rsid w:val="00111012"/>
    <w:rsid w:val="00111E53"/>
    <w:rsid w:val="001122C3"/>
    <w:rsid w:val="00112790"/>
    <w:rsid w:val="00112E95"/>
    <w:rsid w:val="00113F99"/>
    <w:rsid w:val="00114080"/>
    <w:rsid w:val="00114117"/>
    <w:rsid w:val="0011437A"/>
    <w:rsid w:val="001148D5"/>
    <w:rsid w:val="001156A0"/>
    <w:rsid w:val="00115B15"/>
    <w:rsid w:val="00116782"/>
    <w:rsid w:val="00116AF3"/>
    <w:rsid w:val="00116D63"/>
    <w:rsid w:val="00117991"/>
    <w:rsid w:val="001204C9"/>
    <w:rsid w:val="00120643"/>
    <w:rsid w:val="00120E57"/>
    <w:rsid w:val="00122577"/>
    <w:rsid w:val="00122716"/>
    <w:rsid w:val="00122753"/>
    <w:rsid w:val="0012287D"/>
    <w:rsid w:val="00122B60"/>
    <w:rsid w:val="00122D15"/>
    <w:rsid w:val="001233B4"/>
    <w:rsid w:val="00123D54"/>
    <w:rsid w:val="001246AB"/>
    <w:rsid w:val="001247A8"/>
    <w:rsid w:val="00124942"/>
    <w:rsid w:val="00124B07"/>
    <w:rsid w:val="00124D42"/>
    <w:rsid w:val="00125574"/>
    <w:rsid w:val="00125713"/>
    <w:rsid w:val="00126CDC"/>
    <w:rsid w:val="00127375"/>
    <w:rsid w:val="00127453"/>
    <w:rsid w:val="001300B2"/>
    <w:rsid w:val="001303AF"/>
    <w:rsid w:val="001308A6"/>
    <w:rsid w:val="00130C4D"/>
    <w:rsid w:val="001310EE"/>
    <w:rsid w:val="00131D27"/>
    <w:rsid w:val="001331DB"/>
    <w:rsid w:val="001332F7"/>
    <w:rsid w:val="00134064"/>
    <w:rsid w:val="0013460C"/>
    <w:rsid w:val="00134D5A"/>
    <w:rsid w:val="00134E6D"/>
    <w:rsid w:val="0013611A"/>
    <w:rsid w:val="0013629B"/>
    <w:rsid w:val="00136518"/>
    <w:rsid w:val="00136905"/>
    <w:rsid w:val="00136A9A"/>
    <w:rsid w:val="001371CE"/>
    <w:rsid w:val="00137303"/>
    <w:rsid w:val="001379AC"/>
    <w:rsid w:val="001379EF"/>
    <w:rsid w:val="00140029"/>
    <w:rsid w:val="00140861"/>
    <w:rsid w:val="001411CF"/>
    <w:rsid w:val="00141308"/>
    <w:rsid w:val="00141554"/>
    <w:rsid w:val="00141706"/>
    <w:rsid w:val="0014176A"/>
    <w:rsid w:val="0014188E"/>
    <w:rsid w:val="001419EE"/>
    <w:rsid w:val="00141AEB"/>
    <w:rsid w:val="00142681"/>
    <w:rsid w:val="001428EF"/>
    <w:rsid w:val="001434C6"/>
    <w:rsid w:val="0014356C"/>
    <w:rsid w:val="00143891"/>
    <w:rsid w:val="00143A83"/>
    <w:rsid w:val="00143E17"/>
    <w:rsid w:val="0014431C"/>
    <w:rsid w:val="00144BEE"/>
    <w:rsid w:val="00144C28"/>
    <w:rsid w:val="00145541"/>
    <w:rsid w:val="00146937"/>
    <w:rsid w:val="001469BB"/>
    <w:rsid w:val="00146C03"/>
    <w:rsid w:val="00146D05"/>
    <w:rsid w:val="00147F86"/>
    <w:rsid w:val="00150983"/>
    <w:rsid w:val="00150D6E"/>
    <w:rsid w:val="00150E36"/>
    <w:rsid w:val="001517CF"/>
    <w:rsid w:val="00152990"/>
    <w:rsid w:val="00154365"/>
    <w:rsid w:val="0015439C"/>
    <w:rsid w:val="00154F9B"/>
    <w:rsid w:val="0015522E"/>
    <w:rsid w:val="00155477"/>
    <w:rsid w:val="001558E3"/>
    <w:rsid w:val="001560DA"/>
    <w:rsid w:val="0015621F"/>
    <w:rsid w:val="00156FEE"/>
    <w:rsid w:val="00157002"/>
    <w:rsid w:val="001571E5"/>
    <w:rsid w:val="001574C4"/>
    <w:rsid w:val="00157524"/>
    <w:rsid w:val="00157C71"/>
    <w:rsid w:val="00157DCF"/>
    <w:rsid w:val="00157E44"/>
    <w:rsid w:val="001609B9"/>
    <w:rsid w:val="00160C03"/>
    <w:rsid w:val="00161902"/>
    <w:rsid w:val="00161A74"/>
    <w:rsid w:val="00161B82"/>
    <w:rsid w:val="0016234F"/>
    <w:rsid w:val="00162863"/>
    <w:rsid w:val="00162C94"/>
    <w:rsid w:val="00163592"/>
    <w:rsid w:val="001635D0"/>
    <w:rsid w:val="001640EA"/>
    <w:rsid w:val="00164DA9"/>
    <w:rsid w:val="00164DAA"/>
    <w:rsid w:val="001654FE"/>
    <w:rsid w:val="0016674A"/>
    <w:rsid w:val="00167C09"/>
    <w:rsid w:val="00170E6D"/>
    <w:rsid w:val="00171216"/>
    <w:rsid w:val="00171A98"/>
    <w:rsid w:val="00171B85"/>
    <w:rsid w:val="00171BFE"/>
    <w:rsid w:val="00172825"/>
    <w:rsid w:val="00172B5E"/>
    <w:rsid w:val="001733DB"/>
    <w:rsid w:val="00174297"/>
    <w:rsid w:val="00175082"/>
    <w:rsid w:val="00175433"/>
    <w:rsid w:val="0017586B"/>
    <w:rsid w:val="00175A08"/>
    <w:rsid w:val="001760C0"/>
    <w:rsid w:val="00176C1F"/>
    <w:rsid w:val="00176DB4"/>
    <w:rsid w:val="001774F9"/>
    <w:rsid w:val="00177D93"/>
    <w:rsid w:val="00180371"/>
    <w:rsid w:val="00181AAB"/>
    <w:rsid w:val="00182426"/>
    <w:rsid w:val="001824AE"/>
    <w:rsid w:val="00182908"/>
    <w:rsid w:val="001829EB"/>
    <w:rsid w:val="00184A6A"/>
    <w:rsid w:val="00185E9E"/>
    <w:rsid w:val="0018608F"/>
    <w:rsid w:val="0018644E"/>
    <w:rsid w:val="00186A77"/>
    <w:rsid w:val="00187BE8"/>
    <w:rsid w:val="00190274"/>
    <w:rsid w:val="00190824"/>
    <w:rsid w:val="001915A0"/>
    <w:rsid w:val="00191DCB"/>
    <w:rsid w:val="00192401"/>
    <w:rsid w:val="00192702"/>
    <w:rsid w:val="00192A0A"/>
    <w:rsid w:val="00193DC8"/>
    <w:rsid w:val="001940CB"/>
    <w:rsid w:val="0019449F"/>
    <w:rsid w:val="00194EE2"/>
    <w:rsid w:val="0019508B"/>
    <w:rsid w:val="00195129"/>
    <w:rsid w:val="0019536E"/>
    <w:rsid w:val="00195890"/>
    <w:rsid w:val="0019591B"/>
    <w:rsid w:val="0019614E"/>
    <w:rsid w:val="00197685"/>
    <w:rsid w:val="00197DFC"/>
    <w:rsid w:val="001A0764"/>
    <w:rsid w:val="001A0FC9"/>
    <w:rsid w:val="001A199B"/>
    <w:rsid w:val="001A1B41"/>
    <w:rsid w:val="001A1FCE"/>
    <w:rsid w:val="001A2B17"/>
    <w:rsid w:val="001A2D39"/>
    <w:rsid w:val="001A37DA"/>
    <w:rsid w:val="001A3870"/>
    <w:rsid w:val="001A3902"/>
    <w:rsid w:val="001A4586"/>
    <w:rsid w:val="001A4818"/>
    <w:rsid w:val="001A4C04"/>
    <w:rsid w:val="001A4C92"/>
    <w:rsid w:val="001A5C26"/>
    <w:rsid w:val="001A5FC4"/>
    <w:rsid w:val="001A6009"/>
    <w:rsid w:val="001A637E"/>
    <w:rsid w:val="001A655A"/>
    <w:rsid w:val="001A6601"/>
    <w:rsid w:val="001A68F5"/>
    <w:rsid w:val="001A6D32"/>
    <w:rsid w:val="001A753E"/>
    <w:rsid w:val="001A7731"/>
    <w:rsid w:val="001A7830"/>
    <w:rsid w:val="001A7FE4"/>
    <w:rsid w:val="001B177D"/>
    <w:rsid w:val="001B17B3"/>
    <w:rsid w:val="001B1AD7"/>
    <w:rsid w:val="001B2742"/>
    <w:rsid w:val="001B37F3"/>
    <w:rsid w:val="001B3F77"/>
    <w:rsid w:val="001B444B"/>
    <w:rsid w:val="001B482D"/>
    <w:rsid w:val="001B49D4"/>
    <w:rsid w:val="001B4F0A"/>
    <w:rsid w:val="001B4FAE"/>
    <w:rsid w:val="001B5116"/>
    <w:rsid w:val="001B5F80"/>
    <w:rsid w:val="001B6036"/>
    <w:rsid w:val="001B60D9"/>
    <w:rsid w:val="001B6BAF"/>
    <w:rsid w:val="001B6BB5"/>
    <w:rsid w:val="001B72BC"/>
    <w:rsid w:val="001B74F5"/>
    <w:rsid w:val="001B77E7"/>
    <w:rsid w:val="001B7854"/>
    <w:rsid w:val="001C011A"/>
    <w:rsid w:val="001C0EF1"/>
    <w:rsid w:val="001C1121"/>
    <w:rsid w:val="001C1867"/>
    <w:rsid w:val="001C1EBC"/>
    <w:rsid w:val="001C2010"/>
    <w:rsid w:val="001C23C7"/>
    <w:rsid w:val="001C2505"/>
    <w:rsid w:val="001C2695"/>
    <w:rsid w:val="001C2B8D"/>
    <w:rsid w:val="001C3208"/>
    <w:rsid w:val="001C3491"/>
    <w:rsid w:val="001C37CB"/>
    <w:rsid w:val="001C382C"/>
    <w:rsid w:val="001C40BE"/>
    <w:rsid w:val="001C4D40"/>
    <w:rsid w:val="001C4F1F"/>
    <w:rsid w:val="001C5210"/>
    <w:rsid w:val="001C53A7"/>
    <w:rsid w:val="001C5914"/>
    <w:rsid w:val="001C5B00"/>
    <w:rsid w:val="001C7147"/>
    <w:rsid w:val="001C7599"/>
    <w:rsid w:val="001C7DDB"/>
    <w:rsid w:val="001C7EEC"/>
    <w:rsid w:val="001D012E"/>
    <w:rsid w:val="001D0D92"/>
    <w:rsid w:val="001D1164"/>
    <w:rsid w:val="001D173E"/>
    <w:rsid w:val="001D1A83"/>
    <w:rsid w:val="001D1BF5"/>
    <w:rsid w:val="001D2082"/>
    <w:rsid w:val="001D24B2"/>
    <w:rsid w:val="001D2570"/>
    <w:rsid w:val="001D2E60"/>
    <w:rsid w:val="001D3935"/>
    <w:rsid w:val="001D461E"/>
    <w:rsid w:val="001D5057"/>
    <w:rsid w:val="001D514A"/>
    <w:rsid w:val="001D5D6D"/>
    <w:rsid w:val="001D6C9B"/>
    <w:rsid w:val="001D71A1"/>
    <w:rsid w:val="001D7E62"/>
    <w:rsid w:val="001D7F5C"/>
    <w:rsid w:val="001D7F6F"/>
    <w:rsid w:val="001E024B"/>
    <w:rsid w:val="001E05CE"/>
    <w:rsid w:val="001E09D2"/>
    <w:rsid w:val="001E0AF8"/>
    <w:rsid w:val="001E1561"/>
    <w:rsid w:val="001E163B"/>
    <w:rsid w:val="001E1712"/>
    <w:rsid w:val="001E199A"/>
    <w:rsid w:val="001E1C3C"/>
    <w:rsid w:val="001E1DA0"/>
    <w:rsid w:val="001E214A"/>
    <w:rsid w:val="001E31C6"/>
    <w:rsid w:val="001E364C"/>
    <w:rsid w:val="001E3D68"/>
    <w:rsid w:val="001E403A"/>
    <w:rsid w:val="001E4B97"/>
    <w:rsid w:val="001E4F98"/>
    <w:rsid w:val="001E51F7"/>
    <w:rsid w:val="001E57C5"/>
    <w:rsid w:val="001E5964"/>
    <w:rsid w:val="001E5E20"/>
    <w:rsid w:val="001E61A0"/>
    <w:rsid w:val="001E6214"/>
    <w:rsid w:val="001E7551"/>
    <w:rsid w:val="001F0B46"/>
    <w:rsid w:val="001F0D89"/>
    <w:rsid w:val="001F202C"/>
    <w:rsid w:val="001F28E6"/>
    <w:rsid w:val="001F2EDE"/>
    <w:rsid w:val="001F3598"/>
    <w:rsid w:val="001F3B3B"/>
    <w:rsid w:val="001F3E53"/>
    <w:rsid w:val="001F43DC"/>
    <w:rsid w:val="001F46B3"/>
    <w:rsid w:val="001F479B"/>
    <w:rsid w:val="001F4910"/>
    <w:rsid w:val="001F5090"/>
    <w:rsid w:val="001F51E5"/>
    <w:rsid w:val="001F53DC"/>
    <w:rsid w:val="001F564C"/>
    <w:rsid w:val="001F5D75"/>
    <w:rsid w:val="001F6F0C"/>
    <w:rsid w:val="0020006F"/>
    <w:rsid w:val="0020023D"/>
    <w:rsid w:val="002002B1"/>
    <w:rsid w:val="00201216"/>
    <w:rsid w:val="00201B49"/>
    <w:rsid w:val="00201CFC"/>
    <w:rsid w:val="00201E10"/>
    <w:rsid w:val="00202A41"/>
    <w:rsid w:val="00202B8B"/>
    <w:rsid w:val="002039A8"/>
    <w:rsid w:val="00203FD3"/>
    <w:rsid w:val="0020408B"/>
    <w:rsid w:val="002045DD"/>
    <w:rsid w:val="00204A2F"/>
    <w:rsid w:val="00205AFC"/>
    <w:rsid w:val="00205E2D"/>
    <w:rsid w:val="00205EC8"/>
    <w:rsid w:val="00206E88"/>
    <w:rsid w:val="00207122"/>
    <w:rsid w:val="002074FF"/>
    <w:rsid w:val="002078F4"/>
    <w:rsid w:val="00207A4E"/>
    <w:rsid w:val="00207C1B"/>
    <w:rsid w:val="00211834"/>
    <w:rsid w:val="00212149"/>
    <w:rsid w:val="00212A47"/>
    <w:rsid w:val="00212C57"/>
    <w:rsid w:val="002135B5"/>
    <w:rsid w:val="002136EE"/>
    <w:rsid w:val="00213DE4"/>
    <w:rsid w:val="002154D0"/>
    <w:rsid w:val="002156AD"/>
    <w:rsid w:val="00216794"/>
    <w:rsid w:val="00217B37"/>
    <w:rsid w:val="002208F3"/>
    <w:rsid w:val="002209EF"/>
    <w:rsid w:val="00220FA2"/>
    <w:rsid w:val="002216CE"/>
    <w:rsid w:val="00222261"/>
    <w:rsid w:val="00223111"/>
    <w:rsid w:val="002232EB"/>
    <w:rsid w:val="00223382"/>
    <w:rsid w:val="002234F0"/>
    <w:rsid w:val="00223CFD"/>
    <w:rsid w:val="00224496"/>
    <w:rsid w:val="00224602"/>
    <w:rsid w:val="002252AB"/>
    <w:rsid w:val="002255BD"/>
    <w:rsid w:val="002259D1"/>
    <w:rsid w:val="00225A61"/>
    <w:rsid w:val="002276EB"/>
    <w:rsid w:val="00227854"/>
    <w:rsid w:val="00227AAD"/>
    <w:rsid w:val="0023062A"/>
    <w:rsid w:val="00230C05"/>
    <w:rsid w:val="00230D1E"/>
    <w:rsid w:val="00231518"/>
    <w:rsid w:val="0023151E"/>
    <w:rsid w:val="00231A1F"/>
    <w:rsid w:val="00231C3B"/>
    <w:rsid w:val="0023249A"/>
    <w:rsid w:val="00232EBA"/>
    <w:rsid w:val="00233512"/>
    <w:rsid w:val="00233722"/>
    <w:rsid w:val="00233AEB"/>
    <w:rsid w:val="00233CCA"/>
    <w:rsid w:val="00234B6F"/>
    <w:rsid w:val="00234D07"/>
    <w:rsid w:val="00235182"/>
    <w:rsid w:val="002354CC"/>
    <w:rsid w:val="002354DD"/>
    <w:rsid w:val="0023578A"/>
    <w:rsid w:val="00235ACE"/>
    <w:rsid w:val="00235B8E"/>
    <w:rsid w:val="0023606F"/>
    <w:rsid w:val="00236F51"/>
    <w:rsid w:val="002370AC"/>
    <w:rsid w:val="002371E1"/>
    <w:rsid w:val="00237716"/>
    <w:rsid w:val="00237825"/>
    <w:rsid w:val="00237ADC"/>
    <w:rsid w:val="00237C77"/>
    <w:rsid w:val="00237D79"/>
    <w:rsid w:val="0024096E"/>
    <w:rsid w:val="002411F0"/>
    <w:rsid w:val="00241C27"/>
    <w:rsid w:val="00241E9C"/>
    <w:rsid w:val="0024233D"/>
    <w:rsid w:val="00242C69"/>
    <w:rsid w:val="00242DEC"/>
    <w:rsid w:val="00243A79"/>
    <w:rsid w:val="00244240"/>
    <w:rsid w:val="00244892"/>
    <w:rsid w:val="00244999"/>
    <w:rsid w:val="00246CED"/>
    <w:rsid w:val="00246E7B"/>
    <w:rsid w:val="0024760B"/>
    <w:rsid w:val="0024780E"/>
    <w:rsid w:val="00247FA6"/>
    <w:rsid w:val="00250143"/>
    <w:rsid w:val="00251731"/>
    <w:rsid w:val="00251D7F"/>
    <w:rsid w:val="00252745"/>
    <w:rsid w:val="00253305"/>
    <w:rsid w:val="00253585"/>
    <w:rsid w:val="00253863"/>
    <w:rsid w:val="00253A5F"/>
    <w:rsid w:val="0025414A"/>
    <w:rsid w:val="00254A5B"/>
    <w:rsid w:val="00254C93"/>
    <w:rsid w:val="0025522F"/>
    <w:rsid w:val="00255519"/>
    <w:rsid w:val="00255668"/>
    <w:rsid w:val="002561B1"/>
    <w:rsid w:val="00256B07"/>
    <w:rsid w:val="00256D51"/>
    <w:rsid w:val="002573E7"/>
    <w:rsid w:val="00257DD5"/>
    <w:rsid w:val="00257E6C"/>
    <w:rsid w:val="00257FB1"/>
    <w:rsid w:val="00260FBA"/>
    <w:rsid w:val="00260FD2"/>
    <w:rsid w:val="00260FEE"/>
    <w:rsid w:val="002613F3"/>
    <w:rsid w:val="0026154E"/>
    <w:rsid w:val="0026225A"/>
    <w:rsid w:val="00262A39"/>
    <w:rsid w:val="00263274"/>
    <w:rsid w:val="0026351A"/>
    <w:rsid w:val="002635BE"/>
    <w:rsid w:val="002637B1"/>
    <w:rsid w:val="00263DE2"/>
    <w:rsid w:val="00264BCC"/>
    <w:rsid w:val="00264CB5"/>
    <w:rsid w:val="00264FB4"/>
    <w:rsid w:val="002650EF"/>
    <w:rsid w:val="002652F6"/>
    <w:rsid w:val="00265C81"/>
    <w:rsid w:val="00266E01"/>
    <w:rsid w:val="00267985"/>
    <w:rsid w:val="00267A67"/>
    <w:rsid w:val="0027033C"/>
    <w:rsid w:val="002711AE"/>
    <w:rsid w:val="002711C8"/>
    <w:rsid w:val="002711F8"/>
    <w:rsid w:val="002716E0"/>
    <w:rsid w:val="00271FE8"/>
    <w:rsid w:val="002728EC"/>
    <w:rsid w:val="00272FA8"/>
    <w:rsid w:val="00273851"/>
    <w:rsid w:val="00273B23"/>
    <w:rsid w:val="00273CE3"/>
    <w:rsid w:val="00274359"/>
    <w:rsid w:val="00274985"/>
    <w:rsid w:val="00274E6B"/>
    <w:rsid w:val="00275032"/>
    <w:rsid w:val="0027584E"/>
    <w:rsid w:val="00275A79"/>
    <w:rsid w:val="0027661C"/>
    <w:rsid w:val="00277C73"/>
    <w:rsid w:val="002813CB"/>
    <w:rsid w:val="00282AF2"/>
    <w:rsid w:val="00282FDD"/>
    <w:rsid w:val="0028355B"/>
    <w:rsid w:val="0028371F"/>
    <w:rsid w:val="0028385A"/>
    <w:rsid w:val="002838F4"/>
    <w:rsid w:val="00283B8A"/>
    <w:rsid w:val="00283CBC"/>
    <w:rsid w:val="00283CF9"/>
    <w:rsid w:val="00283F49"/>
    <w:rsid w:val="00285958"/>
    <w:rsid w:val="00286BF5"/>
    <w:rsid w:val="00286F7C"/>
    <w:rsid w:val="00287BFD"/>
    <w:rsid w:val="0029043F"/>
    <w:rsid w:val="00290C49"/>
    <w:rsid w:val="00290F61"/>
    <w:rsid w:val="00291704"/>
    <w:rsid w:val="00291D80"/>
    <w:rsid w:val="00291F0F"/>
    <w:rsid w:val="00292213"/>
    <w:rsid w:val="0029296B"/>
    <w:rsid w:val="00293385"/>
    <w:rsid w:val="00293D77"/>
    <w:rsid w:val="00294644"/>
    <w:rsid w:val="00294D24"/>
    <w:rsid w:val="00294F33"/>
    <w:rsid w:val="00295702"/>
    <w:rsid w:val="002959E7"/>
    <w:rsid w:val="00296158"/>
    <w:rsid w:val="002964F3"/>
    <w:rsid w:val="00296A6A"/>
    <w:rsid w:val="00296FF0"/>
    <w:rsid w:val="00297181"/>
    <w:rsid w:val="002973AE"/>
    <w:rsid w:val="00297622"/>
    <w:rsid w:val="0029793A"/>
    <w:rsid w:val="002A0E2B"/>
    <w:rsid w:val="002A1795"/>
    <w:rsid w:val="002A1BF2"/>
    <w:rsid w:val="002A1F76"/>
    <w:rsid w:val="002A262E"/>
    <w:rsid w:val="002A26CC"/>
    <w:rsid w:val="002A29AF"/>
    <w:rsid w:val="002A2CE0"/>
    <w:rsid w:val="002A30FA"/>
    <w:rsid w:val="002A33D4"/>
    <w:rsid w:val="002A381F"/>
    <w:rsid w:val="002A4147"/>
    <w:rsid w:val="002A4899"/>
    <w:rsid w:val="002A48D1"/>
    <w:rsid w:val="002A4A88"/>
    <w:rsid w:val="002A581B"/>
    <w:rsid w:val="002A58E7"/>
    <w:rsid w:val="002A5F4A"/>
    <w:rsid w:val="002A6450"/>
    <w:rsid w:val="002A7B68"/>
    <w:rsid w:val="002A7CE2"/>
    <w:rsid w:val="002B0DC6"/>
    <w:rsid w:val="002B0FB0"/>
    <w:rsid w:val="002B1FF3"/>
    <w:rsid w:val="002B2F20"/>
    <w:rsid w:val="002B332E"/>
    <w:rsid w:val="002B3C11"/>
    <w:rsid w:val="002B3F99"/>
    <w:rsid w:val="002B4313"/>
    <w:rsid w:val="002B43BA"/>
    <w:rsid w:val="002B4A55"/>
    <w:rsid w:val="002B57B8"/>
    <w:rsid w:val="002B5A62"/>
    <w:rsid w:val="002B6848"/>
    <w:rsid w:val="002B6AF9"/>
    <w:rsid w:val="002B70EE"/>
    <w:rsid w:val="002B7D95"/>
    <w:rsid w:val="002C05D5"/>
    <w:rsid w:val="002C0765"/>
    <w:rsid w:val="002C0A82"/>
    <w:rsid w:val="002C0EA4"/>
    <w:rsid w:val="002C1C82"/>
    <w:rsid w:val="002C2602"/>
    <w:rsid w:val="002C27C5"/>
    <w:rsid w:val="002C2FA6"/>
    <w:rsid w:val="002C343E"/>
    <w:rsid w:val="002C3DB2"/>
    <w:rsid w:val="002C3FB6"/>
    <w:rsid w:val="002C50AC"/>
    <w:rsid w:val="002C5264"/>
    <w:rsid w:val="002C5878"/>
    <w:rsid w:val="002C5CED"/>
    <w:rsid w:val="002C6213"/>
    <w:rsid w:val="002C6A8D"/>
    <w:rsid w:val="002C6BF6"/>
    <w:rsid w:val="002C6F94"/>
    <w:rsid w:val="002C7361"/>
    <w:rsid w:val="002C7466"/>
    <w:rsid w:val="002C77AB"/>
    <w:rsid w:val="002C7A32"/>
    <w:rsid w:val="002C7DC4"/>
    <w:rsid w:val="002D04A5"/>
    <w:rsid w:val="002D0C15"/>
    <w:rsid w:val="002D0C7C"/>
    <w:rsid w:val="002D1814"/>
    <w:rsid w:val="002D1F00"/>
    <w:rsid w:val="002D2245"/>
    <w:rsid w:val="002D2C2F"/>
    <w:rsid w:val="002D2ECC"/>
    <w:rsid w:val="002D301A"/>
    <w:rsid w:val="002D314B"/>
    <w:rsid w:val="002D3467"/>
    <w:rsid w:val="002D34F6"/>
    <w:rsid w:val="002D354E"/>
    <w:rsid w:val="002D35A1"/>
    <w:rsid w:val="002D4C4A"/>
    <w:rsid w:val="002D591F"/>
    <w:rsid w:val="002D69AC"/>
    <w:rsid w:val="002D69D5"/>
    <w:rsid w:val="002D710B"/>
    <w:rsid w:val="002D7583"/>
    <w:rsid w:val="002D7A46"/>
    <w:rsid w:val="002D7AF0"/>
    <w:rsid w:val="002E01D0"/>
    <w:rsid w:val="002E05F9"/>
    <w:rsid w:val="002E114E"/>
    <w:rsid w:val="002E1502"/>
    <w:rsid w:val="002E155B"/>
    <w:rsid w:val="002E2919"/>
    <w:rsid w:val="002E3C33"/>
    <w:rsid w:val="002E4564"/>
    <w:rsid w:val="002E4C31"/>
    <w:rsid w:val="002E51AD"/>
    <w:rsid w:val="002E5668"/>
    <w:rsid w:val="002E583B"/>
    <w:rsid w:val="002E642D"/>
    <w:rsid w:val="002E6ADD"/>
    <w:rsid w:val="002E6B48"/>
    <w:rsid w:val="002E6B99"/>
    <w:rsid w:val="002E72C1"/>
    <w:rsid w:val="002E7394"/>
    <w:rsid w:val="002E7675"/>
    <w:rsid w:val="002E7B90"/>
    <w:rsid w:val="002F015B"/>
    <w:rsid w:val="002F069F"/>
    <w:rsid w:val="002F11C6"/>
    <w:rsid w:val="002F1241"/>
    <w:rsid w:val="002F1B14"/>
    <w:rsid w:val="002F2211"/>
    <w:rsid w:val="002F22DF"/>
    <w:rsid w:val="002F2973"/>
    <w:rsid w:val="002F369D"/>
    <w:rsid w:val="002F4865"/>
    <w:rsid w:val="002F49EC"/>
    <w:rsid w:val="002F4B20"/>
    <w:rsid w:val="002F4EB2"/>
    <w:rsid w:val="002F5686"/>
    <w:rsid w:val="002F588D"/>
    <w:rsid w:val="002F5997"/>
    <w:rsid w:val="002F6015"/>
    <w:rsid w:val="002F6094"/>
    <w:rsid w:val="002F60D2"/>
    <w:rsid w:val="002F6198"/>
    <w:rsid w:val="002F69FD"/>
    <w:rsid w:val="002F6BF5"/>
    <w:rsid w:val="002F7A59"/>
    <w:rsid w:val="003005BE"/>
    <w:rsid w:val="003007E3"/>
    <w:rsid w:val="00301745"/>
    <w:rsid w:val="003022C4"/>
    <w:rsid w:val="00302480"/>
    <w:rsid w:val="00302A46"/>
    <w:rsid w:val="00304757"/>
    <w:rsid w:val="0030592E"/>
    <w:rsid w:val="00305BA9"/>
    <w:rsid w:val="003064F0"/>
    <w:rsid w:val="00306552"/>
    <w:rsid w:val="003068EC"/>
    <w:rsid w:val="00306B10"/>
    <w:rsid w:val="003074B8"/>
    <w:rsid w:val="003104C0"/>
    <w:rsid w:val="0031068D"/>
    <w:rsid w:val="0031113B"/>
    <w:rsid w:val="00312520"/>
    <w:rsid w:val="00312532"/>
    <w:rsid w:val="003126CF"/>
    <w:rsid w:val="003127F6"/>
    <w:rsid w:val="00312B6B"/>
    <w:rsid w:val="00313680"/>
    <w:rsid w:val="00314B55"/>
    <w:rsid w:val="003150AB"/>
    <w:rsid w:val="003151D2"/>
    <w:rsid w:val="0031601D"/>
    <w:rsid w:val="00316302"/>
    <w:rsid w:val="00316481"/>
    <w:rsid w:val="0031650C"/>
    <w:rsid w:val="00316578"/>
    <w:rsid w:val="003166B3"/>
    <w:rsid w:val="00316E3A"/>
    <w:rsid w:val="00317296"/>
    <w:rsid w:val="0031793C"/>
    <w:rsid w:val="00320892"/>
    <w:rsid w:val="0032091B"/>
    <w:rsid w:val="00320D32"/>
    <w:rsid w:val="00320DAD"/>
    <w:rsid w:val="003234B4"/>
    <w:rsid w:val="003236CA"/>
    <w:rsid w:val="00323D22"/>
    <w:rsid w:val="00323D6B"/>
    <w:rsid w:val="00324EAA"/>
    <w:rsid w:val="0032572A"/>
    <w:rsid w:val="0032580C"/>
    <w:rsid w:val="0032586B"/>
    <w:rsid w:val="00326152"/>
    <w:rsid w:val="0032671F"/>
    <w:rsid w:val="003268E6"/>
    <w:rsid w:val="00326D6C"/>
    <w:rsid w:val="0032739B"/>
    <w:rsid w:val="003275C1"/>
    <w:rsid w:val="003277FF"/>
    <w:rsid w:val="0033025F"/>
    <w:rsid w:val="00330602"/>
    <w:rsid w:val="003313FC"/>
    <w:rsid w:val="00331F68"/>
    <w:rsid w:val="00331FB9"/>
    <w:rsid w:val="00334018"/>
    <w:rsid w:val="0033483A"/>
    <w:rsid w:val="00334B20"/>
    <w:rsid w:val="003352FF"/>
    <w:rsid w:val="003363B7"/>
    <w:rsid w:val="00336947"/>
    <w:rsid w:val="00336CAF"/>
    <w:rsid w:val="00336D17"/>
    <w:rsid w:val="00336FBF"/>
    <w:rsid w:val="0033753E"/>
    <w:rsid w:val="00341273"/>
    <w:rsid w:val="0034130D"/>
    <w:rsid w:val="00341572"/>
    <w:rsid w:val="003424FB"/>
    <w:rsid w:val="00342BC2"/>
    <w:rsid w:val="00344C78"/>
    <w:rsid w:val="0034644C"/>
    <w:rsid w:val="0034741A"/>
    <w:rsid w:val="003500C1"/>
    <w:rsid w:val="00350881"/>
    <w:rsid w:val="00350D08"/>
    <w:rsid w:val="00351551"/>
    <w:rsid w:val="00352DDC"/>
    <w:rsid w:val="0035328E"/>
    <w:rsid w:val="0035342B"/>
    <w:rsid w:val="00353784"/>
    <w:rsid w:val="003538B2"/>
    <w:rsid w:val="00354717"/>
    <w:rsid w:val="00354DC7"/>
    <w:rsid w:val="00356D0E"/>
    <w:rsid w:val="0035720F"/>
    <w:rsid w:val="003575E3"/>
    <w:rsid w:val="003576FE"/>
    <w:rsid w:val="00357C0E"/>
    <w:rsid w:val="00357EAD"/>
    <w:rsid w:val="00357F3D"/>
    <w:rsid w:val="00360621"/>
    <w:rsid w:val="003606CD"/>
    <w:rsid w:val="00360741"/>
    <w:rsid w:val="003610DC"/>
    <w:rsid w:val="0036160F"/>
    <w:rsid w:val="00362290"/>
    <w:rsid w:val="00362C24"/>
    <w:rsid w:val="00363266"/>
    <w:rsid w:val="00363470"/>
    <w:rsid w:val="00363E46"/>
    <w:rsid w:val="00364284"/>
    <w:rsid w:val="0036439A"/>
    <w:rsid w:val="003643F5"/>
    <w:rsid w:val="00365671"/>
    <w:rsid w:val="00366D1D"/>
    <w:rsid w:val="0036729F"/>
    <w:rsid w:val="003673E8"/>
    <w:rsid w:val="00367B88"/>
    <w:rsid w:val="00367BD5"/>
    <w:rsid w:val="0037019E"/>
    <w:rsid w:val="003702E1"/>
    <w:rsid w:val="003707CC"/>
    <w:rsid w:val="00370DB9"/>
    <w:rsid w:val="00371558"/>
    <w:rsid w:val="00371D01"/>
    <w:rsid w:val="00372479"/>
    <w:rsid w:val="003725DF"/>
    <w:rsid w:val="003726F7"/>
    <w:rsid w:val="003728CB"/>
    <w:rsid w:val="00373A44"/>
    <w:rsid w:val="00373FB5"/>
    <w:rsid w:val="00374308"/>
    <w:rsid w:val="00374E39"/>
    <w:rsid w:val="0037537A"/>
    <w:rsid w:val="0037595C"/>
    <w:rsid w:val="00375AAF"/>
    <w:rsid w:val="00375B74"/>
    <w:rsid w:val="00375DA9"/>
    <w:rsid w:val="00375E71"/>
    <w:rsid w:val="00376179"/>
    <w:rsid w:val="00376399"/>
    <w:rsid w:val="0037668F"/>
    <w:rsid w:val="003769C5"/>
    <w:rsid w:val="00376A05"/>
    <w:rsid w:val="00377322"/>
    <w:rsid w:val="00377489"/>
    <w:rsid w:val="00377867"/>
    <w:rsid w:val="0037789B"/>
    <w:rsid w:val="00377B9F"/>
    <w:rsid w:val="00380B69"/>
    <w:rsid w:val="00380E33"/>
    <w:rsid w:val="0038124A"/>
    <w:rsid w:val="00381BF4"/>
    <w:rsid w:val="00381E90"/>
    <w:rsid w:val="00381FFD"/>
    <w:rsid w:val="00382507"/>
    <w:rsid w:val="00383159"/>
    <w:rsid w:val="003831E7"/>
    <w:rsid w:val="003838CA"/>
    <w:rsid w:val="0038422C"/>
    <w:rsid w:val="00384395"/>
    <w:rsid w:val="00384C59"/>
    <w:rsid w:val="00385336"/>
    <w:rsid w:val="00385373"/>
    <w:rsid w:val="00385C34"/>
    <w:rsid w:val="00386AD8"/>
    <w:rsid w:val="00386DB1"/>
    <w:rsid w:val="00386F9B"/>
    <w:rsid w:val="00387642"/>
    <w:rsid w:val="003876D8"/>
    <w:rsid w:val="00390462"/>
    <w:rsid w:val="00390633"/>
    <w:rsid w:val="00390CD3"/>
    <w:rsid w:val="003910A8"/>
    <w:rsid w:val="00392090"/>
    <w:rsid w:val="00392269"/>
    <w:rsid w:val="0039272E"/>
    <w:rsid w:val="003929C6"/>
    <w:rsid w:val="00392C18"/>
    <w:rsid w:val="003933A3"/>
    <w:rsid w:val="0039365A"/>
    <w:rsid w:val="00393AB7"/>
    <w:rsid w:val="00393D44"/>
    <w:rsid w:val="00393F89"/>
    <w:rsid w:val="0039417D"/>
    <w:rsid w:val="00394E81"/>
    <w:rsid w:val="00394F7F"/>
    <w:rsid w:val="00395314"/>
    <w:rsid w:val="0039557C"/>
    <w:rsid w:val="00395651"/>
    <w:rsid w:val="00395EF6"/>
    <w:rsid w:val="003967ED"/>
    <w:rsid w:val="00396FE6"/>
    <w:rsid w:val="003974E8"/>
    <w:rsid w:val="00397803"/>
    <w:rsid w:val="00397920"/>
    <w:rsid w:val="00397BEB"/>
    <w:rsid w:val="003A1432"/>
    <w:rsid w:val="003A1462"/>
    <w:rsid w:val="003A30D4"/>
    <w:rsid w:val="003A3194"/>
    <w:rsid w:val="003A32AB"/>
    <w:rsid w:val="003A336D"/>
    <w:rsid w:val="003A3F69"/>
    <w:rsid w:val="003A49BD"/>
    <w:rsid w:val="003A4FD6"/>
    <w:rsid w:val="003A508D"/>
    <w:rsid w:val="003A50B6"/>
    <w:rsid w:val="003A587E"/>
    <w:rsid w:val="003A5AD3"/>
    <w:rsid w:val="003A5FC1"/>
    <w:rsid w:val="003A60EA"/>
    <w:rsid w:val="003A6199"/>
    <w:rsid w:val="003A6666"/>
    <w:rsid w:val="003A68A6"/>
    <w:rsid w:val="003A70FC"/>
    <w:rsid w:val="003A797C"/>
    <w:rsid w:val="003B088F"/>
    <w:rsid w:val="003B0BBC"/>
    <w:rsid w:val="003B0CC8"/>
    <w:rsid w:val="003B167E"/>
    <w:rsid w:val="003B1B1E"/>
    <w:rsid w:val="003B1DBC"/>
    <w:rsid w:val="003B25CB"/>
    <w:rsid w:val="003B2B19"/>
    <w:rsid w:val="003B43F0"/>
    <w:rsid w:val="003B477F"/>
    <w:rsid w:val="003B508D"/>
    <w:rsid w:val="003B5B4C"/>
    <w:rsid w:val="003B6725"/>
    <w:rsid w:val="003B69F9"/>
    <w:rsid w:val="003B7151"/>
    <w:rsid w:val="003B75B7"/>
    <w:rsid w:val="003C01DE"/>
    <w:rsid w:val="003C0672"/>
    <w:rsid w:val="003C0765"/>
    <w:rsid w:val="003C07DF"/>
    <w:rsid w:val="003C0904"/>
    <w:rsid w:val="003C099C"/>
    <w:rsid w:val="003C0D6D"/>
    <w:rsid w:val="003C14E7"/>
    <w:rsid w:val="003C2629"/>
    <w:rsid w:val="003C33BC"/>
    <w:rsid w:val="003C3A00"/>
    <w:rsid w:val="003C3FA5"/>
    <w:rsid w:val="003C3FAC"/>
    <w:rsid w:val="003C4C50"/>
    <w:rsid w:val="003C4C7E"/>
    <w:rsid w:val="003C504D"/>
    <w:rsid w:val="003C57A6"/>
    <w:rsid w:val="003C59D1"/>
    <w:rsid w:val="003C5A67"/>
    <w:rsid w:val="003C67CD"/>
    <w:rsid w:val="003C6A0F"/>
    <w:rsid w:val="003C73D4"/>
    <w:rsid w:val="003C74A1"/>
    <w:rsid w:val="003C7A4E"/>
    <w:rsid w:val="003D0E46"/>
    <w:rsid w:val="003D10BB"/>
    <w:rsid w:val="003D1492"/>
    <w:rsid w:val="003D1CF3"/>
    <w:rsid w:val="003D2A63"/>
    <w:rsid w:val="003D2B54"/>
    <w:rsid w:val="003D2CBB"/>
    <w:rsid w:val="003D316A"/>
    <w:rsid w:val="003D339E"/>
    <w:rsid w:val="003D488D"/>
    <w:rsid w:val="003D4D44"/>
    <w:rsid w:val="003D4D96"/>
    <w:rsid w:val="003D566D"/>
    <w:rsid w:val="003D5AA1"/>
    <w:rsid w:val="003D5C59"/>
    <w:rsid w:val="003D68C8"/>
    <w:rsid w:val="003D7557"/>
    <w:rsid w:val="003D7A17"/>
    <w:rsid w:val="003D7EFE"/>
    <w:rsid w:val="003E01F6"/>
    <w:rsid w:val="003E07F1"/>
    <w:rsid w:val="003E1CAC"/>
    <w:rsid w:val="003E1E5E"/>
    <w:rsid w:val="003E242E"/>
    <w:rsid w:val="003E2E36"/>
    <w:rsid w:val="003E2F06"/>
    <w:rsid w:val="003E351C"/>
    <w:rsid w:val="003E3E75"/>
    <w:rsid w:val="003E4251"/>
    <w:rsid w:val="003E4274"/>
    <w:rsid w:val="003E4961"/>
    <w:rsid w:val="003E4BFA"/>
    <w:rsid w:val="003E4CD0"/>
    <w:rsid w:val="003E5072"/>
    <w:rsid w:val="003E5956"/>
    <w:rsid w:val="003E5A45"/>
    <w:rsid w:val="003E6001"/>
    <w:rsid w:val="003E752E"/>
    <w:rsid w:val="003E7DED"/>
    <w:rsid w:val="003E7FA4"/>
    <w:rsid w:val="003F03AD"/>
    <w:rsid w:val="003F0539"/>
    <w:rsid w:val="003F07B9"/>
    <w:rsid w:val="003F0AAE"/>
    <w:rsid w:val="003F0AD5"/>
    <w:rsid w:val="003F0CF0"/>
    <w:rsid w:val="003F1C1F"/>
    <w:rsid w:val="003F1ED0"/>
    <w:rsid w:val="003F25C6"/>
    <w:rsid w:val="003F28D6"/>
    <w:rsid w:val="003F297C"/>
    <w:rsid w:val="003F30DA"/>
    <w:rsid w:val="003F3A16"/>
    <w:rsid w:val="003F40F8"/>
    <w:rsid w:val="003F4304"/>
    <w:rsid w:val="003F44A5"/>
    <w:rsid w:val="003F47F5"/>
    <w:rsid w:val="003F4984"/>
    <w:rsid w:val="003F4A0E"/>
    <w:rsid w:val="003F4C37"/>
    <w:rsid w:val="003F4E3A"/>
    <w:rsid w:val="003F5251"/>
    <w:rsid w:val="003F5294"/>
    <w:rsid w:val="003F63D9"/>
    <w:rsid w:val="003F6665"/>
    <w:rsid w:val="00400764"/>
    <w:rsid w:val="00400B82"/>
    <w:rsid w:val="00400E34"/>
    <w:rsid w:val="0040277B"/>
    <w:rsid w:val="00402B4E"/>
    <w:rsid w:val="00402F05"/>
    <w:rsid w:val="0040304C"/>
    <w:rsid w:val="0040318D"/>
    <w:rsid w:val="00403775"/>
    <w:rsid w:val="00403CAF"/>
    <w:rsid w:val="0040473D"/>
    <w:rsid w:val="00405E0A"/>
    <w:rsid w:val="00406208"/>
    <w:rsid w:val="004062A0"/>
    <w:rsid w:val="00406981"/>
    <w:rsid w:val="004069B9"/>
    <w:rsid w:val="00407174"/>
    <w:rsid w:val="0040787E"/>
    <w:rsid w:val="00407B13"/>
    <w:rsid w:val="00410053"/>
    <w:rsid w:val="00410A23"/>
    <w:rsid w:val="00410E58"/>
    <w:rsid w:val="00411532"/>
    <w:rsid w:val="00411708"/>
    <w:rsid w:val="004117F8"/>
    <w:rsid w:val="004121EF"/>
    <w:rsid w:val="0041230B"/>
    <w:rsid w:val="0041262D"/>
    <w:rsid w:val="004129FC"/>
    <w:rsid w:val="004131DF"/>
    <w:rsid w:val="00413C5E"/>
    <w:rsid w:val="00413D79"/>
    <w:rsid w:val="00414828"/>
    <w:rsid w:val="0041483F"/>
    <w:rsid w:val="0041487E"/>
    <w:rsid w:val="00414B8A"/>
    <w:rsid w:val="00414E1C"/>
    <w:rsid w:val="00415450"/>
    <w:rsid w:val="00415913"/>
    <w:rsid w:val="00415EC6"/>
    <w:rsid w:val="00416328"/>
    <w:rsid w:val="00416D6F"/>
    <w:rsid w:val="004171AC"/>
    <w:rsid w:val="004172E4"/>
    <w:rsid w:val="0041794C"/>
    <w:rsid w:val="00417C7A"/>
    <w:rsid w:val="00417EB9"/>
    <w:rsid w:val="0042015A"/>
    <w:rsid w:val="00421982"/>
    <w:rsid w:val="00421A48"/>
    <w:rsid w:val="00421B18"/>
    <w:rsid w:val="00422577"/>
    <w:rsid w:val="0042275F"/>
    <w:rsid w:val="00423103"/>
    <w:rsid w:val="00423128"/>
    <w:rsid w:val="0042366A"/>
    <w:rsid w:val="00423CE4"/>
    <w:rsid w:val="0042417D"/>
    <w:rsid w:val="00424351"/>
    <w:rsid w:val="0042468F"/>
    <w:rsid w:val="00424D7D"/>
    <w:rsid w:val="0042529D"/>
    <w:rsid w:val="004254DA"/>
    <w:rsid w:val="00426237"/>
    <w:rsid w:val="00426BAC"/>
    <w:rsid w:val="0042728E"/>
    <w:rsid w:val="00427537"/>
    <w:rsid w:val="00427590"/>
    <w:rsid w:val="00427C33"/>
    <w:rsid w:val="00427D8D"/>
    <w:rsid w:val="00431088"/>
    <w:rsid w:val="00432D85"/>
    <w:rsid w:val="0043530A"/>
    <w:rsid w:val="00435771"/>
    <w:rsid w:val="00436499"/>
    <w:rsid w:val="0043671B"/>
    <w:rsid w:val="00436B44"/>
    <w:rsid w:val="00436C5C"/>
    <w:rsid w:val="00437106"/>
    <w:rsid w:val="004372D4"/>
    <w:rsid w:val="00437BE5"/>
    <w:rsid w:val="00437C35"/>
    <w:rsid w:val="00437CAE"/>
    <w:rsid w:val="00437E74"/>
    <w:rsid w:val="00440576"/>
    <w:rsid w:val="004412B3"/>
    <w:rsid w:val="00442AF1"/>
    <w:rsid w:val="004433C5"/>
    <w:rsid w:val="00443FF7"/>
    <w:rsid w:val="004445B7"/>
    <w:rsid w:val="0044464F"/>
    <w:rsid w:val="00444B26"/>
    <w:rsid w:val="00444DA7"/>
    <w:rsid w:val="004466CB"/>
    <w:rsid w:val="00446BD1"/>
    <w:rsid w:val="00446E59"/>
    <w:rsid w:val="0044779C"/>
    <w:rsid w:val="0044788C"/>
    <w:rsid w:val="00450238"/>
    <w:rsid w:val="0045069E"/>
    <w:rsid w:val="00450740"/>
    <w:rsid w:val="00451768"/>
    <w:rsid w:val="00451CAE"/>
    <w:rsid w:val="004521B6"/>
    <w:rsid w:val="00452391"/>
    <w:rsid w:val="004537EB"/>
    <w:rsid w:val="00454257"/>
    <w:rsid w:val="0045433A"/>
    <w:rsid w:val="00454793"/>
    <w:rsid w:val="00454E14"/>
    <w:rsid w:val="0045590C"/>
    <w:rsid w:val="0045624D"/>
    <w:rsid w:val="0045719A"/>
    <w:rsid w:val="004574FC"/>
    <w:rsid w:val="00457B95"/>
    <w:rsid w:val="00457EAF"/>
    <w:rsid w:val="004600A2"/>
    <w:rsid w:val="004602C7"/>
    <w:rsid w:val="00460756"/>
    <w:rsid w:val="00460BC8"/>
    <w:rsid w:val="004615E6"/>
    <w:rsid w:val="00461AD7"/>
    <w:rsid w:val="00462FBA"/>
    <w:rsid w:val="004644E5"/>
    <w:rsid w:val="004645BC"/>
    <w:rsid w:val="004648E5"/>
    <w:rsid w:val="00464E1A"/>
    <w:rsid w:val="00465230"/>
    <w:rsid w:val="00465395"/>
    <w:rsid w:val="004658D6"/>
    <w:rsid w:val="00465AB0"/>
    <w:rsid w:val="004677FC"/>
    <w:rsid w:val="00470543"/>
    <w:rsid w:val="00470DF0"/>
    <w:rsid w:val="00470EDD"/>
    <w:rsid w:val="00471510"/>
    <w:rsid w:val="00471C85"/>
    <w:rsid w:val="0047220F"/>
    <w:rsid w:val="00472A9D"/>
    <w:rsid w:val="00472EF0"/>
    <w:rsid w:val="00474223"/>
    <w:rsid w:val="00474542"/>
    <w:rsid w:val="0047460A"/>
    <w:rsid w:val="004746BC"/>
    <w:rsid w:val="00474DD4"/>
    <w:rsid w:val="00474FBA"/>
    <w:rsid w:val="00475EB6"/>
    <w:rsid w:val="00476822"/>
    <w:rsid w:val="00476C26"/>
    <w:rsid w:val="0047750E"/>
    <w:rsid w:val="00480434"/>
    <w:rsid w:val="00480E25"/>
    <w:rsid w:val="00480E35"/>
    <w:rsid w:val="0048198F"/>
    <w:rsid w:val="00483959"/>
    <w:rsid w:val="00484362"/>
    <w:rsid w:val="00485334"/>
    <w:rsid w:val="0048616C"/>
    <w:rsid w:val="0048757F"/>
    <w:rsid w:val="00487723"/>
    <w:rsid w:val="004878A1"/>
    <w:rsid w:val="004900AF"/>
    <w:rsid w:val="00490400"/>
    <w:rsid w:val="00490486"/>
    <w:rsid w:val="004909FE"/>
    <w:rsid w:val="00490DD5"/>
    <w:rsid w:val="004914A9"/>
    <w:rsid w:val="00491596"/>
    <w:rsid w:val="004934D6"/>
    <w:rsid w:val="00493A23"/>
    <w:rsid w:val="00494178"/>
    <w:rsid w:val="0049498A"/>
    <w:rsid w:val="004954CF"/>
    <w:rsid w:val="004956FB"/>
    <w:rsid w:val="00495A06"/>
    <w:rsid w:val="00496644"/>
    <w:rsid w:val="0049667D"/>
    <w:rsid w:val="00497996"/>
    <w:rsid w:val="00497D03"/>
    <w:rsid w:val="00497F0C"/>
    <w:rsid w:val="004A071C"/>
    <w:rsid w:val="004A0A92"/>
    <w:rsid w:val="004A0EF8"/>
    <w:rsid w:val="004A0FA6"/>
    <w:rsid w:val="004A17EF"/>
    <w:rsid w:val="004A1A24"/>
    <w:rsid w:val="004A22F7"/>
    <w:rsid w:val="004A2338"/>
    <w:rsid w:val="004A2367"/>
    <w:rsid w:val="004A31CF"/>
    <w:rsid w:val="004A320A"/>
    <w:rsid w:val="004A392B"/>
    <w:rsid w:val="004A3B21"/>
    <w:rsid w:val="004A474E"/>
    <w:rsid w:val="004A564D"/>
    <w:rsid w:val="004A5735"/>
    <w:rsid w:val="004A59C9"/>
    <w:rsid w:val="004A7343"/>
    <w:rsid w:val="004B0166"/>
    <w:rsid w:val="004B02F1"/>
    <w:rsid w:val="004B097F"/>
    <w:rsid w:val="004B1141"/>
    <w:rsid w:val="004B2399"/>
    <w:rsid w:val="004B2505"/>
    <w:rsid w:val="004B2B22"/>
    <w:rsid w:val="004B2E5F"/>
    <w:rsid w:val="004B2E73"/>
    <w:rsid w:val="004B3872"/>
    <w:rsid w:val="004B51A2"/>
    <w:rsid w:val="004B557C"/>
    <w:rsid w:val="004B5B1E"/>
    <w:rsid w:val="004B5C38"/>
    <w:rsid w:val="004B75B4"/>
    <w:rsid w:val="004B7B72"/>
    <w:rsid w:val="004B7BE9"/>
    <w:rsid w:val="004C04F4"/>
    <w:rsid w:val="004C0B55"/>
    <w:rsid w:val="004C1C59"/>
    <w:rsid w:val="004C2070"/>
    <w:rsid w:val="004C21C9"/>
    <w:rsid w:val="004C35F3"/>
    <w:rsid w:val="004C375E"/>
    <w:rsid w:val="004C43E4"/>
    <w:rsid w:val="004C4D88"/>
    <w:rsid w:val="004C52D5"/>
    <w:rsid w:val="004C595E"/>
    <w:rsid w:val="004C5B05"/>
    <w:rsid w:val="004C69DD"/>
    <w:rsid w:val="004C6D1E"/>
    <w:rsid w:val="004C6EDB"/>
    <w:rsid w:val="004C7189"/>
    <w:rsid w:val="004C754B"/>
    <w:rsid w:val="004C7A26"/>
    <w:rsid w:val="004D01F9"/>
    <w:rsid w:val="004D2096"/>
    <w:rsid w:val="004D26C5"/>
    <w:rsid w:val="004D26D9"/>
    <w:rsid w:val="004D2E34"/>
    <w:rsid w:val="004D3048"/>
    <w:rsid w:val="004D44F7"/>
    <w:rsid w:val="004D514A"/>
    <w:rsid w:val="004D51F4"/>
    <w:rsid w:val="004D5A60"/>
    <w:rsid w:val="004D5C1C"/>
    <w:rsid w:val="004D6763"/>
    <w:rsid w:val="004D6A37"/>
    <w:rsid w:val="004D6D18"/>
    <w:rsid w:val="004E0775"/>
    <w:rsid w:val="004E0DA2"/>
    <w:rsid w:val="004E14A6"/>
    <w:rsid w:val="004E19A9"/>
    <w:rsid w:val="004E2C65"/>
    <w:rsid w:val="004E2CDC"/>
    <w:rsid w:val="004E3168"/>
    <w:rsid w:val="004E3461"/>
    <w:rsid w:val="004E3535"/>
    <w:rsid w:val="004E3CA6"/>
    <w:rsid w:val="004E3D3A"/>
    <w:rsid w:val="004E3D91"/>
    <w:rsid w:val="004E4560"/>
    <w:rsid w:val="004E558D"/>
    <w:rsid w:val="004E657C"/>
    <w:rsid w:val="004E759D"/>
    <w:rsid w:val="004E795E"/>
    <w:rsid w:val="004F06BF"/>
    <w:rsid w:val="004F0CA5"/>
    <w:rsid w:val="004F104C"/>
    <w:rsid w:val="004F20D0"/>
    <w:rsid w:val="004F28FE"/>
    <w:rsid w:val="004F2E02"/>
    <w:rsid w:val="004F2EA2"/>
    <w:rsid w:val="004F3549"/>
    <w:rsid w:val="004F3C43"/>
    <w:rsid w:val="004F4231"/>
    <w:rsid w:val="004F44C4"/>
    <w:rsid w:val="004F5153"/>
    <w:rsid w:val="004F5376"/>
    <w:rsid w:val="004F56B8"/>
    <w:rsid w:val="004F5967"/>
    <w:rsid w:val="004F63B3"/>
    <w:rsid w:val="004F65B0"/>
    <w:rsid w:val="004F6BFC"/>
    <w:rsid w:val="004F6C34"/>
    <w:rsid w:val="0050000F"/>
    <w:rsid w:val="00500533"/>
    <w:rsid w:val="005007BF"/>
    <w:rsid w:val="0050195F"/>
    <w:rsid w:val="00501AC2"/>
    <w:rsid w:val="005020F9"/>
    <w:rsid w:val="005028DE"/>
    <w:rsid w:val="005028E9"/>
    <w:rsid w:val="00502F14"/>
    <w:rsid w:val="00503D44"/>
    <w:rsid w:val="00504D13"/>
    <w:rsid w:val="00504F26"/>
    <w:rsid w:val="005068E6"/>
    <w:rsid w:val="00510625"/>
    <w:rsid w:val="0051089F"/>
    <w:rsid w:val="00510E2A"/>
    <w:rsid w:val="00510E3F"/>
    <w:rsid w:val="005115E6"/>
    <w:rsid w:val="00511BAD"/>
    <w:rsid w:val="00511E75"/>
    <w:rsid w:val="0051219B"/>
    <w:rsid w:val="005135DA"/>
    <w:rsid w:val="00514611"/>
    <w:rsid w:val="0051498B"/>
    <w:rsid w:val="00514A32"/>
    <w:rsid w:val="005152C2"/>
    <w:rsid w:val="00515AF3"/>
    <w:rsid w:val="00515B2C"/>
    <w:rsid w:val="00515B66"/>
    <w:rsid w:val="00515D2D"/>
    <w:rsid w:val="00515F5F"/>
    <w:rsid w:val="00516176"/>
    <w:rsid w:val="0051700C"/>
    <w:rsid w:val="00517081"/>
    <w:rsid w:val="005176DA"/>
    <w:rsid w:val="00517B88"/>
    <w:rsid w:val="00517F77"/>
    <w:rsid w:val="005201AE"/>
    <w:rsid w:val="00520437"/>
    <w:rsid w:val="00520920"/>
    <w:rsid w:val="00520F88"/>
    <w:rsid w:val="00521270"/>
    <w:rsid w:val="00521276"/>
    <w:rsid w:val="00521531"/>
    <w:rsid w:val="00521929"/>
    <w:rsid w:val="00521FE5"/>
    <w:rsid w:val="005230E3"/>
    <w:rsid w:val="0052310D"/>
    <w:rsid w:val="0052336D"/>
    <w:rsid w:val="0052367A"/>
    <w:rsid w:val="005237A8"/>
    <w:rsid w:val="00523885"/>
    <w:rsid w:val="0052393C"/>
    <w:rsid w:val="00523960"/>
    <w:rsid w:val="00523F10"/>
    <w:rsid w:val="00523F39"/>
    <w:rsid w:val="00524AF9"/>
    <w:rsid w:val="00524B9C"/>
    <w:rsid w:val="00524CF0"/>
    <w:rsid w:val="00524DEB"/>
    <w:rsid w:val="00524E8D"/>
    <w:rsid w:val="00524F65"/>
    <w:rsid w:val="00525A6E"/>
    <w:rsid w:val="00525BA1"/>
    <w:rsid w:val="005269CE"/>
    <w:rsid w:val="005271DC"/>
    <w:rsid w:val="005277F8"/>
    <w:rsid w:val="00527BE6"/>
    <w:rsid w:val="0053014A"/>
    <w:rsid w:val="0053118D"/>
    <w:rsid w:val="0053142A"/>
    <w:rsid w:val="005315B0"/>
    <w:rsid w:val="005315EB"/>
    <w:rsid w:val="005317D6"/>
    <w:rsid w:val="0053180B"/>
    <w:rsid w:val="00531956"/>
    <w:rsid w:val="005321C0"/>
    <w:rsid w:val="00532528"/>
    <w:rsid w:val="00532B85"/>
    <w:rsid w:val="00532E77"/>
    <w:rsid w:val="0053342A"/>
    <w:rsid w:val="005337D0"/>
    <w:rsid w:val="005341F2"/>
    <w:rsid w:val="005345F6"/>
    <w:rsid w:val="00534CB1"/>
    <w:rsid w:val="005350AF"/>
    <w:rsid w:val="00535146"/>
    <w:rsid w:val="0053603F"/>
    <w:rsid w:val="00536496"/>
    <w:rsid w:val="005367BF"/>
    <w:rsid w:val="00536830"/>
    <w:rsid w:val="0053778F"/>
    <w:rsid w:val="00540156"/>
    <w:rsid w:val="0054025F"/>
    <w:rsid w:val="00540BC4"/>
    <w:rsid w:val="00540E22"/>
    <w:rsid w:val="00541915"/>
    <w:rsid w:val="0054243B"/>
    <w:rsid w:val="00542A47"/>
    <w:rsid w:val="00542A4C"/>
    <w:rsid w:val="00542D35"/>
    <w:rsid w:val="005430D3"/>
    <w:rsid w:val="00543145"/>
    <w:rsid w:val="00543586"/>
    <w:rsid w:val="00543D43"/>
    <w:rsid w:val="00544138"/>
    <w:rsid w:val="0054463A"/>
    <w:rsid w:val="00544D21"/>
    <w:rsid w:val="005452DD"/>
    <w:rsid w:val="0054563E"/>
    <w:rsid w:val="005464F1"/>
    <w:rsid w:val="00546C6B"/>
    <w:rsid w:val="00550CD6"/>
    <w:rsid w:val="00550DB8"/>
    <w:rsid w:val="00550E73"/>
    <w:rsid w:val="005513A5"/>
    <w:rsid w:val="005517DC"/>
    <w:rsid w:val="00553005"/>
    <w:rsid w:val="005536D9"/>
    <w:rsid w:val="00553BFB"/>
    <w:rsid w:val="005553A3"/>
    <w:rsid w:val="005556D9"/>
    <w:rsid w:val="005564CD"/>
    <w:rsid w:val="00560D83"/>
    <w:rsid w:val="005614B9"/>
    <w:rsid w:val="0056151F"/>
    <w:rsid w:val="00561A02"/>
    <w:rsid w:val="00561D83"/>
    <w:rsid w:val="00562E81"/>
    <w:rsid w:val="005640CE"/>
    <w:rsid w:val="00564B4C"/>
    <w:rsid w:val="005660FF"/>
    <w:rsid w:val="005662BA"/>
    <w:rsid w:val="005664E7"/>
    <w:rsid w:val="00566B5B"/>
    <w:rsid w:val="00566C67"/>
    <w:rsid w:val="00567086"/>
    <w:rsid w:val="005672CB"/>
    <w:rsid w:val="005678AD"/>
    <w:rsid w:val="00567F68"/>
    <w:rsid w:val="00567F6E"/>
    <w:rsid w:val="0057003A"/>
    <w:rsid w:val="0057015E"/>
    <w:rsid w:val="0057086E"/>
    <w:rsid w:val="00570A42"/>
    <w:rsid w:val="00570C67"/>
    <w:rsid w:val="00571443"/>
    <w:rsid w:val="0057162C"/>
    <w:rsid w:val="00571B6D"/>
    <w:rsid w:val="00571BCC"/>
    <w:rsid w:val="0057341C"/>
    <w:rsid w:val="005737CD"/>
    <w:rsid w:val="00574717"/>
    <w:rsid w:val="00574FF7"/>
    <w:rsid w:val="00575AC1"/>
    <w:rsid w:val="005769F6"/>
    <w:rsid w:val="00576D58"/>
    <w:rsid w:val="00576F09"/>
    <w:rsid w:val="005806AA"/>
    <w:rsid w:val="005811D0"/>
    <w:rsid w:val="00582AC0"/>
    <w:rsid w:val="00582E5A"/>
    <w:rsid w:val="00582F20"/>
    <w:rsid w:val="0058350E"/>
    <w:rsid w:val="00583840"/>
    <w:rsid w:val="005841FA"/>
    <w:rsid w:val="005842E3"/>
    <w:rsid w:val="005844F9"/>
    <w:rsid w:val="00584C97"/>
    <w:rsid w:val="00585080"/>
    <w:rsid w:val="0058579E"/>
    <w:rsid w:val="005857D7"/>
    <w:rsid w:val="00585938"/>
    <w:rsid w:val="005864EE"/>
    <w:rsid w:val="00586C2B"/>
    <w:rsid w:val="00587084"/>
    <w:rsid w:val="0058726D"/>
    <w:rsid w:val="005905A8"/>
    <w:rsid w:val="00590D85"/>
    <w:rsid w:val="0059116D"/>
    <w:rsid w:val="005918AB"/>
    <w:rsid w:val="0059200D"/>
    <w:rsid w:val="005920F9"/>
    <w:rsid w:val="0059390B"/>
    <w:rsid w:val="00593EBA"/>
    <w:rsid w:val="00593EEE"/>
    <w:rsid w:val="00593EFD"/>
    <w:rsid w:val="00595345"/>
    <w:rsid w:val="00596032"/>
    <w:rsid w:val="00596372"/>
    <w:rsid w:val="005963BF"/>
    <w:rsid w:val="00596EFB"/>
    <w:rsid w:val="00597743"/>
    <w:rsid w:val="00597D25"/>
    <w:rsid w:val="005A0D21"/>
    <w:rsid w:val="005A10A7"/>
    <w:rsid w:val="005A12DE"/>
    <w:rsid w:val="005A24F5"/>
    <w:rsid w:val="005A2F8B"/>
    <w:rsid w:val="005A3149"/>
    <w:rsid w:val="005A32FE"/>
    <w:rsid w:val="005A364C"/>
    <w:rsid w:val="005A3655"/>
    <w:rsid w:val="005A4155"/>
    <w:rsid w:val="005A43A4"/>
    <w:rsid w:val="005A4E94"/>
    <w:rsid w:val="005A51EF"/>
    <w:rsid w:val="005A55E6"/>
    <w:rsid w:val="005A6792"/>
    <w:rsid w:val="005A708D"/>
    <w:rsid w:val="005A745B"/>
    <w:rsid w:val="005A7669"/>
    <w:rsid w:val="005A79F1"/>
    <w:rsid w:val="005A7A68"/>
    <w:rsid w:val="005A7E2B"/>
    <w:rsid w:val="005B0332"/>
    <w:rsid w:val="005B09B6"/>
    <w:rsid w:val="005B0DE5"/>
    <w:rsid w:val="005B0E20"/>
    <w:rsid w:val="005B124F"/>
    <w:rsid w:val="005B1A8A"/>
    <w:rsid w:val="005B1B4D"/>
    <w:rsid w:val="005B29A2"/>
    <w:rsid w:val="005B2D07"/>
    <w:rsid w:val="005B30A8"/>
    <w:rsid w:val="005B30CE"/>
    <w:rsid w:val="005B32B4"/>
    <w:rsid w:val="005B38BD"/>
    <w:rsid w:val="005B3B03"/>
    <w:rsid w:val="005B3BFD"/>
    <w:rsid w:val="005B3E28"/>
    <w:rsid w:val="005B4BDD"/>
    <w:rsid w:val="005B5BF8"/>
    <w:rsid w:val="005B5DC7"/>
    <w:rsid w:val="005B5E2C"/>
    <w:rsid w:val="005B61EC"/>
    <w:rsid w:val="005B6280"/>
    <w:rsid w:val="005B635C"/>
    <w:rsid w:val="005B6B56"/>
    <w:rsid w:val="005B6BC4"/>
    <w:rsid w:val="005B6D52"/>
    <w:rsid w:val="005B7193"/>
    <w:rsid w:val="005C0AFA"/>
    <w:rsid w:val="005C0F8A"/>
    <w:rsid w:val="005C178F"/>
    <w:rsid w:val="005C1B62"/>
    <w:rsid w:val="005C1E65"/>
    <w:rsid w:val="005C1EC9"/>
    <w:rsid w:val="005C2B85"/>
    <w:rsid w:val="005C2CBF"/>
    <w:rsid w:val="005C3111"/>
    <w:rsid w:val="005C3B6C"/>
    <w:rsid w:val="005C3E2B"/>
    <w:rsid w:val="005C40B9"/>
    <w:rsid w:val="005C4428"/>
    <w:rsid w:val="005C4467"/>
    <w:rsid w:val="005C4481"/>
    <w:rsid w:val="005C4B59"/>
    <w:rsid w:val="005C5097"/>
    <w:rsid w:val="005C50C7"/>
    <w:rsid w:val="005C55F9"/>
    <w:rsid w:val="005C581E"/>
    <w:rsid w:val="005C5CE6"/>
    <w:rsid w:val="005C5EF2"/>
    <w:rsid w:val="005C615A"/>
    <w:rsid w:val="005C6354"/>
    <w:rsid w:val="005C6827"/>
    <w:rsid w:val="005C6EA2"/>
    <w:rsid w:val="005D0DC8"/>
    <w:rsid w:val="005D1A03"/>
    <w:rsid w:val="005D1A67"/>
    <w:rsid w:val="005D1CAD"/>
    <w:rsid w:val="005D3186"/>
    <w:rsid w:val="005D3DE7"/>
    <w:rsid w:val="005D3F27"/>
    <w:rsid w:val="005D4207"/>
    <w:rsid w:val="005D444B"/>
    <w:rsid w:val="005D46E6"/>
    <w:rsid w:val="005D4719"/>
    <w:rsid w:val="005D5294"/>
    <w:rsid w:val="005D5EC7"/>
    <w:rsid w:val="005D6425"/>
    <w:rsid w:val="005D650A"/>
    <w:rsid w:val="005D658B"/>
    <w:rsid w:val="005D67FB"/>
    <w:rsid w:val="005D6D9E"/>
    <w:rsid w:val="005D76AC"/>
    <w:rsid w:val="005D7A9D"/>
    <w:rsid w:val="005D7C4E"/>
    <w:rsid w:val="005E062A"/>
    <w:rsid w:val="005E09AD"/>
    <w:rsid w:val="005E0F9C"/>
    <w:rsid w:val="005E1D1D"/>
    <w:rsid w:val="005E21DA"/>
    <w:rsid w:val="005E22E0"/>
    <w:rsid w:val="005E2ABC"/>
    <w:rsid w:val="005E3B2B"/>
    <w:rsid w:val="005E433C"/>
    <w:rsid w:val="005E45EC"/>
    <w:rsid w:val="005E4774"/>
    <w:rsid w:val="005E5360"/>
    <w:rsid w:val="005E55BA"/>
    <w:rsid w:val="005E5669"/>
    <w:rsid w:val="005E5C47"/>
    <w:rsid w:val="005E6A86"/>
    <w:rsid w:val="005E6CFB"/>
    <w:rsid w:val="005E6F62"/>
    <w:rsid w:val="005E7048"/>
    <w:rsid w:val="005E78AB"/>
    <w:rsid w:val="005E7A0D"/>
    <w:rsid w:val="005F00EC"/>
    <w:rsid w:val="005F03FE"/>
    <w:rsid w:val="005F0DF6"/>
    <w:rsid w:val="005F1311"/>
    <w:rsid w:val="005F1602"/>
    <w:rsid w:val="005F1618"/>
    <w:rsid w:val="005F205B"/>
    <w:rsid w:val="005F2188"/>
    <w:rsid w:val="005F25AC"/>
    <w:rsid w:val="005F2E0D"/>
    <w:rsid w:val="005F38FE"/>
    <w:rsid w:val="005F4289"/>
    <w:rsid w:val="005F484F"/>
    <w:rsid w:val="005F4A45"/>
    <w:rsid w:val="005F5589"/>
    <w:rsid w:val="005F5D8B"/>
    <w:rsid w:val="005F5F3D"/>
    <w:rsid w:val="005F606D"/>
    <w:rsid w:val="005F6485"/>
    <w:rsid w:val="005F660C"/>
    <w:rsid w:val="005F664B"/>
    <w:rsid w:val="005F710E"/>
    <w:rsid w:val="005F77C2"/>
    <w:rsid w:val="005F7F77"/>
    <w:rsid w:val="006003CD"/>
    <w:rsid w:val="0060079F"/>
    <w:rsid w:val="00600A31"/>
    <w:rsid w:val="00600A60"/>
    <w:rsid w:val="0060105F"/>
    <w:rsid w:val="0060111B"/>
    <w:rsid w:val="006021DA"/>
    <w:rsid w:val="00603030"/>
    <w:rsid w:val="00603F90"/>
    <w:rsid w:val="0060410C"/>
    <w:rsid w:val="00604195"/>
    <w:rsid w:val="006048B9"/>
    <w:rsid w:val="006049B4"/>
    <w:rsid w:val="0060538D"/>
    <w:rsid w:val="006057A5"/>
    <w:rsid w:val="00605A00"/>
    <w:rsid w:val="00605E2A"/>
    <w:rsid w:val="0060665A"/>
    <w:rsid w:val="00606A22"/>
    <w:rsid w:val="0061043C"/>
    <w:rsid w:val="006106C9"/>
    <w:rsid w:val="00610F29"/>
    <w:rsid w:val="00611AF9"/>
    <w:rsid w:val="00611DEC"/>
    <w:rsid w:val="006120A4"/>
    <w:rsid w:val="006122F9"/>
    <w:rsid w:val="00612514"/>
    <w:rsid w:val="0061352C"/>
    <w:rsid w:val="006139A0"/>
    <w:rsid w:val="00613CE2"/>
    <w:rsid w:val="00613D97"/>
    <w:rsid w:val="00613FF3"/>
    <w:rsid w:val="006154FE"/>
    <w:rsid w:val="006155A3"/>
    <w:rsid w:val="00615EB9"/>
    <w:rsid w:val="00615FA2"/>
    <w:rsid w:val="00616B90"/>
    <w:rsid w:val="0061723B"/>
    <w:rsid w:val="00617913"/>
    <w:rsid w:val="00617B25"/>
    <w:rsid w:val="00620D0B"/>
    <w:rsid w:val="00621169"/>
    <w:rsid w:val="006216B0"/>
    <w:rsid w:val="00621BE8"/>
    <w:rsid w:val="00622152"/>
    <w:rsid w:val="006227EC"/>
    <w:rsid w:val="006229B3"/>
    <w:rsid w:val="00622C56"/>
    <w:rsid w:val="00622EAF"/>
    <w:rsid w:val="00623AC6"/>
    <w:rsid w:val="0062495F"/>
    <w:rsid w:val="00625725"/>
    <w:rsid w:val="00625E34"/>
    <w:rsid w:val="0062640F"/>
    <w:rsid w:val="0062650C"/>
    <w:rsid w:val="00626B3C"/>
    <w:rsid w:val="00627184"/>
    <w:rsid w:val="0063056C"/>
    <w:rsid w:val="00630B5A"/>
    <w:rsid w:val="00631631"/>
    <w:rsid w:val="0063233E"/>
    <w:rsid w:val="006329A0"/>
    <w:rsid w:val="00632BFE"/>
    <w:rsid w:val="0063383D"/>
    <w:rsid w:val="006348AC"/>
    <w:rsid w:val="00634FE2"/>
    <w:rsid w:val="00635172"/>
    <w:rsid w:val="00635FBC"/>
    <w:rsid w:val="006362B1"/>
    <w:rsid w:val="0063679C"/>
    <w:rsid w:val="006367B3"/>
    <w:rsid w:val="00636F45"/>
    <w:rsid w:val="00637939"/>
    <w:rsid w:val="00637B14"/>
    <w:rsid w:val="00640589"/>
    <w:rsid w:val="006405E9"/>
    <w:rsid w:val="00640B17"/>
    <w:rsid w:val="00640C1A"/>
    <w:rsid w:val="00640C76"/>
    <w:rsid w:val="00641689"/>
    <w:rsid w:val="00641788"/>
    <w:rsid w:val="0064187B"/>
    <w:rsid w:val="00641AF2"/>
    <w:rsid w:val="006432D8"/>
    <w:rsid w:val="00643AF0"/>
    <w:rsid w:val="00643BCA"/>
    <w:rsid w:val="006442F6"/>
    <w:rsid w:val="006449C7"/>
    <w:rsid w:val="00645636"/>
    <w:rsid w:val="00646675"/>
    <w:rsid w:val="00646900"/>
    <w:rsid w:val="00647381"/>
    <w:rsid w:val="00647FA0"/>
    <w:rsid w:val="00650069"/>
    <w:rsid w:val="006501FA"/>
    <w:rsid w:val="00650743"/>
    <w:rsid w:val="00650A03"/>
    <w:rsid w:val="00650BC4"/>
    <w:rsid w:val="00650C0B"/>
    <w:rsid w:val="00650CBE"/>
    <w:rsid w:val="00651293"/>
    <w:rsid w:val="006516A2"/>
    <w:rsid w:val="006518DF"/>
    <w:rsid w:val="00651CC1"/>
    <w:rsid w:val="00652309"/>
    <w:rsid w:val="006526F5"/>
    <w:rsid w:val="00652CA7"/>
    <w:rsid w:val="00653584"/>
    <w:rsid w:val="006535FE"/>
    <w:rsid w:val="00653DC6"/>
    <w:rsid w:val="00654924"/>
    <w:rsid w:val="00654DF9"/>
    <w:rsid w:val="00655AE7"/>
    <w:rsid w:val="006563AC"/>
    <w:rsid w:val="006566DE"/>
    <w:rsid w:val="00656DC0"/>
    <w:rsid w:val="00656EDD"/>
    <w:rsid w:val="00657677"/>
    <w:rsid w:val="00657CC6"/>
    <w:rsid w:val="00657DF1"/>
    <w:rsid w:val="00660501"/>
    <w:rsid w:val="00661594"/>
    <w:rsid w:val="00661B5D"/>
    <w:rsid w:val="006620BF"/>
    <w:rsid w:val="006629EF"/>
    <w:rsid w:val="00662DB6"/>
    <w:rsid w:val="00662DD1"/>
    <w:rsid w:val="00663265"/>
    <w:rsid w:val="0066337E"/>
    <w:rsid w:val="0066346C"/>
    <w:rsid w:val="0066372A"/>
    <w:rsid w:val="00664078"/>
    <w:rsid w:val="00664BC2"/>
    <w:rsid w:val="00664DB6"/>
    <w:rsid w:val="006659B5"/>
    <w:rsid w:val="00665D66"/>
    <w:rsid w:val="00666293"/>
    <w:rsid w:val="006668CD"/>
    <w:rsid w:val="00666A7F"/>
    <w:rsid w:val="00666DB7"/>
    <w:rsid w:val="00666E5B"/>
    <w:rsid w:val="00667024"/>
    <w:rsid w:val="006670E9"/>
    <w:rsid w:val="00667411"/>
    <w:rsid w:val="0066774F"/>
    <w:rsid w:val="00667A42"/>
    <w:rsid w:val="00670237"/>
    <w:rsid w:val="00670CF5"/>
    <w:rsid w:val="00670DBE"/>
    <w:rsid w:val="006714D3"/>
    <w:rsid w:val="00671C16"/>
    <w:rsid w:val="006725BC"/>
    <w:rsid w:val="00672675"/>
    <w:rsid w:val="006728B9"/>
    <w:rsid w:val="00672A86"/>
    <w:rsid w:val="006732E8"/>
    <w:rsid w:val="00673E69"/>
    <w:rsid w:val="00675D48"/>
    <w:rsid w:val="00675E72"/>
    <w:rsid w:val="0067661F"/>
    <w:rsid w:val="00676929"/>
    <w:rsid w:val="00676A0A"/>
    <w:rsid w:val="00676D70"/>
    <w:rsid w:val="00677A7D"/>
    <w:rsid w:val="0068014C"/>
    <w:rsid w:val="00680825"/>
    <w:rsid w:val="00680C15"/>
    <w:rsid w:val="00680CEF"/>
    <w:rsid w:val="00681DF0"/>
    <w:rsid w:val="00681E4E"/>
    <w:rsid w:val="00682338"/>
    <w:rsid w:val="006823A3"/>
    <w:rsid w:val="006827BC"/>
    <w:rsid w:val="006832A6"/>
    <w:rsid w:val="0068381A"/>
    <w:rsid w:val="00683981"/>
    <w:rsid w:val="00683C64"/>
    <w:rsid w:val="00684029"/>
    <w:rsid w:val="006847E0"/>
    <w:rsid w:val="00684B41"/>
    <w:rsid w:val="00684B6C"/>
    <w:rsid w:val="00684E14"/>
    <w:rsid w:val="00684F3D"/>
    <w:rsid w:val="00684F3F"/>
    <w:rsid w:val="00686204"/>
    <w:rsid w:val="00686B27"/>
    <w:rsid w:val="006871BD"/>
    <w:rsid w:val="006871E9"/>
    <w:rsid w:val="00687AD9"/>
    <w:rsid w:val="00687CD1"/>
    <w:rsid w:val="00687F43"/>
    <w:rsid w:val="00687F92"/>
    <w:rsid w:val="00691594"/>
    <w:rsid w:val="006916BA"/>
    <w:rsid w:val="00691789"/>
    <w:rsid w:val="00691F6A"/>
    <w:rsid w:val="00693680"/>
    <w:rsid w:val="006937BC"/>
    <w:rsid w:val="006939CF"/>
    <w:rsid w:val="00693C42"/>
    <w:rsid w:val="006945D9"/>
    <w:rsid w:val="00694A70"/>
    <w:rsid w:val="00695081"/>
    <w:rsid w:val="00695435"/>
    <w:rsid w:val="00695DD9"/>
    <w:rsid w:val="006972A7"/>
    <w:rsid w:val="006972FA"/>
    <w:rsid w:val="00697C51"/>
    <w:rsid w:val="006A0AFF"/>
    <w:rsid w:val="006A1C47"/>
    <w:rsid w:val="006A1D71"/>
    <w:rsid w:val="006A233A"/>
    <w:rsid w:val="006A23CA"/>
    <w:rsid w:val="006A2B0E"/>
    <w:rsid w:val="006A46C5"/>
    <w:rsid w:val="006A4771"/>
    <w:rsid w:val="006A477D"/>
    <w:rsid w:val="006A47DB"/>
    <w:rsid w:val="006A4A4D"/>
    <w:rsid w:val="006A5822"/>
    <w:rsid w:val="006A595A"/>
    <w:rsid w:val="006A5B59"/>
    <w:rsid w:val="006A6007"/>
    <w:rsid w:val="006A661A"/>
    <w:rsid w:val="006A6C66"/>
    <w:rsid w:val="006A6DF8"/>
    <w:rsid w:val="006A73E5"/>
    <w:rsid w:val="006A746D"/>
    <w:rsid w:val="006B003C"/>
    <w:rsid w:val="006B0068"/>
    <w:rsid w:val="006B0875"/>
    <w:rsid w:val="006B1333"/>
    <w:rsid w:val="006B1A50"/>
    <w:rsid w:val="006B1FF8"/>
    <w:rsid w:val="006B23CE"/>
    <w:rsid w:val="006B28B2"/>
    <w:rsid w:val="006B30E6"/>
    <w:rsid w:val="006B399F"/>
    <w:rsid w:val="006B3AD6"/>
    <w:rsid w:val="006B3DF6"/>
    <w:rsid w:val="006B5B72"/>
    <w:rsid w:val="006B72D4"/>
    <w:rsid w:val="006B7F1C"/>
    <w:rsid w:val="006C002A"/>
    <w:rsid w:val="006C12F3"/>
    <w:rsid w:val="006C19F4"/>
    <w:rsid w:val="006C1E4A"/>
    <w:rsid w:val="006C1EE6"/>
    <w:rsid w:val="006C205B"/>
    <w:rsid w:val="006C3084"/>
    <w:rsid w:val="006C3C46"/>
    <w:rsid w:val="006C3CE2"/>
    <w:rsid w:val="006C40BD"/>
    <w:rsid w:val="006C4311"/>
    <w:rsid w:val="006C4ACE"/>
    <w:rsid w:val="006C53EE"/>
    <w:rsid w:val="006C58BC"/>
    <w:rsid w:val="006C5D6A"/>
    <w:rsid w:val="006C649A"/>
    <w:rsid w:val="006C66C3"/>
    <w:rsid w:val="006C715E"/>
    <w:rsid w:val="006C727F"/>
    <w:rsid w:val="006C7454"/>
    <w:rsid w:val="006C74F4"/>
    <w:rsid w:val="006C764F"/>
    <w:rsid w:val="006C79DC"/>
    <w:rsid w:val="006C7D6F"/>
    <w:rsid w:val="006D0B7F"/>
    <w:rsid w:val="006D0CC2"/>
    <w:rsid w:val="006D0CFB"/>
    <w:rsid w:val="006D121B"/>
    <w:rsid w:val="006D1F02"/>
    <w:rsid w:val="006D27D1"/>
    <w:rsid w:val="006D29DE"/>
    <w:rsid w:val="006D3824"/>
    <w:rsid w:val="006D3E3E"/>
    <w:rsid w:val="006D5136"/>
    <w:rsid w:val="006D51AF"/>
    <w:rsid w:val="006D55B0"/>
    <w:rsid w:val="006D5B39"/>
    <w:rsid w:val="006D660A"/>
    <w:rsid w:val="006D773E"/>
    <w:rsid w:val="006D7A3A"/>
    <w:rsid w:val="006D7DA5"/>
    <w:rsid w:val="006E11D3"/>
    <w:rsid w:val="006E1291"/>
    <w:rsid w:val="006E132F"/>
    <w:rsid w:val="006E2E15"/>
    <w:rsid w:val="006E3199"/>
    <w:rsid w:val="006E52C8"/>
    <w:rsid w:val="006E544B"/>
    <w:rsid w:val="006E57A0"/>
    <w:rsid w:val="006E61E1"/>
    <w:rsid w:val="006E6265"/>
    <w:rsid w:val="006E6857"/>
    <w:rsid w:val="006E6DAF"/>
    <w:rsid w:val="006E6F70"/>
    <w:rsid w:val="006E7285"/>
    <w:rsid w:val="006E7C0D"/>
    <w:rsid w:val="006F01F6"/>
    <w:rsid w:val="006F0A68"/>
    <w:rsid w:val="006F0AC2"/>
    <w:rsid w:val="006F0D40"/>
    <w:rsid w:val="006F0F0B"/>
    <w:rsid w:val="006F117A"/>
    <w:rsid w:val="006F156C"/>
    <w:rsid w:val="006F1788"/>
    <w:rsid w:val="006F17E2"/>
    <w:rsid w:val="006F1DD9"/>
    <w:rsid w:val="006F3374"/>
    <w:rsid w:val="006F3CB4"/>
    <w:rsid w:val="006F3F3E"/>
    <w:rsid w:val="006F45B4"/>
    <w:rsid w:val="006F45DB"/>
    <w:rsid w:val="006F4613"/>
    <w:rsid w:val="006F4B02"/>
    <w:rsid w:val="006F4BA4"/>
    <w:rsid w:val="006F53BC"/>
    <w:rsid w:val="006F66E5"/>
    <w:rsid w:val="006F69D4"/>
    <w:rsid w:val="006F7B30"/>
    <w:rsid w:val="006F7D15"/>
    <w:rsid w:val="006F7FFE"/>
    <w:rsid w:val="007004BB"/>
    <w:rsid w:val="007016C7"/>
    <w:rsid w:val="00701E0C"/>
    <w:rsid w:val="0070226E"/>
    <w:rsid w:val="00702516"/>
    <w:rsid w:val="00702709"/>
    <w:rsid w:val="00702924"/>
    <w:rsid w:val="007032FD"/>
    <w:rsid w:val="007033A9"/>
    <w:rsid w:val="0070345E"/>
    <w:rsid w:val="007048A5"/>
    <w:rsid w:val="00704A16"/>
    <w:rsid w:val="00704E5A"/>
    <w:rsid w:val="00705013"/>
    <w:rsid w:val="00705171"/>
    <w:rsid w:val="0070630D"/>
    <w:rsid w:val="007067C1"/>
    <w:rsid w:val="007077DF"/>
    <w:rsid w:val="00707D97"/>
    <w:rsid w:val="00707E8D"/>
    <w:rsid w:val="0071047A"/>
    <w:rsid w:val="00710A19"/>
    <w:rsid w:val="00710BFA"/>
    <w:rsid w:val="00710F07"/>
    <w:rsid w:val="00711121"/>
    <w:rsid w:val="007113E3"/>
    <w:rsid w:val="0071251C"/>
    <w:rsid w:val="0071254B"/>
    <w:rsid w:val="00712607"/>
    <w:rsid w:val="00713C2D"/>
    <w:rsid w:val="007149CD"/>
    <w:rsid w:val="00714ACC"/>
    <w:rsid w:val="00715813"/>
    <w:rsid w:val="007163C4"/>
    <w:rsid w:val="00716828"/>
    <w:rsid w:val="007169AA"/>
    <w:rsid w:val="00716B3B"/>
    <w:rsid w:val="0071750E"/>
    <w:rsid w:val="00717C44"/>
    <w:rsid w:val="00717F0C"/>
    <w:rsid w:val="00720791"/>
    <w:rsid w:val="00720A58"/>
    <w:rsid w:val="00720B75"/>
    <w:rsid w:val="007213AB"/>
    <w:rsid w:val="00721F0C"/>
    <w:rsid w:val="007226A6"/>
    <w:rsid w:val="00722833"/>
    <w:rsid w:val="007242EC"/>
    <w:rsid w:val="007243EA"/>
    <w:rsid w:val="007246A0"/>
    <w:rsid w:val="00724B91"/>
    <w:rsid w:val="007263C7"/>
    <w:rsid w:val="007270DB"/>
    <w:rsid w:val="007278B3"/>
    <w:rsid w:val="007305A5"/>
    <w:rsid w:val="007305F8"/>
    <w:rsid w:val="007309AA"/>
    <w:rsid w:val="007313B4"/>
    <w:rsid w:val="007314EF"/>
    <w:rsid w:val="00731912"/>
    <w:rsid w:val="00733032"/>
    <w:rsid w:val="007330A8"/>
    <w:rsid w:val="007333B5"/>
    <w:rsid w:val="00733783"/>
    <w:rsid w:val="00733E32"/>
    <w:rsid w:val="0073458A"/>
    <w:rsid w:val="00734876"/>
    <w:rsid w:val="00734A56"/>
    <w:rsid w:val="00734A5F"/>
    <w:rsid w:val="00734B12"/>
    <w:rsid w:val="00735775"/>
    <w:rsid w:val="00735C45"/>
    <w:rsid w:val="00735CE2"/>
    <w:rsid w:val="00735FE8"/>
    <w:rsid w:val="00736768"/>
    <w:rsid w:val="00736950"/>
    <w:rsid w:val="00736AC7"/>
    <w:rsid w:val="00736DDE"/>
    <w:rsid w:val="00737197"/>
    <w:rsid w:val="00737240"/>
    <w:rsid w:val="007379F4"/>
    <w:rsid w:val="0074046D"/>
    <w:rsid w:val="00740732"/>
    <w:rsid w:val="00740875"/>
    <w:rsid w:val="00740CA3"/>
    <w:rsid w:val="00741117"/>
    <w:rsid w:val="007425A5"/>
    <w:rsid w:val="00743087"/>
    <w:rsid w:val="00743417"/>
    <w:rsid w:val="0074383E"/>
    <w:rsid w:val="00743D03"/>
    <w:rsid w:val="00743EA5"/>
    <w:rsid w:val="00743F19"/>
    <w:rsid w:val="00744703"/>
    <w:rsid w:val="0074483B"/>
    <w:rsid w:val="00745523"/>
    <w:rsid w:val="007459C8"/>
    <w:rsid w:val="00745B38"/>
    <w:rsid w:val="00745C3E"/>
    <w:rsid w:val="00745C83"/>
    <w:rsid w:val="007477DD"/>
    <w:rsid w:val="00747F22"/>
    <w:rsid w:val="00750345"/>
    <w:rsid w:val="00750535"/>
    <w:rsid w:val="007509DB"/>
    <w:rsid w:val="00751561"/>
    <w:rsid w:val="00751789"/>
    <w:rsid w:val="007522AB"/>
    <w:rsid w:val="00752377"/>
    <w:rsid w:val="007524D0"/>
    <w:rsid w:val="00752B31"/>
    <w:rsid w:val="00752CA6"/>
    <w:rsid w:val="007536F8"/>
    <w:rsid w:val="007537E4"/>
    <w:rsid w:val="00753888"/>
    <w:rsid w:val="00753A87"/>
    <w:rsid w:val="007540C0"/>
    <w:rsid w:val="00754F19"/>
    <w:rsid w:val="00755258"/>
    <w:rsid w:val="00756188"/>
    <w:rsid w:val="0075664A"/>
    <w:rsid w:val="00756B60"/>
    <w:rsid w:val="00756DE7"/>
    <w:rsid w:val="00756F53"/>
    <w:rsid w:val="007575AA"/>
    <w:rsid w:val="00760048"/>
    <w:rsid w:val="00760A8E"/>
    <w:rsid w:val="00760E4C"/>
    <w:rsid w:val="0076136E"/>
    <w:rsid w:val="00761CFB"/>
    <w:rsid w:val="00761D84"/>
    <w:rsid w:val="00761D8D"/>
    <w:rsid w:val="0076223D"/>
    <w:rsid w:val="0076228E"/>
    <w:rsid w:val="0076284C"/>
    <w:rsid w:val="007635B1"/>
    <w:rsid w:val="00763BF7"/>
    <w:rsid w:val="00763C5B"/>
    <w:rsid w:val="00763C7E"/>
    <w:rsid w:val="00764968"/>
    <w:rsid w:val="007653E0"/>
    <w:rsid w:val="00765529"/>
    <w:rsid w:val="007655B9"/>
    <w:rsid w:val="00765E41"/>
    <w:rsid w:val="007661A1"/>
    <w:rsid w:val="0076663E"/>
    <w:rsid w:val="00766B8F"/>
    <w:rsid w:val="00766C3B"/>
    <w:rsid w:val="007673D7"/>
    <w:rsid w:val="00767DDC"/>
    <w:rsid w:val="0077085C"/>
    <w:rsid w:val="00770A2A"/>
    <w:rsid w:val="00770B7D"/>
    <w:rsid w:val="0077101C"/>
    <w:rsid w:val="00771122"/>
    <w:rsid w:val="007713A4"/>
    <w:rsid w:val="007715E7"/>
    <w:rsid w:val="00772AAC"/>
    <w:rsid w:val="0077376A"/>
    <w:rsid w:val="0077389E"/>
    <w:rsid w:val="007747FB"/>
    <w:rsid w:val="00774BA4"/>
    <w:rsid w:val="0077764F"/>
    <w:rsid w:val="00777D8F"/>
    <w:rsid w:val="00777DDD"/>
    <w:rsid w:val="00780123"/>
    <w:rsid w:val="007803A9"/>
    <w:rsid w:val="007805F6"/>
    <w:rsid w:val="00780A22"/>
    <w:rsid w:val="0078155D"/>
    <w:rsid w:val="00781682"/>
    <w:rsid w:val="00781EF0"/>
    <w:rsid w:val="007825B1"/>
    <w:rsid w:val="0078453C"/>
    <w:rsid w:val="0078459D"/>
    <w:rsid w:val="007847F1"/>
    <w:rsid w:val="0078491A"/>
    <w:rsid w:val="00784A77"/>
    <w:rsid w:val="00784F37"/>
    <w:rsid w:val="00785574"/>
    <w:rsid w:val="00785FD5"/>
    <w:rsid w:val="0078696A"/>
    <w:rsid w:val="00787609"/>
    <w:rsid w:val="00790655"/>
    <w:rsid w:val="00790883"/>
    <w:rsid w:val="00790E1B"/>
    <w:rsid w:val="00791404"/>
    <w:rsid w:val="00791AA1"/>
    <w:rsid w:val="00791D05"/>
    <w:rsid w:val="007921CD"/>
    <w:rsid w:val="0079246B"/>
    <w:rsid w:val="00793035"/>
    <w:rsid w:val="00793B9E"/>
    <w:rsid w:val="00793C4F"/>
    <w:rsid w:val="00793CA7"/>
    <w:rsid w:val="00793CBE"/>
    <w:rsid w:val="0079423C"/>
    <w:rsid w:val="007944F5"/>
    <w:rsid w:val="007948E8"/>
    <w:rsid w:val="0079645D"/>
    <w:rsid w:val="00796B47"/>
    <w:rsid w:val="00797035"/>
    <w:rsid w:val="0079773D"/>
    <w:rsid w:val="00797F9A"/>
    <w:rsid w:val="007A0360"/>
    <w:rsid w:val="007A0F94"/>
    <w:rsid w:val="007A2340"/>
    <w:rsid w:val="007A2744"/>
    <w:rsid w:val="007A27F3"/>
    <w:rsid w:val="007A28F1"/>
    <w:rsid w:val="007A2995"/>
    <w:rsid w:val="007A2C26"/>
    <w:rsid w:val="007A2DF3"/>
    <w:rsid w:val="007A37E2"/>
    <w:rsid w:val="007A409D"/>
    <w:rsid w:val="007A491A"/>
    <w:rsid w:val="007A4C0A"/>
    <w:rsid w:val="007A52C9"/>
    <w:rsid w:val="007A5CFE"/>
    <w:rsid w:val="007A6D3E"/>
    <w:rsid w:val="007A71DF"/>
    <w:rsid w:val="007A7459"/>
    <w:rsid w:val="007A756E"/>
    <w:rsid w:val="007A78C6"/>
    <w:rsid w:val="007A7CCB"/>
    <w:rsid w:val="007A7E41"/>
    <w:rsid w:val="007B0576"/>
    <w:rsid w:val="007B0BA6"/>
    <w:rsid w:val="007B1382"/>
    <w:rsid w:val="007B17B5"/>
    <w:rsid w:val="007B18B6"/>
    <w:rsid w:val="007B36F6"/>
    <w:rsid w:val="007B4122"/>
    <w:rsid w:val="007B4EB0"/>
    <w:rsid w:val="007B4F00"/>
    <w:rsid w:val="007B5056"/>
    <w:rsid w:val="007B5363"/>
    <w:rsid w:val="007B74E8"/>
    <w:rsid w:val="007B7A5D"/>
    <w:rsid w:val="007C011E"/>
    <w:rsid w:val="007C12F9"/>
    <w:rsid w:val="007C15C3"/>
    <w:rsid w:val="007C29BA"/>
    <w:rsid w:val="007C33B6"/>
    <w:rsid w:val="007C3730"/>
    <w:rsid w:val="007C39F2"/>
    <w:rsid w:val="007C3E9A"/>
    <w:rsid w:val="007C4A11"/>
    <w:rsid w:val="007C552D"/>
    <w:rsid w:val="007C5652"/>
    <w:rsid w:val="007C578F"/>
    <w:rsid w:val="007C5C0E"/>
    <w:rsid w:val="007C65CF"/>
    <w:rsid w:val="007C6B84"/>
    <w:rsid w:val="007C6C2F"/>
    <w:rsid w:val="007C71BF"/>
    <w:rsid w:val="007C7406"/>
    <w:rsid w:val="007C78B2"/>
    <w:rsid w:val="007D0030"/>
    <w:rsid w:val="007D04BD"/>
    <w:rsid w:val="007D06F6"/>
    <w:rsid w:val="007D08B7"/>
    <w:rsid w:val="007D0D8C"/>
    <w:rsid w:val="007D0E9D"/>
    <w:rsid w:val="007D179E"/>
    <w:rsid w:val="007D186E"/>
    <w:rsid w:val="007D2797"/>
    <w:rsid w:val="007D2B49"/>
    <w:rsid w:val="007D2CB5"/>
    <w:rsid w:val="007D37AF"/>
    <w:rsid w:val="007D3900"/>
    <w:rsid w:val="007D3C18"/>
    <w:rsid w:val="007D4F10"/>
    <w:rsid w:val="007D4FD4"/>
    <w:rsid w:val="007D5A92"/>
    <w:rsid w:val="007D616A"/>
    <w:rsid w:val="007D677F"/>
    <w:rsid w:val="007D7951"/>
    <w:rsid w:val="007D7FE6"/>
    <w:rsid w:val="007E0125"/>
    <w:rsid w:val="007E0E34"/>
    <w:rsid w:val="007E15D2"/>
    <w:rsid w:val="007E2954"/>
    <w:rsid w:val="007E2C19"/>
    <w:rsid w:val="007E2E68"/>
    <w:rsid w:val="007E35A6"/>
    <w:rsid w:val="007E3BDE"/>
    <w:rsid w:val="007E4094"/>
    <w:rsid w:val="007E45B8"/>
    <w:rsid w:val="007E460E"/>
    <w:rsid w:val="007E4695"/>
    <w:rsid w:val="007E48D7"/>
    <w:rsid w:val="007E4AB1"/>
    <w:rsid w:val="007E511B"/>
    <w:rsid w:val="007E5199"/>
    <w:rsid w:val="007E5E2C"/>
    <w:rsid w:val="007E6204"/>
    <w:rsid w:val="007E7001"/>
    <w:rsid w:val="007E7879"/>
    <w:rsid w:val="007E78F1"/>
    <w:rsid w:val="007E7D06"/>
    <w:rsid w:val="007E7DE8"/>
    <w:rsid w:val="007F09A7"/>
    <w:rsid w:val="007F0AC5"/>
    <w:rsid w:val="007F14F3"/>
    <w:rsid w:val="007F238B"/>
    <w:rsid w:val="007F25A3"/>
    <w:rsid w:val="007F2699"/>
    <w:rsid w:val="007F26BD"/>
    <w:rsid w:val="007F39F7"/>
    <w:rsid w:val="007F3ADA"/>
    <w:rsid w:val="007F3C94"/>
    <w:rsid w:val="007F42AD"/>
    <w:rsid w:val="007F5077"/>
    <w:rsid w:val="007F5F5F"/>
    <w:rsid w:val="007F6DE1"/>
    <w:rsid w:val="007F762E"/>
    <w:rsid w:val="007F7C40"/>
    <w:rsid w:val="007F7DBB"/>
    <w:rsid w:val="007F7ECB"/>
    <w:rsid w:val="00800410"/>
    <w:rsid w:val="00801302"/>
    <w:rsid w:val="00801721"/>
    <w:rsid w:val="00802846"/>
    <w:rsid w:val="0080376E"/>
    <w:rsid w:val="00803A97"/>
    <w:rsid w:val="0080414F"/>
    <w:rsid w:val="00804B81"/>
    <w:rsid w:val="00804FEC"/>
    <w:rsid w:val="00805182"/>
    <w:rsid w:val="008052E2"/>
    <w:rsid w:val="00806020"/>
    <w:rsid w:val="0080642F"/>
    <w:rsid w:val="00806764"/>
    <w:rsid w:val="0080713F"/>
    <w:rsid w:val="00807500"/>
    <w:rsid w:val="00807524"/>
    <w:rsid w:val="00807F7A"/>
    <w:rsid w:val="0081068A"/>
    <w:rsid w:val="00811025"/>
    <w:rsid w:val="00811664"/>
    <w:rsid w:val="00811DCC"/>
    <w:rsid w:val="0081218B"/>
    <w:rsid w:val="00812D58"/>
    <w:rsid w:val="00813059"/>
    <w:rsid w:val="00813246"/>
    <w:rsid w:val="00814A00"/>
    <w:rsid w:val="00814B3A"/>
    <w:rsid w:val="00814B98"/>
    <w:rsid w:val="00815165"/>
    <w:rsid w:val="00815962"/>
    <w:rsid w:val="00815F52"/>
    <w:rsid w:val="00816A4A"/>
    <w:rsid w:val="00816A8E"/>
    <w:rsid w:val="00816D2D"/>
    <w:rsid w:val="00816E41"/>
    <w:rsid w:val="0081793E"/>
    <w:rsid w:val="00817BF7"/>
    <w:rsid w:val="0082013F"/>
    <w:rsid w:val="00820476"/>
    <w:rsid w:val="00820684"/>
    <w:rsid w:val="00820B0B"/>
    <w:rsid w:val="00820B40"/>
    <w:rsid w:val="0082100A"/>
    <w:rsid w:val="008216D7"/>
    <w:rsid w:val="00821AD2"/>
    <w:rsid w:val="00822016"/>
    <w:rsid w:val="008225E8"/>
    <w:rsid w:val="008229F2"/>
    <w:rsid w:val="00822FDD"/>
    <w:rsid w:val="008230DC"/>
    <w:rsid w:val="0082330E"/>
    <w:rsid w:val="00823341"/>
    <w:rsid w:val="0082355F"/>
    <w:rsid w:val="00823675"/>
    <w:rsid w:val="00823E01"/>
    <w:rsid w:val="00824004"/>
    <w:rsid w:val="00824324"/>
    <w:rsid w:val="008246CE"/>
    <w:rsid w:val="008249B3"/>
    <w:rsid w:val="00824DBE"/>
    <w:rsid w:val="008250C1"/>
    <w:rsid w:val="008259CB"/>
    <w:rsid w:val="00825B5D"/>
    <w:rsid w:val="0082642A"/>
    <w:rsid w:val="0082663F"/>
    <w:rsid w:val="00827EBC"/>
    <w:rsid w:val="00830400"/>
    <w:rsid w:val="008311CC"/>
    <w:rsid w:val="00831387"/>
    <w:rsid w:val="0083139F"/>
    <w:rsid w:val="00831701"/>
    <w:rsid w:val="0083183D"/>
    <w:rsid w:val="00831C96"/>
    <w:rsid w:val="00832ED7"/>
    <w:rsid w:val="00833261"/>
    <w:rsid w:val="0083359B"/>
    <w:rsid w:val="00833825"/>
    <w:rsid w:val="00833842"/>
    <w:rsid w:val="008339AA"/>
    <w:rsid w:val="00833CE8"/>
    <w:rsid w:val="008346E9"/>
    <w:rsid w:val="00834BDF"/>
    <w:rsid w:val="00834CAE"/>
    <w:rsid w:val="008358B6"/>
    <w:rsid w:val="00835A56"/>
    <w:rsid w:val="00835B54"/>
    <w:rsid w:val="00835F44"/>
    <w:rsid w:val="008363C6"/>
    <w:rsid w:val="0083661E"/>
    <w:rsid w:val="008367FD"/>
    <w:rsid w:val="0083763B"/>
    <w:rsid w:val="00837F29"/>
    <w:rsid w:val="00840075"/>
    <w:rsid w:val="00840563"/>
    <w:rsid w:val="00840729"/>
    <w:rsid w:val="00841247"/>
    <w:rsid w:val="00841BFB"/>
    <w:rsid w:val="00841CF5"/>
    <w:rsid w:val="00842017"/>
    <w:rsid w:val="008429A3"/>
    <w:rsid w:val="00843F98"/>
    <w:rsid w:val="0084481D"/>
    <w:rsid w:val="00845299"/>
    <w:rsid w:val="0084585B"/>
    <w:rsid w:val="00845BC6"/>
    <w:rsid w:val="0084652D"/>
    <w:rsid w:val="00846D1C"/>
    <w:rsid w:val="00847049"/>
    <w:rsid w:val="00847406"/>
    <w:rsid w:val="008478CC"/>
    <w:rsid w:val="00847B53"/>
    <w:rsid w:val="00850097"/>
    <w:rsid w:val="0085011D"/>
    <w:rsid w:val="00850308"/>
    <w:rsid w:val="0085046F"/>
    <w:rsid w:val="00850F64"/>
    <w:rsid w:val="0085120F"/>
    <w:rsid w:val="008512A6"/>
    <w:rsid w:val="008519A0"/>
    <w:rsid w:val="00851F26"/>
    <w:rsid w:val="00852AC5"/>
    <w:rsid w:val="00853CB2"/>
    <w:rsid w:val="008541DF"/>
    <w:rsid w:val="008546EF"/>
    <w:rsid w:val="0085485A"/>
    <w:rsid w:val="00854C53"/>
    <w:rsid w:val="0085529A"/>
    <w:rsid w:val="008571DB"/>
    <w:rsid w:val="00857D94"/>
    <w:rsid w:val="00860966"/>
    <w:rsid w:val="00860E82"/>
    <w:rsid w:val="00861008"/>
    <w:rsid w:val="00861B0B"/>
    <w:rsid w:val="00861CE9"/>
    <w:rsid w:val="00862157"/>
    <w:rsid w:val="00862A24"/>
    <w:rsid w:val="00862C39"/>
    <w:rsid w:val="00862F5E"/>
    <w:rsid w:val="0086360F"/>
    <w:rsid w:val="00863C33"/>
    <w:rsid w:val="00863C53"/>
    <w:rsid w:val="00863F8B"/>
    <w:rsid w:val="00864A8C"/>
    <w:rsid w:val="00865134"/>
    <w:rsid w:val="0086527D"/>
    <w:rsid w:val="00865ABB"/>
    <w:rsid w:val="00866391"/>
    <w:rsid w:val="008668B7"/>
    <w:rsid w:val="00866D36"/>
    <w:rsid w:val="00867557"/>
    <w:rsid w:val="0086793E"/>
    <w:rsid w:val="008679A4"/>
    <w:rsid w:val="00867C1B"/>
    <w:rsid w:val="008723C8"/>
    <w:rsid w:val="008724D4"/>
    <w:rsid w:val="008726CC"/>
    <w:rsid w:val="00872BF3"/>
    <w:rsid w:val="0087328D"/>
    <w:rsid w:val="00873BAD"/>
    <w:rsid w:val="0087400F"/>
    <w:rsid w:val="0087411F"/>
    <w:rsid w:val="00874178"/>
    <w:rsid w:val="00876E0F"/>
    <w:rsid w:val="00876FF3"/>
    <w:rsid w:val="008772CE"/>
    <w:rsid w:val="0087793A"/>
    <w:rsid w:val="00877B42"/>
    <w:rsid w:val="00880765"/>
    <w:rsid w:val="00880C0A"/>
    <w:rsid w:val="00881972"/>
    <w:rsid w:val="00881BA6"/>
    <w:rsid w:val="00883041"/>
    <w:rsid w:val="0088341F"/>
    <w:rsid w:val="008846C5"/>
    <w:rsid w:val="008847E7"/>
    <w:rsid w:val="00885080"/>
    <w:rsid w:val="00885101"/>
    <w:rsid w:val="00886F5A"/>
    <w:rsid w:val="00887209"/>
    <w:rsid w:val="0089069B"/>
    <w:rsid w:val="0089078C"/>
    <w:rsid w:val="008908A8"/>
    <w:rsid w:val="00890ACA"/>
    <w:rsid w:val="00890C0C"/>
    <w:rsid w:val="00891859"/>
    <w:rsid w:val="00891CC0"/>
    <w:rsid w:val="00891EC9"/>
    <w:rsid w:val="008927F7"/>
    <w:rsid w:val="00892A22"/>
    <w:rsid w:val="0089328C"/>
    <w:rsid w:val="00893481"/>
    <w:rsid w:val="0089488D"/>
    <w:rsid w:val="00894B3C"/>
    <w:rsid w:val="00895C3A"/>
    <w:rsid w:val="00895C9F"/>
    <w:rsid w:val="00895F54"/>
    <w:rsid w:val="00896414"/>
    <w:rsid w:val="0089643A"/>
    <w:rsid w:val="00896474"/>
    <w:rsid w:val="0089677F"/>
    <w:rsid w:val="00896E26"/>
    <w:rsid w:val="00896EBC"/>
    <w:rsid w:val="00897739"/>
    <w:rsid w:val="008978BF"/>
    <w:rsid w:val="00897A52"/>
    <w:rsid w:val="00897F0B"/>
    <w:rsid w:val="008A0532"/>
    <w:rsid w:val="008A0EAF"/>
    <w:rsid w:val="008A12C6"/>
    <w:rsid w:val="008A15F1"/>
    <w:rsid w:val="008A1CBE"/>
    <w:rsid w:val="008A1E04"/>
    <w:rsid w:val="008A1E11"/>
    <w:rsid w:val="008A1E36"/>
    <w:rsid w:val="008A2040"/>
    <w:rsid w:val="008A32B4"/>
    <w:rsid w:val="008A3500"/>
    <w:rsid w:val="008A4A0F"/>
    <w:rsid w:val="008A4A1F"/>
    <w:rsid w:val="008A5258"/>
    <w:rsid w:val="008A6453"/>
    <w:rsid w:val="008A6CE9"/>
    <w:rsid w:val="008A74DF"/>
    <w:rsid w:val="008A76CF"/>
    <w:rsid w:val="008A7C11"/>
    <w:rsid w:val="008A7FD5"/>
    <w:rsid w:val="008B0492"/>
    <w:rsid w:val="008B0A3F"/>
    <w:rsid w:val="008B0B7E"/>
    <w:rsid w:val="008B104E"/>
    <w:rsid w:val="008B157B"/>
    <w:rsid w:val="008B1749"/>
    <w:rsid w:val="008B17AF"/>
    <w:rsid w:val="008B1A88"/>
    <w:rsid w:val="008B2246"/>
    <w:rsid w:val="008B22E7"/>
    <w:rsid w:val="008B2436"/>
    <w:rsid w:val="008B247F"/>
    <w:rsid w:val="008B25C2"/>
    <w:rsid w:val="008B2B4F"/>
    <w:rsid w:val="008B2D5A"/>
    <w:rsid w:val="008B2EFC"/>
    <w:rsid w:val="008B303D"/>
    <w:rsid w:val="008B308B"/>
    <w:rsid w:val="008B3F0E"/>
    <w:rsid w:val="008B424C"/>
    <w:rsid w:val="008B4A06"/>
    <w:rsid w:val="008B50A8"/>
    <w:rsid w:val="008B5308"/>
    <w:rsid w:val="008B57CB"/>
    <w:rsid w:val="008B6695"/>
    <w:rsid w:val="008B6887"/>
    <w:rsid w:val="008B6A37"/>
    <w:rsid w:val="008B70B9"/>
    <w:rsid w:val="008B7191"/>
    <w:rsid w:val="008B77C5"/>
    <w:rsid w:val="008C09F8"/>
    <w:rsid w:val="008C1106"/>
    <w:rsid w:val="008C116C"/>
    <w:rsid w:val="008C1727"/>
    <w:rsid w:val="008C1D0D"/>
    <w:rsid w:val="008C20A6"/>
    <w:rsid w:val="008C271D"/>
    <w:rsid w:val="008C3008"/>
    <w:rsid w:val="008C3028"/>
    <w:rsid w:val="008C3FAD"/>
    <w:rsid w:val="008C500B"/>
    <w:rsid w:val="008C58C9"/>
    <w:rsid w:val="008C59E2"/>
    <w:rsid w:val="008C620F"/>
    <w:rsid w:val="008C663D"/>
    <w:rsid w:val="008C6D3D"/>
    <w:rsid w:val="008C6EB6"/>
    <w:rsid w:val="008C6FB4"/>
    <w:rsid w:val="008C70DC"/>
    <w:rsid w:val="008C7F52"/>
    <w:rsid w:val="008D03FB"/>
    <w:rsid w:val="008D0EE3"/>
    <w:rsid w:val="008D1402"/>
    <w:rsid w:val="008D1601"/>
    <w:rsid w:val="008D1B18"/>
    <w:rsid w:val="008D2050"/>
    <w:rsid w:val="008D3380"/>
    <w:rsid w:val="008D3644"/>
    <w:rsid w:val="008D3B45"/>
    <w:rsid w:val="008D447D"/>
    <w:rsid w:val="008D4B01"/>
    <w:rsid w:val="008D4C26"/>
    <w:rsid w:val="008D4E91"/>
    <w:rsid w:val="008D53C2"/>
    <w:rsid w:val="008D5A18"/>
    <w:rsid w:val="008D71A7"/>
    <w:rsid w:val="008D755C"/>
    <w:rsid w:val="008D7F53"/>
    <w:rsid w:val="008E063A"/>
    <w:rsid w:val="008E086C"/>
    <w:rsid w:val="008E0BFA"/>
    <w:rsid w:val="008E14C0"/>
    <w:rsid w:val="008E1DF1"/>
    <w:rsid w:val="008E1E6C"/>
    <w:rsid w:val="008E24FE"/>
    <w:rsid w:val="008E26DE"/>
    <w:rsid w:val="008E2866"/>
    <w:rsid w:val="008E32A2"/>
    <w:rsid w:val="008E34EE"/>
    <w:rsid w:val="008E39E8"/>
    <w:rsid w:val="008E4791"/>
    <w:rsid w:val="008E47A1"/>
    <w:rsid w:val="008E4D75"/>
    <w:rsid w:val="008E4EC9"/>
    <w:rsid w:val="008E4F7F"/>
    <w:rsid w:val="008E4FCC"/>
    <w:rsid w:val="008E5318"/>
    <w:rsid w:val="008E571B"/>
    <w:rsid w:val="008E5F28"/>
    <w:rsid w:val="008E62F5"/>
    <w:rsid w:val="008E6305"/>
    <w:rsid w:val="008E672B"/>
    <w:rsid w:val="008E7079"/>
    <w:rsid w:val="008F01FD"/>
    <w:rsid w:val="008F031E"/>
    <w:rsid w:val="008F06A0"/>
    <w:rsid w:val="008F0FF6"/>
    <w:rsid w:val="008F15B8"/>
    <w:rsid w:val="008F1D65"/>
    <w:rsid w:val="008F2140"/>
    <w:rsid w:val="008F298D"/>
    <w:rsid w:val="008F2E0B"/>
    <w:rsid w:val="008F3903"/>
    <w:rsid w:val="008F3E0F"/>
    <w:rsid w:val="008F402C"/>
    <w:rsid w:val="008F4D6A"/>
    <w:rsid w:val="008F5077"/>
    <w:rsid w:val="008F517F"/>
    <w:rsid w:val="008F52BE"/>
    <w:rsid w:val="008F5ECE"/>
    <w:rsid w:val="008F6BA1"/>
    <w:rsid w:val="008F6BFE"/>
    <w:rsid w:val="008F6DF7"/>
    <w:rsid w:val="008F737D"/>
    <w:rsid w:val="008F797C"/>
    <w:rsid w:val="008F7AC0"/>
    <w:rsid w:val="009001D3"/>
    <w:rsid w:val="00900F2E"/>
    <w:rsid w:val="009013CD"/>
    <w:rsid w:val="009014D0"/>
    <w:rsid w:val="009015D8"/>
    <w:rsid w:val="0090168F"/>
    <w:rsid w:val="00901E78"/>
    <w:rsid w:val="00902D8E"/>
    <w:rsid w:val="00902F54"/>
    <w:rsid w:val="00903101"/>
    <w:rsid w:val="009039D4"/>
    <w:rsid w:val="00903EEF"/>
    <w:rsid w:val="0090458A"/>
    <w:rsid w:val="00904599"/>
    <w:rsid w:val="00904970"/>
    <w:rsid w:val="00905CF3"/>
    <w:rsid w:val="0090706B"/>
    <w:rsid w:val="009101AF"/>
    <w:rsid w:val="009114E4"/>
    <w:rsid w:val="00911D81"/>
    <w:rsid w:val="00911F8F"/>
    <w:rsid w:val="00912AD2"/>
    <w:rsid w:val="00912C13"/>
    <w:rsid w:val="0091341F"/>
    <w:rsid w:val="0091353B"/>
    <w:rsid w:val="009135B2"/>
    <w:rsid w:val="00913CC4"/>
    <w:rsid w:val="00914BB8"/>
    <w:rsid w:val="009168F2"/>
    <w:rsid w:val="00916CE7"/>
    <w:rsid w:val="00916F47"/>
    <w:rsid w:val="00917191"/>
    <w:rsid w:val="00917AB3"/>
    <w:rsid w:val="00917B1A"/>
    <w:rsid w:val="00917D1F"/>
    <w:rsid w:val="009227D1"/>
    <w:rsid w:val="00922BAA"/>
    <w:rsid w:val="0092301E"/>
    <w:rsid w:val="009236A7"/>
    <w:rsid w:val="00923A0A"/>
    <w:rsid w:val="00923B22"/>
    <w:rsid w:val="00923E6C"/>
    <w:rsid w:val="009244D0"/>
    <w:rsid w:val="009245CA"/>
    <w:rsid w:val="009248E6"/>
    <w:rsid w:val="00925165"/>
    <w:rsid w:val="00926288"/>
    <w:rsid w:val="00926636"/>
    <w:rsid w:val="00926BDA"/>
    <w:rsid w:val="00927B92"/>
    <w:rsid w:val="00930D73"/>
    <w:rsid w:val="00931918"/>
    <w:rsid w:val="0093346F"/>
    <w:rsid w:val="00934665"/>
    <w:rsid w:val="00934AE6"/>
    <w:rsid w:val="00934ED5"/>
    <w:rsid w:val="00935374"/>
    <w:rsid w:val="009359C9"/>
    <w:rsid w:val="00936162"/>
    <w:rsid w:val="00936497"/>
    <w:rsid w:val="00937405"/>
    <w:rsid w:val="009375DC"/>
    <w:rsid w:val="009378A9"/>
    <w:rsid w:val="00937E00"/>
    <w:rsid w:val="00940210"/>
    <w:rsid w:val="009403B4"/>
    <w:rsid w:val="00940C00"/>
    <w:rsid w:val="00941572"/>
    <w:rsid w:val="009415E3"/>
    <w:rsid w:val="00941EE8"/>
    <w:rsid w:val="00941F52"/>
    <w:rsid w:val="009422F5"/>
    <w:rsid w:val="0094286C"/>
    <w:rsid w:val="00942D22"/>
    <w:rsid w:val="0094307F"/>
    <w:rsid w:val="0094313C"/>
    <w:rsid w:val="00943239"/>
    <w:rsid w:val="009436BF"/>
    <w:rsid w:val="00943888"/>
    <w:rsid w:val="009438C2"/>
    <w:rsid w:val="00944091"/>
    <w:rsid w:val="009447B9"/>
    <w:rsid w:val="00944A24"/>
    <w:rsid w:val="009452CB"/>
    <w:rsid w:val="009459FA"/>
    <w:rsid w:val="0094602E"/>
    <w:rsid w:val="009461F5"/>
    <w:rsid w:val="00946B33"/>
    <w:rsid w:val="00946B65"/>
    <w:rsid w:val="009477C8"/>
    <w:rsid w:val="009478B0"/>
    <w:rsid w:val="00950A9E"/>
    <w:rsid w:val="00950DF6"/>
    <w:rsid w:val="009512FC"/>
    <w:rsid w:val="00951405"/>
    <w:rsid w:val="009514EE"/>
    <w:rsid w:val="00951835"/>
    <w:rsid w:val="009524E2"/>
    <w:rsid w:val="009530C3"/>
    <w:rsid w:val="00953150"/>
    <w:rsid w:val="00953414"/>
    <w:rsid w:val="009534E1"/>
    <w:rsid w:val="00953598"/>
    <w:rsid w:val="0095387C"/>
    <w:rsid w:val="009544D9"/>
    <w:rsid w:val="0095450B"/>
    <w:rsid w:val="00955013"/>
    <w:rsid w:val="00955633"/>
    <w:rsid w:val="00955883"/>
    <w:rsid w:val="00955BE8"/>
    <w:rsid w:val="00956BFA"/>
    <w:rsid w:val="00956EC4"/>
    <w:rsid w:val="00957374"/>
    <w:rsid w:val="00957CCD"/>
    <w:rsid w:val="00957DD9"/>
    <w:rsid w:val="0096008E"/>
    <w:rsid w:val="00960507"/>
    <w:rsid w:val="00960863"/>
    <w:rsid w:val="0096094E"/>
    <w:rsid w:val="00960A47"/>
    <w:rsid w:val="00960B31"/>
    <w:rsid w:val="00961E69"/>
    <w:rsid w:val="0096204C"/>
    <w:rsid w:val="00962D9C"/>
    <w:rsid w:val="00963026"/>
    <w:rsid w:val="009632D3"/>
    <w:rsid w:val="00963716"/>
    <w:rsid w:val="00963EBB"/>
    <w:rsid w:val="00964762"/>
    <w:rsid w:val="009651ED"/>
    <w:rsid w:val="00965A50"/>
    <w:rsid w:val="00965F90"/>
    <w:rsid w:val="0096616F"/>
    <w:rsid w:val="00966252"/>
    <w:rsid w:val="00966295"/>
    <w:rsid w:val="00967288"/>
    <w:rsid w:val="00967D7F"/>
    <w:rsid w:val="00967F2D"/>
    <w:rsid w:val="0097024E"/>
    <w:rsid w:val="00970946"/>
    <w:rsid w:val="00971D30"/>
    <w:rsid w:val="00971D4B"/>
    <w:rsid w:val="009720C9"/>
    <w:rsid w:val="009720DC"/>
    <w:rsid w:val="009723C4"/>
    <w:rsid w:val="009728DB"/>
    <w:rsid w:val="00972A43"/>
    <w:rsid w:val="00973265"/>
    <w:rsid w:val="00973B38"/>
    <w:rsid w:val="00974B3B"/>
    <w:rsid w:val="00975C5A"/>
    <w:rsid w:val="00975DBB"/>
    <w:rsid w:val="00976532"/>
    <w:rsid w:val="00976C49"/>
    <w:rsid w:val="00976D56"/>
    <w:rsid w:val="00976EB9"/>
    <w:rsid w:val="0098084B"/>
    <w:rsid w:val="00980BB1"/>
    <w:rsid w:val="00980C65"/>
    <w:rsid w:val="00980CE2"/>
    <w:rsid w:val="00982773"/>
    <w:rsid w:val="00984B14"/>
    <w:rsid w:val="00984BFC"/>
    <w:rsid w:val="009851B8"/>
    <w:rsid w:val="009854BE"/>
    <w:rsid w:val="009854D8"/>
    <w:rsid w:val="00986FE4"/>
    <w:rsid w:val="00987B03"/>
    <w:rsid w:val="00987CDB"/>
    <w:rsid w:val="00987DA3"/>
    <w:rsid w:val="00990117"/>
    <w:rsid w:val="009901CF"/>
    <w:rsid w:val="00990468"/>
    <w:rsid w:val="00990C3B"/>
    <w:rsid w:val="0099127E"/>
    <w:rsid w:val="00991AE6"/>
    <w:rsid w:val="00991C89"/>
    <w:rsid w:val="00991C9B"/>
    <w:rsid w:val="00991E70"/>
    <w:rsid w:val="00992710"/>
    <w:rsid w:val="009928D1"/>
    <w:rsid w:val="00992A32"/>
    <w:rsid w:val="00992C44"/>
    <w:rsid w:val="00993756"/>
    <w:rsid w:val="00994389"/>
    <w:rsid w:val="00994BC4"/>
    <w:rsid w:val="009960BB"/>
    <w:rsid w:val="00996536"/>
    <w:rsid w:val="00996E3F"/>
    <w:rsid w:val="009979B3"/>
    <w:rsid w:val="009A06C5"/>
    <w:rsid w:val="009A0881"/>
    <w:rsid w:val="009A0AEA"/>
    <w:rsid w:val="009A16D7"/>
    <w:rsid w:val="009A1987"/>
    <w:rsid w:val="009A1A0E"/>
    <w:rsid w:val="009A1E97"/>
    <w:rsid w:val="009A1EFF"/>
    <w:rsid w:val="009A2158"/>
    <w:rsid w:val="009A27CC"/>
    <w:rsid w:val="009A2B33"/>
    <w:rsid w:val="009A32B6"/>
    <w:rsid w:val="009A3320"/>
    <w:rsid w:val="009A39E3"/>
    <w:rsid w:val="009A3B28"/>
    <w:rsid w:val="009A3C39"/>
    <w:rsid w:val="009A4787"/>
    <w:rsid w:val="009A4BDF"/>
    <w:rsid w:val="009A4D41"/>
    <w:rsid w:val="009A52EA"/>
    <w:rsid w:val="009A55B7"/>
    <w:rsid w:val="009A6D07"/>
    <w:rsid w:val="009A6DAE"/>
    <w:rsid w:val="009A6E8E"/>
    <w:rsid w:val="009A6F63"/>
    <w:rsid w:val="009B0390"/>
    <w:rsid w:val="009B0846"/>
    <w:rsid w:val="009B0CA3"/>
    <w:rsid w:val="009B119E"/>
    <w:rsid w:val="009B11F2"/>
    <w:rsid w:val="009B1A85"/>
    <w:rsid w:val="009B1EF6"/>
    <w:rsid w:val="009B26F7"/>
    <w:rsid w:val="009B2769"/>
    <w:rsid w:val="009B2F74"/>
    <w:rsid w:val="009B3416"/>
    <w:rsid w:val="009B46B8"/>
    <w:rsid w:val="009B4946"/>
    <w:rsid w:val="009B49B0"/>
    <w:rsid w:val="009B51FB"/>
    <w:rsid w:val="009B558B"/>
    <w:rsid w:val="009B5839"/>
    <w:rsid w:val="009B5AB8"/>
    <w:rsid w:val="009B5C48"/>
    <w:rsid w:val="009B6E04"/>
    <w:rsid w:val="009B6E4B"/>
    <w:rsid w:val="009B7604"/>
    <w:rsid w:val="009B7795"/>
    <w:rsid w:val="009C02CC"/>
    <w:rsid w:val="009C100D"/>
    <w:rsid w:val="009C1926"/>
    <w:rsid w:val="009C2B0D"/>
    <w:rsid w:val="009C44FB"/>
    <w:rsid w:val="009C461E"/>
    <w:rsid w:val="009C4BCC"/>
    <w:rsid w:val="009C5519"/>
    <w:rsid w:val="009C5683"/>
    <w:rsid w:val="009C5C22"/>
    <w:rsid w:val="009C5D00"/>
    <w:rsid w:val="009C5DA5"/>
    <w:rsid w:val="009C5E02"/>
    <w:rsid w:val="009C6060"/>
    <w:rsid w:val="009C60DF"/>
    <w:rsid w:val="009C614F"/>
    <w:rsid w:val="009C6EC2"/>
    <w:rsid w:val="009C7987"/>
    <w:rsid w:val="009D0180"/>
    <w:rsid w:val="009D0855"/>
    <w:rsid w:val="009D142D"/>
    <w:rsid w:val="009D19FF"/>
    <w:rsid w:val="009D2057"/>
    <w:rsid w:val="009D279D"/>
    <w:rsid w:val="009D286D"/>
    <w:rsid w:val="009D385E"/>
    <w:rsid w:val="009D3932"/>
    <w:rsid w:val="009D4383"/>
    <w:rsid w:val="009D4B74"/>
    <w:rsid w:val="009D4C02"/>
    <w:rsid w:val="009D4F4A"/>
    <w:rsid w:val="009D5A4D"/>
    <w:rsid w:val="009D63FA"/>
    <w:rsid w:val="009D6436"/>
    <w:rsid w:val="009D6889"/>
    <w:rsid w:val="009D69AE"/>
    <w:rsid w:val="009D6DE2"/>
    <w:rsid w:val="009D78A4"/>
    <w:rsid w:val="009E09A7"/>
    <w:rsid w:val="009E0F21"/>
    <w:rsid w:val="009E1D2E"/>
    <w:rsid w:val="009E1D52"/>
    <w:rsid w:val="009E1D99"/>
    <w:rsid w:val="009E324B"/>
    <w:rsid w:val="009E33D7"/>
    <w:rsid w:val="009E37E6"/>
    <w:rsid w:val="009E3F79"/>
    <w:rsid w:val="009E4280"/>
    <w:rsid w:val="009E4B77"/>
    <w:rsid w:val="009E5435"/>
    <w:rsid w:val="009E572F"/>
    <w:rsid w:val="009E5963"/>
    <w:rsid w:val="009E708B"/>
    <w:rsid w:val="009E70A8"/>
    <w:rsid w:val="009F072D"/>
    <w:rsid w:val="009F0BD9"/>
    <w:rsid w:val="009F0BF3"/>
    <w:rsid w:val="009F14BF"/>
    <w:rsid w:val="009F1CEA"/>
    <w:rsid w:val="009F2249"/>
    <w:rsid w:val="009F2783"/>
    <w:rsid w:val="009F27A5"/>
    <w:rsid w:val="009F291C"/>
    <w:rsid w:val="009F307B"/>
    <w:rsid w:val="009F35C5"/>
    <w:rsid w:val="009F3628"/>
    <w:rsid w:val="009F398D"/>
    <w:rsid w:val="009F40DD"/>
    <w:rsid w:val="009F51E9"/>
    <w:rsid w:val="009F6154"/>
    <w:rsid w:val="009F73F8"/>
    <w:rsid w:val="00A0040B"/>
    <w:rsid w:val="00A014E4"/>
    <w:rsid w:val="00A02584"/>
    <w:rsid w:val="00A0269E"/>
    <w:rsid w:val="00A0276E"/>
    <w:rsid w:val="00A02BA6"/>
    <w:rsid w:val="00A02F26"/>
    <w:rsid w:val="00A0319B"/>
    <w:rsid w:val="00A05122"/>
    <w:rsid w:val="00A0593A"/>
    <w:rsid w:val="00A05D30"/>
    <w:rsid w:val="00A0671C"/>
    <w:rsid w:val="00A06D1C"/>
    <w:rsid w:val="00A06D92"/>
    <w:rsid w:val="00A077BE"/>
    <w:rsid w:val="00A07DE9"/>
    <w:rsid w:val="00A10D29"/>
    <w:rsid w:val="00A112F3"/>
    <w:rsid w:val="00A11A54"/>
    <w:rsid w:val="00A11BA7"/>
    <w:rsid w:val="00A11C5E"/>
    <w:rsid w:val="00A12044"/>
    <w:rsid w:val="00A1224D"/>
    <w:rsid w:val="00A1243E"/>
    <w:rsid w:val="00A13974"/>
    <w:rsid w:val="00A13BA6"/>
    <w:rsid w:val="00A142C5"/>
    <w:rsid w:val="00A14D7B"/>
    <w:rsid w:val="00A14E28"/>
    <w:rsid w:val="00A150A1"/>
    <w:rsid w:val="00A15B99"/>
    <w:rsid w:val="00A16366"/>
    <w:rsid w:val="00A16F75"/>
    <w:rsid w:val="00A174C9"/>
    <w:rsid w:val="00A20005"/>
    <w:rsid w:val="00A2106F"/>
    <w:rsid w:val="00A2117F"/>
    <w:rsid w:val="00A212AB"/>
    <w:rsid w:val="00A21F66"/>
    <w:rsid w:val="00A22665"/>
    <w:rsid w:val="00A22FD6"/>
    <w:rsid w:val="00A22FF4"/>
    <w:rsid w:val="00A23AEE"/>
    <w:rsid w:val="00A23D74"/>
    <w:rsid w:val="00A23E71"/>
    <w:rsid w:val="00A24D49"/>
    <w:rsid w:val="00A2525E"/>
    <w:rsid w:val="00A25E8C"/>
    <w:rsid w:val="00A26C59"/>
    <w:rsid w:val="00A27849"/>
    <w:rsid w:val="00A27E80"/>
    <w:rsid w:val="00A3029C"/>
    <w:rsid w:val="00A31A75"/>
    <w:rsid w:val="00A31B93"/>
    <w:rsid w:val="00A3226B"/>
    <w:rsid w:val="00A32EE6"/>
    <w:rsid w:val="00A33403"/>
    <w:rsid w:val="00A3358C"/>
    <w:rsid w:val="00A33AF9"/>
    <w:rsid w:val="00A34ECF"/>
    <w:rsid w:val="00A351DD"/>
    <w:rsid w:val="00A3542D"/>
    <w:rsid w:val="00A36C9D"/>
    <w:rsid w:val="00A377E6"/>
    <w:rsid w:val="00A3794D"/>
    <w:rsid w:val="00A40C76"/>
    <w:rsid w:val="00A411E4"/>
    <w:rsid w:val="00A412C6"/>
    <w:rsid w:val="00A415B1"/>
    <w:rsid w:val="00A41993"/>
    <w:rsid w:val="00A41FE9"/>
    <w:rsid w:val="00A4248C"/>
    <w:rsid w:val="00A43203"/>
    <w:rsid w:val="00A434DC"/>
    <w:rsid w:val="00A43740"/>
    <w:rsid w:val="00A43EAF"/>
    <w:rsid w:val="00A443C6"/>
    <w:rsid w:val="00A443ED"/>
    <w:rsid w:val="00A45D17"/>
    <w:rsid w:val="00A463DC"/>
    <w:rsid w:val="00A466E9"/>
    <w:rsid w:val="00A469A2"/>
    <w:rsid w:val="00A46C98"/>
    <w:rsid w:val="00A470CA"/>
    <w:rsid w:val="00A47E91"/>
    <w:rsid w:val="00A47EFC"/>
    <w:rsid w:val="00A5008C"/>
    <w:rsid w:val="00A502DB"/>
    <w:rsid w:val="00A513C6"/>
    <w:rsid w:val="00A5181E"/>
    <w:rsid w:val="00A5276C"/>
    <w:rsid w:val="00A53693"/>
    <w:rsid w:val="00A5471B"/>
    <w:rsid w:val="00A54864"/>
    <w:rsid w:val="00A5520A"/>
    <w:rsid w:val="00A5547A"/>
    <w:rsid w:val="00A55B02"/>
    <w:rsid w:val="00A55D30"/>
    <w:rsid w:val="00A56441"/>
    <w:rsid w:val="00A5673D"/>
    <w:rsid w:val="00A56F7A"/>
    <w:rsid w:val="00A57076"/>
    <w:rsid w:val="00A5725A"/>
    <w:rsid w:val="00A57488"/>
    <w:rsid w:val="00A5788F"/>
    <w:rsid w:val="00A57F5C"/>
    <w:rsid w:val="00A60DAB"/>
    <w:rsid w:val="00A61935"/>
    <w:rsid w:val="00A6224E"/>
    <w:rsid w:val="00A62476"/>
    <w:rsid w:val="00A6260F"/>
    <w:rsid w:val="00A6272F"/>
    <w:rsid w:val="00A62943"/>
    <w:rsid w:val="00A62B4E"/>
    <w:rsid w:val="00A62BC8"/>
    <w:rsid w:val="00A62BFA"/>
    <w:rsid w:val="00A62D72"/>
    <w:rsid w:val="00A647F8"/>
    <w:rsid w:val="00A64AD0"/>
    <w:rsid w:val="00A65931"/>
    <w:rsid w:val="00A659CD"/>
    <w:rsid w:val="00A65BE8"/>
    <w:rsid w:val="00A65D57"/>
    <w:rsid w:val="00A66561"/>
    <w:rsid w:val="00A66788"/>
    <w:rsid w:val="00A667FD"/>
    <w:rsid w:val="00A670AA"/>
    <w:rsid w:val="00A670C9"/>
    <w:rsid w:val="00A6732A"/>
    <w:rsid w:val="00A6759A"/>
    <w:rsid w:val="00A6780A"/>
    <w:rsid w:val="00A67BBC"/>
    <w:rsid w:val="00A708FA"/>
    <w:rsid w:val="00A7090A"/>
    <w:rsid w:val="00A70B22"/>
    <w:rsid w:val="00A711BD"/>
    <w:rsid w:val="00A71582"/>
    <w:rsid w:val="00A71B16"/>
    <w:rsid w:val="00A720E4"/>
    <w:rsid w:val="00A72DC7"/>
    <w:rsid w:val="00A73516"/>
    <w:rsid w:val="00A7378D"/>
    <w:rsid w:val="00A73842"/>
    <w:rsid w:val="00A73E43"/>
    <w:rsid w:val="00A7453B"/>
    <w:rsid w:val="00A747FA"/>
    <w:rsid w:val="00A74897"/>
    <w:rsid w:val="00A763A9"/>
    <w:rsid w:val="00A76C16"/>
    <w:rsid w:val="00A76F79"/>
    <w:rsid w:val="00A77322"/>
    <w:rsid w:val="00A776D5"/>
    <w:rsid w:val="00A77E2A"/>
    <w:rsid w:val="00A8054A"/>
    <w:rsid w:val="00A80A8B"/>
    <w:rsid w:val="00A80CCA"/>
    <w:rsid w:val="00A81BCB"/>
    <w:rsid w:val="00A81C5F"/>
    <w:rsid w:val="00A82152"/>
    <w:rsid w:val="00A834DD"/>
    <w:rsid w:val="00A8356B"/>
    <w:rsid w:val="00A83627"/>
    <w:rsid w:val="00A83BB0"/>
    <w:rsid w:val="00A83E63"/>
    <w:rsid w:val="00A8436F"/>
    <w:rsid w:val="00A84E99"/>
    <w:rsid w:val="00A84F8F"/>
    <w:rsid w:val="00A854CB"/>
    <w:rsid w:val="00A85996"/>
    <w:rsid w:val="00A85CE2"/>
    <w:rsid w:val="00A8632B"/>
    <w:rsid w:val="00A86408"/>
    <w:rsid w:val="00A866BE"/>
    <w:rsid w:val="00A8750A"/>
    <w:rsid w:val="00A876C9"/>
    <w:rsid w:val="00A90452"/>
    <w:rsid w:val="00A909D4"/>
    <w:rsid w:val="00A90EF4"/>
    <w:rsid w:val="00A91466"/>
    <w:rsid w:val="00A918CE"/>
    <w:rsid w:val="00A9238F"/>
    <w:rsid w:val="00A92B2E"/>
    <w:rsid w:val="00A92EE0"/>
    <w:rsid w:val="00A930AB"/>
    <w:rsid w:val="00A933DA"/>
    <w:rsid w:val="00A93651"/>
    <w:rsid w:val="00A93841"/>
    <w:rsid w:val="00A93846"/>
    <w:rsid w:val="00A93A6F"/>
    <w:rsid w:val="00A9487C"/>
    <w:rsid w:val="00A94B82"/>
    <w:rsid w:val="00A950CA"/>
    <w:rsid w:val="00A957F5"/>
    <w:rsid w:val="00A965AD"/>
    <w:rsid w:val="00A9668D"/>
    <w:rsid w:val="00A9693D"/>
    <w:rsid w:val="00A96E67"/>
    <w:rsid w:val="00A97E44"/>
    <w:rsid w:val="00AA00C0"/>
    <w:rsid w:val="00AA057F"/>
    <w:rsid w:val="00AA116D"/>
    <w:rsid w:val="00AA1CAC"/>
    <w:rsid w:val="00AA1EB7"/>
    <w:rsid w:val="00AA2ECD"/>
    <w:rsid w:val="00AA325E"/>
    <w:rsid w:val="00AA3CFF"/>
    <w:rsid w:val="00AA3E40"/>
    <w:rsid w:val="00AA3E73"/>
    <w:rsid w:val="00AA3FF8"/>
    <w:rsid w:val="00AA4056"/>
    <w:rsid w:val="00AA4DAD"/>
    <w:rsid w:val="00AA6123"/>
    <w:rsid w:val="00AA6251"/>
    <w:rsid w:val="00AA6416"/>
    <w:rsid w:val="00AA6794"/>
    <w:rsid w:val="00AA72EF"/>
    <w:rsid w:val="00AA73F7"/>
    <w:rsid w:val="00AA74C2"/>
    <w:rsid w:val="00AA7AAF"/>
    <w:rsid w:val="00AA7C77"/>
    <w:rsid w:val="00AB0215"/>
    <w:rsid w:val="00AB05CF"/>
    <w:rsid w:val="00AB0C9C"/>
    <w:rsid w:val="00AB1557"/>
    <w:rsid w:val="00AB178B"/>
    <w:rsid w:val="00AB18A9"/>
    <w:rsid w:val="00AB1B2B"/>
    <w:rsid w:val="00AB1BAF"/>
    <w:rsid w:val="00AB1EC1"/>
    <w:rsid w:val="00AB251D"/>
    <w:rsid w:val="00AB36CC"/>
    <w:rsid w:val="00AB395B"/>
    <w:rsid w:val="00AB5991"/>
    <w:rsid w:val="00AB6572"/>
    <w:rsid w:val="00AB6B01"/>
    <w:rsid w:val="00AB6DE9"/>
    <w:rsid w:val="00AB7F11"/>
    <w:rsid w:val="00AC03FB"/>
    <w:rsid w:val="00AC0531"/>
    <w:rsid w:val="00AC1084"/>
    <w:rsid w:val="00AC1A24"/>
    <w:rsid w:val="00AC2604"/>
    <w:rsid w:val="00AC26A2"/>
    <w:rsid w:val="00AC27EC"/>
    <w:rsid w:val="00AC2A34"/>
    <w:rsid w:val="00AC3004"/>
    <w:rsid w:val="00AC372D"/>
    <w:rsid w:val="00AC4F12"/>
    <w:rsid w:val="00AC550B"/>
    <w:rsid w:val="00AC5952"/>
    <w:rsid w:val="00AC59F6"/>
    <w:rsid w:val="00AC5A8E"/>
    <w:rsid w:val="00AC5D0A"/>
    <w:rsid w:val="00AC5FA9"/>
    <w:rsid w:val="00AC63A6"/>
    <w:rsid w:val="00AC650E"/>
    <w:rsid w:val="00AC7049"/>
    <w:rsid w:val="00AC798E"/>
    <w:rsid w:val="00AD09FB"/>
    <w:rsid w:val="00AD14D2"/>
    <w:rsid w:val="00AD368B"/>
    <w:rsid w:val="00AD3766"/>
    <w:rsid w:val="00AD4C02"/>
    <w:rsid w:val="00AD4D11"/>
    <w:rsid w:val="00AD50D5"/>
    <w:rsid w:val="00AD54E0"/>
    <w:rsid w:val="00AD554F"/>
    <w:rsid w:val="00AD56FD"/>
    <w:rsid w:val="00AD5D36"/>
    <w:rsid w:val="00AD665D"/>
    <w:rsid w:val="00AD77B1"/>
    <w:rsid w:val="00AD7A13"/>
    <w:rsid w:val="00AE07C8"/>
    <w:rsid w:val="00AE0C66"/>
    <w:rsid w:val="00AE0C80"/>
    <w:rsid w:val="00AE0DBD"/>
    <w:rsid w:val="00AE20A8"/>
    <w:rsid w:val="00AE2E38"/>
    <w:rsid w:val="00AE364B"/>
    <w:rsid w:val="00AE3950"/>
    <w:rsid w:val="00AE39F5"/>
    <w:rsid w:val="00AE3AD9"/>
    <w:rsid w:val="00AE54CF"/>
    <w:rsid w:val="00AE5E9D"/>
    <w:rsid w:val="00AE64B3"/>
    <w:rsid w:val="00AE6E73"/>
    <w:rsid w:val="00AE6E87"/>
    <w:rsid w:val="00AE6F33"/>
    <w:rsid w:val="00AE6F35"/>
    <w:rsid w:val="00AE7055"/>
    <w:rsid w:val="00AE7F2A"/>
    <w:rsid w:val="00AF0258"/>
    <w:rsid w:val="00AF0937"/>
    <w:rsid w:val="00AF0B21"/>
    <w:rsid w:val="00AF2086"/>
    <w:rsid w:val="00AF262F"/>
    <w:rsid w:val="00AF30D5"/>
    <w:rsid w:val="00AF5B46"/>
    <w:rsid w:val="00AF5F93"/>
    <w:rsid w:val="00AF6379"/>
    <w:rsid w:val="00AF65B8"/>
    <w:rsid w:val="00AF70C7"/>
    <w:rsid w:val="00B0088A"/>
    <w:rsid w:val="00B00897"/>
    <w:rsid w:val="00B0096F"/>
    <w:rsid w:val="00B00978"/>
    <w:rsid w:val="00B01027"/>
    <w:rsid w:val="00B0111D"/>
    <w:rsid w:val="00B0133E"/>
    <w:rsid w:val="00B01711"/>
    <w:rsid w:val="00B01BC7"/>
    <w:rsid w:val="00B01E47"/>
    <w:rsid w:val="00B025EB"/>
    <w:rsid w:val="00B02AF4"/>
    <w:rsid w:val="00B037A1"/>
    <w:rsid w:val="00B0383B"/>
    <w:rsid w:val="00B0430F"/>
    <w:rsid w:val="00B050AF"/>
    <w:rsid w:val="00B062AA"/>
    <w:rsid w:val="00B0715D"/>
    <w:rsid w:val="00B0740E"/>
    <w:rsid w:val="00B07FBB"/>
    <w:rsid w:val="00B106ED"/>
    <w:rsid w:val="00B10DFA"/>
    <w:rsid w:val="00B11030"/>
    <w:rsid w:val="00B11290"/>
    <w:rsid w:val="00B113C8"/>
    <w:rsid w:val="00B116ED"/>
    <w:rsid w:val="00B11AA9"/>
    <w:rsid w:val="00B120AA"/>
    <w:rsid w:val="00B12786"/>
    <w:rsid w:val="00B12CF5"/>
    <w:rsid w:val="00B13929"/>
    <w:rsid w:val="00B14210"/>
    <w:rsid w:val="00B143C9"/>
    <w:rsid w:val="00B147B7"/>
    <w:rsid w:val="00B14C1F"/>
    <w:rsid w:val="00B15002"/>
    <w:rsid w:val="00B156A5"/>
    <w:rsid w:val="00B158C2"/>
    <w:rsid w:val="00B16AF9"/>
    <w:rsid w:val="00B16C3E"/>
    <w:rsid w:val="00B16CC7"/>
    <w:rsid w:val="00B16D12"/>
    <w:rsid w:val="00B16D1D"/>
    <w:rsid w:val="00B1718B"/>
    <w:rsid w:val="00B1742F"/>
    <w:rsid w:val="00B17559"/>
    <w:rsid w:val="00B17607"/>
    <w:rsid w:val="00B17D34"/>
    <w:rsid w:val="00B20011"/>
    <w:rsid w:val="00B216A9"/>
    <w:rsid w:val="00B221E7"/>
    <w:rsid w:val="00B2238E"/>
    <w:rsid w:val="00B2244E"/>
    <w:rsid w:val="00B226EB"/>
    <w:rsid w:val="00B229C1"/>
    <w:rsid w:val="00B23273"/>
    <w:rsid w:val="00B237C8"/>
    <w:rsid w:val="00B2382B"/>
    <w:rsid w:val="00B23EE7"/>
    <w:rsid w:val="00B24E63"/>
    <w:rsid w:val="00B2586E"/>
    <w:rsid w:val="00B2690B"/>
    <w:rsid w:val="00B26C06"/>
    <w:rsid w:val="00B26EC9"/>
    <w:rsid w:val="00B27175"/>
    <w:rsid w:val="00B2749D"/>
    <w:rsid w:val="00B27B5F"/>
    <w:rsid w:val="00B27F97"/>
    <w:rsid w:val="00B3004E"/>
    <w:rsid w:val="00B309AC"/>
    <w:rsid w:val="00B31463"/>
    <w:rsid w:val="00B31535"/>
    <w:rsid w:val="00B31B13"/>
    <w:rsid w:val="00B31F9B"/>
    <w:rsid w:val="00B3217D"/>
    <w:rsid w:val="00B32862"/>
    <w:rsid w:val="00B34B1E"/>
    <w:rsid w:val="00B34CCE"/>
    <w:rsid w:val="00B35205"/>
    <w:rsid w:val="00B353A6"/>
    <w:rsid w:val="00B3564D"/>
    <w:rsid w:val="00B35FE9"/>
    <w:rsid w:val="00B3678C"/>
    <w:rsid w:val="00B3687C"/>
    <w:rsid w:val="00B36A86"/>
    <w:rsid w:val="00B374D8"/>
    <w:rsid w:val="00B3792E"/>
    <w:rsid w:val="00B40181"/>
    <w:rsid w:val="00B40193"/>
    <w:rsid w:val="00B40D44"/>
    <w:rsid w:val="00B40D4A"/>
    <w:rsid w:val="00B416FF"/>
    <w:rsid w:val="00B42063"/>
    <w:rsid w:val="00B42685"/>
    <w:rsid w:val="00B43585"/>
    <w:rsid w:val="00B43700"/>
    <w:rsid w:val="00B438BB"/>
    <w:rsid w:val="00B43B07"/>
    <w:rsid w:val="00B43C75"/>
    <w:rsid w:val="00B44524"/>
    <w:rsid w:val="00B447A0"/>
    <w:rsid w:val="00B44A28"/>
    <w:rsid w:val="00B44CCD"/>
    <w:rsid w:val="00B4647F"/>
    <w:rsid w:val="00B467A5"/>
    <w:rsid w:val="00B468C6"/>
    <w:rsid w:val="00B46B09"/>
    <w:rsid w:val="00B470E6"/>
    <w:rsid w:val="00B4730F"/>
    <w:rsid w:val="00B47738"/>
    <w:rsid w:val="00B50060"/>
    <w:rsid w:val="00B50AC5"/>
    <w:rsid w:val="00B50AEB"/>
    <w:rsid w:val="00B50AF7"/>
    <w:rsid w:val="00B50C29"/>
    <w:rsid w:val="00B50CC7"/>
    <w:rsid w:val="00B511CD"/>
    <w:rsid w:val="00B51E14"/>
    <w:rsid w:val="00B5241D"/>
    <w:rsid w:val="00B52F05"/>
    <w:rsid w:val="00B5342A"/>
    <w:rsid w:val="00B54584"/>
    <w:rsid w:val="00B55095"/>
    <w:rsid w:val="00B55CB9"/>
    <w:rsid w:val="00B561E4"/>
    <w:rsid w:val="00B56310"/>
    <w:rsid w:val="00B567C5"/>
    <w:rsid w:val="00B56FC0"/>
    <w:rsid w:val="00B6012F"/>
    <w:rsid w:val="00B60E8D"/>
    <w:rsid w:val="00B60EEA"/>
    <w:rsid w:val="00B612F0"/>
    <w:rsid w:val="00B61C49"/>
    <w:rsid w:val="00B624D5"/>
    <w:rsid w:val="00B62594"/>
    <w:rsid w:val="00B62915"/>
    <w:rsid w:val="00B62924"/>
    <w:rsid w:val="00B631D9"/>
    <w:rsid w:val="00B63327"/>
    <w:rsid w:val="00B6348E"/>
    <w:rsid w:val="00B64016"/>
    <w:rsid w:val="00B6414E"/>
    <w:rsid w:val="00B643EB"/>
    <w:rsid w:val="00B64578"/>
    <w:rsid w:val="00B64EB2"/>
    <w:rsid w:val="00B663BA"/>
    <w:rsid w:val="00B66BF0"/>
    <w:rsid w:val="00B672F7"/>
    <w:rsid w:val="00B67B4C"/>
    <w:rsid w:val="00B67CCF"/>
    <w:rsid w:val="00B70D44"/>
    <w:rsid w:val="00B70F26"/>
    <w:rsid w:val="00B710D6"/>
    <w:rsid w:val="00B71245"/>
    <w:rsid w:val="00B71448"/>
    <w:rsid w:val="00B718E4"/>
    <w:rsid w:val="00B72174"/>
    <w:rsid w:val="00B7237B"/>
    <w:rsid w:val="00B729C0"/>
    <w:rsid w:val="00B72A1E"/>
    <w:rsid w:val="00B72AC3"/>
    <w:rsid w:val="00B72CE3"/>
    <w:rsid w:val="00B73108"/>
    <w:rsid w:val="00B73B1B"/>
    <w:rsid w:val="00B7405C"/>
    <w:rsid w:val="00B74330"/>
    <w:rsid w:val="00B74A11"/>
    <w:rsid w:val="00B74A35"/>
    <w:rsid w:val="00B74B62"/>
    <w:rsid w:val="00B7506C"/>
    <w:rsid w:val="00B75703"/>
    <w:rsid w:val="00B76256"/>
    <w:rsid w:val="00B76E51"/>
    <w:rsid w:val="00B7788F"/>
    <w:rsid w:val="00B77A39"/>
    <w:rsid w:val="00B77CAD"/>
    <w:rsid w:val="00B8078E"/>
    <w:rsid w:val="00B81185"/>
    <w:rsid w:val="00B81789"/>
    <w:rsid w:val="00B82776"/>
    <w:rsid w:val="00B82C84"/>
    <w:rsid w:val="00B82FF7"/>
    <w:rsid w:val="00B83165"/>
    <w:rsid w:val="00B83B2F"/>
    <w:rsid w:val="00B83DB7"/>
    <w:rsid w:val="00B84531"/>
    <w:rsid w:val="00B84890"/>
    <w:rsid w:val="00B8560D"/>
    <w:rsid w:val="00B85E86"/>
    <w:rsid w:val="00B862BB"/>
    <w:rsid w:val="00B86A86"/>
    <w:rsid w:val="00B86CD4"/>
    <w:rsid w:val="00B87A03"/>
    <w:rsid w:val="00B900FC"/>
    <w:rsid w:val="00B9068F"/>
    <w:rsid w:val="00B90DA0"/>
    <w:rsid w:val="00B9127F"/>
    <w:rsid w:val="00B915DA"/>
    <w:rsid w:val="00B9185F"/>
    <w:rsid w:val="00B91C49"/>
    <w:rsid w:val="00B91F61"/>
    <w:rsid w:val="00B9235B"/>
    <w:rsid w:val="00B92364"/>
    <w:rsid w:val="00B92C74"/>
    <w:rsid w:val="00B933D7"/>
    <w:rsid w:val="00B9371D"/>
    <w:rsid w:val="00B93C2D"/>
    <w:rsid w:val="00B93ED3"/>
    <w:rsid w:val="00B9416D"/>
    <w:rsid w:val="00B94930"/>
    <w:rsid w:val="00B94BFB"/>
    <w:rsid w:val="00B956ED"/>
    <w:rsid w:val="00B9581A"/>
    <w:rsid w:val="00B95DA2"/>
    <w:rsid w:val="00B95EE2"/>
    <w:rsid w:val="00B961E8"/>
    <w:rsid w:val="00B965A4"/>
    <w:rsid w:val="00B96B0C"/>
    <w:rsid w:val="00B96D10"/>
    <w:rsid w:val="00B97888"/>
    <w:rsid w:val="00BA0F48"/>
    <w:rsid w:val="00BA1694"/>
    <w:rsid w:val="00BA223A"/>
    <w:rsid w:val="00BA2A4D"/>
    <w:rsid w:val="00BA2AB5"/>
    <w:rsid w:val="00BA3038"/>
    <w:rsid w:val="00BA3BEA"/>
    <w:rsid w:val="00BA3DE8"/>
    <w:rsid w:val="00BA5060"/>
    <w:rsid w:val="00BA5110"/>
    <w:rsid w:val="00BA57CE"/>
    <w:rsid w:val="00BA5A14"/>
    <w:rsid w:val="00BA5C9F"/>
    <w:rsid w:val="00BA62EA"/>
    <w:rsid w:val="00BA6E47"/>
    <w:rsid w:val="00BA7618"/>
    <w:rsid w:val="00BA778D"/>
    <w:rsid w:val="00BA77CC"/>
    <w:rsid w:val="00BA78C7"/>
    <w:rsid w:val="00BA7A57"/>
    <w:rsid w:val="00BA7EF8"/>
    <w:rsid w:val="00BB03A6"/>
    <w:rsid w:val="00BB05FF"/>
    <w:rsid w:val="00BB06D7"/>
    <w:rsid w:val="00BB08C6"/>
    <w:rsid w:val="00BB1A32"/>
    <w:rsid w:val="00BB21C6"/>
    <w:rsid w:val="00BB264A"/>
    <w:rsid w:val="00BB3BEB"/>
    <w:rsid w:val="00BB43C7"/>
    <w:rsid w:val="00BB44EE"/>
    <w:rsid w:val="00BB4D85"/>
    <w:rsid w:val="00BB4E40"/>
    <w:rsid w:val="00BB528D"/>
    <w:rsid w:val="00BB53C5"/>
    <w:rsid w:val="00BB62B9"/>
    <w:rsid w:val="00BB6CEF"/>
    <w:rsid w:val="00BB6F6B"/>
    <w:rsid w:val="00BB7199"/>
    <w:rsid w:val="00BB7866"/>
    <w:rsid w:val="00BB7AED"/>
    <w:rsid w:val="00BC0184"/>
    <w:rsid w:val="00BC0537"/>
    <w:rsid w:val="00BC2CBE"/>
    <w:rsid w:val="00BC5CD4"/>
    <w:rsid w:val="00BC5FE2"/>
    <w:rsid w:val="00BC6457"/>
    <w:rsid w:val="00BC6A09"/>
    <w:rsid w:val="00BC735C"/>
    <w:rsid w:val="00BC7BFD"/>
    <w:rsid w:val="00BD024E"/>
    <w:rsid w:val="00BD0813"/>
    <w:rsid w:val="00BD11EC"/>
    <w:rsid w:val="00BD12D2"/>
    <w:rsid w:val="00BD1558"/>
    <w:rsid w:val="00BD1666"/>
    <w:rsid w:val="00BD1E8C"/>
    <w:rsid w:val="00BD28EC"/>
    <w:rsid w:val="00BD2D95"/>
    <w:rsid w:val="00BD3D06"/>
    <w:rsid w:val="00BD455A"/>
    <w:rsid w:val="00BD4BBE"/>
    <w:rsid w:val="00BD4E16"/>
    <w:rsid w:val="00BD52F8"/>
    <w:rsid w:val="00BD5D05"/>
    <w:rsid w:val="00BD70AC"/>
    <w:rsid w:val="00BD7239"/>
    <w:rsid w:val="00BD74D3"/>
    <w:rsid w:val="00BD79AC"/>
    <w:rsid w:val="00BD7AFF"/>
    <w:rsid w:val="00BE0047"/>
    <w:rsid w:val="00BE0B4E"/>
    <w:rsid w:val="00BE0D3A"/>
    <w:rsid w:val="00BE0DC2"/>
    <w:rsid w:val="00BE161A"/>
    <w:rsid w:val="00BE1EA7"/>
    <w:rsid w:val="00BE277A"/>
    <w:rsid w:val="00BE2AA0"/>
    <w:rsid w:val="00BE3456"/>
    <w:rsid w:val="00BE3952"/>
    <w:rsid w:val="00BE3BC2"/>
    <w:rsid w:val="00BE3F11"/>
    <w:rsid w:val="00BE4278"/>
    <w:rsid w:val="00BE5CE5"/>
    <w:rsid w:val="00BE626D"/>
    <w:rsid w:val="00BE65A4"/>
    <w:rsid w:val="00BE6618"/>
    <w:rsid w:val="00BE6681"/>
    <w:rsid w:val="00BE69DD"/>
    <w:rsid w:val="00BE6ED7"/>
    <w:rsid w:val="00BE7B54"/>
    <w:rsid w:val="00BF0880"/>
    <w:rsid w:val="00BF0E2A"/>
    <w:rsid w:val="00BF10DC"/>
    <w:rsid w:val="00BF148D"/>
    <w:rsid w:val="00BF1768"/>
    <w:rsid w:val="00BF201A"/>
    <w:rsid w:val="00BF292D"/>
    <w:rsid w:val="00BF3533"/>
    <w:rsid w:val="00BF3D41"/>
    <w:rsid w:val="00BF3E9B"/>
    <w:rsid w:val="00BF3F7A"/>
    <w:rsid w:val="00BF4221"/>
    <w:rsid w:val="00BF47F2"/>
    <w:rsid w:val="00BF4C02"/>
    <w:rsid w:val="00BF4FA7"/>
    <w:rsid w:val="00BF5408"/>
    <w:rsid w:val="00BF55EA"/>
    <w:rsid w:val="00BF6F84"/>
    <w:rsid w:val="00BF7011"/>
    <w:rsid w:val="00BF7A4A"/>
    <w:rsid w:val="00C00EC5"/>
    <w:rsid w:val="00C01150"/>
    <w:rsid w:val="00C02660"/>
    <w:rsid w:val="00C03A24"/>
    <w:rsid w:val="00C040DE"/>
    <w:rsid w:val="00C0433B"/>
    <w:rsid w:val="00C05157"/>
    <w:rsid w:val="00C0595D"/>
    <w:rsid w:val="00C05CDA"/>
    <w:rsid w:val="00C05DE2"/>
    <w:rsid w:val="00C05F43"/>
    <w:rsid w:val="00C0651E"/>
    <w:rsid w:val="00C0703F"/>
    <w:rsid w:val="00C07226"/>
    <w:rsid w:val="00C0738E"/>
    <w:rsid w:val="00C10435"/>
    <w:rsid w:val="00C10836"/>
    <w:rsid w:val="00C109A9"/>
    <w:rsid w:val="00C117FA"/>
    <w:rsid w:val="00C12030"/>
    <w:rsid w:val="00C12965"/>
    <w:rsid w:val="00C12D12"/>
    <w:rsid w:val="00C12DAC"/>
    <w:rsid w:val="00C12EE3"/>
    <w:rsid w:val="00C13244"/>
    <w:rsid w:val="00C13282"/>
    <w:rsid w:val="00C132CD"/>
    <w:rsid w:val="00C133A5"/>
    <w:rsid w:val="00C13A84"/>
    <w:rsid w:val="00C13C15"/>
    <w:rsid w:val="00C13DE2"/>
    <w:rsid w:val="00C14540"/>
    <w:rsid w:val="00C14FA0"/>
    <w:rsid w:val="00C154C9"/>
    <w:rsid w:val="00C15ECD"/>
    <w:rsid w:val="00C16439"/>
    <w:rsid w:val="00C16536"/>
    <w:rsid w:val="00C1653D"/>
    <w:rsid w:val="00C1745B"/>
    <w:rsid w:val="00C176E8"/>
    <w:rsid w:val="00C17C32"/>
    <w:rsid w:val="00C20983"/>
    <w:rsid w:val="00C21754"/>
    <w:rsid w:val="00C21788"/>
    <w:rsid w:val="00C2180B"/>
    <w:rsid w:val="00C218C6"/>
    <w:rsid w:val="00C21F1D"/>
    <w:rsid w:val="00C2233C"/>
    <w:rsid w:val="00C22B4D"/>
    <w:rsid w:val="00C230DB"/>
    <w:rsid w:val="00C23DC4"/>
    <w:rsid w:val="00C23E07"/>
    <w:rsid w:val="00C24608"/>
    <w:rsid w:val="00C24B31"/>
    <w:rsid w:val="00C24D77"/>
    <w:rsid w:val="00C2569A"/>
    <w:rsid w:val="00C257C2"/>
    <w:rsid w:val="00C26B00"/>
    <w:rsid w:val="00C273FB"/>
    <w:rsid w:val="00C306DC"/>
    <w:rsid w:val="00C314FD"/>
    <w:rsid w:val="00C3207F"/>
    <w:rsid w:val="00C320CA"/>
    <w:rsid w:val="00C320DF"/>
    <w:rsid w:val="00C3256A"/>
    <w:rsid w:val="00C32862"/>
    <w:rsid w:val="00C33890"/>
    <w:rsid w:val="00C339E5"/>
    <w:rsid w:val="00C347E1"/>
    <w:rsid w:val="00C348F9"/>
    <w:rsid w:val="00C34E97"/>
    <w:rsid w:val="00C354C8"/>
    <w:rsid w:val="00C35B87"/>
    <w:rsid w:val="00C35D18"/>
    <w:rsid w:val="00C3623A"/>
    <w:rsid w:val="00C36D7B"/>
    <w:rsid w:val="00C36FFC"/>
    <w:rsid w:val="00C37B44"/>
    <w:rsid w:val="00C40E89"/>
    <w:rsid w:val="00C412BC"/>
    <w:rsid w:val="00C41F4F"/>
    <w:rsid w:val="00C42493"/>
    <w:rsid w:val="00C424BC"/>
    <w:rsid w:val="00C42746"/>
    <w:rsid w:val="00C43223"/>
    <w:rsid w:val="00C4370C"/>
    <w:rsid w:val="00C43860"/>
    <w:rsid w:val="00C438DE"/>
    <w:rsid w:val="00C43E01"/>
    <w:rsid w:val="00C4439D"/>
    <w:rsid w:val="00C45A34"/>
    <w:rsid w:val="00C45A54"/>
    <w:rsid w:val="00C45B62"/>
    <w:rsid w:val="00C45BF9"/>
    <w:rsid w:val="00C45D8D"/>
    <w:rsid w:val="00C469B0"/>
    <w:rsid w:val="00C469B5"/>
    <w:rsid w:val="00C46EA7"/>
    <w:rsid w:val="00C470E0"/>
    <w:rsid w:val="00C47181"/>
    <w:rsid w:val="00C47572"/>
    <w:rsid w:val="00C478EA"/>
    <w:rsid w:val="00C50058"/>
    <w:rsid w:val="00C500BF"/>
    <w:rsid w:val="00C503A8"/>
    <w:rsid w:val="00C50804"/>
    <w:rsid w:val="00C50FAA"/>
    <w:rsid w:val="00C51199"/>
    <w:rsid w:val="00C5184B"/>
    <w:rsid w:val="00C51E28"/>
    <w:rsid w:val="00C52374"/>
    <w:rsid w:val="00C52DAF"/>
    <w:rsid w:val="00C533C4"/>
    <w:rsid w:val="00C534A5"/>
    <w:rsid w:val="00C538FA"/>
    <w:rsid w:val="00C5400A"/>
    <w:rsid w:val="00C546E0"/>
    <w:rsid w:val="00C54846"/>
    <w:rsid w:val="00C54B2E"/>
    <w:rsid w:val="00C54DE3"/>
    <w:rsid w:val="00C556C9"/>
    <w:rsid w:val="00C55A6D"/>
    <w:rsid w:val="00C55EB2"/>
    <w:rsid w:val="00C56318"/>
    <w:rsid w:val="00C57A12"/>
    <w:rsid w:val="00C6027E"/>
    <w:rsid w:val="00C61628"/>
    <w:rsid w:val="00C62896"/>
    <w:rsid w:val="00C63C2D"/>
    <w:rsid w:val="00C656DA"/>
    <w:rsid w:val="00C657E1"/>
    <w:rsid w:val="00C659E6"/>
    <w:rsid w:val="00C65D68"/>
    <w:rsid w:val="00C660B0"/>
    <w:rsid w:val="00C67032"/>
    <w:rsid w:val="00C6705E"/>
    <w:rsid w:val="00C675E7"/>
    <w:rsid w:val="00C6777A"/>
    <w:rsid w:val="00C679CF"/>
    <w:rsid w:val="00C67D9E"/>
    <w:rsid w:val="00C70964"/>
    <w:rsid w:val="00C7097B"/>
    <w:rsid w:val="00C70CB2"/>
    <w:rsid w:val="00C70CF9"/>
    <w:rsid w:val="00C70F99"/>
    <w:rsid w:val="00C71AA4"/>
    <w:rsid w:val="00C71B92"/>
    <w:rsid w:val="00C720F1"/>
    <w:rsid w:val="00C727BE"/>
    <w:rsid w:val="00C72B8E"/>
    <w:rsid w:val="00C72DDC"/>
    <w:rsid w:val="00C7305C"/>
    <w:rsid w:val="00C73915"/>
    <w:rsid w:val="00C73C0F"/>
    <w:rsid w:val="00C74CFB"/>
    <w:rsid w:val="00C752FA"/>
    <w:rsid w:val="00C7549C"/>
    <w:rsid w:val="00C7557C"/>
    <w:rsid w:val="00C75C44"/>
    <w:rsid w:val="00C75CC3"/>
    <w:rsid w:val="00C75EAF"/>
    <w:rsid w:val="00C76367"/>
    <w:rsid w:val="00C76AAF"/>
    <w:rsid w:val="00C7718A"/>
    <w:rsid w:val="00C77405"/>
    <w:rsid w:val="00C77F56"/>
    <w:rsid w:val="00C77F61"/>
    <w:rsid w:val="00C807C5"/>
    <w:rsid w:val="00C80876"/>
    <w:rsid w:val="00C810AC"/>
    <w:rsid w:val="00C81681"/>
    <w:rsid w:val="00C819BB"/>
    <w:rsid w:val="00C8264F"/>
    <w:rsid w:val="00C82D50"/>
    <w:rsid w:val="00C8385C"/>
    <w:rsid w:val="00C84AF6"/>
    <w:rsid w:val="00C84CFF"/>
    <w:rsid w:val="00C856FC"/>
    <w:rsid w:val="00C85BB2"/>
    <w:rsid w:val="00C85F41"/>
    <w:rsid w:val="00C86BBE"/>
    <w:rsid w:val="00C8760E"/>
    <w:rsid w:val="00C87697"/>
    <w:rsid w:val="00C878AD"/>
    <w:rsid w:val="00C90D5C"/>
    <w:rsid w:val="00C911BA"/>
    <w:rsid w:val="00C91477"/>
    <w:rsid w:val="00C914B4"/>
    <w:rsid w:val="00C9186A"/>
    <w:rsid w:val="00C9190B"/>
    <w:rsid w:val="00C91B54"/>
    <w:rsid w:val="00C91FDB"/>
    <w:rsid w:val="00C9261E"/>
    <w:rsid w:val="00C927AF"/>
    <w:rsid w:val="00C92869"/>
    <w:rsid w:val="00C92CEC"/>
    <w:rsid w:val="00C930AF"/>
    <w:rsid w:val="00C934B2"/>
    <w:rsid w:val="00C93965"/>
    <w:rsid w:val="00C939F2"/>
    <w:rsid w:val="00C93DB0"/>
    <w:rsid w:val="00C93EA0"/>
    <w:rsid w:val="00C94BF3"/>
    <w:rsid w:val="00C951FB"/>
    <w:rsid w:val="00C9545E"/>
    <w:rsid w:val="00C95498"/>
    <w:rsid w:val="00C954B8"/>
    <w:rsid w:val="00C95A76"/>
    <w:rsid w:val="00C96084"/>
    <w:rsid w:val="00C96F5E"/>
    <w:rsid w:val="00C9776F"/>
    <w:rsid w:val="00C97D91"/>
    <w:rsid w:val="00C97F96"/>
    <w:rsid w:val="00CA010D"/>
    <w:rsid w:val="00CA10B8"/>
    <w:rsid w:val="00CA12D1"/>
    <w:rsid w:val="00CA20B6"/>
    <w:rsid w:val="00CA24E0"/>
    <w:rsid w:val="00CA3110"/>
    <w:rsid w:val="00CA3304"/>
    <w:rsid w:val="00CA3641"/>
    <w:rsid w:val="00CA3731"/>
    <w:rsid w:val="00CA38DA"/>
    <w:rsid w:val="00CA4203"/>
    <w:rsid w:val="00CA4BA7"/>
    <w:rsid w:val="00CA4EB5"/>
    <w:rsid w:val="00CA530D"/>
    <w:rsid w:val="00CA5F3A"/>
    <w:rsid w:val="00CA6755"/>
    <w:rsid w:val="00CA7566"/>
    <w:rsid w:val="00CA7659"/>
    <w:rsid w:val="00CA79CA"/>
    <w:rsid w:val="00CA7BE7"/>
    <w:rsid w:val="00CA7BF8"/>
    <w:rsid w:val="00CB01AD"/>
    <w:rsid w:val="00CB078F"/>
    <w:rsid w:val="00CB1022"/>
    <w:rsid w:val="00CB1282"/>
    <w:rsid w:val="00CB1895"/>
    <w:rsid w:val="00CB1AF0"/>
    <w:rsid w:val="00CB1D90"/>
    <w:rsid w:val="00CB2205"/>
    <w:rsid w:val="00CB287C"/>
    <w:rsid w:val="00CB2C90"/>
    <w:rsid w:val="00CB2C97"/>
    <w:rsid w:val="00CB2DBD"/>
    <w:rsid w:val="00CB3396"/>
    <w:rsid w:val="00CB3BD3"/>
    <w:rsid w:val="00CB3D49"/>
    <w:rsid w:val="00CB3E8D"/>
    <w:rsid w:val="00CB4216"/>
    <w:rsid w:val="00CB4818"/>
    <w:rsid w:val="00CB585F"/>
    <w:rsid w:val="00CB6771"/>
    <w:rsid w:val="00CB7640"/>
    <w:rsid w:val="00CB7A44"/>
    <w:rsid w:val="00CB7FDE"/>
    <w:rsid w:val="00CC0105"/>
    <w:rsid w:val="00CC065D"/>
    <w:rsid w:val="00CC0D2F"/>
    <w:rsid w:val="00CC17E0"/>
    <w:rsid w:val="00CC1FB7"/>
    <w:rsid w:val="00CC3093"/>
    <w:rsid w:val="00CC3427"/>
    <w:rsid w:val="00CC3435"/>
    <w:rsid w:val="00CC3B78"/>
    <w:rsid w:val="00CC3C6A"/>
    <w:rsid w:val="00CC4075"/>
    <w:rsid w:val="00CC503F"/>
    <w:rsid w:val="00CC507E"/>
    <w:rsid w:val="00CC50EC"/>
    <w:rsid w:val="00CC5318"/>
    <w:rsid w:val="00CC582E"/>
    <w:rsid w:val="00CC5E6E"/>
    <w:rsid w:val="00CC5E8C"/>
    <w:rsid w:val="00CC62F4"/>
    <w:rsid w:val="00CC756E"/>
    <w:rsid w:val="00CC7CB8"/>
    <w:rsid w:val="00CD00D5"/>
    <w:rsid w:val="00CD03B6"/>
    <w:rsid w:val="00CD0FF7"/>
    <w:rsid w:val="00CD1882"/>
    <w:rsid w:val="00CD198D"/>
    <w:rsid w:val="00CD2866"/>
    <w:rsid w:val="00CD2986"/>
    <w:rsid w:val="00CD29CF"/>
    <w:rsid w:val="00CD2C51"/>
    <w:rsid w:val="00CD2FA5"/>
    <w:rsid w:val="00CD39CA"/>
    <w:rsid w:val="00CD3EFB"/>
    <w:rsid w:val="00CD5385"/>
    <w:rsid w:val="00CD5850"/>
    <w:rsid w:val="00CD5DE4"/>
    <w:rsid w:val="00CD68F3"/>
    <w:rsid w:val="00CD705D"/>
    <w:rsid w:val="00CD71DC"/>
    <w:rsid w:val="00CD7FFE"/>
    <w:rsid w:val="00CE00B6"/>
    <w:rsid w:val="00CE0557"/>
    <w:rsid w:val="00CE0E54"/>
    <w:rsid w:val="00CE1156"/>
    <w:rsid w:val="00CE16B0"/>
    <w:rsid w:val="00CE2236"/>
    <w:rsid w:val="00CE244D"/>
    <w:rsid w:val="00CE2D1E"/>
    <w:rsid w:val="00CE2D29"/>
    <w:rsid w:val="00CE324A"/>
    <w:rsid w:val="00CE33EE"/>
    <w:rsid w:val="00CE370E"/>
    <w:rsid w:val="00CE3A53"/>
    <w:rsid w:val="00CE3E6F"/>
    <w:rsid w:val="00CE4280"/>
    <w:rsid w:val="00CE48BC"/>
    <w:rsid w:val="00CE4E33"/>
    <w:rsid w:val="00CE4E5B"/>
    <w:rsid w:val="00CE4EAF"/>
    <w:rsid w:val="00CE5BCF"/>
    <w:rsid w:val="00CE5C17"/>
    <w:rsid w:val="00CE6154"/>
    <w:rsid w:val="00CE6472"/>
    <w:rsid w:val="00CE70B3"/>
    <w:rsid w:val="00CE71FA"/>
    <w:rsid w:val="00CE7CA7"/>
    <w:rsid w:val="00CF04A7"/>
    <w:rsid w:val="00CF04D4"/>
    <w:rsid w:val="00CF09AA"/>
    <w:rsid w:val="00CF1679"/>
    <w:rsid w:val="00CF19E7"/>
    <w:rsid w:val="00CF1A22"/>
    <w:rsid w:val="00CF22C6"/>
    <w:rsid w:val="00CF2915"/>
    <w:rsid w:val="00CF2C70"/>
    <w:rsid w:val="00CF2E64"/>
    <w:rsid w:val="00CF2F42"/>
    <w:rsid w:val="00CF3350"/>
    <w:rsid w:val="00CF3512"/>
    <w:rsid w:val="00CF3DB4"/>
    <w:rsid w:val="00CF3E5C"/>
    <w:rsid w:val="00CF59B8"/>
    <w:rsid w:val="00CF5D15"/>
    <w:rsid w:val="00CF5FE2"/>
    <w:rsid w:val="00CF695B"/>
    <w:rsid w:val="00CF79F2"/>
    <w:rsid w:val="00D003B0"/>
    <w:rsid w:val="00D006BF"/>
    <w:rsid w:val="00D00922"/>
    <w:rsid w:val="00D00ED3"/>
    <w:rsid w:val="00D0113C"/>
    <w:rsid w:val="00D0131D"/>
    <w:rsid w:val="00D01364"/>
    <w:rsid w:val="00D02583"/>
    <w:rsid w:val="00D026AF"/>
    <w:rsid w:val="00D02B70"/>
    <w:rsid w:val="00D02D73"/>
    <w:rsid w:val="00D03FAD"/>
    <w:rsid w:val="00D040E7"/>
    <w:rsid w:val="00D041E8"/>
    <w:rsid w:val="00D04475"/>
    <w:rsid w:val="00D046B4"/>
    <w:rsid w:val="00D0490A"/>
    <w:rsid w:val="00D04B37"/>
    <w:rsid w:val="00D05577"/>
    <w:rsid w:val="00D058C5"/>
    <w:rsid w:val="00D06523"/>
    <w:rsid w:val="00D06634"/>
    <w:rsid w:val="00D06714"/>
    <w:rsid w:val="00D06FEF"/>
    <w:rsid w:val="00D10605"/>
    <w:rsid w:val="00D10793"/>
    <w:rsid w:val="00D10958"/>
    <w:rsid w:val="00D10CDA"/>
    <w:rsid w:val="00D11321"/>
    <w:rsid w:val="00D11C7E"/>
    <w:rsid w:val="00D12A70"/>
    <w:rsid w:val="00D12C20"/>
    <w:rsid w:val="00D13AE1"/>
    <w:rsid w:val="00D13C48"/>
    <w:rsid w:val="00D14DB5"/>
    <w:rsid w:val="00D15CC7"/>
    <w:rsid w:val="00D17615"/>
    <w:rsid w:val="00D17F58"/>
    <w:rsid w:val="00D20066"/>
    <w:rsid w:val="00D2011C"/>
    <w:rsid w:val="00D20567"/>
    <w:rsid w:val="00D2096E"/>
    <w:rsid w:val="00D2191B"/>
    <w:rsid w:val="00D21989"/>
    <w:rsid w:val="00D224FD"/>
    <w:rsid w:val="00D22BE3"/>
    <w:rsid w:val="00D22CF3"/>
    <w:rsid w:val="00D234FC"/>
    <w:rsid w:val="00D2368E"/>
    <w:rsid w:val="00D23820"/>
    <w:rsid w:val="00D23CB9"/>
    <w:rsid w:val="00D2534D"/>
    <w:rsid w:val="00D255CA"/>
    <w:rsid w:val="00D27B7A"/>
    <w:rsid w:val="00D27BDC"/>
    <w:rsid w:val="00D302D3"/>
    <w:rsid w:val="00D303EA"/>
    <w:rsid w:val="00D304DC"/>
    <w:rsid w:val="00D3083E"/>
    <w:rsid w:val="00D30C5F"/>
    <w:rsid w:val="00D3139D"/>
    <w:rsid w:val="00D31564"/>
    <w:rsid w:val="00D3169B"/>
    <w:rsid w:val="00D31EF9"/>
    <w:rsid w:val="00D3283F"/>
    <w:rsid w:val="00D32F28"/>
    <w:rsid w:val="00D32F3F"/>
    <w:rsid w:val="00D33221"/>
    <w:rsid w:val="00D3359D"/>
    <w:rsid w:val="00D340B1"/>
    <w:rsid w:val="00D34292"/>
    <w:rsid w:val="00D34426"/>
    <w:rsid w:val="00D35344"/>
    <w:rsid w:val="00D35922"/>
    <w:rsid w:val="00D35D3C"/>
    <w:rsid w:val="00D35D48"/>
    <w:rsid w:val="00D36E0D"/>
    <w:rsid w:val="00D373B1"/>
    <w:rsid w:val="00D37476"/>
    <w:rsid w:val="00D4024F"/>
    <w:rsid w:val="00D405FF"/>
    <w:rsid w:val="00D40C5F"/>
    <w:rsid w:val="00D41031"/>
    <w:rsid w:val="00D41A14"/>
    <w:rsid w:val="00D41AE6"/>
    <w:rsid w:val="00D41E24"/>
    <w:rsid w:val="00D423E0"/>
    <w:rsid w:val="00D43E45"/>
    <w:rsid w:val="00D44831"/>
    <w:rsid w:val="00D44AE5"/>
    <w:rsid w:val="00D44F18"/>
    <w:rsid w:val="00D45CB6"/>
    <w:rsid w:val="00D45E8B"/>
    <w:rsid w:val="00D45EA4"/>
    <w:rsid w:val="00D46520"/>
    <w:rsid w:val="00D46DEA"/>
    <w:rsid w:val="00D47053"/>
    <w:rsid w:val="00D4773A"/>
    <w:rsid w:val="00D47780"/>
    <w:rsid w:val="00D47A36"/>
    <w:rsid w:val="00D47AD6"/>
    <w:rsid w:val="00D50F4A"/>
    <w:rsid w:val="00D50F89"/>
    <w:rsid w:val="00D51755"/>
    <w:rsid w:val="00D51925"/>
    <w:rsid w:val="00D51A94"/>
    <w:rsid w:val="00D51AE6"/>
    <w:rsid w:val="00D52257"/>
    <w:rsid w:val="00D52362"/>
    <w:rsid w:val="00D52491"/>
    <w:rsid w:val="00D52E04"/>
    <w:rsid w:val="00D5422D"/>
    <w:rsid w:val="00D5442C"/>
    <w:rsid w:val="00D54630"/>
    <w:rsid w:val="00D55C9D"/>
    <w:rsid w:val="00D55E9A"/>
    <w:rsid w:val="00D562E8"/>
    <w:rsid w:val="00D56BB2"/>
    <w:rsid w:val="00D5783E"/>
    <w:rsid w:val="00D57BBD"/>
    <w:rsid w:val="00D57C9B"/>
    <w:rsid w:val="00D60B53"/>
    <w:rsid w:val="00D6106D"/>
    <w:rsid w:val="00D61109"/>
    <w:rsid w:val="00D619C9"/>
    <w:rsid w:val="00D61C41"/>
    <w:rsid w:val="00D61F5A"/>
    <w:rsid w:val="00D629A5"/>
    <w:rsid w:val="00D62A70"/>
    <w:rsid w:val="00D62FFB"/>
    <w:rsid w:val="00D63E3F"/>
    <w:rsid w:val="00D63EE7"/>
    <w:rsid w:val="00D64036"/>
    <w:rsid w:val="00D646C6"/>
    <w:rsid w:val="00D649A5"/>
    <w:rsid w:val="00D64BAC"/>
    <w:rsid w:val="00D651D9"/>
    <w:rsid w:val="00D65BFB"/>
    <w:rsid w:val="00D6620F"/>
    <w:rsid w:val="00D6700E"/>
    <w:rsid w:val="00D67235"/>
    <w:rsid w:val="00D67376"/>
    <w:rsid w:val="00D67473"/>
    <w:rsid w:val="00D70755"/>
    <w:rsid w:val="00D71055"/>
    <w:rsid w:val="00D71E3D"/>
    <w:rsid w:val="00D72767"/>
    <w:rsid w:val="00D72E8F"/>
    <w:rsid w:val="00D73332"/>
    <w:rsid w:val="00D738C1"/>
    <w:rsid w:val="00D7431B"/>
    <w:rsid w:val="00D756F8"/>
    <w:rsid w:val="00D75ABD"/>
    <w:rsid w:val="00D75DE2"/>
    <w:rsid w:val="00D80465"/>
    <w:rsid w:val="00D806AA"/>
    <w:rsid w:val="00D80717"/>
    <w:rsid w:val="00D80C72"/>
    <w:rsid w:val="00D80D19"/>
    <w:rsid w:val="00D80EF8"/>
    <w:rsid w:val="00D812DD"/>
    <w:rsid w:val="00D8146D"/>
    <w:rsid w:val="00D81DE4"/>
    <w:rsid w:val="00D825B4"/>
    <w:rsid w:val="00D84161"/>
    <w:rsid w:val="00D842B8"/>
    <w:rsid w:val="00D84416"/>
    <w:rsid w:val="00D84E06"/>
    <w:rsid w:val="00D852EE"/>
    <w:rsid w:val="00D85AB2"/>
    <w:rsid w:val="00D86000"/>
    <w:rsid w:val="00D86CB6"/>
    <w:rsid w:val="00D86E50"/>
    <w:rsid w:val="00D87183"/>
    <w:rsid w:val="00D879E1"/>
    <w:rsid w:val="00D879F7"/>
    <w:rsid w:val="00D87E39"/>
    <w:rsid w:val="00D87F28"/>
    <w:rsid w:val="00D920C0"/>
    <w:rsid w:val="00D9243D"/>
    <w:rsid w:val="00D92757"/>
    <w:rsid w:val="00D92EA8"/>
    <w:rsid w:val="00D9329E"/>
    <w:rsid w:val="00D94213"/>
    <w:rsid w:val="00D94686"/>
    <w:rsid w:val="00D94EF0"/>
    <w:rsid w:val="00D955BF"/>
    <w:rsid w:val="00D95748"/>
    <w:rsid w:val="00D95D5F"/>
    <w:rsid w:val="00D967CD"/>
    <w:rsid w:val="00D97145"/>
    <w:rsid w:val="00D97427"/>
    <w:rsid w:val="00D9791A"/>
    <w:rsid w:val="00D97AC7"/>
    <w:rsid w:val="00DA0321"/>
    <w:rsid w:val="00DA058E"/>
    <w:rsid w:val="00DA0628"/>
    <w:rsid w:val="00DA0D38"/>
    <w:rsid w:val="00DA1376"/>
    <w:rsid w:val="00DA1EA3"/>
    <w:rsid w:val="00DA25AA"/>
    <w:rsid w:val="00DA2FC2"/>
    <w:rsid w:val="00DA36D4"/>
    <w:rsid w:val="00DA3C7C"/>
    <w:rsid w:val="00DA4020"/>
    <w:rsid w:val="00DA4F48"/>
    <w:rsid w:val="00DA5434"/>
    <w:rsid w:val="00DA5493"/>
    <w:rsid w:val="00DA5597"/>
    <w:rsid w:val="00DA5C20"/>
    <w:rsid w:val="00DA5D7D"/>
    <w:rsid w:val="00DA5E7D"/>
    <w:rsid w:val="00DA608C"/>
    <w:rsid w:val="00DA6E45"/>
    <w:rsid w:val="00DB03D0"/>
    <w:rsid w:val="00DB0814"/>
    <w:rsid w:val="00DB0F2C"/>
    <w:rsid w:val="00DB149D"/>
    <w:rsid w:val="00DB1CDB"/>
    <w:rsid w:val="00DB2132"/>
    <w:rsid w:val="00DB24C8"/>
    <w:rsid w:val="00DB2BE5"/>
    <w:rsid w:val="00DB397F"/>
    <w:rsid w:val="00DB3AF2"/>
    <w:rsid w:val="00DB44F6"/>
    <w:rsid w:val="00DB4A52"/>
    <w:rsid w:val="00DB4B15"/>
    <w:rsid w:val="00DB5B00"/>
    <w:rsid w:val="00DB6487"/>
    <w:rsid w:val="00DB6AE6"/>
    <w:rsid w:val="00DB7238"/>
    <w:rsid w:val="00DC04A9"/>
    <w:rsid w:val="00DC1373"/>
    <w:rsid w:val="00DC15F0"/>
    <w:rsid w:val="00DC176C"/>
    <w:rsid w:val="00DC1818"/>
    <w:rsid w:val="00DC231E"/>
    <w:rsid w:val="00DC2558"/>
    <w:rsid w:val="00DC2881"/>
    <w:rsid w:val="00DC3D50"/>
    <w:rsid w:val="00DC4341"/>
    <w:rsid w:val="00DC45E2"/>
    <w:rsid w:val="00DC4CEC"/>
    <w:rsid w:val="00DC5D2F"/>
    <w:rsid w:val="00DC5D6F"/>
    <w:rsid w:val="00DC6334"/>
    <w:rsid w:val="00DD2124"/>
    <w:rsid w:val="00DD213D"/>
    <w:rsid w:val="00DD2C14"/>
    <w:rsid w:val="00DD2C48"/>
    <w:rsid w:val="00DD300B"/>
    <w:rsid w:val="00DD304E"/>
    <w:rsid w:val="00DD3847"/>
    <w:rsid w:val="00DD4501"/>
    <w:rsid w:val="00DD4ED1"/>
    <w:rsid w:val="00DD501F"/>
    <w:rsid w:val="00DD53D8"/>
    <w:rsid w:val="00DD5762"/>
    <w:rsid w:val="00DD6180"/>
    <w:rsid w:val="00DD6F48"/>
    <w:rsid w:val="00DD778A"/>
    <w:rsid w:val="00DD7DE1"/>
    <w:rsid w:val="00DE0474"/>
    <w:rsid w:val="00DE1267"/>
    <w:rsid w:val="00DE131D"/>
    <w:rsid w:val="00DE21D5"/>
    <w:rsid w:val="00DE2452"/>
    <w:rsid w:val="00DE253E"/>
    <w:rsid w:val="00DE2CEA"/>
    <w:rsid w:val="00DE2D9C"/>
    <w:rsid w:val="00DE2DBE"/>
    <w:rsid w:val="00DE3956"/>
    <w:rsid w:val="00DE3DDC"/>
    <w:rsid w:val="00DE4981"/>
    <w:rsid w:val="00DE4A1A"/>
    <w:rsid w:val="00DE4AEB"/>
    <w:rsid w:val="00DE5083"/>
    <w:rsid w:val="00DE5209"/>
    <w:rsid w:val="00DE654E"/>
    <w:rsid w:val="00DE6800"/>
    <w:rsid w:val="00DE7117"/>
    <w:rsid w:val="00DE731C"/>
    <w:rsid w:val="00DE7B78"/>
    <w:rsid w:val="00DE7FF5"/>
    <w:rsid w:val="00DF047D"/>
    <w:rsid w:val="00DF06DF"/>
    <w:rsid w:val="00DF0DA8"/>
    <w:rsid w:val="00DF0EA9"/>
    <w:rsid w:val="00DF1AA4"/>
    <w:rsid w:val="00DF1CC5"/>
    <w:rsid w:val="00DF1F6E"/>
    <w:rsid w:val="00DF29DD"/>
    <w:rsid w:val="00DF3165"/>
    <w:rsid w:val="00DF3E84"/>
    <w:rsid w:val="00DF58C5"/>
    <w:rsid w:val="00DF5B01"/>
    <w:rsid w:val="00DF5BF5"/>
    <w:rsid w:val="00DF62BF"/>
    <w:rsid w:val="00DF64D3"/>
    <w:rsid w:val="00DF6BFE"/>
    <w:rsid w:val="00DF6C9D"/>
    <w:rsid w:val="00DF7020"/>
    <w:rsid w:val="00DF7065"/>
    <w:rsid w:val="00DF75FA"/>
    <w:rsid w:val="00DF7842"/>
    <w:rsid w:val="00DF793B"/>
    <w:rsid w:val="00DF7D62"/>
    <w:rsid w:val="00E00753"/>
    <w:rsid w:val="00E00EBC"/>
    <w:rsid w:val="00E01200"/>
    <w:rsid w:val="00E023C0"/>
    <w:rsid w:val="00E02A48"/>
    <w:rsid w:val="00E030B9"/>
    <w:rsid w:val="00E03158"/>
    <w:rsid w:val="00E03F92"/>
    <w:rsid w:val="00E0426E"/>
    <w:rsid w:val="00E057E0"/>
    <w:rsid w:val="00E05C2C"/>
    <w:rsid w:val="00E05FCA"/>
    <w:rsid w:val="00E06E95"/>
    <w:rsid w:val="00E075D2"/>
    <w:rsid w:val="00E0779F"/>
    <w:rsid w:val="00E1100F"/>
    <w:rsid w:val="00E116F4"/>
    <w:rsid w:val="00E1176E"/>
    <w:rsid w:val="00E11D10"/>
    <w:rsid w:val="00E11F1D"/>
    <w:rsid w:val="00E11FBA"/>
    <w:rsid w:val="00E131C0"/>
    <w:rsid w:val="00E131C8"/>
    <w:rsid w:val="00E137C3"/>
    <w:rsid w:val="00E13E9F"/>
    <w:rsid w:val="00E13F8A"/>
    <w:rsid w:val="00E14F12"/>
    <w:rsid w:val="00E152EB"/>
    <w:rsid w:val="00E154A2"/>
    <w:rsid w:val="00E159B2"/>
    <w:rsid w:val="00E159EE"/>
    <w:rsid w:val="00E15A2E"/>
    <w:rsid w:val="00E15AE5"/>
    <w:rsid w:val="00E165CB"/>
    <w:rsid w:val="00E17188"/>
    <w:rsid w:val="00E171ED"/>
    <w:rsid w:val="00E172CC"/>
    <w:rsid w:val="00E176AD"/>
    <w:rsid w:val="00E1792E"/>
    <w:rsid w:val="00E200DF"/>
    <w:rsid w:val="00E20B9D"/>
    <w:rsid w:val="00E21115"/>
    <w:rsid w:val="00E21862"/>
    <w:rsid w:val="00E21901"/>
    <w:rsid w:val="00E21B68"/>
    <w:rsid w:val="00E220D6"/>
    <w:rsid w:val="00E222BA"/>
    <w:rsid w:val="00E225C3"/>
    <w:rsid w:val="00E23344"/>
    <w:rsid w:val="00E23C7B"/>
    <w:rsid w:val="00E244D1"/>
    <w:rsid w:val="00E2512B"/>
    <w:rsid w:val="00E2543F"/>
    <w:rsid w:val="00E25493"/>
    <w:rsid w:val="00E25C43"/>
    <w:rsid w:val="00E25CCB"/>
    <w:rsid w:val="00E26B31"/>
    <w:rsid w:val="00E26E91"/>
    <w:rsid w:val="00E27181"/>
    <w:rsid w:val="00E271F3"/>
    <w:rsid w:val="00E3058B"/>
    <w:rsid w:val="00E30CAC"/>
    <w:rsid w:val="00E31235"/>
    <w:rsid w:val="00E31765"/>
    <w:rsid w:val="00E318B7"/>
    <w:rsid w:val="00E31D5B"/>
    <w:rsid w:val="00E323D7"/>
    <w:rsid w:val="00E32480"/>
    <w:rsid w:val="00E333BE"/>
    <w:rsid w:val="00E340CB"/>
    <w:rsid w:val="00E34210"/>
    <w:rsid w:val="00E35145"/>
    <w:rsid w:val="00E3519B"/>
    <w:rsid w:val="00E35314"/>
    <w:rsid w:val="00E362A6"/>
    <w:rsid w:val="00E3648E"/>
    <w:rsid w:val="00E367CD"/>
    <w:rsid w:val="00E368F7"/>
    <w:rsid w:val="00E373A5"/>
    <w:rsid w:val="00E37913"/>
    <w:rsid w:val="00E379B9"/>
    <w:rsid w:val="00E37D75"/>
    <w:rsid w:val="00E41CC0"/>
    <w:rsid w:val="00E41D5B"/>
    <w:rsid w:val="00E4206A"/>
    <w:rsid w:val="00E424ED"/>
    <w:rsid w:val="00E43803"/>
    <w:rsid w:val="00E4385D"/>
    <w:rsid w:val="00E43C22"/>
    <w:rsid w:val="00E43D12"/>
    <w:rsid w:val="00E43D8C"/>
    <w:rsid w:val="00E44162"/>
    <w:rsid w:val="00E444BD"/>
    <w:rsid w:val="00E447AA"/>
    <w:rsid w:val="00E44944"/>
    <w:rsid w:val="00E44CED"/>
    <w:rsid w:val="00E4501A"/>
    <w:rsid w:val="00E4584E"/>
    <w:rsid w:val="00E45F0C"/>
    <w:rsid w:val="00E462BF"/>
    <w:rsid w:val="00E46928"/>
    <w:rsid w:val="00E46ABD"/>
    <w:rsid w:val="00E475E6"/>
    <w:rsid w:val="00E50372"/>
    <w:rsid w:val="00E50519"/>
    <w:rsid w:val="00E505DD"/>
    <w:rsid w:val="00E50C02"/>
    <w:rsid w:val="00E516A7"/>
    <w:rsid w:val="00E51862"/>
    <w:rsid w:val="00E51AFA"/>
    <w:rsid w:val="00E522D7"/>
    <w:rsid w:val="00E52439"/>
    <w:rsid w:val="00E529C9"/>
    <w:rsid w:val="00E53DB5"/>
    <w:rsid w:val="00E53E0F"/>
    <w:rsid w:val="00E540A7"/>
    <w:rsid w:val="00E540C9"/>
    <w:rsid w:val="00E54526"/>
    <w:rsid w:val="00E551C0"/>
    <w:rsid w:val="00E56BDC"/>
    <w:rsid w:val="00E57003"/>
    <w:rsid w:val="00E5745D"/>
    <w:rsid w:val="00E577CE"/>
    <w:rsid w:val="00E578B8"/>
    <w:rsid w:val="00E57B3B"/>
    <w:rsid w:val="00E603CC"/>
    <w:rsid w:val="00E60453"/>
    <w:rsid w:val="00E607B3"/>
    <w:rsid w:val="00E60B6C"/>
    <w:rsid w:val="00E612C1"/>
    <w:rsid w:val="00E612C4"/>
    <w:rsid w:val="00E6154F"/>
    <w:rsid w:val="00E61904"/>
    <w:rsid w:val="00E61E7D"/>
    <w:rsid w:val="00E62ACD"/>
    <w:rsid w:val="00E62B0D"/>
    <w:rsid w:val="00E62BBC"/>
    <w:rsid w:val="00E62EDA"/>
    <w:rsid w:val="00E638FC"/>
    <w:rsid w:val="00E64669"/>
    <w:rsid w:val="00E64F4B"/>
    <w:rsid w:val="00E65758"/>
    <w:rsid w:val="00E66CE1"/>
    <w:rsid w:val="00E66F97"/>
    <w:rsid w:val="00E672DB"/>
    <w:rsid w:val="00E67D30"/>
    <w:rsid w:val="00E67F12"/>
    <w:rsid w:val="00E709A5"/>
    <w:rsid w:val="00E70A42"/>
    <w:rsid w:val="00E70D50"/>
    <w:rsid w:val="00E70F38"/>
    <w:rsid w:val="00E71D8D"/>
    <w:rsid w:val="00E71FF4"/>
    <w:rsid w:val="00E7271D"/>
    <w:rsid w:val="00E72AB1"/>
    <w:rsid w:val="00E72BD6"/>
    <w:rsid w:val="00E747C3"/>
    <w:rsid w:val="00E7497E"/>
    <w:rsid w:val="00E75468"/>
    <w:rsid w:val="00E7590A"/>
    <w:rsid w:val="00E75FA0"/>
    <w:rsid w:val="00E76A98"/>
    <w:rsid w:val="00E771BB"/>
    <w:rsid w:val="00E7741A"/>
    <w:rsid w:val="00E775FF"/>
    <w:rsid w:val="00E77BD4"/>
    <w:rsid w:val="00E77C61"/>
    <w:rsid w:val="00E77C7A"/>
    <w:rsid w:val="00E8029F"/>
    <w:rsid w:val="00E80391"/>
    <w:rsid w:val="00E811AA"/>
    <w:rsid w:val="00E813F7"/>
    <w:rsid w:val="00E81483"/>
    <w:rsid w:val="00E81F6B"/>
    <w:rsid w:val="00E82328"/>
    <w:rsid w:val="00E82E19"/>
    <w:rsid w:val="00E838F9"/>
    <w:rsid w:val="00E83AA5"/>
    <w:rsid w:val="00E84366"/>
    <w:rsid w:val="00E84669"/>
    <w:rsid w:val="00E84943"/>
    <w:rsid w:val="00E8494F"/>
    <w:rsid w:val="00E857F8"/>
    <w:rsid w:val="00E859FD"/>
    <w:rsid w:val="00E85B33"/>
    <w:rsid w:val="00E86323"/>
    <w:rsid w:val="00E86C84"/>
    <w:rsid w:val="00E87316"/>
    <w:rsid w:val="00E87725"/>
    <w:rsid w:val="00E90FD8"/>
    <w:rsid w:val="00E91569"/>
    <w:rsid w:val="00E91AC6"/>
    <w:rsid w:val="00E91CF6"/>
    <w:rsid w:val="00E91FAE"/>
    <w:rsid w:val="00E923B3"/>
    <w:rsid w:val="00E92ABE"/>
    <w:rsid w:val="00E92C54"/>
    <w:rsid w:val="00E93D01"/>
    <w:rsid w:val="00E940D0"/>
    <w:rsid w:val="00E944EB"/>
    <w:rsid w:val="00E94A18"/>
    <w:rsid w:val="00E94E10"/>
    <w:rsid w:val="00E951F0"/>
    <w:rsid w:val="00E953EE"/>
    <w:rsid w:val="00E957F0"/>
    <w:rsid w:val="00E958C2"/>
    <w:rsid w:val="00E961AE"/>
    <w:rsid w:val="00E962A5"/>
    <w:rsid w:val="00E96390"/>
    <w:rsid w:val="00E97282"/>
    <w:rsid w:val="00E975B5"/>
    <w:rsid w:val="00E97689"/>
    <w:rsid w:val="00E97888"/>
    <w:rsid w:val="00E97C76"/>
    <w:rsid w:val="00EA07BF"/>
    <w:rsid w:val="00EA0C0A"/>
    <w:rsid w:val="00EA0E0B"/>
    <w:rsid w:val="00EA210B"/>
    <w:rsid w:val="00EA2FE8"/>
    <w:rsid w:val="00EA3530"/>
    <w:rsid w:val="00EA373E"/>
    <w:rsid w:val="00EA42A5"/>
    <w:rsid w:val="00EA4523"/>
    <w:rsid w:val="00EA49D2"/>
    <w:rsid w:val="00EA4AEA"/>
    <w:rsid w:val="00EA5B5B"/>
    <w:rsid w:val="00EA5BF6"/>
    <w:rsid w:val="00EA643B"/>
    <w:rsid w:val="00EA647B"/>
    <w:rsid w:val="00EA782C"/>
    <w:rsid w:val="00EA78B3"/>
    <w:rsid w:val="00EA78D5"/>
    <w:rsid w:val="00EA7DD5"/>
    <w:rsid w:val="00EB2198"/>
    <w:rsid w:val="00EB2692"/>
    <w:rsid w:val="00EB2A61"/>
    <w:rsid w:val="00EB2CBA"/>
    <w:rsid w:val="00EB3099"/>
    <w:rsid w:val="00EB35F8"/>
    <w:rsid w:val="00EB3F3A"/>
    <w:rsid w:val="00EB3FCD"/>
    <w:rsid w:val="00EB49D8"/>
    <w:rsid w:val="00EB524E"/>
    <w:rsid w:val="00EB5624"/>
    <w:rsid w:val="00EB5AAC"/>
    <w:rsid w:val="00EB5C8A"/>
    <w:rsid w:val="00EB6014"/>
    <w:rsid w:val="00EB62B7"/>
    <w:rsid w:val="00EB76B8"/>
    <w:rsid w:val="00EB7CB7"/>
    <w:rsid w:val="00EB7E6B"/>
    <w:rsid w:val="00EC0815"/>
    <w:rsid w:val="00EC0F8B"/>
    <w:rsid w:val="00EC10CC"/>
    <w:rsid w:val="00EC1847"/>
    <w:rsid w:val="00EC2112"/>
    <w:rsid w:val="00EC286C"/>
    <w:rsid w:val="00EC2926"/>
    <w:rsid w:val="00EC2B02"/>
    <w:rsid w:val="00EC2B95"/>
    <w:rsid w:val="00EC2D02"/>
    <w:rsid w:val="00EC323C"/>
    <w:rsid w:val="00EC34AE"/>
    <w:rsid w:val="00EC39DE"/>
    <w:rsid w:val="00EC3F4D"/>
    <w:rsid w:val="00EC4123"/>
    <w:rsid w:val="00EC4860"/>
    <w:rsid w:val="00EC4FDC"/>
    <w:rsid w:val="00EC566A"/>
    <w:rsid w:val="00EC5EC8"/>
    <w:rsid w:val="00EC6AE1"/>
    <w:rsid w:val="00EC721B"/>
    <w:rsid w:val="00EC7A67"/>
    <w:rsid w:val="00EC7AFE"/>
    <w:rsid w:val="00EC7BFA"/>
    <w:rsid w:val="00EC7C87"/>
    <w:rsid w:val="00ED09D8"/>
    <w:rsid w:val="00ED0A42"/>
    <w:rsid w:val="00ED18EE"/>
    <w:rsid w:val="00ED1ACD"/>
    <w:rsid w:val="00ED1B33"/>
    <w:rsid w:val="00ED1F88"/>
    <w:rsid w:val="00ED22BD"/>
    <w:rsid w:val="00ED231F"/>
    <w:rsid w:val="00ED2391"/>
    <w:rsid w:val="00ED33D6"/>
    <w:rsid w:val="00ED36D2"/>
    <w:rsid w:val="00ED37CD"/>
    <w:rsid w:val="00ED3864"/>
    <w:rsid w:val="00ED3ACB"/>
    <w:rsid w:val="00ED4364"/>
    <w:rsid w:val="00ED47FC"/>
    <w:rsid w:val="00ED4D0F"/>
    <w:rsid w:val="00ED54A9"/>
    <w:rsid w:val="00ED5538"/>
    <w:rsid w:val="00ED61B3"/>
    <w:rsid w:val="00ED6AA8"/>
    <w:rsid w:val="00ED6AEF"/>
    <w:rsid w:val="00ED7249"/>
    <w:rsid w:val="00ED73E3"/>
    <w:rsid w:val="00ED7615"/>
    <w:rsid w:val="00ED795A"/>
    <w:rsid w:val="00ED7987"/>
    <w:rsid w:val="00ED7AF6"/>
    <w:rsid w:val="00EE0455"/>
    <w:rsid w:val="00EE04C7"/>
    <w:rsid w:val="00EE0D5F"/>
    <w:rsid w:val="00EE0FEC"/>
    <w:rsid w:val="00EE2F5F"/>
    <w:rsid w:val="00EE457D"/>
    <w:rsid w:val="00EE4752"/>
    <w:rsid w:val="00EE48BA"/>
    <w:rsid w:val="00EE5922"/>
    <w:rsid w:val="00EE5CFB"/>
    <w:rsid w:val="00EE62AD"/>
    <w:rsid w:val="00EF0316"/>
    <w:rsid w:val="00EF1885"/>
    <w:rsid w:val="00EF1EE6"/>
    <w:rsid w:val="00EF1F3D"/>
    <w:rsid w:val="00EF2206"/>
    <w:rsid w:val="00EF457D"/>
    <w:rsid w:val="00EF4F10"/>
    <w:rsid w:val="00EF52FE"/>
    <w:rsid w:val="00EF7C38"/>
    <w:rsid w:val="00F00151"/>
    <w:rsid w:val="00F0061E"/>
    <w:rsid w:val="00F00E8D"/>
    <w:rsid w:val="00F010F5"/>
    <w:rsid w:val="00F016BA"/>
    <w:rsid w:val="00F018DC"/>
    <w:rsid w:val="00F02CAB"/>
    <w:rsid w:val="00F03834"/>
    <w:rsid w:val="00F0395D"/>
    <w:rsid w:val="00F03C3D"/>
    <w:rsid w:val="00F03C60"/>
    <w:rsid w:val="00F03D4E"/>
    <w:rsid w:val="00F041FB"/>
    <w:rsid w:val="00F042C4"/>
    <w:rsid w:val="00F045A4"/>
    <w:rsid w:val="00F04FED"/>
    <w:rsid w:val="00F05227"/>
    <w:rsid w:val="00F05287"/>
    <w:rsid w:val="00F05C24"/>
    <w:rsid w:val="00F063A4"/>
    <w:rsid w:val="00F069A1"/>
    <w:rsid w:val="00F069F8"/>
    <w:rsid w:val="00F07EB2"/>
    <w:rsid w:val="00F07F9A"/>
    <w:rsid w:val="00F100F0"/>
    <w:rsid w:val="00F10303"/>
    <w:rsid w:val="00F10341"/>
    <w:rsid w:val="00F126D9"/>
    <w:rsid w:val="00F12EAE"/>
    <w:rsid w:val="00F1338D"/>
    <w:rsid w:val="00F14490"/>
    <w:rsid w:val="00F155A8"/>
    <w:rsid w:val="00F15EC9"/>
    <w:rsid w:val="00F16794"/>
    <w:rsid w:val="00F167F9"/>
    <w:rsid w:val="00F169D7"/>
    <w:rsid w:val="00F16B99"/>
    <w:rsid w:val="00F20043"/>
    <w:rsid w:val="00F200A5"/>
    <w:rsid w:val="00F21794"/>
    <w:rsid w:val="00F21960"/>
    <w:rsid w:val="00F21B8F"/>
    <w:rsid w:val="00F21EC3"/>
    <w:rsid w:val="00F22363"/>
    <w:rsid w:val="00F236E0"/>
    <w:rsid w:val="00F23AA7"/>
    <w:rsid w:val="00F25387"/>
    <w:rsid w:val="00F25461"/>
    <w:rsid w:val="00F25EE7"/>
    <w:rsid w:val="00F2630C"/>
    <w:rsid w:val="00F269E5"/>
    <w:rsid w:val="00F26B60"/>
    <w:rsid w:val="00F26EA6"/>
    <w:rsid w:val="00F2714D"/>
    <w:rsid w:val="00F27EE6"/>
    <w:rsid w:val="00F3069D"/>
    <w:rsid w:val="00F30F2C"/>
    <w:rsid w:val="00F312B6"/>
    <w:rsid w:val="00F31F86"/>
    <w:rsid w:val="00F3228B"/>
    <w:rsid w:val="00F32DC1"/>
    <w:rsid w:val="00F33170"/>
    <w:rsid w:val="00F333E5"/>
    <w:rsid w:val="00F33D7B"/>
    <w:rsid w:val="00F34603"/>
    <w:rsid w:val="00F348B9"/>
    <w:rsid w:val="00F350C6"/>
    <w:rsid w:val="00F3569B"/>
    <w:rsid w:val="00F3591F"/>
    <w:rsid w:val="00F376AF"/>
    <w:rsid w:val="00F37B2C"/>
    <w:rsid w:val="00F37DDA"/>
    <w:rsid w:val="00F40823"/>
    <w:rsid w:val="00F40BDD"/>
    <w:rsid w:val="00F40F80"/>
    <w:rsid w:val="00F40FBF"/>
    <w:rsid w:val="00F428B4"/>
    <w:rsid w:val="00F42A7C"/>
    <w:rsid w:val="00F437E5"/>
    <w:rsid w:val="00F43FA0"/>
    <w:rsid w:val="00F447AA"/>
    <w:rsid w:val="00F44852"/>
    <w:rsid w:val="00F45698"/>
    <w:rsid w:val="00F45A24"/>
    <w:rsid w:val="00F47C1D"/>
    <w:rsid w:val="00F50BE0"/>
    <w:rsid w:val="00F50F9C"/>
    <w:rsid w:val="00F51180"/>
    <w:rsid w:val="00F514FC"/>
    <w:rsid w:val="00F515BB"/>
    <w:rsid w:val="00F52267"/>
    <w:rsid w:val="00F5272B"/>
    <w:rsid w:val="00F52AA5"/>
    <w:rsid w:val="00F52F3A"/>
    <w:rsid w:val="00F54A70"/>
    <w:rsid w:val="00F5504A"/>
    <w:rsid w:val="00F557A9"/>
    <w:rsid w:val="00F5596A"/>
    <w:rsid w:val="00F55F3A"/>
    <w:rsid w:val="00F561BD"/>
    <w:rsid w:val="00F56B58"/>
    <w:rsid w:val="00F56CE0"/>
    <w:rsid w:val="00F56E71"/>
    <w:rsid w:val="00F5776C"/>
    <w:rsid w:val="00F577E2"/>
    <w:rsid w:val="00F579F9"/>
    <w:rsid w:val="00F57B15"/>
    <w:rsid w:val="00F60225"/>
    <w:rsid w:val="00F609AB"/>
    <w:rsid w:val="00F61007"/>
    <w:rsid w:val="00F61B1C"/>
    <w:rsid w:val="00F61D55"/>
    <w:rsid w:val="00F61E76"/>
    <w:rsid w:val="00F6221A"/>
    <w:rsid w:val="00F6258C"/>
    <w:rsid w:val="00F62BBB"/>
    <w:rsid w:val="00F62E32"/>
    <w:rsid w:val="00F63141"/>
    <w:rsid w:val="00F631CC"/>
    <w:rsid w:val="00F64E8E"/>
    <w:rsid w:val="00F64E9A"/>
    <w:rsid w:val="00F65414"/>
    <w:rsid w:val="00F6543F"/>
    <w:rsid w:val="00F65FEB"/>
    <w:rsid w:val="00F663FF"/>
    <w:rsid w:val="00F666E8"/>
    <w:rsid w:val="00F667F1"/>
    <w:rsid w:val="00F66903"/>
    <w:rsid w:val="00F66A63"/>
    <w:rsid w:val="00F67804"/>
    <w:rsid w:val="00F70228"/>
    <w:rsid w:val="00F705AB"/>
    <w:rsid w:val="00F70844"/>
    <w:rsid w:val="00F717FB"/>
    <w:rsid w:val="00F71E72"/>
    <w:rsid w:val="00F7259F"/>
    <w:rsid w:val="00F72910"/>
    <w:rsid w:val="00F72E42"/>
    <w:rsid w:val="00F72E58"/>
    <w:rsid w:val="00F731B2"/>
    <w:rsid w:val="00F73457"/>
    <w:rsid w:val="00F7348C"/>
    <w:rsid w:val="00F74328"/>
    <w:rsid w:val="00F74E0D"/>
    <w:rsid w:val="00F7520F"/>
    <w:rsid w:val="00F75964"/>
    <w:rsid w:val="00F764D0"/>
    <w:rsid w:val="00F7749A"/>
    <w:rsid w:val="00F7769A"/>
    <w:rsid w:val="00F77752"/>
    <w:rsid w:val="00F80219"/>
    <w:rsid w:val="00F802EC"/>
    <w:rsid w:val="00F80C59"/>
    <w:rsid w:val="00F80F05"/>
    <w:rsid w:val="00F821B8"/>
    <w:rsid w:val="00F82A21"/>
    <w:rsid w:val="00F82A44"/>
    <w:rsid w:val="00F82F2F"/>
    <w:rsid w:val="00F8301F"/>
    <w:rsid w:val="00F83FB5"/>
    <w:rsid w:val="00F840B4"/>
    <w:rsid w:val="00F84C01"/>
    <w:rsid w:val="00F84C15"/>
    <w:rsid w:val="00F84F23"/>
    <w:rsid w:val="00F853A8"/>
    <w:rsid w:val="00F8547A"/>
    <w:rsid w:val="00F85D86"/>
    <w:rsid w:val="00F86291"/>
    <w:rsid w:val="00F8646B"/>
    <w:rsid w:val="00F8666F"/>
    <w:rsid w:val="00F87567"/>
    <w:rsid w:val="00F90467"/>
    <w:rsid w:val="00F90A70"/>
    <w:rsid w:val="00F90BA8"/>
    <w:rsid w:val="00F90F08"/>
    <w:rsid w:val="00F91118"/>
    <w:rsid w:val="00F91B0B"/>
    <w:rsid w:val="00F9267D"/>
    <w:rsid w:val="00F92FFB"/>
    <w:rsid w:val="00F93BDF"/>
    <w:rsid w:val="00F94173"/>
    <w:rsid w:val="00F9463F"/>
    <w:rsid w:val="00F94813"/>
    <w:rsid w:val="00F949A4"/>
    <w:rsid w:val="00F955EF"/>
    <w:rsid w:val="00F95B00"/>
    <w:rsid w:val="00F95BBA"/>
    <w:rsid w:val="00F9604E"/>
    <w:rsid w:val="00F9622F"/>
    <w:rsid w:val="00F96554"/>
    <w:rsid w:val="00F965E6"/>
    <w:rsid w:val="00F96970"/>
    <w:rsid w:val="00F96BC7"/>
    <w:rsid w:val="00FA0338"/>
    <w:rsid w:val="00FA04C4"/>
    <w:rsid w:val="00FA1FFD"/>
    <w:rsid w:val="00FA28D1"/>
    <w:rsid w:val="00FA3396"/>
    <w:rsid w:val="00FA39A9"/>
    <w:rsid w:val="00FA509F"/>
    <w:rsid w:val="00FA5930"/>
    <w:rsid w:val="00FA60AC"/>
    <w:rsid w:val="00FA61FF"/>
    <w:rsid w:val="00FA64A2"/>
    <w:rsid w:val="00FA6519"/>
    <w:rsid w:val="00FA6679"/>
    <w:rsid w:val="00FA6792"/>
    <w:rsid w:val="00FA68CC"/>
    <w:rsid w:val="00FA6A9D"/>
    <w:rsid w:val="00FA72B0"/>
    <w:rsid w:val="00FA7FA7"/>
    <w:rsid w:val="00FB02DB"/>
    <w:rsid w:val="00FB03EC"/>
    <w:rsid w:val="00FB072B"/>
    <w:rsid w:val="00FB0E20"/>
    <w:rsid w:val="00FB0EBA"/>
    <w:rsid w:val="00FB1875"/>
    <w:rsid w:val="00FB1E22"/>
    <w:rsid w:val="00FB2479"/>
    <w:rsid w:val="00FB2E53"/>
    <w:rsid w:val="00FB3E66"/>
    <w:rsid w:val="00FB4A7A"/>
    <w:rsid w:val="00FB538A"/>
    <w:rsid w:val="00FB5431"/>
    <w:rsid w:val="00FB5AC0"/>
    <w:rsid w:val="00FB5D3A"/>
    <w:rsid w:val="00FB61B2"/>
    <w:rsid w:val="00FB65DB"/>
    <w:rsid w:val="00FB7A6A"/>
    <w:rsid w:val="00FB7C82"/>
    <w:rsid w:val="00FC07F2"/>
    <w:rsid w:val="00FC0BFB"/>
    <w:rsid w:val="00FC182C"/>
    <w:rsid w:val="00FC197D"/>
    <w:rsid w:val="00FC1AFD"/>
    <w:rsid w:val="00FC1BD6"/>
    <w:rsid w:val="00FC2721"/>
    <w:rsid w:val="00FC2B5A"/>
    <w:rsid w:val="00FC3007"/>
    <w:rsid w:val="00FC35ED"/>
    <w:rsid w:val="00FC37AB"/>
    <w:rsid w:val="00FC4774"/>
    <w:rsid w:val="00FC6BE8"/>
    <w:rsid w:val="00FC6F4C"/>
    <w:rsid w:val="00FC7195"/>
    <w:rsid w:val="00FC7A84"/>
    <w:rsid w:val="00FD01B3"/>
    <w:rsid w:val="00FD0439"/>
    <w:rsid w:val="00FD0657"/>
    <w:rsid w:val="00FD069D"/>
    <w:rsid w:val="00FD102F"/>
    <w:rsid w:val="00FD2F79"/>
    <w:rsid w:val="00FD32C7"/>
    <w:rsid w:val="00FD340C"/>
    <w:rsid w:val="00FD3B5D"/>
    <w:rsid w:val="00FD3F06"/>
    <w:rsid w:val="00FD4227"/>
    <w:rsid w:val="00FD4B0F"/>
    <w:rsid w:val="00FD4DB4"/>
    <w:rsid w:val="00FD53F9"/>
    <w:rsid w:val="00FD55DC"/>
    <w:rsid w:val="00FD58EF"/>
    <w:rsid w:val="00FD5B8F"/>
    <w:rsid w:val="00FD5DE8"/>
    <w:rsid w:val="00FD611A"/>
    <w:rsid w:val="00FD69ED"/>
    <w:rsid w:val="00FD6F34"/>
    <w:rsid w:val="00FD7FD9"/>
    <w:rsid w:val="00FE0573"/>
    <w:rsid w:val="00FE0885"/>
    <w:rsid w:val="00FE09EB"/>
    <w:rsid w:val="00FE1088"/>
    <w:rsid w:val="00FE1FF4"/>
    <w:rsid w:val="00FE30D5"/>
    <w:rsid w:val="00FE3235"/>
    <w:rsid w:val="00FE35FC"/>
    <w:rsid w:val="00FE3676"/>
    <w:rsid w:val="00FE40F8"/>
    <w:rsid w:val="00FE4149"/>
    <w:rsid w:val="00FE499A"/>
    <w:rsid w:val="00FE4F57"/>
    <w:rsid w:val="00FE5288"/>
    <w:rsid w:val="00FE535D"/>
    <w:rsid w:val="00FE5AF7"/>
    <w:rsid w:val="00FE6657"/>
    <w:rsid w:val="00FE693D"/>
    <w:rsid w:val="00FE6C0A"/>
    <w:rsid w:val="00FE7CC9"/>
    <w:rsid w:val="00FF0662"/>
    <w:rsid w:val="00FF0E02"/>
    <w:rsid w:val="00FF0E2A"/>
    <w:rsid w:val="00FF167B"/>
    <w:rsid w:val="00FF1FDB"/>
    <w:rsid w:val="00FF330C"/>
    <w:rsid w:val="00FF3489"/>
    <w:rsid w:val="00FF3BC2"/>
    <w:rsid w:val="00FF4720"/>
    <w:rsid w:val="00FF4C76"/>
    <w:rsid w:val="00FF4CF6"/>
    <w:rsid w:val="00FF4F36"/>
    <w:rsid w:val="00FF571C"/>
    <w:rsid w:val="00FF5A91"/>
    <w:rsid w:val="00FF636C"/>
    <w:rsid w:val="00FF66EF"/>
    <w:rsid w:val="00FF73B3"/>
    <w:rsid w:val="00FF7452"/>
    <w:rsid w:val="00FF75AA"/>
    <w:rsid w:val="00FF7C82"/>
    <w:rsid w:val="00FF7D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9D3A1"/>
  <w15:chartTrackingRefBased/>
  <w15:docId w15:val="{F39B3901-A10A-E04A-B733-47CC70A52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7F2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934B2"/>
    <w:pPr>
      <w:spacing w:before="100" w:beforeAutospacing="1" w:after="100" w:afterAutospacing="1"/>
    </w:pPr>
  </w:style>
  <w:style w:type="paragraph" w:styleId="BalloonText">
    <w:name w:val="Balloon Text"/>
    <w:basedOn w:val="Normal"/>
    <w:link w:val="BalloonTextChar"/>
    <w:uiPriority w:val="99"/>
    <w:semiHidden/>
    <w:unhideWhenUsed/>
    <w:rsid w:val="006F7FFE"/>
    <w:rPr>
      <w:sz w:val="18"/>
      <w:szCs w:val="18"/>
    </w:rPr>
  </w:style>
  <w:style w:type="character" w:customStyle="1" w:styleId="BalloonTextChar">
    <w:name w:val="Balloon Text Char"/>
    <w:basedOn w:val="DefaultParagraphFont"/>
    <w:link w:val="BalloonText"/>
    <w:uiPriority w:val="99"/>
    <w:semiHidden/>
    <w:rsid w:val="006F7FFE"/>
    <w:rPr>
      <w:rFonts w:ascii="Times New Roman" w:hAnsi="Times New Roman" w:cs="Times New Roman"/>
      <w:sz w:val="18"/>
      <w:szCs w:val="18"/>
    </w:rPr>
  </w:style>
  <w:style w:type="character" w:styleId="Hyperlink">
    <w:name w:val="Hyperlink"/>
    <w:basedOn w:val="DefaultParagraphFont"/>
    <w:uiPriority w:val="99"/>
    <w:unhideWhenUsed/>
    <w:rsid w:val="00525BA1"/>
    <w:rPr>
      <w:color w:val="0563C1" w:themeColor="hyperlink"/>
      <w:u w:val="single"/>
    </w:rPr>
  </w:style>
  <w:style w:type="character" w:styleId="UnresolvedMention">
    <w:name w:val="Unresolved Mention"/>
    <w:basedOn w:val="DefaultParagraphFont"/>
    <w:uiPriority w:val="99"/>
    <w:semiHidden/>
    <w:unhideWhenUsed/>
    <w:rsid w:val="00525BA1"/>
    <w:rPr>
      <w:color w:val="605E5C"/>
      <w:shd w:val="clear" w:color="auto" w:fill="E1DFDD"/>
    </w:rPr>
  </w:style>
  <w:style w:type="character" w:styleId="FollowedHyperlink">
    <w:name w:val="FollowedHyperlink"/>
    <w:basedOn w:val="DefaultParagraphFont"/>
    <w:uiPriority w:val="99"/>
    <w:semiHidden/>
    <w:unhideWhenUsed/>
    <w:rsid w:val="009E1D99"/>
    <w:rPr>
      <w:color w:val="954F72" w:themeColor="followedHyperlink"/>
      <w:u w:val="single"/>
    </w:rPr>
  </w:style>
  <w:style w:type="paragraph" w:styleId="Bibliography">
    <w:name w:val="Bibliography"/>
    <w:basedOn w:val="Normal"/>
    <w:next w:val="Normal"/>
    <w:uiPriority w:val="37"/>
    <w:unhideWhenUsed/>
    <w:rsid w:val="00C348F9"/>
    <w:pPr>
      <w:tabs>
        <w:tab w:val="left" w:pos="260"/>
        <w:tab w:val="left" w:pos="380"/>
        <w:tab w:val="left" w:pos="500"/>
      </w:tabs>
      <w:spacing w:after="240" w:line="480" w:lineRule="auto"/>
      <w:ind w:left="504" w:hanging="504"/>
    </w:pPr>
  </w:style>
  <w:style w:type="paragraph" w:styleId="ListParagraph">
    <w:name w:val="List Paragraph"/>
    <w:basedOn w:val="Normal"/>
    <w:uiPriority w:val="34"/>
    <w:qFormat/>
    <w:rsid w:val="00B00897"/>
    <w:pPr>
      <w:ind w:left="720"/>
      <w:contextualSpacing/>
    </w:pPr>
  </w:style>
  <w:style w:type="character" w:styleId="Emphasis">
    <w:name w:val="Emphasis"/>
    <w:basedOn w:val="DefaultParagraphFont"/>
    <w:uiPriority w:val="20"/>
    <w:qFormat/>
    <w:rsid w:val="00747F22"/>
    <w:rPr>
      <w:i/>
      <w:iCs/>
    </w:rPr>
  </w:style>
  <w:style w:type="table" w:styleId="TableGrid">
    <w:name w:val="Table Grid"/>
    <w:basedOn w:val="TableNormal"/>
    <w:uiPriority w:val="39"/>
    <w:rsid w:val="009461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83F49"/>
    <w:pPr>
      <w:tabs>
        <w:tab w:val="center" w:pos="4680"/>
        <w:tab w:val="right" w:pos="9360"/>
      </w:tabs>
    </w:pPr>
  </w:style>
  <w:style w:type="character" w:customStyle="1" w:styleId="HeaderChar">
    <w:name w:val="Header Char"/>
    <w:basedOn w:val="DefaultParagraphFont"/>
    <w:link w:val="Header"/>
    <w:uiPriority w:val="99"/>
    <w:rsid w:val="00283F49"/>
    <w:rPr>
      <w:rFonts w:ascii="Times New Roman" w:eastAsia="Times New Roman" w:hAnsi="Times New Roman" w:cs="Times New Roman"/>
    </w:rPr>
  </w:style>
  <w:style w:type="paragraph" w:styleId="Footer">
    <w:name w:val="footer"/>
    <w:basedOn w:val="Normal"/>
    <w:link w:val="FooterChar"/>
    <w:uiPriority w:val="99"/>
    <w:unhideWhenUsed/>
    <w:rsid w:val="00283F49"/>
    <w:pPr>
      <w:tabs>
        <w:tab w:val="center" w:pos="4680"/>
        <w:tab w:val="right" w:pos="9360"/>
      </w:tabs>
    </w:pPr>
  </w:style>
  <w:style w:type="character" w:customStyle="1" w:styleId="FooterChar">
    <w:name w:val="Footer Char"/>
    <w:basedOn w:val="DefaultParagraphFont"/>
    <w:link w:val="Footer"/>
    <w:uiPriority w:val="99"/>
    <w:rsid w:val="00283F49"/>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7C4A11"/>
    <w:rPr>
      <w:sz w:val="16"/>
      <w:szCs w:val="16"/>
    </w:rPr>
  </w:style>
  <w:style w:type="paragraph" w:styleId="CommentText">
    <w:name w:val="annotation text"/>
    <w:basedOn w:val="Normal"/>
    <w:link w:val="CommentTextChar"/>
    <w:uiPriority w:val="99"/>
    <w:unhideWhenUsed/>
    <w:rsid w:val="007C4A11"/>
    <w:rPr>
      <w:sz w:val="20"/>
      <w:szCs w:val="20"/>
    </w:rPr>
  </w:style>
  <w:style w:type="character" w:customStyle="1" w:styleId="CommentTextChar">
    <w:name w:val="Comment Text Char"/>
    <w:basedOn w:val="DefaultParagraphFont"/>
    <w:link w:val="CommentText"/>
    <w:uiPriority w:val="99"/>
    <w:rsid w:val="007C4A11"/>
    <w:rPr>
      <w:rFonts w:ascii="Times New Roman" w:eastAsia="Times New Roman" w:hAnsi="Times New Roman" w:cs="Times New Roman"/>
      <w:sz w:val="20"/>
      <w:szCs w:val="20"/>
    </w:rPr>
  </w:style>
  <w:style w:type="character" w:styleId="LineNumber">
    <w:name w:val="line number"/>
    <w:basedOn w:val="DefaultParagraphFont"/>
    <w:uiPriority w:val="99"/>
    <w:semiHidden/>
    <w:unhideWhenUsed/>
    <w:rsid w:val="007B17B5"/>
  </w:style>
  <w:style w:type="paragraph" w:styleId="Revision">
    <w:name w:val="Revision"/>
    <w:hidden/>
    <w:uiPriority w:val="99"/>
    <w:semiHidden/>
    <w:rsid w:val="0029296B"/>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60444">
      <w:bodyDiv w:val="1"/>
      <w:marLeft w:val="0"/>
      <w:marRight w:val="0"/>
      <w:marTop w:val="0"/>
      <w:marBottom w:val="0"/>
      <w:divBdr>
        <w:top w:val="none" w:sz="0" w:space="0" w:color="auto"/>
        <w:left w:val="none" w:sz="0" w:space="0" w:color="auto"/>
        <w:bottom w:val="none" w:sz="0" w:space="0" w:color="auto"/>
        <w:right w:val="none" w:sz="0" w:space="0" w:color="auto"/>
      </w:divBdr>
    </w:div>
    <w:div w:id="10575929">
      <w:bodyDiv w:val="1"/>
      <w:marLeft w:val="0"/>
      <w:marRight w:val="0"/>
      <w:marTop w:val="0"/>
      <w:marBottom w:val="0"/>
      <w:divBdr>
        <w:top w:val="none" w:sz="0" w:space="0" w:color="auto"/>
        <w:left w:val="none" w:sz="0" w:space="0" w:color="auto"/>
        <w:bottom w:val="none" w:sz="0" w:space="0" w:color="auto"/>
        <w:right w:val="none" w:sz="0" w:space="0" w:color="auto"/>
      </w:divBdr>
    </w:div>
    <w:div w:id="11997508">
      <w:bodyDiv w:val="1"/>
      <w:marLeft w:val="0"/>
      <w:marRight w:val="0"/>
      <w:marTop w:val="0"/>
      <w:marBottom w:val="0"/>
      <w:divBdr>
        <w:top w:val="none" w:sz="0" w:space="0" w:color="auto"/>
        <w:left w:val="none" w:sz="0" w:space="0" w:color="auto"/>
        <w:bottom w:val="none" w:sz="0" w:space="0" w:color="auto"/>
        <w:right w:val="none" w:sz="0" w:space="0" w:color="auto"/>
      </w:divBdr>
    </w:div>
    <w:div w:id="15351019">
      <w:bodyDiv w:val="1"/>
      <w:marLeft w:val="0"/>
      <w:marRight w:val="0"/>
      <w:marTop w:val="0"/>
      <w:marBottom w:val="0"/>
      <w:divBdr>
        <w:top w:val="none" w:sz="0" w:space="0" w:color="auto"/>
        <w:left w:val="none" w:sz="0" w:space="0" w:color="auto"/>
        <w:bottom w:val="none" w:sz="0" w:space="0" w:color="auto"/>
        <w:right w:val="none" w:sz="0" w:space="0" w:color="auto"/>
      </w:divBdr>
    </w:div>
    <w:div w:id="19018306">
      <w:bodyDiv w:val="1"/>
      <w:marLeft w:val="0"/>
      <w:marRight w:val="0"/>
      <w:marTop w:val="0"/>
      <w:marBottom w:val="0"/>
      <w:divBdr>
        <w:top w:val="none" w:sz="0" w:space="0" w:color="auto"/>
        <w:left w:val="none" w:sz="0" w:space="0" w:color="auto"/>
        <w:bottom w:val="none" w:sz="0" w:space="0" w:color="auto"/>
        <w:right w:val="none" w:sz="0" w:space="0" w:color="auto"/>
      </w:divBdr>
    </w:div>
    <w:div w:id="28846428">
      <w:bodyDiv w:val="1"/>
      <w:marLeft w:val="0"/>
      <w:marRight w:val="0"/>
      <w:marTop w:val="0"/>
      <w:marBottom w:val="0"/>
      <w:divBdr>
        <w:top w:val="none" w:sz="0" w:space="0" w:color="auto"/>
        <w:left w:val="none" w:sz="0" w:space="0" w:color="auto"/>
        <w:bottom w:val="none" w:sz="0" w:space="0" w:color="auto"/>
        <w:right w:val="none" w:sz="0" w:space="0" w:color="auto"/>
      </w:divBdr>
    </w:div>
    <w:div w:id="29654400">
      <w:bodyDiv w:val="1"/>
      <w:marLeft w:val="0"/>
      <w:marRight w:val="0"/>
      <w:marTop w:val="0"/>
      <w:marBottom w:val="0"/>
      <w:divBdr>
        <w:top w:val="none" w:sz="0" w:space="0" w:color="auto"/>
        <w:left w:val="none" w:sz="0" w:space="0" w:color="auto"/>
        <w:bottom w:val="none" w:sz="0" w:space="0" w:color="auto"/>
        <w:right w:val="none" w:sz="0" w:space="0" w:color="auto"/>
      </w:divBdr>
    </w:div>
    <w:div w:id="34281707">
      <w:bodyDiv w:val="1"/>
      <w:marLeft w:val="0"/>
      <w:marRight w:val="0"/>
      <w:marTop w:val="0"/>
      <w:marBottom w:val="0"/>
      <w:divBdr>
        <w:top w:val="none" w:sz="0" w:space="0" w:color="auto"/>
        <w:left w:val="none" w:sz="0" w:space="0" w:color="auto"/>
        <w:bottom w:val="none" w:sz="0" w:space="0" w:color="auto"/>
        <w:right w:val="none" w:sz="0" w:space="0" w:color="auto"/>
      </w:divBdr>
    </w:div>
    <w:div w:id="42406983">
      <w:bodyDiv w:val="1"/>
      <w:marLeft w:val="0"/>
      <w:marRight w:val="0"/>
      <w:marTop w:val="0"/>
      <w:marBottom w:val="0"/>
      <w:divBdr>
        <w:top w:val="none" w:sz="0" w:space="0" w:color="auto"/>
        <w:left w:val="none" w:sz="0" w:space="0" w:color="auto"/>
        <w:bottom w:val="none" w:sz="0" w:space="0" w:color="auto"/>
        <w:right w:val="none" w:sz="0" w:space="0" w:color="auto"/>
      </w:divBdr>
    </w:div>
    <w:div w:id="59400949">
      <w:bodyDiv w:val="1"/>
      <w:marLeft w:val="0"/>
      <w:marRight w:val="0"/>
      <w:marTop w:val="0"/>
      <w:marBottom w:val="0"/>
      <w:divBdr>
        <w:top w:val="none" w:sz="0" w:space="0" w:color="auto"/>
        <w:left w:val="none" w:sz="0" w:space="0" w:color="auto"/>
        <w:bottom w:val="none" w:sz="0" w:space="0" w:color="auto"/>
        <w:right w:val="none" w:sz="0" w:space="0" w:color="auto"/>
      </w:divBdr>
    </w:div>
    <w:div w:id="68776117">
      <w:bodyDiv w:val="1"/>
      <w:marLeft w:val="0"/>
      <w:marRight w:val="0"/>
      <w:marTop w:val="0"/>
      <w:marBottom w:val="0"/>
      <w:divBdr>
        <w:top w:val="none" w:sz="0" w:space="0" w:color="auto"/>
        <w:left w:val="none" w:sz="0" w:space="0" w:color="auto"/>
        <w:bottom w:val="none" w:sz="0" w:space="0" w:color="auto"/>
        <w:right w:val="none" w:sz="0" w:space="0" w:color="auto"/>
      </w:divBdr>
    </w:div>
    <w:div w:id="69936960">
      <w:bodyDiv w:val="1"/>
      <w:marLeft w:val="0"/>
      <w:marRight w:val="0"/>
      <w:marTop w:val="0"/>
      <w:marBottom w:val="0"/>
      <w:divBdr>
        <w:top w:val="none" w:sz="0" w:space="0" w:color="auto"/>
        <w:left w:val="none" w:sz="0" w:space="0" w:color="auto"/>
        <w:bottom w:val="none" w:sz="0" w:space="0" w:color="auto"/>
        <w:right w:val="none" w:sz="0" w:space="0" w:color="auto"/>
      </w:divBdr>
    </w:div>
    <w:div w:id="75633455">
      <w:bodyDiv w:val="1"/>
      <w:marLeft w:val="0"/>
      <w:marRight w:val="0"/>
      <w:marTop w:val="0"/>
      <w:marBottom w:val="0"/>
      <w:divBdr>
        <w:top w:val="none" w:sz="0" w:space="0" w:color="auto"/>
        <w:left w:val="none" w:sz="0" w:space="0" w:color="auto"/>
        <w:bottom w:val="none" w:sz="0" w:space="0" w:color="auto"/>
        <w:right w:val="none" w:sz="0" w:space="0" w:color="auto"/>
      </w:divBdr>
    </w:div>
    <w:div w:id="100338725">
      <w:bodyDiv w:val="1"/>
      <w:marLeft w:val="0"/>
      <w:marRight w:val="0"/>
      <w:marTop w:val="0"/>
      <w:marBottom w:val="0"/>
      <w:divBdr>
        <w:top w:val="none" w:sz="0" w:space="0" w:color="auto"/>
        <w:left w:val="none" w:sz="0" w:space="0" w:color="auto"/>
        <w:bottom w:val="none" w:sz="0" w:space="0" w:color="auto"/>
        <w:right w:val="none" w:sz="0" w:space="0" w:color="auto"/>
      </w:divBdr>
    </w:div>
    <w:div w:id="108594933">
      <w:bodyDiv w:val="1"/>
      <w:marLeft w:val="0"/>
      <w:marRight w:val="0"/>
      <w:marTop w:val="0"/>
      <w:marBottom w:val="0"/>
      <w:divBdr>
        <w:top w:val="none" w:sz="0" w:space="0" w:color="auto"/>
        <w:left w:val="none" w:sz="0" w:space="0" w:color="auto"/>
        <w:bottom w:val="none" w:sz="0" w:space="0" w:color="auto"/>
        <w:right w:val="none" w:sz="0" w:space="0" w:color="auto"/>
      </w:divBdr>
    </w:div>
    <w:div w:id="110901515">
      <w:bodyDiv w:val="1"/>
      <w:marLeft w:val="0"/>
      <w:marRight w:val="0"/>
      <w:marTop w:val="0"/>
      <w:marBottom w:val="0"/>
      <w:divBdr>
        <w:top w:val="none" w:sz="0" w:space="0" w:color="auto"/>
        <w:left w:val="none" w:sz="0" w:space="0" w:color="auto"/>
        <w:bottom w:val="none" w:sz="0" w:space="0" w:color="auto"/>
        <w:right w:val="none" w:sz="0" w:space="0" w:color="auto"/>
      </w:divBdr>
    </w:div>
    <w:div w:id="111095222">
      <w:bodyDiv w:val="1"/>
      <w:marLeft w:val="0"/>
      <w:marRight w:val="0"/>
      <w:marTop w:val="0"/>
      <w:marBottom w:val="0"/>
      <w:divBdr>
        <w:top w:val="none" w:sz="0" w:space="0" w:color="auto"/>
        <w:left w:val="none" w:sz="0" w:space="0" w:color="auto"/>
        <w:bottom w:val="none" w:sz="0" w:space="0" w:color="auto"/>
        <w:right w:val="none" w:sz="0" w:space="0" w:color="auto"/>
      </w:divBdr>
    </w:div>
    <w:div w:id="133330435">
      <w:bodyDiv w:val="1"/>
      <w:marLeft w:val="0"/>
      <w:marRight w:val="0"/>
      <w:marTop w:val="0"/>
      <w:marBottom w:val="0"/>
      <w:divBdr>
        <w:top w:val="none" w:sz="0" w:space="0" w:color="auto"/>
        <w:left w:val="none" w:sz="0" w:space="0" w:color="auto"/>
        <w:bottom w:val="none" w:sz="0" w:space="0" w:color="auto"/>
        <w:right w:val="none" w:sz="0" w:space="0" w:color="auto"/>
      </w:divBdr>
    </w:div>
    <w:div w:id="134220807">
      <w:bodyDiv w:val="1"/>
      <w:marLeft w:val="0"/>
      <w:marRight w:val="0"/>
      <w:marTop w:val="0"/>
      <w:marBottom w:val="0"/>
      <w:divBdr>
        <w:top w:val="none" w:sz="0" w:space="0" w:color="auto"/>
        <w:left w:val="none" w:sz="0" w:space="0" w:color="auto"/>
        <w:bottom w:val="none" w:sz="0" w:space="0" w:color="auto"/>
        <w:right w:val="none" w:sz="0" w:space="0" w:color="auto"/>
      </w:divBdr>
    </w:div>
    <w:div w:id="135149168">
      <w:bodyDiv w:val="1"/>
      <w:marLeft w:val="0"/>
      <w:marRight w:val="0"/>
      <w:marTop w:val="0"/>
      <w:marBottom w:val="0"/>
      <w:divBdr>
        <w:top w:val="none" w:sz="0" w:space="0" w:color="auto"/>
        <w:left w:val="none" w:sz="0" w:space="0" w:color="auto"/>
        <w:bottom w:val="none" w:sz="0" w:space="0" w:color="auto"/>
        <w:right w:val="none" w:sz="0" w:space="0" w:color="auto"/>
      </w:divBdr>
    </w:div>
    <w:div w:id="168566689">
      <w:bodyDiv w:val="1"/>
      <w:marLeft w:val="0"/>
      <w:marRight w:val="0"/>
      <w:marTop w:val="0"/>
      <w:marBottom w:val="0"/>
      <w:divBdr>
        <w:top w:val="none" w:sz="0" w:space="0" w:color="auto"/>
        <w:left w:val="none" w:sz="0" w:space="0" w:color="auto"/>
        <w:bottom w:val="none" w:sz="0" w:space="0" w:color="auto"/>
        <w:right w:val="none" w:sz="0" w:space="0" w:color="auto"/>
      </w:divBdr>
    </w:div>
    <w:div w:id="170531838">
      <w:bodyDiv w:val="1"/>
      <w:marLeft w:val="0"/>
      <w:marRight w:val="0"/>
      <w:marTop w:val="0"/>
      <w:marBottom w:val="0"/>
      <w:divBdr>
        <w:top w:val="none" w:sz="0" w:space="0" w:color="auto"/>
        <w:left w:val="none" w:sz="0" w:space="0" w:color="auto"/>
        <w:bottom w:val="none" w:sz="0" w:space="0" w:color="auto"/>
        <w:right w:val="none" w:sz="0" w:space="0" w:color="auto"/>
      </w:divBdr>
    </w:div>
    <w:div w:id="180778729">
      <w:bodyDiv w:val="1"/>
      <w:marLeft w:val="0"/>
      <w:marRight w:val="0"/>
      <w:marTop w:val="0"/>
      <w:marBottom w:val="0"/>
      <w:divBdr>
        <w:top w:val="none" w:sz="0" w:space="0" w:color="auto"/>
        <w:left w:val="none" w:sz="0" w:space="0" w:color="auto"/>
        <w:bottom w:val="none" w:sz="0" w:space="0" w:color="auto"/>
        <w:right w:val="none" w:sz="0" w:space="0" w:color="auto"/>
      </w:divBdr>
    </w:div>
    <w:div w:id="190802440">
      <w:bodyDiv w:val="1"/>
      <w:marLeft w:val="0"/>
      <w:marRight w:val="0"/>
      <w:marTop w:val="0"/>
      <w:marBottom w:val="0"/>
      <w:divBdr>
        <w:top w:val="none" w:sz="0" w:space="0" w:color="auto"/>
        <w:left w:val="none" w:sz="0" w:space="0" w:color="auto"/>
        <w:bottom w:val="none" w:sz="0" w:space="0" w:color="auto"/>
        <w:right w:val="none" w:sz="0" w:space="0" w:color="auto"/>
      </w:divBdr>
    </w:div>
    <w:div w:id="197359199">
      <w:bodyDiv w:val="1"/>
      <w:marLeft w:val="0"/>
      <w:marRight w:val="0"/>
      <w:marTop w:val="0"/>
      <w:marBottom w:val="0"/>
      <w:divBdr>
        <w:top w:val="none" w:sz="0" w:space="0" w:color="auto"/>
        <w:left w:val="none" w:sz="0" w:space="0" w:color="auto"/>
        <w:bottom w:val="none" w:sz="0" w:space="0" w:color="auto"/>
        <w:right w:val="none" w:sz="0" w:space="0" w:color="auto"/>
      </w:divBdr>
    </w:div>
    <w:div w:id="199444187">
      <w:bodyDiv w:val="1"/>
      <w:marLeft w:val="0"/>
      <w:marRight w:val="0"/>
      <w:marTop w:val="0"/>
      <w:marBottom w:val="0"/>
      <w:divBdr>
        <w:top w:val="none" w:sz="0" w:space="0" w:color="auto"/>
        <w:left w:val="none" w:sz="0" w:space="0" w:color="auto"/>
        <w:bottom w:val="none" w:sz="0" w:space="0" w:color="auto"/>
        <w:right w:val="none" w:sz="0" w:space="0" w:color="auto"/>
      </w:divBdr>
      <w:divsChild>
        <w:div w:id="520314547">
          <w:marLeft w:val="390"/>
          <w:marRight w:val="0"/>
          <w:marTop w:val="0"/>
          <w:marBottom w:val="0"/>
          <w:divBdr>
            <w:top w:val="none" w:sz="0" w:space="0" w:color="auto"/>
            <w:left w:val="none" w:sz="0" w:space="0" w:color="auto"/>
            <w:bottom w:val="none" w:sz="0" w:space="0" w:color="auto"/>
            <w:right w:val="none" w:sz="0" w:space="0" w:color="auto"/>
          </w:divBdr>
        </w:div>
      </w:divsChild>
    </w:div>
    <w:div w:id="201863408">
      <w:bodyDiv w:val="1"/>
      <w:marLeft w:val="0"/>
      <w:marRight w:val="0"/>
      <w:marTop w:val="0"/>
      <w:marBottom w:val="0"/>
      <w:divBdr>
        <w:top w:val="none" w:sz="0" w:space="0" w:color="auto"/>
        <w:left w:val="none" w:sz="0" w:space="0" w:color="auto"/>
        <w:bottom w:val="none" w:sz="0" w:space="0" w:color="auto"/>
        <w:right w:val="none" w:sz="0" w:space="0" w:color="auto"/>
      </w:divBdr>
    </w:div>
    <w:div w:id="205799393">
      <w:bodyDiv w:val="1"/>
      <w:marLeft w:val="0"/>
      <w:marRight w:val="0"/>
      <w:marTop w:val="0"/>
      <w:marBottom w:val="0"/>
      <w:divBdr>
        <w:top w:val="none" w:sz="0" w:space="0" w:color="auto"/>
        <w:left w:val="none" w:sz="0" w:space="0" w:color="auto"/>
        <w:bottom w:val="none" w:sz="0" w:space="0" w:color="auto"/>
        <w:right w:val="none" w:sz="0" w:space="0" w:color="auto"/>
      </w:divBdr>
    </w:div>
    <w:div w:id="216822423">
      <w:bodyDiv w:val="1"/>
      <w:marLeft w:val="0"/>
      <w:marRight w:val="0"/>
      <w:marTop w:val="0"/>
      <w:marBottom w:val="0"/>
      <w:divBdr>
        <w:top w:val="none" w:sz="0" w:space="0" w:color="auto"/>
        <w:left w:val="none" w:sz="0" w:space="0" w:color="auto"/>
        <w:bottom w:val="none" w:sz="0" w:space="0" w:color="auto"/>
        <w:right w:val="none" w:sz="0" w:space="0" w:color="auto"/>
      </w:divBdr>
    </w:div>
    <w:div w:id="223563326">
      <w:bodyDiv w:val="1"/>
      <w:marLeft w:val="0"/>
      <w:marRight w:val="0"/>
      <w:marTop w:val="0"/>
      <w:marBottom w:val="0"/>
      <w:divBdr>
        <w:top w:val="none" w:sz="0" w:space="0" w:color="auto"/>
        <w:left w:val="none" w:sz="0" w:space="0" w:color="auto"/>
        <w:bottom w:val="none" w:sz="0" w:space="0" w:color="auto"/>
        <w:right w:val="none" w:sz="0" w:space="0" w:color="auto"/>
      </w:divBdr>
    </w:div>
    <w:div w:id="237718479">
      <w:bodyDiv w:val="1"/>
      <w:marLeft w:val="0"/>
      <w:marRight w:val="0"/>
      <w:marTop w:val="0"/>
      <w:marBottom w:val="0"/>
      <w:divBdr>
        <w:top w:val="none" w:sz="0" w:space="0" w:color="auto"/>
        <w:left w:val="none" w:sz="0" w:space="0" w:color="auto"/>
        <w:bottom w:val="none" w:sz="0" w:space="0" w:color="auto"/>
        <w:right w:val="none" w:sz="0" w:space="0" w:color="auto"/>
      </w:divBdr>
    </w:div>
    <w:div w:id="250504752">
      <w:bodyDiv w:val="1"/>
      <w:marLeft w:val="0"/>
      <w:marRight w:val="0"/>
      <w:marTop w:val="0"/>
      <w:marBottom w:val="0"/>
      <w:divBdr>
        <w:top w:val="none" w:sz="0" w:space="0" w:color="auto"/>
        <w:left w:val="none" w:sz="0" w:space="0" w:color="auto"/>
        <w:bottom w:val="none" w:sz="0" w:space="0" w:color="auto"/>
        <w:right w:val="none" w:sz="0" w:space="0" w:color="auto"/>
      </w:divBdr>
    </w:div>
    <w:div w:id="257447157">
      <w:bodyDiv w:val="1"/>
      <w:marLeft w:val="0"/>
      <w:marRight w:val="0"/>
      <w:marTop w:val="0"/>
      <w:marBottom w:val="0"/>
      <w:divBdr>
        <w:top w:val="none" w:sz="0" w:space="0" w:color="auto"/>
        <w:left w:val="none" w:sz="0" w:space="0" w:color="auto"/>
        <w:bottom w:val="none" w:sz="0" w:space="0" w:color="auto"/>
        <w:right w:val="none" w:sz="0" w:space="0" w:color="auto"/>
      </w:divBdr>
    </w:div>
    <w:div w:id="258680276">
      <w:bodyDiv w:val="1"/>
      <w:marLeft w:val="0"/>
      <w:marRight w:val="0"/>
      <w:marTop w:val="0"/>
      <w:marBottom w:val="0"/>
      <w:divBdr>
        <w:top w:val="none" w:sz="0" w:space="0" w:color="auto"/>
        <w:left w:val="none" w:sz="0" w:space="0" w:color="auto"/>
        <w:bottom w:val="none" w:sz="0" w:space="0" w:color="auto"/>
        <w:right w:val="none" w:sz="0" w:space="0" w:color="auto"/>
      </w:divBdr>
    </w:div>
    <w:div w:id="261838147">
      <w:bodyDiv w:val="1"/>
      <w:marLeft w:val="0"/>
      <w:marRight w:val="0"/>
      <w:marTop w:val="0"/>
      <w:marBottom w:val="0"/>
      <w:divBdr>
        <w:top w:val="none" w:sz="0" w:space="0" w:color="auto"/>
        <w:left w:val="none" w:sz="0" w:space="0" w:color="auto"/>
        <w:bottom w:val="none" w:sz="0" w:space="0" w:color="auto"/>
        <w:right w:val="none" w:sz="0" w:space="0" w:color="auto"/>
      </w:divBdr>
    </w:div>
    <w:div w:id="272128309">
      <w:bodyDiv w:val="1"/>
      <w:marLeft w:val="0"/>
      <w:marRight w:val="0"/>
      <w:marTop w:val="0"/>
      <w:marBottom w:val="0"/>
      <w:divBdr>
        <w:top w:val="none" w:sz="0" w:space="0" w:color="auto"/>
        <w:left w:val="none" w:sz="0" w:space="0" w:color="auto"/>
        <w:bottom w:val="none" w:sz="0" w:space="0" w:color="auto"/>
        <w:right w:val="none" w:sz="0" w:space="0" w:color="auto"/>
      </w:divBdr>
    </w:div>
    <w:div w:id="272828241">
      <w:bodyDiv w:val="1"/>
      <w:marLeft w:val="0"/>
      <w:marRight w:val="0"/>
      <w:marTop w:val="0"/>
      <w:marBottom w:val="0"/>
      <w:divBdr>
        <w:top w:val="none" w:sz="0" w:space="0" w:color="auto"/>
        <w:left w:val="none" w:sz="0" w:space="0" w:color="auto"/>
        <w:bottom w:val="none" w:sz="0" w:space="0" w:color="auto"/>
        <w:right w:val="none" w:sz="0" w:space="0" w:color="auto"/>
      </w:divBdr>
    </w:div>
    <w:div w:id="283997766">
      <w:bodyDiv w:val="1"/>
      <w:marLeft w:val="0"/>
      <w:marRight w:val="0"/>
      <w:marTop w:val="0"/>
      <w:marBottom w:val="0"/>
      <w:divBdr>
        <w:top w:val="none" w:sz="0" w:space="0" w:color="auto"/>
        <w:left w:val="none" w:sz="0" w:space="0" w:color="auto"/>
        <w:bottom w:val="none" w:sz="0" w:space="0" w:color="auto"/>
        <w:right w:val="none" w:sz="0" w:space="0" w:color="auto"/>
      </w:divBdr>
    </w:div>
    <w:div w:id="298607277">
      <w:bodyDiv w:val="1"/>
      <w:marLeft w:val="0"/>
      <w:marRight w:val="0"/>
      <w:marTop w:val="0"/>
      <w:marBottom w:val="0"/>
      <w:divBdr>
        <w:top w:val="none" w:sz="0" w:space="0" w:color="auto"/>
        <w:left w:val="none" w:sz="0" w:space="0" w:color="auto"/>
        <w:bottom w:val="none" w:sz="0" w:space="0" w:color="auto"/>
        <w:right w:val="none" w:sz="0" w:space="0" w:color="auto"/>
      </w:divBdr>
    </w:div>
    <w:div w:id="301159308">
      <w:bodyDiv w:val="1"/>
      <w:marLeft w:val="0"/>
      <w:marRight w:val="0"/>
      <w:marTop w:val="0"/>
      <w:marBottom w:val="0"/>
      <w:divBdr>
        <w:top w:val="none" w:sz="0" w:space="0" w:color="auto"/>
        <w:left w:val="none" w:sz="0" w:space="0" w:color="auto"/>
        <w:bottom w:val="none" w:sz="0" w:space="0" w:color="auto"/>
        <w:right w:val="none" w:sz="0" w:space="0" w:color="auto"/>
      </w:divBdr>
    </w:div>
    <w:div w:id="320695281">
      <w:bodyDiv w:val="1"/>
      <w:marLeft w:val="0"/>
      <w:marRight w:val="0"/>
      <w:marTop w:val="0"/>
      <w:marBottom w:val="0"/>
      <w:divBdr>
        <w:top w:val="none" w:sz="0" w:space="0" w:color="auto"/>
        <w:left w:val="none" w:sz="0" w:space="0" w:color="auto"/>
        <w:bottom w:val="none" w:sz="0" w:space="0" w:color="auto"/>
        <w:right w:val="none" w:sz="0" w:space="0" w:color="auto"/>
      </w:divBdr>
    </w:div>
    <w:div w:id="328139089">
      <w:bodyDiv w:val="1"/>
      <w:marLeft w:val="0"/>
      <w:marRight w:val="0"/>
      <w:marTop w:val="0"/>
      <w:marBottom w:val="0"/>
      <w:divBdr>
        <w:top w:val="none" w:sz="0" w:space="0" w:color="auto"/>
        <w:left w:val="none" w:sz="0" w:space="0" w:color="auto"/>
        <w:bottom w:val="none" w:sz="0" w:space="0" w:color="auto"/>
        <w:right w:val="none" w:sz="0" w:space="0" w:color="auto"/>
      </w:divBdr>
    </w:div>
    <w:div w:id="344096049">
      <w:bodyDiv w:val="1"/>
      <w:marLeft w:val="0"/>
      <w:marRight w:val="0"/>
      <w:marTop w:val="0"/>
      <w:marBottom w:val="0"/>
      <w:divBdr>
        <w:top w:val="none" w:sz="0" w:space="0" w:color="auto"/>
        <w:left w:val="none" w:sz="0" w:space="0" w:color="auto"/>
        <w:bottom w:val="none" w:sz="0" w:space="0" w:color="auto"/>
        <w:right w:val="none" w:sz="0" w:space="0" w:color="auto"/>
      </w:divBdr>
    </w:div>
    <w:div w:id="346642643">
      <w:bodyDiv w:val="1"/>
      <w:marLeft w:val="0"/>
      <w:marRight w:val="0"/>
      <w:marTop w:val="0"/>
      <w:marBottom w:val="0"/>
      <w:divBdr>
        <w:top w:val="none" w:sz="0" w:space="0" w:color="auto"/>
        <w:left w:val="none" w:sz="0" w:space="0" w:color="auto"/>
        <w:bottom w:val="none" w:sz="0" w:space="0" w:color="auto"/>
        <w:right w:val="none" w:sz="0" w:space="0" w:color="auto"/>
      </w:divBdr>
    </w:div>
    <w:div w:id="353501691">
      <w:bodyDiv w:val="1"/>
      <w:marLeft w:val="0"/>
      <w:marRight w:val="0"/>
      <w:marTop w:val="0"/>
      <w:marBottom w:val="0"/>
      <w:divBdr>
        <w:top w:val="none" w:sz="0" w:space="0" w:color="auto"/>
        <w:left w:val="none" w:sz="0" w:space="0" w:color="auto"/>
        <w:bottom w:val="none" w:sz="0" w:space="0" w:color="auto"/>
        <w:right w:val="none" w:sz="0" w:space="0" w:color="auto"/>
      </w:divBdr>
    </w:div>
    <w:div w:id="367414090">
      <w:bodyDiv w:val="1"/>
      <w:marLeft w:val="0"/>
      <w:marRight w:val="0"/>
      <w:marTop w:val="0"/>
      <w:marBottom w:val="0"/>
      <w:divBdr>
        <w:top w:val="none" w:sz="0" w:space="0" w:color="auto"/>
        <w:left w:val="none" w:sz="0" w:space="0" w:color="auto"/>
        <w:bottom w:val="none" w:sz="0" w:space="0" w:color="auto"/>
        <w:right w:val="none" w:sz="0" w:space="0" w:color="auto"/>
      </w:divBdr>
    </w:div>
    <w:div w:id="368461243">
      <w:bodyDiv w:val="1"/>
      <w:marLeft w:val="0"/>
      <w:marRight w:val="0"/>
      <w:marTop w:val="0"/>
      <w:marBottom w:val="0"/>
      <w:divBdr>
        <w:top w:val="none" w:sz="0" w:space="0" w:color="auto"/>
        <w:left w:val="none" w:sz="0" w:space="0" w:color="auto"/>
        <w:bottom w:val="none" w:sz="0" w:space="0" w:color="auto"/>
        <w:right w:val="none" w:sz="0" w:space="0" w:color="auto"/>
      </w:divBdr>
    </w:div>
    <w:div w:id="373387687">
      <w:bodyDiv w:val="1"/>
      <w:marLeft w:val="0"/>
      <w:marRight w:val="0"/>
      <w:marTop w:val="0"/>
      <w:marBottom w:val="0"/>
      <w:divBdr>
        <w:top w:val="none" w:sz="0" w:space="0" w:color="auto"/>
        <w:left w:val="none" w:sz="0" w:space="0" w:color="auto"/>
        <w:bottom w:val="none" w:sz="0" w:space="0" w:color="auto"/>
        <w:right w:val="none" w:sz="0" w:space="0" w:color="auto"/>
      </w:divBdr>
    </w:div>
    <w:div w:id="385299235">
      <w:bodyDiv w:val="1"/>
      <w:marLeft w:val="0"/>
      <w:marRight w:val="0"/>
      <w:marTop w:val="0"/>
      <w:marBottom w:val="0"/>
      <w:divBdr>
        <w:top w:val="none" w:sz="0" w:space="0" w:color="auto"/>
        <w:left w:val="none" w:sz="0" w:space="0" w:color="auto"/>
        <w:bottom w:val="none" w:sz="0" w:space="0" w:color="auto"/>
        <w:right w:val="none" w:sz="0" w:space="0" w:color="auto"/>
      </w:divBdr>
    </w:div>
    <w:div w:id="390005788">
      <w:bodyDiv w:val="1"/>
      <w:marLeft w:val="0"/>
      <w:marRight w:val="0"/>
      <w:marTop w:val="0"/>
      <w:marBottom w:val="0"/>
      <w:divBdr>
        <w:top w:val="none" w:sz="0" w:space="0" w:color="auto"/>
        <w:left w:val="none" w:sz="0" w:space="0" w:color="auto"/>
        <w:bottom w:val="none" w:sz="0" w:space="0" w:color="auto"/>
        <w:right w:val="none" w:sz="0" w:space="0" w:color="auto"/>
      </w:divBdr>
    </w:div>
    <w:div w:id="410976732">
      <w:bodyDiv w:val="1"/>
      <w:marLeft w:val="0"/>
      <w:marRight w:val="0"/>
      <w:marTop w:val="0"/>
      <w:marBottom w:val="0"/>
      <w:divBdr>
        <w:top w:val="none" w:sz="0" w:space="0" w:color="auto"/>
        <w:left w:val="none" w:sz="0" w:space="0" w:color="auto"/>
        <w:bottom w:val="none" w:sz="0" w:space="0" w:color="auto"/>
        <w:right w:val="none" w:sz="0" w:space="0" w:color="auto"/>
      </w:divBdr>
    </w:div>
    <w:div w:id="413354565">
      <w:bodyDiv w:val="1"/>
      <w:marLeft w:val="0"/>
      <w:marRight w:val="0"/>
      <w:marTop w:val="0"/>
      <w:marBottom w:val="0"/>
      <w:divBdr>
        <w:top w:val="none" w:sz="0" w:space="0" w:color="auto"/>
        <w:left w:val="none" w:sz="0" w:space="0" w:color="auto"/>
        <w:bottom w:val="none" w:sz="0" w:space="0" w:color="auto"/>
        <w:right w:val="none" w:sz="0" w:space="0" w:color="auto"/>
      </w:divBdr>
    </w:div>
    <w:div w:id="418214289">
      <w:bodyDiv w:val="1"/>
      <w:marLeft w:val="0"/>
      <w:marRight w:val="0"/>
      <w:marTop w:val="0"/>
      <w:marBottom w:val="0"/>
      <w:divBdr>
        <w:top w:val="none" w:sz="0" w:space="0" w:color="auto"/>
        <w:left w:val="none" w:sz="0" w:space="0" w:color="auto"/>
        <w:bottom w:val="none" w:sz="0" w:space="0" w:color="auto"/>
        <w:right w:val="none" w:sz="0" w:space="0" w:color="auto"/>
      </w:divBdr>
    </w:div>
    <w:div w:id="423649259">
      <w:bodyDiv w:val="1"/>
      <w:marLeft w:val="0"/>
      <w:marRight w:val="0"/>
      <w:marTop w:val="0"/>
      <w:marBottom w:val="0"/>
      <w:divBdr>
        <w:top w:val="none" w:sz="0" w:space="0" w:color="auto"/>
        <w:left w:val="none" w:sz="0" w:space="0" w:color="auto"/>
        <w:bottom w:val="none" w:sz="0" w:space="0" w:color="auto"/>
        <w:right w:val="none" w:sz="0" w:space="0" w:color="auto"/>
      </w:divBdr>
    </w:div>
    <w:div w:id="431172761">
      <w:bodyDiv w:val="1"/>
      <w:marLeft w:val="0"/>
      <w:marRight w:val="0"/>
      <w:marTop w:val="0"/>
      <w:marBottom w:val="0"/>
      <w:divBdr>
        <w:top w:val="none" w:sz="0" w:space="0" w:color="auto"/>
        <w:left w:val="none" w:sz="0" w:space="0" w:color="auto"/>
        <w:bottom w:val="none" w:sz="0" w:space="0" w:color="auto"/>
        <w:right w:val="none" w:sz="0" w:space="0" w:color="auto"/>
      </w:divBdr>
    </w:div>
    <w:div w:id="431583931">
      <w:bodyDiv w:val="1"/>
      <w:marLeft w:val="0"/>
      <w:marRight w:val="0"/>
      <w:marTop w:val="0"/>
      <w:marBottom w:val="0"/>
      <w:divBdr>
        <w:top w:val="none" w:sz="0" w:space="0" w:color="auto"/>
        <w:left w:val="none" w:sz="0" w:space="0" w:color="auto"/>
        <w:bottom w:val="none" w:sz="0" w:space="0" w:color="auto"/>
        <w:right w:val="none" w:sz="0" w:space="0" w:color="auto"/>
      </w:divBdr>
    </w:div>
    <w:div w:id="441001280">
      <w:bodyDiv w:val="1"/>
      <w:marLeft w:val="0"/>
      <w:marRight w:val="0"/>
      <w:marTop w:val="0"/>
      <w:marBottom w:val="0"/>
      <w:divBdr>
        <w:top w:val="none" w:sz="0" w:space="0" w:color="auto"/>
        <w:left w:val="none" w:sz="0" w:space="0" w:color="auto"/>
        <w:bottom w:val="none" w:sz="0" w:space="0" w:color="auto"/>
        <w:right w:val="none" w:sz="0" w:space="0" w:color="auto"/>
      </w:divBdr>
    </w:div>
    <w:div w:id="446776586">
      <w:bodyDiv w:val="1"/>
      <w:marLeft w:val="0"/>
      <w:marRight w:val="0"/>
      <w:marTop w:val="0"/>
      <w:marBottom w:val="0"/>
      <w:divBdr>
        <w:top w:val="none" w:sz="0" w:space="0" w:color="auto"/>
        <w:left w:val="none" w:sz="0" w:space="0" w:color="auto"/>
        <w:bottom w:val="none" w:sz="0" w:space="0" w:color="auto"/>
        <w:right w:val="none" w:sz="0" w:space="0" w:color="auto"/>
      </w:divBdr>
    </w:div>
    <w:div w:id="453140948">
      <w:bodyDiv w:val="1"/>
      <w:marLeft w:val="0"/>
      <w:marRight w:val="0"/>
      <w:marTop w:val="0"/>
      <w:marBottom w:val="0"/>
      <w:divBdr>
        <w:top w:val="none" w:sz="0" w:space="0" w:color="auto"/>
        <w:left w:val="none" w:sz="0" w:space="0" w:color="auto"/>
        <w:bottom w:val="none" w:sz="0" w:space="0" w:color="auto"/>
        <w:right w:val="none" w:sz="0" w:space="0" w:color="auto"/>
      </w:divBdr>
    </w:div>
    <w:div w:id="461388786">
      <w:bodyDiv w:val="1"/>
      <w:marLeft w:val="0"/>
      <w:marRight w:val="0"/>
      <w:marTop w:val="0"/>
      <w:marBottom w:val="0"/>
      <w:divBdr>
        <w:top w:val="none" w:sz="0" w:space="0" w:color="auto"/>
        <w:left w:val="none" w:sz="0" w:space="0" w:color="auto"/>
        <w:bottom w:val="none" w:sz="0" w:space="0" w:color="auto"/>
        <w:right w:val="none" w:sz="0" w:space="0" w:color="auto"/>
      </w:divBdr>
    </w:div>
    <w:div w:id="474446553">
      <w:bodyDiv w:val="1"/>
      <w:marLeft w:val="0"/>
      <w:marRight w:val="0"/>
      <w:marTop w:val="0"/>
      <w:marBottom w:val="0"/>
      <w:divBdr>
        <w:top w:val="none" w:sz="0" w:space="0" w:color="auto"/>
        <w:left w:val="none" w:sz="0" w:space="0" w:color="auto"/>
        <w:bottom w:val="none" w:sz="0" w:space="0" w:color="auto"/>
        <w:right w:val="none" w:sz="0" w:space="0" w:color="auto"/>
      </w:divBdr>
    </w:div>
    <w:div w:id="476797884">
      <w:bodyDiv w:val="1"/>
      <w:marLeft w:val="0"/>
      <w:marRight w:val="0"/>
      <w:marTop w:val="0"/>
      <w:marBottom w:val="0"/>
      <w:divBdr>
        <w:top w:val="none" w:sz="0" w:space="0" w:color="auto"/>
        <w:left w:val="none" w:sz="0" w:space="0" w:color="auto"/>
        <w:bottom w:val="none" w:sz="0" w:space="0" w:color="auto"/>
        <w:right w:val="none" w:sz="0" w:space="0" w:color="auto"/>
      </w:divBdr>
    </w:div>
    <w:div w:id="491994295">
      <w:bodyDiv w:val="1"/>
      <w:marLeft w:val="0"/>
      <w:marRight w:val="0"/>
      <w:marTop w:val="0"/>
      <w:marBottom w:val="0"/>
      <w:divBdr>
        <w:top w:val="none" w:sz="0" w:space="0" w:color="auto"/>
        <w:left w:val="none" w:sz="0" w:space="0" w:color="auto"/>
        <w:bottom w:val="none" w:sz="0" w:space="0" w:color="auto"/>
        <w:right w:val="none" w:sz="0" w:space="0" w:color="auto"/>
      </w:divBdr>
    </w:div>
    <w:div w:id="519470816">
      <w:bodyDiv w:val="1"/>
      <w:marLeft w:val="0"/>
      <w:marRight w:val="0"/>
      <w:marTop w:val="0"/>
      <w:marBottom w:val="0"/>
      <w:divBdr>
        <w:top w:val="none" w:sz="0" w:space="0" w:color="auto"/>
        <w:left w:val="none" w:sz="0" w:space="0" w:color="auto"/>
        <w:bottom w:val="none" w:sz="0" w:space="0" w:color="auto"/>
        <w:right w:val="none" w:sz="0" w:space="0" w:color="auto"/>
      </w:divBdr>
    </w:div>
    <w:div w:id="521551474">
      <w:bodyDiv w:val="1"/>
      <w:marLeft w:val="0"/>
      <w:marRight w:val="0"/>
      <w:marTop w:val="0"/>
      <w:marBottom w:val="0"/>
      <w:divBdr>
        <w:top w:val="none" w:sz="0" w:space="0" w:color="auto"/>
        <w:left w:val="none" w:sz="0" w:space="0" w:color="auto"/>
        <w:bottom w:val="none" w:sz="0" w:space="0" w:color="auto"/>
        <w:right w:val="none" w:sz="0" w:space="0" w:color="auto"/>
      </w:divBdr>
    </w:div>
    <w:div w:id="529420576">
      <w:bodyDiv w:val="1"/>
      <w:marLeft w:val="0"/>
      <w:marRight w:val="0"/>
      <w:marTop w:val="0"/>
      <w:marBottom w:val="0"/>
      <w:divBdr>
        <w:top w:val="none" w:sz="0" w:space="0" w:color="auto"/>
        <w:left w:val="none" w:sz="0" w:space="0" w:color="auto"/>
        <w:bottom w:val="none" w:sz="0" w:space="0" w:color="auto"/>
        <w:right w:val="none" w:sz="0" w:space="0" w:color="auto"/>
      </w:divBdr>
    </w:div>
    <w:div w:id="533813346">
      <w:bodyDiv w:val="1"/>
      <w:marLeft w:val="0"/>
      <w:marRight w:val="0"/>
      <w:marTop w:val="0"/>
      <w:marBottom w:val="0"/>
      <w:divBdr>
        <w:top w:val="none" w:sz="0" w:space="0" w:color="auto"/>
        <w:left w:val="none" w:sz="0" w:space="0" w:color="auto"/>
        <w:bottom w:val="none" w:sz="0" w:space="0" w:color="auto"/>
        <w:right w:val="none" w:sz="0" w:space="0" w:color="auto"/>
      </w:divBdr>
    </w:div>
    <w:div w:id="542256185">
      <w:bodyDiv w:val="1"/>
      <w:marLeft w:val="0"/>
      <w:marRight w:val="0"/>
      <w:marTop w:val="0"/>
      <w:marBottom w:val="0"/>
      <w:divBdr>
        <w:top w:val="none" w:sz="0" w:space="0" w:color="auto"/>
        <w:left w:val="none" w:sz="0" w:space="0" w:color="auto"/>
        <w:bottom w:val="none" w:sz="0" w:space="0" w:color="auto"/>
        <w:right w:val="none" w:sz="0" w:space="0" w:color="auto"/>
      </w:divBdr>
    </w:div>
    <w:div w:id="553009219">
      <w:bodyDiv w:val="1"/>
      <w:marLeft w:val="0"/>
      <w:marRight w:val="0"/>
      <w:marTop w:val="0"/>
      <w:marBottom w:val="0"/>
      <w:divBdr>
        <w:top w:val="none" w:sz="0" w:space="0" w:color="auto"/>
        <w:left w:val="none" w:sz="0" w:space="0" w:color="auto"/>
        <w:bottom w:val="none" w:sz="0" w:space="0" w:color="auto"/>
        <w:right w:val="none" w:sz="0" w:space="0" w:color="auto"/>
      </w:divBdr>
      <w:divsChild>
        <w:div w:id="1816024958">
          <w:marLeft w:val="0"/>
          <w:marRight w:val="0"/>
          <w:marTop w:val="332"/>
          <w:marBottom w:val="332"/>
          <w:divBdr>
            <w:top w:val="single" w:sz="6" w:space="17" w:color="EAC3AF"/>
            <w:left w:val="single" w:sz="6" w:space="17" w:color="EAC3AF"/>
            <w:bottom w:val="single" w:sz="6" w:space="17" w:color="EAC3AF"/>
            <w:right w:val="single" w:sz="6" w:space="17" w:color="EAC3AF"/>
          </w:divBdr>
          <w:divsChild>
            <w:div w:id="62416123">
              <w:marLeft w:val="0"/>
              <w:marRight w:val="0"/>
              <w:marTop w:val="0"/>
              <w:marBottom w:val="332"/>
              <w:divBdr>
                <w:top w:val="none" w:sz="0" w:space="0" w:color="auto"/>
                <w:left w:val="none" w:sz="0" w:space="0" w:color="auto"/>
                <w:bottom w:val="none" w:sz="0" w:space="0" w:color="auto"/>
                <w:right w:val="none" w:sz="0" w:space="0" w:color="auto"/>
              </w:divBdr>
            </w:div>
            <w:div w:id="936671256">
              <w:marLeft w:val="0"/>
              <w:marRight w:val="0"/>
              <w:marTop w:val="0"/>
              <w:marBottom w:val="0"/>
              <w:divBdr>
                <w:top w:val="none" w:sz="0" w:space="0" w:color="auto"/>
                <w:left w:val="none" w:sz="0" w:space="0" w:color="auto"/>
                <w:bottom w:val="none" w:sz="0" w:space="0" w:color="auto"/>
                <w:right w:val="none" w:sz="0" w:space="0" w:color="auto"/>
              </w:divBdr>
              <w:divsChild>
                <w:div w:id="311371338">
                  <w:marLeft w:val="0"/>
                  <w:marRight w:val="0"/>
                  <w:marTop w:val="0"/>
                  <w:marBottom w:val="0"/>
                  <w:divBdr>
                    <w:top w:val="none" w:sz="0" w:space="0" w:color="auto"/>
                    <w:left w:val="none" w:sz="0" w:space="0" w:color="auto"/>
                    <w:bottom w:val="none" w:sz="0" w:space="0" w:color="auto"/>
                    <w:right w:val="none" w:sz="0" w:space="0" w:color="auto"/>
                  </w:divBdr>
                </w:div>
                <w:div w:id="1813987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7403865">
      <w:bodyDiv w:val="1"/>
      <w:marLeft w:val="0"/>
      <w:marRight w:val="0"/>
      <w:marTop w:val="0"/>
      <w:marBottom w:val="0"/>
      <w:divBdr>
        <w:top w:val="none" w:sz="0" w:space="0" w:color="auto"/>
        <w:left w:val="none" w:sz="0" w:space="0" w:color="auto"/>
        <w:bottom w:val="none" w:sz="0" w:space="0" w:color="auto"/>
        <w:right w:val="none" w:sz="0" w:space="0" w:color="auto"/>
      </w:divBdr>
    </w:div>
    <w:div w:id="563106659">
      <w:bodyDiv w:val="1"/>
      <w:marLeft w:val="0"/>
      <w:marRight w:val="0"/>
      <w:marTop w:val="0"/>
      <w:marBottom w:val="0"/>
      <w:divBdr>
        <w:top w:val="none" w:sz="0" w:space="0" w:color="auto"/>
        <w:left w:val="none" w:sz="0" w:space="0" w:color="auto"/>
        <w:bottom w:val="none" w:sz="0" w:space="0" w:color="auto"/>
        <w:right w:val="none" w:sz="0" w:space="0" w:color="auto"/>
      </w:divBdr>
    </w:div>
    <w:div w:id="573200226">
      <w:bodyDiv w:val="1"/>
      <w:marLeft w:val="0"/>
      <w:marRight w:val="0"/>
      <w:marTop w:val="0"/>
      <w:marBottom w:val="0"/>
      <w:divBdr>
        <w:top w:val="none" w:sz="0" w:space="0" w:color="auto"/>
        <w:left w:val="none" w:sz="0" w:space="0" w:color="auto"/>
        <w:bottom w:val="none" w:sz="0" w:space="0" w:color="auto"/>
        <w:right w:val="none" w:sz="0" w:space="0" w:color="auto"/>
      </w:divBdr>
    </w:div>
    <w:div w:id="595787888">
      <w:bodyDiv w:val="1"/>
      <w:marLeft w:val="0"/>
      <w:marRight w:val="0"/>
      <w:marTop w:val="0"/>
      <w:marBottom w:val="0"/>
      <w:divBdr>
        <w:top w:val="none" w:sz="0" w:space="0" w:color="auto"/>
        <w:left w:val="none" w:sz="0" w:space="0" w:color="auto"/>
        <w:bottom w:val="none" w:sz="0" w:space="0" w:color="auto"/>
        <w:right w:val="none" w:sz="0" w:space="0" w:color="auto"/>
      </w:divBdr>
    </w:div>
    <w:div w:id="597711788">
      <w:bodyDiv w:val="1"/>
      <w:marLeft w:val="0"/>
      <w:marRight w:val="0"/>
      <w:marTop w:val="0"/>
      <w:marBottom w:val="0"/>
      <w:divBdr>
        <w:top w:val="none" w:sz="0" w:space="0" w:color="auto"/>
        <w:left w:val="none" w:sz="0" w:space="0" w:color="auto"/>
        <w:bottom w:val="none" w:sz="0" w:space="0" w:color="auto"/>
        <w:right w:val="none" w:sz="0" w:space="0" w:color="auto"/>
      </w:divBdr>
    </w:div>
    <w:div w:id="605500784">
      <w:bodyDiv w:val="1"/>
      <w:marLeft w:val="0"/>
      <w:marRight w:val="0"/>
      <w:marTop w:val="0"/>
      <w:marBottom w:val="0"/>
      <w:divBdr>
        <w:top w:val="none" w:sz="0" w:space="0" w:color="auto"/>
        <w:left w:val="none" w:sz="0" w:space="0" w:color="auto"/>
        <w:bottom w:val="none" w:sz="0" w:space="0" w:color="auto"/>
        <w:right w:val="none" w:sz="0" w:space="0" w:color="auto"/>
      </w:divBdr>
    </w:div>
    <w:div w:id="611862925">
      <w:bodyDiv w:val="1"/>
      <w:marLeft w:val="0"/>
      <w:marRight w:val="0"/>
      <w:marTop w:val="0"/>
      <w:marBottom w:val="0"/>
      <w:divBdr>
        <w:top w:val="none" w:sz="0" w:space="0" w:color="auto"/>
        <w:left w:val="none" w:sz="0" w:space="0" w:color="auto"/>
        <w:bottom w:val="none" w:sz="0" w:space="0" w:color="auto"/>
        <w:right w:val="none" w:sz="0" w:space="0" w:color="auto"/>
      </w:divBdr>
    </w:div>
    <w:div w:id="612596407">
      <w:bodyDiv w:val="1"/>
      <w:marLeft w:val="0"/>
      <w:marRight w:val="0"/>
      <w:marTop w:val="0"/>
      <w:marBottom w:val="0"/>
      <w:divBdr>
        <w:top w:val="none" w:sz="0" w:space="0" w:color="auto"/>
        <w:left w:val="none" w:sz="0" w:space="0" w:color="auto"/>
        <w:bottom w:val="none" w:sz="0" w:space="0" w:color="auto"/>
        <w:right w:val="none" w:sz="0" w:space="0" w:color="auto"/>
      </w:divBdr>
    </w:div>
    <w:div w:id="627474038">
      <w:bodyDiv w:val="1"/>
      <w:marLeft w:val="0"/>
      <w:marRight w:val="0"/>
      <w:marTop w:val="0"/>
      <w:marBottom w:val="0"/>
      <w:divBdr>
        <w:top w:val="none" w:sz="0" w:space="0" w:color="auto"/>
        <w:left w:val="none" w:sz="0" w:space="0" w:color="auto"/>
        <w:bottom w:val="none" w:sz="0" w:space="0" w:color="auto"/>
        <w:right w:val="none" w:sz="0" w:space="0" w:color="auto"/>
      </w:divBdr>
    </w:div>
    <w:div w:id="633409926">
      <w:bodyDiv w:val="1"/>
      <w:marLeft w:val="0"/>
      <w:marRight w:val="0"/>
      <w:marTop w:val="0"/>
      <w:marBottom w:val="0"/>
      <w:divBdr>
        <w:top w:val="none" w:sz="0" w:space="0" w:color="auto"/>
        <w:left w:val="none" w:sz="0" w:space="0" w:color="auto"/>
        <w:bottom w:val="none" w:sz="0" w:space="0" w:color="auto"/>
        <w:right w:val="none" w:sz="0" w:space="0" w:color="auto"/>
      </w:divBdr>
    </w:div>
    <w:div w:id="637104094">
      <w:bodyDiv w:val="1"/>
      <w:marLeft w:val="0"/>
      <w:marRight w:val="0"/>
      <w:marTop w:val="0"/>
      <w:marBottom w:val="0"/>
      <w:divBdr>
        <w:top w:val="none" w:sz="0" w:space="0" w:color="auto"/>
        <w:left w:val="none" w:sz="0" w:space="0" w:color="auto"/>
        <w:bottom w:val="none" w:sz="0" w:space="0" w:color="auto"/>
        <w:right w:val="none" w:sz="0" w:space="0" w:color="auto"/>
      </w:divBdr>
    </w:div>
    <w:div w:id="655763063">
      <w:bodyDiv w:val="1"/>
      <w:marLeft w:val="0"/>
      <w:marRight w:val="0"/>
      <w:marTop w:val="0"/>
      <w:marBottom w:val="0"/>
      <w:divBdr>
        <w:top w:val="none" w:sz="0" w:space="0" w:color="auto"/>
        <w:left w:val="none" w:sz="0" w:space="0" w:color="auto"/>
        <w:bottom w:val="none" w:sz="0" w:space="0" w:color="auto"/>
        <w:right w:val="none" w:sz="0" w:space="0" w:color="auto"/>
      </w:divBdr>
    </w:div>
    <w:div w:id="662122537">
      <w:bodyDiv w:val="1"/>
      <w:marLeft w:val="0"/>
      <w:marRight w:val="0"/>
      <w:marTop w:val="0"/>
      <w:marBottom w:val="0"/>
      <w:divBdr>
        <w:top w:val="none" w:sz="0" w:space="0" w:color="auto"/>
        <w:left w:val="none" w:sz="0" w:space="0" w:color="auto"/>
        <w:bottom w:val="none" w:sz="0" w:space="0" w:color="auto"/>
        <w:right w:val="none" w:sz="0" w:space="0" w:color="auto"/>
      </w:divBdr>
    </w:div>
    <w:div w:id="667638241">
      <w:bodyDiv w:val="1"/>
      <w:marLeft w:val="0"/>
      <w:marRight w:val="0"/>
      <w:marTop w:val="0"/>
      <w:marBottom w:val="0"/>
      <w:divBdr>
        <w:top w:val="none" w:sz="0" w:space="0" w:color="auto"/>
        <w:left w:val="none" w:sz="0" w:space="0" w:color="auto"/>
        <w:bottom w:val="none" w:sz="0" w:space="0" w:color="auto"/>
        <w:right w:val="none" w:sz="0" w:space="0" w:color="auto"/>
      </w:divBdr>
    </w:div>
    <w:div w:id="668024267">
      <w:bodyDiv w:val="1"/>
      <w:marLeft w:val="0"/>
      <w:marRight w:val="0"/>
      <w:marTop w:val="0"/>
      <w:marBottom w:val="0"/>
      <w:divBdr>
        <w:top w:val="none" w:sz="0" w:space="0" w:color="auto"/>
        <w:left w:val="none" w:sz="0" w:space="0" w:color="auto"/>
        <w:bottom w:val="none" w:sz="0" w:space="0" w:color="auto"/>
        <w:right w:val="none" w:sz="0" w:space="0" w:color="auto"/>
      </w:divBdr>
    </w:div>
    <w:div w:id="669990127">
      <w:bodyDiv w:val="1"/>
      <w:marLeft w:val="0"/>
      <w:marRight w:val="0"/>
      <w:marTop w:val="0"/>
      <w:marBottom w:val="0"/>
      <w:divBdr>
        <w:top w:val="none" w:sz="0" w:space="0" w:color="auto"/>
        <w:left w:val="none" w:sz="0" w:space="0" w:color="auto"/>
        <w:bottom w:val="none" w:sz="0" w:space="0" w:color="auto"/>
        <w:right w:val="none" w:sz="0" w:space="0" w:color="auto"/>
      </w:divBdr>
    </w:div>
    <w:div w:id="687949698">
      <w:bodyDiv w:val="1"/>
      <w:marLeft w:val="0"/>
      <w:marRight w:val="0"/>
      <w:marTop w:val="0"/>
      <w:marBottom w:val="0"/>
      <w:divBdr>
        <w:top w:val="none" w:sz="0" w:space="0" w:color="auto"/>
        <w:left w:val="none" w:sz="0" w:space="0" w:color="auto"/>
        <w:bottom w:val="none" w:sz="0" w:space="0" w:color="auto"/>
        <w:right w:val="none" w:sz="0" w:space="0" w:color="auto"/>
      </w:divBdr>
    </w:div>
    <w:div w:id="688028314">
      <w:bodyDiv w:val="1"/>
      <w:marLeft w:val="0"/>
      <w:marRight w:val="0"/>
      <w:marTop w:val="0"/>
      <w:marBottom w:val="0"/>
      <w:divBdr>
        <w:top w:val="none" w:sz="0" w:space="0" w:color="auto"/>
        <w:left w:val="none" w:sz="0" w:space="0" w:color="auto"/>
        <w:bottom w:val="none" w:sz="0" w:space="0" w:color="auto"/>
        <w:right w:val="none" w:sz="0" w:space="0" w:color="auto"/>
      </w:divBdr>
    </w:div>
    <w:div w:id="693115023">
      <w:bodyDiv w:val="1"/>
      <w:marLeft w:val="0"/>
      <w:marRight w:val="0"/>
      <w:marTop w:val="0"/>
      <w:marBottom w:val="0"/>
      <w:divBdr>
        <w:top w:val="none" w:sz="0" w:space="0" w:color="auto"/>
        <w:left w:val="none" w:sz="0" w:space="0" w:color="auto"/>
        <w:bottom w:val="none" w:sz="0" w:space="0" w:color="auto"/>
        <w:right w:val="none" w:sz="0" w:space="0" w:color="auto"/>
      </w:divBdr>
    </w:div>
    <w:div w:id="705175449">
      <w:bodyDiv w:val="1"/>
      <w:marLeft w:val="0"/>
      <w:marRight w:val="0"/>
      <w:marTop w:val="0"/>
      <w:marBottom w:val="0"/>
      <w:divBdr>
        <w:top w:val="none" w:sz="0" w:space="0" w:color="auto"/>
        <w:left w:val="none" w:sz="0" w:space="0" w:color="auto"/>
        <w:bottom w:val="none" w:sz="0" w:space="0" w:color="auto"/>
        <w:right w:val="none" w:sz="0" w:space="0" w:color="auto"/>
      </w:divBdr>
    </w:div>
    <w:div w:id="706875776">
      <w:bodyDiv w:val="1"/>
      <w:marLeft w:val="0"/>
      <w:marRight w:val="0"/>
      <w:marTop w:val="0"/>
      <w:marBottom w:val="0"/>
      <w:divBdr>
        <w:top w:val="none" w:sz="0" w:space="0" w:color="auto"/>
        <w:left w:val="none" w:sz="0" w:space="0" w:color="auto"/>
        <w:bottom w:val="none" w:sz="0" w:space="0" w:color="auto"/>
        <w:right w:val="none" w:sz="0" w:space="0" w:color="auto"/>
      </w:divBdr>
    </w:div>
    <w:div w:id="707728622">
      <w:bodyDiv w:val="1"/>
      <w:marLeft w:val="0"/>
      <w:marRight w:val="0"/>
      <w:marTop w:val="0"/>
      <w:marBottom w:val="0"/>
      <w:divBdr>
        <w:top w:val="none" w:sz="0" w:space="0" w:color="auto"/>
        <w:left w:val="none" w:sz="0" w:space="0" w:color="auto"/>
        <w:bottom w:val="none" w:sz="0" w:space="0" w:color="auto"/>
        <w:right w:val="none" w:sz="0" w:space="0" w:color="auto"/>
      </w:divBdr>
    </w:div>
    <w:div w:id="711464207">
      <w:bodyDiv w:val="1"/>
      <w:marLeft w:val="0"/>
      <w:marRight w:val="0"/>
      <w:marTop w:val="0"/>
      <w:marBottom w:val="0"/>
      <w:divBdr>
        <w:top w:val="none" w:sz="0" w:space="0" w:color="auto"/>
        <w:left w:val="none" w:sz="0" w:space="0" w:color="auto"/>
        <w:bottom w:val="none" w:sz="0" w:space="0" w:color="auto"/>
        <w:right w:val="none" w:sz="0" w:space="0" w:color="auto"/>
      </w:divBdr>
    </w:div>
    <w:div w:id="718864680">
      <w:bodyDiv w:val="1"/>
      <w:marLeft w:val="0"/>
      <w:marRight w:val="0"/>
      <w:marTop w:val="0"/>
      <w:marBottom w:val="0"/>
      <w:divBdr>
        <w:top w:val="none" w:sz="0" w:space="0" w:color="auto"/>
        <w:left w:val="none" w:sz="0" w:space="0" w:color="auto"/>
        <w:bottom w:val="none" w:sz="0" w:space="0" w:color="auto"/>
        <w:right w:val="none" w:sz="0" w:space="0" w:color="auto"/>
      </w:divBdr>
    </w:div>
    <w:div w:id="739907750">
      <w:bodyDiv w:val="1"/>
      <w:marLeft w:val="0"/>
      <w:marRight w:val="0"/>
      <w:marTop w:val="0"/>
      <w:marBottom w:val="0"/>
      <w:divBdr>
        <w:top w:val="none" w:sz="0" w:space="0" w:color="auto"/>
        <w:left w:val="none" w:sz="0" w:space="0" w:color="auto"/>
        <w:bottom w:val="none" w:sz="0" w:space="0" w:color="auto"/>
        <w:right w:val="none" w:sz="0" w:space="0" w:color="auto"/>
      </w:divBdr>
    </w:div>
    <w:div w:id="768695208">
      <w:bodyDiv w:val="1"/>
      <w:marLeft w:val="0"/>
      <w:marRight w:val="0"/>
      <w:marTop w:val="0"/>
      <w:marBottom w:val="0"/>
      <w:divBdr>
        <w:top w:val="none" w:sz="0" w:space="0" w:color="auto"/>
        <w:left w:val="none" w:sz="0" w:space="0" w:color="auto"/>
        <w:bottom w:val="none" w:sz="0" w:space="0" w:color="auto"/>
        <w:right w:val="none" w:sz="0" w:space="0" w:color="auto"/>
      </w:divBdr>
    </w:div>
    <w:div w:id="775757280">
      <w:bodyDiv w:val="1"/>
      <w:marLeft w:val="0"/>
      <w:marRight w:val="0"/>
      <w:marTop w:val="0"/>
      <w:marBottom w:val="0"/>
      <w:divBdr>
        <w:top w:val="none" w:sz="0" w:space="0" w:color="auto"/>
        <w:left w:val="none" w:sz="0" w:space="0" w:color="auto"/>
        <w:bottom w:val="none" w:sz="0" w:space="0" w:color="auto"/>
        <w:right w:val="none" w:sz="0" w:space="0" w:color="auto"/>
      </w:divBdr>
    </w:div>
    <w:div w:id="783426386">
      <w:bodyDiv w:val="1"/>
      <w:marLeft w:val="0"/>
      <w:marRight w:val="0"/>
      <w:marTop w:val="0"/>
      <w:marBottom w:val="0"/>
      <w:divBdr>
        <w:top w:val="none" w:sz="0" w:space="0" w:color="auto"/>
        <w:left w:val="none" w:sz="0" w:space="0" w:color="auto"/>
        <w:bottom w:val="none" w:sz="0" w:space="0" w:color="auto"/>
        <w:right w:val="none" w:sz="0" w:space="0" w:color="auto"/>
      </w:divBdr>
    </w:div>
    <w:div w:id="817652117">
      <w:bodyDiv w:val="1"/>
      <w:marLeft w:val="0"/>
      <w:marRight w:val="0"/>
      <w:marTop w:val="0"/>
      <w:marBottom w:val="0"/>
      <w:divBdr>
        <w:top w:val="none" w:sz="0" w:space="0" w:color="auto"/>
        <w:left w:val="none" w:sz="0" w:space="0" w:color="auto"/>
        <w:bottom w:val="none" w:sz="0" w:space="0" w:color="auto"/>
        <w:right w:val="none" w:sz="0" w:space="0" w:color="auto"/>
      </w:divBdr>
    </w:div>
    <w:div w:id="822820246">
      <w:bodyDiv w:val="1"/>
      <w:marLeft w:val="0"/>
      <w:marRight w:val="0"/>
      <w:marTop w:val="0"/>
      <w:marBottom w:val="0"/>
      <w:divBdr>
        <w:top w:val="none" w:sz="0" w:space="0" w:color="auto"/>
        <w:left w:val="none" w:sz="0" w:space="0" w:color="auto"/>
        <w:bottom w:val="none" w:sz="0" w:space="0" w:color="auto"/>
        <w:right w:val="none" w:sz="0" w:space="0" w:color="auto"/>
      </w:divBdr>
    </w:div>
    <w:div w:id="827283374">
      <w:bodyDiv w:val="1"/>
      <w:marLeft w:val="0"/>
      <w:marRight w:val="0"/>
      <w:marTop w:val="0"/>
      <w:marBottom w:val="0"/>
      <w:divBdr>
        <w:top w:val="none" w:sz="0" w:space="0" w:color="auto"/>
        <w:left w:val="none" w:sz="0" w:space="0" w:color="auto"/>
        <w:bottom w:val="none" w:sz="0" w:space="0" w:color="auto"/>
        <w:right w:val="none" w:sz="0" w:space="0" w:color="auto"/>
      </w:divBdr>
    </w:div>
    <w:div w:id="827400572">
      <w:bodyDiv w:val="1"/>
      <w:marLeft w:val="0"/>
      <w:marRight w:val="0"/>
      <w:marTop w:val="0"/>
      <w:marBottom w:val="0"/>
      <w:divBdr>
        <w:top w:val="none" w:sz="0" w:space="0" w:color="auto"/>
        <w:left w:val="none" w:sz="0" w:space="0" w:color="auto"/>
        <w:bottom w:val="none" w:sz="0" w:space="0" w:color="auto"/>
        <w:right w:val="none" w:sz="0" w:space="0" w:color="auto"/>
      </w:divBdr>
    </w:div>
    <w:div w:id="836923383">
      <w:bodyDiv w:val="1"/>
      <w:marLeft w:val="0"/>
      <w:marRight w:val="0"/>
      <w:marTop w:val="0"/>
      <w:marBottom w:val="0"/>
      <w:divBdr>
        <w:top w:val="none" w:sz="0" w:space="0" w:color="auto"/>
        <w:left w:val="none" w:sz="0" w:space="0" w:color="auto"/>
        <w:bottom w:val="none" w:sz="0" w:space="0" w:color="auto"/>
        <w:right w:val="none" w:sz="0" w:space="0" w:color="auto"/>
      </w:divBdr>
    </w:div>
    <w:div w:id="843740977">
      <w:bodyDiv w:val="1"/>
      <w:marLeft w:val="0"/>
      <w:marRight w:val="0"/>
      <w:marTop w:val="0"/>
      <w:marBottom w:val="0"/>
      <w:divBdr>
        <w:top w:val="none" w:sz="0" w:space="0" w:color="auto"/>
        <w:left w:val="none" w:sz="0" w:space="0" w:color="auto"/>
        <w:bottom w:val="none" w:sz="0" w:space="0" w:color="auto"/>
        <w:right w:val="none" w:sz="0" w:space="0" w:color="auto"/>
      </w:divBdr>
    </w:div>
    <w:div w:id="845705628">
      <w:bodyDiv w:val="1"/>
      <w:marLeft w:val="0"/>
      <w:marRight w:val="0"/>
      <w:marTop w:val="0"/>
      <w:marBottom w:val="0"/>
      <w:divBdr>
        <w:top w:val="none" w:sz="0" w:space="0" w:color="auto"/>
        <w:left w:val="none" w:sz="0" w:space="0" w:color="auto"/>
        <w:bottom w:val="none" w:sz="0" w:space="0" w:color="auto"/>
        <w:right w:val="none" w:sz="0" w:space="0" w:color="auto"/>
      </w:divBdr>
    </w:div>
    <w:div w:id="858936152">
      <w:bodyDiv w:val="1"/>
      <w:marLeft w:val="0"/>
      <w:marRight w:val="0"/>
      <w:marTop w:val="0"/>
      <w:marBottom w:val="0"/>
      <w:divBdr>
        <w:top w:val="none" w:sz="0" w:space="0" w:color="auto"/>
        <w:left w:val="none" w:sz="0" w:space="0" w:color="auto"/>
        <w:bottom w:val="none" w:sz="0" w:space="0" w:color="auto"/>
        <w:right w:val="none" w:sz="0" w:space="0" w:color="auto"/>
      </w:divBdr>
    </w:div>
    <w:div w:id="865992714">
      <w:bodyDiv w:val="1"/>
      <w:marLeft w:val="0"/>
      <w:marRight w:val="0"/>
      <w:marTop w:val="0"/>
      <w:marBottom w:val="0"/>
      <w:divBdr>
        <w:top w:val="none" w:sz="0" w:space="0" w:color="auto"/>
        <w:left w:val="none" w:sz="0" w:space="0" w:color="auto"/>
        <w:bottom w:val="none" w:sz="0" w:space="0" w:color="auto"/>
        <w:right w:val="none" w:sz="0" w:space="0" w:color="auto"/>
      </w:divBdr>
    </w:div>
    <w:div w:id="866601831">
      <w:bodyDiv w:val="1"/>
      <w:marLeft w:val="0"/>
      <w:marRight w:val="0"/>
      <w:marTop w:val="0"/>
      <w:marBottom w:val="0"/>
      <w:divBdr>
        <w:top w:val="none" w:sz="0" w:space="0" w:color="auto"/>
        <w:left w:val="none" w:sz="0" w:space="0" w:color="auto"/>
        <w:bottom w:val="none" w:sz="0" w:space="0" w:color="auto"/>
        <w:right w:val="none" w:sz="0" w:space="0" w:color="auto"/>
      </w:divBdr>
    </w:div>
    <w:div w:id="886988392">
      <w:bodyDiv w:val="1"/>
      <w:marLeft w:val="0"/>
      <w:marRight w:val="0"/>
      <w:marTop w:val="0"/>
      <w:marBottom w:val="0"/>
      <w:divBdr>
        <w:top w:val="none" w:sz="0" w:space="0" w:color="auto"/>
        <w:left w:val="none" w:sz="0" w:space="0" w:color="auto"/>
        <w:bottom w:val="none" w:sz="0" w:space="0" w:color="auto"/>
        <w:right w:val="none" w:sz="0" w:space="0" w:color="auto"/>
      </w:divBdr>
    </w:div>
    <w:div w:id="893586766">
      <w:bodyDiv w:val="1"/>
      <w:marLeft w:val="0"/>
      <w:marRight w:val="0"/>
      <w:marTop w:val="0"/>
      <w:marBottom w:val="0"/>
      <w:divBdr>
        <w:top w:val="none" w:sz="0" w:space="0" w:color="auto"/>
        <w:left w:val="none" w:sz="0" w:space="0" w:color="auto"/>
        <w:bottom w:val="none" w:sz="0" w:space="0" w:color="auto"/>
        <w:right w:val="none" w:sz="0" w:space="0" w:color="auto"/>
      </w:divBdr>
    </w:div>
    <w:div w:id="894776215">
      <w:bodyDiv w:val="1"/>
      <w:marLeft w:val="0"/>
      <w:marRight w:val="0"/>
      <w:marTop w:val="0"/>
      <w:marBottom w:val="0"/>
      <w:divBdr>
        <w:top w:val="none" w:sz="0" w:space="0" w:color="auto"/>
        <w:left w:val="none" w:sz="0" w:space="0" w:color="auto"/>
        <w:bottom w:val="none" w:sz="0" w:space="0" w:color="auto"/>
        <w:right w:val="none" w:sz="0" w:space="0" w:color="auto"/>
      </w:divBdr>
    </w:div>
    <w:div w:id="899171316">
      <w:bodyDiv w:val="1"/>
      <w:marLeft w:val="0"/>
      <w:marRight w:val="0"/>
      <w:marTop w:val="0"/>
      <w:marBottom w:val="0"/>
      <w:divBdr>
        <w:top w:val="none" w:sz="0" w:space="0" w:color="auto"/>
        <w:left w:val="none" w:sz="0" w:space="0" w:color="auto"/>
        <w:bottom w:val="none" w:sz="0" w:space="0" w:color="auto"/>
        <w:right w:val="none" w:sz="0" w:space="0" w:color="auto"/>
      </w:divBdr>
    </w:div>
    <w:div w:id="909928281">
      <w:bodyDiv w:val="1"/>
      <w:marLeft w:val="0"/>
      <w:marRight w:val="0"/>
      <w:marTop w:val="0"/>
      <w:marBottom w:val="0"/>
      <w:divBdr>
        <w:top w:val="none" w:sz="0" w:space="0" w:color="auto"/>
        <w:left w:val="none" w:sz="0" w:space="0" w:color="auto"/>
        <w:bottom w:val="none" w:sz="0" w:space="0" w:color="auto"/>
        <w:right w:val="none" w:sz="0" w:space="0" w:color="auto"/>
      </w:divBdr>
    </w:div>
    <w:div w:id="919942780">
      <w:bodyDiv w:val="1"/>
      <w:marLeft w:val="0"/>
      <w:marRight w:val="0"/>
      <w:marTop w:val="0"/>
      <w:marBottom w:val="0"/>
      <w:divBdr>
        <w:top w:val="none" w:sz="0" w:space="0" w:color="auto"/>
        <w:left w:val="none" w:sz="0" w:space="0" w:color="auto"/>
        <w:bottom w:val="none" w:sz="0" w:space="0" w:color="auto"/>
        <w:right w:val="none" w:sz="0" w:space="0" w:color="auto"/>
      </w:divBdr>
    </w:div>
    <w:div w:id="920017767">
      <w:bodyDiv w:val="1"/>
      <w:marLeft w:val="0"/>
      <w:marRight w:val="0"/>
      <w:marTop w:val="0"/>
      <w:marBottom w:val="0"/>
      <w:divBdr>
        <w:top w:val="none" w:sz="0" w:space="0" w:color="auto"/>
        <w:left w:val="none" w:sz="0" w:space="0" w:color="auto"/>
        <w:bottom w:val="none" w:sz="0" w:space="0" w:color="auto"/>
        <w:right w:val="none" w:sz="0" w:space="0" w:color="auto"/>
      </w:divBdr>
    </w:div>
    <w:div w:id="928275667">
      <w:bodyDiv w:val="1"/>
      <w:marLeft w:val="0"/>
      <w:marRight w:val="0"/>
      <w:marTop w:val="0"/>
      <w:marBottom w:val="0"/>
      <w:divBdr>
        <w:top w:val="none" w:sz="0" w:space="0" w:color="auto"/>
        <w:left w:val="none" w:sz="0" w:space="0" w:color="auto"/>
        <w:bottom w:val="none" w:sz="0" w:space="0" w:color="auto"/>
        <w:right w:val="none" w:sz="0" w:space="0" w:color="auto"/>
      </w:divBdr>
    </w:div>
    <w:div w:id="930820290">
      <w:bodyDiv w:val="1"/>
      <w:marLeft w:val="0"/>
      <w:marRight w:val="0"/>
      <w:marTop w:val="0"/>
      <w:marBottom w:val="0"/>
      <w:divBdr>
        <w:top w:val="none" w:sz="0" w:space="0" w:color="auto"/>
        <w:left w:val="none" w:sz="0" w:space="0" w:color="auto"/>
        <w:bottom w:val="none" w:sz="0" w:space="0" w:color="auto"/>
        <w:right w:val="none" w:sz="0" w:space="0" w:color="auto"/>
      </w:divBdr>
    </w:div>
    <w:div w:id="950164145">
      <w:bodyDiv w:val="1"/>
      <w:marLeft w:val="0"/>
      <w:marRight w:val="0"/>
      <w:marTop w:val="0"/>
      <w:marBottom w:val="0"/>
      <w:divBdr>
        <w:top w:val="none" w:sz="0" w:space="0" w:color="auto"/>
        <w:left w:val="none" w:sz="0" w:space="0" w:color="auto"/>
        <w:bottom w:val="none" w:sz="0" w:space="0" w:color="auto"/>
        <w:right w:val="none" w:sz="0" w:space="0" w:color="auto"/>
      </w:divBdr>
    </w:div>
    <w:div w:id="952401200">
      <w:bodyDiv w:val="1"/>
      <w:marLeft w:val="0"/>
      <w:marRight w:val="0"/>
      <w:marTop w:val="0"/>
      <w:marBottom w:val="0"/>
      <w:divBdr>
        <w:top w:val="none" w:sz="0" w:space="0" w:color="auto"/>
        <w:left w:val="none" w:sz="0" w:space="0" w:color="auto"/>
        <w:bottom w:val="none" w:sz="0" w:space="0" w:color="auto"/>
        <w:right w:val="none" w:sz="0" w:space="0" w:color="auto"/>
      </w:divBdr>
    </w:div>
    <w:div w:id="968319367">
      <w:bodyDiv w:val="1"/>
      <w:marLeft w:val="0"/>
      <w:marRight w:val="0"/>
      <w:marTop w:val="0"/>
      <w:marBottom w:val="0"/>
      <w:divBdr>
        <w:top w:val="none" w:sz="0" w:space="0" w:color="auto"/>
        <w:left w:val="none" w:sz="0" w:space="0" w:color="auto"/>
        <w:bottom w:val="none" w:sz="0" w:space="0" w:color="auto"/>
        <w:right w:val="none" w:sz="0" w:space="0" w:color="auto"/>
      </w:divBdr>
    </w:div>
    <w:div w:id="968827465">
      <w:bodyDiv w:val="1"/>
      <w:marLeft w:val="0"/>
      <w:marRight w:val="0"/>
      <w:marTop w:val="0"/>
      <w:marBottom w:val="0"/>
      <w:divBdr>
        <w:top w:val="none" w:sz="0" w:space="0" w:color="auto"/>
        <w:left w:val="none" w:sz="0" w:space="0" w:color="auto"/>
        <w:bottom w:val="none" w:sz="0" w:space="0" w:color="auto"/>
        <w:right w:val="none" w:sz="0" w:space="0" w:color="auto"/>
      </w:divBdr>
    </w:div>
    <w:div w:id="973825942">
      <w:bodyDiv w:val="1"/>
      <w:marLeft w:val="0"/>
      <w:marRight w:val="0"/>
      <w:marTop w:val="0"/>
      <w:marBottom w:val="0"/>
      <w:divBdr>
        <w:top w:val="none" w:sz="0" w:space="0" w:color="auto"/>
        <w:left w:val="none" w:sz="0" w:space="0" w:color="auto"/>
        <w:bottom w:val="none" w:sz="0" w:space="0" w:color="auto"/>
        <w:right w:val="none" w:sz="0" w:space="0" w:color="auto"/>
      </w:divBdr>
    </w:div>
    <w:div w:id="974799284">
      <w:bodyDiv w:val="1"/>
      <w:marLeft w:val="0"/>
      <w:marRight w:val="0"/>
      <w:marTop w:val="0"/>
      <w:marBottom w:val="0"/>
      <w:divBdr>
        <w:top w:val="none" w:sz="0" w:space="0" w:color="auto"/>
        <w:left w:val="none" w:sz="0" w:space="0" w:color="auto"/>
        <w:bottom w:val="none" w:sz="0" w:space="0" w:color="auto"/>
        <w:right w:val="none" w:sz="0" w:space="0" w:color="auto"/>
      </w:divBdr>
    </w:div>
    <w:div w:id="995769081">
      <w:bodyDiv w:val="1"/>
      <w:marLeft w:val="0"/>
      <w:marRight w:val="0"/>
      <w:marTop w:val="0"/>
      <w:marBottom w:val="0"/>
      <w:divBdr>
        <w:top w:val="none" w:sz="0" w:space="0" w:color="auto"/>
        <w:left w:val="none" w:sz="0" w:space="0" w:color="auto"/>
        <w:bottom w:val="none" w:sz="0" w:space="0" w:color="auto"/>
        <w:right w:val="none" w:sz="0" w:space="0" w:color="auto"/>
      </w:divBdr>
    </w:div>
    <w:div w:id="1010833488">
      <w:bodyDiv w:val="1"/>
      <w:marLeft w:val="0"/>
      <w:marRight w:val="0"/>
      <w:marTop w:val="0"/>
      <w:marBottom w:val="0"/>
      <w:divBdr>
        <w:top w:val="none" w:sz="0" w:space="0" w:color="auto"/>
        <w:left w:val="none" w:sz="0" w:space="0" w:color="auto"/>
        <w:bottom w:val="none" w:sz="0" w:space="0" w:color="auto"/>
        <w:right w:val="none" w:sz="0" w:space="0" w:color="auto"/>
      </w:divBdr>
      <w:divsChild>
        <w:div w:id="1319185760">
          <w:marLeft w:val="0"/>
          <w:marRight w:val="0"/>
          <w:marTop w:val="0"/>
          <w:marBottom w:val="0"/>
          <w:divBdr>
            <w:top w:val="none" w:sz="0" w:space="0" w:color="auto"/>
            <w:left w:val="none" w:sz="0" w:space="0" w:color="auto"/>
            <w:bottom w:val="none" w:sz="0" w:space="0" w:color="auto"/>
            <w:right w:val="none" w:sz="0" w:space="0" w:color="auto"/>
          </w:divBdr>
        </w:div>
      </w:divsChild>
    </w:div>
    <w:div w:id="1014192589">
      <w:bodyDiv w:val="1"/>
      <w:marLeft w:val="0"/>
      <w:marRight w:val="0"/>
      <w:marTop w:val="0"/>
      <w:marBottom w:val="0"/>
      <w:divBdr>
        <w:top w:val="none" w:sz="0" w:space="0" w:color="auto"/>
        <w:left w:val="none" w:sz="0" w:space="0" w:color="auto"/>
        <w:bottom w:val="none" w:sz="0" w:space="0" w:color="auto"/>
        <w:right w:val="none" w:sz="0" w:space="0" w:color="auto"/>
      </w:divBdr>
    </w:div>
    <w:div w:id="1025591564">
      <w:bodyDiv w:val="1"/>
      <w:marLeft w:val="0"/>
      <w:marRight w:val="0"/>
      <w:marTop w:val="0"/>
      <w:marBottom w:val="0"/>
      <w:divBdr>
        <w:top w:val="none" w:sz="0" w:space="0" w:color="auto"/>
        <w:left w:val="none" w:sz="0" w:space="0" w:color="auto"/>
        <w:bottom w:val="none" w:sz="0" w:space="0" w:color="auto"/>
        <w:right w:val="none" w:sz="0" w:space="0" w:color="auto"/>
      </w:divBdr>
    </w:div>
    <w:div w:id="1027027847">
      <w:bodyDiv w:val="1"/>
      <w:marLeft w:val="0"/>
      <w:marRight w:val="0"/>
      <w:marTop w:val="0"/>
      <w:marBottom w:val="0"/>
      <w:divBdr>
        <w:top w:val="none" w:sz="0" w:space="0" w:color="auto"/>
        <w:left w:val="none" w:sz="0" w:space="0" w:color="auto"/>
        <w:bottom w:val="none" w:sz="0" w:space="0" w:color="auto"/>
        <w:right w:val="none" w:sz="0" w:space="0" w:color="auto"/>
      </w:divBdr>
    </w:div>
    <w:div w:id="1033925687">
      <w:bodyDiv w:val="1"/>
      <w:marLeft w:val="0"/>
      <w:marRight w:val="0"/>
      <w:marTop w:val="0"/>
      <w:marBottom w:val="0"/>
      <w:divBdr>
        <w:top w:val="none" w:sz="0" w:space="0" w:color="auto"/>
        <w:left w:val="none" w:sz="0" w:space="0" w:color="auto"/>
        <w:bottom w:val="none" w:sz="0" w:space="0" w:color="auto"/>
        <w:right w:val="none" w:sz="0" w:space="0" w:color="auto"/>
      </w:divBdr>
    </w:div>
    <w:div w:id="1049694005">
      <w:bodyDiv w:val="1"/>
      <w:marLeft w:val="0"/>
      <w:marRight w:val="0"/>
      <w:marTop w:val="0"/>
      <w:marBottom w:val="0"/>
      <w:divBdr>
        <w:top w:val="none" w:sz="0" w:space="0" w:color="auto"/>
        <w:left w:val="none" w:sz="0" w:space="0" w:color="auto"/>
        <w:bottom w:val="none" w:sz="0" w:space="0" w:color="auto"/>
        <w:right w:val="none" w:sz="0" w:space="0" w:color="auto"/>
      </w:divBdr>
    </w:div>
    <w:div w:id="1056782948">
      <w:bodyDiv w:val="1"/>
      <w:marLeft w:val="0"/>
      <w:marRight w:val="0"/>
      <w:marTop w:val="0"/>
      <w:marBottom w:val="0"/>
      <w:divBdr>
        <w:top w:val="none" w:sz="0" w:space="0" w:color="auto"/>
        <w:left w:val="none" w:sz="0" w:space="0" w:color="auto"/>
        <w:bottom w:val="none" w:sz="0" w:space="0" w:color="auto"/>
        <w:right w:val="none" w:sz="0" w:space="0" w:color="auto"/>
      </w:divBdr>
    </w:div>
    <w:div w:id="1056899888">
      <w:bodyDiv w:val="1"/>
      <w:marLeft w:val="0"/>
      <w:marRight w:val="0"/>
      <w:marTop w:val="0"/>
      <w:marBottom w:val="0"/>
      <w:divBdr>
        <w:top w:val="none" w:sz="0" w:space="0" w:color="auto"/>
        <w:left w:val="none" w:sz="0" w:space="0" w:color="auto"/>
        <w:bottom w:val="none" w:sz="0" w:space="0" w:color="auto"/>
        <w:right w:val="none" w:sz="0" w:space="0" w:color="auto"/>
      </w:divBdr>
    </w:div>
    <w:div w:id="1066562460">
      <w:bodyDiv w:val="1"/>
      <w:marLeft w:val="0"/>
      <w:marRight w:val="0"/>
      <w:marTop w:val="0"/>
      <w:marBottom w:val="0"/>
      <w:divBdr>
        <w:top w:val="none" w:sz="0" w:space="0" w:color="auto"/>
        <w:left w:val="none" w:sz="0" w:space="0" w:color="auto"/>
        <w:bottom w:val="none" w:sz="0" w:space="0" w:color="auto"/>
        <w:right w:val="none" w:sz="0" w:space="0" w:color="auto"/>
      </w:divBdr>
    </w:div>
    <w:div w:id="1070276111">
      <w:bodyDiv w:val="1"/>
      <w:marLeft w:val="0"/>
      <w:marRight w:val="0"/>
      <w:marTop w:val="0"/>
      <w:marBottom w:val="0"/>
      <w:divBdr>
        <w:top w:val="none" w:sz="0" w:space="0" w:color="auto"/>
        <w:left w:val="none" w:sz="0" w:space="0" w:color="auto"/>
        <w:bottom w:val="none" w:sz="0" w:space="0" w:color="auto"/>
        <w:right w:val="none" w:sz="0" w:space="0" w:color="auto"/>
      </w:divBdr>
    </w:div>
    <w:div w:id="1073042037">
      <w:bodyDiv w:val="1"/>
      <w:marLeft w:val="0"/>
      <w:marRight w:val="0"/>
      <w:marTop w:val="0"/>
      <w:marBottom w:val="0"/>
      <w:divBdr>
        <w:top w:val="none" w:sz="0" w:space="0" w:color="auto"/>
        <w:left w:val="none" w:sz="0" w:space="0" w:color="auto"/>
        <w:bottom w:val="none" w:sz="0" w:space="0" w:color="auto"/>
        <w:right w:val="none" w:sz="0" w:space="0" w:color="auto"/>
      </w:divBdr>
    </w:div>
    <w:div w:id="1077169691">
      <w:bodyDiv w:val="1"/>
      <w:marLeft w:val="0"/>
      <w:marRight w:val="0"/>
      <w:marTop w:val="0"/>
      <w:marBottom w:val="0"/>
      <w:divBdr>
        <w:top w:val="none" w:sz="0" w:space="0" w:color="auto"/>
        <w:left w:val="none" w:sz="0" w:space="0" w:color="auto"/>
        <w:bottom w:val="none" w:sz="0" w:space="0" w:color="auto"/>
        <w:right w:val="none" w:sz="0" w:space="0" w:color="auto"/>
      </w:divBdr>
      <w:divsChild>
        <w:div w:id="184054261">
          <w:marLeft w:val="0"/>
          <w:marRight w:val="0"/>
          <w:marTop w:val="0"/>
          <w:marBottom w:val="0"/>
          <w:divBdr>
            <w:top w:val="none" w:sz="0" w:space="0" w:color="auto"/>
            <w:left w:val="none" w:sz="0" w:space="0" w:color="auto"/>
            <w:bottom w:val="none" w:sz="0" w:space="0" w:color="auto"/>
            <w:right w:val="none" w:sz="0" w:space="0" w:color="auto"/>
          </w:divBdr>
        </w:div>
        <w:div w:id="4480148">
          <w:marLeft w:val="0"/>
          <w:marRight w:val="0"/>
          <w:marTop w:val="0"/>
          <w:marBottom w:val="0"/>
          <w:divBdr>
            <w:top w:val="none" w:sz="0" w:space="0" w:color="auto"/>
            <w:left w:val="none" w:sz="0" w:space="0" w:color="auto"/>
            <w:bottom w:val="none" w:sz="0" w:space="0" w:color="auto"/>
            <w:right w:val="none" w:sz="0" w:space="0" w:color="auto"/>
          </w:divBdr>
        </w:div>
        <w:div w:id="1171800955">
          <w:marLeft w:val="0"/>
          <w:marRight w:val="0"/>
          <w:marTop w:val="0"/>
          <w:marBottom w:val="0"/>
          <w:divBdr>
            <w:top w:val="none" w:sz="0" w:space="0" w:color="auto"/>
            <w:left w:val="none" w:sz="0" w:space="0" w:color="auto"/>
            <w:bottom w:val="none" w:sz="0" w:space="0" w:color="auto"/>
            <w:right w:val="none" w:sz="0" w:space="0" w:color="auto"/>
          </w:divBdr>
        </w:div>
      </w:divsChild>
    </w:div>
    <w:div w:id="1077704392">
      <w:bodyDiv w:val="1"/>
      <w:marLeft w:val="0"/>
      <w:marRight w:val="0"/>
      <w:marTop w:val="0"/>
      <w:marBottom w:val="0"/>
      <w:divBdr>
        <w:top w:val="none" w:sz="0" w:space="0" w:color="auto"/>
        <w:left w:val="none" w:sz="0" w:space="0" w:color="auto"/>
        <w:bottom w:val="none" w:sz="0" w:space="0" w:color="auto"/>
        <w:right w:val="none" w:sz="0" w:space="0" w:color="auto"/>
      </w:divBdr>
    </w:div>
    <w:div w:id="1083144142">
      <w:bodyDiv w:val="1"/>
      <w:marLeft w:val="0"/>
      <w:marRight w:val="0"/>
      <w:marTop w:val="0"/>
      <w:marBottom w:val="0"/>
      <w:divBdr>
        <w:top w:val="none" w:sz="0" w:space="0" w:color="auto"/>
        <w:left w:val="none" w:sz="0" w:space="0" w:color="auto"/>
        <w:bottom w:val="none" w:sz="0" w:space="0" w:color="auto"/>
        <w:right w:val="none" w:sz="0" w:space="0" w:color="auto"/>
      </w:divBdr>
    </w:div>
    <w:div w:id="1101607482">
      <w:bodyDiv w:val="1"/>
      <w:marLeft w:val="0"/>
      <w:marRight w:val="0"/>
      <w:marTop w:val="0"/>
      <w:marBottom w:val="0"/>
      <w:divBdr>
        <w:top w:val="none" w:sz="0" w:space="0" w:color="auto"/>
        <w:left w:val="none" w:sz="0" w:space="0" w:color="auto"/>
        <w:bottom w:val="none" w:sz="0" w:space="0" w:color="auto"/>
        <w:right w:val="none" w:sz="0" w:space="0" w:color="auto"/>
      </w:divBdr>
    </w:div>
    <w:div w:id="1104114174">
      <w:bodyDiv w:val="1"/>
      <w:marLeft w:val="0"/>
      <w:marRight w:val="0"/>
      <w:marTop w:val="0"/>
      <w:marBottom w:val="0"/>
      <w:divBdr>
        <w:top w:val="none" w:sz="0" w:space="0" w:color="auto"/>
        <w:left w:val="none" w:sz="0" w:space="0" w:color="auto"/>
        <w:bottom w:val="none" w:sz="0" w:space="0" w:color="auto"/>
        <w:right w:val="none" w:sz="0" w:space="0" w:color="auto"/>
      </w:divBdr>
    </w:div>
    <w:div w:id="1104763933">
      <w:bodyDiv w:val="1"/>
      <w:marLeft w:val="0"/>
      <w:marRight w:val="0"/>
      <w:marTop w:val="0"/>
      <w:marBottom w:val="0"/>
      <w:divBdr>
        <w:top w:val="none" w:sz="0" w:space="0" w:color="auto"/>
        <w:left w:val="none" w:sz="0" w:space="0" w:color="auto"/>
        <w:bottom w:val="none" w:sz="0" w:space="0" w:color="auto"/>
        <w:right w:val="none" w:sz="0" w:space="0" w:color="auto"/>
      </w:divBdr>
    </w:div>
    <w:div w:id="1115178268">
      <w:bodyDiv w:val="1"/>
      <w:marLeft w:val="0"/>
      <w:marRight w:val="0"/>
      <w:marTop w:val="0"/>
      <w:marBottom w:val="0"/>
      <w:divBdr>
        <w:top w:val="none" w:sz="0" w:space="0" w:color="auto"/>
        <w:left w:val="none" w:sz="0" w:space="0" w:color="auto"/>
        <w:bottom w:val="none" w:sz="0" w:space="0" w:color="auto"/>
        <w:right w:val="none" w:sz="0" w:space="0" w:color="auto"/>
      </w:divBdr>
    </w:div>
    <w:div w:id="1116558446">
      <w:bodyDiv w:val="1"/>
      <w:marLeft w:val="0"/>
      <w:marRight w:val="0"/>
      <w:marTop w:val="0"/>
      <w:marBottom w:val="0"/>
      <w:divBdr>
        <w:top w:val="none" w:sz="0" w:space="0" w:color="auto"/>
        <w:left w:val="none" w:sz="0" w:space="0" w:color="auto"/>
        <w:bottom w:val="none" w:sz="0" w:space="0" w:color="auto"/>
        <w:right w:val="none" w:sz="0" w:space="0" w:color="auto"/>
      </w:divBdr>
    </w:div>
    <w:div w:id="1122110997">
      <w:bodyDiv w:val="1"/>
      <w:marLeft w:val="0"/>
      <w:marRight w:val="0"/>
      <w:marTop w:val="0"/>
      <w:marBottom w:val="0"/>
      <w:divBdr>
        <w:top w:val="none" w:sz="0" w:space="0" w:color="auto"/>
        <w:left w:val="none" w:sz="0" w:space="0" w:color="auto"/>
        <w:bottom w:val="none" w:sz="0" w:space="0" w:color="auto"/>
        <w:right w:val="none" w:sz="0" w:space="0" w:color="auto"/>
      </w:divBdr>
    </w:div>
    <w:div w:id="1122311987">
      <w:bodyDiv w:val="1"/>
      <w:marLeft w:val="0"/>
      <w:marRight w:val="0"/>
      <w:marTop w:val="0"/>
      <w:marBottom w:val="0"/>
      <w:divBdr>
        <w:top w:val="none" w:sz="0" w:space="0" w:color="auto"/>
        <w:left w:val="none" w:sz="0" w:space="0" w:color="auto"/>
        <w:bottom w:val="none" w:sz="0" w:space="0" w:color="auto"/>
        <w:right w:val="none" w:sz="0" w:space="0" w:color="auto"/>
      </w:divBdr>
    </w:div>
    <w:div w:id="1124082466">
      <w:bodyDiv w:val="1"/>
      <w:marLeft w:val="0"/>
      <w:marRight w:val="0"/>
      <w:marTop w:val="0"/>
      <w:marBottom w:val="0"/>
      <w:divBdr>
        <w:top w:val="none" w:sz="0" w:space="0" w:color="auto"/>
        <w:left w:val="none" w:sz="0" w:space="0" w:color="auto"/>
        <w:bottom w:val="none" w:sz="0" w:space="0" w:color="auto"/>
        <w:right w:val="none" w:sz="0" w:space="0" w:color="auto"/>
      </w:divBdr>
    </w:div>
    <w:div w:id="1133325055">
      <w:bodyDiv w:val="1"/>
      <w:marLeft w:val="0"/>
      <w:marRight w:val="0"/>
      <w:marTop w:val="0"/>
      <w:marBottom w:val="0"/>
      <w:divBdr>
        <w:top w:val="none" w:sz="0" w:space="0" w:color="auto"/>
        <w:left w:val="none" w:sz="0" w:space="0" w:color="auto"/>
        <w:bottom w:val="none" w:sz="0" w:space="0" w:color="auto"/>
        <w:right w:val="none" w:sz="0" w:space="0" w:color="auto"/>
      </w:divBdr>
    </w:div>
    <w:div w:id="1137642999">
      <w:bodyDiv w:val="1"/>
      <w:marLeft w:val="0"/>
      <w:marRight w:val="0"/>
      <w:marTop w:val="0"/>
      <w:marBottom w:val="0"/>
      <w:divBdr>
        <w:top w:val="none" w:sz="0" w:space="0" w:color="auto"/>
        <w:left w:val="none" w:sz="0" w:space="0" w:color="auto"/>
        <w:bottom w:val="none" w:sz="0" w:space="0" w:color="auto"/>
        <w:right w:val="none" w:sz="0" w:space="0" w:color="auto"/>
      </w:divBdr>
    </w:div>
    <w:div w:id="1141072978">
      <w:bodyDiv w:val="1"/>
      <w:marLeft w:val="0"/>
      <w:marRight w:val="0"/>
      <w:marTop w:val="0"/>
      <w:marBottom w:val="0"/>
      <w:divBdr>
        <w:top w:val="none" w:sz="0" w:space="0" w:color="auto"/>
        <w:left w:val="none" w:sz="0" w:space="0" w:color="auto"/>
        <w:bottom w:val="none" w:sz="0" w:space="0" w:color="auto"/>
        <w:right w:val="none" w:sz="0" w:space="0" w:color="auto"/>
      </w:divBdr>
    </w:div>
    <w:div w:id="1147630070">
      <w:bodyDiv w:val="1"/>
      <w:marLeft w:val="0"/>
      <w:marRight w:val="0"/>
      <w:marTop w:val="0"/>
      <w:marBottom w:val="0"/>
      <w:divBdr>
        <w:top w:val="none" w:sz="0" w:space="0" w:color="auto"/>
        <w:left w:val="none" w:sz="0" w:space="0" w:color="auto"/>
        <w:bottom w:val="none" w:sz="0" w:space="0" w:color="auto"/>
        <w:right w:val="none" w:sz="0" w:space="0" w:color="auto"/>
      </w:divBdr>
    </w:div>
    <w:div w:id="1160927535">
      <w:bodyDiv w:val="1"/>
      <w:marLeft w:val="0"/>
      <w:marRight w:val="0"/>
      <w:marTop w:val="0"/>
      <w:marBottom w:val="0"/>
      <w:divBdr>
        <w:top w:val="none" w:sz="0" w:space="0" w:color="auto"/>
        <w:left w:val="none" w:sz="0" w:space="0" w:color="auto"/>
        <w:bottom w:val="none" w:sz="0" w:space="0" w:color="auto"/>
        <w:right w:val="none" w:sz="0" w:space="0" w:color="auto"/>
      </w:divBdr>
    </w:div>
    <w:div w:id="1164474449">
      <w:bodyDiv w:val="1"/>
      <w:marLeft w:val="0"/>
      <w:marRight w:val="0"/>
      <w:marTop w:val="0"/>
      <w:marBottom w:val="0"/>
      <w:divBdr>
        <w:top w:val="none" w:sz="0" w:space="0" w:color="auto"/>
        <w:left w:val="none" w:sz="0" w:space="0" w:color="auto"/>
        <w:bottom w:val="none" w:sz="0" w:space="0" w:color="auto"/>
        <w:right w:val="none" w:sz="0" w:space="0" w:color="auto"/>
      </w:divBdr>
    </w:div>
    <w:div w:id="1182090097">
      <w:bodyDiv w:val="1"/>
      <w:marLeft w:val="0"/>
      <w:marRight w:val="0"/>
      <w:marTop w:val="0"/>
      <w:marBottom w:val="0"/>
      <w:divBdr>
        <w:top w:val="none" w:sz="0" w:space="0" w:color="auto"/>
        <w:left w:val="none" w:sz="0" w:space="0" w:color="auto"/>
        <w:bottom w:val="none" w:sz="0" w:space="0" w:color="auto"/>
        <w:right w:val="none" w:sz="0" w:space="0" w:color="auto"/>
      </w:divBdr>
    </w:div>
    <w:div w:id="1182402942">
      <w:bodyDiv w:val="1"/>
      <w:marLeft w:val="0"/>
      <w:marRight w:val="0"/>
      <w:marTop w:val="0"/>
      <w:marBottom w:val="0"/>
      <w:divBdr>
        <w:top w:val="none" w:sz="0" w:space="0" w:color="auto"/>
        <w:left w:val="none" w:sz="0" w:space="0" w:color="auto"/>
        <w:bottom w:val="none" w:sz="0" w:space="0" w:color="auto"/>
        <w:right w:val="none" w:sz="0" w:space="0" w:color="auto"/>
      </w:divBdr>
    </w:div>
    <w:div w:id="1194885023">
      <w:bodyDiv w:val="1"/>
      <w:marLeft w:val="0"/>
      <w:marRight w:val="0"/>
      <w:marTop w:val="0"/>
      <w:marBottom w:val="0"/>
      <w:divBdr>
        <w:top w:val="none" w:sz="0" w:space="0" w:color="auto"/>
        <w:left w:val="none" w:sz="0" w:space="0" w:color="auto"/>
        <w:bottom w:val="none" w:sz="0" w:space="0" w:color="auto"/>
        <w:right w:val="none" w:sz="0" w:space="0" w:color="auto"/>
      </w:divBdr>
    </w:div>
    <w:div w:id="1195466568">
      <w:bodyDiv w:val="1"/>
      <w:marLeft w:val="0"/>
      <w:marRight w:val="0"/>
      <w:marTop w:val="0"/>
      <w:marBottom w:val="0"/>
      <w:divBdr>
        <w:top w:val="none" w:sz="0" w:space="0" w:color="auto"/>
        <w:left w:val="none" w:sz="0" w:space="0" w:color="auto"/>
        <w:bottom w:val="none" w:sz="0" w:space="0" w:color="auto"/>
        <w:right w:val="none" w:sz="0" w:space="0" w:color="auto"/>
      </w:divBdr>
    </w:div>
    <w:div w:id="1204053297">
      <w:bodyDiv w:val="1"/>
      <w:marLeft w:val="0"/>
      <w:marRight w:val="0"/>
      <w:marTop w:val="0"/>
      <w:marBottom w:val="0"/>
      <w:divBdr>
        <w:top w:val="none" w:sz="0" w:space="0" w:color="auto"/>
        <w:left w:val="none" w:sz="0" w:space="0" w:color="auto"/>
        <w:bottom w:val="none" w:sz="0" w:space="0" w:color="auto"/>
        <w:right w:val="none" w:sz="0" w:space="0" w:color="auto"/>
      </w:divBdr>
    </w:div>
    <w:div w:id="1210845496">
      <w:bodyDiv w:val="1"/>
      <w:marLeft w:val="0"/>
      <w:marRight w:val="0"/>
      <w:marTop w:val="0"/>
      <w:marBottom w:val="0"/>
      <w:divBdr>
        <w:top w:val="none" w:sz="0" w:space="0" w:color="auto"/>
        <w:left w:val="none" w:sz="0" w:space="0" w:color="auto"/>
        <w:bottom w:val="none" w:sz="0" w:space="0" w:color="auto"/>
        <w:right w:val="none" w:sz="0" w:space="0" w:color="auto"/>
      </w:divBdr>
    </w:div>
    <w:div w:id="1213661532">
      <w:bodyDiv w:val="1"/>
      <w:marLeft w:val="0"/>
      <w:marRight w:val="0"/>
      <w:marTop w:val="0"/>
      <w:marBottom w:val="0"/>
      <w:divBdr>
        <w:top w:val="none" w:sz="0" w:space="0" w:color="auto"/>
        <w:left w:val="none" w:sz="0" w:space="0" w:color="auto"/>
        <w:bottom w:val="none" w:sz="0" w:space="0" w:color="auto"/>
        <w:right w:val="none" w:sz="0" w:space="0" w:color="auto"/>
      </w:divBdr>
    </w:div>
    <w:div w:id="1216237529">
      <w:bodyDiv w:val="1"/>
      <w:marLeft w:val="0"/>
      <w:marRight w:val="0"/>
      <w:marTop w:val="0"/>
      <w:marBottom w:val="0"/>
      <w:divBdr>
        <w:top w:val="none" w:sz="0" w:space="0" w:color="auto"/>
        <w:left w:val="none" w:sz="0" w:space="0" w:color="auto"/>
        <w:bottom w:val="none" w:sz="0" w:space="0" w:color="auto"/>
        <w:right w:val="none" w:sz="0" w:space="0" w:color="auto"/>
      </w:divBdr>
    </w:div>
    <w:div w:id="1221869480">
      <w:bodyDiv w:val="1"/>
      <w:marLeft w:val="0"/>
      <w:marRight w:val="0"/>
      <w:marTop w:val="0"/>
      <w:marBottom w:val="0"/>
      <w:divBdr>
        <w:top w:val="none" w:sz="0" w:space="0" w:color="auto"/>
        <w:left w:val="none" w:sz="0" w:space="0" w:color="auto"/>
        <w:bottom w:val="none" w:sz="0" w:space="0" w:color="auto"/>
        <w:right w:val="none" w:sz="0" w:space="0" w:color="auto"/>
      </w:divBdr>
    </w:div>
    <w:div w:id="1226721013">
      <w:bodyDiv w:val="1"/>
      <w:marLeft w:val="0"/>
      <w:marRight w:val="0"/>
      <w:marTop w:val="0"/>
      <w:marBottom w:val="0"/>
      <w:divBdr>
        <w:top w:val="none" w:sz="0" w:space="0" w:color="auto"/>
        <w:left w:val="none" w:sz="0" w:space="0" w:color="auto"/>
        <w:bottom w:val="none" w:sz="0" w:space="0" w:color="auto"/>
        <w:right w:val="none" w:sz="0" w:space="0" w:color="auto"/>
      </w:divBdr>
    </w:div>
    <w:div w:id="1231428743">
      <w:bodyDiv w:val="1"/>
      <w:marLeft w:val="0"/>
      <w:marRight w:val="0"/>
      <w:marTop w:val="0"/>
      <w:marBottom w:val="0"/>
      <w:divBdr>
        <w:top w:val="none" w:sz="0" w:space="0" w:color="auto"/>
        <w:left w:val="none" w:sz="0" w:space="0" w:color="auto"/>
        <w:bottom w:val="none" w:sz="0" w:space="0" w:color="auto"/>
        <w:right w:val="none" w:sz="0" w:space="0" w:color="auto"/>
      </w:divBdr>
    </w:div>
    <w:div w:id="1237130857">
      <w:bodyDiv w:val="1"/>
      <w:marLeft w:val="0"/>
      <w:marRight w:val="0"/>
      <w:marTop w:val="0"/>
      <w:marBottom w:val="0"/>
      <w:divBdr>
        <w:top w:val="none" w:sz="0" w:space="0" w:color="auto"/>
        <w:left w:val="none" w:sz="0" w:space="0" w:color="auto"/>
        <w:bottom w:val="none" w:sz="0" w:space="0" w:color="auto"/>
        <w:right w:val="none" w:sz="0" w:space="0" w:color="auto"/>
      </w:divBdr>
    </w:div>
    <w:div w:id="1249852171">
      <w:bodyDiv w:val="1"/>
      <w:marLeft w:val="0"/>
      <w:marRight w:val="0"/>
      <w:marTop w:val="0"/>
      <w:marBottom w:val="0"/>
      <w:divBdr>
        <w:top w:val="none" w:sz="0" w:space="0" w:color="auto"/>
        <w:left w:val="none" w:sz="0" w:space="0" w:color="auto"/>
        <w:bottom w:val="none" w:sz="0" w:space="0" w:color="auto"/>
        <w:right w:val="none" w:sz="0" w:space="0" w:color="auto"/>
      </w:divBdr>
    </w:div>
    <w:div w:id="1251624870">
      <w:bodyDiv w:val="1"/>
      <w:marLeft w:val="0"/>
      <w:marRight w:val="0"/>
      <w:marTop w:val="0"/>
      <w:marBottom w:val="0"/>
      <w:divBdr>
        <w:top w:val="none" w:sz="0" w:space="0" w:color="auto"/>
        <w:left w:val="none" w:sz="0" w:space="0" w:color="auto"/>
        <w:bottom w:val="none" w:sz="0" w:space="0" w:color="auto"/>
        <w:right w:val="none" w:sz="0" w:space="0" w:color="auto"/>
      </w:divBdr>
    </w:div>
    <w:div w:id="1253396683">
      <w:bodyDiv w:val="1"/>
      <w:marLeft w:val="0"/>
      <w:marRight w:val="0"/>
      <w:marTop w:val="0"/>
      <w:marBottom w:val="0"/>
      <w:divBdr>
        <w:top w:val="none" w:sz="0" w:space="0" w:color="auto"/>
        <w:left w:val="none" w:sz="0" w:space="0" w:color="auto"/>
        <w:bottom w:val="none" w:sz="0" w:space="0" w:color="auto"/>
        <w:right w:val="none" w:sz="0" w:space="0" w:color="auto"/>
      </w:divBdr>
    </w:div>
    <w:div w:id="1267422280">
      <w:bodyDiv w:val="1"/>
      <w:marLeft w:val="0"/>
      <w:marRight w:val="0"/>
      <w:marTop w:val="0"/>
      <w:marBottom w:val="0"/>
      <w:divBdr>
        <w:top w:val="none" w:sz="0" w:space="0" w:color="auto"/>
        <w:left w:val="none" w:sz="0" w:space="0" w:color="auto"/>
        <w:bottom w:val="none" w:sz="0" w:space="0" w:color="auto"/>
        <w:right w:val="none" w:sz="0" w:space="0" w:color="auto"/>
      </w:divBdr>
    </w:div>
    <w:div w:id="1268856485">
      <w:bodyDiv w:val="1"/>
      <w:marLeft w:val="0"/>
      <w:marRight w:val="0"/>
      <w:marTop w:val="0"/>
      <w:marBottom w:val="0"/>
      <w:divBdr>
        <w:top w:val="none" w:sz="0" w:space="0" w:color="auto"/>
        <w:left w:val="none" w:sz="0" w:space="0" w:color="auto"/>
        <w:bottom w:val="none" w:sz="0" w:space="0" w:color="auto"/>
        <w:right w:val="none" w:sz="0" w:space="0" w:color="auto"/>
      </w:divBdr>
    </w:div>
    <w:div w:id="1278221816">
      <w:bodyDiv w:val="1"/>
      <w:marLeft w:val="0"/>
      <w:marRight w:val="0"/>
      <w:marTop w:val="0"/>
      <w:marBottom w:val="0"/>
      <w:divBdr>
        <w:top w:val="none" w:sz="0" w:space="0" w:color="auto"/>
        <w:left w:val="none" w:sz="0" w:space="0" w:color="auto"/>
        <w:bottom w:val="none" w:sz="0" w:space="0" w:color="auto"/>
        <w:right w:val="none" w:sz="0" w:space="0" w:color="auto"/>
      </w:divBdr>
    </w:div>
    <w:div w:id="1287850741">
      <w:bodyDiv w:val="1"/>
      <w:marLeft w:val="0"/>
      <w:marRight w:val="0"/>
      <w:marTop w:val="0"/>
      <w:marBottom w:val="0"/>
      <w:divBdr>
        <w:top w:val="none" w:sz="0" w:space="0" w:color="auto"/>
        <w:left w:val="none" w:sz="0" w:space="0" w:color="auto"/>
        <w:bottom w:val="none" w:sz="0" w:space="0" w:color="auto"/>
        <w:right w:val="none" w:sz="0" w:space="0" w:color="auto"/>
      </w:divBdr>
    </w:div>
    <w:div w:id="1294866475">
      <w:bodyDiv w:val="1"/>
      <w:marLeft w:val="0"/>
      <w:marRight w:val="0"/>
      <w:marTop w:val="0"/>
      <w:marBottom w:val="0"/>
      <w:divBdr>
        <w:top w:val="none" w:sz="0" w:space="0" w:color="auto"/>
        <w:left w:val="none" w:sz="0" w:space="0" w:color="auto"/>
        <w:bottom w:val="none" w:sz="0" w:space="0" w:color="auto"/>
        <w:right w:val="none" w:sz="0" w:space="0" w:color="auto"/>
      </w:divBdr>
    </w:div>
    <w:div w:id="1301421170">
      <w:bodyDiv w:val="1"/>
      <w:marLeft w:val="0"/>
      <w:marRight w:val="0"/>
      <w:marTop w:val="0"/>
      <w:marBottom w:val="0"/>
      <w:divBdr>
        <w:top w:val="none" w:sz="0" w:space="0" w:color="auto"/>
        <w:left w:val="none" w:sz="0" w:space="0" w:color="auto"/>
        <w:bottom w:val="none" w:sz="0" w:space="0" w:color="auto"/>
        <w:right w:val="none" w:sz="0" w:space="0" w:color="auto"/>
      </w:divBdr>
    </w:div>
    <w:div w:id="1306198244">
      <w:bodyDiv w:val="1"/>
      <w:marLeft w:val="0"/>
      <w:marRight w:val="0"/>
      <w:marTop w:val="0"/>
      <w:marBottom w:val="0"/>
      <w:divBdr>
        <w:top w:val="none" w:sz="0" w:space="0" w:color="auto"/>
        <w:left w:val="none" w:sz="0" w:space="0" w:color="auto"/>
        <w:bottom w:val="none" w:sz="0" w:space="0" w:color="auto"/>
        <w:right w:val="none" w:sz="0" w:space="0" w:color="auto"/>
      </w:divBdr>
    </w:div>
    <w:div w:id="1313675405">
      <w:bodyDiv w:val="1"/>
      <w:marLeft w:val="0"/>
      <w:marRight w:val="0"/>
      <w:marTop w:val="0"/>
      <w:marBottom w:val="0"/>
      <w:divBdr>
        <w:top w:val="none" w:sz="0" w:space="0" w:color="auto"/>
        <w:left w:val="none" w:sz="0" w:space="0" w:color="auto"/>
        <w:bottom w:val="none" w:sz="0" w:space="0" w:color="auto"/>
        <w:right w:val="none" w:sz="0" w:space="0" w:color="auto"/>
      </w:divBdr>
    </w:div>
    <w:div w:id="1317029534">
      <w:bodyDiv w:val="1"/>
      <w:marLeft w:val="0"/>
      <w:marRight w:val="0"/>
      <w:marTop w:val="0"/>
      <w:marBottom w:val="0"/>
      <w:divBdr>
        <w:top w:val="none" w:sz="0" w:space="0" w:color="auto"/>
        <w:left w:val="none" w:sz="0" w:space="0" w:color="auto"/>
        <w:bottom w:val="none" w:sz="0" w:space="0" w:color="auto"/>
        <w:right w:val="none" w:sz="0" w:space="0" w:color="auto"/>
      </w:divBdr>
    </w:div>
    <w:div w:id="1320886783">
      <w:bodyDiv w:val="1"/>
      <w:marLeft w:val="0"/>
      <w:marRight w:val="0"/>
      <w:marTop w:val="0"/>
      <w:marBottom w:val="0"/>
      <w:divBdr>
        <w:top w:val="none" w:sz="0" w:space="0" w:color="auto"/>
        <w:left w:val="none" w:sz="0" w:space="0" w:color="auto"/>
        <w:bottom w:val="none" w:sz="0" w:space="0" w:color="auto"/>
        <w:right w:val="none" w:sz="0" w:space="0" w:color="auto"/>
      </w:divBdr>
    </w:div>
    <w:div w:id="1330476270">
      <w:bodyDiv w:val="1"/>
      <w:marLeft w:val="0"/>
      <w:marRight w:val="0"/>
      <w:marTop w:val="0"/>
      <w:marBottom w:val="0"/>
      <w:divBdr>
        <w:top w:val="none" w:sz="0" w:space="0" w:color="auto"/>
        <w:left w:val="none" w:sz="0" w:space="0" w:color="auto"/>
        <w:bottom w:val="none" w:sz="0" w:space="0" w:color="auto"/>
        <w:right w:val="none" w:sz="0" w:space="0" w:color="auto"/>
      </w:divBdr>
    </w:div>
    <w:div w:id="1331523775">
      <w:bodyDiv w:val="1"/>
      <w:marLeft w:val="0"/>
      <w:marRight w:val="0"/>
      <w:marTop w:val="0"/>
      <w:marBottom w:val="0"/>
      <w:divBdr>
        <w:top w:val="none" w:sz="0" w:space="0" w:color="auto"/>
        <w:left w:val="none" w:sz="0" w:space="0" w:color="auto"/>
        <w:bottom w:val="none" w:sz="0" w:space="0" w:color="auto"/>
        <w:right w:val="none" w:sz="0" w:space="0" w:color="auto"/>
      </w:divBdr>
    </w:div>
    <w:div w:id="1342588845">
      <w:bodyDiv w:val="1"/>
      <w:marLeft w:val="0"/>
      <w:marRight w:val="0"/>
      <w:marTop w:val="0"/>
      <w:marBottom w:val="0"/>
      <w:divBdr>
        <w:top w:val="none" w:sz="0" w:space="0" w:color="auto"/>
        <w:left w:val="none" w:sz="0" w:space="0" w:color="auto"/>
        <w:bottom w:val="none" w:sz="0" w:space="0" w:color="auto"/>
        <w:right w:val="none" w:sz="0" w:space="0" w:color="auto"/>
      </w:divBdr>
    </w:div>
    <w:div w:id="1345859544">
      <w:bodyDiv w:val="1"/>
      <w:marLeft w:val="0"/>
      <w:marRight w:val="0"/>
      <w:marTop w:val="0"/>
      <w:marBottom w:val="0"/>
      <w:divBdr>
        <w:top w:val="none" w:sz="0" w:space="0" w:color="auto"/>
        <w:left w:val="none" w:sz="0" w:space="0" w:color="auto"/>
        <w:bottom w:val="none" w:sz="0" w:space="0" w:color="auto"/>
        <w:right w:val="none" w:sz="0" w:space="0" w:color="auto"/>
      </w:divBdr>
    </w:div>
    <w:div w:id="1349870945">
      <w:bodyDiv w:val="1"/>
      <w:marLeft w:val="0"/>
      <w:marRight w:val="0"/>
      <w:marTop w:val="0"/>
      <w:marBottom w:val="0"/>
      <w:divBdr>
        <w:top w:val="none" w:sz="0" w:space="0" w:color="auto"/>
        <w:left w:val="none" w:sz="0" w:space="0" w:color="auto"/>
        <w:bottom w:val="none" w:sz="0" w:space="0" w:color="auto"/>
        <w:right w:val="none" w:sz="0" w:space="0" w:color="auto"/>
      </w:divBdr>
    </w:div>
    <w:div w:id="1355232390">
      <w:bodyDiv w:val="1"/>
      <w:marLeft w:val="0"/>
      <w:marRight w:val="0"/>
      <w:marTop w:val="0"/>
      <w:marBottom w:val="0"/>
      <w:divBdr>
        <w:top w:val="none" w:sz="0" w:space="0" w:color="auto"/>
        <w:left w:val="none" w:sz="0" w:space="0" w:color="auto"/>
        <w:bottom w:val="none" w:sz="0" w:space="0" w:color="auto"/>
        <w:right w:val="none" w:sz="0" w:space="0" w:color="auto"/>
      </w:divBdr>
    </w:div>
    <w:div w:id="1359816953">
      <w:bodyDiv w:val="1"/>
      <w:marLeft w:val="0"/>
      <w:marRight w:val="0"/>
      <w:marTop w:val="0"/>
      <w:marBottom w:val="0"/>
      <w:divBdr>
        <w:top w:val="none" w:sz="0" w:space="0" w:color="auto"/>
        <w:left w:val="none" w:sz="0" w:space="0" w:color="auto"/>
        <w:bottom w:val="none" w:sz="0" w:space="0" w:color="auto"/>
        <w:right w:val="none" w:sz="0" w:space="0" w:color="auto"/>
      </w:divBdr>
    </w:div>
    <w:div w:id="1367877492">
      <w:bodyDiv w:val="1"/>
      <w:marLeft w:val="0"/>
      <w:marRight w:val="0"/>
      <w:marTop w:val="0"/>
      <w:marBottom w:val="0"/>
      <w:divBdr>
        <w:top w:val="none" w:sz="0" w:space="0" w:color="auto"/>
        <w:left w:val="none" w:sz="0" w:space="0" w:color="auto"/>
        <w:bottom w:val="none" w:sz="0" w:space="0" w:color="auto"/>
        <w:right w:val="none" w:sz="0" w:space="0" w:color="auto"/>
      </w:divBdr>
    </w:div>
    <w:div w:id="1374230061">
      <w:bodyDiv w:val="1"/>
      <w:marLeft w:val="0"/>
      <w:marRight w:val="0"/>
      <w:marTop w:val="0"/>
      <w:marBottom w:val="0"/>
      <w:divBdr>
        <w:top w:val="none" w:sz="0" w:space="0" w:color="auto"/>
        <w:left w:val="none" w:sz="0" w:space="0" w:color="auto"/>
        <w:bottom w:val="none" w:sz="0" w:space="0" w:color="auto"/>
        <w:right w:val="none" w:sz="0" w:space="0" w:color="auto"/>
      </w:divBdr>
    </w:div>
    <w:div w:id="1396195241">
      <w:bodyDiv w:val="1"/>
      <w:marLeft w:val="0"/>
      <w:marRight w:val="0"/>
      <w:marTop w:val="0"/>
      <w:marBottom w:val="0"/>
      <w:divBdr>
        <w:top w:val="none" w:sz="0" w:space="0" w:color="auto"/>
        <w:left w:val="none" w:sz="0" w:space="0" w:color="auto"/>
        <w:bottom w:val="none" w:sz="0" w:space="0" w:color="auto"/>
        <w:right w:val="none" w:sz="0" w:space="0" w:color="auto"/>
      </w:divBdr>
    </w:div>
    <w:div w:id="1396200224">
      <w:bodyDiv w:val="1"/>
      <w:marLeft w:val="0"/>
      <w:marRight w:val="0"/>
      <w:marTop w:val="0"/>
      <w:marBottom w:val="0"/>
      <w:divBdr>
        <w:top w:val="none" w:sz="0" w:space="0" w:color="auto"/>
        <w:left w:val="none" w:sz="0" w:space="0" w:color="auto"/>
        <w:bottom w:val="none" w:sz="0" w:space="0" w:color="auto"/>
        <w:right w:val="none" w:sz="0" w:space="0" w:color="auto"/>
      </w:divBdr>
    </w:div>
    <w:div w:id="1399982431">
      <w:bodyDiv w:val="1"/>
      <w:marLeft w:val="0"/>
      <w:marRight w:val="0"/>
      <w:marTop w:val="0"/>
      <w:marBottom w:val="0"/>
      <w:divBdr>
        <w:top w:val="none" w:sz="0" w:space="0" w:color="auto"/>
        <w:left w:val="none" w:sz="0" w:space="0" w:color="auto"/>
        <w:bottom w:val="none" w:sz="0" w:space="0" w:color="auto"/>
        <w:right w:val="none" w:sz="0" w:space="0" w:color="auto"/>
      </w:divBdr>
    </w:div>
    <w:div w:id="1423990766">
      <w:bodyDiv w:val="1"/>
      <w:marLeft w:val="0"/>
      <w:marRight w:val="0"/>
      <w:marTop w:val="0"/>
      <w:marBottom w:val="0"/>
      <w:divBdr>
        <w:top w:val="none" w:sz="0" w:space="0" w:color="auto"/>
        <w:left w:val="none" w:sz="0" w:space="0" w:color="auto"/>
        <w:bottom w:val="none" w:sz="0" w:space="0" w:color="auto"/>
        <w:right w:val="none" w:sz="0" w:space="0" w:color="auto"/>
      </w:divBdr>
    </w:div>
    <w:div w:id="1432429073">
      <w:bodyDiv w:val="1"/>
      <w:marLeft w:val="0"/>
      <w:marRight w:val="0"/>
      <w:marTop w:val="0"/>
      <w:marBottom w:val="0"/>
      <w:divBdr>
        <w:top w:val="none" w:sz="0" w:space="0" w:color="auto"/>
        <w:left w:val="none" w:sz="0" w:space="0" w:color="auto"/>
        <w:bottom w:val="none" w:sz="0" w:space="0" w:color="auto"/>
        <w:right w:val="none" w:sz="0" w:space="0" w:color="auto"/>
      </w:divBdr>
    </w:div>
    <w:div w:id="1435785029">
      <w:bodyDiv w:val="1"/>
      <w:marLeft w:val="0"/>
      <w:marRight w:val="0"/>
      <w:marTop w:val="0"/>
      <w:marBottom w:val="0"/>
      <w:divBdr>
        <w:top w:val="none" w:sz="0" w:space="0" w:color="auto"/>
        <w:left w:val="none" w:sz="0" w:space="0" w:color="auto"/>
        <w:bottom w:val="none" w:sz="0" w:space="0" w:color="auto"/>
        <w:right w:val="none" w:sz="0" w:space="0" w:color="auto"/>
      </w:divBdr>
    </w:div>
    <w:div w:id="1447384957">
      <w:bodyDiv w:val="1"/>
      <w:marLeft w:val="0"/>
      <w:marRight w:val="0"/>
      <w:marTop w:val="0"/>
      <w:marBottom w:val="0"/>
      <w:divBdr>
        <w:top w:val="none" w:sz="0" w:space="0" w:color="auto"/>
        <w:left w:val="none" w:sz="0" w:space="0" w:color="auto"/>
        <w:bottom w:val="none" w:sz="0" w:space="0" w:color="auto"/>
        <w:right w:val="none" w:sz="0" w:space="0" w:color="auto"/>
      </w:divBdr>
    </w:div>
    <w:div w:id="1453283081">
      <w:bodyDiv w:val="1"/>
      <w:marLeft w:val="0"/>
      <w:marRight w:val="0"/>
      <w:marTop w:val="0"/>
      <w:marBottom w:val="0"/>
      <w:divBdr>
        <w:top w:val="none" w:sz="0" w:space="0" w:color="auto"/>
        <w:left w:val="none" w:sz="0" w:space="0" w:color="auto"/>
        <w:bottom w:val="none" w:sz="0" w:space="0" w:color="auto"/>
        <w:right w:val="none" w:sz="0" w:space="0" w:color="auto"/>
      </w:divBdr>
    </w:div>
    <w:div w:id="1456408343">
      <w:bodyDiv w:val="1"/>
      <w:marLeft w:val="0"/>
      <w:marRight w:val="0"/>
      <w:marTop w:val="0"/>
      <w:marBottom w:val="0"/>
      <w:divBdr>
        <w:top w:val="none" w:sz="0" w:space="0" w:color="auto"/>
        <w:left w:val="none" w:sz="0" w:space="0" w:color="auto"/>
        <w:bottom w:val="none" w:sz="0" w:space="0" w:color="auto"/>
        <w:right w:val="none" w:sz="0" w:space="0" w:color="auto"/>
      </w:divBdr>
    </w:div>
    <w:div w:id="1473913040">
      <w:bodyDiv w:val="1"/>
      <w:marLeft w:val="0"/>
      <w:marRight w:val="0"/>
      <w:marTop w:val="0"/>
      <w:marBottom w:val="0"/>
      <w:divBdr>
        <w:top w:val="none" w:sz="0" w:space="0" w:color="auto"/>
        <w:left w:val="none" w:sz="0" w:space="0" w:color="auto"/>
        <w:bottom w:val="none" w:sz="0" w:space="0" w:color="auto"/>
        <w:right w:val="none" w:sz="0" w:space="0" w:color="auto"/>
      </w:divBdr>
    </w:div>
    <w:div w:id="1483817613">
      <w:bodyDiv w:val="1"/>
      <w:marLeft w:val="0"/>
      <w:marRight w:val="0"/>
      <w:marTop w:val="0"/>
      <w:marBottom w:val="0"/>
      <w:divBdr>
        <w:top w:val="none" w:sz="0" w:space="0" w:color="auto"/>
        <w:left w:val="none" w:sz="0" w:space="0" w:color="auto"/>
        <w:bottom w:val="none" w:sz="0" w:space="0" w:color="auto"/>
        <w:right w:val="none" w:sz="0" w:space="0" w:color="auto"/>
      </w:divBdr>
    </w:div>
    <w:div w:id="1516994108">
      <w:bodyDiv w:val="1"/>
      <w:marLeft w:val="0"/>
      <w:marRight w:val="0"/>
      <w:marTop w:val="0"/>
      <w:marBottom w:val="0"/>
      <w:divBdr>
        <w:top w:val="none" w:sz="0" w:space="0" w:color="auto"/>
        <w:left w:val="none" w:sz="0" w:space="0" w:color="auto"/>
        <w:bottom w:val="none" w:sz="0" w:space="0" w:color="auto"/>
        <w:right w:val="none" w:sz="0" w:space="0" w:color="auto"/>
      </w:divBdr>
    </w:div>
    <w:div w:id="1529561531">
      <w:bodyDiv w:val="1"/>
      <w:marLeft w:val="0"/>
      <w:marRight w:val="0"/>
      <w:marTop w:val="0"/>
      <w:marBottom w:val="0"/>
      <w:divBdr>
        <w:top w:val="none" w:sz="0" w:space="0" w:color="auto"/>
        <w:left w:val="none" w:sz="0" w:space="0" w:color="auto"/>
        <w:bottom w:val="none" w:sz="0" w:space="0" w:color="auto"/>
        <w:right w:val="none" w:sz="0" w:space="0" w:color="auto"/>
      </w:divBdr>
    </w:div>
    <w:div w:id="1531527442">
      <w:bodyDiv w:val="1"/>
      <w:marLeft w:val="0"/>
      <w:marRight w:val="0"/>
      <w:marTop w:val="0"/>
      <w:marBottom w:val="0"/>
      <w:divBdr>
        <w:top w:val="none" w:sz="0" w:space="0" w:color="auto"/>
        <w:left w:val="none" w:sz="0" w:space="0" w:color="auto"/>
        <w:bottom w:val="none" w:sz="0" w:space="0" w:color="auto"/>
        <w:right w:val="none" w:sz="0" w:space="0" w:color="auto"/>
      </w:divBdr>
    </w:div>
    <w:div w:id="1536500377">
      <w:bodyDiv w:val="1"/>
      <w:marLeft w:val="0"/>
      <w:marRight w:val="0"/>
      <w:marTop w:val="0"/>
      <w:marBottom w:val="0"/>
      <w:divBdr>
        <w:top w:val="none" w:sz="0" w:space="0" w:color="auto"/>
        <w:left w:val="none" w:sz="0" w:space="0" w:color="auto"/>
        <w:bottom w:val="none" w:sz="0" w:space="0" w:color="auto"/>
        <w:right w:val="none" w:sz="0" w:space="0" w:color="auto"/>
      </w:divBdr>
    </w:div>
    <w:div w:id="1536579438">
      <w:bodyDiv w:val="1"/>
      <w:marLeft w:val="0"/>
      <w:marRight w:val="0"/>
      <w:marTop w:val="0"/>
      <w:marBottom w:val="0"/>
      <w:divBdr>
        <w:top w:val="none" w:sz="0" w:space="0" w:color="auto"/>
        <w:left w:val="none" w:sz="0" w:space="0" w:color="auto"/>
        <w:bottom w:val="none" w:sz="0" w:space="0" w:color="auto"/>
        <w:right w:val="none" w:sz="0" w:space="0" w:color="auto"/>
      </w:divBdr>
    </w:div>
    <w:div w:id="1538077693">
      <w:bodyDiv w:val="1"/>
      <w:marLeft w:val="0"/>
      <w:marRight w:val="0"/>
      <w:marTop w:val="0"/>
      <w:marBottom w:val="0"/>
      <w:divBdr>
        <w:top w:val="none" w:sz="0" w:space="0" w:color="auto"/>
        <w:left w:val="none" w:sz="0" w:space="0" w:color="auto"/>
        <w:bottom w:val="none" w:sz="0" w:space="0" w:color="auto"/>
        <w:right w:val="none" w:sz="0" w:space="0" w:color="auto"/>
      </w:divBdr>
    </w:div>
    <w:div w:id="1545287873">
      <w:bodyDiv w:val="1"/>
      <w:marLeft w:val="0"/>
      <w:marRight w:val="0"/>
      <w:marTop w:val="0"/>
      <w:marBottom w:val="0"/>
      <w:divBdr>
        <w:top w:val="none" w:sz="0" w:space="0" w:color="auto"/>
        <w:left w:val="none" w:sz="0" w:space="0" w:color="auto"/>
        <w:bottom w:val="none" w:sz="0" w:space="0" w:color="auto"/>
        <w:right w:val="none" w:sz="0" w:space="0" w:color="auto"/>
      </w:divBdr>
    </w:div>
    <w:div w:id="1546679530">
      <w:bodyDiv w:val="1"/>
      <w:marLeft w:val="0"/>
      <w:marRight w:val="0"/>
      <w:marTop w:val="0"/>
      <w:marBottom w:val="0"/>
      <w:divBdr>
        <w:top w:val="none" w:sz="0" w:space="0" w:color="auto"/>
        <w:left w:val="none" w:sz="0" w:space="0" w:color="auto"/>
        <w:bottom w:val="none" w:sz="0" w:space="0" w:color="auto"/>
        <w:right w:val="none" w:sz="0" w:space="0" w:color="auto"/>
      </w:divBdr>
    </w:div>
    <w:div w:id="1549997773">
      <w:bodyDiv w:val="1"/>
      <w:marLeft w:val="0"/>
      <w:marRight w:val="0"/>
      <w:marTop w:val="0"/>
      <w:marBottom w:val="0"/>
      <w:divBdr>
        <w:top w:val="none" w:sz="0" w:space="0" w:color="auto"/>
        <w:left w:val="none" w:sz="0" w:space="0" w:color="auto"/>
        <w:bottom w:val="none" w:sz="0" w:space="0" w:color="auto"/>
        <w:right w:val="none" w:sz="0" w:space="0" w:color="auto"/>
      </w:divBdr>
    </w:div>
    <w:div w:id="1554345890">
      <w:bodyDiv w:val="1"/>
      <w:marLeft w:val="0"/>
      <w:marRight w:val="0"/>
      <w:marTop w:val="0"/>
      <w:marBottom w:val="0"/>
      <w:divBdr>
        <w:top w:val="none" w:sz="0" w:space="0" w:color="auto"/>
        <w:left w:val="none" w:sz="0" w:space="0" w:color="auto"/>
        <w:bottom w:val="none" w:sz="0" w:space="0" w:color="auto"/>
        <w:right w:val="none" w:sz="0" w:space="0" w:color="auto"/>
      </w:divBdr>
    </w:div>
    <w:div w:id="1557273712">
      <w:bodyDiv w:val="1"/>
      <w:marLeft w:val="0"/>
      <w:marRight w:val="0"/>
      <w:marTop w:val="0"/>
      <w:marBottom w:val="0"/>
      <w:divBdr>
        <w:top w:val="none" w:sz="0" w:space="0" w:color="auto"/>
        <w:left w:val="none" w:sz="0" w:space="0" w:color="auto"/>
        <w:bottom w:val="none" w:sz="0" w:space="0" w:color="auto"/>
        <w:right w:val="none" w:sz="0" w:space="0" w:color="auto"/>
      </w:divBdr>
    </w:div>
    <w:div w:id="1558973646">
      <w:bodyDiv w:val="1"/>
      <w:marLeft w:val="0"/>
      <w:marRight w:val="0"/>
      <w:marTop w:val="0"/>
      <w:marBottom w:val="0"/>
      <w:divBdr>
        <w:top w:val="none" w:sz="0" w:space="0" w:color="auto"/>
        <w:left w:val="none" w:sz="0" w:space="0" w:color="auto"/>
        <w:bottom w:val="none" w:sz="0" w:space="0" w:color="auto"/>
        <w:right w:val="none" w:sz="0" w:space="0" w:color="auto"/>
      </w:divBdr>
    </w:div>
    <w:div w:id="1563901728">
      <w:bodyDiv w:val="1"/>
      <w:marLeft w:val="0"/>
      <w:marRight w:val="0"/>
      <w:marTop w:val="0"/>
      <w:marBottom w:val="0"/>
      <w:divBdr>
        <w:top w:val="none" w:sz="0" w:space="0" w:color="auto"/>
        <w:left w:val="none" w:sz="0" w:space="0" w:color="auto"/>
        <w:bottom w:val="none" w:sz="0" w:space="0" w:color="auto"/>
        <w:right w:val="none" w:sz="0" w:space="0" w:color="auto"/>
      </w:divBdr>
    </w:div>
    <w:div w:id="1566261550">
      <w:bodyDiv w:val="1"/>
      <w:marLeft w:val="0"/>
      <w:marRight w:val="0"/>
      <w:marTop w:val="0"/>
      <w:marBottom w:val="0"/>
      <w:divBdr>
        <w:top w:val="none" w:sz="0" w:space="0" w:color="auto"/>
        <w:left w:val="none" w:sz="0" w:space="0" w:color="auto"/>
        <w:bottom w:val="none" w:sz="0" w:space="0" w:color="auto"/>
        <w:right w:val="none" w:sz="0" w:space="0" w:color="auto"/>
      </w:divBdr>
    </w:div>
    <w:div w:id="1566986774">
      <w:bodyDiv w:val="1"/>
      <w:marLeft w:val="0"/>
      <w:marRight w:val="0"/>
      <w:marTop w:val="0"/>
      <w:marBottom w:val="0"/>
      <w:divBdr>
        <w:top w:val="none" w:sz="0" w:space="0" w:color="auto"/>
        <w:left w:val="none" w:sz="0" w:space="0" w:color="auto"/>
        <w:bottom w:val="none" w:sz="0" w:space="0" w:color="auto"/>
        <w:right w:val="none" w:sz="0" w:space="0" w:color="auto"/>
      </w:divBdr>
    </w:div>
    <w:div w:id="1569653551">
      <w:bodyDiv w:val="1"/>
      <w:marLeft w:val="0"/>
      <w:marRight w:val="0"/>
      <w:marTop w:val="0"/>
      <w:marBottom w:val="0"/>
      <w:divBdr>
        <w:top w:val="none" w:sz="0" w:space="0" w:color="auto"/>
        <w:left w:val="none" w:sz="0" w:space="0" w:color="auto"/>
        <w:bottom w:val="none" w:sz="0" w:space="0" w:color="auto"/>
        <w:right w:val="none" w:sz="0" w:space="0" w:color="auto"/>
      </w:divBdr>
    </w:div>
    <w:div w:id="1574386226">
      <w:bodyDiv w:val="1"/>
      <w:marLeft w:val="0"/>
      <w:marRight w:val="0"/>
      <w:marTop w:val="0"/>
      <w:marBottom w:val="0"/>
      <w:divBdr>
        <w:top w:val="none" w:sz="0" w:space="0" w:color="auto"/>
        <w:left w:val="none" w:sz="0" w:space="0" w:color="auto"/>
        <w:bottom w:val="none" w:sz="0" w:space="0" w:color="auto"/>
        <w:right w:val="none" w:sz="0" w:space="0" w:color="auto"/>
      </w:divBdr>
    </w:div>
    <w:div w:id="1582376235">
      <w:bodyDiv w:val="1"/>
      <w:marLeft w:val="0"/>
      <w:marRight w:val="0"/>
      <w:marTop w:val="0"/>
      <w:marBottom w:val="0"/>
      <w:divBdr>
        <w:top w:val="none" w:sz="0" w:space="0" w:color="auto"/>
        <w:left w:val="none" w:sz="0" w:space="0" w:color="auto"/>
        <w:bottom w:val="none" w:sz="0" w:space="0" w:color="auto"/>
        <w:right w:val="none" w:sz="0" w:space="0" w:color="auto"/>
      </w:divBdr>
    </w:div>
    <w:div w:id="1587111099">
      <w:bodyDiv w:val="1"/>
      <w:marLeft w:val="0"/>
      <w:marRight w:val="0"/>
      <w:marTop w:val="0"/>
      <w:marBottom w:val="0"/>
      <w:divBdr>
        <w:top w:val="none" w:sz="0" w:space="0" w:color="auto"/>
        <w:left w:val="none" w:sz="0" w:space="0" w:color="auto"/>
        <w:bottom w:val="none" w:sz="0" w:space="0" w:color="auto"/>
        <w:right w:val="none" w:sz="0" w:space="0" w:color="auto"/>
      </w:divBdr>
    </w:div>
    <w:div w:id="1599361857">
      <w:bodyDiv w:val="1"/>
      <w:marLeft w:val="0"/>
      <w:marRight w:val="0"/>
      <w:marTop w:val="0"/>
      <w:marBottom w:val="0"/>
      <w:divBdr>
        <w:top w:val="none" w:sz="0" w:space="0" w:color="auto"/>
        <w:left w:val="none" w:sz="0" w:space="0" w:color="auto"/>
        <w:bottom w:val="none" w:sz="0" w:space="0" w:color="auto"/>
        <w:right w:val="none" w:sz="0" w:space="0" w:color="auto"/>
      </w:divBdr>
    </w:div>
    <w:div w:id="1603803388">
      <w:bodyDiv w:val="1"/>
      <w:marLeft w:val="0"/>
      <w:marRight w:val="0"/>
      <w:marTop w:val="0"/>
      <w:marBottom w:val="0"/>
      <w:divBdr>
        <w:top w:val="none" w:sz="0" w:space="0" w:color="auto"/>
        <w:left w:val="none" w:sz="0" w:space="0" w:color="auto"/>
        <w:bottom w:val="none" w:sz="0" w:space="0" w:color="auto"/>
        <w:right w:val="none" w:sz="0" w:space="0" w:color="auto"/>
      </w:divBdr>
    </w:div>
    <w:div w:id="1607882165">
      <w:bodyDiv w:val="1"/>
      <w:marLeft w:val="0"/>
      <w:marRight w:val="0"/>
      <w:marTop w:val="0"/>
      <w:marBottom w:val="0"/>
      <w:divBdr>
        <w:top w:val="none" w:sz="0" w:space="0" w:color="auto"/>
        <w:left w:val="none" w:sz="0" w:space="0" w:color="auto"/>
        <w:bottom w:val="none" w:sz="0" w:space="0" w:color="auto"/>
        <w:right w:val="none" w:sz="0" w:space="0" w:color="auto"/>
      </w:divBdr>
    </w:div>
    <w:div w:id="1618372993">
      <w:bodyDiv w:val="1"/>
      <w:marLeft w:val="0"/>
      <w:marRight w:val="0"/>
      <w:marTop w:val="0"/>
      <w:marBottom w:val="0"/>
      <w:divBdr>
        <w:top w:val="none" w:sz="0" w:space="0" w:color="auto"/>
        <w:left w:val="none" w:sz="0" w:space="0" w:color="auto"/>
        <w:bottom w:val="none" w:sz="0" w:space="0" w:color="auto"/>
        <w:right w:val="none" w:sz="0" w:space="0" w:color="auto"/>
      </w:divBdr>
    </w:div>
    <w:div w:id="1622803171">
      <w:bodyDiv w:val="1"/>
      <w:marLeft w:val="0"/>
      <w:marRight w:val="0"/>
      <w:marTop w:val="0"/>
      <w:marBottom w:val="0"/>
      <w:divBdr>
        <w:top w:val="none" w:sz="0" w:space="0" w:color="auto"/>
        <w:left w:val="none" w:sz="0" w:space="0" w:color="auto"/>
        <w:bottom w:val="none" w:sz="0" w:space="0" w:color="auto"/>
        <w:right w:val="none" w:sz="0" w:space="0" w:color="auto"/>
      </w:divBdr>
    </w:div>
    <w:div w:id="1623147578">
      <w:bodyDiv w:val="1"/>
      <w:marLeft w:val="0"/>
      <w:marRight w:val="0"/>
      <w:marTop w:val="0"/>
      <w:marBottom w:val="0"/>
      <w:divBdr>
        <w:top w:val="none" w:sz="0" w:space="0" w:color="auto"/>
        <w:left w:val="none" w:sz="0" w:space="0" w:color="auto"/>
        <w:bottom w:val="none" w:sz="0" w:space="0" w:color="auto"/>
        <w:right w:val="none" w:sz="0" w:space="0" w:color="auto"/>
      </w:divBdr>
    </w:div>
    <w:div w:id="1632784982">
      <w:bodyDiv w:val="1"/>
      <w:marLeft w:val="0"/>
      <w:marRight w:val="0"/>
      <w:marTop w:val="0"/>
      <w:marBottom w:val="0"/>
      <w:divBdr>
        <w:top w:val="none" w:sz="0" w:space="0" w:color="auto"/>
        <w:left w:val="none" w:sz="0" w:space="0" w:color="auto"/>
        <w:bottom w:val="none" w:sz="0" w:space="0" w:color="auto"/>
        <w:right w:val="none" w:sz="0" w:space="0" w:color="auto"/>
      </w:divBdr>
    </w:div>
    <w:div w:id="1641954435">
      <w:bodyDiv w:val="1"/>
      <w:marLeft w:val="0"/>
      <w:marRight w:val="0"/>
      <w:marTop w:val="0"/>
      <w:marBottom w:val="0"/>
      <w:divBdr>
        <w:top w:val="none" w:sz="0" w:space="0" w:color="auto"/>
        <w:left w:val="none" w:sz="0" w:space="0" w:color="auto"/>
        <w:bottom w:val="none" w:sz="0" w:space="0" w:color="auto"/>
        <w:right w:val="none" w:sz="0" w:space="0" w:color="auto"/>
      </w:divBdr>
    </w:div>
    <w:div w:id="1655379632">
      <w:bodyDiv w:val="1"/>
      <w:marLeft w:val="0"/>
      <w:marRight w:val="0"/>
      <w:marTop w:val="0"/>
      <w:marBottom w:val="0"/>
      <w:divBdr>
        <w:top w:val="none" w:sz="0" w:space="0" w:color="auto"/>
        <w:left w:val="none" w:sz="0" w:space="0" w:color="auto"/>
        <w:bottom w:val="none" w:sz="0" w:space="0" w:color="auto"/>
        <w:right w:val="none" w:sz="0" w:space="0" w:color="auto"/>
      </w:divBdr>
    </w:div>
    <w:div w:id="1662544652">
      <w:bodyDiv w:val="1"/>
      <w:marLeft w:val="0"/>
      <w:marRight w:val="0"/>
      <w:marTop w:val="0"/>
      <w:marBottom w:val="0"/>
      <w:divBdr>
        <w:top w:val="none" w:sz="0" w:space="0" w:color="auto"/>
        <w:left w:val="none" w:sz="0" w:space="0" w:color="auto"/>
        <w:bottom w:val="none" w:sz="0" w:space="0" w:color="auto"/>
        <w:right w:val="none" w:sz="0" w:space="0" w:color="auto"/>
      </w:divBdr>
    </w:div>
    <w:div w:id="1662779866">
      <w:bodyDiv w:val="1"/>
      <w:marLeft w:val="0"/>
      <w:marRight w:val="0"/>
      <w:marTop w:val="0"/>
      <w:marBottom w:val="0"/>
      <w:divBdr>
        <w:top w:val="none" w:sz="0" w:space="0" w:color="auto"/>
        <w:left w:val="none" w:sz="0" w:space="0" w:color="auto"/>
        <w:bottom w:val="none" w:sz="0" w:space="0" w:color="auto"/>
        <w:right w:val="none" w:sz="0" w:space="0" w:color="auto"/>
      </w:divBdr>
    </w:div>
    <w:div w:id="1680544744">
      <w:bodyDiv w:val="1"/>
      <w:marLeft w:val="0"/>
      <w:marRight w:val="0"/>
      <w:marTop w:val="0"/>
      <w:marBottom w:val="0"/>
      <w:divBdr>
        <w:top w:val="none" w:sz="0" w:space="0" w:color="auto"/>
        <w:left w:val="none" w:sz="0" w:space="0" w:color="auto"/>
        <w:bottom w:val="none" w:sz="0" w:space="0" w:color="auto"/>
        <w:right w:val="none" w:sz="0" w:space="0" w:color="auto"/>
      </w:divBdr>
    </w:div>
    <w:div w:id="1683045871">
      <w:bodyDiv w:val="1"/>
      <w:marLeft w:val="0"/>
      <w:marRight w:val="0"/>
      <w:marTop w:val="0"/>
      <w:marBottom w:val="0"/>
      <w:divBdr>
        <w:top w:val="none" w:sz="0" w:space="0" w:color="auto"/>
        <w:left w:val="none" w:sz="0" w:space="0" w:color="auto"/>
        <w:bottom w:val="none" w:sz="0" w:space="0" w:color="auto"/>
        <w:right w:val="none" w:sz="0" w:space="0" w:color="auto"/>
      </w:divBdr>
    </w:div>
    <w:div w:id="1698772808">
      <w:bodyDiv w:val="1"/>
      <w:marLeft w:val="0"/>
      <w:marRight w:val="0"/>
      <w:marTop w:val="0"/>
      <w:marBottom w:val="0"/>
      <w:divBdr>
        <w:top w:val="none" w:sz="0" w:space="0" w:color="auto"/>
        <w:left w:val="none" w:sz="0" w:space="0" w:color="auto"/>
        <w:bottom w:val="none" w:sz="0" w:space="0" w:color="auto"/>
        <w:right w:val="none" w:sz="0" w:space="0" w:color="auto"/>
      </w:divBdr>
    </w:div>
    <w:div w:id="1699426289">
      <w:bodyDiv w:val="1"/>
      <w:marLeft w:val="0"/>
      <w:marRight w:val="0"/>
      <w:marTop w:val="0"/>
      <w:marBottom w:val="0"/>
      <w:divBdr>
        <w:top w:val="none" w:sz="0" w:space="0" w:color="auto"/>
        <w:left w:val="none" w:sz="0" w:space="0" w:color="auto"/>
        <w:bottom w:val="none" w:sz="0" w:space="0" w:color="auto"/>
        <w:right w:val="none" w:sz="0" w:space="0" w:color="auto"/>
      </w:divBdr>
    </w:div>
    <w:div w:id="1705129980">
      <w:bodyDiv w:val="1"/>
      <w:marLeft w:val="0"/>
      <w:marRight w:val="0"/>
      <w:marTop w:val="0"/>
      <w:marBottom w:val="0"/>
      <w:divBdr>
        <w:top w:val="none" w:sz="0" w:space="0" w:color="auto"/>
        <w:left w:val="none" w:sz="0" w:space="0" w:color="auto"/>
        <w:bottom w:val="none" w:sz="0" w:space="0" w:color="auto"/>
        <w:right w:val="none" w:sz="0" w:space="0" w:color="auto"/>
      </w:divBdr>
    </w:div>
    <w:div w:id="1722097825">
      <w:bodyDiv w:val="1"/>
      <w:marLeft w:val="0"/>
      <w:marRight w:val="0"/>
      <w:marTop w:val="0"/>
      <w:marBottom w:val="0"/>
      <w:divBdr>
        <w:top w:val="none" w:sz="0" w:space="0" w:color="auto"/>
        <w:left w:val="none" w:sz="0" w:space="0" w:color="auto"/>
        <w:bottom w:val="none" w:sz="0" w:space="0" w:color="auto"/>
        <w:right w:val="none" w:sz="0" w:space="0" w:color="auto"/>
      </w:divBdr>
    </w:div>
    <w:div w:id="1728262956">
      <w:bodyDiv w:val="1"/>
      <w:marLeft w:val="0"/>
      <w:marRight w:val="0"/>
      <w:marTop w:val="0"/>
      <w:marBottom w:val="0"/>
      <w:divBdr>
        <w:top w:val="none" w:sz="0" w:space="0" w:color="auto"/>
        <w:left w:val="none" w:sz="0" w:space="0" w:color="auto"/>
        <w:bottom w:val="none" w:sz="0" w:space="0" w:color="auto"/>
        <w:right w:val="none" w:sz="0" w:space="0" w:color="auto"/>
      </w:divBdr>
    </w:div>
    <w:div w:id="1739396748">
      <w:bodyDiv w:val="1"/>
      <w:marLeft w:val="0"/>
      <w:marRight w:val="0"/>
      <w:marTop w:val="0"/>
      <w:marBottom w:val="0"/>
      <w:divBdr>
        <w:top w:val="none" w:sz="0" w:space="0" w:color="auto"/>
        <w:left w:val="none" w:sz="0" w:space="0" w:color="auto"/>
        <w:bottom w:val="none" w:sz="0" w:space="0" w:color="auto"/>
        <w:right w:val="none" w:sz="0" w:space="0" w:color="auto"/>
      </w:divBdr>
    </w:div>
    <w:div w:id="1744252916">
      <w:bodyDiv w:val="1"/>
      <w:marLeft w:val="0"/>
      <w:marRight w:val="0"/>
      <w:marTop w:val="0"/>
      <w:marBottom w:val="0"/>
      <w:divBdr>
        <w:top w:val="none" w:sz="0" w:space="0" w:color="auto"/>
        <w:left w:val="none" w:sz="0" w:space="0" w:color="auto"/>
        <w:bottom w:val="none" w:sz="0" w:space="0" w:color="auto"/>
        <w:right w:val="none" w:sz="0" w:space="0" w:color="auto"/>
      </w:divBdr>
    </w:div>
    <w:div w:id="1747919100">
      <w:bodyDiv w:val="1"/>
      <w:marLeft w:val="0"/>
      <w:marRight w:val="0"/>
      <w:marTop w:val="0"/>
      <w:marBottom w:val="0"/>
      <w:divBdr>
        <w:top w:val="none" w:sz="0" w:space="0" w:color="auto"/>
        <w:left w:val="none" w:sz="0" w:space="0" w:color="auto"/>
        <w:bottom w:val="none" w:sz="0" w:space="0" w:color="auto"/>
        <w:right w:val="none" w:sz="0" w:space="0" w:color="auto"/>
      </w:divBdr>
    </w:div>
    <w:div w:id="1753579373">
      <w:bodyDiv w:val="1"/>
      <w:marLeft w:val="0"/>
      <w:marRight w:val="0"/>
      <w:marTop w:val="0"/>
      <w:marBottom w:val="0"/>
      <w:divBdr>
        <w:top w:val="none" w:sz="0" w:space="0" w:color="auto"/>
        <w:left w:val="none" w:sz="0" w:space="0" w:color="auto"/>
        <w:bottom w:val="none" w:sz="0" w:space="0" w:color="auto"/>
        <w:right w:val="none" w:sz="0" w:space="0" w:color="auto"/>
      </w:divBdr>
    </w:div>
    <w:div w:id="1758015360">
      <w:bodyDiv w:val="1"/>
      <w:marLeft w:val="0"/>
      <w:marRight w:val="0"/>
      <w:marTop w:val="0"/>
      <w:marBottom w:val="0"/>
      <w:divBdr>
        <w:top w:val="none" w:sz="0" w:space="0" w:color="auto"/>
        <w:left w:val="none" w:sz="0" w:space="0" w:color="auto"/>
        <w:bottom w:val="none" w:sz="0" w:space="0" w:color="auto"/>
        <w:right w:val="none" w:sz="0" w:space="0" w:color="auto"/>
      </w:divBdr>
    </w:div>
    <w:div w:id="1772892473">
      <w:bodyDiv w:val="1"/>
      <w:marLeft w:val="0"/>
      <w:marRight w:val="0"/>
      <w:marTop w:val="0"/>
      <w:marBottom w:val="0"/>
      <w:divBdr>
        <w:top w:val="none" w:sz="0" w:space="0" w:color="auto"/>
        <w:left w:val="none" w:sz="0" w:space="0" w:color="auto"/>
        <w:bottom w:val="none" w:sz="0" w:space="0" w:color="auto"/>
        <w:right w:val="none" w:sz="0" w:space="0" w:color="auto"/>
      </w:divBdr>
    </w:div>
    <w:div w:id="1780448923">
      <w:bodyDiv w:val="1"/>
      <w:marLeft w:val="0"/>
      <w:marRight w:val="0"/>
      <w:marTop w:val="0"/>
      <w:marBottom w:val="0"/>
      <w:divBdr>
        <w:top w:val="none" w:sz="0" w:space="0" w:color="auto"/>
        <w:left w:val="none" w:sz="0" w:space="0" w:color="auto"/>
        <w:bottom w:val="none" w:sz="0" w:space="0" w:color="auto"/>
        <w:right w:val="none" w:sz="0" w:space="0" w:color="auto"/>
      </w:divBdr>
    </w:div>
    <w:div w:id="1789659726">
      <w:bodyDiv w:val="1"/>
      <w:marLeft w:val="0"/>
      <w:marRight w:val="0"/>
      <w:marTop w:val="0"/>
      <w:marBottom w:val="0"/>
      <w:divBdr>
        <w:top w:val="none" w:sz="0" w:space="0" w:color="auto"/>
        <w:left w:val="none" w:sz="0" w:space="0" w:color="auto"/>
        <w:bottom w:val="none" w:sz="0" w:space="0" w:color="auto"/>
        <w:right w:val="none" w:sz="0" w:space="0" w:color="auto"/>
      </w:divBdr>
    </w:div>
    <w:div w:id="1799295216">
      <w:bodyDiv w:val="1"/>
      <w:marLeft w:val="0"/>
      <w:marRight w:val="0"/>
      <w:marTop w:val="0"/>
      <w:marBottom w:val="0"/>
      <w:divBdr>
        <w:top w:val="none" w:sz="0" w:space="0" w:color="auto"/>
        <w:left w:val="none" w:sz="0" w:space="0" w:color="auto"/>
        <w:bottom w:val="none" w:sz="0" w:space="0" w:color="auto"/>
        <w:right w:val="none" w:sz="0" w:space="0" w:color="auto"/>
      </w:divBdr>
    </w:div>
    <w:div w:id="1799639277">
      <w:bodyDiv w:val="1"/>
      <w:marLeft w:val="0"/>
      <w:marRight w:val="0"/>
      <w:marTop w:val="0"/>
      <w:marBottom w:val="0"/>
      <w:divBdr>
        <w:top w:val="none" w:sz="0" w:space="0" w:color="auto"/>
        <w:left w:val="none" w:sz="0" w:space="0" w:color="auto"/>
        <w:bottom w:val="none" w:sz="0" w:space="0" w:color="auto"/>
        <w:right w:val="none" w:sz="0" w:space="0" w:color="auto"/>
      </w:divBdr>
    </w:div>
    <w:div w:id="1809006674">
      <w:bodyDiv w:val="1"/>
      <w:marLeft w:val="0"/>
      <w:marRight w:val="0"/>
      <w:marTop w:val="0"/>
      <w:marBottom w:val="0"/>
      <w:divBdr>
        <w:top w:val="none" w:sz="0" w:space="0" w:color="auto"/>
        <w:left w:val="none" w:sz="0" w:space="0" w:color="auto"/>
        <w:bottom w:val="none" w:sz="0" w:space="0" w:color="auto"/>
        <w:right w:val="none" w:sz="0" w:space="0" w:color="auto"/>
      </w:divBdr>
    </w:div>
    <w:div w:id="1815751403">
      <w:bodyDiv w:val="1"/>
      <w:marLeft w:val="0"/>
      <w:marRight w:val="0"/>
      <w:marTop w:val="0"/>
      <w:marBottom w:val="0"/>
      <w:divBdr>
        <w:top w:val="none" w:sz="0" w:space="0" w:color="auto"/>
        <w:left w:val="none" w:sz="0" w:space="0" w:color="auto"/>
        <w:bottom w:val="none" w:sz="0" w:space="0" w:color="auto"/>
        <w:right w:val="none" w:sz="0" w:space="0" w:color="auto"/>
      </w:divBdr>
    </w:div>
    <w:div w:id="1820264433">
      <w:bodyDiv w:val="1"/>
      <w:marLeft w:val="0"/>
      <w:marRight w:val="0"/>
      <w:marTop w:val="0"/>
      <w:marBottom w:val="0"/>
      <w:divBdr>
        <w:top w:val="none" w:sz="0" w:space="0" w:color="auto"/>
        <w:left w:val="none" w:sz="0" w:space="0" w:color="auto"/>
        <w:bottom w:val="none" w:sz="0" w:space="0" w:color="auto"/>
        <w:right w:val="none" w:sz="0" w:space="0" w:color="auto"/>
      </w:divBdr>
    </w:div>
    <w:div w:id="1825314980">
      <w:bodyDiv w:val="1"/>
      <w:marLeft w:val="0"/>
      <w:marRight w:val="0"/>
      <w:marTop w:val="0"/>
      <w:marBottom w:val="0"/>
      <w:divBdr>
        <w:top w:val="none" w:sz="0" w:space="0" w:color="auto"/>
        <w:left w:val="none" w:sz="0" w:space="0" w:color="auto"/>
        <w:bottom w:val="none" w:sz="0" w:space="0" w:color="auto"/>
        <w:right w:val="none" w:sz="0" w:space="0" w:color="auto"/>
      </w:divBdr>
    </w:div>
    <w:div w:id="1845852642">
      <w:bodyDiv w:val="1"/>
      <w:marLeft w:val="0"/>
      <w:marRight w:val="0"/>
      <w:marTop w:val="0"/>
      <w:marBottom w:val="0"/>
      <w:divBdr>
        <w:top w:val="none" w:sz="0" w:space="0" w:color="auto"/>
        <w:left w:val="none" w:sz="0" w:space="0" w:color="auto"/>
        <w:bottom w:val="none" w:sz="0" w:space="0" w:color="auto"/>
        <w:right w:val="none" w:sz="0" w:space="0" w:color="auto"/>
      </w:divBdr>
    </w:div>
    <w:div w:id="1847674187">
      <w:bodyDiv w:val="1"/>
      <w:marLeft w:val="0"/>
      <w:marRight w:val="0"/>
      <w:marTop w:val="0"/>
      <w:marBottom w:val="0"/>
      <w:divBdr>
        <w:top w:val="none" w:sz="0" w:space="0" w:color="auto"/>
        <w:left w:val="none" w:sz="0" w:space="0" w:color="auto"/>
        <w:bottom w:val="none" w:sz="0" w:space="0" w:color="auto"/>
        <w:right w:val="none" w:sz="0" w:space="0" w:color="auto"/>
      </w:divBdr>
    </w:div>
    <w:div w:id="1856185908">
      <w:bodyDiv w:val="1"/>
      <w:marLeft w:val="0"/>
      <w:marRight w:val="0"/>
      <w:marTop w:val="0"/>
      <w:marBottom w:val="0"/>
      <w:divBdr>
        <w:top w:val="none" w:sz="0" w:space="0" w:color="auto"/>
        <w:left w:val="none" w:sz="0" w:space="0" w:color="auto"/>
        <w:bottom w:val="none" w:sz="0" w:space="0" w:color="auto"/>
        <w:right w:val="none" w:sz="0" w:space="0" w:color="auto"/>
      </w:divBdr>
    </w:div>
    <w:div w:id="1866401808">
      <w:bodyDiv w:val="1"/>
      <w:marLeft w:val="0"/>
      <w:marRight w:val="0"/>
      <w:marTop w:val="0"/>
      <w:marBottom w:val="0"/>
      <w:divBdr>
        <w:top w:val="none" w:sz="0" w:space="0" w:color="auto"/>
        <w:left w:val="none" w:sz="0" w:space="0" w:color="auto"/>
        <w:bottom w:val="none" w:sz="0" w:space="0" w:color="auto"/>
        <w:right w:val="none" w:sz="0" w:space="0" w:color="auto"/>
      </w:divBdr>
    </w:div>
    <w:div w:id="1888569229">
      <w:bodyDiv w:val="1"/>
      <w:marLeft w:val="0"/>
      <w:marRight w:val="0"/>
      <w:marTop w:val="0"/>
      <w:marBottom w:val="0"/>
      <w:divBdr>
        <w:top w:val="none" w:sz="0" w:space="0" w:color="auto"/>
        <w:left w:val="none" w:sz="0" w:space="0" w:color="auto"/>
        <w:bottom w:val="none" w:sz="0" w:space="0" w:color="auto"/>
        <w:right w:val="none" w:sz="0" w:space="0" w:color="auto"/>
      </w:divBdr>
    </w:div>
    <w:div w:id="1889219754">
      <w:bodyDiv w:val="1"/>
      <w:marLeft w:val="0"/>
      <w:marRight w:val="0"/>
      <w:marTop w:val="0"/>
      <w:marBottom w:val="0"/>
      <w:divBdr>
        <w:top w:val="none" w:sz="0" w:space="0" w:color="auto"/>
        <w:left w:val="none" w:sz="0" w:space="0" w:color="auto"/>
        <w:bottom w:val="none" w:sz="0" w:space="0" w:color="auto"/>
        <w:right w:val="none" w:sz="0" w:space="0" w:color="auto"/>
      </w:divBdr>
    </w:div>
    <w:div w:id="1892499802">
      <w:bodyDiv w:val="1"/>
      <w:marLeft w:val="0"/>
      <w:marRight w:val="0"/>
      <w:marTop w:val="0"/>
      <w:marBottom w:val="0"/>
      <w:divBdr>
        <w:top w:val="none" w:sz="0" w:space="0" w:color="auto"/>
        <w:left w:val="none" w:sz="0" w:space="0" w:color="auto"/>
        <w:bottom w:val="none" w:sz="0" w:space="0" w:color="auto"/>
        <w:right w:val="none" w:sz="0" w:space="0" w:color="auto"/>
      </w:divBdr>
    </w:div>
    <w:div w:id="1898006902">
      <w:bodyDiv w:val="1"/>
      <w:marLeft w:val="0"/>
      <w:marRight w:val="0"/>
      <w:marTop w:val="0"/>
      <w:marBottom w:val="0"/>
      <w:divBdr>
        <w:top w:val="none" w:sz="0" w:space="0" w:color="auto"/>
        <w:left w:val="none" w:sz="0" w:space="0" w:color="auto"/>
        <w:bottom w:val="none" w:sz="0" w:space="0" w:color="auto"/>
        <w:right w:val="none" w:sz="0" w:space="0" w:color="auto"/>
      </w:divBdr>
    </w:div>
    <w:div w:id="1918393191">
      <w:bodyDiv w:val="1"/>
      <w:marLeft w:val="0"/>
      <w:marRight w:val="0"/>
      <w:marTop w:val="0"/>
      <w:marBottom w:val="0"/>
      <w:divBdr>
        <w:top w:val="none" w:sz="0" w:space="0" w:color="auto"/>
        <w:left w:val="none" w:sz="0" w:space="0" w:color="auto"/>
        <w:bottom w:val="none" w:sz="0" w:space="0" w:color="auto"/>
        <w:right w:val="none" w:sz="0" w:space="0" w:color="auto"/>
      </w:divBdr>
    </w:div>
    <w:div w:id="1932617283">
      <w:bodyDiv w:val="1"/>
      <w:marLeft w:val="0"/>
      <w:marRight w:val="0"/>
      <w:marTop w:val="0"/>
      <w:marBottom w:val="0"/>
      <w:divBdr>
        <w:top w:val="none" w:sz="0" w:space="0" w:color="auto"/>
        <w:left w:val="none" w:sz="0" w:space="0" w:color="auto"/>
        <w:bottom w:val="none" w:sz="0" w:space="0" w:color="auto"/>
        <w:right w:val="none" w:sz="0" w:space="0" w:color="auto"/>
      </w:divBdr>
    </w:div>
    <w:div w:id="1934043443">
      <w:bodyDiv w:val="1"/>
      <w:marLeft w:val="0"/>
      <w:marRight w:val="0"/>
      <w:marTop w:val="0"/>
      <w:marBottom w:val="0"/>
      <w:divBdr>
        <w:top w:val="none" w:sz="0" w:space="0" w:color="auto"/>
        <w:left w:val="none" w:sz="0" w:space="0" w:color="auto"/>
        <w:bottom w:val="none" w:sz="0" w:space="0" w:color="auto"/>
        <w:right w:val="none" w:sz="0" w:space="0" w:color="auto"/>
      </w:divBdr>
    </w:div>
    <w:div w:id="1952400493">
      <w:bodyDiv w:val="1"/>
      <w:marLeft w:val="0"/>
      <w:marRight w:val="0"/>
      <w:marTop w:val="0"/>
      <w:marBottom w:val="0"/>
      <w:divBdr>
        <w:top w:val="none" w:sz="0" w:space="0" w:color="auto"/>
        <w:left w:val="none" w:sz="0" w:space="0" w:color="auto"/>
        <w:bottom w:val="none" w:sz="0" w:space="0" w:color="auto"/>
        <w:right w:val="none" w:sz="0" w:space="0" w:color="auto"/>
      </w:divBdr>
    </w:div>
    <w:div w:id="1958750201">
      <w:bodyDiv w:val="1"/>
      <w:marLeft w:val="0"/>
      <w:marRight w:val="0"/>
      <w:marTop w:val="0"/>
      <w:marBottom w:val="0"/>
      <w:divBdr>
        <w:top w:val="none" w:sz="0" w:space="0" w:color="auto"/>
        <w:left w:val="none" w:sz="0" w:space="0" w:color="auto"/>
        <w:bottom w:val="none" w:sz="0" w:space="0" w:color="auto"/>
        <w:right w:val="none" w:sz="0" w:space="0" w:color="auto"/>
      </w:divBdr>
    </w:div>
    <w:div w:id="1970016091">
      <w:bodyDiv w:val="1"/>
      <w:marLeft w:val="0"/>
      <w:marRight w:val="0"/>
      <w:marTop w:val="0"/>
      <w:marBottom w:val="0"/>
      <w:divBdr>
        <w:top w:val="none" w:sz="0" w:space="0" w:color="auto"/>
        <w:left w:val="none" w:sz="0" w:space="0" w:color="auto"/>
        <w:bottom w:val="none" w:sz="0" w:space="0" w:color="auto"/>
        <w:right w:val="none" w:sz="0" w:space="0" w:color="auto"/>
      </w:divBdr>
    </w:div>
    <w:div w:id="1973556750">
      <w:bodyDiv w:val="1"/>
      <w:marLeft w:val="0"/>
      <w:marRight w:val="0"/>
      <w:marTop w:val="0"/>
      <w:marBottom w:val="0"/>
      <w:divBdr>
        <w:top w:val="none" w:sz="0" w:space="0" w:color="auto"/>
        <w:left w:val="none" w:sz="0" w:space="0" w:color="auto"/>
        <w:bottom w:val="none" w:sz="0" w:space="0" w:color="auto"/>
        <w:right w:val="none" w:sz="0" w:space="0" w:color="auto"/>
      </w:divBdr>
    </w:div>
    <w:div w:id="1974213814">
      <w:bodyDiv w:val="1"/>
      <w:marLeft w:val="0"/>
      <w:marRight w:val="0"/>
      <w:marTop w:val="0"/>
      <w:marBottom w:val="0"/>
      <w:divBdr>
        <w:top w:val="none" w:sz="0" w:space="0" w:color="auto"/>
        <w:left w:val="none" w:sz="0" w:space="0" w:color="auto"/>
        <w:bottom w:val="none" w:sz="0" w:space="0" w:color="auto"/>
        <w:right w:val="none" w:sz="0" w:space="0" w:color="auto"/>
      </w:divBdr>
    </w:div>
    <w:div w:id="2004703177">
      <w:bodyDiv w:val="1"/>
      <w:marLeft w:val="0"/>
      <w:marRight w:val="0"/>
      <w:marTop w:val="0"/>
      <w:marBottom w:val="0"/>
      <w:divBdr>
        <w:top w:val="none" w:sz="0" w:space="0" w:color="auto"/>
        <w:left w:val="none" w:sz="0" w:space="0" w:color="auto"/>
        <w:bottom w:val="none" w:sz="0" w:space="0" w:color="auto"/>
        <w:right w:val="none" w:sz="0" w:space="0" w:color="auto"/>
      </w:divBdr>
    </w:div>
    <w:div w:id="2007711535">
      <w:bodyDiv w:val="1"/>
      <w:marLeft w:val="0"/>
      <w:marRight w:val="0"/>
      <w:marTop w:val="0"/>
      <w:marBottom w:val="0"/>
      <w:divBdr>
        <w:top w:val="none" w:sz="0" w:space="0" w:color="auto"/>
        <w:left w:val="none" w:sz="0" w:space="0" w:color="auto"/>
        <w:bottom w:val="none" w:sz="0" w:space="0" w:color="auto"/>
        <w:right w:val="none" w:sz="0" w:space="0" w:color="auto"/>
      </w:divBdr>
    </w:div>
    <w:div w:id="2009939147">
      <w:bodyDiv w:val="1"/>
      <w:marLeft w:val="0"/>
      <w:marRight w:val="0"/>
      <w:marTop w:val="0"/>
      <w:marBottom w:val="0"/>
      <w:divBdr>
        <w:top w:val="none" w:sz="0" w:space="0" w:color="auto"/>
        <w:left w:val="none" w:sz="0" w:space="0" w:color="auto"/>
        <w:bottom w:val="none" w:sz="0" w:space="0" w:color="auto"/>
        <w:right w:val="none" w:sz="0" w:space="0" w:color="auto"/>
      </w:divBdr>
    </w:div>
    <w:div w:id="2014452419">
      <w:bodyDiv w:val="1"/>
      <w:marLeft w:val="0"/>
      <w:marRight w:val="0"/>
      <w:marTop w:val="0"/>
      <w:marBottom w:val="0"/>
      <w:divBdr>
        <w:top w:val="none" w:sz="0" w:space="0" w:color="auto"/>
        <w:left w:val="none" w:sz="0" w:space="0" w:color="auto"/>
        <w:bottom w:val="none" w:sz="0" w:space="0" w:color="auto"/>
        <w:right w:val="none" w:sz="0" w:space="0" w:color="auto"/>
      </w:divBdr>
    </w:div>
    <w:div w:id="2023555978">
      <w:bodyDiv w:val="1"/>
      <w:marLeft w:val="0"/>
      <w:marRight w:val="0"/>
      <w:marTop w:val="0"/>
      <w:marBottom w:val="0"/>
      <w:divBdr>
        <w:top w:val="none" w:sz="0" w:space="0" w:color="auto"/>
        <w:left w:val="none" w:sz="0" w:space="0" w:color="auto"/>
        <w:bottom w:val="none" w:sz="0" w:space="0" w:color="auto"/>
        <w:right w:val="none" w:sz="0" w:space="0" w:color="auto"/>
      </w:divBdr>
    </w:div>
    <w:div w:id="2038659832">
      <w:bodyDiv w:val="1"/>
      <w:marLeft w:val="0"/>
      <w:marRight w:val="0"/>
      <w:marTop w:val="0"/>
      <w:marBottom w:val="0"/>
      <w:divBdr>
        <w:top w:val="none" w:sz="0" w:space="0" w:color="auto"/>
        <w:left w:val="none" w:sz="0" w:space="0" w:color="auto"/>
        <w:bottom w:val="none" w:sz="0" w:space="0" w:color="auto"/>
        <w:right w:val="none" w:sz="0" w:space="0" w:color="auto"/>
      </w:divBdr>
    </w:div>
    <w:div w:id="2046177300">
      <w:bodyDiv w:val="1"/>
      <w:marLeft w:val="0"/>
      <w:marRight w:val="0"/>
      <w:marTop w:val="0"/>
      <w:marBottom w:val="0"/>
      <w:divBdr>
        <w:top w:val="none" w:sz="0" w:space="0" w:color="auto"/>
        <w:left w:val="none" w:sz="0" w:space="0" w:color="auto"/>
        <w:bottom w:val="none" w:sz="0" w:space="0" w:color="auto"/>
        <w:right w:val="none" w:sz="0" w:space="0" w:color="auto"/>
      </w:divBdr>
    </w:div>
    <w:div w:id="2048288389">
      <w:bodyDiv w:val="1"/>
      <w:marLeft w:val="0"/>
      <w:marRight w:val="0"/>
      <w:marTop w:val="0"/>
      <w:marBottom w:val="0"/>
      <w:divBdr>
        <w:top w:val="none" w:sz="0" w:space="0" w:color="auto"/>
        <w:left w:val="none" w:sz="0" w:space="0" w:color="auto"/>
        <w:bottom w:val="none" w:sz="0" w:space="0" w:color="auto"/>
        <w:right w:val="none" w:sz="0" w:space="0" w:color="auto"/>
      </w:divBdr>
    </w:div>
    <w:div w:id="2060937976">
      <w:bodyDiv w:val="1"/>
      <w:marLeft w:val="0"/>
      <w:marRight w:val="0"/>
      <w:marTop w:val="0"/>
      <w:marBottom w:val="0"/>
      <w:divBdr>
        <w:top w:val="none" w:sz="0" w:space="0" w:color="auto"/>
        <w:left w:val="none" w:sz="0" w:space="0" w:color="auto"/>
        <w:bottom w:val="none" w:sz="0" w:space="0" w:color="auto"/>
        <w:right w:val="none" w:sz="0" w:space="0" w:color="auto"/>
      </w:divBdr>
    </w:div>
    <w:div w:id="2069187817">
      <w:bodyDiv w:val="1"/>
      <w:marLeft w:val="0"/>
      <w:marRight w:val="0"/>
      <w:marTop w:val="0"/>
      <w:marBottom w:val="0"/>
      <w:divBdr>
        <w:top w:val="none" w:sz="0" w:space="0" w:color="auto"/>
        <w:left w:val="none" w:sz="0" w:space="0" w:color="auto"/>
        <w:bottom w:val="none" w:sz="0" w:space="0" w:color="auto"/>
        <w:right w:val="none" w:sz="0" w:space="0" w:color="auto"/>
      </w:divBdr>
    </w:div>
    <w:div w:id="2082094094">
      <w:bodyDiv w:val="1"/>
      <w:marLeft w:val="0"/>
      <w:marRight w:val="0"/>
      <w:marTop w:val="0"/>
      <w:marBottom w:val="0"/>
      <w:divBdr>
        <w:top w:val="none" w:sz="0" w:space="0" w:color="auto"/>
        <w:left w:val="none" w:sz="0" w:space="0" w:color="auto"/>
        <w:bottom w:val="none" w:sz="0" w:space="0" w:color="auto"/>
        <w:right w:val="none" w:sz="0" w:space="0" w:color="auto"/>
      </w:divBdr>
    </w:div>
    <w:div w:id="2084912603">
      <w:bodyDiv w:val="1"/>
      <w:marLeft w:val="0"/>
      <w:marRight w:val="0"/>
      <w:marTop w:val="0"/>
      <w:marBottom w:val="0"/>
      <w:divBdr>
        <w:top w:val="none" w:sz="0" w:space="0" w:color="auto"/>
        <w:left w:val="none" w:sz="0" w:space="0" w:color="auto"/>
        <w:bottom w:val="none" w:sz="0" w:space="0" w:color="auto"/>
        <w:right w:val="none" w:sz="0" w:space="0" w:color="auto"/>
      </w:divBdr>
    </w:div>
    <w:div w:id="2093773120">
      <w:bodyDiv w:val="1"/>
      <w:marLeft w:val="0"/>
      <w:marRight w:val="0"/>
      <w:marTop w:val="0"/>
      <w:marBottom w:val="0"/>
      <w:divBdr>
        <w:top w:val="none" w:sz="0" w:space="0" w:color="auto"/>
        <w:left w:val="none" w:sz="0" w:space="0" w:color="auto"/>
        <w:bottom w:val="none" w:sz="0" w:space="0" w:color="auto"/>
        <w:right w:val="none" w:sz="0" w:space="0" w:color="auto"/>
      </w:divBdr>
    </w:div>
    <w:div w:id="2102481431">
      <w:bodyDiv w:val="1"/>
      <w:marLeft w:val="0"/>
      <w:marRight w:val="0"/>
      <w:marTop w:val="0"/>
      <w:marBottom w:val="0"/>
      <w:divBdr>
        <w:top w:val="none" w:sz="0" w:space="0" w:color="auto"/>
        <w:left w:val="none" w:sz="0" w:space="0" w:color="auto"/>
        <w:bottom w:val="none" w:sz="0" w:space="0" w:color="auto"/>
        <w:right w:val="none" w:sz="0" w:space="0" w:color="auto"/>
      </w:divBdr>
    </w:div>
    <w:div w:id="2102869779">
      <w:bodyDiv w:val="1"/>
      <w:marLeft w:val="0"/>
      <w:marRight w:val="0"/>
      <w:marTop w:val="0"/>
      <w:marBottom w:val="0"/>
      <w:divBdr>
        <w:top w:val="none" w:sz="0" w:space="0" w:color="auto"/>
        <w:left w:val="none" w:sz="0" w:space="0" w:color="auto"/>
        <w:bottom w:val="none" w:sz="0" w:space="0" w:color="auto"/>
        <w:right w:val="none" w:sz="0" w:space="0" w:color="auto"/>
      </w:divBdr>
    </w:div>
    <w:div w:id="2103796610">
      <w:bodyDiv w:val="1"/>
      <w:marLeft w:val="0"/>
      <w:marRight w:val="0"/>
      <w:marTop w:val="0"/>
      <w:marBottom w:val="0"/>
      <w:divBdr>
        <w:top w:val="none" w:sz="0" w:space="0" w:color="auto"/>
        <w:left w:val="none" w:sz="0" w:space="0" w:color="auto"/>
        <w:bottom w:val="none" w:sz="0" w:space="0" w:color="auto"/>
        <w:right w:val="none" w:sz="0" w:space="0" w:color="auto"/>
      </w:divBdr>
    </w:div>
    <w:div w:id="2110001179">
      <w:bodyDiv w:val="1"/>
      <w:marLeft w:val="0"/>
      <w:marRight w:val="0"/>
      <w:marTop w:val="0"/>
      <w:marBottom w:val="0"/>
      <w:divBdr>
        <w:top w:val="none" w:sz="0" w:space="0" w:color="auto"/>
        <w:left w:val="none" w:sz="0" w:space="0" w:color="auto"/>
        <w:bottom w:val="none" w:sz="0" w:space="0" w:color="auto"/>
        <w:right w:val="none" w:sz="0" w:space="0" w:color="auto"/>
      </w:divBdr>
    </w:div>
    <w:div w:id="2113276945">
      <w:bodyDiv w:val="1"/>
      <w:marLeft w:val="0"/>
      <w:marRight w:val="0"/>
      <w:marTop w:val="0"/>
      <w:marBottom w:val="0"/>
      <w:divBdr>
        <w:top w:val="none" w:sz="0" w:space="0" w:color="auto"/>
        <w:left w:val="none" w:sz="0" w:space="0" w:color="auto"/>
        <w:bottom w:val="none" w:sz="0" w:space="0" w:color="auto"/>
        <w:right w:val="none" w:sz="0" w:space="0" w:color="auto"/>
      </w:divBdr>
    </w:div>
    <w:div w:id="2114276878">
      <w:bodyDiv w:val="1"/>
      <w:marLeft w:val="0"/>
      <w:marRight w:val="0"/>
      <w:marTop w:val="0"/>
      <w:marBottom w:val="0"/>
      <w:divBdr>
        <w:top w:val="none" w:sz="0" w:space="0" w:color="auto"/>
        <w:left w:val="none" w:sz="0" w:space="0" w:color="auto"/>
        <w:bottom w:val="none" w:sz="0" w:space="0" w:color="auto"/>
        <w:right w:val="none" w:sz="0" w:space="0" w:color="auto"/>
      </w:divBdr>
    </w:div>
    <w:div w:id="2121560073">
      <w:bodyDiv w:val="1"/>
      <w:marLeft w:val="0"/>
      <w:marRight w:val="0"/>
      <w:marTop w:val="0"/>
      <w:marBottom w:val="0"/>
      <w:divBdr>
        <w:top w:val="none" w:sz="0" w:space="0" w:color="auto"/>
        <w:left w:val="none" w:sz="0" w:space="0" w:color="auto"/>
        <w:bottom w:val="none" w:sz="0" w:space="0" w:color="auto"/>
        <w:right w:val="none" w:sz="0" w:space="0" w:color="auto"/>
      </w:divBdr>
    </w:div>
    <w:div w:id="2127383900">
      <w:bodyDiv w:val="1"/>
      <w:marLeft w:val="0"/>
      <w:marRight w:val="0"/>
      <w:marTop w:val="0"/>
      <w:marBottom w:val="0"/>
      <w:divBdr>
        <w:top w:val="none" w:sz="0" w:space="0" w:color="auto"/>
        <w:left w:val="none" w:sz="0" w:space="0" w:color="auto"/>
        <w:bottom w:val="none" w:sz="0" w:space="0" w:color="auto"/>
        <w:right w:val="none" w:sz="0" w:space="0" w:color="auto"/>
      </w:divBdr>
    </w:div>
    <w:div w:id="2134589682">
      <w:bodyDiv w:val="1"/>
      <w:marLeft w:val="0"/>
      <w:marRight w:val="0"/>
      <w:marTop w:val="0"/>
      <w:marBottom w:val="0"/>
      <w:divBdr>
        <w:top w:val="none" w:sz="0" w:space="0" w:color="auto"/>
        <w:left w:val="none" w:sz="0" w:space="0" w:color="auto"/>
        <w:bottom w:val="none" w:sz="0" w:space="0" w:color="auto"/>
        <w:right w:val="none" w:sz="0" w:space="0" w:color="auto"/>
      </w:divBdr>
    </w:div>
    <w:div w:id="2140804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738B10-1241-A247-8E9D-E74815729E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13</TotalTime>
  <Pages>12</Pages>
  <Words>16481</Words>
  <Characters>93947</Characters>
  <Application>Microsoft Office Word</Application>
  <DocSecurity>0</DocSecurity>
  <Lines>782</Lines>
  <Paragraphs>2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zamasov Alexander</dc:creator>
  <cp:keywords/>
  <dc:description/>
  <cp:lastModifiedBy>Arzamasov Alexander</cp:lastModifiedBy>
  <cp:revision>4508</cp:revision>
  <dcterms:created xsi:type="dcterms:W3CDTF">2020-04-08T23:24:00Z</dcterms:created>
  <dcterms:modified xsi:type="dcterms:W3CDTF">2022-07-26T1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aGuEOg8C"/&gt;&lt;style id="http://www.zotero.org/styles/american-society-for-microbiology" hasBibliography="1" bibliographyStyleHasBeenSet="1"/&gt;&lt;prefs&gt;&lt;pref name="fieldType" value="Field"/&gt;&lt;pref name=</vt:lpwstr>
  </property>
  <property fmtid="{D5CDD505-2E9C-101B-9397-08002B2CF9AE}" pid="3" name="ZOTERO_PREF_2">
    <vt:lpwstr>"delayCitationUpdates" value="true"/&gt;&lt;pref name="dontAskDelayCitationUpdates" value="true"/&gt;&lt;/prefs&gt;&lt;/data&gt;</vt:lpwstr>
  </property>
</Properties>
</file>